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21B3CF26" w:rsidR="00654E8F" w:rsidRPr="001549D3" w:rsidRDefault="00654E8F" w:rsidP="0001436A">
      <w:pPr>
        <w:pStyle w:val="SupplementaryMaterial"/>
        <w:rPr>
          <w:b w:val="0"/>
        </w:rPr>
      </w:pPr>
      <w:r w:rsidRPr="001549D3">
        <w:t>Supplementary Material</w:t>
      </w:r>
    </w:p>
    <w:p w14:paraId="39442F60" w14:textId="668338D2" w:rsidR="002A40EE" w:rsidRPr="002A40EE" w:rsidRDefault="001F1A3C" w:rsidP="002A40EE">
      <w:pPr>
        <w:rPr>
          <w:rFonts w:cs="Times New Roman"/>
        </w:rPr>
      </w:pPr>
      <w:r w:rsidRPr="003077F5">
        <w:rPr>
          <w:rFonts w:cs="Times New Roman"/>
          <w:b/>
          <w:bCs/>
          <w:noProof/>
        </w:rPr>
        <w:drawing>
          <wp:anchor distT="0" distB="0" distL="114300" distR="114300" simplePos="0" relativeHeight="251659264" behindDoc="1" locked="0" layoutInCell="1" allowOverlap="1" wp14:anchorId="1677DEF2" wp14:editId="4BD469E5">
            <wp:simplePos x="0" y="0"/>
            <wp:positionH relativeFrom="column">
              <wp:posOffset>966470</wp:posOffset>
            </wp:positionH>
            <wp:positionV relativeFrom="paragraph">
              <wp:posOffset>161501</wp:posOffset>
            </wp:positionV>
            <wp:extent cx="7394575" cy="3932555"/>
            <wp:effectExtent l="12700" t="0" r="47625" b="0"/>
            <wp:wrapTight wrapText="bothSides">
              <wp:wrapPolygon edited="0">
                <wp:start x="-37" y="2651"/>
                <wp:lineTo x="-37" y="4604"/>
                <wp:lineTo x="779" y="5022"/>
                <wp:lineTo x="-37" y="5092"/>
                <wp:lineTo x="-37" y="6976"/>
                <wp:lineTo x="74" y="17858"/>
                <wp:lineTo x="334" y="18904"/>
                <wp:lineTo x="21665" y="18904"/>
                <wp:lineTo x="21702" y="12347"/>
                <wp:lineTo x="21517" y="12207"/>
                <wp:lineTo x="19625" y="11719"/>
                <wp:lineTo x="21517" y="11719"/>
                <wp:lineTo x="21702" y="11649"/>
                <wp:lineTo x="21702" y="9975"/>
                <wp:lineTo x="21405" y="9766"/>
                <wp:lineTo x="19625" y="9487"/>
                <wp:lineTo x="21257" y="9487"/>
                <wp:lineTo x="21702" y="9278"/>
                <wp:lineTo x="21702" y="7534"/>
                <wp:lineTo x="21479" y="7464"/>
                <wp:lineTo x="20700" y="7255"/>
                <wp:lineTo x="21257" y="6836"/>
                <wp:lineTo x="21294" y="5301"/>
                <wp:lineTo x="21071" y="5092"/>
                <wp:lineTo x="20737" y="5022"/>
                <wp:lineTo x="21220" y="4395"/>
                <wp:lineTo x="21183" y="2651"/>
                <wp:lineTo x="-37" y="2651"/>
              </wp:wrapPolygon>
            </wp:wrapTight>
            <wp:docPr id="1800109184"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1" r:lo="rId12" r:qs="rId13" r:cs="rId14"/>
              </a:graphicData>
            </a:graphic>
            <wp14:sizeRelH relativeFrom="page">
              <wp14:pctWidth>0</wp14:pctWidth>
            </wp14:sizeRelH>
            <wp14:sizeRelV relativeFrom="page">
              <wp14:pctHeight>0</wp14:pctHeight>
            </wp14:sizeRelV>
          </wp:anchor>
        </w:drawing>
      </w:r>
      <w:r w:rsidR="002A40EE" w:rsidRPr="003077F5">
        <w:rPr>
          <w:rFonts w:cs="Times New Roman"/>
          <w:b/>
          <w:bCs/>
        </w:rPr>
        <w:t>Supplemental Table 1</w:t>
      </w:r>
    </w:p>
    <w:p w14:paraId="07DA48F9" w14:textId="6A47B10C" w:rsidR="002A40EE" w:rsidRDefault="002A40EE" w:rsidP="002A40EE">
      <w:pPr>
        <w:rPr>
          <w:rFonts w:cs="Times New Roman"/>
          <w:b/>
          <w:bCs/>
          <w:i/>
          <w:iCs/>
        </w:rPr>
      </w:pPr>
      <w:r w:rsidRPr="003077F5">
        <w:rPr>
          <w:rFonts w:cs="Times New Roman"/>
          <w:b/>
          <w:bCs/>
          <w:noProof/>
        </w:rPr>
        <mc:AlternateContent>
          <mc:Choice Requires="wps">
            <w:drawing>
              <wp:anchor distT="0" distB="0" distL="114300" distR="114300" simplePos="0" relativeHeight="251660288" behindDoc="0" locked="0" layoutInCell="1" allowOverlap="1" wp14:anchorId="088C94BB" wp14:editId="09BD416A">
                <wp:simplePos x="0" y="0"/>
                <wp:positionH relativeFrom="column">
                  <wp:posOffset>-236855</wp:posOffset>
                </wp:positionH>
                <wp:positionV relativeFrom="paragraph">
                  <wp:posOffset>307551</wp:posOffset>
                </wp:positionV>
                <wp:extent cx="1148648" cy="396522"/>
                <wp:effectExtent l="12700" t="12700" r="7620" b="10160"/>
                <wp:wrapNone/>
                <wp:docPr id="593616519" name="Rectangle 2"/>
                <wp:cNvGraphicFramePr/>
                <a:graphic xmlns:a="http://schemas.openxmlformats.org/drawingml/2006/main">
                  <a:graphicData uri="http://schemas.microsoft.com/office/word/2010/wordprocessingShape">
                    <wps:wsp>
                      <wps:cNvSpPr/>
                      <wps:spPr>
                        <a:xfrm>
                          <a:off x="0" y="0"/>
                          <a:ext cx="1148648" cy="396522"/>
                        </a:xfrm>
                        <a:prstGeom prst="rect">
                          <a:avLst/>
                        </a:prstGeom>
                      </wps:spPr>
                      <wps:style>
                        <a:lnRef idx="2">
                          <a:schemeClr val="dk1">
                            <a:shade val="15000"/>
                          </a:schemeClr>
                        </a:lnRef>
                        <a:fillRef idx="1">
                          <a:schemeClr val="dk1"/>
                        </a:fillRef>
                        <a:effectRef idx="0">
                          <a:schemeClr val="dk1"/>
                        </a:effectRef>
                        <a:fontRef idx="minor">
                          <a:schemeClr val="lt1"/>
                        </a:fontRef>
                      </wps:style>
                      <wps:txbx>
                        <w:txbxContent>
                          <w:p w14:paraId="13D70A74" w14:textId="77777777" w:rsidR="002A40EE" w:rsidRPr="002A29B1" w:rsidRDefault="002A40EE" w:rsidP="002A40EE">
                            <w:pPr>
                              <w:jc w:val="center"/>
                              <w:rPr>
                                <w:rFonts w:cs="Times New Roman"/>
                                <w:sz w:val="16"/>
                                <w:szCs w:val="16"/>
                              </w:rPr>
                            </w:pPr>
                            <w:r>
                              <w:rPr>
                                <w:rFonts w:cs="Times New Roman"/>
                                <w:sz w:val="16"/>
                                <w:szCs w:val="16"/>
                              </w:rPr>
                              <w:t>Year (</w:t>
                            </w:r>
                            <w:r w:rsidRPr="002A29B1">
                              <w:rPr>
                                <w:rFonts w:cs="Times New Roman"/>
                                <w:sz w:val="16"/>
                                <w:szCs w:val="16"/>
                              </w:rPr>
                              <w:t>Total Sample Size</w:t>
                            </w:r>
                            <w:r>
                              <w:rPr>
                                <w:rFonts w:cs="Times New Roman"/>
                                <w:sz w:val="16"/>
                                <w:szCs w:val="16"/>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8C94BB" id="Rectangle 2" o:spid="_x0000_s1026" style="position:absolute;margin-left:-18.65pt;margin-top:24.2pt;width:90.45pt;height:31.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" fillcolor="black [3200]" strokecolor="black [480]" strokeweight="2pt">
                <v:textbox>
                  <w:txbxContent>
                    <w:p w14:paraId="13D70A74" w14:textId="77777777" w:rsidR="002A40EE" w:rsidRPr="002A29B1" w:rsidRDefault="002A40EE" w:rsidP="002A40EE">
                      <w:pPr>
                        <w:jc w:val="center"/>
                        <w:rPr>
                          <w:rFonts w:cs="Times New Roman"/>
                          <w:sz w:val="16"/>
                          <w:szCs w:val="16"/>
                        </w:rPr>
                      </w:pPr>
                      <w:r>
                        <w:rPr>
                          <w:rFonts w:cs="Times New Roman"/>
                          <w:sz w:val="16"/>
                          <w:szCs w:val="16"/>
                        </w:rPr>
                        <w:t>Year (</w:t>
                      </w:r>
                      <w:r w:rsidRPr="002A29B1">
                        <w:rPr>
                          <w:rFonts w:cs="Times New Roman"/>
                          <w:sz w:val="16"/>
                          <w:szCs w:val="16"/>
                        </w:rPr>
                        <w:t>Total Sample Size</w:t>
                      </w:r>
                      <w:r>
                        <w:rPr>
                          <w:rFonts w:cs="Times New Roman"/>
                          <w:sz w:val="16"/>
                          <w:szCs w:val="16"/>
                        </w:rPr>
                        <w:t>)</w:t>
                      </w:r>
                    </w:p>
                  </w:txbxContent>
                </v:textbox>
              </v:rect>
            </w:pict>
          </mc:Fallback>
        </mc:AlternateContent>
      </w:r>
      <w:r w:rsidRPr="003077F5">
        <w:rPr>
          <w:rFonts w:cs="Times New Roman"/>
          <w:b/>
          <w:bCs/>
          <w:i/>
          <w:iCs/>
        </w:rPr>
        <w:t xml:space="preserve">Flowchart of </w:t>
      </w:r>
      <w:r w:rsidR="001F1A3C">
        <w:rPr>
          <w:rFonts w:cs="Times New Roman"/>
          <w:b/>
          <w:bCs/>
          <w:i/>
          <w:iCs/>
        </w:rPr>
        <w:t xml:space="preserve">Study </w:t>
      </w:r>
      <w:r w:rsidRPr="003077F5">
        <w:rPr>
          <w:rFonts w:cs="Times New Roman"/>
          <w:b/>
          <w:bCs/>
          <w:i/>
          <w:iCs/>
        </w:rPr>
        <w:t>Sample Across Study Years</w:t>
      </w:r>
    </w:p>
    <w:p w14:paraId="5C2E3CCA" w14:textId="3188F75F" w:rsidR="002A40EE" w:rsidRDefault="002A40EE" w:rsidP="002A40EE">
      <w:pPr>
        <w:rPr>
          <w:rFonts w:cs="Times New Roman"/>
          <w:b/>
          <w:bCs/>
          <w:i/>
          <w:iCs/>
        </w:rPr>
      </w:pPr>
    </w:p>
    <w:p w14:paraId="74DF0465" w14:textId="3AC31110" w:rsidR="002A40EE" w:rsidRDefault="001F1A3C" w:rsidP="002A40EE">
      <w:pPr>
        <w:rPr>
          <w:rFonts w:cs="Times New Roman"/>
          <w:b/>
          <w:bCs/>
          <w:i/>
          <w:iCs/>
        </w:rPr>
      </w:pPr>
      <w:r w:rsidRPr="003077F5">
        <w:rPr>
          <w:rFonts w:cs="Times New Roman"/>
          <w:b/>
          <w:bCs/>
          <w:noProof/>
        </w:rPr>
        <mc:AlternateContent>
          <mc:Choice Requires="wps">
            <w:drawing>
              <wp:anchor distT="0" distB="0" distL="114300" distR="114300" simplePos="0" relativeHeight="251661312" behindDoc="0" locked="0" layoutInCell="1" allowOverlap="1" wp14:anchorId="73017449" wp14:editId="0F5C09D4">
                <wp:simplePos x="0" y="0"/>
                <wp:positionH relativeFrom="column">
                  <wp:posOffset>-235585</wp:posOffset>
                </wp:positionH>
                <wp:positionV relativeFrom="paragraph">
                  <wp:posOffset>116416</wp:posOffset>
                </wp:positionV>
                <wp:extent cx="1148080" cy="519289"/>
                <wp:effectExtent l="12700" t="12700" r="7620" b="14605"/>
                <wp:wrapNone/>
                <wp:docPr id="1910385239" name="Rectangle 2"/>
                <wp:cNvGraphicFramePr/>
                <a:graphic xmlns:a="http://schemas.openxmlformats.org/drawingml/2006/main">
                  <a:graphicData uri="http://schemas.microsoft.com/office/word/2010/wordprocessingShape">
                    <wps:wsp>
                      <wps:cNvSpPr/>
                      <wps:spPr>
                        <a:xfrm>
                          <a:off x="0" y="0"/>
                          <a:ext cx="1148080" cy="519289"/>
                        </a:xfrm>
                        <a:prstGeom prst="rect">
                          <a:avLst/>
                        </a:prstGeom>
                      </wps:spPr>
                      <wps:style>
                        <a:lnRef idx="2">
                          <a:schemeClr val="dk1">
                            <a:shade val="15000"/>
                          </a:schemeClr>
                        </a:lnRef>
                        <a:fillRef idx="1">
                          <a:schemeClr val="dk1"/>
                        </a:fillRef>
                        <a:effectRef idx="0">
                          <a:schemeClr val="dk1"/>
                        </a:effectRef>
                        <a:fontRef idx="minor">
                          <a:schemeClr val="lt1"/>
                        </a:fontRef>
                      </wps:style>
                      <wps:txbx>
                        <w:txbxContent>
                          <w:p w14:paraId="3B9F1515" w14:textId="77777777" w:rsidR="002A40EE" w:rsidRPr="002A29B1" w:rsidRDefault="002A40EE" w:rsidP="002A40EE">
                            <w:pPr>
                              <w:jc w:val="center"/>
                              <w:rPr>
                                <w:rFonts w:cs="Times New Roman"/>
                                <w:sz w:val="16"/>
                                <w:szCs w:val="16"/>
                              </w:rPr>
                            </w:pPr>
                            <w:r>
                              <w:rPr>
                                <w:rFonts w:cs="Times New Roman"/>
                                <w:sz w:val="16"/>
                                <w:szCs w:val="16"/>
                              </w:rPr>
                              <w:t>Analysis Sample Size (Cisgender, Heterosexual Boy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017449" id="_x0000_s1027" style="position:absolute;margin-left:-18.55pt;margin-top:9.15pt;width:90.4pt;height:40.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" fillcolor="black [3200]" strokecolor="black [480]" strokeweight="2pt">
                <v:textbox>
                  <w:txbxContent>
                    <w:p w14:paraId="3B9F1515" w14:textId="77777777" w:rsidR="002A40EE" w:rsidRPr="002A29B1" w:rsidRDefault="002A40EE" w:rsidP="002A40EE">
                      <w:pPr>
                        <w:jc w:val="center"/>
                        <w:rPr>
                          <w:rFonts w:cs="Times New Roman"/>
                          <w:sz w:val="16"/>
                          <w:szCs w:val="16"/>
                        </w:rPr>
                      </w:pPr>
                      <w:r>
                        <w:rPr>
                          <w:rFonts w:cs="Times New Roman"/>
                          <w:sz w:val="16"/>
                          <w:szCs w:val="16"/>
                        </w:rPr>
                        <w:t>Analysis Sample Size (Cisgender, Heterosexual Boys)</w:t>
                      </w:r>
                    </w:p>
                  </w:txbxContent>
                </v:textbox>
              </v:rect>
            </w:pict>
          </mc:Fallback>
        </mc:AlternateContent>
      </w:r>
    </w:p>
    <w:p w14:paraId="2AB88FED" w14:textId="329EB915" w:rsidR="002A40EE" w:rsidRDefault="001F1A3C" w:rsidP="002A40EE">
      <w:pPr>
        <w:rPr>
          <w:rFonts w:cs="Times New Roman"/>
          <w:b/>
          <w:bCs/>
          <w:i/>
          <w:iCs/>
        </w:rPr>
      </w:pPr>
      <w:r w:rsidRPr="003077F5">
        <w:rPr>
          <w:rFonts w:cs="Times New Roman"/>
          <w:b/>
          <w:bCs/>
          <w:noProof/>
        </w:rPr>
        <mc:AlternateContent>
          <mc:Choice Requires="wps">
            <w:drawing>
              <wp:anchor distT="0" distB="0" distL="114300" distR="114300" simplePos="0" relativeHeight="251662336" behindDoc="0" locked="0" layoutInCell="1" allowOverlap="1" wp14:anchorId="67465CCA" wp14:editId="2EEF562D">
                <wp:simplePos x="0" y="0"/>
                <wp:positionH relativeFrom="column">
                  <wp:posOffset>-236855</wp:posOffset>
                </wp:positionH>
                <wp:positionV relativeFrom="paragraph">
                  <wp:posOffset>396875</wp:posOffset>
                </wp:positionV>
                <wp:extent cx="1148080" cy="1873885"/>
                <wp:effectExtent l="12700" t="12700" r="7620" b="18415"/>
                <wp:wrapNone/>
                <wp:docPr id="418482574" name="Rectangle 2"/>
                <wp:cNvGraphicFramePr/>
                <a:graphic xmlns:a="http://schemas.openxmlformats.org/drawingml/2006/main">
                  <a:graphicData uri="http://schemas.microsoft.com/office/word/2010/wordprocessingShape">
                    <wps:wsp>
                      <wps:cNvSpPr/>
                      <wps:spPr>
                        <a:xfrm>
                          <a:off x="0" y="0"/>
                          <a:ext cx="1148080" cy="1873885"/>
                        </a:xfrm>
                        <a:prstGeom prst="rect">
                          <a:avLst/>
                        </a:prstGeom>
                      </wps:spPr>
                      <wps:style>
                        <a:lnRef idx="2">
                          <a:schemeClr val="dk1">
                            <a:shade val="15000"/>
                          </a:schemeClr>
                        </a:lnRef>
                        <a:fillRef idx="1">
                          <a:schemeClr val="dk1"/>
                        </a:fillRef>
                        <a:effectRef idx="0">
                          <a:schemeClr val="dk1"/>
                        </a:effectRef>
                        <a:fontRef idx="minor">
                          <a:schemeClr val="lt1"/>
                        </a:fontRef>
                      </wps:style>
                      <wps:txbx>
                        <w:txbxContent>
                          <w:p w14:paraId="3EB7DBAD" w14:textId="77777777" w:rsidR="002A40EE" w:rsidRPr="002A29B1" w:rsidRDefault="002A40EE" w:rsidP="002A40EE">
                            <w:pPr>
                              <w:jc w:val="center"/>
                              <w:rPr>
                                <w:rFonts w:cs="Times New Roman"/>
                                <w:sz w:val="16"/>
                                <w:szCs w:val="16"/>
                              </w:rPr>
                            </w:pPr>
                            <w:r>
                              <w:rPr>
                                <w:rFonts w:cs="Times New Roman"/>
                                <w:sz w:val="16"/>
                                <w:szCs w:val="16"/>
                              </w:rPr>
                              <w:t>Sample Size for Each Measu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465CCA" id="_x0000_s1028" style="position:absolute;margin-left:-18.65pt;margin-top:31.25pt;width:90.4pt;height:147.5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" fillcolor="black [3200]" strokecolor="black [480]" strokeweight="2pt">
                <v:textbox>
                  <w:txbxContent>
                    <w:p w14:paraId="3EB7DBAD" w14:textId="77777777" w:rsidR="002A40EE" w:rsidRPr="002A29B1" w:rsidRDefault="002A40EE" w:rsidP="002A40EE">
                      <w:pPr>
                        <w:jc w:val="center"/>
                        <w:rPr>
                          <w:rFonts w:cs="Times New Roman"/>
                          <w:sz w:val="16"/>
                          <w:szCs w:val="16"/>
                        </w:rPr>
                      </w:pPr>
                      <w:r>
                        <w:rPr>
                          <w:rFonts w:cs="Times New Roman"/>
                          <w:sz w:val="16"/>
                          <w:szCs w:val="16"/>
                        </w:rPr>
                        <w:t>Sample Size for Each Measure</w:t>
                      </w:r>
                    </w:p>
                  </w:txbxContent>
                </v:textbox>
              </v:rect>
            </w:pict>
          </mc:Fallback>
        </mc:AlternateContent>
      </w:r>
    </w:p>
    <w:p w14:paraId="05764CE5" w14:textId="013D958B" w:rsidR="002A40EE" w:rsidRDefault="002A40EE" w:rsidP="002A40EE">
      <w:pPr>
        <w:rPr>
          <w:rFonts w:cs="Times New Roman"/>
          <w:b/>
          <w:bCs/>
          <w:i/>
          <w:iCs/>
        </w:rPr>
      </w:pPr>
    </w:p>
    <w:p w14:paraId="26709FD8" w14:textId="7330453F" w:rsidR="002A40EE" w:rsidRDefault="002A40EE" w:rsidP="002A40EE">
      <w:pPr>
        <w:rPr>
          <w:rFonts w:cs="Times New Roman"/>
          <w:b/>
          <w:bCs/>
          <w:i/>
          <w:iCs/>
        </w:rPr>
      </w:pPr>
    </w:p>
    <w:p w14:paraId="49B0F337" w14:textId="382A4EBC" w:rsidR="002A40EE" w:rsidRDefault="002A40EE" w:rsidP="002A40EE">
      <w:pPr>
        <w:rPr>
          <w:rFonts w:cs="Times New Roman"/>
          <w:b/>
          <w:bCs/>
          <w:i/>
          <w:iCs/>
        </w:rPr>
      </w:pPr>
    </w:p>
    <w:p w14:paraId="246F6557" w14:textId="77777777" w:rsidR="002A40EE" w:rsidRDefault="002A40EE" w:rsidP="002A40EE">
      <w:pPr>
        <w:rPr>
          <w:rFonts w:cs="Times New Roman"/>
          <w:b/>
          <w:bCs/>
          <w:i/>
          <w:iCs/>
        </w:rPr>
      </w:pPr>
    </w:p>
    <w:p w14:paraId="608F84B5" w14:textId="77777777" w:rsidR="002A40EE" w:rsidRDefault="002A40EE" w:rsidP="002A40EE">
      <w:pPr>
        <w:rPr>
          <w:rFonts w:cs="Times New Roman"/>
          <w:b/>
          <w:bCs/>
          <w:i/>
          <w:iCs/>
        </w:rPr>
      </w:pPr>
    </w:p>
    <w:p w14:paraId="344A994A" w14:textId="77777777" w:rsidR="002A40EE" w:rsidRDefault="002A40EE" w:rsidP="002A40EE">
      <w:pPr>
        <w:rPr>
          <w:rFonts w:cs="Times New Roman"/>
          <w:b/>
          <w:bCs/>
          <w:i/>
          <w:iCs/>
        </w:rPr>
      </w:pPr>
    </w:p>
    <w:p w14:paraId="2CE78C04" w14:textId="43DD4F0B" w:rsidR="002A40EE" w:rsidRDefault="002A40EE" w:rsidP="002A40EE">
      <w:pPr>
        <w:spacing w:before="0" w:after="0"/>
        <w:rPr>
          <w:rFonts w:cs="Times New Roman"/>
          <w:sz w:val="20"/>
          <w:szCs w:val="20"/>
          <w:vertAlign w:val="superscript"/>
        </w:rPr>
      </w:pPr>
      <w:r w:rsidRPr="003077F5">
        <w:rPr>
          <w:rFonts w:cs="Times New Roman"/>
          <w:sz w:val="20"/>
          <w:szCs w:val="20"/>
          <w:vertAlign w:val="superscript"/>
        </w:rPr>
        <w:t>a</w:t>
      </w:r>
      <w:r>
        <w:rPr>
          <w:rFonts w:cs="Times New Roman"/>
          <w:sz w:val="20"/>
          <w:szCs w:val="20"/>
          <w:vertAlign w:val="superscript"/>
        </w:rPr>
        <w:t xml:space="preserve"> </w:t>
      </w:r>
      <w:r w:rsidRPr="00206302">
        <w:rPr>
          <w:rFonts w:cs="Times New Roman"/>
          <w:sz w:val="20"/>
          <w:szCs w:val="20"/>
        </w:rPr>
        <w:t>Sample size is much smaller this year as we had a change in grant funding, and as a result only collected pilot data</w:t>
      </w:r>
      <w:r w:rsidR="00A72A90">
        <w:rPr>
          <w:rFonts w:cs="Times New Roman"/>
          <w:sz w:val="20"/>
          <w:szCs w:val="20"/>
        </w:rPr>
        <w:t xml:space="preserve"> from </w:t>
      </w:r>
      <w:r w:rsidR="001F1A3C">
        <w:rPr>
          <w:rFonts w:cs="Times New Roman"/>
          <w:sz w:val="20"/>
          <w:szCs w:val="20"/>
        </w:rPr>
        <w:t>one</w:t>
      </w:r>
      <w:r w:rsidR="00A72A90">
        <w:rPr>
          <w:rFonts w:cs="Times New Roman"/>
          <w:sz w:val="20"/>
          <w:szCs w:val="20"/>
        </w:rPr>
        <w:t xml:space="preserve"> new school division</w:t>
      </w:r>
      <w:r w:rsidRPr="00206302">
        <w:rPr>
          <w:rFonts w:cs="Times New Roman"/>
          <w:sz w:val="20"/>
          <w:szCs w:val="20"/>
        </w:rPr>
        <w:t xml:space="preserve"> in fall 2018. </w:t>
      </w:r>
    </w:p>
    <w:p w14:paraId="49F35104" w14:textId="2FD20FFC" w:rsidR="002A40EE" w:rsidRPr="003077F5" w:rsidRDefault="002A40EE" w:rsidP="002A40EE">
      <w:pPr>
        <w:spacing w:before="0" w:after="0"/>
        <w:rPr>
          <w:rFonts w:cs="Times New Roman"/>
          <w:sz w:val="20"/>
          <w:szCs w:val="20"/>
        </w:rPr>
      </w:pPr>
      <w:r w:rsidRPr="00206302">
        <w:rPr>
          <w:rFonts w:cs="Times New Roman"/>
          <w:sz w:val="20"/>
          <w:szCs w:val="20"/>
          <w:vertAlign w:val="superscript"/>
        </w:rPr>
        <w:t>b</w:t>
      </w:r>
      <w:r>
        <w:rPr>
          <w:rFonts w:cs="Times New Roman"/>
          <w:sz w:val="20"/>
          <w:szCs w:val="20"/>
        </w:rPr>
        <w:t xml:space="preserve"> </w:t>
      </w:r>
      <w:r w:rsidRPr="003077F5">
        <w:rPr>
          <w:rFonts w:cs="Times New Roman"/>
          <w:sz w:val="20"/>
          <w:szCs w:val="20"/>
        </w:rPr>
        <w:t xml:space="preserve">In fall 2017, we only collected HCA data from a randomly selected </w:t>
      </w:r>
      <w:r w:rsidR="00A72A90">
        <w:rPr>
          <w:rFonts w:cs="Times New Roman"/>
          <w:sz w:val="20"/>
          <w:szCs w:val="20"/>
        </w:rPr>
        <w:t>third</w:t>
      </w:r>
      <w:r w:rsidRPr="003077F5">
        <w:rPr>
          <w:rFonts w:cs="Times New Roman"/>
          <w:sz w:val="20"/>
          <w:szCs w:val="20"/>
        </w:rPr>
        <w:t xml:space="preserve"> of the total sample. We did not collect HCA data in fall 2014, 2015, 2016, or 2018. </w:t>
      </w:r>
    </w:p>
    <w:p w14:paraId="3B43A514" w14:textId="77777777" w:rsidR="002A40EE" w:rsidRDefault="002A40EE" w:rsidP="00654E8F">
      <w:pPr>
        <w:spacing w:before="240"/>
        <w:sectPr w:rsidR="002A40EE" w:rsidSect="002A40EE">
          <w:headerReference w:type="even" r:id="rId16"/>
          <w:footerReference w:type="even" r:id="rId17"/>
          <w:footerReference w:type="default" r:id="rId18"/>
          <w:headerReference w:type="first" r:id="rId19"/>
          <w:pgSz w:w="15840" w:h="12240" w:orient="landscape"/>
          <w:pgMar w:top="1181" w:right="1138" w:bottom="1282" w:left="1138" w:header="720" w:footer="720" w:gutter="0"/>
          <w:cols w:space="720"/>
          <w:titlePg/>
          <w:docGrid w:linePitch="360"/>
        </w:sectPr>
      </w:pPr>
    </w:p>
    <w:p w14:paraId="01E5DC70" w14:textId="77777777" w:rsidR="002A40EE" w:rsidRDefault="002A40EE" w:rsidP="002A40EE">
      <w:pPr>
        <w:rPr>
          <w:rFonts w:cs="Times New Roman"/>
          <w:b/>
          <w:bCs/>
        </w:rPr>
      </w:pPr>
      <w:r>
        <w:rPr>
          <w:rFonts w:cs="Times New Roman"/>
          <w:b/>
          <w:bCs/>
        </w:rPr>
        <w:lastRenderedPageBreak/>
        <w:t>Supplemental Table 2</w:t>
      </w:r>
    </w:p>
    <w:p w14:paraId="6A467772" w14:textId="6EC0F9EA" w:rsidR="002A40EE" w:rsidRPr="002A40EE" w:rsidRDefault="002A40EE" w:rsidP="002A40EE">
      <w:pPr>
        <w:rPr>
          <w:rFonts w:cs="Times New Roman"/>
          <w:b/>
          <w:bCs/>
          <w:i/>
          <w:iCs/>
        </w:rPr>
      </w:pPr>
      <w:r w:rsidRPr="002A40EE">
        <w:rPr>
          <w:rFonts w:cs="Times New Roman"/>
          <w:b/>
          <w:bCs/>
          <w:i/>
          <w:iCs/>
        </w:rPr>
        <w:t xml:space="preserve">Comparison of Scale Scores by WiseGuyz Participation and </w:t>
      </w:r>
      <w:r w:rsidR="005F38BC">
        <w:rPr>
          <w:rFonts w:cs="Times New Roman"/>
          <w:b/>
          <w:bCs/>
          <w:i/>
          <w:iCs/>
        </w:rPr>
        <w:t>Population Center Type</w:t>
      </w:r>
    </w:p>
    <w:tbl>
      <w:tblPr>
        <w:tblStyle w:val="TableGrid"/>
        <w:tblW w:w="13320"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6"/>
        <w:gridCol w:w="516"/>
        <w:gridCol w:w="800"/>
        <w:gridCol w:w="466"/>
        <w:gridCol w:w="566"/>
        <w:gridCol w:w="516"/>
        <w:gridCol w:w="700"/>
        <w:gridCol w:w="566"/>
        <w:gridCol w:w="566"/>
        <w:gridCol w:w="516"/>
        <w:gridCol w:w="700"/>
        <w:gridCol w:w="745"/>
        <w:gridCol w:w="566"/>
        <w:gridCol w:w="516"/>
        <w:gridCol w:w="800"/>
        <w:gridCol w:w="639"/>
        <w:gridCol w:w="566"/>
        <w:gridCol w:w="516"/>
        <w:gridCol w:w="700"/>
        <w:gridCol w:w="738"/>
        <w:gridCol w:w="566"/>
      </w:tblGrid>
      <w:tr w:rsidR="002A40EE" w:rsidRPr="00EE28F3" w14:paraId="3DFBB771" w14:textId="77777777" w:rsidTr="002A40EE">
        <w:tc>
          <w:tcPr>
            <w:tcW w:w="1006" w:type="dxa"/>
            <w:vMerge w:val="restart"/>
            <w:tcBorders>
              <w:top w:val="single" w:sz="4" w:space="0" w:color="auto"/>
              <w:bottom w:val="single" w:sz="4" w:space="0" w:color="auto"/>
              <w:right w:val="single" w:sz="4" w:space="0" w:color="auto"/>
            </w:tcBorders>
          </w:tcPr>
          <w:p w14:paraId="2C614A8D" w14:textId="77777777" w:rsidR="002A40EE" w:rsidRPr="00EE28F3" w:rsidRDefault="002A40EE" w:rsidP="002A40EE">
            <w:pPr>
              <w:spacing w:before="0" w:after="0"/>
              <w:rPr>
                <w:rFonts w:cs="Times New Roman"/>
                <w:sz w:val="20"/>
                <w:szCs w:val="20"/>
              </w:rPr>
            </w:pPr>
          </w:p>
        </w:tc>
        <w:tc>
          <w:tcPr>
            <w:tcW w:w="2377" w:type="dxa"/>
            <w:gridSpan w:val="4"/>
            <w:tcBorders>
              <w:top w:val="single" w:sz="4" w:space="0" w:color="auto"/>
              <w:left w:val="single" w:sz="4" w:space="0" w:color="auto"/>
              <w:bottom w:val="single" w:sz="4" w:space="0" w:color="auto"/>
            </w:tcBorders>
            <w:vAlign w:val="center"/>
          </w:tcPr>
          <w:p w14:paraId="2B75D08D" w14:textId="77777777" w:rsidR="002A40EE" w:rsidRPr="00EE28F3" w:rsidRDefault="002A40EE" w:rsidP="002A40EE">
            <w:pPr>
              <w:spacing w:before="0" w:after="0"/>
              <w:jc w:val="center"/>
              <w:rPr>
                <w:rFonts w:cs="Times New Roman"/>
                <w:sz w:val="20"/>
                <w:szCs w:val="20"/>
              </w:rPr>
            </w:pPr>
            <w:r>
              <w:rPr>
                <w:rFonts w:cs="Times New Roman"/>
                <w:sz w:val="20"/>
                <w:szCs w:val="20"/>
              </w:rPr>
              <w:t>MRNI-A-r: EDD</w:t>
            </w:r>
          </w:p>
        </w:tc>
        <w:tc>
          <w:tcPr>
            <w:tcW w:w="2368" w:type="dxa"/>
            <w:gridSpan w:val="4"/>
            <w:tcBorders>
              <w:top w:val="single" w:sz="4" w:space="0" w:color="auto"/>
              <w:bottom w:val="single" w:sz="4" w:space="0" w:color="auto"/>
            </w:tcBorders>
            <w:vAlign w:val="center"/>
          </w:tcPr>
          <w:p w14:paraId="61CE7614" w14:textId="77777777" w:rsidR="002A40EE" w:rsidRPr="00EE28F3" w:rsidRDefault="002A40EE" w:rsidP="002A40EE">
            <w:pPr>
              <w:spacing w:before="0" w:after="0"/>
              <w:jc w:val="center"/>
              <w:rPr>
                <w:rFonts w:cs="Times New Roman"/>
                <w:sz w:val="20"/>
                <w:szCs w:val="20"/>
              </w:rPr>
            </w:pPr>
            <w:r>
              <w:rPr>
                <w:rFonts w:cs="Times New Roman"/>
                <w:sz w:val="20"/>
                <w:szCs w:val="20"/>
              </w:rPr>
              <w:t>MRNI-A-r: AF</w:t>
            </w:r>
          </w:p>
        </w:tc>
        <w:tc>
          <w:tcPr>
            <w:tcW w:w="2527" w:type="dxa"/>
            <w:gridSpan w:val="4"/>
            <w:tcBorders>
              <w:top w:val="single" w:sz="4" w:space="0" w:color="auto"/>
              <w:bottom w:val="single" w:sz="4" w:space="0" w:color="auto"/>
            </w:tcBorders>
            <w:vAlign w:val="center"/>
          </w:tcPr>
          <w:p w14:paraId="4894DAB2" w14:textId="77777777" w:rsidR="002A40EE" w:rsidRPr="00EE28F3" w:rsidRDefault="002A40EE" w:rsidP="002A40EE">
            <w:pPr>
              <w:spacing w:before="0" w:after="0"/>
              <w:jc w:val="center"/>
              <w:rPr>
                <w:rFonts w:cs="Times New Roman"/>
                <w:sz w:val="20"/>
                <w:szCs w:val="20"/>
              </w:rPr>
            </w:pPr>
            <w:r>
              <w:rPr>
                <w:rFonts w:cs="Times New Roman"/>
                <w:sz w:val="20"/>
                <w:szCs w:val="20"/>
              </w:rPr>
              <w:t>MRNI-A-r: T</w:t>
            </w:r>
          </w:p>
        </w:tc>
        <w:tc>
          <w:tcPr>
            <w:tcW w:w="2521" w:type="dxa"/>
            <w:gridSpan w:val="4"/>
            <w:tcBorders>
              <w:top w:val="single" w:sz="4" w:space="0" w:color="auto"/>
              <w:bottom w:val="single" w:sz="4" w:space="0" w:color="auto"/>
            </w:tcBorders>
            <w:vAlign w:val="center"/>
          </w:tcPr>
          <w:p w14:paraId="1196BB0E" w14:textId="77777777" w:rsidR="002A40EE" w:rsidRPr="00EE28F3" w:rsidRDefault="002A40EE" w:rsidP="002A40EE">
            <w:pPr>
              <w:spacing w:before="0" w:after="0"/>
              <w:jc w:val="center"/>
              <w:rPr>
                <w:rFonts w:cs="Times New Roman"/>
                <w:sz w:val="20"/>
                <w:szCs w:val="20"/>
              </w:rPr>
            </w:pPr>
            <w:r>
              <w:rPr>
                <w:rFonts w:cs="Times New Roman"/>
                <w:sz w:val="20"/>
                <w:szCs w:val="20"/>
              </w:rPr>
              <w:t>NTSM</w:t>
            </w:r>
          </w:p>
        </w:tc>
        <w:tc>
          <w:tcPr>
            <w:tcW w:w="2521" w:type="dxa"/>
            <w:gridSpan w:val="4"/>
            <w:tcBorders>
              <w:top w:val="single" w:sz="4" w:space="0" w:color="auto"/>
              <w:bottom w:val="single" w:sz="4" w:space="0" w:color="auto"/>
            </w:tcBorders>
            <w:vAlign w:val="center"/>
          </w:tcPr>
          <w:p w14:paraId="5E92BA23" w14:textId="77777777" w:rsidR="002A40EE" w:rsidRPr="00EE28F3" w:rsidRDefault="002A40EE" w:rsidP="002A40EE">
            <w:pPr>
              <w:spacing w:before="0" w:after="0"/>
              <w:jc w:val="center"/>
              <w:rPr>
                <w:rFonts w:cs="Times New Roman"/>
                <w:sz w:val="20"/>
                <w:szCs w:val="20"/>
              </w:rPr>
            </w:pPr>
            <w:r>
              <w:rPr>
                <w:rFonts w:cs="Times New Roman"/>
                <w:sz w:val="20"/>
                <w:szCs w:val="20"/>
              </w:rPr>
              <w:t>HCA</w:t>
            </w:r>
          </w:p>
        </w:tc>
      </w:tr>
      <w:tr w:rsidR="002A40EE" w:rsidRPr="00EE28F3" w14:paraId="336C84EA" w14:textId="77777777" w:rsidTr="002A40EE">
        <w:tc>
          <w:tcPr>
            <w:tcW w:w="1006" w:type="dxa"/>
            <w:vMerge/>
            <w:tcBorders>
              <w:top w:val="single" w:sz="4" w:space="0" w:color="auto"/>
              <w:bottom w:val="single" w:sz="4" w:space="0" w:color="auto"/>
              <w:right w:val="single" w:sz="4" w:space="0" w:color="auto"/>
            </w:tcBorders>
          </w:tcPr>
          <w:p w14:paraId="7CB94503" w14:textId="77777777" w:rsidR="002A40EE" w:rsidRPr="00EE28F3" w:rsidRDefault="002A40EE" w:rsidP="002A40EE">
            <w:pPr>
              <w:spacing w:before="0" w:after="0"/>
              <w:rPr>
                <w:rFonts w:cs="Times New Roman"/>
                <w:sz w:val="20"/>
                <w:szCs w:val="20"/>
              </w:rPr>
            </w:pPr>
          </w:p>
        </w:tc>
        <w:tc>
          <w:tcPr>
            <w:tcW w:w="516" w:type="dxa"/>
            <w:tcBorders>
              <w:top w:val="single" w:sz="4" w:space="0" w:color="auto"/>
              <w:left w:val="single" w:sz="4" w:space="0" w:color="auto"/>
              <w:bottom w:val="single" w:sz="4" w:space="0" w:color="auto"/>
            </w:tcBorders>
            <w:vAlign w:val="center"/>
          </w:tcPr>
          <w:p w14:paraId="6A99718F" w14:textId="77777777" w:rsidR="002A40EE" w:rsidRPr="00EE28F3" w:rsidRDefault="002A40EE" w:rsidP="002A40EE">
            <w:pPr>
              <w:spacing w:before="0" w:after="0"/>
              <w:jc w:val="center"/>
              <w:rPr>
                <w:rFonts w:cs="Times New Roman"/>
                <w:sz w:val="20"/>
                <w:szCs w:val="20"/>
              </w:rPr>
            </w:pPr>
            <w:r w:rsidRPr="00EE28F3">
              <w:rPr>
                <w:rFonts w:cs="Times New Roman"/>
                <w:sz w:val="20"/>
                <w:szCs w:val="20"/>
              </w:rPr>
              <w:t>N</w:t>
            </w:r>
          </w:p>
        </w:tc>
        <w:tc>
          <w:tcPr>
            <w:tcW w:w="800" w:type="dxa"/>
            <w:tcBorders>
              <w:top w:val="single" w:sz="4" w:space="0" w:color="auto"/>
              <w:bottom w:val="single" w:sz="4" w:space="0" w:color="auto"/>
            </w:tcBorders>
            <w:vAlign w:val="center"/>
          </w:tcPr>
          <w:p w14:paraId="1BA66354" w14:textId="77777777" w:rsidR="002A40EE" w:rsidRPr="00EE28F3" w:rsidRDefault="002A40EE" w:rsidP="002A40EE">
            <w:pPr>
              <w:spacing w:before="0" w:after="0"/>
              <w:jc w:val="center"/>
              <w:rPr>
                <w:rFonts w:cs="Times New Roman"/>
                <w:sz w:val="20"/>
                <w:szCs w:val="20"/>
              </w:rPr>
            </w:pPr>
            <w:r w:rsidRPr="00EE28F3">
              <w:rPr>
                <w:rFonts w:cs="Times New Roman"/>
                <w:sz w:val="20"/>
                <w:szCs w:val="20"/>
              </w:rPr>
              <w:t>Mean (SD)</w:t>
            </w:r>
          </w:p>
        </w:tc>
        <w:tc>
          <w:tcPr>
            <w:tcW w:w="495" w:type="dxa"/>
            <w:tcBorders>
              <w:top w:val="single" w:sz="4" w:space="0" w:color="auto"/>
              <w:bottom w:val="single" w:sz="4" w:space="0" w:color="auto"/>
            </w:tcBorders>
            <w:vAlign w:val="center"/>
          </w:tcPr>
          <w:p w14:paraId="593D41F7" w14:textId="77777777" w:rsidR="002A40EE" w:rsidRPr="004006E1" w:rsidRDefault="002A40EE" w:rsidP="002A40EE">
            <w:pPr>
              <w:spacing w:before="0" w:after="0"/>
              <w:jc w:val="center"/>
              <w:rPr>
                <w:rFonts w:cs="Times New Roman"/>
                <w:i/>
                <w:iCs/>
                <w:sz w:val="20"/>
                <w:szCs w:val="20"/>
              </w:rPr>
            </w:pPr>
            <w:r w:rsidRPr="004006E1">
              <w:rPr>
                <w:rFonts w:cs="Times New Roman"/>
                <w:i/>
                <w:iCs/>
                <w:sz w:val="20"/>
                <w:szCs w:val="20"/>
              </w:rPr>
              <w:t>p</w:t>
            </w:r>
          </w:p>
        </w:tc>
        <w:tc>
          <w:tcPr>
            <w:tcW w:w="566" w:type="dxa"/>
            <w:tcBorders>
              <w:top w:val="single" w:sz="4" w:space="0" w:color="auto"/>
              <w:bottom w:val="single" w:sz="4" w:space="0" w:color="auto"/>
              <w:right w:val="single" w:sz="4" w:space="0" w:color="auto"/>
            </w:tcBorders>
            <w:vAlign w:val="center"/>
          </w:tcPr>
          <w:p w14:paraId="1E188044" w14:textId="77777777" w:rsidR="002A40EE" w:rsidRPr="004006E1" w:rsidRDefault="002A40EE" w:rsidP="002A40EE">
            <w:pPr>
              <w:spacing w:before="0" w:after="0"/>
              <w:jc w:val="center"/>
              <w:rPr>
                <w:rFonts w:cs="Times New Roman"/>
                <w:i/>
                <w:iCs/>
                <w:sz w:val="20"/>
                <w:szCs w:val="20"/>
              </w:rPr>
            </w:pPr>
            <w:r>
              <w:rPr>
                <w:rFonts w:cs="Times New Roman"/>
                <w:i/>
                <w:iCs/>
                <w:sz w:val="20"/>
                <w:szCs w:val="20"/>
              </w:rPr>
              <w:t>|</w:t>
            </w:r>
            <w:r w:rsidRPr="004006E1">
              <w:rPr>
                <w:rFonts w:cs="Times New Roman"/>
                <w:i/>
                <w:iCs/>
                <w:sz w:val="20"/>
                <w:szCs w:val="20"/>
              </w:rPr>
              <w:t>d</w:t>
            </w:r>
            <w:r>
              <w:rPr>
                <w:rFonts w:cs="Times New Roman"/>
                <w:i/>
                <w:iCs/>
                <w:sz w:val="20"/>
                <w:szCs w:val="20"/>
              </w:rPr>
              <w:t>|</w:t>
            </w:r>
          </w:p>
        </w:tc>
        <w:tc>
          <w:tcPr>
            <w:tcW w:w="516" w:type="dxa"/>
            <w:tcBorders>
              <w:top w:val="single" w:sz="4" w:space="0" w:color="auto"/>
              <w:left w:val="single" w:sz="4" w:space="0" w:color="auto"/>
              <w:bottom w:val="single" w:sz="4" w:space="0" w:color="auto"/>
            </w:tcBorders>
            <w:vAlign w:val="center"/>
          </w:tcPr>
          <w:p w14:paraId="2CFD7AE2" w14:textId="77777777" w:rsidR="002A40EE" w:rsidRPr="00EE28F3" w:rsidRDefault="002A40EE" w:rsidP="002A40EE">
            <w:pPr>
              <w:spacing w:before="0" w:after="0"/>
              <w:jc w:val="center"/>
              <w:rPr>
                <w:rFonts w:cs="Times New Roman"/>
                <w:sz w:val="20"/>
                <w:szCs w:val="20"/>
              </w:rPr>
            </w:pPr>
            <w:r w:rsidRPr="00EE28F3">
              <w:rPr>
                <w:rFonts w:cs="Times New Roman"/>
                <w:sz w:val="20"/>
                <w:szCs w:val="20"/>
              </w:rPr>
              <w:t>N</w:t>
            </w:r>
          </w:p>
        </w:tc>
        <w:tc>
          <w:tcPr>
            <w:tcW w:w="700" w:type="dxa"/>
            <w:tcBorders>
              <w:top w:val="single" w:sz="4" w:space="0" w:color="auto"/>
              <w:bottom w:val="single" w:sz="4" w:space="0" w:color="auto"/>
            </w:tcBorders>
            <w:vAlign w:val="center"/>
          </w:tcPr>
          <w:p w14:paraId="13600333" w14:textId="77777777" w:rsidR="002A40EE" w:rsidRPr="00EE28F3" w:rsidRDefault="002A40EE" w:rsidP="002A40EE">
            <w:pPr>
              <w:spacing w:before="0" w:after="0"/>
              <w:jc w:val="center"/>
              <w:rPr>
                <w:rFonts w:cs="Times New Roman"/>
                <w:sz w:val="20"/>
                <w:szCs w:val="20"/>
              </w:rPr>
            </w:pPr>
            <w:r w:rsidRPr="00EE28F3">
              <w:rPr>
                <w:rFonts w:cs="Times New Roman"/>
                <w:sz w:val="20"/>
                <w:szCs w:val="20"/>
              </w:rPr>
              <w:t>Mean (SD)</w:t>
            </w:r>
          </w:p>
        </w:tc>
        <w:tc>
          <w:tcPr>
            <w:tcW w:w="586" w:type="dxa"/>
            <w:tcBorders>
              <w:top w:val="single" w:sz="4" w:space="0" w:color="auto"/>
              <w:bottom w:val="single" w:sz="4" w:space="0" w:color="auto"/>
            </w:tcBorders>
            <w:vAlign w:val="center"/>
          </w:tcPr>
          <w:p w14:paraId="65677FDC" w14:textId="77777777" w:rsidR="002A40EE" w:rsidRPr="00EE28F3" w:rsidRDefault="002A40EE" w:rsidP="002A40EE">
            <w:pPr>
              <w:spacing w:before="0" w:after="0"/>
              <w:jc w:val="center"/>
              <w:rPr>
                <w:rFonts w:cs="Times New Roman"/>
                <w:sz w:val="20"/>
                <w:szCs w:val="20"/>
              </w:rPr>
            </w:pPr>
            <w:r w:rsidRPr="004006E1">
              <w:rPr>
                <w:rFonts w:cs="Times New Roman"/>
                <w:i/>
                <w:iCs/>
                <w:sz w:val="20"/>
                <w:szCs w:val="20"/>
              </w:rPr>
              <w:t>p</w:t>
            </w:r>
          </w:p>
        </w:tc>
        <w:tc>
          <w:tcPr>
            <w:tcW w:w="566" w:type="dxa"/>
            <w:tcBorders>
              <w:top w:val="single" w:sz="4" w:space="0" w:color="auto"/>
              <w:bottom w:val="single" w:sz="4" w:space="0" w:color="auto"/>
              <w:right w:val="single" w:sz="4" w:space="0" w:color="auto"/>
            </w:tcBorders>
            <w:vAlign w:val="center"/>
          </w:tcPr>
          <w:p w14:paraId="4EA10DF0" w14:textId="77777777" w:rsidR="002A40EE" w:rsidRPr="00EE28F3" w:rsidRDefault="002A40EE" w:rsidP="002A40EE">
            <w:pPr>
              <w:spacing w:before="0" w:after="0"/>
              <w:jc w:val="center"/>
              <w:rPr>
                <w:rFonts w:cs="Times New Roman"/>
                <w:sz w:val="20"/>
                <w:szCs w:val="20"/>
              </w:rPr>
            </w:pPr>
            <w:r>
              <w:rPr>
                <w:rFonts w:cs="Times New Roman"/>
                <w:i/>
                <w:iCs/>
                <w:sz w:val="20"/>
                <w:szCs w:val="20"/>
              </w:rPr>
              <w:t>|</w:t>
            </w:r>
            <w:r w:rsidRPr="004006E1">
              <w:rPr>
                <w:rFonts w:cs="Times New Roman"/>
                <w:i/>
                <w:iCs/>
                <w:sz w:val="20"/>
                <w:szCs w:val="20"/>
              </w:rPr>
              <w:t>d</w:t>
            </w:r>
            <w:r>
              <w:rPr>
                <w:rFonts w:cs="Times New Roman"/>
                <w:i/>
                <w:iCs/>
                <w:sz w:val="20"/>
                <w:szCs w:val="20"/>
              </w:rPr>
              <w:t>|</w:t>
            </w:r>
          </w:p>
        </w:tc>
        <w:tc>
          <w:tcPr>
            <w:tcW w:w="516" w:type="dxa"/>
            <w:tcBorders>
              <w:top w:val="single" w:sz="4" w:space="0" w:color="auto"/>
              <w:left w:val="single" w:sz="4" w:space="0" w:color="auto"/>
              <w:bottom w:val="single" w:sz="4" w:space="0" w:color="auto"/>
            </w:tcBorders>
            <w:vAlign w:val="center"/>
          </w:tcPr>
          <w:p w14:paraId="13A08310" w14:textId="77777777" w:rsidR="002A40EE" w:rsidRPr="00EE28F3" w:rsidRDefault="002A40EE" w:rsidP="002A40EE">
            <w:pPr>
              <w:spacing w:before="0" w:after="0"/>
              <w:jc w:val="center"/>
              <w:rPr>
                <w:rFonts w:cs="Times New Roman"/>
                <w:sz w:val="20"/>
                <w:szCs w:val="20"/>
              </w:rPr>
            </w:pPr>
            <w:r w:rsidRPr="00EE28F3">
              <w:rPr>
                <w:rFonts w:cs="Times New Roman"/>
                <w:sz w:val="20"/>
                <w:szCs w:val="20"/>
              </w:rPr>
              <w:t>N</w:t>
            </w:r>
          </w:p>
        </w:tc>
        <w:tc>
          <w:tcPr>
            <w:tcW w:w="700" w:type="dxa"/>
            <w:tcBorders>
              <w:top w:val="single" w:sz="4" w:space="0" w:color="auto"/>
              <w:bottom w:val="single" w:sz="4" w:space="0" w:color="auto"/>
            </w:tcBorders>
            <w:vAlign w:val="center"/>
          </w:tcPr>
          <w:p w14:paraId="0FD0AC3F" w14:textId="77777777" w:rsidR="002A40EE" w:rsidRPr="00EE28F3" w:rsidRDefault="002A40EE" w:rsidP="002A40EE">
            <w:pPr>
              <w:spacing w:before="0" w:after="0"/>
              <w:jc w:val="center"/>
              <w:rPr>
                <w:rFonts w:cs="Times New Roman"/>
                <w:sz w:val="20"/>
                <w:szCs w:val="20"/>
              </w:rPr>
            </w:pPr>
            <w:r w:rsidRPr="00EE28F3">
              <w:rPr>
                <w:rFonts w:cs="Times New Roman"/>
                <w:sz w:val="20"/>
                <w:szCs w:val="20"/>
              </w:rPr>
              <w:t>Mean (SD)</w:t>
            </w:r>
          </w:p>
        </w:tc>
        <w:tc>
          <w:tcPr>
            <w:tcW w:w="745" w:type="dxa"/>
            <w:tcBorders>
              <w:top w:val="single" w:sz="4" w:space="0" w:color="auto"/>
              <w:bottom w:val="single" w:sz="4" w:space="0" w:color="auto"/>
            </w:tcBorders>
            <w:vAlign w:val="center"/>
          </w:tcPr>
          <w:p w14:paraId="536C9F8A" w14:textId="77777777" w:rsidR="002A40EE" w:rsidRPr="00EE28F3" w:rsidRDefault="002A40EE" w:rsidP="002A40EE">
            <w:pPr>
              <w:spacing w:before="0" w:after="0"/>
              <w:jc w:val="center"/>
              <w:rPr>
                <w:rFonts w:cs="Times New Roman"/>
                <w:sz w:val="20"/>
                <w:szCs w:val="20"/>
              </w:rPr>
            </w:pPr>
            <w:r w:rsidRPr="004006E1">
              <w:rPr>
                <w:rFonts w:cs="Times New Roman"/>
                <w:i/>
                <w:iCs/>
                <w:sz w:val="20"/>
                <w:szCs w:val="20"/>
              </w:rPr>
              <w:t>p</w:t>
            </w:r>
          </w:p>
        </w:tc>
        <w:tc>
          <w:tcPr>
            <w:tcW w:w="566" w:type="dxa"/>
            <w:tcBorders>
              <w:top w:val="single" w:sz="4" w:space="0" w:color="auto"/>
              <w:bottom w:val="single" w:sz="4" w:space="0" w:color="auto"/>
              <w:right w:val="single" w:sz="4" w:space="0" w:color="auto"/>
            </w:tcBorders>
            <w:vAlign w:val="center"/>
          </w:tcPr>
          <w:p w14:paraId="093142E2" w14:textId="77777777" w:rsidR="002A40EE" w:rsidRPr="00EE28F3" w:rsidRDefault="002A40EE" w:rsidP="002A40EE">
            <w:pPr>
              <w:spacing w:before="0" w:after="0"/>
              <w:jc w:val="center"/>
              <w:rPr>
                <w:rFonts w:cs="Times New Roman"/>
                <w:sz w:val="20"/>
                <w:szCs w:val="20"/>
              </w:rPr>
            </w:pPr>
            <w:r>
              <w:rPr>
                <w:rFonts w:cs="Times New Roman"/>
                <w:i/>
                <w:iCs/>
                <w:sz w:val="20"/>
                <w:szCs w:val="20"/>
              </w:rPr>
              <w:t>|</w:t>
            </w:r>
            <w:r w:rsidRPr="004006E1">
              <w:rPr>
                <w:rFonts w:cs="Times New Roman"/>
                <w:i/>
                <w:iCs/>
                <w:sz w:val="20"/>
                <w:szCs w:val="20"/>
              </w:rPr>
              <w:t>d</w:t>
            </w:r>
            <w:r>
              <w:rPr>
                <w:rFonts w:cs="Times New Roman"/>
                <w:i/>
                <w:iCs/>
                <w:sz w:val="20"/>
                <w:szCs w:val="20"/>
              </w:rPr>
              <w:t>|</w:t>
            </w:r>
          </w:p>
        </w:tc>
        <w:tc>
          <w:tcPr>
            <w:tcW w:w="516" w:type="dxa"/>
            <w:tcBorders>
              <w:top w:val="single" w:sz="4" w:space="0" w:color="auto"/>
              <w:left w:val="single" w:sz="4" w:space="0" w:color="auto"/>
              <w:bottom w:val="single" w:sz="4" w:space="0" w:color="auto"/>
            </w:tcBorders>
            <w:vAlign w:val="center"/>
          </w:tcPr>
          <w:p w14:paraId="41DF9219" w14:textId="77777777" w:rsidR="002A40EE" w:rsidRPr="00EE28F3" w:rsidRDefault="002A40EE" w:rsidP="002A40EE">
            <w:pPr>
              <w:spacing w:before="0" w:after="0"/>
              <w:jc w:val="center"/>
              <w:rPr>
                <w:rFonts w:cs="Times New Roman"/>
                <w:sz w:val="20"/>
                <w:szCs w:val="20"/>
              </w:rPr>
            </w:pPr>
            <w:r w:rsidRPr="00EE28F3">
              <w:rPr>
                <w:rFonts w:cs="Times New Roman"/>
                <w:sz w:val="20"/>
                <w:szCs w:val="20"/>
              </w:rPr>
              <w:t>N</w:t>
            </w:r>
          </w:p>
        </w:tc>
        <w:tc>
          <w:tcPr>
            <w:tcW w:w="800" w:type="dxa"/>
            <w:tcBorders>
              <w:top w:val="single" w:sz="4" w:space="0" w:color="auto"/>
              <w:bottom w:val="single" w:sz="4" w:space="0" w:color="auto"/>
            </w:tcBorders>
            <w:vAlign w:val="center"/>
          </w:tcPr>
          <w:p w14:paraId="38F49330" w14:textId="77777777" w:rsidR="002A40EE" w:rsidRPr="00EE28F3" w:rsidRDefault="002A40EE" w:rsidP="002A40EE">
            <w:pPr>
              <w:spacing w:before="0" w:after="0"/>
              <w:jc w:val="center"/>
              <w:rPr>
                <w:rFonts w:cs="Times New Roman"/>
                <w:sz w:val="20"/>
                <w:szCs w:val="20"/>
              </w:rPr>
            </w:pPr>
            <w:r w:rsidRPr="00EE28F3">
              <w:rPr>
                <w:rFonts w:cs="Times New Roman"/>
                <w:sz w:val="20"/>
                <w:szCs w:val="20"/>
              </w:rPr>
              <w:t>Mean (SD)</w:t>
            </w:r>
          </w:p>
        </w:tc>
        <w:tc>
          <w:tcPr>
            <w:tcW w:w="639" w:type="dxa"/>
            <w:tcBorders>
              <w:top w:val="single" w:sz="4" w:space="0" w:color="auto"/>
              <w:bottom w:val="single" w:sz="4" w:space="0" w:color="auto"/>
            </w:tcBorders>
            <w:vAlign w:val="center"/>
          </w:tcPr>
          <w:p w14:paraId="19BF6491" w14:textId="77777777" w:rsidR="002A40EE" w:rsidRPr="00EE28F3" w:rsidRDefault="002A40EE" w:rsidP="002A40EE">
            <w:pPr>
              <w:spacing w:before="0" w:after="0"/>
              <w:jc w:val="center"/>
              <w:rPr>
                <w:rFonts w:cs="Times New Roman"/>
                <w:sz w:val="20"/>
                <w:szCs w:val="20"/>
              </w:rPr>
            </w:pPr>
            <w:r w:rsidRPr="004006E1">
              <w:rPr>
                <w:rFonts w:cs="Times New Roman"/>
                <w:i/>
                <w:iCs/>
                <w:sz w:val="20"/>
                <w:szCs w:val="20"/>
              </w:rPr>
              <w:t>p</w:t>
            </w:r>
          </w:p>
        </w:tc>
        <w:tc>
          <w:tcPr>
            <w:tcW w:w="566" w:type="dxa"/>
            <w:tcBorders>
              <w:top w:val="single" w:sz="4" w:space="0" w:color="auto"/>
              <w:bottom w:val="single" w:sz="4" w:space="0" w:color="auto"/>
              <w:right w:val="single" w:sz="4" w:space="0" w:color="auto"/>
            </w:tcBorders>
            <w:vAlign w:val="center"/>
          </w:tcPr>
          <w:p w14:paraId="5E81D721" w14:textId="77777777" w:rsidR="002A40EE" w:rsidRPr="00EE28F3" w:rsidRDefault="002A40EE" w:rsidP="002A40EE">
            <w:pPr>
              <w:spacing w:before="0" w:after="0"/>
              <w:jc w:val="center"/>
              <w:rPr>
                <w:rFonts w:cs="Times New Roman"/>
                <w:sz w:val="20"/>
                <w:szCs w:val="20"/>
              </w:rPr>
            </w:pPr>
            <w:r>
              <w:rPr>
                <w:rFonts w:cs="Times New Roman"/>
                <w:i/>
                <w:iCs/>
                <w:sz w:val="20"/>
                <w:szCs w:val="20"/>
              </w:rPr>
              <w:t>|</w:t>
            </w:r>
            <w:r w:rsidRPr="004006E1">
              <w:rPr>
                <w:rFonts w:cs="Times New Roman"/>
                <w:i/>
                <w:iCs/>
                <w:sz w:val="20"/>
                <w:szCs w:val="20"/>
              </w:rPr>
              <w:t>d</w:t>
            </w:r>
            <w:r>
              <w:rPr>
                <w:rFonts w:cs="Times New Roman"/>
                <w:i/>
                <w:iCs/>
                <w:sz w:val="20"/>
                <w:szCs w:val="20"/>
              </w:rPr>
              <w:t>|</w:t>
            </w:r>
          </w:p>
        </w:tc>
        <w:tc>
          <w:tcPr>
            <w:tcW w:w="516" w:type="dxa"/>
            <w:tcBorders>
              <w:top w:val="single" w:sz="4" w:space="0" w:color="auto"/>
              <w:left w:val="single" w:sz="4" w:space="0" w:color="auto"/>
              <w:bottom w:val="single" w:sz="4" w:space="0" w:color="auto"/>
            </w:tcBorders>
            <w:vAlign w:val="center"/>
          </w:tcPr>
          <w:p w14:paraId="3626FFA1" w14:textId="77777777" w:rsidR="002A40EE" w:rsidRPr="00EE28F3" w:rsidRDefault="002A40EE" w:rsidP="002A40EE">
            <w:pPr>
              <w:spacing w:before="0" w:after="0"/>
              <w:jc w:val="center"/>
              <w:rPr>
                <w:rFonts w:cs="Times New Roman"/>
                <w:sz w:val="20"/>
                <w:szCs w:val="20"/>
              </w:rPr>
            </w:pPr>
            <w:r w:rsidRPr="00EE28F3">
              <w:rPr>
                <w:rFonts w:cs="Times New Roman"/>
                <w:sz w:val="20"/>
                <w:szCs w:val="20"/>
              </w:rPr>
              <w:t>N</w:t>
            </w:r>
          </w:p>
        </w:tc>
        <w:tc>
          <w:tcPr>
            <w:tcW w:w="700" w:type="dxa"/>
            <w:tcBorders>
              <w:top w:val="single" w:sz="4" w:space="0" w:color="auto"/>
              <w:bottom w:val="single" w:sz="4" w:space="0" w:color="auto"/>
            </w:tcBorders>
            <w:vAlign w:val="center"/>
          </w:tcPr>
          <w:p w14:paraId="112999E2" w14:textId="77777777" w:rsidR="002A40EE" w:rsidRPr="00EE28F3" w:rsidRDefault="002A40EE" w:rsidP="002A40EE">
            <w:pPr>
              <w:spacing w:before="0" w:after="0"/>
              <w:jc w:val="center"/>
              <w:rPr>
                <w:rFonts w:cs="Times New Roman"/>
                <w:sz w:val="20"/>
                <w:szCs w:val="20"/>
              </w:rPr>
            </w:pPr>
            <w:r w:rsidRPr="00EE28F3">
              <w:rPr>
                <w:rFonts w:cs="Times New Roman"/>
                <w:sz w:val="20"/>
                <w:szCs w:val="20"/>
              </w:rPr>
              <w:t>Mean (SD)</w:t>
            </w:r>
          </w:p>
        </w:tc>
        <w:tc>
          <w:tcPr>
            <w:tcW w:w="738" w:type="dxa"/>
            <w:tcBorders>
              <w:top w:val="single" w:sz="4" w:space="0" w:color="auto"/>
              <w:bottom w:val="single" w:sz="4" w:space="0" w:color="auto"/>
            </w:tcBorders>
            <w:vAlign w:val="center"/>
          </w:tcPr>
          <w:p w14:paraId="04013724" w14:textId="77777777" w:rsidR="002A40EE" w:rsidRPr="00EE28F3" w:rsidRDefault="002A40EE" w:rsidP="002A40EE">
            <w:pPr>
              <w:spacing w:before="0" w:after="0"/>
              <w:jc w:val="center"/>
              <w:rPr>
                <w:rFonts w:cs="Times New Roman"/>
                <w:sz w:val="20"/>
                <w:szCs w:val="20"/>
              </w:rPr>
            </w:pPr>
            <w:r w:rsidRPr="004006E1">
              <w:rPr>
                <w:rFonts w:cs="Times New Roman"/>
                <w:i/>
                <w:iCs/>
                <w:sz w:val="20"/>
                <w:szCs w:val="20"/>
              </w:rPr>
              <w:t>p</w:t>
            </w:r>
          </w:p>
        </w:tc>
        <w:tc>
          <w:tcPr>
            <w:tcW w:w="567" w:type="dxa"/>
            <w:tcBorders>
              <w:top w:val="single" w:sz="4" w:space="0" w:color="auto"/>
              <w:bottom w:val="single" w:sz="4" w:space="0" w:color="auto"/>
            </w:tcBorders>
            <w:vAlign w:val="center"/>
          </w:tcPr>
          <w:p w14:paraId="3DAD10DB" w14:textId="77777777" w:rsidR="002A40EE" w:rsidRPr="00EE28F3" w:rsidRDefault="002A40EE" w:rsidP="002A40EE">
            <w:pPr>
              <w:spacing w:before="0" w:after="0"/>
              <w:jc w:val="center"/>
              <w:rPr>
                <w:rFonts w:cs="Times New Roman"/>
                <w:sz w:val="20"/>
                <w:szCs w:val="20"/>
              </w:rPr>
            </w:pPr>
            <w:r>
              <w:rPr>
                <w:rFonts w:cs="Times New Roman"/>
                <w:i/>
                <w:iCs/>
                <w:sz w:val="20"/>
                <w:szCs w:val="20"/>
              </w:rPr>
              <w:t>|</w:t>
            </w:r>
            <w:r w:rsidRPr="004006E1">
              <w:rPr>
                <w:rFonts w:cs="Times New Roman"/>
                <w:i/>
                <w:iCs/>
                <w:sz w:val="20"/>
                <w:szCs w:val="20"/>
              </w:rPr>
              <w:t>d</w:t>
            </w:r>
            <w:r>
              <w:rPr>
                <w:rFonts w:cs="Times New Roman"/>
                <w:i/>
                <w:iCs/>
                <w:sz w:val="20"/>
                <w:szCs w:val="20"/>
              </w:rPr>
              <w:t>|</w:t>
            </w:r>
          </w:p>
        </w:tc>
      </w:tr>
      <w:tr w:rsidR="002A40EE" w:rsidRPr="00EE28F3" w14:paraId="11244614" w14:textId="77777777" w:rsidTr="002A40EE">
        <w:tc>
          <w:tcPr>
            <w:tcW w:w="13320" w:type="dxa"/>
            <w:gridSpan w:val="21"/>
            <w:tcBorders>
              <w:top w:val="single" w:sz="4" w:space="0" w:color="auto"/>
              <w:bottom w:val="single" w:sz="4" w:space="0" w:color="auto"/>
            </w:tcBorders>
          </w:tcPr>
          <w:p w14:paraId="6533D94D" w14:textId="77777777" w:rsidR="002A40EE" w:rsidRPr="00B9502E" w:rsidRDefault="002A40EE" w:rsidP="002A40EE">
            <w:pPr>
              <w:spacing w:before="0" w:after="0"/>
              <w:rPr>
                <w:rFonts w:cs="Times New Roman"/>
                <w:b/>
                <w:bCs/>
                <w:sz w:val="20"/>
                <w:szCs w:val="20"/>
              </w:rPr>
            </w:pPr>
            <w:r w:rsidRPr="00B9502E">
              <w:rPr>
                <w:rFonts w:cs="Times New Roman"/>
                <w:b/>
                <w:bCs/>
                <w:sz w:val="20"/>
                <w:szCs w:val="20"/>
              </w:rPr>
              <w:t>WiseGuyz Participant</w:t>
            </w:r>
          </w:p>
        </w:tc>
      </w:tr>
      <w:tr w:rsidR="002A40EE" w:rsidRPr="00EE28F3" w14:paraId="4AB10C81" w14:textId="77777777" w:rsidTr="002A40EE">
        <w:tc>
          <w:tcPr>
            <w:tcW w:w="1006" w:type="dxa"/>
            <w:tcBorders>
              <w:top w:val="single" w:sz="4" w:space="0" w:color="auto"/>
              <w:right w:val="single" w:sz="4" w:space="0" w:color="auto"/>
            </w:tcBorders>
            <w:vAlign w:val="center"/>
          </w:tcPr>
          <w:p w14:paraId="37A11E58" w14:textId="77777777" w:rsidR="002A40EE" w:rsidRPr="00EE28F3" w:rsidRDefault="002A40EE" w:rsidP="002A40EE">
            <w:pPr>
              <w:spacing w:before="0" w:after="0"/>
              <w:rPr>
                <w:rFonts w:cs="Times New Roman"/>
                <w:sz w:val="20"/>
                <w:szCs w:val="20"/>
              </w:rPr>
            </w:pPr>
            <w:r w:rsidRPr="00EE28F3">
              <w:rPr>
                <w:rFonts w:cs="Times New Roman"/>
                <w:sz w:val="20"/>
                <w:szCs w:val="20"/>
              </w:rPr>
              <w:t xml:space="preserve">     Yes </w:t>
            </w:r>
          </w:p>
        </w:tc>
        <w:tc>
          <w:tcPr>
            <w:tcW w:w="516" w:type="dxa"/>
            <w:tcBorders>
              <w:top w:val="single" w:sz="4" w:space="0" w:color="auto"/>
              <w:left w:val="single" w:sz="4" w:space="0" w:color="auto"/>
            </w:tcBorders>
            <w:vAlign w:val="center"/>
          </w:tcPr>
          <w:p w14:paraId="3B15EED6" w14:textId="77777777" w:rsidR="002A40EE" w:rsidRPr="00EE28F3" w:rsidRDefault="002A40EE" w:rsidP="002A40EE">
            <w:pPr>
              <w:spacing w:before="0" w:after="0"/>
              <w:jc w:val="center"/>
              <w:rPr>
                <w:rFonts w:cs="Times New Roman"/>
                <w:sz w:val="20"/>
                <w:szCs w:val="20"/>
              </w:rPr>
            </w:pPr>
            <w:r>
              <w:rPr>
                <w:rFonts w:cs="Times New Roman"/>
                <w:sz w:val="20"/>
                <w:szCs w:val="20"/>
              </w:rPr>
              <w:t>701</w:t>
            </w:r>
          </w:p>
        </w:tc>
        <w:tc>
          <w:tcPr>
            <w:tcW w:w="800" w:type="dxa"/>
            <w:tcBorders>
              <w:top w:val="single" w:sz="4" w:space="0" w:color="auto"/>
            </w:tcBorders>
            <w:vAlign w:val="center"/>
          </w:tcPr>
          <w:p w14:paraId="53784B8D" w14:textId="77777777" w:rsidR="002A40EE" w:rsidRPr="00EE28F3" w:rsidRDefault="002A40EE" w:rsidP="002A40EE">
            <w:pPr>
              <w:spacing w:before="0" w:after="0"/>
              <w:jc w:val="center"/>
              <w:rPr>
                <w:rFonts w:cs="Times New Roman"/>
                <w:sz w:val="20"/>
                <w:szCs w:val="20"/>
              </w:rPr>
            </w:pPr>
            <w:r>
              <w:rPr>
                <w:rFonts w:cs="Times New Roman"/>
                <w:sz w:val="20"/>
                <w:szCs w:val="20"/>
              </w:rPr>
              <w:t>39.30 (15.54)</w:t>
            </w:r>
          </w:p>
        </w:tc>
        <w:tc>
          <w:tcPr>
            <w:tcW w:w="495" w:type="dxa"/>
            <w:vMerge w:val="restart"/>
            <w:tcBorders>
              <w:top w:val="single" w:sz="4" w:space="0" w:color="auto"/>
            </w:tcBorders>
            <w:vAlign w:val="center"/>
          </w:tcPr>
          <w:p w14:paraId="48F748D3" w14:textId="77777777" w:rsidR="002A40EE" w:rsidRPr="00EE28F3" w:rsidRDefault="002A40EE" w:rsidP="002A40EE">
            <w:pPr>
              <w:spacing w:before="0" w:after="0"/>
              <w:jc w:val="center"/>
              <w:rPr>
                <w:rFonts w:cs="Times New Roman"/>
                <w:sz w:val="20"/>
                <w:szCs w:val="20"/>
              </w:rPr>
            </w:pPr>
            <w:r>
              <w:rPr>
                <w:rFonts w:cs="Times New Roman"/>
                <w:sz w:val="20"/>
                <w:szCs w:val="20"/>
              </w:rPr>
              <w:t>.73</w:t>
            </w:r>
          </w:p>
        </w:tc>
        <w:tc>
          <w:tcPr>
            <w:tcW w:w="566" w:type="dxa"/>
            <w:vMerge w:val="restart"/>
            <w:tcBorders>
              <w:top w:val="single" w:sz="4" w:space="0" w:color="auto"/>
              <w:right w:val="single" w:sz="4" w:space="0" w:color="auto"/>
            </w:tcBorders>
            <w:vAlign w:val="center"/>
          </w:tcPr>
          <w:p w14:paraId="51B19002" w14:textId="77777777" w:rsidR="002A40EE" w:rsidRPr="00EE28F3" w:rsidRDefault="002A40EE" w:rsidP="002A40EE">
            <w:pPr>
              <w:spacing w:before="0" w:after="0"/>
              <w:jc w:val="center"/>
              <w:rPr>
                <w:rFonts w:cs="Times New Roman"/>
                <w:sz w:val="20"/>
                <w:szCs w:val="20"/>
              </w:rPr>
            </w:pPr>
            <w:r>
              <w:rPr>
                <w:rFonts w:cs="Times New Roman"/>
                <w:sz w:val="20"/>
                <w:szCs w:val="20"/>
              </w:rPr>
              <w:t>.031</w:t>
            </w:r>
          </w:p>
        </w:tc>
        <w:tc>
          <w:tcPr>
            <w:tcW w:w="516" w:type="dxa"/>
            <w:tcBorders>
              <w:top w:val="single" w:sz="4" w:space="0" w:color="auto"/>
              <w:left w:val="single" w:sz="4" w:space="0" w:color="auto"/>
            </w:tcBorders>
            <w:vAlign w:val="center"/>
          </w:tcPr>
          <w:p w14:paraId="23EE6FE6" w14:textId="77777777" w:rsidR="002A40EE" w:rsidRPr="00EE28F3" w:rsidRDefault="002A40EE" w:rsidP="002A40EE">
            <w:pPr>
              <w:spacing w:before="0" w:after="0"/>
              <w:jc w:val="center"/>
              <w:rPr>
                <w:rFonts w:cs="Times New Roman"/>
                <w:sz w:val="20"/>
                <w:szCs w:val="20"/>
              </w:rPr>
            </w:pPr>
            <w:r w:rsidRPr="00EE28F3">
              <w:rPr>
                <w:rFonts w:cs="Times New Roman"/>
                <w:sz w:val="20"/>
                <w:szCs w:val="20"/>
              </w:rPr>
              <w:t>70</w:t>
            </w:r>
            <w:r>
              <w:rPr>
                <w:rFonts w:cs="Times New Roman"/>
                <w:sz w:val="20"/>
                <w:szCs w:val="20"/>
              </w:rPr>
              <w:t>4</w:t>
            </w:r>
          </w:p>
        </w:tc>
        <w:tc>
          <w:tcPr>
            <w:tcW w:w="700" w:type="dxa"/>
            <w:tcBorders>
              <w:top w:val="single" w:sz="4" w:space="0" w:color="auto"/>
            </w:tcBorders>
            <w:vAlign w:val="center"/>
          </w:tcPr>
          <w:p w14:paraId="0D4795DC" w14:textId="77777777" w:rsidR="002A40EE" w:rsidRPr="00EE28F3" w:rsidRDefault="002A40EE" w:rsidP="002A40EE">
            <w:pPr>
              <w:spacing w:before="0" w:after="0"/>
              <w:jc w:val="center"/>
              <w:rPr>
                <w:rFonts w:cs="Times New Roman"/>
                <w:sz w:val="20"/>
                <w:szCs w:val="20"/>
              </w:rPr>
            </w:pPr>
            <w:r w:rsidRPr="00EE28F3">
              <w:rPr>
                <w:rFonts w:cs="Times New Roman"/>
                <w:sz w:val="20"/>
                <w:szCs w:val="20"/>
              </w:rPr>
              <w:t>19.66 (8.63)</w:t>
            </w:r>
          </w:p>
        </w:tc>
        <w:tc>
          <w:tcPr>
            <w:tcW w:w="586" w:type="dxa"/>
            <w:vMerge w:val="restart"/>
            <w:tcBorders>
              <w:top w:val="single" w:sz="4" w:space="0" w:color="auto"/>
            </w:tcBorders>
            <w:vAlign w:val="center"/>
          </w:tcPr>
          <w:p w14:paraId="0E4CE175" w14:textId="77777777" w:rsidR="002A40EE" w:rsidRPr="00EE28F3" w:rsidRDefault="002A40EE" w:rsidP="002A40EE">
            <w:pPr>
              <w:spacing w:before="0" w:after="0"/>
              <w:jc w:val="center"/>
              <w:rPr>
                <w:rFonts w:cs="Times New Roman"/>
                <w:sz w:val="20"/>
                <w:szCs w:val="20"/>
              </w:rPr>
            </w:pPr>
            <w:r>
              <w:rPr>
                <w:rFonts w:cs="Times New Roman"/>
                <w:sz w:val="20"/>
                <w:szCs w:val="20"/>
              </w:rPr>
              <w:t>.62</w:t>
            </w:r>
          </w:p>
        </w:tc>
        <w:tc>
          <w:tcPr>
            <w:tcW w:w="566" w:type="dxa"/>
            <w:vMerge w:val="restart"/>
            <w:tcBorders>
              <w:top w:val="single" w:sz="4" w:space="0" w:color="auto"/>
              <w:right w:val="single" w:sz="4" w:space="0" w:color="auto"/>
            </w:tcBorders>
            <w:vAlign w:val="center"/>
          </w:tcPr>
          <w:p w14:paraId="3671F263" w14:textId="77777777" w:rsidR="002A40EE" w:rsidRPr="00EE28F3" w:rsidRDefault="002A40EE" w:rsidP="002A40EE">
            <w:pPr>
              <w:spacing w:before="0" w:after="0"/>
              <w:jc w:val="center"/>
              <w:rPr>
                <w:rFonts w:cs="Times New Roman"/>
                <w:sz w:val="20"/>
                <w:szCs w:val="20"/>
              </w:rPr>
            </w:pPr>
            <w:r>
              <w:rPr>
                <w:rFonts w:cs="Times New Roman"/>
                <w:sz w:val="20"/>
                <w:szCs w:val="20"/>
              </w:rPr>
              <w:t>.044</w:t>
            </w:r>
          </w:p>
        </w:tc>
        <w:tc>
          <w:tcPr>
            <w:tcW w:w="516" w:type="dxa"/>
            <w:tcBorders>
              <w:top w:val="single" w:sz="4" w:space="0" w:color="auto"/>
              <w:left w:val="single" w:sz="4" w:space="0" w:color="auto"/>
            </w:tcBorders>
            <w:vAlign w:val="center"/>
          </w:tcPr>
          <w:p w14:paraId="4C6C923C" w14:textId="77777777" w:rsidR="002A40EE" w:rsidRPr="00EE28F3" w:rsidRDefault="002A40EE" w:rsidP="002A40EE">
            <w:pPr>
              <w:spacing w:before="0" w:after="0"/>
              <w:jc w:val="center"/>
              <w:rPr>
                <w:rFonts w:cs="Times New Roman"/>
                <w:sz w:val="20"/>
                <w:szCs w:val="20"/>
              </w:rPr>
            </w:pPr>
            <w:r>
              <w:rPr>
                <w:rFonts w:cs="Times New Roman"/>
                <w:sz w:val="20"/>
                <w:szCs w:val="20"/>
              </w:rPr>
              <w:t>705</w:t>
            </w:r>
          </w:p>
        </w:tc>
        <w:tc>
          <w:tcPr>
            <w:tcW w:w="700" w:type="dxa"/>
            <w:tcBorders>
              <w:top w:val="single" w:sz="4" w:space="0" w:color="auto"/>
            </w:tcBorders>
            <w:vAlign w:val="center"/>
          </w:tcPr>
          <w:p w14:paraId="7C32F291" w14:textId="77777777" w:rsidR="002A40EE" w:rsidRPr="00EE28F3" w:rsidRDefault="002A40EE" w:rsidP="002A40EE">
            <w:pPr>
              <w:spacing w:before="0" w:after="0"/>
              <w:jc w:val="center"/>
              <w:rPr>
                <w:rFonts w:cs="Times New Roman"/>
                <w:sz w:val="20"/>
                <w:szCs w:val="20"/>
              </w:rPr>
            </w:pPr>
            <w:r>
              <w:rPr>
                <w:rFonts w:cs="Times New Roman"/>
                <w:sz w:val="20"/>
                <w:szCs w:val="20"/>
              </w:rPr>
              <w:t>25.98 (8.41)</w:t>
            </w:r>
          </w:p>
        </w:tc>
        <w:tc>
          <w:tcPr>
            <w:tcW w:w="745" w:type="dxa"/>
            <w:vMerge w:val="restart"/>
            <w:tcBorders>
              <w:top w:val="single" w:sz="4" w:space="0" w:color="auto"/>
            </w:tcBorders>
            <w:vAlign w:val="center"/>
          </w:tcPr>
          <w:p w14:paraId="49909EA9" w14:textId="77777777" w:rsidR="002A40EE" w:rsidRPr="00EE28F3" w:rsidRDefault="002A40EE" w:rsidP="002A40EE">
            <w:pPr>
              <w:spacing w:before="0" w:after="0"/>
              <w:jc w:val="center"/>
              <w:rPr>
                <w:rFonts w:cs="Times New Roman"/>
                <w:sz w:val="20"/>
                <w:szCs w:val="20"/>
              </w:rPr>
            </w:pPr>
            <w:r>
              <w:rPr>
                <w:rFonts w:cs="Times New Roman"/>
                <w:sz w:val="20"/>
                <w:szCs w:val="20"/>
              </w:rPr>
              <w:t>.15</w:t>
            </w:r>
          </w:p>
        </w:tc>
        <w:tc>
          <w:tcPr>
            <w:tcW w:w="566" w:type="dxa"/>
            <w:vMerge w:val="restart"/>
            <w:tcBorders>
              <w:top w:val="single" w:sz="4" w:space="0" w:color="auto"/>
              <w:right w:val="single" w:sz="4" w:space="0" w:color="auto"/>
            </w:tcBorders>
            <w:vAlign w:val="center"/>
          </w:tcPr>
          <w:p w14:paraId="4C238825" w14:textId="77777777" w:rsidR="002A40EE" w:rsidRPr="00EE28F3" w:rsidRDefault="002A40EE" w:rsidP="002A40EE">
            <w:pPr>
              <w:spacing w:before="0" w:after="0"/>
              <w:jc w:val="center"/>
              <w:rPr>
                <w:rFonts w:cs="Times New Roman"/>
                <w:sz w:val="20"/>
                <w:szCs w:val="20"/>
              </w:rPr>
            </w:pPr>
            <w:r>
              <w:rPr>
                <w:rFonts w:cs="Times New Roman"/>
                <w:sz w:val="20"/>
                <w:szCs w:val="20"/>
              </w:rPr>
              <w:t>.091</w:t>
            </w:r>
          </w:p>
        </w:tc>
        <w:tc>
          <w:tcPr>
            <w:tcW w:w="516" w:type="dxa"/>
            <w:tcBorders>
              <w:top w:val="single" w:sz="4" w:space="0" w:color="auto"/>
              <w:left w:val="single" w:sz="4" w:space="0" w:color="auto"/>
            </w:tcBorders>
            <w:vAlign w:val="center"/>
          </w:tcPr>
          <w:p w14:paraId="0A2AC99D" w14:textId="77777777" w:rsidR="002A40EE" w:rsidRPr="00EE28F3" w:rsidRDefault="002A40EE" w:rsidP="002A40EE">
            <w:pPr>
              <w:spacing w:before="0" w:after="0"/>
              <w:jc w:val="center"/>
              <w:rPr>
                <w:rFonts w:cs="Times New Roman"/>
                <w:sz w:val="20"/>
                <w:szCs w:val="20"/>
              </w:rPr>
            </w:pPr>
            <w:r>
              <w:rPr>
                <w:rFonts w:cs="Times New Roman"/>
                <w:sz w:val="20"/>
                <w:szCs w:val="20"/>
              </w:rPr>
              <w:t>705</w:t>
            </w:r>
          </w:p>
        </w:tc>
        <w:tc>
          <w:tcPr>
            <w:tcW w:w="800" w:type="dxa"/>
            <w:tcBorders>
              <w:top w:val="single" w:sz="4" w:space="0" w:color="auto"/>
            </w:tcBorders>
            <w:vAlign w:val="center"/>
          </w:tcPr>
          <w:p w14:paraId="26853B2B" w14:textId="77777777" w:rsidR="002A40EE" w:rsidRPr="00EE28F3" w:rsidRDefault="002A40EE" w:rsidP="002A40EE">
            <w:pPr>
              <w:spacing w:before="0" w:after="0"/>
              <w:jc w:val="center"/>
              <w:rPr>
                <w:rFonts w:cs="Times New Roman"/>
                <w:sz w:val="20"/>
                <w:szCs w:val="20"/>
              </w:rPr>
            </w:pPr>
            <w:r>
              <w:rPr>
                <w:rFonts w:cs="Times New Roman"/>
                <w:sz w:val="20"/>
                <w:szCs w:val="20"/>
              </w:rPr>
              <w:t>18.38 (11.65)</w:t>
            </w:r>
          </w:p>
        </w:tc>
        <w:tc>
          <w:tcPr>
            <w:tcW w:w="639" w:type="dxa"/>
            <w:vMerge w:val="restart"/>
            <w:tcBorders>
              <w:top w:val="single" w:sz="4" w:space="0" w:color="auto"/>
            </w:tcBorders>
            <w:vAlign w:val="center"/>
          </w:tcPr>
          <w:p w14:paraId="603B9DC3" w14:textId="77777777" w:rsidR="002A40EE" w:rsidRPr="00EE28F3" w:rsidRDefault="002A40EE" w:rsidP="002A40EE">
            <w:pPr>
              <w:spacing w:before="0" w:after="0"/>
              <w:jc w:val="center"/>
              <w:rPr>
                <w:rFonts w:cs="Times New Roman"/>
                <w:sz w:val="20"/>
                <w:szCs w:val="20"/>
              </w:rPr>
            </w:pPr>
            <w:r>
              <w:rPr>
                <w:rFonts w:cs="Times New Roman"/>
                <w:sz w:val="20"/>
                <w:szCs w:val="20"/>
              </w:rPr>
              <w:t>.12</w:t>
            </w:r>
          </w:p>
        </w:tc>
        <w:tc>
          <w:tcPr>
            <w:tcW w:w="566" w:type="dxa"/>
            <w:vMerge w:val="restart"/>
            <w:tcBorders>
              <w:top w:val="single" w:sz="4" w:space="0" w:color="auto"/>
              <w:right w:val="single" w:sz="4" w:space="0" w:color="auto"/>
            </w:tcBorders>
            <w:vAlign w:val="center"/>
          </w:tcPr>
          <w:p w14:paraId="6A202412" w14:textId="77777777" w:rsidR="002A40EE" w:rsidRPr="00EE28F3" w:rsidRDefault="002A40EE" w:rsidP="002A40EE">
            <w:pPr>
              <w:spacing w:before="0" w:after="0"/>
              <w:jc w:val="center"/>
              <w:rPr>
                <w:rFonts w:cs="Times New Roman"/>
                <w:sz w:val="20"/>
                <w:szCs w:val="20"/>
              </w:rPr>
            </w:pPr>
            <w:r>
              <w:rPr>
                <w:rFonts w:cs="Times New Roman"/>
                <w:sz w:val="20"/>
                <w:szCs w:val="20"/>
              </w:rPr>
              <w:t>.14</w:t>
            </w:r>
          </w:p>
        </w:tc>
        <w:tc>
          <w:tcPr>
            <w:tcW w:w="516" w:type="dxa"/>
            <w:tcBorders>
              <w:top w:val="single" w:sz="4" w:space="0" w:color="auto"/>
              <w:left w:val="single" w:sz="4" w:space="0" w:color="auto"/>
            </w:tcBorders>
            <w:vAlign w:val="center"/>
          </w:tcPr>
          <w:p w14:paraId="6E14A565" w14:textId="77777777" w:rsidR="002A40EE" w:rsidRPr="00EE28F3" w:rsidRDefault="002A40EE" w:rsidP="002A40EE">
            <w:pPr>
              <w:spacing w:before="0" w:after="0"/>
              <w:jc w:val="center"/>
              <w:rPr>
                <w:rFonts w:cs="Times New Roman"/>
                <w:sz w:val="20"/>
                <w:szCs w:val="20"/>
              </w:rPr>
            </w:pPr>
            <w:r>
              <w:rPr>
                <w:rFonts w:cs="Times New Roman"/>
                <w:sz w:val="20"/>
                <w:szCs w:val="20"/>
              </w:rPr>
              <w:t>344</w:t>
            </w:r>
          </w:p>
        </w:tc>
        <w:tc>
          <w:tcPr>
            <w:tcW w:w="700" w:type="dxa"/>
            <w:tcBorders>
              <w:top w:val="single" w:sz="4" w:space="0" w:color="auto"/>
            </w:tcBorders>
            <w:vAlign w:val="center"/>
          </w:tcPr>
          <w:p w14:paraId="291A123F" w14:textId="77777777" w:rsidR="002A40EE" w:rsidRPr="00EE28F3" w:rsidRDefault="002A40EE" w:rsidP="002A40EE">
            <w:pPr>
              <w:spacing w:before="0" w:after="0"/>
              <w:jc w:val="center"/>
              <w:rPr>
                <w:rFonts w:cs="Times New Roman"/>
                <w:sz w:val="20"/>
                <w:szCs w:val="20"/>
              </w:rPr>
            </w:pPr>
            <w:r>
              <w:rPr>
                <w:rFonts w:cs="Times New Roman"/>
                <w:sz w:val="20"/>
                <w:szCs w:val="20"/>
              </w:rPr>
              <w:t>7.15 (3.03)</w:t>
            </w:r>
          </w:p>
        </w:tc>
        <w:tc>
          <w:tcPr>
            <w:tcW w:w="738" w:type="dxa"/>
            <w:vMerge w:val="restart"/>
            <w:tcBorders>
              <w:top w:val="single" w:sz="4" w:space="0" w:color="auto"/>
              <w:bottom w:val="single" w:sz="4" w:space="0" w:color="auto"/>
            </w:tcBorders>
            <w:vAlign w:val="center"/>
          </w:tcPr>
          <w:p w14:paraId="683ACCC8" w14:textId="77777777" w:rsidR="002A40EE" w:rsidRPr="00EE28F3" w:rsidRDefault="002A40EE" w:rsidP="002A40EE">
            <w:pPr>
              <w:spacing w:before="0" w:after="0"/>
              <w:jc w:val="center"/>
              <w:rPr>
                <w:rFonts w:cs="Times New Roman"/>
                <w:sz w:val="20"/>
                <w:szCs w:val="20"/>
              </w:rPr>
            </w:pPr>
            <w:r>
              <w:rPr>
                <w:rFonts w:cs="Times New Roman"/>
                <w:sz w:val="20"/>
                <w:szCs w:val="20"/>
              </w:rPr>
              <w:t>.74</w:t>
            </w:r>
          </w:p>
        </w:tc>
        <w:tc>
          <w:tcPr>
            <w:tcW w:w="567" w:type="dxa"/>
            <w:vMerge w:val="restart"/>
            <w:tcBorders>
              <w:top w:val="single" w:sz="4" w:space="0" w:color="auto"/>
              <w:bottom w:val="single" w:sz="4" w:space="0" w:color="auto"/>
            </w:tcBorders>
            <w:vAlign w:val="center"/>
          </w:tcPr>
          <w:p w14:paraId="32CF02F4" w14:textId="77777777" w:rsidR="002A40EE" w:rsidRPr="00EE28F3" w:rsidRDefault="002A40EE" w:rsidP="002A40EE">
            <w:pPr>
              <w:spacing w:before="0" w:after="0"/>
              <w:jc w:val="center"/>
              <w:rPr>
                <w:rFonts w:cs="Times New Roman"/>
                <w:sz w:val="20"/>
                <w:szCs w:val="20"/>
              </w:rPr>
            </w:pPr>
            <w:r>
              <w:rPr>
                <w:rFonts w:cs="Times New Roman"/>
                <w:sz w:val="20"/>
                <w:szCs w:val="20"/>
              </w:rPr>
              <w:t>.032</w:t>
            </w:r>
          </w:p>
        </w:tc>
      </w:tr>
      <w:tr w:rsidR="002A40EE" w:rsidRPr="00EE28F3" w14:paraId="5C6746AC" w14:textId="77777777" w:rsidTr="002A40EE">
        <w:tc>
          <w:tcPr>
            <w:tcW w:w="1006" w:type="dxa"/>
            <w:tcBorders>
              <w:bottom w:val="single" w:sz="4" w:space="0" w:color="auto"/>
              <w:right w:val="single" w:sz="4" w:space="0" w:color="auto"/>
            </w:tcBorders>
            <w:vAlign w:val="center"/>
          </w:tcPr>
          <w:p w14:paraId="05397DBE" w14:textId="77777777" w:rsidR="002A40EE" w:rsidRPr="00EE28F3" w:rsidRDefault="002A40EE" w:rsidP="002A40EE">
            <w:pPr>
              <w:spacing w:before="0" w:after="0"/>
              <w:rPr>
                <w:rFonts w:cs="Times New Roman"/>
                <w:sz w:val="20"/>
                <w:szCs w:val="20"/>
              </w:rPr>
            </w:pPr>
            <w:r w:rsidRPr="00EE28F3">
              <w:rPr>
                <w:rFonts w:cs="Times New Roman"/>
                <w:sz w:val="20"/>
                <w:szCs w:val="20"/>
              </w:rPr>
              <w:t xml:space="preserve">     No</w:t>
            </w:r>
          </w:p>
        </w:tc>
        <w:tc>
          <w:tcPr>
            <w:tcW w:w="516" w:type="dxa"/>
            <w:tcBorders>
              <w:left w:val="single" w:sz="4" w:space="0" w:color="auto"/>
              <w:bottom w:val="single" w:sz="4" w:space="0" w:color="auto"/>
            </w:tcBorders>
            <w:vAlign w:val="center"/>
          </w:tcPr>
          <w:p w14:paraId="0999A371" w14:textId="77777777" w:rsidR="002A40EE" w:rsidRPr="00EE28F3" w:rsidRDefault="002A40EE" w:rsidP="002A40EE">
            <w:pPr>
              <w:spacing w:before="0" w:after="0"/>
              <w:jc w:val="center"/>
              <w:rPr>
                <w:rFonts w:cs="Times New Roman"/>
                <w:sz w:val="20"/>
                <w:szCs w:val="20"/>
              </w:rPr>
            </w:pPr>
            <w:r>
              <w:rPr>
                <w:rFonts w:cs="Times New Roman"/>
                <w:sz w:val="20"/>
                <w:szCs w:val="20"/>
              </w:rPr>
              <w:t>156</w:t>
            </w:r>
          </w:p>
        </w:tc>
        <w:tc>
          <w:tcPr>
            <w:tcW w:w="800" w:type="dxa"/>
            <w:tcBorders>
              <w:bottom w:val="single" w:sz="4" w:space="0" w:color="auto"/>
            </w:tcBorders>
            <w:vAlign w:val="center"/>
          </w:tcPr>
          <w:p w14:paraId="661FC91D" w14:textId="77777777" w:rsidR="002A40EE" w:rsidRPr="00EE28F3" w:rsidRDefault="002A40EE" w:rsidP="002A40EE">
            <w:pPr>
              <w:spacing w:before="0" w:after="0"/>
              <w:jc w:val="center"/>
              <w:rPr>
                <w:rFonts w:cs="Times New Roman"/>
                <w:sz w:val="20"/>
                <w:szCs w:val="20"/>
              </w:rPr>
            </w:pPr>
            <w:r>
              <w:rPr>
                <w:rFonts w:cs="Times New Roman"/>
                <w:sz w:val="20"/>
                <w:szCs w:val="20"/>
              </w:rPr>
              <w:t>38.83 (13.15)</w:t>
            </w:r>
          </w:p>
        </w:tc>
        <w:tc>
          <w:tcPr>
            <w:tcW w:w="495" w:type="dxa"/>
            <w:vMerge/>
            <w:tcBorders>
              <w:bottom w:val="single" w:sz="4" w:space="0" w:color="auto"/>
            </w:tcBorders>
            <w:vAlign w:val="center"/>
          </w:tcPr>
          <w:p w14:paraId="6C735E09" w14:textId="77777777" w:rsidR="002A40EE" w:rsidRPr="00EE28F3" w:rsidRDefault="002A40EE" w:rsidP="002A40EE">
            <w:pPr>
              <w:spacing w:before="0" w:after="0"/>
              <w:jc w:val="center"/>
              <w:rPr>
                <w:rFonts w:cs="Times New Roman"/>
                <w:sz w:val="20"/>
                <w:szCs w:val="20"/>
              </w:rPr>
            </w:pPr>
          </w:p>
        </w:tc>
        <w:tc>
          <w:tcPr>
            <w:tcW w:w="566" w:type="dxa"/>
            <w:vMerge/>
            <w:tcBorders>
              <w:bottom w:val="single" w:sz="4" w:space="0" w:color="auto"/>
              <w:right w:val="single" w:sz="4" w:space="0" w:color="auto"/>
            </w:tcBorders>
            <w:vAlign w:val="center"/>
          </w:tcPr>
          <w:p w14:paraId="20EB6CD1" w14:textId="77777777" w:rsidR="002A40EE" w:rsidRPr="00EE28F3" w:rsidRDefault="002A40EE" w:rsidP="002A40EE">
            <w:pPr>
              <w:spacing w:before="0" w:after="0"/>
              <w:jc w:val="center"/>
              <w:rPr>
                <w:rFonts w:cs="Times New Roman"/>
                <w:sz w:val="20"/>
                <w:szCs w:val="20"/>
              </w:rPr>
            </w:pPr>
          </w:p>
        </w:tc>
        <w:tc>
          <w:tcPr>
            <w:tcW w:w="516" w:type="dxa"/>
            <w:tcBorders>
              <w:left w:val="single" w:sz="4" w:space="0" w:color="auto"/>
              <w:bottom w:val="single" w:sz="4" w:space="0" w:color="auto"/>
            </w:tcBorders>
            <w:vAlign w:val="center"/>
          </w:tcPr>
          <w:p w14:paraId="02BA56D6" w14:textId="77777777" w:rsidR="002A40EE" w:rsidRPr="00EE28F3" w:rsidRDefault="002A40EE" w:rsidP="002A40EE">
            <w:pPr>
              <w:spacing w:before="0" w:after="0"/>
              <w:jc w:val="center"/>
              <w:rPr>
                <w:rFonts w:cs="Times New Roman"/>
                <w:sz w:val="20"/>
                <w:szCs w:val="20"/>
              </w:rPr>
            </w:pPr>
            <w:r w:rsidRPr="00EE28F3">
              <w:rPr>
                <w:rFonts w:cs="Times New Roman"/>
                <w:sz w:val="20"/>
                <w:szCs w:val="20"/>
              </w:rPr>
              <w:t>158</w:t>
            </w:r>
          </w:p>
        </w:tc>
        <w:tc>
          <w:tcPr>
            <w:tcW w:w="700" w:type="dxa"/>
            <w:tcBorders>
              <w:bottom w:val="single" w:sz="4" w:space="0" w:color="auto"/>
            </w:tcBorders>
            <w:vAlign w:val="center"/>
          </w:tcPr>
          <w:p w14:paraId="41A1F91A" w14:textId="77777777" w:rsidR="002A40EE" w:rsidRPr="00EE28F3" w:rsidRDefault="002A40EE" w:rsidP="002A40EE">
            <w:pPr>
              <w:spacing w:before="0" w:after="0"/>
              <w:jc w:val="center"/>
              <w:rPr>
                <w:rFonts w:cs="Times New Roman"/>
                <w:sz w:val="20"/>
                <w:szCs w:val="20"/>
              </w:rPr>
            </w:pPr>
            <w:r w:rsidRPr="00EE28F3">
              <w:rPr>
                <w:rFonts w:cs="Times New Roman"/>
                <w:sz w:val="20"/>
                <w:szCs w:val="20"/>
              </w:rPr>
              <w:t>20.04 (8.10)</w:t>
            </w:r>
          </w:p>
        </w:tc>
        <w:tc>
          <w:tcPr>
            <w:tcW w:w="586" w:type="dxa"/>
            <w:vMerge/>
            <w:tcBorders>
              <w:bottom w:val="single" w:sz="4" w:space="0" w:color="auto"/>
            </w:tcBorders>
            <w:vAlign w:val="center"/>
          </w:tcPr>
          <w:p w14:paraId="7DDE3E79" w14:textId="77777777" w:rsidR="002A40EE" w:rsidRPr="00EE28F3" w:rsidRDefault="002A40EE" w:rsidP="002A40EE">
            <w:pPr>
              <w:spacing w:before="0" w:after="0"/>
              <w:jc w:val="center"/>
              <w:rPr>
                <w:rFonts w:cs="Times New Roman"/>
                <w:sz w:val="20"/>
                <w:szCs w:val="20"/>
              </w:rPr>
            </w:pPr>
          </w:p>
        </w:tc>
        <w:tc>
          <w:tcPr>
            <w:tcW w:w="566" w:type="dxa"/>
            <w:vMerge/>
            <w:tcBorders>
              <w:bottom w:val="single" w:sz="4" w:space="0" w:color="auto"/>
              <w:right w:val="single" w:sz="4" w:space="0" w:color="auto"/>
            </w:tcBorders>
            <w:vAlign w:val="center"/>
          </w:tcPr>
          <w:p w14:paraId="520FAB9B" w14:textId="77777777" w:rsidR="002A40EE" w:rsidRPr="00EE28F3" w:rsidRDefault="002A40EE" w:rsidP="002A40EE">
            <w:pPr>
              <w:spacing w:before="0" w:after="0"/>
              <w:jc w:val="center"/>
              <w:rPr>
                <w:rFonts w:cs="Times New Roman"/>
                <w:sz w:val="20"/>
                <w:szCs w:val="20"/>
              </w:rPr>
            </w:pPr>
          </w:p>
        </w:tc>
        <w:tc>
          <w:tcPr>
            <w:tcW w:w="516" w:type="dxa"/>
            <w:tcBorders>
              <w:left w:val="single" w:sz="4" w:space="0" w:color="auto"/>
              <w:bottom w:val="single" w:sz="4" w:space="0" w:color="auto"/>
            </w:tcBorders>
            <w:vAlign w:val="center"/>
          </w:tcPr>
          <w:p w14:paraId="3E3738B1" w14:textId="77777777" w:rsidR="002A40EE" w:rsidRPr="00EE28F3" w:rsidRDefault="002A40EE" w:rsidP="002A40EE">
            <w:pPr>
              <w:spacing w:before="0" w:after="0"/>
              <w:jc w:val="center"/>
              <w:rPr>
                <w:rFonts w:cs="Times New Roman"/>
                <w:sz w:val="20"/>
                <w:szCs w:val="20"/>
              </w:rPr>
            </w:pPr>
            <w:r>
              <w:rPr>
                <w:rFonts w:cs="Times New Roman"/>
                <w:sz w:val="20"/>
                <w:szCs w:val="20"/>
              </w:rPr>
              <w:t>154</w:t>
            </w:r>
          </w:p>
        </w:tc>
        <w:tc>
          <w:tcPr>
            <w:tcW w:w="700" w:type="dxa"/>
            <w:tcBorders>
              <w:bottom w:val="single" w:sz="4" w:space="0" w:color="auto"/>
            </w:tcBorders>
            <w:vAlign w:val="center"/>
          </w:tcPr>
          <w:p w14:paraId="6786C0E8" w14:textId="77777777" w:rsidR="002A40EE" w:rsidRPr="00EE28F3" w:rsidRDefault="002A40EE" w:rsidP="002A40EE">
            <w:pPr>
              <w:spacing w:before="0" w:after="0"/>
              <w:jc w:val="center"/>
              <w:rPr>
                <w:rFonts w:cs="Times New Roman"/>
                <w:sz w:val="20"/>
                <w:szCs w:val="20"/>
              </w:rPr>
            </w:pPr>
            <w:r>
              <w:rPr>
                <w:rFonts w:cs="Times New Roman"/>
                <w:sz w:val="20"/>
                <w:szCs w:val="20"/>
              </w:rPr>
              <w:t>26.72 (7.32)</w:t>
            </w:r>
          </w:p>
        </w:tc>
        <w:tc>
          <w:tcPr>
            <w:tcW w:w="745" w:type="dxa"/>
            <w:vMerge/>
            <w:tcBorders>
              <w:bottom w:val="single" w:sz="4" w:space="0" w:color="auto"/>
            </w:tcBorders>
            <w:vAlign w:val="center"/>
          </w:tcPr>
          <w:p w14:paraId="37A35F9F" w14:textId="77777777" w:rsidR="002A40EE" w:rsidRPr="00EE28F3" w:rsidRDefault="002A40EE" w:rsidP="002A40EE">
            <w:pPr>
              <w:spacing w:before="0" w:after="0"/>
              <w:jc w:val="center"/>
              <w:rPr>
                <w:rFonts w:cs="Times New Roman"/>
                <w:sz w:val="20"/>
                <w:szCs w:val="20"/>
              </w:rPr>
            </w:pPr>
          </w:p>
        </w:tc>
        <w:tc>
          <w:tcPr>
            <w:tcW w:w="566" w:type="dxa"/>
            <w:vMerge/>
            <w:tcBorders>
              <w:bottom w:val="single" w:sz="4" w:space="0" w:color="auto"/>
              <w:right w:val="single" w:sz="4" w:space="0" w:color="auto"/>
            </w:tcBorders>
            <w:vAlign w:val="center"/>
          </w:tcPr>
          <w:p w14:paraId="11981A5A" w14:textId="77777777" w:rsidR="002A40EE" w:rsidRPr="00EE28F3" w:rsidRDefault="002A40EE" w:rsidP="002A40EE">
            <w:pPr>
              <w:spacing w:before="0" w:after="0"/>
              <w:jc w:val="center"/>
              <w:rPr>
                <w:rFonts w:cs="Times New Roman"/>
                <w:sz w:val="20"/>
                <w:szCs w:val="20"/>
              </w:rPr>
            </w:pPr>
          </w:p>
        </w:tc>
        <w:tc>
          <w:tcPr>
            <w:tcW w:w="516" w:type="dxa"/>
            <w:tcBorders>
              <w:left w:val="single" w:sz="4" w:space="0" w:color="auto"/>
              <w:bottom w:val="single" w:sz="4" w:space="0" w:color="auto"/>
            </w:tcBorders>
            <w:vAlign w:val="center"/>
          </w:tcPr>
          <w:p w14:paraId="13379C08" w14:textId="77777777" w:rsidR="002A40EE" w:rsidRPr="00EE28F3" w:rsidRDefault="002A40EE" w:rsidP="002A40EE">
            <w:pPr>
              <w:spacing w:before="0" w:after="0"/>
              <w:jc w:val="center"/>
              <w:rPr>
                <w:rFonts w:cs="Times New Roman"/>
                <w:sz w:val="20"/>
                <w:szCs w:val="20"/>
              </w:rPr>
            </w:pPr>
            <w:r>
              <w:rPr>
                <w:rFonts w:cs="Times New Roman"/>
                <w:sz w:val="20"/>
                <w:szCs w:val="20"/>
              </w:rPr>
              <w:t>156</w:t>
            </w:r>
          </w:p>
        </w:tc>
        <w:tc>
          <w:tcPr>
            <w:tcW w:w="800" w:type="dxa"/>
            <w:tcBorders>
              <w:bottom w:val="single" w:sz="4" w:space="0" w:color="auto"/>
            </w:tcBorders>
            <w:vAlign w:val="center"/>
          </w:tcPr>
          <w:p w14:paraId="57698E43" w14:textId="77777777" w:rsidR="002A40EE" w:rsidRPr="00EE28F3" w:rsidRDefault="002A40EE" w:rsidP="002A40EE">
            <w:pPr>
              <w:spacing w:before="0" w:after="0"/>
              <w:jc w:val="center"/>
              <w:rPr>
                <w:rFonts w:cs="Times New Roman"/>
                <w:sz w:val="20"/>
                <w:szCs w:val="20"/>
              </w:rPr>
            </w:pPr>
            <w:r>
              <w:rPr>
                <w:rFonts w:cs="Times New Roman"/>
                <w:sz w:val="20"/>
                <w:szCs w:val="20"/>
              </w:rPr>
              <w:t>19.95 (10.38)</w:t>
            </w:r>
          </w:p>
        </w:tc>
        <w:tc>
          <w:tcPr>
            <w:tcW w:w="639" w:type="dxa"/>
            <w:vMerge/>
            <w:tcBorders>
              <w:bottom w:val="single" w:sz="4" w:space="0" w:color="auto"/>
            </w:tcBorders>
            <w:vAlign w:val="center"/>
          </w:tcPr>
          <w:p w14:paraId="07837264" w14:textId="77777777" w:rsidR="002A40EE" w:rsidRPr="00EE28F3" w:rsidRDefault="002A40EE" w:rsidP="002A40EE">
            <w:pPr>
              <w:spacing w:before="0" w:after="0"/>
              <w:jc w:val="center"/>
              <w:rPr>
                <w:rFonts w:cs="Times New Roman"/>
                <w:sz w:val="20"/>
                <w:szCs w:val="20"/>
              </w:rPr>
            </w:pPr>
          </w:p>
        </w:tc>
        <w:tc>
          <w:tcPr>
            <w:tcW w:w="566" w:type="dxa"/>
            <w:vMerge/>
            <w:tcBorders>
              <w:bottom w:val="single" w:sz="4" w:space="0" w:color="auto"/>
              <w:right w:val="single" w:sz="4" w:space="0" w:color="auto"/>
            </w:tcBorders>
            <w:vAlign w:val="center"/>
          </w:tcPr>
          <w:p w14:paraId="58C815D5" w14:textId="77777777" w:rsidR="002A40EE" w:rsidRPr="00EE28F3" w:rsidRDefault="002A40EE" w:rsidP="002A40EE">
            <w:pPr>
              <w:spacing w:before="0" w:after="0"/>
              <w:jc w:val="center"/>
              <w:rPr>
                <w:rFonts w:cs="Times New Roman"/>
                <w:sz w:val="20"/>
                <w:szCs w:val="20"/>
              </w:rPr>
            </w:pPr>
          </w:p>
        </w:tc>
        <w:tc>
          <w:tcPr>
            <w:tcW w:w="516" w:type="dxa"/>
            <w:tcBorders>
              <w:left w:val="single" w:sz="4" w:space="0" w:color="auto"/>
              <w:bottom w:val="single" w:sz="4" w:space="0" w:color="auto"/>
            </w:tcBorders>
            <w:vAlign w:val="center"/>
          </w:tcPr>
          <w:p w14:paraId="0EFA6C5E" w14:textId="77777777" w:rsidR="002A40EE" w:rsidRPr="00EE28F3" w:rsidRDefault="002A40EE" w:rsidP="002A40EE">
            <w:pPr>
              <w:spacing w:before="0" w:after="0"/>
              <w:jc w:val="center"/>
              <w:rPr>
                <w:rFonts w:cs="Times New Roman"/>
                <w:sz w:val="20"/>
                <w:szCs w:val="20"/>
              </w:rPr>
            </w:pPr>
            <w:r>
              <w:rPr>
                <w:rFonts w:cs="Times New Roman"/>
                <w:sz w:val="20"/>
                <w:szCs w:val="20"/>
              </w:rPr>
              <w:t>157</w:t>
            </w:r>
          </w:p>
        </w:tc>
        <w:tc>
          <w:tcPr>
            <w:tcW w:w="700" w:type="dxa"/>
            <w:tcBorders>
              <w:bottom w:val="single" w:sz="4" w:space="0" w:color="auto"/>
            </w:tcBorders>
            <w:vAlign w:val="center"/>
          </w:tcPr>
          <w:p w14:paraId="381BF969" w14:textId="77777777" w:rsidR="002A40EE" w:rsidRPr="00EE28F3" w:rsidRDefault="002A40EE" w:rsidP="002A40EE">
            <w:pPr>
              <w:spacing w:before="0" w:after="0"/>
              <w:jc w:val="center"/>
              <w:rPr>
                <w:rFonts w:cs="Times New Roman"/>
                <w:sz w:val="20"/>
                <w:szCs w:val="20"/>
              </w:rPr>
            </w:pPr>
            <w:r>
              <w:rPr>
                <w:rFonts w:cs="Times New Roman"/>
                <w:sz w:val="20"/>
                <w:szCs w:val="20"/>
              </w:rPr>
              <w:t>7.24 (3.03)</w:t>
            </w:r>
          </w:p>
        </w:tc>
        <w:tc>
          <w:tcPr>
            <w:tcW w:w="738" w:type="dxa"/>
            <w:vMerge/>
            <w:tcBorders>
              <w:bottom w:val="single" w:sz="4" w:space="0" w:color="auto"/>
            </w:tcBorders>
            <w:vAlign w:val="center"/>
          </w:tcPr>
          <w:p w14:paraId="243C11E1" w14:textId="77777777" w:rsidR="002A40EE" w:rsidRPr="00EE28F3" w:rsidRDefault="002A40EE" w:rsidP="002A40EE">
            <w:pPr>
              <w:spacing w:before="0" w:after="0"/>
              <w:jc w:val="center"/>
              <w:rPr>
                <w:rFonts w:cs="Times New Roman"/>
                <w:sz w:val="20"/>
                <w:szCs w:val="20"/>
              </w:rPr>
            </w:pPr>
          </w:p>
        </w:tc>
        <w:tc>
          <w:tcPr>
            <w:tcW w:w="567" w:type="dxa"/>
            <w:vMerge/>
            <w:tcBorders>
              <w:bottom w:val="single" w:sz="4" w:space="0" w:color="auto"/>
            </w:tcBorders>
            <w:vAlign w:val="center"/>
          </w:tcPr>
          <w:p w14:paraId="2F86AB52" w14:textId="77777777" w:rsidR="002A40EE" w:rsidRPr="00EE28F3" w:rsidRDefault="002A40EE" w:rsidP="002A40EE">
            <w:pPr>
              <w:spacing w:before="0" w:after="0"/>
              <w:jc w:val="center"/>
              <w:rPr>
                <w:rFonts w:cs="Times New Roman"/>
                <w:sz w:val="20"/>
                <w:szCs w:val="20"/>
              </w:rPr>
            </w:pPr>
          </w:p>
        </w:tc>
      </w:tr>
      <w:tr w:rsidR="002A40EE" w:rsidRPr="00EE28F3" w14:paraId="3D121061" w14:textId="77777777" w:rsidTr="002A40EE">
        <w:tc>
          <w:tcPr>
            <w:tcW w:w="13320" w:type="dxa"/>
            <w:gridSpan w:val="21"/>
            <w:tcBorders>
              <w:top w:val="single" w:sz="4" w:space="0" w:color="auto"/>
              <w:bottom w:val="single" w:sz="4" w:space="0" w:color="auto"/>
            </w:tcBorders>
            <w:vAlign w:val="center"/>
          </w:tcPr>
          <w:p w14:paraId="010F252E" w14:textId="77777777" w:rsidR="002A40EE" w:rsidRPr="00B9502E" w:rsidRDefault="002A40EE" w:rsidP="002A40EE">
            <w:pPr>
              <w:spacing w:before="0" w:after="0"/>
              <w:rPr>
                <w:rFonts w:cs="Times New Roman"/>
                <w:b/>
                <w:bCs/>
                <w:sz w:val="20"/>
                <w:szCs w:val="20"/>
              </w:rPr>
            </w:pPr>
            <w:r>
              <w:rPr>
                <w:rFonts w:cs="Times New Roman"/>
                <w:b/>
                <w:bCs/>
                <w:sz w:val="20"/>
                <w:szCs w:val="20"/>
              </w:rPr>
              <w:t>Population Centre Type</w:t>
            </w:r>
          </w:p>
        </w:tc>
      </w:tr>
      <w:tr w:rsidR="002A40EE" w:rsidRPr="00EE28F3" w14:paraId="5382F3FE" w14:textId="77777777" w:rsidTr="002A40EE">
        <w:tc>
          <w:tcPr>
            <w:tcW w:w="1006" w:type="dxa"/>
            <w:tcBorders>
              <w:top w:val="single" w:sz="4" w:space="0" w:color="auto"/>
              <w:right w:val="single" w:sz="4" w:space="0" w:color="auto"/>
            </w:tcBorders>
            <w:vAlign w:val="center"/>
          </w:tcPr>
          <w:p w14:paraId="790B3BB1" w14:textId="77777777" w:rsidR="002A40EE" w:rsidRPr="00EE28F3" w:rsidRDefault="002A40EE" w:rsidP="002A40EE">
            <w:pPr>
              <w:spacing w:before="0" w:after="0"/>
              <w:rPr>
                <w:rFonts w:cs="Times New Roman"/>
                <w:sz w:val="20"/>
                <w:szCs w:val="20"/>
              </w:rPr>
            </w:pPr>
            <w:r w:rsidRPr="00EE28F3">
              <w:rPr>
                <w:rFonts w:cs="Times New Roman"/>
                <w:sz w:val="20"/>
                <w:szCs w:val="20"/>
              </w:rPr>
              <w:t xml:space="preserve">     </w:t>
            </w:r>
            <w:r>
              <w:rPr>
                <w:rFonts w:cs="Times New Roman"/>
                <w:sz w:val="20"/>
                <w:szCs w:val="20"/>
              </w:rPr>
              <w:t>Large</w:t>
            </w:r>
          </w:p>
        </w:tc>
        <w:tc>
          <w:tcPr>
            <w:tcW w:w="516" w:type="dxa"/>
            <w:tcBorders>
              <w:top w:val="single" w:sz="4" w:space="0" w:color="auto"/>
              <w:left w:val="single" w:sz="4" w:space="0" w:color="auto"/>
            </w:tcBorders>
            <w:vAlign w:val="center"/>
          </w:tcPr>
          <w:p w14:paraId="3EFDF488" w14:textId="77777777" w:rsidR="002A40EE" w:rsidRPr="00EE28F3" w:rsidRDefault="002A40EE" w:rsidP="002A40EE">
            <w:pPr>
              <w:spacing w:before="0" w:after="0"/>
              <w:jc w:val="center"/>
              <w:rPr>
                <w:rFonts w:cs="Times New Roman"/>
                <w:sz w:val="20"/>
                <w:szCs w:val="20"/>
              </w:rPr>
            </w:pPr>
            <w:r>
              <w:rPr>
                <w:rFonts w:cs="Times New Roman"/>
                <w:sz w:val="20"/>
                <w:szCs w:val="20"/>
              </w:rPr>
              <w:t>556</w:t>
            </w:r>
          </w:p>
        </w:tc>
        <w:tc>
          <w:tcPr>
            <w:tcW w:w="800" w:type="dxa"/>
            <w:tcBorders>
              <w:top w:val="single" w:sz="4" w:space="0" w:color="auto"/>
            </w:tcBorders>
            <w:vAlign w:val="center"/>
          </w:tcPr>
          <w:p w14:paraId="2F9AC938" w14:textId="77777777" w:rsidR="002A40EE" w:rsidRPr="00EE28F3" w:rsidRDefault="002A40EE" w:rsidP="002A40EE">
            <w:pPr>
              <w:spacing w:before="0" w:after="0"/>
              <w:jc w:val="center"/>
              <w:rPr>
                <w:rFonts w:cs="Times New Roman"/>
                <w:sz w:val="20"/>
                <w:szCs w:val="20"/>
              </w:rPr>
            </w:pPr>
            <w:r>
              <w:rPr>
                <w:rFonts w:cs="Times New Roman"/>
                <w:sz w:val="20"/>
                <w:szCs w:val="20"/>
              </w:rPr>
              <w:t>39.06 (15.84)</w:t>
            </w:r>
          </w:p>
        </w:tc>
        <w:tc>
          <w:tcPr>
            <w:tcW w:w="495" w:type="dxa"/>
            <w:vMerge w:val="restart"/>
            <w:tcBorders>
              <w:top w:val="single" w:sz="4" w:space="0" w:color="auto"/>
            </w:tcBorders>
            <w:vAlign w:val="center"/>
          </w:tcPr>
          <w:p w14:paraId="60262B94" w14:textId="77777777" w:rsidR="002A40EE" w:rsidRPr="00EE28F3" w:rsidRDefault="002A40EE" w:rsidP="002A40EE">
            <w:pPr>
              <w:spacing w:before="0" w:after="0"/>
              <w:jc w:val="center"/>
              <w:rPr>
                <w:rFonts w:cs="Times New Roman"/>
                <w:sz w:val="20"/>
                <w:szCs w:val="20"/>
              </w:rPr>
            </w:pPr>
            <w:r>
              <w:rPr>
                <w:rFonts w:cs="Times New Roman"/>
                <w:sz w:val="20"/>
                <w:szCs w:val="20"/>
              </w:rPr>
              <w:t>.72</w:t>
            </w:r>
          </w:p>
        </w:tc>
        <w:tc>
          <w:tcPr>
            <w:tcW w:w="566" w:type="dxa"/>
            <w:vMerge w:val="restart"/>
            <w:tcBorders>
              <w:top w:val="single" w:sz="4" w:space="0" w:color="auto"/>
              <w:right w:val="single" w:sz="4" w:space="0" w:color="auto"/>
            </w:tcBorders>
            <w:vAlign w:val="center"/>
          </w:tcPr>
          <w:p w14:paraId="3362BC7C" w14:textId="77777777" w:rsidR="002A40EE" w:rsidRPr="00EE28F3" w:rsidRDefault="002A40EE" w:rsidP="002A40EE">
            <w:pPr>
              <w:spacing w:before="0" w:after="0"/>
              <w:jc w:val="center"/>
              <w:rPr>
                <w:rFonts w:cs="Times New Roman"/>
                <w:sz w:val="20"/>
                <w:szCs w:val="20"/>
              </w:rPr>
            </w:pPr>
            <w:r>
              <w:rPr>
                <w:rFonts w:cs="Times New Roman"/>
                <w:sz w:val="20"/>
                <w:szCs w:val="20"/>
              </w:rPr>
              <w:t>.026</w:t>
            </w:r>
          </w:p>
        </w:tc>
        <w:tc>
          <w:tcPr>
            <w:tcW w:w="516" w:type="dxa"/>
            <w:tcBorders>
              <w:top w:val="single" w:sz="4" w:space="0" w:color="auto"/>
              <w:left w:val="single" w:sz="4" w:space="0" w:color="auto"/>
            </w:tcBorders>
            <w:vAlign w:val="center"/>
          </w:tcPr>
          <w:p w14:paraId="6DE5B437" w14:textId="77777777" w:rsidR="002A40EE" w:rsidRPr="00EE28F3" w:rsidRDefault="002A40EE" w:rsidP="002A40EE">
            <w:pPr>
              <w:spacing w:before="0" w:after="0"/>
              <w:jc w:val="center"/>
              <w:rPr>
                <w:rFonts w:cs="Times New Roman"/>
                <w:sz w:val="20"/>
                <w:szCs w:val="20"/>
              </w:rPr>
            </w:pPr>
            <w:r>
              <w:rPr>
                <w:rFonts w:cs="Times New Roman"/>
                <w:sz w:val="20"/>
                <w:szCs w:val="20"/>
              </w:rPr>
              <w:t>558</w:t>
            </w:r>
          </w:p>
        </w:tc>
        <w:tc>
          <w:tcPr>
            <w:tcW w:w="700" w:type="dxa"/>
            <w:tcBorders>
              <w:top w:val="single" w:sz="4" w:space="0" w:color="auto"/>
            </w:tcBorders>
            <w:vAlign w:val="center"/>
          </w:tcPr>
          <w:p w14:paraId="203F93A6" w14:textId="77777777" w:rsidR="002A40EE" w:rsidRPr="00EE28F3" w:rsidRDefault="002A40EE" w:rsidP="002A40EE">
            <w:pPr>
              <w:spacing w:before="0" w:after="0"/>
              <w:jc w:val="center"/>
              <w:rPr>
                <w:rFonts w:cs="Times New Roman"/>
                <w:sz w:val="20"/>
                <w:szCs w:val="20"/>
              </w:rPr>
            </w:pPr>
            <w:r>
              <w:rPr>
                <w:rFonts w:cs="Times New Roman"/>
                <w:sz w:val="20"/>
                <w:szCs w:val="20"/>
              </w:rPr>
              <w:t>19.32 (8.62)</w:t>
            </w:r>
          </w:p>
        </w:tc>
        <w:tc>
          <w:tcPr>
            <w:tcW w:w="586" w:type="dxa"/>
            <w:vMerge w:val="restart"/>
            <w:tcBorders>
              <w:top w:val="single" w:sz="4" w:space="0" w:color="auto"/>
            </w:tcBorders>
            <w:vAlign w:val="center"/>
          </w:tcPr>
          <w:p w14:paraId="42100FE9" w14:textId="77777777" w:rsidR="002A40EE" w:rsidRPr="00EE28F3" w:rsidRDefault="002A40EE" w:rsidP="002A40EE">
            <w:pPr>
              <w:spacing w:before="0" w:after="0"/>
              <w:jc w:val="center"/>
              <w:rPr>
                <w:rFonts w:cs="Times New Roman"/>
                <w:sz w:val="20"/>
                <w:szCs w:val="20"/>
              </w:rPr>
            </w:pPr>
            <w:r>
              <w:rPr>
                <w:rFonts w:cs="Times New Roman"/>
                <w:sz w:val="20"/>
                <w:szCs w:val="20"/>
              </w:rPr>
              <w:t>.071</w:t>
            </w:r>
          </w:p>
        </w:tc>
        <w:tc>
          <w:tcPr>
            <w:tcW w:w="566" w:type="dxa"/>
            <w:vMerge w:val="restart"/>
            <w:tcBorders>
              <w:top w:val="single" w:sz="4" w:space="0" w:color="auto"/>
              <w:right w:val="single" w:sz="4" w:space="0" w:color="auto"/>
            </w:tcBorders>
            <w:vAlign w:val="center"/>
          </w:tcPr>
          <w:p w14:paraId="7D3F37DB" w14:textId="77777777" w:rsidR="002A40EE" w:rsidRPr="00EE28F3" w:rsidRDefault="002A40EE" w:rsidP="002A40EE">
            <w:pPr>
              <w:spacing w:before="0" w:after="0"/>
              <w:jc w:val="center"/>
              <w:rPr>
                <w:rFonts w:cs="Times New Roman"/>
                <w:sz w:val="20"/>
                <w:szCs w:val="20"/>
              </w:rPr>
            </w:pPr>
            <w:r>
              <w:rPr>
                <w:rFonts w:cs="Times New Roman"/>
                <w:sz w:val="20"/>
                <w:szCs w:val="20"/>
              </w:rPr>
              <w:t>.129</w:t>
            </w:r>
          </w:p>
        </w:tc>
        <w:tc>
          <w:tcPr>
            <w:tcW w:w="516" w:type="dxa"/>
            <w:tcBorders>
              <w:top w:val="single" w:sz="4" w:space="0" w:color="auto"/>
              <w:left w:val="single" w:sz="4" w:space="0" w:color="auto"/>
            </w:tcBorders>
            <w:vAlign w:val="center"/>
          </w:tcPr>
          <w:p w14:paraId="7D4EC112" w14:textId="77777777" w:rsidR="002A40EE" w:rsidRPr="00EE28F3" w:rsidRDefault="002A40EE" w:rsidP="002A40EE">
            <w:pPr>
              <w:spacing w:before="0" w:after="0"/>
              <w:jc w:val="center"/>
              <w:rPr>
                <w:rFonts w:cs="Times New Roman"/>
                <w:sz w:val="20"/>
                <w:szCs w:val="20"/>
              </w:rPr>
            </w:pPr>
            <w:r>
              <w:rPr>
                <w:rFonts w:cs="Times New Roman"/>
                <w:sz w:val="20"/>
                <w:szCs w:val="20"/>
              </w:rPr>
              <w:t>557</w:t>
            </w:r>
          </w:p>
        </w:tc>
        <w:tc>
          <w:tcPr>
            <w:tcW w:w="700" w:type="dxa"/>
            <w:tcBorders>
              <w:top w:val="single" w:sz="4" w:space="0" w:color="auto"/>
            </w:tcBorders>
            <w:vAlign w:val="center"/>
          </w:tcPr>
          <w:p w14:paraId="5151BAC3" w14:textId="77777777" w:rsidR="002A40EE" w:rsidRPr="00EE28F3" w:rsidRDefault="002A40EE" w:rsidP="002A40EE">
            <w:pPr>
              <w:spacing w:before="0" w:after="0"/>
              <w:jc w:val="center"/>
              <w:rPr>
                <w:rFonts w:cs="Times New Roman"/>
                <w:sz w:val="20"/>
                <w:szCs w:val="20"/>
              </w:rPr>
            </w:pPr>
            <w:r>
              <w:rPr>
                <w:rFonts w:cs="Times New Roman"/>
                <w:sz w:val="20"/>
                <w:szCs w:val="20"/>
              </w:rPr>
              <w:t>25.41 (8.46)</w:t>
            </w:r>
          </w:p>
        </w:tc>
        <w:tc>
          <w:tcPr>
            <w:tcW w:w="745" w:type="dxa"/>
            <w:vMerge w:val="restart"/>
            <w:tcBorders>
              <w:top w:val="single" w:sz="4" w:space="0" w:color="auto"/>
            </w:tcBorders>
            <w:vAlign w:val="center"/>
          </w:tcPr>
          <w:p w14:paraId="4776A1FB" w14:textId="77777777" w:rsidR="002A40EE" w:rsidRPr="002111AC" w:rsidRDefault="002A40EE" w:rsidP="002A40EE">
            <w:pPr>
              <w:spacing w:before="0" w:after="0"/>
              <w:jc w:val="center"/>
              <w:rPr>
                <w:rFonts w:cs="Times New Roman"/>
                <w:b/>
                <w:bCs/>
                <w:sz w:val="20"/>
                <w:szCs w:val="20"/>
              </w:rPr>
            </w:pPr>
            <w:r>
              <w:rPr>
                <w:rFonts w:cs="Times New Roman"/>
                <w:b/>
                <w:bCs/>
                <w:sz w:val="20"/>
                <w:szCs w:val="20"/>
              </w:rPr>
              <w:t>&lt;.001</w:t>
            </w:r>
            <w:r w:rsidRPr="00640EFC">
              <w:rPr>
                <w:rFonts w:cs="Times New Roman"/>
                <w:b/>
                <w:bCs/>
                <w:sz w:val="20"/>
                <w:szCs w:val="20"/>
                <w:vertAlign w:val="superscript"/>
              </w:rPr>
              <w:t>a</w:t>
            </w:r>
          </w:p>
        </w:tc>
        <w:tc>
          <w:tcPr>
            <w:tcW w:w="566" w:type="dxa"/>
            <w:vMerge w:val="restart"/>
            <w:tcBorders>
              <w:top w:val="single" w:sz="4" w:space="0" w:color="auto"/>
              <w:right w:val="single" w:sz="4" w:space="0" w:color="auto"/>
            </w:tcBorders>
            <w:vAlign w:val="center"/>
          </w:tcPr>
          <w:p w14:paraId="2D30FD8A" w14:textId="77777777" w:rsidR="002A40EE" w:rsidRPr="002111AC" w:rsidRDefault="002A40EE" w:rsidP="002A40EE">
            <w:pPr>
              <w:spacing w:before="0" w:after="0"/>
              <w:jc w:val="center"/>
              <w:rPr>
                <w:rFonts w:cs="Times New Roman"/>
                <w:b/>
                <w:bCs/>
                <w:sz w:val="20"/>
                <w:szCs w:val="20"/>
              </w:rPr>
            </w:pPr>
            <w:r>
              <w:rPr>
                <w:rFonts w:cs="Times New Roman"/>
                <w:b/>
                <w:bCs/>
                <w:sz w:val="20"/>
                <w:szCs w:val="20"/>
              </w:rPr>
              <w:t>.240</w:t>
            </w:r>
          </w:p>
        </w:tc>
        <w:tc>
          <w:tcPr>
            <w:tcW w:w="516" w:type="dxa"/>
            <w:tcBorders>
              <w:top w:val="single" w:sz="4" w:space="0" w:color="auto"/>
              <w:left w:val="single" w:sz="4" w:space="0" w:color="auto"/>
            </w:tcBorders>
            <w:vAlign w:val="center"/>
          </w:tcPr>
          <w:p w14:paraId="4B7B6B6D" w14:textId="77777777" w:rsidR="002A40EE" w:rsidRPr="00EE28F3" w:rsidRDefault="002A40EE" w:rsidP="002A40EE">
            <w:pPr>
              <w:spacing w:before="0" w:after="0"/>
              <w:jc w:val="center"/>
              <w:rPr>
                <w:rFonts w:cs="Times New Roman"/>
                <w:sz w:val="20"/>
                <w:szCs w:val="20"/>
              </w:rPr>
            </w:pPr>
            <w:r>
              <w:rPr>
                <w:rFonts w:cs="Times New Roman"/>
                <w:sz w:val="20"/>
                <w:szCs w:val="20"/>
              </w:rPr>
              <w:t>560</w:t>
            </w:r>
          </w:p>
        </w:tc>
        <w:tc>
          <w:tcPr>
            <w:tcW w:w="800" w:type="dxa"/>
            <w:tcBorders>
              <w:top w:val="single" w:sz="4" w:space="0" w:color="auto"/>
            </w:tcBorders>
            <w:vAlign w:val="center"/>
          </w:tcPr>
          <w:p w14:paraId="58D51BB3" w14:textId="77777777" w:rsidR="002A40EE" w:rsidRPr="00EE28F3" w:rsidRDefault="002A40EE" w:rsidP="002A40EE">
            <w:pPr>
              <w:spacing w:before="0" w:after="0"/>
              <w:jc w:val="center"/>
              <w:rPr>
                <w:rFonts w:cs="Times New Roman"/>
                <w:sz w:val="20"/>
                <w:szCs w:val="20"/>
              </w:rPr>
            </w:pPr>
            <w:r>
              <w:rPr>
                <w:rFonts w:cs="Times New Roman"/>
                <w:sz w:val="20"/>
                <w:szCs w:val="20"/>
              </w:rPr>
              <w:t>17.73 (11.54)</w:t>
            </w:r>
          </w:p>
        </w:tc>
        <w:tc>
          <w:tcPr>
            <w:tcW w:w="639" w:type="dxa"/>
            <w:vMerge w:val="restart"/>
            <w:tcBorders>
              <w:top w:val="single" w:sz="4" w:space="0" w:color="auto"/>
            </w:tcBorders>
            <w:vAlign w:val="center"/>
          </w:tcPr>
          <w:p w14:paraId="02947979" w14:textId="77777777" w:rsidR="002A40EE" w:rsidRPr="002111AC" w:rsidRDefault="002A40EE" w:rsidP="002A40EE">
            <w:pPr>
              <w:spacing w:before="0" w:after="0"/>
              <w:jc w:val="center"/>
              <w:rPr>
                <w:rFonts w:cs="Times New Roman"/>
                <w:b/>
                <w:bCs/>
                <w:sz w:val="20"/>
                <w:szCs w:val="20"/>
              </w:rPr>
            </w:pPr>
            <w:r>
              <w:rPr>
                <w:rFonts w:cs="Times New Roman"/>
                <w:b/>
                <w:bCs/>
                <w:sz w:val="20"/>
                <w:szCs w:val="20"/>
              </w:rPr>
              <w:t>.002</w:t>
            </w:r>
            <w:r w:rsidRPr="007D7A67">
              <w:rPr>
                <w:rFonts w:cs="Times New Roman"/>
                <w:b/>
                <w:bCs/>
                <w:sz w:val="20"/>
                <w:szCs w:val="20"/>
                <w:vertAlign w:val="superscript"/>
              </w:rPr>
              <w:t>b</w:t>
            </w:r>
          </w:p>
        </w:tc>
        <w:tc>
          <w:tcPr>
            <w:tcW w:w="566" w:type="dxa"/>
            <w:vMerge w:val="restart"/>
            <w:tcBorders>
              <w:top w:val="single" w:sz="4" w:space="0" w:color="auto"/>
              <w:right w:val="single" w:sz="4" w:space="0" w:color="auto"/>
            </w:tcBorders>
            <w:vAlign w:val="center"/>
          </w:tcPr>
          <w:p w14:paraId="1504C976" w14:textId="77777777" w:rsidR="002A40EE" w:rsidRPr="002111AC" w:rsidRDefault="002A40EE" w:rsidP="002A40EE">
            <w:pPr>
              <w:spacing w:before="0" w:after="0"/>
              <w:jc w:val="center"/>
              <w:rPr>
                <w:rFonts w:cs="Times New Roman"/>
                <w:b/>
                <w:bCs/>
                <w:sz w:val="20"/>
                <w:szCs w:val="20"/>
              </w:rPr>
            </w:pPr>
            <w:r>
              <w:rPr>
                <w:rFonts w:cs="Times New Roman"/>
                <w:b/>
                <w:bCs/>
                <w:sz w:val="20"/>
                <w:szCs w:val="20"/>
              </w:rPr>
              <w:t>.227</w:t>
            </w:r>
          </w:p>
        </w:tc>
        <w:tc>
          <w:tcPr>
            <w:tcW w:w="516" w:type="dxa"/>
            <w:tcBorders>
              <w:top w:val="single" w:sz="4" w:space="0" w:color="auto"/>
              <w:left w:val="single" w:sz="4" w:space="0" w:color="auto"/>
            </w:tcBorders>
            <w:vAlign w:val="center"/>
          </w:tcPr>
          <w:p w14:paraId="73B177AD" w14:textId="77777777" w:rsidR="002A40EE" w:rsidRPr="00EE28F3" w:rsidRDefault="002A40EE" w:rsidP="002A40EE">
            <w:pPr>
              <w:spacing w:before="0" w:after="0"/>
              <w:jc w:val="center"/>
              <w:rPr>
                <w:rFonts w:cs="Times New Roman"/>
                <w:sz w:val="20"/>
                <w:szCs w:val="20"/>
              </w:rPr>
            </w:pPr>
            <w:r>
              <w:rPr>
                <w:rFonts w:cs="Times New Roman"/>
                <w:sz w:val="20"/>
                <w:szCs w:val="20"/>
              </w:rPr>
              <w:t>214</w:t>
            </w:r>
          </w:p>
        </w:tc>
        <w:tc>
          <w:tcPr>
            <w:tcW w:w="700" w:type="dxa"/>
            <w:tcBorders>
              <w:top w:val="single" w:sz="4" w:space="0" w:color="auto"/>
            </w:tcBorders>
            <w:vAlign w:val="center"/>
          </w:tcPr>
          <w:p w14:paraId="7A492773" w14:textId="77777777" w:rsidR="002A40EE" w:rsidRPr="00EE28F3" w:rsidRDefault="002A40EE" w:rsidP="002A40EE">
            <w:pPr>
              <w:spacing w:before="0" w:after="0"/>
              <w:jc w:val="center"/>
              <w:rPr>
                <w:rFonts w:cs="Times New Roman"/>
                <w:sz w:val="20"/>
                <w:szCs w:val="20"/>
              </w:rPr>
            </w:pPr>
            <w:r>
              <w:rPr>
                <w:rFonts w:cs="Times New Roman"/>
                <w:sz w:val="20"/>
                <w:szCs w:val="20"/>
              </w:rPr>
              <w:t>2.04 (0.16)</w:t>
            </w:r>
          </w:p>
        </w:tc>
        <w:tc>
          <w:tcPr>
            <w:tcW w:w="738" w:type="dxa"/>
            <w:vMerge w:val="restart"/>
            <w:tcBorders>
              <w:top w:val="single" w:sz="4" w:space="0" w:color="auto"/>
            </w:tcBorders>
            <w:vAlign w:val="center"/>
          </w:tcPr>
          <w:p w14:paraId="637B4D81" w14:textId="77777777" w:rsidR="002A40EE" w:rsidRPr="002111AC" w:rsidRDefault="002A40EE" w:rsidP="002A40EE">
            <w:pPr>
              <w:spacing w:before="0" w:after="0"/>
              <w:jc w:val="center"/>
              <w:rPr>
                <w:rFonts w:cs="Times New Roman"/>
                <w:b/>
                <w:bCs/>
                <w:sz w:val="20"/>
                <w:szCs w:val="20"/>
              </w:rPr>
            </w:pPr>
            <w:r>
              <w:rPr>
                <w:rFonts w:cs="Times New Roman"/>
                <w:b/>
                <w:bCs/>
                <w:sz w:val="20"/>
                <w:szCs w:val="20"/>
              </w:rPr>
              <w:t>&lt;.001</w:t>
            </w:r>
            <w:r w:rsidRPr="007C4A1C">
              <w:rPr>
                <w:rFonts w:cs="Times New Roman"/>
                <w:b/>
                <w:bCs/>
                <w:sz w:val="20"/>
                <w:szCs w:val="20"/>
                <w:vertAlign w:val="superscript"/>
              </w:rPr>
              <w:t>c</w:t>
            </w:r>
          </w:p>
        </w:tc>
        <w:tc>
          <w:tcPr>
            <w:tcW w:w="567" w:type="dxa"/>
            <w:vMerge w:val="restart"/>
            <w:tcBorders>
              <w:top w:val="single" w:sz="4" w:space="0" w:color="auto"/>
            </w:tcBorders>
            <w:vAlign w:val="center"/>
          </w:tcPr>
          <w:p w14:paraId="0C5928E8" w14:textId="77777777" w:rsidR="002A40EE" w:rsidRPr="002111AC" w:rsidRDefault="002A40EE" w:rsidP="002A40EE">
            <w:pPr>
              <w:spacing w:before="0" w:after="0"/>
              <w:jc w:val="center"/>
              <w:rPr>
                <w:rFonts w:cs="Times New Roman"/>
                <w:b/>
                <w:bCs/>
                <w:sz w:val="20"/>
                <w:szCs w:val="20"/>
              </w:rPr>
            </w:pPr>
            <w:r>
              <w:rPr>
                <w:rFonts w:cs="Times New Roman"/>
                <w:b/>
                <w:bCs/>
                <w:sz w:val="20"/>
                <w:szCs w:val="20"/>
              </w:rPr>
              <w:t>.325</w:t>
            </w:r>
          </w:p>
        </w:tc>
      </w:tr>
      <w:tr w:rsidR="002A40EE" w:rsidRPr="00EE28F3" w14:paraId="505CABAF" w14:textId="77777777" w:rsidTr="002A40EE">
        <w:tc>
          <w:tcPr>
            <w:tcW w:w="1006" w:type="dxa"/>
            <w:tcBorders>
              <w:bottom w:val="single" w:sz="4" w:space="0" w:color="auto"/>
              <w:right w:val="single" w:sz="4" w:space="0" w:color="auto"/>
            </w:tcBorders>
            <w:vAlign w:val="center"/>
          </w:tcPr>
          <w:p w14:paraId="61D73B73" w14:textId="77777777" w:rsidR="002A40EE" w:rsidRPr="00EE28F3" w:rsidRDefault="002A40EE" w:rsidP="002A40EE">
            <w:pPr>
              <w:spacing w:before="0" w:after="0"/>
              <w:rPr>
                <w:rFonts w:cs="Times New Roman"/>
                <w:sz w:val="20"/>
                <w:szCs w:val="20"/>
              </w:rPr>
            </w:pPr>
            <w:r w:rsidRPr="00EE28F3">
              <w:rPr>
                <w:rFonts w:cs="Times New Roman"/>
                <w:sz w:val="20"/>
                <w:szCs w:val="20"/>
              </w:rPr>
              <w:t xml:space="preserve">     </w:t>
            </w:r>
            <w:r>
              <w:rPr>
                <w:rFonts w:cs="Times New Roman"/>
                <w:sz w:val="20"/>
                <w:szCs w:val="20"/>
              </w:rPr>
              <w:t>Small/Medium</w:t>
            </w:r>
          </w:p>
        </w:tc>
        <w:tc>
          <w:tcPr>
            <w:tcW w:w="516" w:type="dxa"/>
            <w:tcBorders>
              <w:left w:val="single" w:sz="4" w:space="0" w:color="auto"/>
              <w:bottom w:val="single" w:sz="4" w:space="0" w:color="auto"/>
            </w:tcBorders>
            <w:vAlign w:val="center"/>
          </w:tcPr>
          <w:p w14:paraId="1910A55D" w14:textId="77777777" w:rsidR="002A40EE" w:rsidRPr="00EE28F3" w:rsidRDefault="002A40EE" w:rsidP="002A40EE">
            <w:pPr>
              <w:spacing w:before="0" w:after="0"/>
              <w:jc w:val="center"/>
              <w:rPr>
                <w:rFonts w:cs="Times New Roman"/>
                <w:sz w:val="20"/>
                <w:szCs w:val="20"/>
              </w:rPr>
            </w:pPr>
            <w:r>
              <w:rPr>
                <w:rFonts w:cs="Times New Roman"/>
                <w:sz w:val="20"/>
                <w:szCs w:val="20"/>
              </w:rPr>
              <w:t>300</w:t>
            </w:r>
          </w:p>
        </w:tc>
        <w:tc>
          <w:tcPr>
            <w:tcW w:w="800" w:type="dxa"/>
            <w:tcBorders>
              <w:bottom w:val="single" w:sz="4" w:space="0" w:color="auto"/>
            </w:tcBorders>
            <w:vAlign w:val="center"/>
          </w:tcPr>
          <w:p w14:paraId="2EA49A8E" w14:textId="77777777" w:rsidR="002A40EE" w:rsidRPr="00EE28F3" w:rsidRDefault="002A40EE" w:rsidP="002A40EE">
            <w:pPr>
              <w:spacing w:before="0" w:after="0"/>
              <w:jc w:val="center"/>
              <w:rPr>
                <w:rFonts w:cs="Times New Roman"/>
                <w:sz w:val="20"/>
                <w:szCs w:val="20"/>
              </w:rPr>
            </w:pPr>
            <w:r>
              <w:rPr>
                <w:rFonts w:cs="Times New Roman"/>
                <w:sz w:val="20"/>
                <w:szCs w:val="20"/>
              </w:rPr>
              <w:t>39.44 (13.70)</w:t>
            </w:r>
          </w:p>
        </w:tc>
        <w:tc>
          <w:tcPr>
            <w:tcW w:w="495" w:type="dxa"/>
            <w:vMerge/>
            <w:tcBorders>
              <w:bottom w:val="single" w:sz="4" w:space="0" w:color="auto"/>
            </w:tcBorders>
            <w:vAlign w:val="center"/>
          </w:tcPr>
          <w:p w14:paraId="7BCA1525" w14:textId="77777777" w:rsidR="002A40EE" w:rsidRPr="00EE28F3" w:rsidRDefault="002A40EE" w:rsidP="002A40EE">
            <w:pPr>
              <w:spacing w:before="0" w:after="0"/>
              <w:jc w:val="center"/>
              <w:rPr>
                <w:rFonts w:cs="Times New Roman"/>
                <w:sz w:val="20"/>
                <w:szCs w:val="20"/>
              </w:rPr>
            </w:pPr>
          </w:p>
        </w:tc>
        <w:tc>
          <w:tcPr>
            <w:tcW w:w="566" w:type="dxa"/>
            <w:vMerge/>
            <w:tcBorders>
              <w:bottom w:val="single" w:sz="4" w:space="0" w:color="auto"/>
              <w:right w:val="single" w:sz="4" w:space="0" w:color="auto"/>
            </w:tcBorders>
            <w:vAlign w:val="center"/>
          </w:tcPr>
          <w:p w14:paraId="129A2B4C" w14:textId="77777777" w:rsidR="002A40EE" w:rsidRPr="00EE28F3" w:rsidRDefault="002A40EE" w:rsidP="002A40EE">
            <w:pPr>
              <w:spacing w:before="0" w:after="0"/>
              <w:jc w:val="center"/>
              <w:rPr>
                <w:rFonts w:cs="Times New Roman"/>
                <w:sz w:val="20"/>
                <w:szCs w:val="20"/>
              </w:rPr>
            </w:pPr>
          </w:p>
        </w:tc>
        <w:tc>
          <w:tcPr>
            <w:tcW w:w="516" w:type="dxa"/>
            <w:tcBorders>
              <w:left w:val="single" w:sz="4" w:space="0" w:color="auto"/>
              <w:bottom w:val="single" w:sz="4" w:space="0" w:color="auto"/>
            </w:tcBorders>
            <w:vAlign w:val="center"/>
          </w:tcPr>
          <w:p w14:paraId="3F7BCA04" w14:textId="77777777" w:rsidR="002A40EE" w:rsidRPr="00EE28F3" w:rsidRDefault="002A40EE" w:rsidP="002A40EE">
            <w:pPr>
              <w:spacing w:before="0" w:after="0"/>
              <w:jc w:val="center"/>
              <w:rPr>
                <w:rFonts w:cs="Times New Roman"/>
                <w:sz w:val="20"/>
                <w:szCs w:val="20"/>
              </w:rPr>
            </w:pPr>
            <w:r>
              <w:rPr>
                <w:rFonts w:cs="Times New Roman"/>
                <w:sz w:val="20"/>
                <w:szCs w:val="20"/>
              </w:rPr>
              <w:t>303</w:t>
            </w:r>
          </w:p>
        </w:tc>
        <w:tc>
          <w:tcPr>
            <w:tcW w:w="700" w:type="dxa"/>
            <w:tcBorders>
              <w:bottom w:val="single" w:sz="4" w:space="0" w:color="auto"/>
            </w:tcBorders>
            <w:vAlign w:val="center"/>
          </w:tcPr>
          <w:p w14:paraId="0B01D944" w14:textId="77777777" w:rsidR="002A40EE" w:rsidRPr="00EE28F3" w:rsidRDefault="002A40EE" w:rsidP="002A40EE">
            <w:pPr>
              <w:spacing w:before="0" w:after="0"/>
              <w:jc w:val="center"/>
              <w:rPr>
                <w:rFonts w:cs="Times New Roman"/>
                <w:sz w:val="20"/>
                <w:szCs w:val="20"/>
              </w:rPr>
            </w:pPr>
            <w:r>
              <w:rPr>
                <w:rFonts w:cs="Times New Roman"/>
                <w:sz w:val="20"/>
                <w:szCs w:val="20"/>
              </w:rPr>
              <w:t>20.42 (8.28)</w:t>
            </w:r>
          </w:p>
        </w:tc>
        <w:tc>
          <w:tcPr>
            <w:tcW w:w="586" w:type="dxa"/>
            <w:vMerge/>
            <w:tcBorders>
              <w:bottom w:val="single" w:sz="4" w:space="0" w:color="auto"/>
            </w:tcBorders>
            <w:vAlign w:val="center"/>
          </w:tcPr>
          <w:p w14:paraId="60F8C910" w14:textId="77777777" w:rsidR="002A40EE" w:rsidRPr="00EE28F3" w:rsidRDefault="002A40EE" w:rsidP="002A40EE">
            <w:pPr>
              <w:spacing w:before="0" w:after="0"/>
              <w:jc w:val="center"/>
              <w:rPr>
                <w:rFonts w:cs="Times New Roman"/>
                <w:sz w:val="20"/>
                <w:szCs w:val="20"/>
              </w:rPr>
            </w:pPr>
          </w:p>
        </w:tc>
        <w:tc>
          <w:tcPr>
            <w:tcW w:w="566" w:type="dxa"/>
            <w:vMerge/>
            <w:tcBorders>
              <w:bottom w:val="single" w:sz="4" w:space="0" w:color="auto"/>
              <w:right w:val="single" w:sz="4" w:space="0" w:color="auto"/>
            </w:tcBorders>
            <w:vAlign w:val="center"/>
          </w:tcPr>
          <w:p w14:paraId="43464FF7" w14:textId="77777777" w:rsidR="002A40EE" w:rsidRPr="00EE28F3" w:rsidRDefault="002A40EE" w:rsidP="002A40EE">
            <w:pPr>
              <w:spacing w:before="0" w:after="0"/>
              <w:jc w:val="center"/>
              <w:rPr>
                <w:rFonts w:cs="Times New Roman"/>
                <w:sz w:val="20"/>
                <w:szCs w:val="20"/>
              </w:rPr>
            </w:pPr>
          </w:p>
        </w:tc>
        <w:tc>
          <w:tcPr>
            <w:tcW w:w="516" w:type="dxa"/>
            <w:tcBorders>
              <w:left w:val="single" w:sz="4" w:space="0" w:color="auto"/>
              <w:bottom w:val="single" w:sz="4" w:space="0" w:color="auto"/>
            </w:tcBorders>
            <w:vAlign w:val="center"/>
          </w:tcPr>
          <w:p w14:paraId="7B7698CF" w14:textId="77777777" w:rsidR="002A40EE" w:rsidRPr="00EE28F3" w:rsidRDefault="002A40EE" w:rsidP="002A40EE">
            <w:pPr>
              <w:spacing w:before="0" w:after="0"/>
              <w:jc w:val="center"/>
              <w:rPr>
                <w:rFonts w:cs="Times New Roman"/>
                <w:sz w:val="20"/>
                <w:szCs w:val="20"/>
              </w:rPr>
            </w:pPr>
            <w:r>
              <w:rPr>
                <w:rFonts w:cs="Times New Roman"/>
                <w:sz w:val="20"/>
                <w:szCs w:val="20"/>
              </w:rPr>
              <w:t xml:space="preserve">301 </w:t>
            </w:r>
          </w:p>
        </w:tc>
        <w:tc>
          <w:tcPr>
            <w:tcW w:w="700" w:type="dxa"/>
            <w:tcBorders>
              <w:bottom w:val="single" w:sz="4" w:space="0" w:color="auto"/>
            </w:tcBorders>
            <w:vAlign w:val="center"/>
          </w:tcPr>
          <w:p w14:paraId="0FD1347D" w14:textId="77777777" w:rsidR="002A40EE" w:rsidRPr="00EE28F3" w:rsidRDefault="002A40EE" w:rsidP="002A40EE">
            <w:pPr>
              <w:spacing w:before="0" w:after="0"/>
              <w:jc w:val="center"/>
              <w:rPr>
                <w:rFonts w:cs="Times New Roman"/>
                <w:sz w:val="20"/>
                <w:szCs w:val="20"/>
              </w:rPr>
            </w:pPr>
            <w:r>
              <w:rPr>
                <w:rFonts w:cs="Times New Roman"/>
                <w:sz w:val="20"/>
                <w:szCs w:val="20"/>
              </w:rPr>
              <w:t>27.37 (7.60)</w:t>
            </w:r>
          </w:p>
        </w:tc>
        <w:tc>
          <w:tcPr>
            <w:tcW w:w="745" w:type="dxa"/>
            <w:vMerge/>
            <w:tcBorders>
              <w:bottom w:val="single" w:sz="4" w:space="0" w:color="auto"/>
            </w:tcBorders>
            <w:vAlign w:val="center"/>
          </w:tcPr>
          <w:p w14:paraId="67D7597A" w14:textId="77777777" w:rsidR="002A40EE" w:rsidRPr="00EE28F3" w:rsidRDefault="002A40EE" w:rsidP="002A40EE">
            <w:pPr>
              <w:spacing w:before="0" w:after="0"/>
              <w:jc w:val="center"/>
              <w:rPr>
                <w:rFonts w:cs="Times New Roman"/>
                <w:sz w:val="20"/>
                <w:szCs w:val="20"/>
              </w:rPr>
            </w:pPr>
          </w:p>
        </w:tc>
        <w:tc>
          <w:tcPr>
            <w:tcW w:w="566" w:type="dxa"/>
            <w:vMerge/>
            <w:tcBorders>
              <w:bottom w:val="single" w:sz="4" w:space="0" w:color="auto"/>
              <w:right w:val="single" w:sz="4" w:space="0" w:color="auto"/>
            </w:tcBorders>
            <w:vAlign w:val="center"/>
          </w:tcPr>
          <w:p w14:paraId="4B9094C1" w14:textId="77777777" w:rsidR="002A40EE" w:rsidRPr="00EE28F3" w:rsidRDefault="002A40EE" w:rsidP="002A40EE">
            <w:pPr>
              <w:spacing w:before="0" w:after="0"/>
              <w:jc w:val="center"/>
              <w:rPr>
                <w:rFonts w:cs="Times New Roman"/>
                <w:sz w:val="20"/>
                <w:szCs w:val="20"/>
              </w:rPr>
            </w:pPr>
          </w:p>
        </w:tc>
        <w:tc>
          <w:tcPr>
            <w:tcW w:w="516" w:type="dxa"/>
            <w:tcBorders>
              <w:left w:val="single" w:sz="4" w:space="0" w:color="auto"/>
              <w:bottom w:val="single" w:sz="4" w:space="0" w:color="auto"/>
            </w:tcBorders>
            <w:vAlign w:val="center"/>
          </w:tcPr>
          <w:p w14:paraId="04A79E7D" w14:textId="77777777" w:rsidR="002A40EE" w:rsidRPr="00EE28F3" w:rsidRDefault="002A40EE" w:rsidP="002A40EE">
            <w:pPr>
              <w:spacing w:before="0" w:after="0"/>
              <w:jc w:val="center"/>
              <w:rPr>
                <w:rFonts w:cs="Times New Roman"/>
                <w:sz w:val="20"/>
                <w:szCs w:val="20"/>
              </w:rPr>
            </w:pPr>
            <w:r>
              <w:rPr>
                <w:rFonts w:cs="Times New Roman"/>
                <w:sz w:val="20"/>
                <w:szCs w:val="20"/>
              </w:rPr>
              <w:t>300</w:t>
            </w:r>
          </w:p>
        </w:tc>
        <w:tc>
          <w:tcPr>
            <w:tcW w:w="800" w:type="dxa"/>
            <w:tcBorders>
              <w:bottom w:val="single" w:sz="4" w:space="0" w:color="auto"/>
            </w:tcBorders>
            <w:vAlign w:val="center"/>
          </w:tcPr>
          <w:p w14:paraId="2D77C3E1" w14:textId="77777777" w:rsidR="002A40EE" w:rsidRPr="00EE28F3" w:rsidRDefault="002A40EE" w:rsidP="002A40EE">
            <w:pPr>
              <w:spacing w:before="0" w:after="0"/>
              <w:jc w:val="center"/>
              <w:rPr>
                <w:rFonts w:cs="Times New Roman"/>
                <w:sz w:val="20"/>
                <w:szCs w:val="20"/>
              </w:rPr>
            </w:pPr>
            <w:r>
              <w:rPr>
                <w:rFonts w:cs="Times New Roman"/>
                <w:sz w:val="20"/>
                <w:szCs w:val="20"/>
              </w:rPr>
              <w:t>20.31 (10.98)</w:t>
            </w:r>
          </w:p>
        </w:tc>
        <w:tc>
          <w:tcPr>
            <w:tcW w:w="639" w:type="dxa"/>
            <w:vMerge/>
            <w:tcBorders>
              <w:bottom w:val="single" w:sz="4" w:space="0" w:color="auto"/>
            </w:tcBorders>
            <w:vAlign w:val="center"/>
          </w:tcPr>
          <w:p w14:paraId="66A2577E" w14:textId="77777777" w:rsidR="002A40EE" w:rsidRPr="00EE28F3" w:rsidRDefault="002A40EE" w:rsidP="002A40EE">
            <w:pPr>
              <w:spacing w:before="0" w:after="0"/>
              <w:jc w:val="center"/>
              <w:rPr>
                <w:rFonts w:cs="Times New Roman"/>
                <w:sz w:val="20"/>
                <w:szCs w:val="20"/>
              </w:rPr>
            </w:pPr>
          </w:p>
        </w:tc>
        <w:tc>
          <w:tcPr>
            <w:tcW w:w="566" w:type="dxa"/>
            <w:vMerge/>
            <w:tcBorders>
              <w:bottom w:val="single" w:sz="4" w:space="0" w:color="auto"/>
              <w:right w:val="single" w:sz="4" w:space="0" w:color="auto"/>
            </w:tcBorders>
            <w:vAlign w:val="center"/>
          </w:tcPr>
          <w:p w14:paraId="7D0364EC" w14:textId="77777777" w:rsidR="002A40EE" w:rsidRPr="00EE28F3" w:rsidRDefault="002A40EE" w:rsidP="002A40EE">
            <w:pPr>
              <w:spacing w:before="0" w:after="0"/>
              <w:jc w:val="center"/>
              <w:rPr>
                <w:rFonts w:cs="Times New Roman"/>
                <w:sz w:val="20"/>
                <w:szCs w:val="20"/>
              </w:rPr>
            </w:pPr>
          </w:p>
        </w:tc>
        <w:tc>
          <w:tcPr>
            <w:tcW w:w="516" w:type="dxa"/>
            <w:tcBorders>
              <w:left w:val="single" w:sz="4" w:space="0" w:color="auto"/>
              <w:bottom w:val="single" w:sz="4" w:space="0" w:color="auto"/>
            </w:tcBorders>
            <w:vAlign w:val="center"/>
          </w:tcPr>
          <w:p w14:paraId="06439E02" w14:textId="77777777" w:rsidR="002A40EE" w:rsidRPr="00EE28F3" w:rsidRDefault="002A40EE" w:rsidP="002A40EE">
            <w:pPr>
              <w:spacing w:before="0" w:after="0"/>
              <w:jc w:val="center"/>
              <w:rPr>
                <w:rFonts w:cs="Times New Roman"/>
                <w:sz w:val="20"/>
                <w:szCs w:val="20"/>
              </w:rPr>
            </w:pPr>
            <w:r>
              <w:rPr>
                <w:rFonts w:cs="Times New Roman"/>
                <w:sz w:val="20"/>
                <w:szCs w:val="20"/>
              </w:rPr>
              <w:t>286</w:t>
            </w:r>
          </w:p>
        </w:tc>
        <w:tc>
          <w:tcPr>
            <w:tcW w:w="700" w:type="dxa"/>
            <w:tcBorders>
              <w:bottom w:val="single" w:sz="4" w:space="0" w:color="auto"/>
            </w:tcBorders>
            <w:vAlign w:val="center"/>
          </w:tcPr>
          <w:p w14:paraId="6B117855" w14:textId="77777777" w:rsidR="002A40EE" w:rsidRPr="00EE28F3" w:rsidRDefault="002A40EE" w:rsidP="002A40EE">
            <w:pPr>
              <w:spacing w:before="0" w:after="0"/>
              <w:jc w:val="center"/>
              <w:rPr>
                <w:rFonts w:cs="Times New Roman"/>
                <w:sz w:val="20"/>
                <w:szCs w:val="20"/>
              </w:rPr>
            </w:pPr>
            <w:r>
              <w:rPr>
                <w:rFonts w:cs="Times New Roman"/>
                <w:sz w:val="20"/>
                <w:szCs w:val="20"/>
              </w:rPr>
              <w:t>3.21 (0.19)</w:t>
            </w:r>
          </w:p>
        </w:tc>
        <w:tc>
          <w:tcPr>
            <w:tcW w:w="738" w:type="dxa"/>
            <w:vMerge/>
            <w:tcBorders>
              <w:bottom w:val="single" w:sz="4" w:space="0" w:color="auto"/>
            </w:tcBorders>
            <w:vAlign w:val="center"/>
          </w:tcPr>
          <w:p w14:paraId="18424B45" w14:textId="77777777" w:rsidR="002A40EE" w:rsidRPr="00EE28F3" w:rsidRDefault="002A40EE" w:rsidP="002A40EE">
            <w:pPr>
              <w:spacing w:before="0" w:after="0"/>
              <w:jc w:val="center"/>
              <w:rPr>
                <w:rFonts w:cs="Times New Roman"/>
                <w:sz w:val="20"/>
                <w:szCs w:val="20"/>
              </w:rPr>
            </w:pPr>
          </w:p>
        </w:tc>
        <w:tc>
          <w:tcPr>
            <w:tcW w:w="567" w:type="dxa"/>
            <w:vMerge/>
            <w:tcBorders>
              <w:bottom w:val="single" w:sz="4" w:space="0" w:color="auto"/>
            </w:tcBorders>
            <w:vAlign w:val="center"/>
          </w:tcPr>
          <w:p w14:paraId="424E493E" w14:textId="77777777" w:rsidR="002A40EE" w:rsidRPr="00EE28F3" w:rsidRDefault="002A40EE" w:rsidP="002A40EE">
            <w:pPr>
              <w:spacing w:before="0" w:after="0"/>
              <w:jc w:val="center"/>
              <w:rPr>
                <w:rFonts w:cs="Times New Roman"/>
                <w:sz w:val="20"/>
                <w:szCs w:val="20"/>
              </w:rPr>
            </w:pPr>
          </w:p>
        </w:tc>
      </w:tr>
    </w:tbl>
    <w:p w14:paraId="0E334274" w14:textId="77777777" w:rsidR="002A40EE" w:rsidRPr="007C4A1C" w:rsidRDefault="002A40EE" w:rsidP="002A40EE">
      <w:pPr>
        <w:spacing w:before="0" w:after="0"/>
        <w:rPr>
          <w:rFonts w:cs="Times New Roman"/>
          <w:sz w:val="20"/>
          <w:szCs w:val="20"/>
        </w:rPr>
      </w:pPr>
      <w:proofErr w:type="spellStart"/>
      <w:r w:rsidRPr="007C4A1C">
        <w:rPr>
          <w:rFonts w:cs="Times New Roman"/>
          <w:sz w:val="20"/>
          <w:szCs w:val="20"/>
          <w:vertAlign w:val="superscript"/>
        </w:rPr>
        <w:t>a</w:t>
      </w:r>
      <w:proofErr w:type="spellEnd"/>
      <w:r>
        <w:rPr>
          <w:rFonts w:cs="Times New Roman"/>
          <w:sz w:val="20"/>
          <w:szCs w:val="20"/>
          <w:vertAlign w:val="superscript"/>
        </w:rPr>
        <w:t xml:space="preserve"> </w:t>
      </w:r>
      <w:r w:rsidRPr="007C4A1C">
        <w:rPr>
          <w:rFonts w:cs="Times New Roman"/>
          <w:sz w:val="20"/>
          <w:szCs w:val="20"/>
        </w:rPr>
        <w:t>In post-hoc testing using one-way ANOVA, there were significant differences in Toughness scores between youth in both large and medium population centres, and between youth in large and small population centres, but not between youth in medium and small population centres. Youth in small population centres reported the highest Toughness scores, followed by youth in medium population centres, and then youth in large population centres.</w:t>
      </w:r>
    </w:p>
    <w:p w14:paraId="5F890281" w14:textId="77777777" w:rsidR="002A40EE" w:rsidRPr="007C4A1C" w:rsidRDefault="002A40EE" w:rsidP="002A40EE">
      <w:pPr>
        <w:spacing w:before="0" w:after="0"/>
        <w:rPr>
          <w:rFonts w:cs="Times New Roman"/>
          <w:sz w:val="20"/>
          <w:szCs w:val="20"/>
        </w:rPr>
      </w:pPr>
      <w:r w:rsidRPr="007C4A1C">
        <w:rPr>
          <w:rFonts w:cs="Times New Roman"/>
          <w:sz w:val="20"/>
          <w:szCs w:val="20"/>
          <w:vertAlign w:val="superscript"/>
        </w:rPr>
        <w:t>b</w:t>
      </w:r>
      <w:r>
        <w:rPr>
          <w:rFonts w:cs="Times New Roman"/>
          <w:sz w:val="20"/>
          <w:szCs w:val="20"/>
          <w:vertAlign w:val="superscript"/>
        </w:rPr>
        <w:t xml:space="preserve"> </w:t>
      </w:r>
      <w:r w:rsidRPr="007C4A1C">
        <w:rPr>
          <w:rFonts w:cs="Times New Roman"/>
          <w:sz w:val="20"/>
          <w:szCs w:val="20"/>
        </w:rPr>
        <w:t>In post-hoc testing using one-way ANOVA, there was a significant difference in NTSM scores between youth in large and small population centres only. There were not statistically significant differences in NTSM scores between youth in large and medium population centres, or between youth in medium and small population centres.</w:t>
      </w:r>
    </w:p>
    <w:p w14:paraId="2631E8B4" w14:textId="0ADE3E57" w:rsidR="002A40EE" w:rsidRPr="002553A6" w:rsidRDefault="002A40EE" w:rsidP="002A40EE">
      <w:pPr>
        <w:spacing w:before="0" w:after="0"/>
        <w:rPr>
          <w:rFonts w:cs="Times New Roman"/>
          <w:sz w:val="20"/>
          <w:szCs w:val="20"/>
        </w:rPr>
      </w:pPr>
      <w:r w:rsidRPr="007C4A1C">
        <w:rPr>
          <w:rFonts w:cs="Times New Roman"/>
          <w:sz w:val="20"/>
          <w:szCs w:val="20"/>
          <w:vertAlign w:val="superscript"/>
        </w:rPr>
        <w:t>c</w:t>
      </w:r>
      <w:r>
        <w:rPr>
          <w:rFonts w:cs="Times New Roman"/>
          <w:sz w:val="20"/>
          <w:szCs w:val="20"/>
          <w:vertAlign w:val="superscript"/>
        </w:rPr>
        <w:t xml:space="preserve"> </w:t>
      </w:r>
      <w:r w:rsidRPr="007C4A1C">
        <w:rPr>
          <w:rFonts w:cs="Times New Roman"/>
          <w:sz w:val="20"/>
          <w:szCs w:val="20"/>
        </w:rPr>
        <w:t xml:space="preserve">In post-hoc testing using one-way ANOVA, there was </w:t>
      </w:r>
      <w:r>
        <w:rPr>
          <w:rFonts w:cs="Times New Roman"/>
          <w:sz w:val="20"/>
          <w:szCs w:val="20"/>
        </w:rPr>
        <w:t xml:space="preserve">a </w:t>
      </w:r>
      <w:r w:rsidRPr="007C4A1C">
        <w:rPr>
          <w:rFonts w:cs="Times New Roman"/>
          <w:sz w:val="20"/>
          <w:szCs w:val="20"/>
        </w:rPr>
        <w:t>significant difference in H</w:t>
      </w:r>
      <w:r w:rsidR="00540BA9">
        <w:rPr>
          <w:rFonts w:cs="Times New Roman"/>
          <w:sz w:val="20"/>
          <w:szCs w:val="20"/>
        </w:rPr>
        <w:t>C</w:t>
      </w:r>
      <w:r>
        <w:rPr>
          <w:rFonts w:cs="Times New Roman"/>
          <w:sz w:val="20"/>
          <w:szCs w:val="20"/>
        </w:rPr>
        <w:t>A</w:t>
      </w:r>
      <w:r w:rsidRPr="007C4A1C">
        <w:rPr>
          <w:rFonts w:cs="Times New Roman"/>
          <w:sz w:val="20"/>
          <w:szCs w:val="20"/>
        </w:rPr>
        <w:t xml:space="preserve"> scores between youth in large and small population centres only. There were not statistically significant differences in HCA scores between youth in large and medium population centres, or between youth in medium and small population centres.</w:t>
      </w:r>
    </w:p>
    <w:p w14:paraId="12D837B0" w14:textId="77777777" w:rsidR="002A40EE" w:rsidRDefault="002A40EE" w:rsidP="00654E8F">
      <w:pPr>
        <w:spacing w:before="240"/>
        <w:sectPr w:rsidR="002A40EE" w:rsidSect="002A40EE">
          <w:pgSz w:w="15840" w:h="12240" w:orient="landscape"/>
          <w:pgMar w:top="1181" w:right="1138" w:bottom="1282" w:left="1138" w:header="720" w:footer="720" w:gutter="0"/>
          <w:cols w:space="720"/>
          <w:titlePg/>
          <w:docGrid w:linePitch="360"/>
        </w:sectPr>
      </w:pPr>
    </w:p>
    <w:p w14:paraId="37462E68" w14:textId="77777777" w:rsidR="002A40EE" w:rsidRPr="00312230" w:rsidRDefault="002A40EE" w:rsidP="002A40EE">
      <w:pPr>
        <w:rPr>
          <w:rFonts w:cs="Times New Roman"/>
          <w:b/>
          <w:bCs/>
        </w:rPr>
      </w:pPr>
      <w:r w:rsidRPr="00312230">
        <w:rPr>
          <w:rFonts w:cs="Times New Roman"/>
          <w:b/>
          <w:bCs/>
        </w:rPr>
        <w:lastRenderedPageBreak/>
        <w:t>Supplemental Table 3</w:t>
      </w:r>
    </w:p>
    <w:p w14:paraId="3370A88A" w14:textId="3F06A427" w:rsidR="002A40EE" w:rsidRDefault="002A40EE" w:rsidP="002A40EE">
      <w:pPr>
        <w:rPr>
          <w:rFonts w:cs="Times New Roman"/>
          <w:b/>
          <w:bCs/>
          <w:i/>
          <w:iCs/>
        </w:rPr>
      </w:pPr>
      <w:r w:rsidRPr="00312230">
        <w:rPr>
          <w:rFonts w:cs="Times New Roman"/>
          <w:b/>
          <w:bCs/>
          <w:i/>
          <w:iCs/>
        </w:rPr>
        <w:t>Correlations</w:t>
      </w:r>
      <w:r>
        <w:rPr>
          <w:rFonts w:cs="Times New Roman"/>
          <w:b/>
          <w:bCs/>
          <w:i/>
          <w:iCs/>
        </w:rPr>
        <w:t xml:space="preserve"> with HCA Total Score</w:t>
      </w:r>
      <w:r w:rsidRPr="00312230">
        <w:rPr>
          <w:rFonts w:cs="Times New Roman"/>
          <w:b/>
          <w:bCs/>
          <w:i/>
          <w:iCs/>
        </w:rPr>
        <w:t xml:space="preserve"> by Ethnocultural Group</w:t>
      </w:r>
    </w:p>
    <w:tbl>
      <w:tblPr>
        <w:tblStyle w:val="TableGrid"/>
        <w:tblW w:w="0" w:type="auto"/>
        <w:tblInd w:w="11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tblGrid>
      <w:tr w:rsidR="002A40EE" w14:paraId="0B97C338" w14:textId="77777777" w:rsidTr="002A40EE">
        <w:tc>
          <w:tcPr>
            <w:tcW w:w="2337" w:type="dxa"/>
            <w:tcBorders>
              <w:top w:val="single" w:sz="4" w:space="0" w:color="auto"/>
              <w:bottom w:val="single" w:sz="4" w:space="0" w:color="auto"/>
            </w:tcBorders>
          </w:tcPr>
          <w:p w14:paraId="03FE9106" w14:textId="77777777" w:rsidR="002A40EE" w:rsidRDefault="002A40EE" w:rsidP="002A40EE">
            <w:pPr>
              <w:spacing w:before="0" w:after="0"/>
              <w:rPr>
                <w:rFonts w:cs="Times New Roman"/>
              </w:rPr>
            </w:pPr>
          </w:p>
        </w:tc>
        <w:tc>
          <w:tcPr>
            <w:tcW w:w="2337" w:type="dxa"/>
            <w:tcBorders>
              <w:top w:val="single" w:sz="4" w:space="0" w:color="auto"/>
              <w:bottom w:val="single" w:sz="4" w:space="0" w:color="auto"/>
            </w:tcBorders>
            <w:vAlign w:val="center"/>
          </w:tcPr>
          <w:p w14:paraId="580E5351" w14:textId="77777777" w:rsidR="002A40EE" w:rsidRDefault="002A40EE" w:rsidP="002A40EE">
            <w:pPr>
              <w:spacing w:before="0" w:after="0"/>
              <w:jc w:val="center"/>
              <w:rPr>
                <w:rFonts w:cs="Times New Roman"/>
              </w:rPr>
            </w:pPr>
            <w:r>
              <w:rPr>
                <w:rFonts w:cs="Times New Roman"/>
              </w:rPr>
              <w:t xml:space="preserve">White Boys </w:t>
            </w:r>
          </w:p>
          <w:p w14:paraId="389F36D9" w14:textId="77777777" w:rsidR="002A40EE" w:rsidRPr="00312230" w:rsidRDefault="002A40EE" w:rsidP="002A40EE">
            <w:pPr>
              <w:spacing w:before="0" w:after="0"/>
              <w:jc w:val="center"/>
              <w:rPr>
                <w:rFonts w:cs="Times New Roman"/>
              </w:rPr>
            </w:pPr>
            <w:r>
              <w:rPr>
                <w:rFonts w:cs="Times New Roman"/>
              </w:rPr>
              <w:t>(</w:t>
            </w:r>
            <w:r w:rsidRPr="00312230">
              <w:rPr>
                <w:rFonts w:cs="Times New Roman"/>
                <w:i/>
                <w:iCs/>
              </w:rPr>
              <w:t>n</w:t>
            </w:r>
            <w:r>
              <w:rPr>
                <w:rFonts w:cs="Times New Roman"/>
              </w:rPr>
              <w:t xml:space="preserve"> = 348)</w:t>
            </w:r>
          </w:p>
        </w:tc>
        <w:tc>
          <w:tcPr>
            <w:tcW w:w="2338" w:type="dxa"/>
            <w:tcBorders>
              <w:top w:val="single" w:sz="4" w:space="0" w:color="auto"/>
              <w:bottom w:val="single" w:sz="4" w:space="0" w:color="auto"/>
            </w:tcBorders>
            <w:vAlign w:val="center"/>
          </w:tcPr>
          <w:p w14:paraId="4F07F64D" w14:textId="77777777" w:rsidR="002A40EE" w:rsidRDefault="002A40EE" w:rsidP="002A40EE">
            <w:pPr>
              <w:spacing w:before="0" w:after="0"/>
              <w:jc w:val="center"/>
              <w:rPr>
                <w:rFonts w:cs="Times New Roman"/>
              </w:rPr>
            </w:pPr>
            <w:r>
              <w:rPr>
                <w:rFonts w:cs="Times New Roman"/>
              </w:rPr>
              <w:t xml:space="preserve">Ethnocultural Boys </w:t>
            </w:r>
          </w:p>
          <w:p w14:paraId="7F80CF25" w14:textId="77777777" w:rsidR="002A40EE" w:rsidRDefault="002A40EE" w:rsidP="002A40EE">
            <w:pPr>
              <w:spacing w:before="0" w:after="0"/>
              <w:jc w:val="center"/>
              <w:rPr>
                <w:rFonts w:cs="Times New Roman"/>
              </w:rPr>
            </w:pPr>
            <w:r>
              <w:rPr>
                <w:rFonts w:cs="Times New Roman"/>
              </w:rPr>
              <w:t>(</w:t>
            </w:r>
            <w:r w:rsidRPr="00312230">
              <w:rPr>
                <w:rFonts w:cs="Times New Roman"/>
                <w:i/>
                <w:iCs/>
              </w:rPr>
              <w:t>n</w:t>
            </w:r>
            <w:r>
              <w:rPr>
                <w:rFonts w:cs="Times New Roman"/>
              </w:rPr>
              <w:t xml:space="preserve"> = 196)</w:t>
            </w:r>
          </w:p>
        </w:tc>
      </w:tr>
      <w:tr w:rsidR="002A40EE" w14:paraId="349B48C2" w14:textId="77777777" w:rsidTr="002A40EE">
        <w:tc>
          <w:tcPr>
            <w:tcW w:w="7012" w:type="dxa"/>
            <w:gridSpan w:val="3"/>
            <w:tcBorders>
              <w:top w:val="single" w:sz="4" w:space="0" w:color="auto"/>
              <w:bottom w:val="single" w:sz="4" w:space="0" w:color="auto"/>
            </w:tcBorders>
          </w:tcPr>
          <w:p w14:paraId="5828E9B9" w14:textId="77777777" w:rsidR="002A40EE" w:rsidRDefault="002A40EE" w:rsidP="002A40EE">
            <w:pPr>
              <w:spacing w:before="0" w:after="0"/>
              <w:jc w:val="center"/>
              <w:rPr>
                <w:rFonts w:cs="Times New Roman"/>
              </w:rPr>
            </w:pPr>
            <w:r>
              <w:rPr>
                <w:rFonts w:cs="Times New Roman"/>
              </w:rPr>
              <w:t>Correlation (</w:t>
            </w:r>
            <w:r>
              <w:rPr>
                <w:rFonts w:cs="Times New Roman"/>
                <w:i/>
                <w:iCs/>
              </w:rPr>
              <w:t>r)</w:t>
            </w:r>
            <w:r>
              <w:rPr>
                <w:rFonts w:cs="Times New Roman"/>
              </w:rPr>
              <w:t xml:space="preserve"> between HCA total score and…</w:t>
            </w:r>
          </w:p>
        </w:tc>
      </w:tr>
      <w:tr w:rsidR="002A40EE" w14:paraId="74357FC7" w14:textId="77777777" w:rsidTr="002A40EE">
        <w:tc>
          <w:tcPr>
            <w:tcW w:w="2337" w:type="dxa"/>
            <w:tcBorders>
              <w:top w:val="single" w:sz="4" w:space="0" w:color="auto"/>
            </w:tcBorders>
          </w:tcPr>
          <w:p w14:paraId="4442F931" w14:textId="77777777" w:rsidR="002A40EE" w:rsidRDefault="002A40EE" w:rsidP="002A40EE">
            <w:pPr>
              <w:spacing w:before="0" w:after="0"/>
              <w:rPr>
                <w:rFonts w:cs="Times New Roman"/>
              </w:rPr>
            </w:pPr>
            <w:r>
              <w:rPr>
                <w:rFonts w:cs="Times New Roman"/>
              </w:rPr>
              <w:t xml:space="preserve">    MRNI-A-r: EDD</w:t>
            </w:r>
          </w:p>
        </w:tc>
        <w:tc>
          <w:tcPr>
            <w:tcW w:w="2337" w:type="dxa"/>
            <w:tcBorders>
              <w:top w:val="single" w:sz="4" w:space="0" w:color="auto"/>
            </w:tcBorders>
            <w:vAlign w:val="center"/>
          </w:tcPr>
          <w:p w14:paraId="585EA7EA" w14:textId="77777777" w:rsidR="002A40EE" w:rsidRDefault="002A40EE" w:rsidP="002A40EE">
            <w:pPr>
              <w:spacing w:before="0" w:after="0"/>
              <w:jc w:val="center"/>
              <w:rPr>
                <w:rFonts w:cs="Times New Roman"/>
              </w:rPr>
            </w:pPr>
            <w:r>
              <w:rPr>
                <w:rFonts w:cs="Times New Roman"/>
              </w:rPr>
              <w:t>.22***</w:t>
            </w:r>
          </w:p>
        </w:tc>
        <w:tc>
          <w:tcPr>
            <w:tcW w:w="2338" w:type="dxa"/>
            <w:tcBorders>
              <w:top w:val="single" w:sz="4" w:space="0" w:color="auto"/>
            </w:tcBorders>
            <w:vAlign w:val="center"/>
          </w:tcPr>
          <w:p w14:paraId="425C910D" w14:textId="77777777" w:rsidR="002A40EE" w:rsidRDefault="002A40EE" w:rsidP="002A40EE">
            <w:pPr>
              <w:spacing w:before="0" w:after="0"/>
              <w:jc w:val="center"/>
              <w:rPr>
                <w:rFonts w:cs="Times New Roman"/>
              </w:rPr>
            </w:pPr>
            <w:r>
              <w:rPr>
                <w:rFonts w:cs="Times New Roman"/>
              </w:rPr>
              <w:t>.32**</w:t>
            </w:r>
          </w:p>
        </w:tc>
      </w:tr>
      <w:tr w:rsidR="002A40EE" w14:paraId="1251BAC8" w14:textId="77777777" w:rsidTr="002A40EE">
        <w:tc>
          <w:tcPr>
            <w:tcW w:w="2337" w:type="dxa"/>
          </w:tcPr>
          <w:p w14:paraId="4373F040" w14:textId="77777777" w:rsidR="002A40EE" w:rsidRDefault="002A40EE" w:rsidP="002A40EE">
            <w:pPr>
              <w:spacing w:before="0" w:after="0"/>
              <w:rPr>
                <w:rFonts w:cs="Times New Roman"/>
              </w:rPr>
            </w:pPr>
            <w:r>
              <w:rPr>
                <w:rFonts w:cs="Times New Roman"/>
              </w:rPr>
              <w:t xml:space="preserve">    MRNI-A-r: AF</w:t>
            </w:r>
          </w:p>
        </w:tc>
        <w:tc>
          <w:tcPr>
            <w:tcW w:w="2337" w:type="dxa"/>
            <w:vAlign w:val="center"/>
          </w:tcPr>
          <w:p w14:paraId="51D4A3EF" w14:textId="77777777" w:rsidR="002A40EE" w:rsidRDefault="002A40EE" w:rsidP="002A40EE">
            <w:pPr>
              <w:spacing w:before="0" w:after="0"/>
              <w:jc w:val="center"/>
              <w:rPr>
                <w:rFonts w:cs="Times New Roman"/>
              </w:rPr>
            </w:pPr>
            <w:r>
              <w:rPr>
                <w:rFonts w:cs="Times New Roman"/>
              </w:rPr>
              <w:t>.38***</w:t>
            </w:r>
          </w:p>
        </w:tc>
        <w:tc>
          <w:tcPr>
            <w:tcW w:w="2338" w:type="dxa"/>
            <w:vAlign w:val="center"/>
          </w:tcPr>
          <w:p w14:paraId="65A1FC1C" w14:textId="77777777" w:rsidR="002A40EE" w:rsidRDefault="002A40EE" w:rsidP="002A40EE">
            <w:pPr>
              <w:spacing w:before="0" w:after="0"/>
              <w:jc w:val="center"/>
              <w:rPr>
                <w:rFonts w:cs="Times New Roman"/>
              </w:rPr>
            </w:pPr>
            <w:r>
              <w:rPr>
                <w:rFonts w:cs="Times New Roman"/>
              </w:rPr>
              <w:t>.25***</w:t>
            </w:r>
          </w:p>
        </w:tc>
      </w:tr>
      <w:tr w:rsidR="002A40EE" w14:paraId="3680F95D" w14:textId="77777777" w:rsidTr="00033A04">
        <w:tc>
          <w:tcPr>
            <w:tcW w:w="2337" w:type="dxa"/>
          </w:tcPr>
          <w:p w14:paraId="647740C1" w14:textId="77777777" w:rsidR="002A40EE" w:rsidRDefault="002A40EE" w:rsidP="002A40EE">
            <w:pPr>
              <w:spacing w:before="0" w:after="0"/>
              <w:rPr>
                <w:rFonts w:cs="Times New Roman"/>
              </w:rPr>
            </w:pPr>
            <w:r>
              <w:rPr>
                <w:rFonts w:cs="Times New Roman"/>
              </w:rPr>
              <w:t xml:space="preserve">    MRNI-A-r: T</w:t>
            </w:r>
          </w:p>
        </w:tc>
        <w:tc>
          <w:tcPr>
            <w:tcW w:w="2337" w:type="dxa"/>
            <w:vAlign w:val="center"/>
          </w:tcPr>
          <w:p w14:paraId="4DFC0B7F" w14:textId="77777777" w:rsidR="002A40EE" w:rsidRDefault="002A40EE" w:rsidP="002A40EE">
            <w:pPr>
              <w:spacing w:before="0" w:after="0"/>
              <w:jc w:val="center"/>
              <w:rPr>
                <w:rFonts w:cs="Times New Roman"/>
              </w:rPr>
            </w:pPr>
            <w:r>
              <w:rPr>
                <w:rFonts w:cs="Times New Roman"/>
              </w:rPr>
              <w:t>.28***</w:t>
            </w:r>
          </w:p>
        </w:tc>
        <w:tc>
          <w:tcPr>
            <w:tcW w:w="2338" w:type="dxa"/>
            <w:vAlign w:val="center"/>
          </w:tcPr>
          <w:p w14:paraId="5951E9BE" w14:textId="77777777" w:rsidR="002A40EE" w:rsidRDefault="002A40EE" w:rsidP="002A40EE">
            <w:pPr>
              <w:spacing w:before="0" w:after="0"/>
              <w:jc w:val="center"/>
              <w:rPr>
                <w:rFonts w:cs="Times New Roman"/>
              </w:rPr>
            </w:pPr>
            <w:r>
              <w:rPr>
                <w:rFonts w:cs="Times New Roman"/>
              </w:rPr>
              <w:t>.31***</w:t>
            </w:r>
          </w:p>
        </w:tc>
      </w:tr>
      <w:tr w:rsidR="002A40EE" w14:paraId="2A096881" w14:textId="77777777" w:rsidTr="00033A04">
        <w:tc>
          <w:tcPr>
            <w:tcW w:w="2337" w:type="dxa"/>
            <w:tcBorders>
              <w:bottom w:val="single" w:sz="4" w:space="0" w:color="auto"/>
            </w:tcBorders>
          </w:tcPr>
          <w:p w14:paraId="0CEB2860" w14:textId="77777777" w:rsidR="002A40EE" w:rsidRDefault="002A40EE" w:rsidP="002A40EE">
            <w:pPr>
              <w:spacing w:before="0" w:after="0"/>
              <w:rPr>
                <w:rFonts w:cs="Times New Roman"/>
              </w:rPr>
            </w:pPr>
            <w:r>
              <w:rPr>
                <w:rFonts w:cs="Times New Roman"/>
              </w:rPr>
              <w:t xml:space="preserve">    NTSM</w:t>
            </w:r>
          </w:p>
        </w:tc>
        <w:tc>
          <w:tcPr>
            <w:tcW w:w="2337" w:type="dxa"/>
            <w:tcBorders>
              <w:bottom w:val="single" w:sz="4" w:space="0" w:color="auto"/>
            </w:tcBorders>
            <w:vAlign w:val="center"/>
          </w:tcPr>
          <w:p w14:paraId="34789835" w14:textId="77777777" w:rsidR="002A40EE" w:rsidRDefault="002A40EE" w:rsidP="002A40EE">
            <w:pPr>
              <w:spacing w:before="0" w:after="0"/>
              <w:jc w:val="center"/>
              <w:rPr>
                <w:rFonts w:cs="Times New Roman"/>
              </w:rPr>
            </w:pPr>
            <w:r>
              <w:rPr>
                <w:rFonts w:cs="Times New Roman"/>
              </w:rPr>
              <w:t>.39***</w:t>
            </w:r>
          </w:p>
        </w:tc>
        <w:tc>
          <w:tcPr>
            <w:tcW w:w="2338" w:type="dxa"/>
            <w:tcBorders>
              <w:bottom w:val="single" w:sz="4" w:space="0" w:color="auto"/>
            </w:tcBorders>
            <w:vAlign w:val="center"/>
          </w:tcPr>
          <w:p w14:paraId="1173FEFA" w14:textId="77777777" w:rsidR="002A40EE" w:rsidRDefault="002A40EE" w:rsidP="002A40EE">
            <w:pPr>
              <w:spacing w:before="0" w:after="0"/>
              <w:jc w:val="center"/>
              <w:rPr>
                <w:rFonts w:cs="Times New Roman"/>
              </w:rPr>
            </w:pPr>
            <w:r>
              <w:rPr>
                <w:rFonts w:cs="Times New Roman"/>
              </w:rPr>
              <w:t>.21**</w:t>
            </w:r>
          </w:p>
        </w:tc>
      </w:tr>
    </w:tbl>
    <w:p w14:paraId="45FAF2BB" w14:textId="77777777" w:rsidR="002A40EE" w:rsidRPr="00312230" w:rsidRDefault="002A40EE" w:rsidP="002A40EE">
      <w:pPr>
        <w:rPr>
          <w:rFonts w:cs="Times New Roman"/>
        </w:rPr>
      </w:pPr>
    </w:p>
    <w:p w14:paraId="705F5870" w14:textId="77777777" w:rsidR="00641B69" w:rsidRDefault="00641B69" w:rsidP="00654E8F">
      <w:pPr>
        <w:spacing w:before="240"/>
        <w:sectPr w:rsidR="00641B69" w:rsidSect="002A40EE">
          <w:pgSz w:w="12240" w:h="15840"/>
          <w:pgMar w:top="1138" w:right="1181" w:bottom="1138" w:left="1282" w:header="720" w:footer="720" w:gutter="0"/>
          <w:cols w:space="720"/>
          <w:titlePg/>
          <w:docGrid w:linePitch="360"/>
        </w:sectPr>
      </w:pPr>
    </w:p>
    <w:p w14:paraId="18F7AD69" w14:textId="5C0B2104" w:rsidR="00641B69" w:rsidRDefault="00641B69" w:rsidP="00641B69">
      <w:pPr>
        <w:rPr>
          <w:rFonts w:cs="Times New Roman"/>
          <w:b/>
          <w:bCs/>
        </w:rPr>
      </w:pPr>
      <w:bookmarkStart w:id="0" w:name="OLE_LINK5"/>
      <w:r>
        <w:rPr>
          <w:rFonts w:cs="Times New Roman"/>
          <w:b/>
          <w:bCs/>
        </w:rPr>
        <w:lastRenderedPageBreak/>
        <w:t>Supplemental Figure 1</w:t>
      </w:r>
    </w:p>
    <w:p w14:paraId="354B0BA0" w14:textId="31FE819A" w:rsidR="00641B69" w:rsidRPr="00033A04" w:rsidRDefault="00641B69" w:rsidP="00641B69">
      <w:pPr>
        <w:rPr>
          <w:rFonts w:cs="Times New Roman"/>
          <w:b/>
          <w:bCs/>
          <w:i/>
          <w:iCs/>
        </w:rPr>
      </w:pPr>
      <w:r w:rsidRPr="00033A04">
        <w:rPr>
          <w:rFonts w:cs="Times New Roman"/>
          <w:b/>
          <w:bCs/>
          <w:i/>
          <w:iCs/>
        </w:rPr>
        <w:t>Percentage of Cisgender, Heterosexual Participants who Indicate Any Form of Homophobic Name-Calling by Agent and Ethnocultural Group, 2016-2022 (n = 562)</w:t>
      </w:r>
      <w:bookmarkEnd w:id="0"/>
    </w:p>
    <w:p w14:paraId="1B09BF2F" w14:textId="39776045" w:rsidR="00641B69" w:rsidRDefault="00641B69" w:rsidP="00641B69">
      <w:pPr>
        <w:jc w:val="center"/>
        <w:rPr>
          <w:rFonts w:cs="Times New Roman"/>
        </w:rPr>
      </w:pPr>
      <w:r>
        <w:rPr>
          <w:noProof/>
        </w:rPr>
        <w:drawing>
          <wp:inline distT="0" distB="0" distL="0" distR="0" wp14:anchorId="7FB16DA0" wp14:editId="023E7F2C">
            <wp:extent cx="6122035" cy="3958590"/>
            <wp:effectExtent l="0" t="0" r="0" b="3810"/>
            <wp:docPr id="1288413316" name="Chart 7">
              <a:extLst xmlns:a="http://schemas.openxmlformats.org/drawingml/2006/main">
                <a:ext uri="{FF2B5EF4-FFF2-40B4-BE49-F238E27FC236}">
                  <a16:creationId xmlns:a16="http://schemas.microsoft.com/office/drawing/2014/main" id="{11A261D4-A3B7-0641-FE90-C69C665E4C8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14:paraId="5FF8418B" w14:textId="77777777" w:rsidR="00641B69" w:rsidRDefault="00641B69" w:rsidP="00641B69">
      <w:pPr>
        <w:jc w:val="center"/>
        <w:rPr>
          <w:rFonts w:cs="Times New Roman"/>
        </w:rPr>
      </w:pPr>
    </w:p>
    <w:p w14:paraId="51F758AC" w14:textId="77777777" w:rsidR="00641B69" w:rsidRDefault="00641B69" w:rsidP="00641B69">
      <w:pPr>
        <w:rPr>
          <w:rFonts w:asciiTheme="minorHAnsi" w:hAnsiTheme="minorHAnsi"/>
        </w:rPr>
      </w:pPr>
    </w:p>
    <w:p w14:paraId="19119CE6" w14:textId="77777777" w:rsidR="00641B69" w:rsidRDefault="00641B69" w:rsidP="00641B69">
      <w:pPr>
        <w:sectPr w:rsidR="00641B69">
          <w:pgSz w:w="12240" w:h="15840"/>
          <w:pgMar w:top="1440" w:right="1440" w:bottom="1440" w:left="1440" w:header="708" w:footer="708" w:gutter="0"/>
          <w:cols w:space="720"/>
        </w:sectPr>
      </w:pPr>
    </w:p>
    <w:p w14:paraId="53BCD1EF" w14:textId="77777777" w:rsidR="00641B69" w:rsidRDefault="00641B69" w:rsidP="00641B69">
      <w:pPr>
        <w:rPr>
          <w:rFonts w:cs="Times New Roman"/>
          <w:b/>
          <w:bCs/>
        </w:rPr>
      </w:pPr>
      <w:r>
        <w:rPr>
          <w:rFonts w:cs="Times New Roman"/>
          <w:b/>
          <w:bCs/>
        </w:rPr>
        <w:lastRenderedPageBreak/>
        <w:t>Supplemental Figure 2</w:t>
      </w:r>
    </w:p>
    <w:p w14:paraId="3C2E60F8" w14:textId="7FF80943" w:rsidR="00641B69" w:rsidRPr="00033A04" w:rsidRDefault="00641B69" w:rsidP="00641B69">
      <w:pPr>
        <w:rPr>
          <w:rFonts w:cs="Times New Roman"/>
          <w:b/>
          <w:bCs/>
          <w:i/>
          <w:iCs/>
        </w:rPr>
      </w:pPr>
      <w:r w:rsidRPr="00033A04">
        <w:rPr>
          <w:rFonts w:cs="Times New Roman"/>
          <w:b/>
          <w:bCs/>
          <w:i/>
          <w:iCs/>
        </w:rPr>
        <w:t>Percentage of Cisgender, Heterosexual Participants who Indicate Any Form of Homophobic Name-Calling by Agent and Population Centre Size, 2016-2022 (n = 562)</w:t>
      </w:r>
    </w:p>
    <w:p w14:paraId="5A4ADF23" w14:textId="075D5089" w:rsidR="00641B69" w:rsidRDefault="00641B69" w:rsidP="00641B69">
      <w:r>
        <w:rPr>
          <w:noProof/>
        </w:rPr>
        <mc:AlternateContent>
          <mc:Choice Requires="wps">
            <w:drawing>
              <wp:anchor distT="0" distB="0" distL="114300" distR="114300" simplePos="0" relativeHeight="251666432" behindDoc="0" locked="0" layoutInCell="1" allowOverlap="1" wp14:anchorId="146DFF64" wp14:editId="39302738">
                <wp:simplePos x="0" y="0"/>
                <wp:positionH relativeFrom="column">
                  <wp:posOffset>5556885</wp:posOffset>
                </wp:positionH>
                <wp:positionV relativeFrom="paragraph">
                  <wp:posOffset>2219960</wp:posOffset>
                </wp:positionV>
                <wp:extent cx="271145" cy="241300"/>
                <wp:effectExtent l="0" t="0" r="0" b="0"/>
                <wp:wrapNone/>
                <wp:docPr id="696467436" name="Text Box 10"/>
                <wp:cNvGraphicFramePr/>
                <a:graphic xmlns:a="http://schemas.openxmlformats.org/drawingml/2006/main">
                  <a:graphicData uri="http://schemas.microsoft.com/office/word/2010/wordprocessingShape">
                    <wps:wsp>
                      <wps:cNvSpPr txBox="1"/>
                      <wps:spPr>
                        <a:xfrm>
                          <a:off x="0" y="0"/>
                          <a:ext cx="271145" cy="240665"/>
                        </a:xfrm>
                        <a:prstGeom prst="rect">
                          <a:avLst/>
                        </a:prstGeom>
                        <a:noFill/>
                        <a:ln w="6350">
                          <a:noFill/>
                        </a:ln>
                      </wps:spPr>
                      <wps:txbx>
                        <w:txbxContent>
                          <w:p w14:paraId="04BFAE0C" w14:textId="77777777" w:rsidR="00641B69" w:rsidRDefault="00641B69" w:rsidP="00641B69">
                            <w:r>
                              <w:t>*</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46DFF64" id="_x0000_t202" coordsize="21600,21600" o:spt="202" path="m,l,21600r21600,l21600,xe">
                <v:stroke joinstyle="miter"/>
                <v:path gradientshapeok="t" o:connecttype="rect"/>
              </v:shapetype>
              <v:shape id="Text Box 10" o:spid="_x0000_s1029" type="#_x0000_t202" style="position:absolute;margin-left:437.55pt;margin-top:174.8pt;width:21.35pt;height:19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" filled="f" stroked="f" strokeweight=".5pt">
                <v:textbox>
                  <w:txbxContent>
                    <w:p w14:paraId="04BFAE0C" w14:textId="77777777" w:rsidR="00641B69" w:rsidRDefault="00641B69" w:rsidP="00641B69">
                      <w:r>
                        <w:t>*</w:t>
                      </w:r>
                    </w:p>
                  </w:txbxContent>
                </v:textbox>
              </v:shape>
            </w:pict>
          </mc:Fallback>
        </mc:AlternateContent>
      </w:r>
      <w:r>
        <w:rPr>
          <w:noProof/>
        </w:rPr>
        <mc:AlternateContent>
          <mc:Choice Requires="wps">
            <w:drawing>
              <wp:anchor distT="0" distB="0" distL="114300" distR="114300" simplePos="0" relativeHeight="251665408" behindDoc="0" locked="0" layoutInCell="1" allowOverlap="1" wp14:anchorId="5AEB49E3" wp14:editId="10C7B0F6">
                <wp:simplePos x="0" y="0"/>
                <wp:positionH relativeFrom="column">
                  <wp:posOffset>2885440</wp:posOffset>
                </wp:positionH>
                <wp:positionV relativeFrom="paragraph">
                  <wp:posOffset>2218690</wp:posOffset>
                </wp:positionV>
                <wp:extent cx="271145" cy="241300"/>
                <wp:effectExtent l="0" t="0" r="0" b="0"/>
                <wp:wrapNone/>
                <wp:docPr id="2077809515" name="Text Box 9"/>
                <wp:cNvGraphicFramePr/>
                <a:graphic xmlns:a="http://schemas.openxmlformats.org/drawingml/2006/main">
                  <a:graphicData uri="http://schemas.microsoft.com/office/word/2010/wordprocessingShape">
                    <wps:wsp>
                      <wps:cNvSpPr txBox="1"/>
                      <wps:spPr>
                        <a:xfrm>
                          <a:off x="0" y="0"/>
                          <a:ext cx="271145" cy="240665"/>
                        </a:xfrm>
                        <a:prstGeom prst="rect">
                          <a:avLst/>
                        </a:prstGeom>
                        <a:noFill/>
                        <a:ln w="6350">
                          <a:noFill/>
                        </a:ln>
                      </wps:spPr>
                      <wps:txbx>
                        <w:txbxContent>
                          <w:p w14:paraId="4884ABB8" w14:textId="77777777" w:rsidR="00641B69" w:rsidRDefault="00641B69" w:rsidP="00641B69">
                            <w:r>
                              <w:t>*</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EB49E3" id="Text Box 9" o:spid="_x0000_s1030" type="#_x0000_t202" style="position:absolute;margin-left:227.2pt;margin-top:174.7pt;width:21.35pt;height:19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" filled="f" stroked="f" strokeweight=".5pt">
                <v:textbox>
                  <w:txbxContent>
                    <w:p w14:paraId="4884ABB8" w14:textId="77777777" w:rsidR="00641B69" w:rsidRDefault="00641B69" w:rsidP="00641B69">
                      <w:r>
                        <w:t>*</w:t>
                      </w:r>
                    </w:p>
                  </w:txbxContent>
                </v:textbox>
              </v:shape>
            </w:pict>
          </mc:Fallback>
        </mc:AlternateContent>
      </w:r>
      <w:r>
        <w:rPr>
          <w:noProof/>
        </w:rPr>
        <mc:AlternateContent>
          <mc:Choice Requires="wps">
            <w:drawing>
              <wp:anchor distT="0" distB="0" distL="114300" distR="114300" simplePos="0" relativeHeight="251664384" behindDoc="0" locked="0" layoutInCell="1" allowOverlap="1" wp14:anchorId="0F7E69E7" wp14:editId="75900DB2">
                <wp:simplePos x="0" y="0"/>
                <wp:positionH relativeFrom="column">
                  <wp:posOffset>1175385</wp:posOffset>
                </wp:positionH>
                <wp:positionV relativeFrom="paragraph">
                  <wp:posOffset>87630</wp:posOffset>
                </wp:positionV>
                <wp:extent cx="271145" cy="241300"/>
                <wp:effectExtent l="0" t="0" r="0" b="0"/>
                <wp:wrapNone/>
                <wp:docPr id="274649363" name="Text Box 8"/>
                <wp:cNvGraphicFramePr/>
                <a:graphic xmlns:a="http://schemas.openxmlformats.org/drawingml/2006/main">
                  <a:graphicData uri="http://schemas.microsoft.com/office/word/2010/wordprocessingShape">
                    <wps:wsp>
                      <wps:cNvSpPr txBox="1"/>
                      <wps:spPr>
                        <a:xfrm>
                          <a:off x="0" y="0"/>
                          <a:ext cx="271145" cy="240665"/>
                        </a:xfrm>
                        <a:prstGeom prst="rect">
                          <a:avLst/>
                        </a:prstGeom>
                        <a:noFill/>
                        <a:ln w="6350">
                          <a:noFill/>
                        </a:ln>
                      </wps:spPr>
                      <wps:txbx>
                        <w:txbxContent>
                          <w:p w14:paraId="24BC95E0" w14:textId="77777777" w:rsidR="00641B69" w:rsidRDefault="00641B69" w:rsidP="00641B69">
                            <w:r>
                              <w:t>*</w:t>
                            </w: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7E69E7" id="Text Box 8" o:spid="_x0000_s1031" type="#_x0000_t202" style="position:absolute;margin-left:92.55pt;margin-top:6.9pt;width:21.35pt;height:19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" filled="f" stroked="f" strokeweight=".5pt">
                <v:textbox>
                  <w:txbxContent>
                    <w:p w14:paraId="24BC95E0" w14:textId="77777777" w:rsidR="00641B69" w:rsidRDefault="00641B69" w:rsidP="00641B69">
                      <w:r>
                        <w:t>*</w:t>
                      </w:r>
                    </w:p>
                  </w:txbxContent>
                </v:textbox>
              </v:shape>
            </w:pict>
          </mc:Fallback>
        </mc:AlternateContent>
      </w:r>
      <w:r>
        <w:rPr>
          <w:rFonts w:cs="Times New Roman"/>
          <w:noProof/>
          <w:sz w:val="16"/>
          <w:szCs w:val="16"/>
        </w:rPr>
        <w:drawing>
          <wp:inline distT="0" distB="0" distL="0" distR="0" wp14:anchorId="54C7817E" wp14:editId="698855C3">
            <wp:extent cx="6122035" cy="3958590"/>
            <wp:effectExtent l="0" t="0" r="0" b="3810"/>
            <wp:docPr id="2069643273" name="Chart 6">
              <a:extLst xmlns:a="http://schemas.openxmlformats.org/drawingml/2006/main">
                <a:ext uri="{FF2B5EF4-FFF2-40B4-BE49-F238E27FC236}">
                  <a16:creationId xmlns:a16="http://schemas.microsoft.com/office/drawing/2014/main" id="{28E509BE-5BCF-E37C-EEE8-8F1CDA3BD2A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14:paraId="055F21C7" w14:textId="77777777" w:rsidR="00641B69" w:rsidRDefault="00641B69" w:rsidP="00641B69">
      <w:pPr>
        <w:rPr>
          <w:rFonts w:cs="Times New Roman"/>
          <w:sz w:val="20"/>
          <w:szCs w:val="20"/>
        </w:rPr>
      </w:pPr>
      <w:r>
        <w:rPr>
          <w:rFonts w:cs="Times New Roman"/>
          <w:sz w:val="20"/>
          <w:szCs w:val="20"/>
        </w:rPr>
        <w:t>*Participants who attended school in a small population centre were more likely to report any homophobic name-calling towards a friend (X</w:t>
      </w:r>
      <w:r>
        <w:rPr>
          <w:rFonts w:cs="Times New Roman"/>
          <w:sz w:val="20"/>
          <w:szCs w:val="20"/>
          <w:vertAlign w:val="superscript"/>
        </w:rPr>
        <w:t>2</w:t>
      </w:r>
      <w:r>
        <w:rPr>
          <w:rFonts w:cs="Times New Roman"/>
          <w:sz w:val="20"/>
          <w:szCs w:val="20"/>
        </w:rPr>
        <w:t xml:space="preserve"> (2, 506) = 10.79, </w:t>
      </w:r>
      <w:r>
        <w:rPr>
          <w:rFonts w:cs="Times New Roman"/>
          <w:i/>
          <w:iCs/>
          <w:sz w:val="20"/>
          <w:szCs w:val="20"/>
        </w:rPr>
        <w:t xml:space="preserve">p </w:t>
      </w:r>
      <w:r>
        <w:rPr>
          <w:rFonts w:cs="Times New Roman"/>
          <w:sz w:val="20"/>
          <w:szCs w:val="20"/>
        </w:rPr>
        <w:t>= .005) and someone they thought was gay (X</w:t>
      </w:r>
      <w:r>
        <w:rPr>
          <w:rFonts w:cs="Times New Roman"/>
          <w:sz w:val="20"/>
          <w:szCs w:val="20"/>
          <w:vertAlign w:val="superscript"/>
        </w:rPr>
        <w:t>2</w:t>
      </w:r>
      <w:r>
        <w:rPr>
          <w:rFonts w:cs="Times New Roman"/>
          <w:sz w:val="20"/>
          <w:szCs w:val="20"/>
        </w:rPr>
        <w:t xml:space="preserve"> (2, 505) = 12.89, </w:t>
      </w:r>
      <w:r>
        <w:rPr>
          <w:rFonts w:cs="Times New Roman"/>
          <w:i/>
          <w:iCs/>
          <w:sz w:val="20"/>
          <w:szCs w:val="20"/>
        </w:rPr>
        <w:t xml:space="preserve">p </w:t>
      </w:r>
      <w:r>
        <w:rPr>
          <w:rFonts w:cs="Times New Roman"/>
          <w:sz w:val="20"/>
          <w:szCs w:val="20"/>
        </w:rPr>
        <w:t xml:space="preserve"> = .002) than participants who attended school in a large population centre. Participants who attended school in a large population centre were less likely to use any homophobic name-calling towards someone they didn’t think was gay, as compared to participants who attended school in a medium or small population centre (X</w:t>
      </w:r>
      <w:r>
        <w:rPr>
          <w:rFonts w:cs="Times New Roman"/>
          <w:sz w:val="20"/>
          <w:szCs w:val="20"/>
          <w:vertAlign w:val="superscript"/>
        </w:rPr>
        <w:t>2</w:t>
      </w:r>
      <w:r>
        <w:rPr>
          <w:rFonts w:cs="Times New Roman"/>
          <w:sz w:val="20"/>
          <w:szCs w:val="20"/>
        </w:rPr>
        <w:t xml:space="preserve"> (2, 505) = 10.10, </w:t>
      </w:r>
      <w:r>
        <w:rPr>
          <w:rFonts w:cs="Times New Roman"/>
          <w:i/>
          <w:iCs/>
          <w:sz w:val="20"/>
          <w:szCs w:val="20"/>
        </w:rPr>
        <w:t xml:space="preserve">p </w:t>
      </w:r>
      <w:r>
        <w:rPr>
          <w:rFonts w:cs="Times New Roman"/>
          <w:sz w:val="20"/>
          <w:szCs w:val="20"/>
        </w:rPr>
        <w:t xml:space="preserve"> = .006).</w:t>
      </w:r>
    </w:p>
    <w:p w14:paraId="0B1EECB6" w14:textId="77777777" w:rsidR="00641B69" w:rsidRPr="001549D3" w:rsidRDefault="00641B69" w:rsidP="00654E8F">
      <w:pPr>
        <w:spacing w:before="240"/>
      </w:pPr>
    </w:p>
    <w:sectPr w:rsidR="00641B69" w:rsidRPr="001549D3" w:rsidSect="002A40EE">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BA0D96" w14:textId="77777777" w:rsidR="00D81EF7" w:rsidRDefault="00D81EF7" w:rsidP="00117666">
      <w:pPr>
        <w:spacing w:after="0"/>
      </w:pPr>
      <w:r>
        <w:separator/>
      </w:r>
    </w:p>
  </w:endnote>
  <w:endnote w:type="continuationSeparator" w:id="0">
    <w:p w14:paraId="1558C1EB" w14:textId="77777777" w:rsidR="00D81EF7" w:rsidRDefault="00D81EF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3C38BB"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C38B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9"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3C38BB"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C38B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30"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7971EF" w14:textId="77777777" w:rsidR="00D81EF7" w:rsidRDefault="00D81EF7" w:rsidP="00117666">
      <w:pPr>
        <w:spacing w:after="0"/>
      </w:pPr>
      <w:r>
        <w:separator/>
      </w:r>
    </w:p>
  </w:footnote>
  <w:footnote w:type="continuationSeparator" w:id="0">
    <w:p w14:paraId="5F0E1203" w14:textId="77777777" w:rsidR="00D81EF7" w:rsidRDefault="00D81EF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0E9852CC" w:rsidR="003C38BB" w:rsidRPr="009151AA" w:rsidRDefault="00641B69">
    <w:pPr>
      <w:rPr>
        <w:rFonts w:cs="Times New Roman"/>
      </w:rPr>
    </w:pPr>
    <w:r w:rsidRPr="005A1D84">
      <w:rPr>
        <w:b/>
        <w:noProof/>
        <w:color w:val="A6A6A6" w:themeColor="background1" w:themeShade="A6"/>
        <w:lang w:val="en-GB" w:eastAsia="en-GB"/>
      </w:rPr>
      <w:drawing>
        <wp:inline distT="0" distB="0" distL="0" distR="0" wp14:anchorId="04AD0FE4" wp14:editId="7E473EA5">
          <wp:extent cx="1382534" cy="497091"/>
          <wp:effectExtent l="0" t="0" r="0" b="0"/>
          <wp:docPr id="1202798557" name="Picture 120279855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3C38B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3A04"/>
    <w:rsid w:val="00034304"/>
    <w:rsid w:val="00035434"/>
    <w:rsid w:val="00052A14"/>
    <w:rsid w:val="00077D53"/>
    <w:rsid w:val="000C4E0E"/>
    <w:rsid w:val="00105FD9"/>
    <w:rsid w:val="00117666"/>
    <w:rsid w:val="001549D3"/>
    <w:rsid w:val="00160065"/>
    <w:rsid w:val="00177D84"/>
    <w:rsid w:val="001B1B96"/>
    <w:rsid w:val="001F1A3C"/>
    <w:rsid w:val="00267D18"/>
    <w:rsid w:val="002868E2"/>
    <w:rsid w:val="002869C3"/>
    <w:rsid w:val="002936E4"/>
    <w:rsid w:val="002A40EE"/>
    <w:rsid w:val="002B4A57"/>
    <w:rsid w:val="002C74CA"/>
    <w:rsid w:val="003544FB"/>
    <w:rsid w:val="003C38BB"/>
    <w:rsid w:val="003D2D47"/>
    <w:rsid w:val="003D2F2D"/>
    <w:rsid w:val="00401590"/>
    <w:rsid w:val="00447801"/>
    <w:rsid w:val="00452E9C"/>
    <w:rsid w:val="004735C8"/>
    <w:rsid w:val="004961FF"/>
    <w:rsid w:val="00517A89"/>
    <w:rsid w:val="005250F2"/>
    <w:rsid w:val="00540BA9"/>
    <w:rsid w:val="00593EEA"/>
    <w:rsid w:val="005A5EEE"/>
    <w:rsid w:val="005F38BC"/>
    <w:rsid w:val="006375C7"/>
    <w:rsid w:val="00641B69"/>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72A90"/>
    <w:rsid w:val="00AB5EE2"/>
    <w:rsid w:val="00AB6715"/>
    <w:rsid w:val="00B1671E"/>
    <w:rsid w:val="00B25EB8"/>
    <w:rsid w:val="00B354E1"/>
    <w:rsid w:val="00B37F4D"/>
    <w:rsid w:val="00C52A7B"/>
    <w:rsid w:val="00C56BAF"/>
    <w:rsid w:val="00C679AA"/>
    <w:rsid w:val="00C75972"/>
    <w:rsid w:val="00CC0A3A"/>
    <w:rsid w:val="00CD066B"/>
    <w:rsid w:val="00CE4FEE"/>
    <w:rsid w:val="00D81EF7"/>
    <w:rsid w:val="00DB59C3"/>
    <w:rsid w:val="00DC259A"/>
    <w:rsid w:val="00DD6F07"/>
    <w:rsid w:val="00DE23E8"/>
    <w:rsid w:val="00E52377"/>
    <w:rsid w:val="00E55FEE"/>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7444243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80302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diagramQuickStyle" Target="diagrams/quickStyle1.xml"/><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chart" Target="charts/chart2.xml"/><Relationship Id="rId7" Type="http://schemas.openxmlformats.org/officeDocument/2006/relationships/settings" Target="settings.xml"/><Relationship Id="rId12" Type="http://schemas.openxmlformats.org/officeDocument/2006/relationships/diagramLayout" Target="diagrams/layout1.xm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chart" Target="charts/chart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diagramData" Target="diagrams/data1.xml"/><Relationship Id="rId5" Type="http://schemas.openxmlformats.org/officeDocument/2006/relationships/numbering" Target="numbering.xml"/><Relationship Id="rId15" Type="http://schemas.microsoft.com/office/2007/relationships/diagramDrawing" Target="diagrams/drawing1.xml"/><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diagramColors" Target="diagrams/colors1.xml"/><Relationship Id="rId22"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https://uofc.sharepoint.com/sites/DataConsultation/Shared%20Documents/General/Paper%20Versions/Graph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uofc.sharepoint.com/sites/DataConsultation/Shared%20Documents/General/Paper%20Versions/Graphs.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1"/>
    <c:plotArea>
      <c:layout/>
      <c:barChart>
        <c:barDir val="col"/>
        <c:grouping val="clustered"/>
        <c:varyColors val="0"/>
        <c:ser>
          <c:idx val="0"/>
          <c:order val="0"/>
          <c:tx>
            <c:strRef>
              <c:f>'2013-2022'!$B$72</c:f>
              <c:strCache>
                <c:ptCount val="1"/>
                <c:pt idx="0">
                  <c:v>White Boys</c:v>
                </c:pt>
              </c:strCache>
            </c:strRef>
          </c:tx>
          <c:spPr>
            <a:solidFill>
              <a:schemeClr val="bg1">
                <a:lumMod val="5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2013-2022'!$A$73:$A$77</c:f>
              <c:strCache>
                <c:ptCount val="5"/>
                <c:pt idx="0">
                  <c:v>A friend</c:v>
                </c:pt>
                <c:pt idx="1">
                  <c:v>Someone I didn't like</c:v>
                </c:pt>
                <c:pt idx="2">
                  <c:v>Someone I didn't think was gay</c:v>
                </c:pt>
                <c:pt idx="3">
                  <c:v>Someone I didn't know</c:v>
                </c:pt>
                <c:pt idx="4">
                  <c:v>Someone I thought was gay</c:v>
                </c:pt>
              </c:strCache>
            </c:strRef>
          </c:cat>
          <c:val>
            <c:numRef>
              <c:f>'2013-2022'!$B$73:$B$77</c:f>
              <c:numCache>
                <c:formatCode>0.0%</c:formatCode>
                <c:ptCount val="5"/>
                <c:pt idx="0">
                  <c:v>0.54300000000000004</c:v>
                </c:pt>
                <c:pt idx="1">
                  <c:v>0.247</c:v>
                </c:pt>
                <c:pt idx="2">
                  <c:v>0.224</c:v>
                </c:pt>
                <c:pt idx="3">
                  <c:v>0.09</c:v>
                </c:pt>
                <c:pt idx="4">
                  <c:v>9.6000000000000002E-2</c:v>
                </c:pt>
              </c:numCache>
            </c:numRef>
          </c:val>
          <c:extLst>
            <c:ext xmlns:c16="http://schemas.microsoft.com/office/drawing/2014/chart" uri="{C3380CC4-5D6E-409C-BE32-E72D297353CC}">
              <c16:uniqueId val="{00000000-6ACA-5C47-B22F-E39027F8DF6D}"/>
            </c:ext>
          </c:extLst>
        </c:ser>
        <c:ser>
          <c:idx val="1"/>
          <c:order val="1"/>
          <c:tx>
            <c:strRef>
              <c:f>'2013-2022'!$C$72</c:f>
              <c:strCache>
                <c:ptCount val="1"/>
                <c:pt idx="0">
                  <c:v>Ethnocultural Boys</c:v>
                </c:pt>
              </c:strCache>
            </c:strRef>
          </c:tx>
          <c:spPr>
            <a:pattFill prst="wdDnDiag">
              <a:fgClr>
                <a:sysClr val="windowText" lastClr="000000"/>
              </a:fgClr>
              <a:bgClr>
                <a:schemeClr val="bg1"/>
              </a:bgClr>
            </a:patt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2013-2022'!$A$73:$A$77</c:f>
              <c:strCache>
                <c:ptCount val="5"/>
                <c:pt idx="0">
                  <c:v>A friend</c:v>
                </c:pt>
                <c:pt idx="1">
                  <c:v>Someone I didn't like</c:v>
                </c:pt>
                <c:pt idx="2">
                  <c:v>Someone I didn't think was gay</c:v>
                </c:pt>
                <c:pt idx="3">
                  <c:v>Someone I didn't know</c:v>
                </c:pt>
                <c:pt idx="4">
                  <c:v>Someone I thought was gay</c:v>
                </c:pt>
              </c:strCache>
            </c:strRef>
          </c:cat>
          <c:val>
            <c:numRef>
              <c:f>'2013-2022'!$C$73:$C$77</c:f>
              <c:numCache>
                <c:formatCode>0.0%</c:formatCode>
                <c:ptCount val="5"/>
                <c:pt idx="0">
                  <c:v>0.55200000000000005</c:v>
                </c:pt>
                <c:pt idx="1">
                  <c:v>0.24399999999999999</c:v>
                </c:pt>
                <c:pt idx="2">
                  <c:v>0.20799999999999999</c:v>
                </c:pt>
                <c:pt idx="3">
                  <c:v>0.105</c:v>
                </c:pt>
                <c:pt idx="4">
                  <c:v>8.6999999999999994E-2</c:v>
                </c:pt>
              </c:numCache>
            </c:numRef>
          </c:val>
          <c:extLst>
            <c:ext xmlns:c16="http://schemas.microsoft.com/office/drawing/2014/chart" uri="{C3380CC4-5D6E-409C-BE32-E72D297353CC}">
              <c16:uniqueId val="{00000001-6ACA-5C47-B22F-E39027F8DF6D}"/>
            </c:ext>
          </c:extLst>
        </c:ser>
        <c:dLbls>
          <c:showLegendKey val="0"/>
          <c:showVal val="0"/>
          <c:showCatName val="0"/>
          <c:showSerName val="0"/>
          <c:showPercent val="0"/>
          <c:showBubbleSize val="0"/>
        </c:dLbls>
        <c:gapWidth val="219"/>
        <c:overlap val="-27"/>
        <c:axId val="854809024"/>
        <c:axId val="854811024"/>
      </c:barChart>
      <c:catAx>
        <c:axId val="85480902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854811024"/>
        <c:crosses val="autoZero"/>
        <c:auto val="1"/>
        <c:lblAlgn val="ctr"/>
        <c:lblOffset val="100"/>
        <c:noMultiLvlLbl val="0"/>
      </c:catAx>
      <c:valAx>
        <c:axId val="854811024"/>
        <c:scaling>
          <c:orientation val="minMax"/>
        </c:scaling>
        <c:delete val="0"/>
        <c:axPos val="l"/>
        <c:majorGridlines>
          <c:spPr>
            <a:ln w="9525" cap="flat" cmpd="sng" algn="ctr">
              <a:solidFill>
                <a:schemeClr val="tx1">
                  <a:lumMod val="15000"/>
                  <a:lumOff val="85000"/>
                </a:schemeClr>
              </a:solidFill>
              <a:round/>
            </a:ln>
            <a:effectLst/>
          </c:spPr>
        </c:majorGridlines>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85480902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1"/>
    <c:plotArea>
      <c:layout/>
      <c:barChart>
        <c:barDir val="col"/>
        <c:grouping val="clustered"/>
        <c:varyColors val="0"/>
        <c:ser>
          <c:idx val="0"/>
          <c:order val="0"/>
          <c:tx>
            <c:strRef>
              <c:f>'2013-2022'!$B$65</c:f>
              <c:strCache>
                <c:ptCount val="1"/>
                <c:pt idx="0">
                  <c:v>Large</c:v>
                </c:pt>
              </c:strCache>
            </c:strRef>
          </c:tx>
          <c:spPr>
            <a:solidFill>
              <a:schemeClr val="bg1">
                <a:lumMod val="5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2013-2022'!$A$66:$A$70</c:f>
              <c:strCache>
                <c:ptCount val="5"/>
                <c:pt idx="0">
                  <c:v>A friend</c:v>
                </c:pt>
                <c:pt idx="1">
                  <c:v>Someone I didn't like</c:v>
                </c:pt>
                <c:pt idx="2">
                  <c:v>Someone I didn't think was gay</c:v>
                </c:pt>
                <c:pt idx="3">
                  <c:v>Someone I didn't know</c:v>
                </c:pt>
                <c:pt idx="4">
                  <c:v>Someone I thought was gay</c:v>
                </c:pt>
              </c:strCache>
            </c:strRef>
          </c:cat>
          <c:val>
            <c:numRef>
              <c:f>'2013-2022'!$B$66:$B$70</c:f>
              <c:numCache>
                <c:formatCode>0.0%</c:formatCode>
                <c:ptCount val="5"/>
                <c:pt idx="0">
                  <c:v>0.46</c:v>
                </c:pt>
                <c:pt idx="1">
                  <c:v>0.19600000000000001</c:v>
                </c:pt>
                <c:pt idx="2">
                  <c:v>0.15</c:v>
                </c:pt>
                <c:pt idx="3">
                  <c:v>7.0000000000000007E-2</c:v>
                </c:pt>
                <c:pt idx="4">
                  <c:v>4.2000000000000003E-2</c:v>
                </c:pt>
              </c:numCache>
            </c:numRef>
          </c:val>
          <c:extLst>
            <c:ext xmlns:c16="http://schemas.microsoft.com/office/drawing/2014/chart" uri="{C3380CC4-5D6E-409C-BE32-E72D297353CC}">
              <c16:uniqueId val="{00000000-E9E4-C740-8093-A09DD5B59BAD}"/>
            </c:ext>
          </c:extLst>
        </c:ser>
        <c:ser>
          <c:idx val="1"/>
          <c:order val="1"/>
          <c:tx>
            <c:strRef>
              <c:f>'2013-2022'!$C$65</c:f>
              <c:strCache>
                <c:ptCount val="1"/>
                <c:pt idx="0">
                  <c:v>Medium</c:v>
                </c:pt>
              </c:strCache>
            </c:strRef>
          </c:tx>
          <c:spPr>
            <a:pattFill prst="pct25">
              <a:fgClr>
                <a:schemeClr val="tx1"/>
              </a:fgClr>
              <a:bgClr>
                <a:schemeClr val="bg1"/>
              </a:bgClr>
            </a:patt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2013-2022'!$A$66:$A$70</c:f>
              <c:strCache>
                <c:ptCount val="5"/>
                <c:pt idx="0">
                  <c:v>A friend</c:v>
                </c:pt>
                <c:pt idx="1">
                  <c:v>Someone I didn't like</c:v>
                </c:pt>
                <c:pt idx="2">
                  <c:v>Someone I didn't think was gay</c:v>
                </c:pt>
                <c:pt idx="3">
                  <c:v>Someone I didn't know</c:v>
                </c:pt>
                <c:pt idx="4">
                  <c:v>Someone I thought was gay</c:v>
                </c:pt>
              </c:strCache>
            </c:strRef>
          </c:cat>
          <c:val>
            <c:numRef>
              <c:f>'2013-2022'!$C$66:$C$70</c:f>
              <c:numCache>
                <c:formatCode>0.0%</c:formatCode>
                <c:ptCount val="5"/>
                <c:pt idx="0">
                  <c:v>0.58599999999999997</c:v>
                </c:pt>
                <c:pt idx="1">
                  <c:v>0.248</c:v>
                </c:pt>
                <c:pt idx="2">
                  <c:v>0.28100000000000003</c:v>
                </c:pt>
                <c:pt idx="3">
                  <c:v>8.8999999999999996E-2</c:v>
                </c:pt>
                <c:pt idx="4">
                  <c:v>0.10299999999999999</c:v>
                </c:pt>
              </c:numCache>
            </c:numRef>
          </c:val>
          <c:extLst>
            <c:ext xmlns:c16="http://schemas.microsoft.com/office/drawing/2014/chart" uri="{C3380CC4-5D6E-409C-BE32-E72D297353CC}">
              <c16:uniqueId val="{00000001-E9E4-C740-8093-A09DD5B59BAD}"/>
            </c:ext>
          </c:extLst>
        </c:ser>
        <c:ser>
          <c:idx val="2"/>
          <c:order val="2"/>
          <c:tx>
            <c:strRef>
              <c:f>'2013-2022'!$D$65</c:f>
              <c:strCache>
                <c:ptCount val="1"/>
                <c:pt idx="0">
                  <c:v>Small</c:v>
                </c:pt>
              </c:strCache>
            </c:strRef>
          </c:tx>
          <c:spPr>
            <a:pattFill prst="dkHorz">
              <a:fgClr>
                <a:schemeClr val="tx1"/>
              </a:fgClr>
              <a:bgClr>
                <a:schemeClr val="bg1"/>
              </a:bgClr>
            </a:patt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2013-2022'!$A$66:$A$70</c:f>
              <c:strCache>
                <c:ptCount val="5"/>
                <c:pt idx="0">
                  <c:v>A friend</c:v>
                </c:pt>
                <c:pt idx="1">
                  <c:v>Someone I didn't like</c:v>
                </c:pt>
                <c:pt idx="2">
                  <c:v>Someone I didn't think was gay</c:v>
                </c:pt>
                <c:pt idx="3">
                  <c:v>Someone I didn't know</c:v>
                </c:pt>
                <c:pt idx="4">
                  <c:v>Someone I thought was gay</c:v>
                </c:pt>
              </c:strCache>
            </c:strRef>
          </c:cat>
          <c:val>
            <c:numRef>
              <c:f>'2013-2022'!$D$66:$D$70</c:f>
              <c:numCache>
                <c:formatCode>0.0%</c:formatCode>
                <c:ptCount val="5"/>
                <c:pt idx="0">
                  <c:v>0.623</c:v>
                </c:pt>
                <c:pt idx="1">
                  <c:v>0.30099999999999999</c:v>
                </c:pt>
                <c:pt idx="2">
                  <c:v>0.248</c:v>
                </c:pt>
                <c:pt idx="3">
                  <c:v>0.14000000000000001</c:v>
                </c:pt>
                <c:pt idx="4">
                  <c:v>0.152</c:v>
                </c:pt>
              </c:numCache>
            </c:numRef>
          </c:val>
          <c:extLst>
            <c:ext xmlns:c16="http://schemas.microsoft.com/office/drawing/2014/chart" uri="{C3380CC4-5D6E-409C-BE32-E72D297353CC}">
              <c16:uniqueId val="{00000002-E9E4-C740-8093-A09DD5B59BAD}"/>
            </c:ext>
          </c:extLst>
        </c:ser>
        <c:dLbls>
          <c:showLegendKey val="0"/>
          <c:showVal val="0"/>
          <c:showCatName val="0"/>
          <c:showSerName val="0"/>
          <c:showPercent val="0"/>
          <c:showBubbleSize val="0"/>
        </c:dLbls>
        <c:gapWidth val="219"/>
        <c:overlap val="-27"/>
        <c:axId val="1009476496"/>
        <c:axId val="1007006688"/>
      </c:barChart>
      <c:catAx>
        <c:axId val="100947649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007006688"/>
        <c:crosses val="autoZero"/>
        <c:auto val="1"/>
        <c:lblAlgn val="ctr"/>
        <c:lblOffset val="100"/>
        <c:noMultiLvlLbl val="0"/>
      </c:catAx>
      <c:valAx>
        <c:axId val="1007006688"/>
        <c:scaling>
          <c:orientation val="minMax"/>
        </c:scaling>
        <c:delete val="0"/>
        <c:axPos val="l"/>
        <c:majorGridlines>
          <c:spPr>
            <a:ln w="9525" cap="flat" cmpd="sng" algn="ctr">
              <a:solidFill>
                <a:schemeClr val="tx1">
                  <a:lumMod val="15000"/>
                  <a:lumOff val="85000"/>
                </a:schemeClr>
              </a:solidFill>
              <a:round/>
            </a:ln>
            <a:effectLst/>
          </c:spPr>
        </c:majorGridlines>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00947649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 id="16">
  <a:schemeClr val="accent3"/>
</cs:colorStyle>
</file>

<file path=word/charts/colors2.xml><?xml version="1.0" encoding="utf-8"?>
<cs:colorStyle xmlns:cs="http://schemas.microsoft.com/office/drawing/2012/chartStyle" xmlns:a="http://schemas.openxmlformats.org/drawingml/2006/main" meth="withinLinear" id="16">
  <a:schemeClr val="accent3"/>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9B2EC439-D614-994F-B08F-210232AB69DB}" type="doc">
      <dgm:prSet loTypeId="urn:microsoft.com/office/officeart/2005/8/layout/orgChart1" loCatId="" qsTypeId="urn:microsoft.com/office/officeart/2005/8/quickstyle/simple1" qsCatId="simple" csTypeId="urn:microsoft.com/office/officeart/2005/8/colors/accent0_1" csCatId="mainScheme" phldr="1"/>
      <dgm:spPr/>
      <dgm:t>
        <a:bodyPr/>
        <a:lstStyle/>
        <a:p>
          <a:endParaRPr lang="en-US"/>
        </a:p>
      </dgm:t>
    </dgm:pt>
    <dgm:pt modelId="{43E3EA99-AE75-CA48-ADDE-DE9037047357}">
      <dgm:prSet phldrT="[Text]"/>
      <dgm:spPr/>
      <dgm:t>
        <a:bodyPr/>
        <a:lstStyle/>
        <a:p>
          <a:r>
            <a:rPr lang="en-US">
              <a:latin typeface="Times New Roman" panose="02020603050405020304" pitchFamily="18" charset="0"/>
              <a:cs typeface="Times New Roman" panose="02020603050405020304" pitchFamily="18" charset="0"/>
            </a:rPr>
            <a:t>Fall 2013 </a:t>
          </a:r>
          <a:r>
            <a:rPr lang="en-US" i="1">
              <a:latin typeface="Times New Roman" panose="02020603050405020304" pitchFamily="18" charset="0"/>
              <a:cs typeface="Times New Roman" panose="02020603050405020304" pitchFamily="18" charset="0"/>
            </a:rPr>
            <a:t>(N </a:t>
          </a:r>
          <a:r>
            <a:rPr lang="en-US">
              <a:latin typeface="Times New Roman" panose="02020603050405020304" pitchFamily="18" charset="0"/>
              <a:cs typeface="Times New Roman" panose="02020603050405020304" pitchFamily="18" charset="0"/>
            </a:rPr>
            <a:t>= 44)</a:t>
          </a:r>
        </a:p>
      </dgm:t>
    </dgm:pt>
    <dgm:pt modelId="{EC4086D8-12C7-664F-A575-06F5FBAB52E8}" type="parTrans" cxnId="{0A7C3C79-7CBE-FA4D-ACA1-3E790A9F9175}">
      <dgm:prSet/>
      <dgm:spPr/>
      <dgm:t>
        <a:bodyPr/>
        <a:lstStyle/>
        <a:p>
          <a:endParaRPr lang="en-US">
            <a:latin typeface="Times New Roman" panose="02020603050405020304" pitchFamily="18" charset="0"/>
            <a:cs typeface="Times New Roman" panose="02020603050405020304" pitchFamily="18" charset="0"/>
          </a:endParaRPr>
        </a:p>
      </dgm:t>
    </dgm:pt>
    <dgm:pt modelId="{19A24D0E-3B03-484A-BE2A-BA2B1D6FD635}" type="sibTrans" cxnId="{0A7C3C79-7CBE-FA4D-ACA1-3E790A9F9175}">
      <dgm:prSet/>
      <dgm:spPr/>
      <dgm:t>
        <a:bodyPr/>
        <a:lstStyle/>
        <a:p>
          <a:endParaRPr lang="en-US">
            <a:latin typeface="Times New Roman" panose="02020603050405020304" pitchFamily="18" charset="0"/>
            <a:cs typeface="Times New Roman" panose="02020603050405020304" pitchFamily="18" charset="0"/>
          </a:endParaRPr>
        </a:p>
      </dgm:t>
    </dgm:pt>
    <dgm:pt modelId="{F68E04D7-DEE1-D645-B316-122746A246BB}">
      <dgm:prSet phldrT="[Text]"/>
      <dgm:spPr/>
      <dgm:t>
        <a:bodyPr/>
        <a:lstStyle/>
        <a:p>
          <a:r>
            <a:rPr lang="en-US">
              <a:latin typeface="Times New Roman" panose="02020603050405020304" pitchFamily="18" charset="0"/>
              <a:cs typeface="Times New Roman" panose="02020603050405020304" pitchFamily="18" charset="0"/>
            </a:rPr>
            <a:t>Fall 2014 (</a:t>
          </a:r>
          <a:r>
            <a:rPr lang="en-US" i="1">
              <a:latin typeface="Times New Roman" panose="02020603050405020304" pitchFamily="18" charset="0"/>
              <a:cs typeface="Times New Roman" panose="02020603050405020304" pitchFamily="18" charset="0"/>
            </a:rPr>
            <a:t>N</a:t>
          </a:r>
          <a:r>
            <a:rPr lang="en-US">
              <a:latin typeface="Times New Roman" panose="02020603050405020304" pitchFamily="18" charset="0"/>
              <a:cs typeface="Times New Roman" panose="02020603050405020304" pitchFamily="18" charset="0"/>
            </a:rPr>
            <a:t> = 129)</a:t>
          </a:r>
        </a:p>
      </dgm:t>
    </dgm:pt>
    <dgm:pt modelId="{398F8F1E-C39C-DC4D-962A-E656B3038C6D}" type="parTrans" cxnId="{5C50F68F-64C3-7540-852C-DD58A0C50747}">
      <dgm:prSet/>
      <dgm:spPr/>
      <dgm:t>
        <a:bodyPr/>
        <a:lstStyle/>
        <a:p>
          <a:endParaRPr lang="en-US">
            <a:latin typeface="Times New Roman" panose="02020603050405020304" pitchFamily="18" charset="0"/>
            <a:cs typeface="Times New Roman" panose="02020603050405020304" pitchFamily="18" charset="0"/>
          </a:endParaRPr>
        </a:p>
      </dgm:t>
    </dgm:pt>
    <dgm:pt modelId="{08A1C200-36EB-8B4A-8403-4F68D2053508}" type="sibTrans" cxnId="{5C50F68F-64C3-7540-852C-DD58A0C50747}">
      <dgm:prSet/>
      <dgm:spPr/>
      <dgm:t>
        <a:bodyPr/>
        <a:lstStyle/>
        <a:p>
          <a:endParaRPr lang="en-US">
            <a:latin typeface="Times New Roman" panose="02020603050405020304" pitchFamily="18" charset="0"/>
            <a:cs typeface="Times New Roman" panose="02020603050405020304" pitchFamily="18" charset="0"/>
          </a:endParaRPr>
        </a:p>
      </dgm:t>
    </dgm:pt>
    <dgm:pt modelId="{D4DC315F-0602-7844-AE12-48B01E3E6B21}">
      <dgm:prSet phldrT="[Text]"/>
      <dgm:spPr/>
      <dgm:t>
        <a:bodyPr/>
        <a:lstStyle/>
        <a:p>
          <a:r>
            <a:rPr lang="en-US">
              <a:latin typeface="Times New Roman" panose="02020603050405020304" pitchFamily="18" charset="0"/>
              <a:cs typeface="Times New Roman" panose="02020603050405020304" pitchFamily="18" charset="0"/>
            </a:rPr>
            <a:t>Fall 2015 (</a:t>
          </a:r>
          <a:r>
            <a:rPr lang="en-US" i="1">
              <a:latin typeface="Times New Roman" panose="02020603050405020304" pitchFamily="18" charset="0"/>
              <a:cs typeface="Times New Roman" panose="02020603050405020304" pitchFamily="18" charset="0"/>
            </a:rPr>
            <a:t>N</a:t>
          </a:r>
          <a:r>
            <a:rPr lang="en-US">
              <a:latin typeface="Times New Roman" panose="02020603050405020304" pitchFamily="18" charset="0"/>
              <a:cs typeface="Times New Roman" panose="02020603050405020304" pitchFamily="18" charset="0"/>
            </a:rPr>
            <a:t> = 152)</a:t>
          </a:r>
        </a:p>
      </dgm:t>
    </dgm:pt>
    <dgm:pt modelId="{4284F71D-E9F7-EC4C-B65D-FAA5CE4303E3}" type="parTrans" cxnId="{318E2847-21FB-2240-9D55-4F384DB173DC}">
      <dgm:prSet/>
      <dgm:spPr/>
      <dgm:t>
        <a:bodyPr/>
        <a:lstStyle/>
        <a:p>
          <a:endParaRPr lang="en-US">
            <a:latin typeface="Times New Roman" panose="02020603050405020304" pitchFamily="18" charset="0"/>
            <a:cs typeface="Times New Roman" panose="02020603050405020304" pitchFamily="18" charset="0"/>
          </a:endParaRPr>
        </a:p>
      </dgm:t>
    </dgm:pt>
    <dgm:pt modelId="{FE085B97-E022-F74D-A0B1-90E982E1FDE8}" type="sibTrans" cxnId="{318E2847-21FB-2240-9D55-4F384DB173DC}">
      <dgm:prSet/>
      <dgm:spPr/>
      <dgm:t>
        <a:bodyPr/>
        <a:lstStyle/>
        <a:p>
          <a:endParaRPr lang="en-US">
            <a:latin typeface="Times New Roman" panose="02020603050405020304" pitchFamily="18" charset="0"/>
            <a:cs typeface="Times New Roman" panose="02020603050405020304" pitchFamily="18" charset="0"/>
          </a:endParaRPr>
        </a:p>
      </dgm:t>
    </dgm:pt>
    <dgm:pt modelId="{8D54265B-AFFB-C241-B8F9-E98B18C742B6}">
      <dgm:prSet phldrT="[Text]"/>
      <dgm:spPr/>
      <dgm:t>
        <a:bodyPr/>
        <a:lstStyle/>
        <a:p>
          <a:r>
            <a:rPr lang="en-US">
              <a:latin typeface="Times New Roman" panose="02020603050405020304" pitchFamily="18" charset="0"/>
              <a:cs typeface="Times New Roman" panose="02020603050405020304" pitchFamily="18" charset="0"/>
            </a:rPr>
            <a:t>Fall 2016 (</a:t>
          </a:r>
          <a:r>
            <a:rPr lang="en-US" i="1">
              <a:latin typeface="Times New Roman" panose="02020603050405020304" pitchFamily="18" charset="0"/>
              <a:cs typeface="Times New Roman" panose="02020603050405020304" pitchFamily="18" charset="0"/>
            </a:rPr>
            <a:t>N</a:t>
          </a:r>
          <a:r>
            <a:rPr lang="en-US">
              <a:latin typeface="Times New Roman" panose="02020603050405020304" pitchFamily="18" charset="0"/>
              <a:cs typeface="Times New Roman" panose="02020603050405020304" pitchFamily="18" charset="0"/>
            </a:rPr>
            <a:t> = 141)</a:t>
          </a:r>
        </a:p>
      </dgm:t>
    </dgm:pt>
    <dgm:pt modelId="{7E7F4F90-8602-A14E-9E36-015D3039035E}" type="parTrans" cxnId="{06074554-E849-494A-906C-9835D400693B}">
      <dgm:prSet/>
      <dgm:spPr/>
      <dgm:t>
        <a:bodyPr/>
        <a:lstStyle/>
        <a:p>
          <a:endParaRPr lang="en-US">
            <a:latin typeface="Times New Roman" panose="02020603050405020304" pitchFamily="18" charset="0"/>
            <a:cs typeface="Times New Roman" panose="02020603050405020304" pitchFamily="18" charset="0"/>
          </a:endParaRPr>
        </a:p>
      </dgm:t>
    </dgm:pt>
    <dgm:pt modelId="{460750CE-532F-A845-B863-A90E1C150DDE}" type="sibTrans" cxnId="{06074554-E849-494A-906C-9835D400693B}">
      <dgm:prSet/>
      <dgm:spPr/>
      <dgm:t>
        <a:bodyPr/>
        <a:lstStyle/>
        <a:p>
          <a:endParaRPr lang="en-US">
            <a:latin typeface="Times New Roman" panose="02020603050405020304" pitchFamily="18" charset="0"/>
            <a:cs typeface="Times New Roman" panose="02020603050405020304" pitchFamily="18" charset="0"/>
          </a:endParaRPr>
        </a:p>
      </dgm:t>
    </dgm:pt>
    <dgm:pt modelId="{62B2BAC3-770A-3F4C-85DF-2746244098CC}">
      <dgm:prSet phldrT="[Text]"/>
      <dgm:spPr/>
      <dgm:t>
        <a:bodyPr/>
        <a:lstStyle/>
        <a:p>
          <a:r>
            <a:rPr lang="en-US">
              <a:latin typeface="Times New Roman" panose="02020603050405020304" pitchFamily="18" charset="0"/>
              <a:cs typeface="Times New Roman" panose="02020603050405020304" pitchFamily="18" charset="0"/>
            </a:rPr>
            <a:t>Fall 2017 (</a:t>
          </a:r>
          <a:r>
            <a:rPr lang="en-US" i="1">
              <a:latin typeface="Times New Roman" panose="02020603050405020304" pitchFamily="18" charset="0"/>
              <a:cs typeface="Times New Roman" panose="02020603050405020304" pitchFamily="18" charset="0"/>
            </a:rPr>
            <a:t>N</a:t>
          </a:r>
          <a:r>
            <a:rPr lang="en-US">
              <a:latin typeface="Times New Roman" panose="02020603050405020304" pitchFamily="18" charset="0"/>
              <a:cs typeface="Times New Roman" panose="02020603050405020304" pitchFamily="18" charset="0"/>
            </a:rPr>
            <a:t> = 172)</a:t>
          </a:r>
        </a:p>
      </dgm:t>
    </dgm:pt>
    <dgm:pt modelId="{26D5B657-673A-6A4B-8E73-C76A16C9C686}" type="parTrans" cxnId="{CCB6E18B-206B-904E-8E85-209D641C0201}">
      <dgm:prSet/>
      <dgm:spPr/>
      <dgm:t>
        <a:bodyPr/>
        <a:lstStyle/>
        <a:p>
          <a:endParaRPr lang="en-US">
            <a:latin typeface="Times New Roman" panose="02020603050405020304" pitchFamily="18" charset="0"/>
            <a:cs typeface="Times New Roman" panose="02020603050405020304" pitchFamily="18" charset="0"/>
          </a:endParaRPr>
        </a:p>
      </dgm:t>
    </dgm:pt>
    <dgm:pt modelId="{BED22A9F-04BC-1E4B-B9D4-5C311776D753}" type="sibTrans" cxnId="{CCB6E18B-206B-904E-8E85-209D641C0201}">
      <dgm:prSet/>
      <dgm:spPr/>
      <dgm:t>
        <a:bodyPr/>
        <a:lstStyle/>
        <a:p>
          <a:endParaRPr lang="en-US">
            <a:latin typeface="Times New Roman" panose="02020603050405020304" pitchFamily="18" charset="0"/>
            <a:cs typeface="Times New Roman" panose="02020603050405020304" pitchFamily="18" charset="0"/>
          </a:endParaRPr>
        </a:p>
      </dgm:t>
    </dgm:pt>
    <dgm:pt modelId="{CA3EBE41-621B-8841-BDD9-A9D1B0E10569}">
      <dgm:prSet phldrT="[Text]"/>
      <dgm:spPr/>
      <dgm:t>
        <a:bodyPr/>
        <a:lstStyle/>
        <a:p>
          <a:r>
            <a:rPr lang="en-US">
              <a:latin typeface="Times New Roman" panose="02020603050405020304" pitchFamily="18" charset="0"/>
              <a:cs typeface="Times New Roman" panose="02020603050405020304" pitchFamily="18" charset="0"/>
            </a:rPr>
            <a:t>Fall 2018 (</a:t>
          </a:r>
          <a:r>
            <a:rPr lang="en-US" i="1">
              <a:latin typeface="Times New Roman" panose="02020603050405020304" pitchFamily="18" charset="0"/>
              <a:cs typeface="Times New Roman" panose="02020603050405020304" pitchFamily="18" charset="0"/>
            </a:rPr>
            <a:t>N</a:t>
          </a:r>
          <a:r>
            <a:rPr lang="en-US">
              <a:latin typeface="Times New Roman" panose="02020603050405020304" pitchFamily="18" charset="0"/>
              <a:cs typeface="Times New Roman" panose="02020603050405020304" pitchFamily="18" charset="0"/>
            </a:rPr>
            <a:t> = 21)</a:t>
          </a:r>
        </a:p>
      </dgm:t>
    </dgm:pt>
    <dgm:pt modelId="{635EFB97-336E-B243-8FC5-1F806E371E6B}" type="parTrans" cxnId="{21247802-0EB5-6647-AE2F-C566F10C2FC5}">
      <dgm:prSet/>
      <dgm:spPr/>
      <dgm:t>
        <a:bodyPr/>
        <a:lstStyle/>
        <a:p>
          <a:endParaRPr lang="en-US">
            <a:latin typeface="Times New Roman" panose="02020603050405020304" pitchFamily="18" charset="0"/>
            <a:cs typeface="Times New Roman" panose="02020603050405020304" pitchFamily="18" charset="0"/>
          </a:endParaRPr>
        </a:p>
      </dgm:t>
    </dgm:pt>
    <dgm:pt modelId="{C4E31374-DED3-0148-933B-84342BBE47AA}" type="sibTrans" cxnId="{21247802-0EB5-6647-AE2F-C566F10C2FC5}">
      <dgm:prSet/>
      <dgm:spPr/>
      <dgm:t>
        <a:bodyPr/>
        <a:lstStyle/>
        <a:p>
          <a:endParaRPr lang="en-US">
            <a:latin typeface="Times New Roman" panose="02020603050405020304" pitchFamily="18" charset="0"/>
            <a:cs typeface="Times New Roman" panose="02020603050405020304" pitchFamily="18" charset="0"/>
          </a:endParaRPr>
        </a:p>
      </dgm:t>
    </dgm:pt>
    <dgm:pt modelId="{0C3926F6-0ABB-E543-8D6B-4E3E7198A5C9}">
      <dgm:prSet phldrT="[Text]"/>
      <dgm:spPr/>
      <dgm:t>
        <a:bodyPr/>
        <a:lstStyle/>
        <a:p>
          <a:r>
            <a:rPr lang="en-US">
              <a:latin typeface="Times New Roman" panose="02020603050405020304" pitchFamily="18" charset="0"/>
              <a:cs typeface="Times New Roman" panose="02020603050405020304" pitchFamily="18" charset="0"/>
            </a:rPr>
            <a:t>Fall 2019 (</a:t>
          </a:r>
          <a:r>
            <a:rPr lang="en-US" i="1">
              <a:latin typeface="Times New Roman" panose="02020603050405020304" pitchFamily="18" charset="0"/>
              <a:cs typeface="Times New Roman" panose="02020603050405020304" pitchFamily="18" charset="0"/>
            </a:rPr>
            <a:t>N</a:t>
          </a:r>
          <a:r>
            <a:rPr lang="en-US">
              <a:latin typeface="Times New Roman" panose="02020603050405020304" pitchFamily="18" charset="0"/>
              <a:cs typeface="Times New Roman" panose="02020603050405020304" pitchFamily="18" charset="0"/>
            </a:rPr>
            <a:t> = 220)</a:t>
          </a:r>
        </a:p>
      </dgm:t>
    </dgm:pt>
    <dgm:pt modelId="{82F64E20-420A-134B-BCA7-9129BA49B8FE}" type="parTrans" cxnId="{EB2B2A35-C04A-2449-890C-18E20B1AEEF9}">
      <dgm:prSet/>
      <dgm:spPr/>
      <dgm:t>
        <a:bodyPr/>
        <a:lstStyle/>
        <a:p>
          <a:endParaRPr lang="en-US">
            <a:latin typeface="Times New Roman" panose="02020603050405020304" pitchFamily="18" charset="0"/>
            <a:cs typeface="Times New Roman" panose="02020603050405020304" pitchFamily="18" charset="0"/>
          </a:endParaRPr>
        </a:p>
      </dgm:t>
    </dgm:pt>
    <dgm:pt modelId="{8C633375-4342-8E41-A4BE-EE04D738F69A}" type="sibTrans" cxnId="{EB2B2A35-C04A-2449-890C-18E20B1AEEF9}">
      <dgm:prSet/>
      <dgm:spPr/>
      <dgm:t>
        <a:bodyPr/>
        <a:lstStyle/>
        <a:p>
          <a:endParaRPr lang="en-US">
            <a:latin typeface="Times New Roman" panose="02020603050405020304" pitchFamily="18" charset="0"/>
            <a:cs typeface="Times New Roman" panose="02020603050405020304" pitchFamily="18" charset="0"/>
          </a:endParaRPr>
        </a:p>
      </dgm:t>
    </dgm:pt>
    <dgm:pt modelId="{CCCCDAED-A402-CF47-A7FC-E3F9EAFDC361}">
      <dgm:prSet phldrT="[Text]"/>
      <dgm:spPr/>
      <dgm:t>
        <a:bodyPr/>
        <a:lstStyle/>
        <a:p>
          <a:r>
            <a:rPr lang="en-US">
              <a:latin typeface="Times New Roman" panose="02020603050405020304" pitchFamily="18" charset="0"/>
              <a:cs typeface="Times New Roman" panose="02020603050405020304" pitchFamily="18" charset="0"/>
            </a:rPr>
            <a:t>Fall 2021 (</a:t>
          </a:r>
          <a:r>
            <a:rPr lang="en-US" i="1">
              <a:latin typeface="Times New Roman" panose="02020603050405020304" pitchFamily="18" charset="0"/>
              <a:cs typeface="Times New Roman" panose="02020603050405020304" pitchFamily="18" charset="0"/>
            </a:rPr>
            <a:t>N</a:t>
          </a:r>
          <a:r>
            <a:rPr lang="en-US">
              <a:latin typeface="Times New Roman" panose="02020603050405020304" pitchFamily="18" charset="0"/>
              <a:cs typeface="Times New Roman" panose="02020603050405020304" pitchFamily="18" charset="0"/>
            </a:rPr>
            <a:t> = 91)</a:t>
          </a:r>
        </a:p>
      </dgm:t>
    </dgm:pt>
    <dgm:pt modelId="{39D7103D-384D-9640-B133-304B43A6C11F}" type="parTrans" cxnId="{F51616FA-BF84-8D4E-A3A6-134344A714AF}">
      <dgm:prSet/>
      <dgm:spPr/>
      <dgm:t>
        <a:bodyPr/>
        <a:lstStyle/>
        <a:p>
          <a:endParaRPr lang="en-US">
            <a:latin typeface="Times New Roman" panose="02020603050405020304" pitchFamily="18" charset="0"/>
            <a:cs typeface="Times New Roman" panose="02020603050405020304" pitchFamily="18" charset="0"/>
          </a:endParaRPr>
        </a:p>
      </dgm:t>
    </dgm:pt>
    <dgm:pt modelId="{D1EC3FA4-96DE-474C-B240-EE96A772C762}" type="sibTrans" cxnId="{F51616FA-BF84-8D4E-A3A6-134344A714AF}">
      <dgm:prSet/>
      <dgm:spPr/>
      <dgm:t>
        <a:bodyPr/>
        <a:lstStyle/>
        <a:p>
          <a:endParaRPr lang="en-US">
            <a:latin typeface="Times New Roman" panose="02020603050405020304" pitchFamily="18" charset="0"/>
            <a:cs typeface="Times New Roman" panose="02020603050405020304" pitchFamily="18" charset="0"/>
          </a:endParaRPr>
        </a:p>
      </dgm:t>
    </dgm:pt>
    <dgm:pt modelId="{D4C56440-BEA3-AC42-8D24-E56A0B9F641C}">
      <dgm:prSet phldrT="[Text]"/>
      <dgm:spPr/>
      <dgm:t>
        <a:bodyPr/>
        <a:lstStyle/>
        <a:p>
          <a:r>
            <a:rPr lang="en-US">
              <a:latin typeface="Times New Roman" panose="02020603050405020304" pitchFamily="18" charset="0"/>
              <a:cs typeface="Times New Roman" panose="02020603050405020304" pitchFamily="18" charset="0"/>
            </a:rPr>
            <a:t>Fall 2022 (</a:t>
          </a:r>
          <a:r>
            <a:rPr lang="en-US" i="1">
              <a:latin typeface="Times New Roman" panose="02020603050405020304" pitchFamily="18" charset="0"/>
              <a:cs typeface="Times New Roman" panose="02020603050405020304" pitchFamily="18" charset="0"/>
            </a:rPr>
            <a:t>N</a:t>
          </a:r>
          <a:r>
            <a:rPr lang="en-US">
              <a:latin typeface="Times New Roman" panose="02020603050405020304" pitchFamily="18" charset="0"/>
              <a:cs typeface="Times New Roman" panose="02020603050405020304" pitchFamily="18" charset="0"/>
            </a:rPr>
            <a:t> = 105)</a:t>
          </a:r>
        </a:p>
      </dgm:t>
    </dgm:pt>
    <dgm:pt modelId="{11BE4FD8-A2EB-D14C-8AC0-7A32BFEBFEA2}" type="parTrans" cxnId="{B8E87871-C3DB-0248-BE48-BE1BE79EDB3A}">
      <dgm:prSet/>
      <dgm:spPr/>
      <dgm:t>
        <a:bodyPr/>
        <a:lstStyle/>
        <a:p>
          <a:endParaRPr lang="en-US">
            <a:latin typeface="Times New Roman" panose="02020603050405020304" pitchFamily="18" charset="0"/>
            <a:cs typeface="Times New Roman" panose="02020603050405020304" pitchFamily="18" charset="0"/>
          </a:endParaRPr>
        </a:p>
      </dgm:t>
    </dgm:pt>
    <dgm:pt modelId="{1FDD07C9-570D-8D47-B32C-977213324260}" type="sibTrans" cxnId="{B8E87871-C3DB-0248-BE48-BE1BE79EDB3A}">
      <dgm:prSet/>
      <dgm:spPr/>
      <dgm:t>
        <a:bodyPr/>
        <a:lstStyle/>
        <a:p>
          <a:endParaRPr lang="en-US">
            <a:latin typeface="Times New Roman" panose="02020603050405020304" pitchFamily="18" charset="0"/>
            <a:cs typeface="Times New Roman" panose="02020603050405020304" pitchFamily="18" charset="0"/>
          </a:endParaRPr>
        </a:p>
      </dgm:t>
    </dgm:pt>
    <dgm:pt modelId="{04FAAF68-5350-CA40-8988-E3A17F7DE9E5}">
      <dgm:prSet phldrT="[Text]"/>
      <dgm:spPr/>
      <dgm:t>
        <a:bodyPr/>
        <a:lstStyle/>
        <a:p>
          <a:r>
            <a:rPr lang="en-US">
              <a:latin typeface="Times New Roman" panose="02020603050405020304" pitchFamily="18" charset="0"/>
              <a:cs typeface="Times New Roman" panose="02020603050405020304" pitchFamily="18" charset="0"/>
            </a:rPr>
            <a:t>Fall 2020 (</a:t>
          </a:r>
          <a:r>
            <a:rPr lang="en-US" i="1">
              <a:latin typeface="Times New Roman" panose="02020603050405020304" pitchFamily="18" charset="0"/>
              <a:cs typeface="Times New Roman" panose="02020603050405020304" pitchFamily="18" charset="0"/>
            </a:rPr>
            <a:t>N</a:t>
          </a:r>
          <a:r>
            <a:rPr lang="en-US">
              <a:latin typeface="Times New Roman" panose="02020603050405020304" pitchFamily="18" charset="0"/>
              <a:cs typeface="Times New Roman" panose="02020603050405020304" pitchFamily="18" charset="0"/>
            </a:rPr>
            <a:t>= 0)</a:t>
          </a:r>
        </a:p>
      </dgm:t>
    </dgm:pt>
    <dgm:pt modelId="{4F1AFA48-7CDC-1941-AFC7-46F4AC703CA1}" type="parTrans" cxnId="{01E629EB-4D3F-2E44-9646-BCBBEBD12D1C}">
      <dgm:prSet/>
      <dgm:spPr/>
      <dgm:t>
        <a:bodyPr/>
        <a:lstStyle/>
        <a:p>
          <a:endParaRPr lang="en-US">
            <a:latin typeface="Times New Roman" panose="02020603050405020304" pitchFamily="18" charset="0"/>
            <a:cs typeface="Times New Roman" panose="02020603050405020304" pitchFamily="18" charset="0"/>
          </a:endParaRPr>
        </a:p>
      </dgm:t>
    </dgm:pt>
    <dgm:pt modelId="{6BDEBE42-94B9-FC40-8B1A-C93C92864014}" type="sibTrans" cxnId="{01E629EB-4D3F-2E44-9646-BCBBEBD12D1C}">
      <dgm:prSet/>
      <dgm:spPr/>
      <dgm:t>
        <a:bodyPr/>
        <a:lstStyle/>
        <a:p>
          <a:endParaRPr lang="en-US">
            <a:latin typeface="Times New Roman" panose="02020603050405020304" pitchFamily="18" charset="0"/>
            <a:cs typeface="Times New Roman" panose="02020603050405020304" pitchFamily="18" charset="0"/>
          </a:endParaRPr>
        </a:p>
      </dgm:t>
    </dgm:pt>
    <dgm:pt modelId="{AADD26D1-7918-314B-B7C8-E8A4A2B22B85}">
      <dgm:prSet phldrT="[Text]"/>
      <dgm:spPr/>
      <dgm:t>
        <a:bodyPr/>
        <a:lstStyle/>
        <a:p>
          <a:r>
            <a:rPr lang="en-US" i="0">
              <a:latin typeface="Times New Roman" panose="02020603050405020304" pitchFamily="18" charset="0"/>
              <a:cs typeface="Times New Roman" panose="02020603050405020304" pitchFamily="18" charset="0"/>
            </a:rPr>
            <a:t>n</a:t>
          </a:r>
          <a:r>
            <a:rPr lang="en-US">
              <a:latin typeface="Times New Roman" panose="02020603050405020304" pitchFamily="18" charset="0"/>
              <a:cs typeface="Times New Roman" panose="02020603050405020304" pitchFamily="18" charset="0"/>
            </a:rPr>
            <a:t> = 37</a:t>
          </a:r>
        </a:p>
      </dgm:t>
    </dgm:pt>
    <dgm:pt modelId="{AFA0CFD1-9764-9E4D-923E-34F157BCFAD5}" type="parTrans" cxnId="{0F01B0BD-2AC1-7F4C-921B-C92708774A51}">
      <dgm:prSet/>
      <dgm:spPr/>
      <dgm:t>
        <a:bodyPr/>
        <a:lstStyle/>
        <a:p>
          <a:endParaRPr lang="en-US">
            <a:latin typeface="Times New Roman" panose="02020603050405020304" pitchFamily="18" charset="0"/>
            <a:cs typeface="Times New Roman" panose="02020603050405020304" pitchFamily="18" charset="0"/>
          </a:endParaRPr>
        </a:p>
      </dgm:t>
    </dgm:pt>
    <dgm:pt modelId="{B78B2095-55C9-1D42-8AA8-092D00D2D99B}" type="sibTrans" cxnId="{0F01B0BD-2AC1-7F4C-921B-C92708774A51}">
      <dgm:prSet/>
      <dgm:spPr/>
      <dgm:t>
        <a:bodyPr/>
        <a:lstStyle/>
        <a:p>
          <a:endParaRPr lang="en-US">
            <a:latin typeface="Times New Roman" panose="02020603050405020304" pitchFamily="18" charset="0"/>
            <a:cs typeface="Times New Roman" panose="02020603050405020304" pitchFamily="18" charset="0"/>
          </a:endParaRPr>
        </a:p>
      </dgm:t>
    </dgm:pt>
    <dgm:pt modelId="{D72EC3B6-9072-244B-B263-182FD77C81C1}">
      <dgm:prSet phldrT="[Text]"/>
      <dgm:spPr/>
      <dgm:t>
        <a:bodyPr/>
        <a:lstStyle/>
        <a:p>
          <a:r>
            <a:rPr lang="en-US">
              <a:latin typeface="Times New Roman" panose="02020603050405020304" pitchFamily="18" charset="0"/>
              <a:cs typeface="Times New Roman" panose="02020603050405020304" pitchFamily="18" charset="0"/>
            </a:rPr>
            <a:t>n = 117</a:t>
          </a:r>
        </a:p>
      </dgm:t>
    </dgm:pt>
    <dgm:pt modelId="{AECC5FBC-82A5-5D48-9098-37568B9D1D64}" type="parTrans" cxnId="{864009A0-B813-AB48-A5C7-606884A07BE7}">
      <dgm:prSet/>
      <dgm:spPr/>
      <dgm:t>
        <a:bodyPr/>
        <a:lstStyle/>
        <a:p>
          <a:endParaRPr lang="en-US">
            <a:latin typeface="Times New Roman" panose="02020603050405020304" pitchFamily="18" charset="0"/>
            <a:cs typeface="Times New Roman" panose="02020603050405020304" pitchFamily="18" charset="0"/>
          </a:endParaRPr>
        </a:p>
      </dgm:t>
    </dgm:pt>
    <dgm:pt modelId="{82B60849-2068-0F48-A404-1A3F08CAF800}" type="sibTrans" cxnId="{864009A0-B813-AB48-A5C7-606884A07BE7}">
      <dgm:prSet/>
      <dgm:spPr/>
      <dgm:t>
        <a:bodyPr/>
        <a:lstStyle/>
        <a:p>
          <a:endParaRPr lang="en-US">
            <a:latin typeface="Times New Roman" panose="02020603050405020304" pitchFamily="18" charset="0"/>
            <a:cs typeface="Times New Roman" panose="02020603050405020304" pitchFamily="18" charset="0"/>
          </a:endParaRPr>
        </a:p>
      </dgm:t>
    </dgm:pt>
    <dgm:pt modelId="{C7C1CF8A-BE51-8245-BB0F-6EA634903150}">
      <dgm:prSet phldrT="[Text]"/>
      <dgm:spPr/>
      <dgm:t>
        <a:bodyPr/>
        <a:lstStyle/>
        <a:p>
          <a:r>
            <a:rPr lang="en-US">
              <a:latin typeface="Times New Roman" panose="02020603050405020304" pitchFamily="18" charset="0"/>
              <a:cs typeface="Times New Roman" panose="02020603050405020304" pitchFamily="18" charset="0"/>
            </a:rPr>
            <a:t>n = 142</a:t>
          </a:r>
        </a:p>
      </dgm:t>
    </dgm:pt>
    <dgm:pt modelId="{376C2478-D02A-DA46-A5D4-8B2A279C0634}" type="parTrans" cxnId="{7FDDFEF2-37D1-054C-ACE2-B0F7F56BEE7C}">
      <dgm:prSet/>
      <dgm:spPr/>
      <dgm:t>
        <a:bodyPr/>
        <a:lstStyle/>
        <a:p>
          <a:endParaRPr lang="en-US">
            <a:latin typeface="Times New Roman" panose="02020603050405020304" pitchFamily="18" charset="0"/>
            <a:cs typeface="Times New Roman" panose="02020603050405020304" pitchFamily="18" charset="0"/>
          </a:endParaRPr>
        </a:p>
      </dgm:t>
    </dgm:pt>
    <dgm:pt modelId="{967817D1-F030-7145-BA66-D6668625435E}" type="sibTrans" cxnId="{7FDDFEF2-37D1-054C-ACE2-B0F7F56BEE7C}">
      <dgm:prSet/>
      <dgm:spPr/>
      <dgm:t>
        <a:bodyPr/>
        <a:lstStyle/>
        <a:p>
          <a:endParaRPr lang="en-US">
            <a:latin typeface="Times New Roman" panose="02020603050405020304" pitchFamily="18" charset="0"/>
            <a:cs typeface="Times New Roman" panose="02020603050405020304" pitchFamily="18" charset="0"/>
          </a:endParaRPr>
        </a:p>
      </dgm:t>
    </dgm:pt>
    <dgm:pt modelId="{C548AD8C-9CEF-F746-9D20-3CE95EBD0A3B}">
      <dgm:prSet phldrT="[Text]"/>
      <dgm:spPr/>
      <dgm:t>
        <a:bodyPr/>
        <a:lstStyle/>
        <a:p>
          <a:r>
            <a:rPr lang="en-US">
              <a:latin typeface="Times New Roman" panose="02020603050405020304" pitchFamily="18" charset="0"/>
              <a:cs typeface="Times New Roman" panose="02020603050405020304" pitchFamily="18" charset="0"/>
            </a:rPr>
            <a:t>n = 111</a:t>
          </a:r>
        </a:p>
      </dgm:t>
    </dgm:pt>
    <dgm:pt modelId="{6C400A2E-6AA9-8744-B744-BB756DC6DEA9}" type="parTrans" cxnId="{54ED2745-1CFF-EF4E-9E99-47216AE84E78}">
      <dgm:prSet/>
      <dgm:spPr/>
      <dgm:t>
        <a:bodyPr/>
        <a:lstStyle/>
        <a:p>
          <a:endParaRPr lang="en-US">
            <a:latin typeface="Times New Roman" panose="02020603050405020304" pitchFamily="18" charset="0"/>
            <a:cs typeface="Times New Roman" panose="02020603050405020304" pitchFamily="18" charset="0"/>
          </a:endParaRPr>
        </a:p>
      </dgm:t>
    </dgm:pt>
    <dgm:pt modelId="{88ACB31A-5EB0-CA45-8C83-BBA07D9A5B58}" type="sibTrans" cxnId="{54ED2745-1CFF-EF4E-9E99-47216AE84E78}">
      <dgm:prSet/>
      <dgm:spPr/>
      <dgm:t>
        <a:bodyPr/>
        <a:lstStyle/>
        <a:p>
          <a:endParaRPr lang="en-US">
            <a:latin typeface="Times New Roman" panose="02020603050405020304" pitchFamily="18" charset="0"/>
            <a:cs typeface="Times New Roman" panose="02020603050405020304" pitchFamily="18" charset="0"/>
          </a:endParaRPr>
        </a:p>
      </dgm:t>
    </dgm:pt>
    <dgm:pt modelId="{D189C52C-F845-1144-99FB-58FF0858B978}">
      <dgm:prSet phldrT="[Text]"/>
      <dgm:spPr/>
      <dgm:t>
        <a:bodyPr/>
        <a:lstStyle/>
        <a:p>
          <a:r>
            <a:rPr lang="en-US">
              <a:latin typeface="Times New Roman" panose="02020603050405020304" pitchFamily="18" charset="0"/>
              <a:cs typeface="Times New Roman" panose="02020603050405020304" pitchFamily="18" charset="0"/>
            </a:rPr>
            <a:t>n = 128</a:t>
          </a:r>
        </a:p>
      </dgm:t>
    </dgm:pt>
    <dgm:pt modelId="{CF5C6D10-A696-5C46-9AC6-C7BE22CF42BB}" type="parTrans" cxnId="{19E896DD-E03A-2848-89AC-8F93B7D94E3D}">
      <dgm:prSet/>
      <dgm:spPr/>
      <dgm:t>
        <a:bodyPr/>
        <a:lstStyle/>
        <a:p>
          <a:endParaRPr lang="en-US">
            <a:latin typeface="Times New Roman" panose="02020603050405020304" pitchFamily="18" charset="0"/>
            <a:cs typeface="Times New Roman" panose="02020603050405020304" pitchFamily="18" charset="0"/>
          </a:endParaRPr>
        </a:p>
      </dgm:t>
    </dgm:pt>
    <dgm:pt modelId="{7B274F87-370F-9741-BB80-7ACCAEA5921E}" type="sibTrans" cxnId="{19E896DD-E03A-2848-89AC-8F93B7D94E3D}">
      <dgm:prSet/>
      <dgm:spPr/>
      <dgm:t>
        <a:bodyPr/>
        <a:lstStyle/>
        <a:p>
          <a:endParaRPr lang="en-US">
            <a:latin typeface="Times New Roman" panose="02020603050405020304" pitchFamily="18" charset="0"/>
            <a:cs typeface="Times New Roman" panose="02020603050405020304" pitchFamily="18" charset="0"/>
          </a:endParaRPr>
        </a:p>
      </dgm:t>
    </dgm:pt>
    <dgm:pt modelId="{97CA2B5F-90DC-BA47-B78A-B0030DE6B163}">
      <dgm:prSet phldrT="[Text]"/>
      <dgm:spPr/>
      <dgm:t>
        <a:bodyPr/>
        <a:lstStyle/>
        <a:p>
          <a:r>
            <a:rPr lang="en-US">
              <a:latin typeface="Times New Roman" panose="02020603050405020304" pitchFamily="18" charset="0"/>
              <a:cs typeface="Times New Roman" panose="02020603050405020304" pitchFamily="18" charset="0"/>
            </a:rPr>
            <a:t>n = 15</a:t>
          </a:r>
          <a:r>
            <a:rPr lang="en-US" baseline="30000">
              <a:latin typeface="Times New Roman" panose="02020603050405020304" pitchFamily="18" charset="0"/>
              <a:cs typeface="Times New Roman" panose="02020603050405020304" pitchFamily="18" charset="0"/>
            </a:rPr>
            <a:t>a</a:t>
          </a:r>
        </a:p>
      </dgm:t>
    </dgm:pt>
    <dgm:pt modelId="{23BC3B17-C708-9349-A30A-66BDDA852B48}" type="parTrans" cxnId="{02A58EAF-6856-624F-A4A8-233AC3E64231}">
      <dgm:prSet/>
      <dgm:spPr/>
      <dgm:t>
        <a:bodyPr/>
        <a:lstStyle/>
        <a:p>
          <a:endParaRPr lang="en-US">
            <a:latin typeface="Times New Roman" panose="02020603050405020304" pitchFamily="18" charset="0"/>
            <a:cs typeface="Times New Roman" panose="02020603050405020304" pitchFamily="18" charset="0"/>
          </a:endParaRPr>
        </a:p>
      </dgm:t>
    </dgm:pt>
    <dgm:pt modelId="{4AC9496D-0E09-B04A-B316-45E0562AD06B}" type="sibTrans" cxnId="{02A58EAF-6856-624F-A4A8-233AC3E64231}">
      <dgm:prSet/>
      <dgm:spPr/>
      <dgm:t>
        <a:bodyPr/>
        <a:lstStyle/>
        <a:p>
          <a:endParaRPr lang="en-US">
            <a:latin typeface="Times New Roman" panose="02020603050405020304" pitchFamily="18" charset="0"/>
            <a:cs typeface="Times New Roman" panose="02020603050405020304" pitchFamily="18" charset="0"/>
          </a:endParaRPr>
        </a:p>
      </dgm:t>
    </dgm:pt>
    <dgm:pt modelId="{259CB802-840D-5F43-9987-EFB4A31FC090}">
      <dgm:prSet phldrT="[Text]"/>
      <dgm:spPr/>
      <dgm:t>
        <a:bodyPr/>
        <a:lstStyle/>
        <a:p>
          <a:r>
            <a:rPr lang="en-US">
              <a:latin typeface="Times New Roman" panose="02020603050405020304" pitchFamily="18" charset="0"/>
              <a:cs typeface="Times New Roman" panose="02020603050405020304" pitchFamily="18" charset="0"/>
            </a:rPr>
            <a:t>n = 156</a:t>
          </a:r>
        </a:p>
      </dgm:t>
    </dgm:pt>
    <dgm:pt modelId="{5F6D6D64-5024-E742-8DA5-D143B77BC369}" type="parTrans" cxnId="{19B73F88-8481-024C-9D0C-F13C84799D34}">
      <dgm:prSet/>
      <dgm:spPr/>
      <dgm:t>
        <a:bodyPr/>
        <a:lstStyle/>
        <a:p>
          <a:endParaRPr lang="en-US">
            <a:latin typeface="Times New Roman" panose="02020603050405020304" pitchFamily="18" charset="0"/>
            <a:cs typeface="Times New Roman" panose="02020603050405020304" pitchFamily="18" charset="0"/>
          </a:endParaRPr>
        </a:p>
      </dgm:t>
    </dgm:pt>
    <dgm:pt modelId="{30D41207-8C73-CC47-BE7B-1D2356A97B67}" type="sibTrans" cxnId="{19B73F88-8481-024C-9D0C-F13C84799D34}">
      <dgm:prSet/>
      <dgm:spPr/>
      <dgm:t>
        <a:bodyPr/>
        <a:lstStyle/>
        <a:p>
          <a:endParaRPr lang="en-US">
            <a:latin typeface="Times New Roman" panose="02020603050405020304" pitchFamily="18" charset="0"/>
            <a:cs typeface="Times New Roman" panose="02020603050405020304" pitchFamily="18" charset="0"/>
          </a:endParaRPr>
        </a:p>
      </dgm:t>
    </dgm:pt>
    <dgm:pt modelId="{5EB53B9F-E836-514F-8427-481C0345E40D}">
      <dgm:prSet phldrT="[Text]"/>
      <dgm:spPr/>
      <dgm:t>
        <a:bodyPr/>
        <a:lstStyle/>
        <a:p>
          <a:r>
            <a:rPr lang="en-US">
              <a:latin typeface="Times New Roman" panose="02020603050405020304" pitchFamily="18" charset="0"/>
              <a:cs typeface="Times New Roman" panose="02020603050405020304" pitchFamily="18" charset="0"/>
            </a:rPr>
            <a:t>n = 78</a:t>
          </a:r>
        </a:p>
      </dgm:t>
    </dgm:pt>
    <dgm:pt modelId="{5CE8AE57-D2ED-204C-A788-EA4C66075645}" type="parTrans" cxnId="{0CD85996-F964-D24B-9689-FB95B6F2BCF5}">
      <dgm:prSet/>
      <dgm:spPr/>
      <dgm:t>
        <a:bodyPr/>
        <a:lstStyle/>
        <a:p>
          <a:endParaRPr lang="en-US">
            <a:latin typeface="Times New Roman" panose="02020603050405020304" pitchFamily="18" charset="0"/>
            <a:cs typeface="Times New Roman" panose="02020603050405020304" pitchFamily="18" charset="0"/>
          </a:endParaRPr>
        </a:p>
      </dgm:t>
    </dgm:pt>
    <dgm:pt modelId="{3B71FDB7-8F4E-DE40-9F04-83EADBC07A1A}" type="sibTrans" cxnId="{0CD85996-F964-D24B-9689-FB95B6F2BCF5}">
      <dgm:prSet/>
      <dgm:spPr/>
      <dgm:t>
        <a:bodyPr/>
        <a:lstStyle/>
        <a:p>
          <a:endParaRPr lang="en-US">
            <a:latin typeface="Times New Roman" panose="02020603050405020304" pitchFamily="18" charset="0"/>
            <a:cs typeface="Times New Roman" panose="02020603050405020304" pitchFamily="18" charset="0"/>
          </a:endParaRPr>
        </a:p>
      </dgm:t>
    </dgm:pt>
    <dgm:pt modelId="{92FB740B-0797-3B44-9C14-36C5199BDDEE}">
      <dgm:prSet phldrT="[Text]"/>
      <dgm:spPr/>
      <dgm:t>
        <a:bodyPr/>
        <a:lstStyle/>
        <a:p>
          <a:r>
            <a:rPr lang="en-US">
              <a:latin typeface="Times New Roman" panose="02020603050405020304" pitchFamily="18" charset="0"/>
              <a:cs typeface="Times New Roman" panose="02020603050405020304" pitchFamily="18" charset="0"/>
            </a:rPr>
            <a:t>n = 89</a:t>
          </a:r>
        </a:p>
      </dgm:t>
    </dgm:pt>
    <dgm:pt modelId="{CC6F1597-601E-EF44-AA6D-AA45E7EE06C5}" type="parTrans" cxnId="{6AE522A9-AF41-174C-BC17-30AA9FF8690C}">
      <dgm:prSet/>
      <dgm:spPr/>
      <dgm:t>
        <a:bodyPr/>
        <a:lstStyle/>
        <a:p>
          <a:endParaRPr lang="en-US">
            <a:latin typeface="Times New Roman" panose="02020603050405020304" pitchFamily="18" charset="0"/>
            <a:cs typeface="Times New Roman" panose="02020603050405020304" pitchFamily="18" charset="0"/>
          </a:endParaRPr>
        </a:p>
      </dgm:t>
    </dgm:pt>
    <dgm:pt modelId="{CB3E80DB-B1E0-8149-9033-507995682923}" type="sibTrans" cxnId="{6AE522A9-AF41-174C-BC17-30AA9FF8690C}">
      <dgm:prSet/>
      <dgm:spPr/>
      <dgm:t>
        <a:bodyPr/>
        <a:lstStyle/>
        <a:p>
          <a:endParaRPr lang="en-US">
            <a:latin typeface="Times New Roman" panose="02020603050405020304" pitchFamily="18" charset="0"/>
            <a:cs typeface="Times New Roman" panose="02020603050405020304" pitchFamily="18" charset="0"/>
          </a:endParaRPr>
        </a:p>
      </dgm:t>
    </dgm:pt>
    <dgm:pt modelId="{9E1981FD-D09A-A949-8BAB-ACF0B7128DF1}">
      <dgm:prSet phldrT="[Text]"/>
      <dgm:spPr/>
      <dgm:t>
        <a:bodyPr/>
        <a:lstStyle/>
        <a:p>
          <a:r>
            <a:rPr lang="en-US">
              <a:latin typeface="Times New Roman" panose="02020603050405020304" pitchFamily="18" charset="0"/>
              <a:cs typeface="Times New Roman" panose="02020603050405020304" pitchFamily="18" charset="0"/>
            </a:rPr>
            <a:t>No data collection (COVID-19)</a:t>
          </a:r>
        </a:p>
      </dgm:t>
    </dgm:pt>
    <dgm:pt modelId="{CBA62FE2-B751-AE42-980B-3D841C6C4D84}" type="parTrans" cxnId="{FF0FE0AC-8F8E-EB4E-8D5B-0AD47730DB48}">
      <dgm:prSet/>
      <dgm:spPr/>
      <dgm:t>
        <a:bodyPr/>
        <a:lstStyle/>
        <a:p>
          <a:endParaRPr lang="en-US">
            <a:latin typeface="Times New Roman" panose="02020603050405020304" pitchFamily="18" charset="0"/>
            <a:cs typeface="Times New Roman" panose="02020603050405020304" pitchFamily="18" charset="0"/>
          </a:endParaRPr>
        </a:p>
      </dgm:t>
    </dgm:pt>
    <dgm:pt modelId="{F26A1998-28C9-B449-B853-B1BE084BACBC}" type="sibTrans" cxnId="{FF0FE0AC-8F8E-EB4E-8D5B-0AD47730DB48}">
      <dgm:prSet/>
      <dgm:spPr/>
      <dgm:t>
        <a:bodyPr/>
        <a:lstStyle/>
        <a:p>
          <a:endParaRPr lang="en-US">
            <a:latin typeface="Times New Roman" panose="02020603050405020304" pitchFamily="18" charset="0"/>
            <a:cs typeface="Times New Roman" panose="02020603050405020304" pitchFamily="18" charset="0"/>
          </a:endParaRPr>
        </a:p>
      </dgm:t>
    </dgm:pt>
    <dgm:pt modelId="{EE46A7CE-582E-A640-97ED-B5C98E94FE39}">
      <dgm:prSet phldrT="[Text]"/>
      <dgm:spPr/>
      <dgm:t>
        <a:bodyPr/>
        <a:lstStyle/>
        <a:p>
          <a:r>
            <a:rPr lang="en-US">
              <a:latin typeface="Times New Roman" panose="02020603050405020304" pitchFamily="18" charset="0"/>
              <a:cs typeface="Times New Roman" panose="02020603050405020304" pitchFamily="18" charset="0"/>
            </a:rPr>
            <a:t>MRNI-EDD: n = 37</a:t>
          </a:r>
        </a:p>
      </dgm:t>
    </dgm:pt>
    <dgm:pt modelId="{9D20EEF7-F18A-8A47-98FB-0F932DB946EE}" type="parTrans" cxnId="{6A15F774-041E-4F4F-A90A-3889316EAD1F}">
      <dgm:prSet/>
      <dgm:spPr/>
      <dgm:t>
        <a:bodyPr/>
        <a:lstStyle/>
        <a:p>
          <a:endParaRPr lang="en-US">
            <a:latin typeface="Times New Roman" panose="02020603050405020304" pitchFamily="18" charset="0"/>
            <a:cs typeface="Times New Roman" panose="02020603050405020304" pitchFamily="18" charset="0"/>
          </a:endParaRPr>
        </a:p>
      </dgm:t>
    </dgm:pt>
    <dgm:pt modelId="{3B198589-7386-684F-B654-DC2CB754AF05}" type="sibTrans" cxnId="{6A15F774-041E-4F4F-A90A-3889316EAD1F}">
      <dgm:prSet/>
      <dgm:spPr/>
      <dgm:t>
        <a:bodyPr/>
        <a:lstStyle/>
        <a:p>
          <a:endParaRPr lang="en-US">
            <a:latin typeface="Times New Roman" panose="02020603050405020304" pitchFamily="18" charset="0"/>
            <a:cs typeface="Times New Roman" panose="02020603050405020304" pitchFamily="18" charset="0"/>
          </a:endParaRPr>
        </a:p>
      </dgm:t>
    </dgm:pt>
    <dgm:pt modelId="{55BDD61A-2B69-514D-BB94-426C488EC405}">
      <dgm:prSet phldrT="[Text]"/>
      <dgm:spPr/>
      <dgm:t>
        <a:bodyPr/>
        <a:lstStyle/>
        <a:p>
          <a:r>
            <a:rPr lang="en-US">
              <a:latin typeface="Times New Roman" panose="02020603050405020304" pitchFamily="18" charset="0"/>
              <a:cs typeface="Times New Roman" panose="02020603050405020304" pitchFamily="18" charset="0"/>
            </a:rPr>
            <a:t>MRNI-AF: n = 37</a:t>
          </a:r>
        </a:p>
      </dgm:t>
    </dgm:pt>
    <dgm:pt modelId="{94148192-22EB-C742-B37B-E6B5548F8A7D}" type="parTrans" cxnId="{4197B27B-E635-E74F-88B9-B1000C826F80}">
      <dgm:prSet/>
      <dgm:spPr/>
      <dgm:t>
        <a:bodyPr/>
        <a:lstStyle/>
        <a:p>
          <a:endParaRPr lang="en-US">
            <a:latin typeface="Times New Roman" panose="02020603050405020304" pitchFamily="18" charset="0"/>
            <a:cs typeface="Times New Roman" panose="02020603050405020304" pitchFamily="18" charset="0"/>
          </a:endParaRPr>
        </a:p>
      </dgm:t>
    </dgm:pt>
    <dgm:pt modelId="{DCFDC3D3-1224-1544-912E-E99BB5A7C14D}" type="sibTrans" cxnId="{4197B27B-E635-E74F-88B9-B1000C826F80}">
      <dgm:prSet/>
      <dgm:spPr/>
      <dgm:t>
        <a:bodyPr/>
        <a:lstStyle/>
        <a:p>
          <a:endParaRPr lang="en-US">
            <a:latin typeface="Times New Roman" panose="02020603050405020304" pitchFamily="18" charset="0"/>
            <a:cs typeface="Times New Roman" panose="02020603050405020304" pitchFamily="18" charset="0"/>
          </a:endParaRPr>
        </a:p>
      </dgm:t>
    </dgm:pt>
    <dgm:pt modelId="{25FC7B14-FC6C-544E-A37D-F655428300FA}">
      <dgm:prSet phldrT="[Text]"/>
      <dgm:spPr/>
      <dgm:t>
        <a:bodyPr/>
        <a:lstStyle/>
        <a:p>
          <a:r>
            <a:rPr lang="en-US">
              <a:latin typeface="Times New Roman" panose="02020603050405020304" pitchFamily="18" charset="0"/>
              <a:cs typeface="Times New Roman" panose="02020603050405020304" pitchFamily="18" charset="0"/>
            </a:rPr>
            <a:t>MRNI-T: n = 37</a:t>
          </a:r>
        </a:p>
      </dgm:t>
    </dgm:pt>
    <dgm:pt modelId="{A88659F6-D746-A24C-8016-D6A87726A574}" type="parTrans" cxnId="{F3BFEE6A-B529-FE4D-A510-D74AAFBF0522}">
      <dgm:prSet/>
      <dgm:spPr/>
      <dgm:t>
        <a:bodyPr/>
        <a:lstStyle/>
        <a:p>
          <a:endParaRPr lang="en-US">
            <a:latin typeface="Times New Roman" panose="02020603050405020304" pitchFamily="18" charset="0"/>
            <a:cs typeface="Times New Roman" panose="02020603050405020304" pitchFamily="18" charset="0"/>
          </a:endParaRPr>
        </a:p>
      </dgm:t>
    </dgm:pt>
    <dgm:pt modelId="{7D3F089E-1D0D-CB4A-971D-BFA912B890F8}" type="sibTrans" cxnId="{F3BFEE6A-B529-FE4D-A510-D74AAFBF0522}">
      <dgm:prSet/>
      <dgm:spPr/>
      <dgm:t>
        <a:bodyPr/>
        <a:lstStyle/>
        <a:p>
          <a:endParaRPr lang="en-US">
            <a:latin typeface="Times New Roman" panose="02020603050405020304" pitchFamily="18" charset="0"/>
            <a:cs typeface="Times New Roman" panose="02020603050405020304" pitchFamily="18" charset="0"/>
          </a:endParaRPr>
        </a:p>
      </dgm:t>
    </dgm:pt>
    <dgm:pt modelId="{8E6E1B1E-2F45-7245-9FC7-52F22D7001D0}">
      <dgm:prSet phldrT="[Text]"/>
      <dgm:spPr/>
      <dgm:t>
        <a:bodyPr/>
        <a:lstStyle/>
        <a:p>
          <a:r>
            <a:rPr lang="en-US">
              <a:latin typeface="Times New Roman" panose="02020603050405020304" pitchFamily="18" charset="0"/>
              <a:cs typeface="Times New Roman" panose="02020603050405020304" pitchFamily="18" charset="0"/>
            </a:rPr>
            <a:t>NTSM: n = 37</a:t>
          </a:r>
        </a:p>
      </dgm:t>
    </dgm:pt>
    <dgm:pt modelId="{6868F608-7CDB-0D41-80C9-4BB5788CCE75}" type="parTrans" cxnId="{A459EB65-9C2B-6940-9E87-5FF2E2973528}">
      <dgm:prSet/>
      <dgm:spPr/>
      <dgm:t>
        <a:bodyPr/>
        <a:lstStyle/>
        <a:p>
          <a:endParaRPr lang="en-US">
            <a:latin typeface="Times New Roman" panose="02020603050405020304" pitchFamily="18" charset="0"/>
            <a:cs typeface="Times New Roman" panose="02020603050405020304" pitchFamily="18" charset="0"/>
          </a:endParaRPr>
        </a:p>
      </dgm:t>
    </dgm:pt>
    <dgm:pt modelId="{ADAE6ABD-2BE4-6146-9820-77BD395A19B8}" type="sibTrans" cxnId="{A459EB65-9C2B-6940-9E87-5FF2E2973528}">
      <dgm:prSet/>
      <dgm:spPr/>
      <dgm:t>
        <a:bodyPr/>
        <a:lstStyle/>
        <a:p>
          <a:endParaRPr lang="en-US">
            <a:latin typeface="Times New Roman" panose="02020603050405020304" pitchFamily="18" charset="0"/>
            <a:cs typeface="Times New Roman" panose="02020603050405020304" pitchFamily="18" charset="0"/>
          </a:endParaRPr>
        </a:p>
      </dgm:t>
    </dgm:pt>
    <dgm:pt modelId="{103A6E21-9ABB-A34D-9F06-54A29264415D}">
      <dgm:prSet phldrT="[Text]"/>
      <dgm:spPr/>
      <dgm:t>
        <a:bodyPr/>
        <a:lstStyle/>
        <a:p>
          <a:r>
            <a:rPr lang="en-US">
              <a:latin typeface="Times New Roman" panose="02020603050405020304" pitchFamily="18" charset="0"/>
              <a:cs typeface="Times New Roman" panose="02020603050405020304" pitchFamily="18" charset="0"/>
            </a:rPr>
            <a:t>HCA: n = 0 </a:t>
          </a:r>
        </a:p>
      </dgm:t>
    </dgm:pt>
    <dgm:pt modelId="{758E16B3-3A33-4F4C-98BE-20E18CB7B81C}" type="parTrans" cxnId="{78B92ECB-412F-3547-8DD6-FFFB9E7ADEBD}">
      <dgm:prSet/>
      <dgm:spPr/>
      <dgm:t>
        <a:bodyPr/>
        <a:lstStyle/>
        <a:p>
          <a:endParaRPr lang="en-US">
            <a:latin typeface="Times New Roman" panose="02020603050405020304" pitchFamily="18" charset="0"/>
            <a:cs typeface="Times New Roman" panose="02020603050405020304" pitchFamily="18" charset="0"/>
          </a:endParaRPr>
        </a:p>
      </dgm:t>
    </dgm:pt>
    <dgm:pt modelId="{E3590960-EC98-4B41-A211-8032A4FF1DD4}" type="sibTrans" cxnId="{78B92ECB-412F-3547-8DD6-FFFB9E7ADEBD}">
      <dgm:prSet/>
      <dgm:spPr/>
      <dgm:t>
        <a:bodyPr/>
        <a:lstStyle/>
        <a:p>
          <a:endParaRPr lang="en-US">
            <a:latin typeface="Times New Roman" panose="02020603050405020304" pitchFamily="18" charset="0"/>
            <a:cs typeface="Times New Roman" panose="02020603050405020304" pitchFamily="18" charset="0"/>
          </a:endParaRPr>
        </a:p>
      </dgm:t>
    </dgm:pt>
    <dgm:pt modelId="{F45A7A46-F960-F14E-B753-AECF370E1562}">
      <dgm:prSet phldrT="[Text]"/>
      <dgm:spPr/>
      <dgm:t>
        <a:bodyPr/>
        <a:lstStyle/>
        <a:p>
          <a:r>
            <a:rPr lang="en-US">
              <a:latin typeface="Times New Roman" panose="02020603050405020304" pitchFamily="18" charset="0"/>
              <a:cs typeface="Times New Roman" panose="02020603050405020304" pitchFamily="18" charset="0"/>
            </a:rPr>
            <a:t>MRNI-EDD: n = 117</a:t>
          </a:r>
        </a:p>
      </dgm:t>
    </dgm:pt>
    <dgm:pt modelId="{02FFBB1C-936C-FD48-BB6D-842B66B5BABC}" type="parTrans" cxnId="{23E7D929-AE25-2542-ACE8-6FB2C364C5B3}">
      <dgm:prSet/>
      <dgm:spPr/>
      <dgm:t>
        <a:bodyPr/>
        <a:lstStyle/>
        <a:p>
          <a:endParaRPr lang="en-US">
            <a:latin typeface="Times New Roman" panose="02020603050405020304" pitchFamily="18" charset="0"/>
            <a:cs typeface="Times New Roman" panose="02020603050405020304" pitchFamily="18" charset="0"/>
          </a:endParaRPr>
        </a:p>
      </dgm:t>
    </dgm:pt>
    <dgm:pt modelId="{51ACE5A9-E1CB-9C4C-A787-1A43AC0E476B}" type="sibTrans" cxnId="{23E7D929-AE25-2542-ACE8-6FB2C364C5B3}">
      <dgm:prSet/>
      <dgm:spPr/>
      <dgm:t>
        <a:bodyPr/>
        <a:lstStyle/>
        <a:p>
          <a:endParaRPr lang="en-US">
            <a:latin typeface="Times New Roman" panose="02020603050405020304" pitchFamily="18" charset="0"/>
            <a:cs typeface="Times New Roman" panose="02020603050405020304" pitchFamily="18" charset="0"/>
          </a:endParaRPr>
        </a:p>
      </dgm:t>
    </dgm:pt>
    <dgm:pt modelId="{6A6E6FC5-2706-D44B-9CAB-E9555C45B430}">
      <dgm:prSet phldrT="[Text]"/>
      <dgm:spPr/>
      <dgm:t>
        <a:bodyPr/>
        <a:lstStyle/>
        <a:p>
          <a:r>
            <a:rPr lang="en-US">
              <a:latin typeface="Times New Roman" panose="02020603050405020304" pitchFamily="18" charset="0"/>
              <a:cs typeface="Times New Roman" panose="02020603050405020304" pitchFamily="18" charset="0"/>
            </a:rPr>
            <a:t>MRNI-AF: n = 117</a:t>
          </a:r>
        </a:p>
      </dgm:t>
    </dgm:pt>
    <dgm:pt modelId="{9BB3889C-F200-3945-AA3F-3D61E0E390F2}" type="parTrans" cxnId="{18BE2FCB-957E-4846-B061-E42A954E6282}">
      <dgm:prSet/>
      <dgm:spPr/>
      <dgm:t>
        <a:bodyPr/>
        <a:lstStyle/>
        <a:p>
          <a:endParaRPr lang="en-US">
            <a:latin typeface="Times New Roman" panose="02020603050405020304" pitchFamily="18" charset="0"/>
            <a:cs typeface="Times New Roman" panose="02020603050405020304" pitchFamily="18" charset="0"/>
          </a:endParaRPr>
        </a:p>
      </dgm:t>
    </dgm:pt>
    <dgm:pt modelId="{654442A8-3080-4E40-8900-2693C1926690}" type="sibTrans" cxnId="{18BE2FCB-957E-4846-B061-E42A954E6282}">
      <dgm:prSet/>
      <dgm:spPr/>
      <dgm:t>
        <a:bodyPr/>
        <a:lstStyle/>
        <a:p>
          <a:endParaRPr lang="en-US">
            <a:latin typeface="Times New Roman" panose="02020603050405020304" pitchFamily="18" charset="0"/>
            <a:cs typeface="Times New Roman" panose="02020603050405020304" pitchFamily="18" charset="0"/>
          </a:endParaRPr>
        </a:p>
      </dgm:t>
    </dgm:pt>
    <dgm:pt modelId="{05C97EB0-85C8-204E-B3BE-AA987D8789F7}">
      <dgm:prSet phldrT="[Text]"/>
      <dgm:spPr/>
      <dgm:t>
        <a:bodyPr/>
        <a:lstStyle/>
        <a:p>
          <a:r>
            <a:rPr lang="en-US">
              <a:latin typeface="Times New Roman" panose="02020603050405020304" pitchFamily="18" charset="0"/>
              <a:cs typeface="Times New Roman" panose="02020603050405020304" pitchFamily="18" charset="0"/>
            </a:rPr>
            <a:t>MRNI-T: n = 117</a:t>
          </a:r>
        </a:p>
      </dgm:t>
    </dgm:pt>
    <dgm:pt modelId="{8F67A93C-4207-314B-9091-C02F8FAE517B}" type="parTrans" cxnId="{AF362662-6EF3-5241-BBFC-2461695D7016}">
      <dgm:prSet/>
      <dgm:spPr/>
      <dgm:t>
        <a:bodyPr/>
        <a:lstStyle/>
        <a:p>
          <a:endParaRPr lang="en-US">
            <a:latin typeface="Times New Roman" panose="02020603050405020304" pitchFamily="18" charset="0"/>
            <a:cs typeface="Times New Roman" panose="02020603050405020304" pitchFamily="18" charset="0"/>
          </a:endParaRPr>
        </a:p>
      </dgm:t>
    </dgm:pt>
    <dgm:pt modelId="{6E16342A-8847-604A-8D39-2D0192D08B00}" type="sibTrans" cxnId="{AF362662-6EF3-5241-BBFC-2461695D7016}">
      <dgm:prSet/>
      <dgm:spPr/>
      <dgm:t>
        <a:bodyPr/>
        <a:lstStyle/>
        <a:p>
          <a:endParaRPr lang="en-US">
            <a:latin typeface="Times New Roman" panose="02020603050405020304" pitchFamily="18" charset="0"/>
            <a:cs typeface="Times New Roman" panose="02020603050405020304" pitchFamily="18" charset="0"/>
          </a:endParaRPr>
        </a:p>
      </dgm:t>
    </dgm:pt>
    <dgm:pt modelId="{43C178A5-A9F3-B049-8B06-10752A8F4889}">
      <dgm:prSet phldrT="[Text]"/>
      <dgm:spPr/>
      <dgm:t>
        <a:bodyPr/>
        <a:lstStyle/>
        <a:p>
          <a:r>
            <a:rPr lang="en-US">
              <a:latin typeface="Times New Roman" panose="02020603050405020304" pitchFamily="18" charset="0"/>
              <a:cs typeface="Times New Roman" panose="02020603050405020304" pitchFamily="18" charset="0"/>
            </a:rPr>
            <a:t>NTSM: n = 117</a:t>
          </a:r>
        </a:p>
      </dgm:t>
    </dgm:pt>
    <dgm:pt modelId="{CEA4C3B0-747E-E84A-9E6C-B38E621EEFF4}" type="parTrans" cxnId="{76DAD314-F884-934B-ADEA-C522CB36F0BF}">
      <dgm:prSet/>
      <dgm:spPr/>
      <dgm:t>
        <a:bodyPr/>
        <a:lstStyle/>
        <a:p>
          <a:endParaRPr lang="en-US">
            <a:latin typeface="Times New Roman" panose="02020603050405020304" pitchFamily="18" charset="0"/>
            <a:cs typeface="Times New Roman" panose="02020603050405020304" pitchFamily="18" charset="0"/>
          </a:endParaRPr>
        </a:p>
      </dgm:t>
    </dgm:pt>
    <dgm:pt modelId="{D14438A9-8F36-234D-9EE0-1B79B2565C51}" type="sibTrans" cxnId="{76DAD314-F884-934B-ADEA-C522CB36F0BF}">
      <dgm:prSet/>
      <dgm:spPr/>
      <dgm:t>
        <a:bodyPr/>
        <a:lstStyle/>
        <a:p>
          <a:endParaRPr lang="en-US">
            <a:latin typeface="Times New Roman" panose="02020603050405020304" pitchFamily="18" charset="0"/>
            <a:cs typeface="Times New Roman" panose="02020603050405020304" pitchFamily="18" charset="0"/>
          </a:endParaRPr>
        </a:p>
      </dgm:t>
    </dgm:pt>
    <dgm:pt modelId="{461490A8-7D56-DA42-B17E-65BEC420D86A}">
      <dgm:prSet phldrT="[Text]"/>
      <dgm:spPr/>
      <dgm:t>
        <a:bodyPr/>
        <a:lstStyle/>
        <a:p>
          <a:r>
            <a:rPr lang="en-US">
              <a:latin typeface="Times New Roman" panose="02020603050405020304" pitchFamily="18" charset="0"/>
              <a:cs typeface="Times New Roman" panose="02020603050405020304" pitchFamily="18" charset="0"/>
            </a:rPr>
            <a:t>HCA: n = 0 </a:t>
          </a:r>
        </a:p>
      </dgm:t>
    </dgm:pt>
    <dgm:pt modelId="{3EDB0C4D-F202-A148-82CB-BCA3ABFCEBD0}" type="parTrans" cxnId="{A1234CF6-0921-3E41-B0AC-16A8E2C88776}">
      <dgm:prSet/>
      <dgm:spPr/>
      <dgm:t>
        <a:bodyPr/>
        <a:lstStyle/>
        <a:p>
          <a:endParaRPr lang="en-US">
            <a:latin typeface="Times New Roman" panose="02020603050405020304" pitchFamily="18" charset="0"/>
            <a:cs typeface="Times New Roman" panose="02020603050405020304" pitchFamily="18" charset="0"/>
          </a:endParaRPr>
        </a:p>
      </dgm:t>
    </dgm:pt>
    <dgm:pt modelId="{EBF65B02-A46F-D343-9845-B5846FF9342B}" type="sibTrans" cxnId="{A1234CF6-0921-3E41-B0AC-16A8E2C88776}">
      <dgm:prSet/>
      <dgm:spPr/>
      <dgm:t>
        <a:bodyPr/>
        <a:lstStyle/>
        <a:p>
          <a:endParaRPr lang="en-US">
            <a:latin typeface="Times New Roman" panose="02020603050405020304" pitchFamily="18" charset="0"/>
            <a:cs typeface="Times New Roman" panose="02020603050405020304" pitchFamily="18" charset="0"/>
          </a:endParaRPr>
        </a:p>
      </dgm:t>
    </dgm:pt>
    <dgm:pt modelId="{AAC98728-371F-EE45-A35A-CD0ABBA3B621}">
      <dgm:prSet phldrT="[Text]"/>
      <dgm:spPr/>
      <dgm:t>
        <a:bodyPr/>
        <a:lstStyle/>
        <a:p>
          <a:r>
            <a:rPr lang="en-US">
              <a:latin typeface="Times New Roman" panose="02020603050405020304" pitchFamily="18" charset="0"/>
              <a:cs typeface="Times New Roman" panose="02020603050405020304" pitchFamily="18" charset="0"/>
            </a:rPr>
            <a:t>MRNI-EDD: n = 142</a:t>
          </a:r>
        </a:p>
      </dgm:t>
    </dgm:pt>
    <dgm:pt modelId="{45B9014E-BADD-164B-B067-4C3CF540A0D2}" type="parTrans" cxnId="{12B40FB0-E205-AE4B-BE34-2DF486C98999}">
      <dgm:prSet/>
      <dgm:spPr/>
      <dgm:t>
        <a:bodyPr/>
        <a:lstStyle/>
        <a:p>
          <a:endParaRPr lang="en-US">
            <a:latin typeface="Times New Roman" panose="02020603050405020304" pitchFamily="18" charset="0"/>
            <a:cs typeface="Times New Roman" panose="02020603050405020304" pitchFamily="18" charset="0"/>
          </a:endParaRPr>
        </a:p>
      </dgm:t>
    </dgm:pt>
    <dgm:pt modelId="{94DA419B-0CB6-824C-94AF-65BD94AA58DE}" type="sibTrans" cxnId="{12B40FB0-E205-AE4B-BE34-2DF486C98999}">
      <dgm:prSet/>
      <dgm:spPr/>
      <dgm:t>
        <a:bodyPr/>
        <a:lstStyle/>
        <a:p>
          <a:endParaRPr lang="en-US">
            <a:latin typeface="Times New Roman" panose="02020603050405020304" pitchFamily="18" charset="0"/>
            <a:cs typeface="Times New Roman" panose="02020603050405020304" pitchFamily="18" charset="0"/>
          </a:endParaRPr>
        </a:p>
      </dgm:t>
    </dgm:pt>
    <dgm:pt modelId="{21494E8A-7A16-7642-9C0D-BFF9D6B04549}">
      <dgm:prSet phldrT="[Text]"/>
      <dgm:spPr/>
      <dgm:t>
        <a:bodyPr/>
        <a:lstStyle/>
        <a:p>
          <a:r>
            <a:rPr lang="en-US">
              <a:latin typeface="Times New Roman" panose="02020603050405020304" pitchFamily="18" charset="0"/>
              <a:cs typeface="Times New Roman" panose="02020603050405020304" pitchFamily="18" charset="0"/>
            </a:rPr>
            <a:t>MRNI-AF: n = 142</a:t>
          </a:r>
        </a:p>
      </dgm:t>
    </dgm:pt>
    <dgm:pt modelId="{E0D26454-D2DD-A743-A650-CA0B94551B0A}" type="parTrans" cxnId="{72D81ABE-D5B0-444A-85C2-B71D1237C9A4}">
      <dgm:prSet/>
      <dgm:spPr/>
      <dgm:t>
        <a:bodyPr/>
        <a:lstStyle/>
        <a:p>
          <a:endParaRPr lang="en-US">
            <a:latin typeface="Times New Roman" panose="02020603050405020304" pitchFamily="18" charset="0"/>
            <a:cs typeface="Times New Roman" panose="02020603050405020304" pitchFamily="18" charset="0"/>
          </a:endParaRPr>
        </a:p>
      </dgm:t>
    </dgm:pt>
    <dgm:pt modelId="{114F8D51-31A0-0E41-B074-1354D53AA72F}" type="sibTrans" cxnId="{72D81ABE-D5B0-444A-85C2-B71D1237C9A4}">
      <dgm:prSet/>
      <dgm:spPr/>
      <dgm:t>
        <a:bodyPr/>
        <a:lstStyle/>
        <a:p>
          <a:endParaRPr lang="en-US">
            <a:latin typeface="Times New Roman" panose="02020603050405020304" pitchFamily="18" charset="0"/>
            <a:cs typeface="Times New Roman" panose="02020603050405020304" pitchFamily="18" charset="0"/>
          </a:endParaRPr>
        </a:p>
      </dgm:t>
    </dgm:pt>
    <dgm:pt modelId="{669A47D1-BADD-9341-9C06-1434D7F3D83D}">
      <dgm:prSet phldrT="[Text]"/>
      <dgm:spPr/>
      <dgm:t>
        <a:bodyPr/>
        <a:lstStyle/>
        <a:p>
          <a:r>
            <a:rPr lang="en-US">
              <a:latin typeface="Times New Roman" panose="02020603050405020304" pitchFamily="18" charset="0"/>
              <a:cs typeface="Times New Roman" panose="02020603050405020304" pitchFamily="18" charset="0"/>
            </a:rPr>
            <a:t>MRNI-T: n = 142</a:t>
          </a:r>
        </a:p>
      </dgm:t>
    </dgm:pt>
    <dgm:pt modelId="{638D1DB5-A6F9-874A-9004-0B24CEA71A1F}" type="parTrans" cxnId="{F117D276-DA07-A34C-90DC-AE34C6CB1B67}">
      <dgm:prSet/>
      <dgm:spPr/>
      <dgm:t>
        <a:bodyPr/>
        <a:lstStyle/>
        <a:p>
          <a:endParaRPr lang="en-US">
            <a:latin typeface="Times New Roman" panose="02020603050405020304" pitchFamily="18" charset="0"/>
            <a:cs typeface="Times New Roman" panose="02020603050405020304" pitchFamily="18" charset="0"/>
          </a:endParaRPr>
        </a:p>
      </dgm:t>
    </dgm:pt>
    <dgm:pt modelId="{7243366E-6C8D-9143-ACE8-619A2B84C9E1}" type="sibTrans" cxnId="{F117D276-DA07-A34C-90DC-AE34C6CB1B67}">
      <dgm:prSet/>
      <dgm:spPr/>
      <dgm:t>
        <a:bodyPr/>
        <a:lstStyle/>
        <a:p>
          <a:endParaRPr lang="en-US">
            <a:latin typeface="Times New Roman" panose="02020603050405020304" pitchFamily="18" charset="0"/>
            <a:cs typeface="Times New Roman" panose="02020603050405020304" pitchFamily="18" charset="0"/>
          </a:endParaRPr>
        </a:p>
      </dgm:t>
    </dgm:pt>
    <dgm:pt modelId="{500DE0FA-827E-FF4B-B45F-AF9D2E7FC0A8}">
      <dgm:prSet phldrT="[Text]"/>
      <dgm:spPr/>
      <dgm:t>
        <a:bodyPr/>
        <a:lstStyle/>
        <a:p>
          <a:r>
            <a:rPr lang="en-US">
              <a:latin typeface="Times New Roman" panose="02020603050405020304" pitchFamily="18" charset="0"/>
              <a:cs typeface="Times New Roman" panose="02020603050405020304" pitchFamily="18" charset="0"/>
            </a:rPr>
            <a:t>NTSM: n = 142</a:t>
          </a:r>
        </a:p>
      </dgm:t>
    </dgm:pt>
    <dgm:pt modelId="{D1A8C150-C8A6-F740-AA93-6E33DCDE7484}" type="parTrans" cxnId="{E120964D-284C-0C4C-B053-AE9B4A4E0DF4}">
      <dgm:prSet/>
      <dgm:spPr/>
      <dgm:t>
        <a:bodyPr/>
        <a:lstStyle/>
        <a:p>
          <a:endParaRPr lang="en-US">
            <a:latin typeface="Times New Roman" panose="02020603050405020304" pitchFamily="18" charset="0"/>
            <a:cs typeface="Times New Roman" panose="02020603050405020304" pitchFamily="18" charset="0"/>
          </a:endParaRPr>
        </a:p>
      </dgm:t>
    </dgm:pt>
    <dgm:pt modelId="{43331504-077F-1A46-BA61-FC90ED18CEFC}" type="sibTrans" cxnId="{E120964D-284C-0C4C-B053-AE9B4A4E0DF4}">
      <dgm:prSet/>
      <dgm:spPr/>
      <dgm:t>
        <a:bodyPr/>
        <a:lstStyle/>
        <a:p>
          <a:endParaRPr lang="en-US">
            <a:latin typeface="Times New Roman" panose="02020603050405020304" pitchFamily="18" charset="0"/>
            <a:cs typeface="Times New Roman" panose="02020603050405020304" pitchFamily="18" charset="0"/>
          </a:endParaRPr>
        </a:p>
      </dgm:t>
    </dgm:pt>
    <dgm:pt modelId="{F43A345C-2ACC-1942-BF09-0105720AAAE5}">
      <dgm:prSet phldrT="[Text]"/>
      <dgm:spPr/>
      <dgm:t>
        <a:bodyPr/>
        <a:lstStyle/>
        <a:p>
          <a:r>
            <a:rPr lang="en-US">
              <a:latin typeface="Times New Roman" panose="02020603050405020304" pitchFamily="18" charset="0"/>
              <a:cs typeface="Times New Roman" panose="02020603050405020304" pitchFamily="18" charset="0"/>
            </a:rPr>
            <a:t>HCA: n = 0 </a:t>
          </a:r>
        </a:p>
      </dgm:t>
    </dgm:pt>
    <dgm:pt modelId="{5EC8D52A-75C8-7949-9091-4B875014957C}" type="parTrans" cxnId="{646698F8-9F49-8F44-AEEC-73C49421D1C6}">
      <dgm:prSet/>
      <dgm:spPr/>
      <dgm:t>
        <a:bodyPr/>
        <a:lstStyle/>
        <a:p>
          <a:endParaRPr lang="en-US">
            <a:latin typeface="Times New Roman" panose="02020603050405020304" pitchFamily="18" charset="0"/>
            <a:cs typeface="Times New Roman" panose="02020603050405020304" pitchFamily="18" charset="0"/>
          </a:endParaRPr>
        </a:p>
      </dgm:t>
    </dgm:pt>
    <dgm:pt modelId="{23D6366C-C646-D246-B4B7-1271F913F067}" type="sibTrans" cxnId="{646698F8-9F49-8F44-AEEC-73C49421D1C6}">
      <dgm:prSet/>
      <dgm:spPr/>
      <dgm:t>
        <a:bodyPr/>
        <a:lstStyle/>
        <a:p>
          <a:endParaRPr lang="en-US">
            <a:latin typeface="Times New Roman" panose="02020603050405020304" pitchFamily="18" charset="0"/>
            <a:cs typeface="Times New Roman" panose="02020603050405020304" pitchFamily="18" charset="0"/>
          </a:endParaRPr>
        </a:p>
      </dgm:t>
    </dgm:pt>
    <dgm:pt modelId="{420C36B4-AD2B-0242-A91B-FB49DCD890BD}">
      <dgm:prSet phldrT="[Text]"/>
      <dgm:spPr/>
      <dgm:t>
        <a:bodyPr/>
        <a:lstStyle/>
        <a:p>
          <a:r>
            <a:rPr lang="en-US">
              <a:latin typeface="Times New Roman" panose="02020603050405020304" pitchFamily="18" charset="0"/>
              <a:cs typeface="Times New Roman" panose="02020603050405020304" pitchFamily="18" charset="0"/>
            </a:rPr>
            <a:t>MRNI-EDD: n = 108</a:t>
          </a:r>
        </a:p>
      </dgm:t>
    </dgm:pt>
    <dgm:pt modelId="{03ABBC95-3F61-BC40-BEFD-2DEC69E23EAF}" type="parTrans" cxnId="{D3A1B8A3-A18A-6B4E-955D-FF34759336D1}">
      <dgm:prSet/>
      <dgm:spPr/>
      <dgm:t>
        <a:bodyPr/>
        <a:lstStyle/>
        <a:p>
          <a:endParaRPr lang="en-US">
            <a:latin typeface="Times New Roman" panose="02020603050405020304" pitchFamily="18" charset="0"/>
            <a:cs typeface="Times New Roman" panose="02020603050405020304" pitchFamily="18" charset="0"/>
          </a:endParaRPr>
        </a:p>
      </dgm:t>
    </dgm:pt>
    <dgm:pt modelId="{EE28B5AF-895F-4F4C-9B84-09DAAA009ADE}" type="sibTrans" cxnId="{D3A1B8A3-A18A-6B4E-955D-FF34759336D1}">
      <dgm:prSet/>
      <dgm:spPr/>
      <dgm:t>
        <a:bodyPr/>
        <a:lstStyle/>
        <a:p>
          <a:endParaRPr lang="en-US">
            <a:latin typeface="Times New Roman" panose="02020603050405020304" pitchFamily="18" charset="0"/>
            <a:cs typeface="Times New Roman" panose="02020603050405020304" pitchFamily="18" charset="0"/>
          </a:endParaRPr>
        </a:p>
      </dgm:t>
    </dgm:pt>
    <dgm:pt modelId="{7BC1ECC6-FDBB-E14E-8728-D47F538C9B17}">
      <dgm:prSet phldrT="[Text]"/>
      <dgm:spPr/>
      <dgm:t>
        <a:bodyPr/>
        <a:lstStyle/>
        <a:p>
          <a:r>
            <a:rPr lang="en-US">
              <a:latin typeface="Times New Roman" panose="02020603050405020304" pitchFamily="18" charset="0"/>
              <a:cs typeface="Times New Roman" panose="02020603050405020304" pitchFamily="18" charset="0"/>
            </a:rPr>
            <a:t>MRNI-AF: n = 107</a:t>
          </a:r>
        </a:p>
      </dgm:t>
    </dgm:pt>
    <dgm:pt modelId="{956F2DD0-9235-DD49-9346-022A4B634B51}" type="parTrans" cxnId="{A0FC0DAE-AE5E-AF47-8E65-B821B7D3125C}">
      <dgm:prSet/>
      <dgm:spPr/>
      <dgm:t>
        <a:bodyPr/>
        <a:lstStyle/>
        <a:p>
          <a:endParaRPr lang="en-US">
            <a:latin typeface="Times New Roman" panose="02020603050405020304" pitchFamily="18" charset="0"/>
            <a:cs typeface="Times New Roman" panose="02020603050405020304" pitchFamily="18" charset="0"/>
          </a:endParaRPr>
        </a:p>
      </dgm:t>
    </dgm:pt>
    <dgm:pt modelId="{64AD54B0-AA1C-7E4A-8128-A4B30D8D6475}" type="sibTrans" cxnId="{A0FC0DAE-AE5E-AF47-8E65-B821B7D3125C}">
      <dgm:prSet/>
      <dgm:spPr/>
      <dgm:t>
        <a:bodyPr/>
        <a:lstStyle/>
        <a:p>
          <a:endParaRPr lang="en-US">
            <a:latin typeface="Times New Roman" panose="02020603050405020304" pitchFamily="18" charset="0"/>
            <a:cs typeface="Times New Roman" panose="02020603050405020304" pitchFamily="18" charset="0"/>
          </a:endParaRPr>
        </a:p>
      </dgm:t>
    </dgm:pt>
    <dgm:pt modelId="{851A7F57-C326-104E-8407-3208014A5CD7}">
      <dgm:prSet phldrT="[Text]"/>
      <dgm:spPr/>
      <dgm:t>
        <a:bodyPr/>
        <a:lstStyle/>
        <a:p>
          <a:r>
            <a:rPr lang="en-US">
              <a:latin typeface="Times New Roman" panose="02020603050405020304" pitchFamily="18" charset="0"/>
              <a:cs typeface="Times New Roman" panose="02020603050405020304" pitchFamily="18" charset="0"/>
            </a:rPr>
            <a:t>MRNI-T: n = 108</a:t>
          </a:r>
        </a:p>
      </dgm:t>
    </dgm:pt>
    <dgm:pt modelId="{7E2EC3E4-A0AF-F946-8324-BBD1C5C52A81}" type="parTrans" cxnId="{7DF26B88-BDF0-554C-951C-9961474A6C8F}">
      <dgm:prSet/>
      <dgm:spPr/>
      <dgm:t>
        <a:bodyPr/>
        <a:lstStyle/>
        <a:p>
          <a:endParaRPr lang="en-US">
            <a:latin typeface="Times New Roman" panose="02020603050405020304" pitchFamily="18" charset="0"/>
            <a:cs typeface="Times New Roman" panose="02020603050405020304" pitchFamily="18" charset="0"/>
          </a:endParaRPr>
        </a:p>
      </dgm:t>
    </dgm:pt>
    <dgm:pt modelId="{789A1720-0FFC-6E46-96F1-936A697E880B}" type="sibTrans" cxnId="{7DF26B88-BDF0-554C-951C-9961474A6C8F}">
      <dgm:prSet/>
      <dgm:spPr/>
      <dgm:t>
        <a:bodyPr/>
        <a:lstStyle/>
        <a:p>
          <a:endParaRPr lang="en-US">
            <a:latin typeface="Times New Roman" panose="02020603050405020304" pitchFamily="18" charset="0"/>
            <a:cs typeface="Times New Roman" panose="02020603050405020304" pitchFamily="18" charset="0"/>
          </a:endParaRPr>
        </a:p>
      </dgm:t>
    </dgm:pt>
    <dgm:pt modelId="{C9D20C52-C7E2-E340-AB1E-EE6869D1B547}">
      <dgm:prSet phldrT="[Text]"/>
      <dgm:spPr/>
      <dgm:t>
        <a:bodyPr/>
        <a:lstStyle/>
        <a:p>
          <a:r>
            <a:rPr lang="en-US">
              <a:latin typeface="Times New Roman" panose="02020603050405020304" pitchFamily="18" charset="0"/>
              <a:cs typeface="Times New Roman" panose="02020603050405020304" pitchFamily="18" charset="0"/>
            </a:rPr>
            <a:t>NTSM: n = 109</a:t>
          </a:r>
        </a:p>
      </dgm:t>
    </dgm:pt>
    <dgm:pt modelId="{5B7396F0-474A-E440-B7F8-92C4FAD51EB2}" type="parTrans" cxnId="{4C376F7D-EEFF-0347-8A10-EDAB968EC192}">
      <dgm:prSet/>
      <dgm:spPr/>
      <dgm:t>
        <a:bodyPr/>
        <a:lstStyle/>
        <a:p>
          <a:endParaRPr lang="en-US">
            <a:latin typeface="Times New Roman" panose="02020603050405020304" pitchFamily="18" charset="0"/>
            <a:cs typeface="Times New Roman" panose="02020603050405020304" pitchFamily="18" charset="0"/>
          </a:endParaRPr>
        </a:p>
      </dgm:t>
    </dgm:pt>
    <dgm:pt modelId="{B0A5F93B-D51F-AC48-9DAC-900845B694D6}" type="sibTrans" cxnId="{4C376F7D-EEFF-0347-8A10-EDAB968EC192}">
      <dgm:prSet/>
      <dgm:spPr/>
      <dgm:t>
        <a:bodyPr/>
        <a:lstStyle/>
        <a:p>
          <a:endParaRPr lang="en-US">
            <a:latin typeface="Times New Roman" panose="02020603050405020304" pitchFamily="18" charset="0"/>
            <a:cs typeface="Times New Roman" panose="02020603050405020304" pitchFamily="18" charset="0"/>
          </a:endParaRPr>
        </a:p>
      </dgm:t>
    </dgm:pt>
    <dgm:pt modelId="{49D3FA68-6746-A04B-B701-6EAAD181E32D}">
      <dgm:prSet phldrT="[Text]"/>
      <dgm:spPr/>
      <dgm:t>
        <a:bodyPr/>
        <a:lstStyle/>
        <a:p>
          <a:r>
            <a:rPr lang="en-US">
              <a:latin typeface="Times New Roman" panose="02020603050405020304" pitchFamily="18" charset="0"/>
              <a:cs typeface="Times New Roman" panose="02020603050405020304" pitchFamily="18" charset="0"/>
            </a:rPr>
            <a:t>HCA: n = 58</a:t>
          </a:r>
          <a:r>
            <a:rPr lang="en-US" baseline="30000">
              <a:latin typeface="Times New Roman" panose="02020603050405020304" pitchFamily="18" charset="0"/>
              <a:cs typeface="Times New Roman" panose="02020603050405020304" pitchFamily="18" charset="0"/>
            </a:rPr>
            <a:t>b</a:t>
          </a:r>
          <a:r>
            <a:rPr lang="en-US">
              <a:latin typeface="Times New Roman" panose="02020603050405020304" pitchFamily="18" charset="0"/>
              <a:cs typeface="Times New Roman" panose="02020603050405020304" pitchFamily="18" charset="0"/>
            </a:rPr>
            <a:t> </a:t>
          </a:r>
        </a:p>
      </dgm:t>
    </dgm:pt>
    <dgm:pt modelId="{EC36CE07-FCC8-544E-8CD9-50F9CABF32C7}" type="parTrans" cxnId="{6B20DF63-625E-ED45-B006-9F3F141ABB1C}">
      <dgm:prSet/>
      <dgm:spPr/>
      <dgm:t>
        <a:bodyPr/>
        <a:lstStyle/>
        <a:p>
          <a:endParaRPr lang="en-US">
            <a:latin typeface="Times New Roman" panose="02020603050405020304" pitchFamily="18" charset="0"/>
            <a:cs typeface="Times New Roman" panose="02020603050405020304" pitchFamily="18" charset="0"/>
          </a:endParaRPr>
        </a:p>
      </dgm:t>
    </dgm:pt>
    <dgm:pt modelId="{14D434E7-9CCC-844A-8776-20360A69E563}" type="sibTrans" cxnId="{6B20DF63-625E-ED45-B006-9F3F141ABB1C}">
      <dgm:prSet/>
      <dgm:spPr/>
      <dgm:t>
        <a:bodyPr/>
        <a:lstStyle/>
        <a:p>
          <a:endParaRPr lang="en-US">
            <a:latin typeface="Times New Roman" panose="02020603050405020304" pitchFamily="18" charset="0"/>
            <a:cs typeface="Times New Roman" panose="02020603050405020304" pitchFamily="18" charset="0"/>
          </a:endParaRPr>
        </a:p>
      </dgm:t>
    </dgm:pt>
    <dgm:pt modelId="{149BA98E-F51D-D744-AC08-D0BF19170A48}">
      <dgm:prSet phldrT="[Text]"/>
      <dgm:spPr/>
      <dgm:t>
        <a:bodyPr/>
        <a:lstStyle/>
        <a:p>
          <a:r>
            <a:rPr lang="en-US">
              <a:latin typeface="Times New Roman" panose="02020603050405020304" pitchFamily="18" charset="0"/>
              <a:cs typeface="Times New Roman" panose="02020603050405020304" pitchFamily="18" charset="0"/>
            </a:rPr>
            <a:t>MRNI-EDD: n = 125</a:t>
          </a:r>
        </a:p>
      </dgm:t>
    </dgm:pt>
    <dgm:pt modelId="{D5CE03D4-3DCF-E348-A907-CA708612A455}" type="parTrans" cxnId="{B5788E3F-DD6E-FB4C-8B02-9BC46D859B5F}">
      <dgm:prSet/>
      <dgm:spPr/>
      <dgm:t>
        <a:bodyPr/>
        <a:lstStyle/>
        <a:p>
          <a:endParaRPr lang="en-US">
            <a:latin typeface="Times New Roman" panose="02020603050405020304" pitchFamily="18" charset="0"/>
            <a:cs typeface="Times New Roman" panose="02020603050405020304" pitchFamily="18" charset="0"/>
          </a:endParaRPr>
        </a:p>
      </dgm:t>
    </dgm:pt>
    <dgm:pt modelId="{E863DFA2-6FA1-534B-895F-6DD0172C8D6D}" type="sibTrans" cxnId="{B5788E3F-DD6E-FB4C-8B02-9BC46D859B5F}">
      <dgm:prSet/>
      <dgm:spPr/>
      <dgm:t>
        <a:bodyPr/>
        <a:lstStyle/>
        <a:p>
          <a:endParaRPr lang="en-US">
            <a:latin typeface="Times New Roman" panose="02020603050405020304" pitchFamily="18" charset="0"/>
            <a:cs typeface="Times New Roman" panose="02020603050405020304" pitchFamily="18" charset="0"/>
          </a:endParaRPr>
        </a:p>
      </dgm:t>
    </dgm:pt>
    <dgm:pt modelId="{D823C2AA-187D-0B40-8DE0-3497C711CFCB}">
      <dgm:prSet phldrT="[Text]"/>
      <dgm:spPr/>
      <dgm:t>
        <a:bodyPr/>
        <a:lstStyle/>
        <a:p>
          <a:r>
            <a:rPr lang="en-US">
              <a:latin typeface="Times New Roman" panose="02020603050405020304" pitchFamily="18" charset="0"/>
              <a:cs typeface="Times New Roman" panose="02020603050405020304" pitchFamily="18" charset="0"/>
            </a:rPr>
            <a:t>MRNI-AF: n = 124</a:t>
          </a:r>
        </a:p>
      </dgm:t>
    </dgm:pt>
    <dgm:pt modelId="{61BD25DB-6BAE-484A-A283-17EE04224F95}" type="parTrans" cxnId="{6B6116DF-3B7D-714A-BD6D-FE8A59C931F4}">
      <dgm:prSet/>
      <dgm:spPr/>
      <dgm:t>
        <a:bodyPr/>
        <a:lstStyle/>
        <a:p>
          <a:endParaRPr lang="en-US">
            <a:latin typeface="Times New Roman" panose="02020603050405020304" pitchFamily="18" charset="0"/>
            <a:cs typeface="Times New Roman" panose="02020603050405020304" pitchFamily="18" charset="0"/>
          </a:endParaRPr>
        </a:p>
      </dgm:t>
    </dgm:pt>
    <dgm:pt modelId="{CDF81156-0F6B-C747-BFFA-2348A643F7D5}" type="sibTrans" cxnId="{6B6116DF-3B7D-714A-BD6D-FE8A59C931F4}">
      <dgm:prSet/>
      <dgm:spPr/>
      <dgm:t>
        <a:bodyPr/>
        <a:lstStyle/>
        <a:p>
          <a:endParaRPr lang="en-US">
            <a:latin typeface="Times New Roman" panose="02020603050405020304" pitchFamily="18" charset="0"/>
            <a:cs typeface="Times New Roman" panose="02020603050405020304" pitchFamily="18" charset="0"/>
          </a:endParaRPr>
        </a:p>
      </dgm:t>
    </dgm:pt>
    <dgm:pt modelId="{B03F59A5-3448-3A4E-8745-95994FE8B491}">
      <dgm:prSet phldrT="[Text]"/>
      <dgm:spPr/>
      <dgm:t>
        <a:bodyPr/>
        <a:lstStyle/>
        <a:p>
          <a:r>
            <a:rPr lang="en-US">
              <a:latin typeface="Times New Roman" panose="02020603050405020304" pitchFamily="18" charset="0"/>
              <a:cs typeface="Times New Roman" panose="02020603050405020304" pitchFamily="18" charset="0"/>
            </a:rPr>
            <a:t>MRNI-T: n = 124</a:t>
          </a:r>
        </a:p>
      </dgm:t>
    </dgm:pt>
    <dgm:pt modelId="{423BB339-82FC-4D4D-86B4-7AEE1C08F0F3}" type="parTrans" cxnId="{39D23244-01E8-B043-9957-BD4D437090D8}">
      <dgm:prSet/>
      <dgm:spPr/>
      <dgm:t>
        <a:bodyPr/>
        <a:lstStyle/>
        <a:p>
          <a:endParaRPr lang="en-US">
            <a:latin typeface="Times New Roman" panose="02020603050405020304" pitchFamily="18" charset="0"/>
            <a:cs typeface="Times New Roman" panose="02020603050405020304" pitchFamily="18" charset="0"/>
          </a:endParaRPr>
        </a:p>
      </dgm:t>
    </dgm:pt>
    <dgm:pt modelId="{3DF1257E-E26E-C94F-A6A9-ECEC502372F3}" type="sibTrans" cxnId="{39D23244-01E8-B043-9957-BD4D437090D8}">
      <dgm:prSet/>
      <dgm:spPr/>
      <dgm:t>
        <a:bodyPr/>
        <a:lstStyle/>
        <a:p>
          <a:endParaRPr lang="en-US">
            <a:latin typeface="Times New Roman" panose="02020603050405020304" pitchFamily="18" charset="0"/>
            <a:cs typeface="Times New Roman" panose="02020603050405020304" pitchFamily="18" charset="0"/>
          </a:endParaRPr>
        </a:p>
      </dgm:t>
    </dgm:pt>
    <dgm:pt modelId="{C590E066-5493-F14A-9F97-0A4301DAD410}">
      <dgm:prSet phldrT="[Text]"/>
      <dgm:spPr/>
      <dgm:t>
        <a:bodyPr/>
        <a:lstStyle/>
        <a:p>
          <a:r>
            <a:rPr lang="en-US">
              <a:latin typeface="Times New Roman" panose="02020603050405020304" pitchFamily="18" charset="0"/>
              <a:cs typeface="Times New Roman" panose="02020603050405020304" pitchFamily="18" charset="0"/>
            </a:rPr>
            <a:t>NTSM: n = 126</a:t>
          </a:r>
        </a:p>
      </dgm:t>
    </dgm:pt>
    <dgm:pt modelId="{E2637D78-31F8-7048-A66E-7DB7C95F0CAC}" type="parTrans" cxnId="{D89BB0DA-7430-4A4A-8BC9-28819559672A}">
      <dgm:prSet/>
      <dgm:spPr/>
      <dgm:t>
        <a:bodyPr/>
        <a:lstStyle/>
        <a:p>
          <a:endParaRPr lang="en-US">
            <a:latin typeface="Times New Roman" panose="02020603050405020304" pitchFamily="18" charset="0"/>
            <a:cs typeface="Times New Roman" panose="02020603050405020304" pitchFamily="18" charset="0"/>
          </a:endParaRPr>
        </a:p>
      </dgm:t>
    </dgm:pt>
    <dgm:pt modelId="{1B9B949F-1D8D-3B46-A801-CCB613950071}" type="sibTrans" cxnId="{D89BB0DA-7430-4A4A-8BC9-28819559672A}">
      <dgm:prSet/>
      <dgm:spPr/>
      <dgm:t>
        <a:bodyPr/>
        <a:lstStyle/>
        <a:p>
          <a:endParaRPr lang="en-US">
            <a:latin typeface="Times New Roman" panose="02020603050405020304" pitchFamily="18" charset="0"/>
            <a:cs typeface="Times New Roman" panose="02020603050405020304" pitchFamily="18" charset="0"/>
          </a:endParaRPr>
        </a:p>
      </dgm:t>
    </dgm:pt>
    <dgm:pt modelId="{6E8D7E85-F97F-0F4B-9E95-4E9F6F0318F5}">
      <dgm:prSet phldrT="[Text]"/>
      <dgm:spPr/>
      <dgm:t>
        <a:bodyPr/>
        <a:lstStyle/>
        <a:p>
          <a:r>
            <a:rPr lang="en-US">
              <a:latin typeface="Times New Roman" panose="02020603050405020304" pitchFamily="18" charset="0"/>
              <a:cs typeface="Times New Roman" panose="02020603050405020304" pitchFamily="18" charset="0"/>
            </a:rPr>
            <a:t>HCA: n = 127</a:t>
          </a:r>
        </a:p>
      </dgm:t>
    </dgm:pt>
    <dgm:pt modelId="{B20E73C4-8214-AF4D-9925-EBABD48526A9}" type="parTrans" cxnId="{BB940C91-7E51-D347-A311-6FF13993EB36}">
      <dgm:prSet/>
      <dgm:spPr/>
      <dgm:t>
        <a:bodyPr/>
        <a:lstStyle/>
        <a:p>
          <a:endParaRPr lang="en-US">
            <a:latin typeface="Times New Roman" panose="02020603050405020304" pitchFamily="18" charset="0"/>
            <a:cs typeface="Times New Roman" panose="02020603050405020304" pitchFamily="18" charset="0"/>
          </a:endParaRPr>
        </a:p>
      </dgm:t>
    </dgm:pt>
    <dgm:pt modelId="{9A67A261-944D-A641-85D9-87B86DEF0F0A}" type="sibTrans" cxnId="{BB940C91-7E51-D347-A311-6FF13993EB36}">
      <dgm:prSet/>
      <dgm:spPr/>
      <dgm:t>
        <a:bodyPr/>
        <a:lstStyle/>
        <a:p>
          <a:endParaRPr lang="en-US">
            <a:latin typeface="Times New Roman" panose="02020603050405020304" pitchFamily="18" charset="0"/>
            <a:cs typeface="Times New Roman" panose="02020603050405020304" pitchFamily="18" charset="0"/>
          </a:endParaRPr>
        </a:p>
      </dgm:t>
    </dgm:pt>
    <dgm:pt modelId="{3496F1CB-80E8-034C-B13C-CFE7FF934381}">
      <dgm:prSet phldrT="[Text]"/>
      <dgm:spPr/>
      <dgm:t>
        <a:bodyPr/>
        <a:lstStyle/>
        <a:p>
          <a:r>
            <a:rPr lang="en-US">
              <a:latin typeface="Times New Roman" panose="02020603050405020304" pitchFamily="18" charset="0"/>
              <a:cs typeface="Times New Roman" panose="02020603050405020304" pitchFamily="18" charset="0"/>
            </a:rPr>
            <a:t>MRNI-EDD: n = 14</a:t>
          </a:r>
        </a:p>
      </dgm:t>
    </dgm:pt>
    <dgm:pt modelId="{130D118B-4F8E-304E-9081-D31AFD452723}" type="parTrans" cxnId="{F609F0F1-EC22-A746-A7D5-28DFD15DC929}">
      <dgm:prSet/>
      <dgm:spPr/>
      <dgm:t>
        <a:bodyPr/>
        <a:lstStyle/>
        <a:p>
          <a:endParaRPr lang="en-US">
            <a:latin typeface="Times New Roman" panose="02020603050405020304" pitchFamily="18" charset="0"/>
            <a:cs typeface="Times New Roman" panose="02020603050405020304" pitchFamily="18" charset="0"/>
          </a:endParaRPr>
        </a:p>
      </dgm:t>
    </dgm:pt>
    <dgm:pt modelId="{2B530E72-3CD4-D941-8863-FD1B1FAD7661}" type="sibTrans" cxnId="{F609F0F1-EC22-A746-A7D5-28DFD15DC929}">
      <dgm:prSet/>
      <dgm:spPr/>
      <dgm:t>
        <a:bodyPr/>
        <a:lstStyle/>
        <a:p>
          <a:endParaRPr lang="en-US">
            <a:latin typeface="Times New Roman" panose="02020603050405020304" pitchFamily="18" charset="0"/>
            <a:cs typeface="Times New Roman" panose="02020603050405020304" pitchFamily="18" charset="0"/>
          </a:endParaRPr>
        </a:p>
      </dgm:t>
    </dgm:pt>
    <dgm:pt modelId="{FB7920A7-2D1C-F24D-8347-3E1D14F92657}">
      <dgm:prSet phldrT="[Text]"/>
      <dgm:spPr/>
      <dgm:t>
        <a:bodyPr/>
        <a:lstStyle/>
        <a:p>
          <a:r>
            <a:rPr lang="en-US">
              <a:latin typeface="Times New Roman" panose="02020603050405020304" pitchFamily="18" charset="0"/>
              <a:cs typeface="Times New Roman" panose="02020603050405020304" pitchFamily="18" charset="0"/>
            </a:rPr>
            <a:t>MRNI-AF: n = 14</a:t>
          </a:r>
        </a:p>
      </dgm:t>
    </dgm:pt>
    <dgm:pt modelId="{5B48A4E0-AAEE-EB42-9E40-6C895A502B4D}" type="parTrans" cxnId="{F8BD7368-E222-B948-926C-9EB74F67CB3E}">
      <dgm:prSet/>
      <dgm:spPr/>
      <dgm:t>
        <a:bodyPr/>
        <a:lstStyle/>
        <a:p>
          <a:endParaRPr lang="en-US">
            <a:latin typeface="Times New Roman" panose="02020603050405020304" pitchFamily="18" charset="0"/>
            <a:cs typeface="Times New Roman" panose="02020603050405020304" pitchFamily="18" charset="0"/>
          </a:endParaRPr>
        </a:p>
      </dgm:t>
    </dgm:pt>
    <dgm:pt modelId="{C1816F2B-3BD8-6643-BB07-AA8818C002B5}" type="sibTrans" cxnId="{F8BD7368-E222-B948-926C-9EB74F67CB3E}">
      <dgm:prSet/>
      <dgm:spPr/>
      <dgm:t>
        <a:bodyPr/>
        <a:lstStyle/>
        <a:p>
          <a:endParaRPr lang="en-US">
            <a:latin typeface="Times New Roman" panose="02020603050405020304" pitchFamily="18" charset="0"/>
            <a:cs typeface="Times New Roman" panose="02020603050405020304" pitchFamily="18" charset="0"/>
          </a:endParaRPr>
        </a:p>
      </dgm:t>
    </dgm:pt>
    <dgm:pt modelId="{8F6E141B-4341-3F4C-8FC0-7E6BE8F440C2}">
      <dgm:prSet phldrT="[Text]"/>
      <dgm:spPr/>
      <dgm:t>
        <a:bodyPr/>
        <a:lstStyle/>
        <a:p>
          <a:r>
            <a:rPr lang="en-US">
              <a:latin typeface="Times New Roman" panose="02020603050405020304" pitchFamily="18" charset="0"/>
              <a:cs typeface="Times New Roman" panose="02020603050405020304" pitchFamily="18" charset="0"/>
            </a:rPr>
            <a:t>MRNI-T: n = 15</a:t>
          </a:r>
        </a:p>
      </dgm:t>
    </dgm:pt>
    <dgm:pt modelId="{ADE021B5-AF52-E840-8536-D7C055B6CB15}" type="parTrans" cxnId="{79A5D3A2-260C-694A-A279-CBB22FE59E57}">
      <dgm:prSet/>
      <dgm:spPr/>
      <dgm:t>
        <a:bodyPr/>
        <a:lstStyle/>
        <a:p>
          <a:endParaRPr lang="en-US">
            <a:latin typeface="Times New Roman" panose="02020603050405020304" pitchFamily="18" charset="0"/>
            <a:cs typeface="Times New Roman" panose="02020603050405020304" pitchFamily="18" charset="0"/>
          </a:endParaRPr>
        </a:p>
      </dgm:t>
    </dgm:pt>
    <dgm:pt modelId="{ED9B98D5-AED2-B744-B001-BBBDE10BD579}" type="sibTrans" cxnId="{79A5D3A2-260C-694A-A279-CBB22FE59E57}">
      <dgm:prSet/>
      <dgm:spPr/>
      <dgm:t>
        <a:bodyPr/>
        <a:lstStyle/>
        <a:p>
          <a:endParaRPr lang="en-US">
            <a:latin typeface="Times New Roman" panose="02020603050405020304" pitchFamily="18" charset="0"/>
            <a:cs typeface="Times New Roman" panose="02020603050405020304" pitchFamily="18" charset="0"/>
          </a:endParaRPr>
        </a:p>
      </dgm:t>
    </dgm:pt>
    <dgm:pt modelId="{3C3165CD-A4B8-3E42-9155-B68571D62923}">
      <dgm:prSet phldrT="[Text]"/>
      <dgm:spPr/>
      <dgm:t>
        <a:bodyPr/>
        <a:lstStyle/>
        <a:p>
          <a:r>
            <a:rPr lang="en-US">
              <a:latin typeface="Times New Roman" panose="02020603050405020304" pitchFamily="18" charset="0"/>
              <a:cs typeface="Times New Roman" panose="02020603050405020304" pitchFamily="18" charset="0"/>
            </a:rPr>
            <a:t>NTSM: n = 15</a:t>
          </a:r>
        </a:p>
      </dgm:t>
    </dgm:pt>
    <dgm:pt modelId="{E0CCCF98-193F-EB4A-9641-B7854CB75429}" type="parTrans" cxnId="{D886811C-9755-BB4C-8076-A63BF064CBEF}">
      <dgm:prSet/>
      <dgm:spPr/>
      <dgm:t>
        <a:bodyPr/>
        <a:lstStyle/>
        <a:p>
          <a:endParaRPr lang="en-US">
            <a:latin typeface="Times New Roman" panose="02020603050405020304" pitchFamily="18" charset="0"/>
            <a:cs typeface="Times New Roman" panose="02020603050405020304" pitchFamily="18" charset="0"/>
          </a:endParaRPr>
        </a:p>
      </dgm:t>
    </dgm:pt>
    <dgm:pt modelId="{ED3D4CA3-9ACA-AA40-A4F0-CD9CD5616B65}" type="sibTrans" cxnId="{D886811C-9755-BB4C-8076-A63BF064CBEF}">
      <dgm:prSet/>
      <dgm:spPr/>
      <dgm:t>
        <a:bodyPr/>
        <a:lstStyle/>
        <a:p>
          <a:endParaRPr lang="en-US">
            <a:latin typeface="Times New Roman" panose="02020603050405020304" pitchFamily="18" charset="0"/>
            <a:cs typeface="Times New Roman" panose="02020603050405020304" pitchFamily="18" charset="0"/>
          </a:endParaRPr>
        </a:p>
      </dgm:t>
    </dgm:pt>
    <dgm:pt modelId="{AE018566-F3EA-E64D-A128-DB3EFC06420B}">
      <dgm:prSet phldrT="[Text]"/>
      <dgm:spPr/>
      <dgm:t>
        <a:bodyPr/>
        <a:lstStyle/>
        <a:p>
          <a:r>
            <a:rPr lang="en-US">
              <a:latin typeface="Times New Roman" panose="02020603050405020304" pitchFamily="18" charset="0"/>
              <a:cs typeface="Times New Roman" panose="02020603050405020304" pitchFamily="18" charset="0"/>
            </a:rPr>
            <a:t>HCA: n = 0 </a:t>
          </a:r>
        </a:p>
      </dgm:t>
    </dgm:pt>
    <dgm:pt modelId="{59F76D20-0B40-2647-80C2-74E9D26022DB}" type="parTrans" cxnId="{C644FEB9-E187-E94E-92A2-DDE06EE7737E}">
      <dgm:prSet/>
      <dgm:spPr/>
      <dgm:t>
        <a:bodyPr/>
        <a:lstStyle/>
        <a:p>
          <a:endParaRPr lang="en-US">
            <a:latin typeface="Times New Roman" panose="02020603050405020304" pitchFamily="18" charset="0"/>
            <a:cs typeface="Times New Roman" panose="02020603050405020304" pitchFamily="18" charset="0"/>
          </a:endParaRPr>
        </a:p>
      </dgm:t>
    </dgm:pt>
    <dgm:pt modelId="{CE537979-8116-734A-88FA-A8A0E8C5ECB3}" type="sibTrans" cxnId="{C644FEB9-E187-E94E-92A2-DDE06EE7737E}">
      <dgm:prSet/>
      <dgm:spPr/>
      <dgm:t>
        <a:bodyPr/>
        <a:lstStyle/>
        <a:p>
          <a:endParaRPr lang="en-US">
            <a:latin typeface="Times New Roman" panose="02020603050405020304" pitchFamily="18" charset="0"/>
            <a:cs typeface="Times New Roman" panose="02020603050405020304" pitchFamily="18" charset="0"/>
          </a:endParaRPr>
        </a:p>
      </dgm:t>
    </dgm:pt>
    <dgm:pt modelId="{4E7BBEBD-62C9-7548-8178-447481E22E62}">
      <dgm:prSet phldrT="[Text]"/>
      <dgm:spPr/>
      <dgm:t>
        <a:bodyPr/>
        <a:lstStyle/>
        <a:p>
          <a:r>
            <a:rPr lang="en-US">
              <a:latin typeface="Times New Roman" panose="02020603050405020304" pitchFamily="18" charset="0"/>
              <a:cs typeface="Times New Roman" panose="02020603050405020304" pitchFamily="18" charset="0"/>
            </a:rPr>
            <a:t>MRNI-EDD: n = 153</a:t>
          </a:r>
        </a:p>
      </dgm:t>
    </dgm:pt>
    <dgm:pt modelId="{A77892C9-3465-654F-9EFF-EDA988BDDCB0}" type="parTrans" cxnId="{A3DBEBE9-F78D-B245-A82D-94AECA4D9A80}">
      <dgm:prSet/>
      <dgm:spPr/>
      <dgm:t>
        <a:bodyPr/>
        <a:lstStyle/>
        <a:p>
          <a:endParaRPr lang="en-US">
            <a:latin typeface="Times New Roman" panose="02020603050405020304" pitchFamily="18" charset="0"/>
            <a:cs typeface="Times New Roman" panose="02020603050405020304" pitchFamily="18" charset="0"/>
          </a:endParaRPr>
        </a:p>
      </dgm:t>
    </dgm:pt>
    <dgm:pt modelId="{969F83D3-46A4-6D4A-A498-216CB0E88645}" type="sibTrans" cxnId="{A3DBEBE9-F78D-B245-A82D-94AECA4D9A80}">
      <dgm:prSet/>
      <dgm:spPr/>
      <dgm:t>
        <a:bodyPr/>
        <a:lstStyle/>
        <a:p>
          <a:endParaRPr lang="en-US">
            <a:latin typeface="Times New Roman" panose="02020603050405020304" pitchFamily="18" charset="0"/>
            <a:cs typeface="Times New Roman" panose="02020603050405020304" pitchFamily="18" charset="0"/>
          </a:endParaRPr>
        </a:p>
      </dgm:t>
    </dgm:pt>
    <dgm:pt modelId="{AD2B4709-C215-0C44-B069-52985A65AFA5}">
      <dgm:prSet phldrT="[Text]"/>
      <dgm:spPr/>
      <dgm:t>
        <a:bodyPr/>
        <a:lstStyle/>
        <a:p>
          <a:r>
            <a:rPr lang="en-US">
              <a:latin typeface="Times New Roman" panose="02020603050405020304" pitchFamily="18" charset="0"/>
              <a:cs typeface="Times New Roman" panose="02020603050405020304" pitchFamily="18" charset="0"/>
            </a:rPr>
            <a:t>MRNI-AF: n = 151</a:t>
          </a:r>
        </a:p>
      </dgm:t>
    </dgm:pt>
    <dgm:pt modelId="{DA1B50EC-C784-7847-89D5-EA3E86FB0AB7}" type="parTrans" cxnId="{F8F14F96-C138-7348-B458-13858D8F9C0E}">
      <dgm:prSet/>
      <dgm:spPr/>
      <dgm:t>
        <a:bodyPr/>
        <a:lstStyle/>
        <a:p>
          <a:endParaRPr lang="en-US">
            <a:latin typeface="Times New Roman" panose="02020603050405020304" pitchFamily="18" charset="0"/>
            <a:cs typeface="Times New Roman" panose="02020603050405020304" pitchFamily="18" charset="0"/>
          </a:endParaRPr>
        </a:p>
      </dgm:t>
    </dgm:pt>
    <dgm:pt modelId="{849A09E3-05A7-4D4A-8596-6F998C98DCA3}" type="sibTrans" cxnId="{F8F14F96-C138-7348-B458-13858D8F9C0E}">
      <dgm:prSet/>
      <dgm:spPr/>
      <dgm:t>
        <a:bodyPr/>
        <a:lstStyle/>
        <a:p>
          <a:endParaRPr lang="en-US">
            <a:latin typeface="Times New Roman" panose="02020603050405020304" pitchFamily="18" charset="0"/>
            <a:cs typeface="Times New Roman" panose="02020603050405020304" pitchFamily="18" charset="0"/>
          </a:endParaRPr>
        </a:p>
      </dgm:t>
    </dgm:pt>
    <dgm:pt modelId="{61454E40-91F9-0A4C-AE06-C2EC4D3A2500}">
      <dgm:prSet phldrT="[Text]"/>
      <dgm:spPr/>
      <dgm:t>
        <a:bodyPr/>
        <a:lstStyle/>
        <a:p>
          <a:r>
            <a:rPr lang="en-US">
              <a:latin typeface="Times New Roman" panose="02020603050405020304" pitchFamily="18" charset="0"/>
              <a:cs typeface="Times New Roman" panose="02020603050405020304" pitchFamily="18" charset="0"/>
            </a:rPr>
            <a:t>MRNI-T: n = 152</a:t>
          </a:r>
        </a:p>
      </dgm:t>
    </dgm:pt>
    <dgm:pt modelId="{B73EFC35-6804-184B-BC1A-4EF7260D82FE}" type="parTrans" cxnId="{D75771EF-BC4A-254A-B504-DBF05167AA94}">
      <dgm:prSet/>
      <dgm:spPr/>
      <dgm:t>
        <a:bodyPr/>
        <a:lstStyle/>
        <a:p>
          <a:endParaRPr lang="en-US">
            <a:latin typeface="Times New Roman" panose="02020603050405020304" pitchFamily="18" charset="0"/>
            <a:cs typeface="Times New Roman" panose="02020603050405020304" pitchFamily="18" charset="0"/>
          </a:endParaRPr>
        </a:p>
      </dgm:t>
    </dgm:pt>
    <dgm:pt modelId="{028775AE-6800-6941-8E48-864A081805BF}" type="sibTrans" cxnId="{D75771EF-BC4A-254A-B504-DBF05167AA94}">
      <dgm:prSet/>
      <dgm:spPr/>
      <dgm:t>
        <a:bodyPr/>
        <a:lstStyle/>
        <a:p>
          <a:endParaRPr lang="en-US">
            <a:latin typeface="Times New Roman" panose="02020603050405020304" pitchFamily="18" charset="0"/>
            <a:cs typeface="Times New Roman" panose="02020603050405020304" pitchFamily="18" charset="0"/>
          </a:endParaRPr>
        </a:p>
      </dgm:t>
    </dgm:pt>
    <dgm:pt modelId="{A9091EE8-95CE-F04A-B383-4E065DD0A196}">
      <dgm:prSet phldrT="[Text]"/>
      <dgm:spPr/>
      <dgm:t>
        <a:bodyPr/>
        <a:lstStyle/>
        <a:p>
          <a:r>
            <a:rPr lang="en-US">
              <a:latin typeface="Times New Roman" panose="02020603050405020304" pitchFamily="18" charset="0"/>
              <a:cs typeface="Times New Roman" panose="02020603050405020304" pitchFamily="18" charset="0"/>
            </a:rPr>
            <a:t>NTSM: n = 153</a:t>
          </a:r>
        </a:p>
      </dgm:t>
    </dgm:pt>
    <dgm:pt modelId="{BC60239C-CB57-6048-96A5-C88F0D1128DD}" type="parTrans" cxnId="{163221C2-C168-CF44-8379-9BE5CF5FC858}">
      <dgm:prSet/>
      <dgm:spPr/>
      <dgm:t>
        <a:bodyPr/>
        <a:lstStyle/>
        <a:p>
          <a:endParaRPr lang="en-US">
            <a:latin typeface="Times New Roman" panose="02020603050405020304" pitchFamily="18" charset="0"/>
            <a:cs typeface="Times New Roman" panose="02020603050405020304" pitchFamily="18" charset="0"/>
          </a:endParaRPr>
        </a:p>
      </dgm:t>
    </dgm:pt>
    <dgm:pt modelId="{156F4B82-616A-BA42-8D1F-FC5D84491ACD}" type="sibTrans" cxnId="{163221C2-C168-CF44-8379-9BE5CF5FC858}">
      <dgm:prSet/>
      <dgm:spPr/>
      <dgm:t>
        <a:bodyPr/>
        <a:lstStyle/>
        <a:p>
          <a:endParaRPr lang="en-US">
            <a:latin typeface="Times New Roman" panose="02020603050405020304" pitchFamily="18" charset="0"/>
            <a:cs typeface="Times New Roman" panose="02020603050405020304" pitchFamily="18" charset="0"/>
          </a:endParaRPr>
        </a:p>
      </dgm:t>
    </dgm:pt>
    <dgm:pt modelId="{E72DD1B0-B492-8445-BBB5-4CCD9BA34C82}">
      <dgm:prSet phldrT="[Text]"/>
      <dgm:spPr/>
      <dgm:t>
        <a:bodyPr/>
        <a:lstStyle/>
        <a:p>
          <a:r>
            <a:rPr lang="en-US">
              <a:latin typeface="Times New Roman" panose="02020603050405020304" pitchFamily="18" charset="0"/>
              <a:cs typeface="Times New Roman" panose="02020603050405020304" pitchFamily="18" charset="0"/>
            </a:rPr>
            <a:t>HCA: n = 153 </a:t>
          </a:r>
        </a:p>
      </dgm:t>
    </dgm:pt>
    <dgm:pt modelId="{EDE54D12-A4A4-854C-B408-804B2A6F19E7}" type="parTrans" cxnId="{641E1690-9F7A-D243-A205-E41CD18C18A2}">
      <dgm:prSet/>
      <dgm:spPr/>
      <dgm:t>
        <a:bodyPr/>
        <a:lstStyle/>
        <a:p>
          <a:endParaRPr lang="en-US">
            <a:latin typeface="Times New Roman" panose="02020603050405020304" pitchFamily="18" charset="0"/>
            <a:cs typeface="Times New Roman" panose="02020603050405020304" pitchFamily="18" charset="0"/>
          </a:endParaRPr>
        </a:p>
      </dgm:t>
    </dgm:pt>
    <dgm:pt modelId="{048F0387-B895-244E-B5AF-723FE41DEFD0}" type="sibTrans" cxnId="{641E1690-9F7A-D243-A205-E41CD18C18A2}">
      <dgm:prSet/>
      <dgm:spPr/>
      <dgm:t>
        <a:bodyPr/>
        <a:lstStyle/>
        <a:p>
          <a:endParaRPr lang="en-US">
            <a:latin typeface="Times New Roman" panose="02020603050405020304" pitchFamily="18" charset="0"/>
            <a:cs typeface="Times New Roman" panose="02020603050405020304" pitchFamily="18" charset="0"/>
          </a:endParaRPr>
        </a:p>
      </dgm:t>
    </dgm:pt>
    <dgm:pt modelId="{5951CF78-52D3-3B43-86BF-E480AE575063}">
      <dgm:prSet phldrT="[Text]"/>
      <dgm:spPr/>
      <dgm:t>
        <a:bodyPr/>
        <a:lstStyle/>
        <a:p>
          <a:r>
            <a:rPr lang="en-US">
              <a:latin typeface="Times New Roman" panose="02020603050405020304" pitchFamily="18" charset="0"/>
              <a:cs typeface="Times New Roman" panose="02020603050405020304" pitchFamily="18" charset="0"/>
            </a:rPr>
            <a:t>MRNI-EDD: n = 77</a:t>
          </a:r>
        </a:p>
      </dgm:t>
    </dgm:pt>
    <dgm:pt modelId="{E11915D7-033A-8146-B35A-BBC43A896060}" type="parTrans" cxnId="{0D7F61FE-C0A1-D241-A564-BAEF7D9084AC}">
      <dgm:prSet/>
      <dgm:spPr/>
      <dgm:t>
        <a:bodyPr/>
        <a:lstStyle/>
        <a:p>
          <a:endParaRPr lang="en-US">
            <a:latin typeface="Times New Roman" panose="02020603050405020304" pitchFamily="18" charset="0"/>
            <a:cs typeface="Times New Roman" panose="02020603050405020304" pitchFamily="18" charset="0"/>
          </a:endParaRPr>
        </a:p>
      </dgm:t>
    </dgm:pt>
    <dgm:pt modelId="{859D1F74-6602-5B41-A46C-178348957F2C}" type="sibTrans" cxnId="{0D7F61FE-C0A1-D241-A564-BAEF7D9084AC}">
      <dgm:prSet/>
      <dgm:spPr/>
      <dgm:t>
        <a:bodyPr/>
        <a:lstStyle/>
        <a:p>
          <a:endParaRPr lang="en-US">
            <a:latin typeface="Times New Roman" panose="02020603050405020304" pitchFamily="18" charset="0"/>
            <a:cs typeface="Times New Roman" panose="02020603050405020304" pitchFamily="18" charset="0"/>
          </a:endParaRPr>
        </a:p>
      </dgm:t>
    </dgm:pt>
    <dgm:pt modelId="{A0973608-E6AA-A242-B3A0-93B3512D4919}">
      <dgm:prSet phldrT="[Text]"/>
      <dgm:spPr/>
      <dgm:t>
        <a:bodyPr/>
        <a:lstStyle/>
        <a:p>
          <a:r>
            <a:rPr lang="en-US">
              <a:latin typeface="Times New Roman" panose="02020603050405020304" pitchFamily="18" charset="0"/>
              <a:cs typeface="Times New Roman" panose="02020603050405020304" pitchFamily="18" charset="0"/>
            </a:rPr>
            <a:t>MRNI-AF: n = 76</a:t>
          </a:r>
        </a:p>
      </dgm:t>
    </dgm:pt>
    <dgm:pt modelId="{E97D9E4E-A887-7343-B296-C6045EB38989}" type="parTrans" cxnId="{1634FECC-B559-5341-AE2C-22243024ABF5}">
      <dgm:prSet/>
      <dgm:spPr/>
      <dgm:t>
        <a:bodyPr/>
        <a:lstStyle/>
        <a:p>
          <a:endParaRPr lang="en-US">
            <a:latin typeface="Times New Roman" panose="02020603050405020304" pitchFamily="18" charset="0"/>
            <a:cs typeface="Times New Roman" panose="02020603050405020304" pitchFamily="18" charset="0"/>
          </a:endParaRPr>
        </a:p>
      </dgm:t>
    </dgm:pt>
    <dgm:pt modelId="{3D54857B-4F3D-D646-8DB4-8BC433E4E8D4}" type="sibTrans" cxnId="{1634FECC-B559-5341-AE2C-22243024ABF5}">
      <dgm:prSet/>
      <dgm:spPr/>
      <dgm:t>
        <a:bodyPr/>
        <a:lstStyle/>
        <a:p>
          <a:endParaRPr lang="en-US">
            <a:latin typeface="Times New Roman" panose="02020603050405020304" pitchFamily="18" charset="0"/>
            <a:cs typeface="Times New Roman" panose="02020603050405020304" pitchFamily="18" charset="0"/>
          </a:endParaRPr>
        </a:p>
      </dgm:t>
    </dgm:pt>
    <dgm:pt modelId="{6607E655-E090-C04D-B160-642E904A41BF}">
      <dgm:prSet phldrT="[Text]"/>
      <dgm:spPr/>
      <dgm:t>
        <a:bodyPr/>
        <a:lstStyle/>
        <a:p>
          <a:r>
            <a:rPr lang="en-US">
              <a:latin typeface="Times New Roman" panose="02020603050405020304" pitchFamily="18" charset="0"/>
              <a:cs typeface="Times New Roman" panose="02020603050405020304" pitchFamily="18" charset="0"/>
            </a:rPr>
            <a:t>MRNI-T: n = 76</a:t>
          </a:r>
        </a:p>
      </dgm:t>
    </dgm:pt>
    <dgm:pt modelId="{01B0332E-EC73-3B40-ABCC-D4374DD04862}" type="parTrans" cxnId="{AF1F53E2-240A-8E4F-96B9-2F161B2F5D84}">
      <dgm:prSet/>
      <dgm:spPr/>
      <dgm:t>
        <a:bodyPr/>
        <a:lstStyle/>
        <a:p>
          <a:endParaRPr lang="en-US">
            <a:latin typeface="Times New Roman" panose="02020603050405020304" pitchFamily="18" charset="0"/>
            <a:cs typeface="Times New Roman" panose="02020603050405020304" pitchFamily="18" charset="0"/>
          </a:endParaRPr>
        </a:p>
      </dgm:t>
    </dgm:pt>
    <dgm:pt modelId="{B27A29C1-2E84-1748-BFD4-C5769ABD6EAA}" type="sibTrans" cxnId="{AF1F53E2-240A-8E4F-96B9-2F161B2F5D84}">
      <dgm:prSet/>
      <dgm:spPr/>
      <dgm:t>
        <a:bodyPr/>
        <a:lstStyle/>
        <a:p>
          <a:endParaRPr lang="en-US">
            <a:latin typeface="Times New Roman" panose="02020603050405020304" pitchFamily="18" charset="0"/>
            <a:cs typeface="Times New Roman" panose="02020603050405020304" pitchFamily="18" charset="0"/>
          </a:endParaRPr>
        </a:p>
      </dgm:t>
    </dgm:pt>
    <dgm:pt modelId="{9F98DD7A-9F7B-4443-B479-7AAEA88452FC}">
      <dgm:prSet phldrT="[Text]"/>
      <dgm:spPr/>
      <dgm:t>
        <a:bodyPr/>
        <a:lstStyle/>
        <a:p>
          <a:r>
            <a:rPr lang="en-US">
              <a:latin typeface="Times New Roman" panose="02020603050405020304" pitchFamily="18" charset="0"/>
              <a:cs typeface="Times New Roman" panose="02020603050405020304" pitchFamily="18" charset="0"/>
            </a:rPr>
            <a:t>NTSM: n = 73</a:t>
          </a:r>
        </a:p>
      </dgm:t>
    </dgm:pt>
    <dgm:pt modelId="{CC2FF707-59E2-0D4B-9415-2F678B06CE02}" type="parTrans" cxnId="{F0CEA7DE-F95C-8D4E-A648-4A4696466D3E}">
      <dgm:prSet/>
      <dgm:spPr/>
      <dgm:t>
        <a:bodyPr/>
        <a:lstStyle/>
        <a:p>
          <a:endParaRPr lang="en-US">
            <a:latin typeface="Times New Roman" panose="02020603050405020304" pitchFamily="18" charset="0"/>
            <a:cs typeface="Times New Roman" panose="02020603050405020304" pitchFamily="18" charset="0"/>
          </a:endParaRPr>
        </a:p>
      </dgm:t>
    </dgm:pt>
    <dgm:pt modelId="{E35EBC93-10E3-E34D-AD0A-8860424A65B5}" type="sibTrans" cxnId="{F0CEA7DE-F95C-8D4E-A648-4A4696466D3E}">
      <dgm:prSet/>
      <dgm:spPr/>
      <dgm:t>
        <a:bodyPr/>
        <a:lstStyle/>
        <a:p>
          <a:endParaRPr lang="en-US">
            <a:latin typeface="Times New Roman" panose="02020603050405020304" pitchFamily="18" charset="0"/>
            <a:cs typeface="Times New Roman" panose="02020603050405020304" pitchFamily="18" charset="0"/>
          </a:endParaRPr>
        </a:p>
      </dgm:t>
    </dgm:pt>
    <dgm:pt modelId="{A672B68A-885C-9B41-AFB5-C5EEF417609F}">
      <dgm:prSet phldrT="[Text]"/>
      <dgm:spPr/>
      <dgm:t>
        <a:bodyPr/>
        <a:lstStyle/>
        <a:p>
          <a:r>
            <a:rPr lang="en-US">
              <a:latin typeface="Times New Roman" panose="02020603050405020304" pitchFamily="18" charset="0"/>
              <a:cs typeface="Times New Roman" panose="02020603050405020304" pitchFamily="18" charset="0"/>
            </a:rPr>
            <a:t>HCA: n = 76 </a:t>
          </a:r>
        </a:p>
      </dgm:t>
    </dgm:pt>
    <dgm:pt modelId="{0A59904D-5806-0D47-B416-FFFBC6B4E98E}" type="parTrans" cxnId="{42FD5B19-6510-EB4B-9B25-F36F76DA4E41}">
      <dgm:prSet/>
      <dgm:spPr/>
      <dgm:t>
        <a:bodyPr/>
        <a:lstStyle/>
        <a:p>
          <a:endParaRPr lang="en-US">
            <a:latin typeface="Times New Roman" panose="02020603050405020304" pitchFamily="18" charset="0"/>
            <a:cs typeface="Times New Roman" panose="02020603050405020304" pitchFamily="18" charset="0"/>
          </a:endParaRPr>
        </a:p>
      </dgm:t>
    </dgm:pt>
    <dgm:pt modelId="{5470B165-C465-2F4C-ADB8-0090B5E42A51}" type="sibTrans" cxnId="{42FD5B19-6510-EB4B-9B25-F36F76DA4E41}">
      <dgm:prSet/>
      <dgm:spPr/>
      <dgm:t>
        <a:bodyPr/>
        <a:lstStyle/>
        <a:p>
          <a:endParaRPr lang="en-US">
            <a:latin typeface="Times New Roman" panose="02020603050405020304" pitchFamily="18" charset="0"/>
            <a:cs typeface="Times New Roman" panose="02020603050405020304" pitchFamily="18" charset="0"/>
          </a:endParaRPr>
        </a:p>
      </dgm:t>
    </dgm:pt>
    <dgm:pt modelId="{D28CD580-67E0-814E-AB9D-59FE7B6B66AD}">
      <dgm:prSet phldrT="[Text]"/>
      <dgm:spPr/>
      <dgm:t>
        <a:bodyPr/>
        <a:lstStyle/>
        <a:p>
          <a:r>
            <a:rPr lang="en-US">
              <a:latin typeface="Times New Roman" panose="02020603050405020304" pitchFamily="18" charset="0"/>
              <a:cs typeface="Times New Roman" panose="02020603050405020304" pitchFamily="18" charset="0"/>
            </a:rPr>
            <a:t>MRNI-EDD: n = 88</a:t>
          </a:r>
        </a:p>
      </dgm:t>
    </dgm:pt>
    <dgm:pt modelId="{2E83AAA4-2AD6-774F-80EA-B3A866595A96}" type="parTrans" cxnId="{71E11C33-1706-9343-BA91-AE73AB0103A1}">
      <dgm:prSet/>
      <dgm:spPr/>
      <dgm:t>
        <a:bodyPr/>
        <a:lstStyle/>
        <a:p>
          <a:endParaRPr lang="en-US">
            <a:latin typeface="Times New Roman" panose="02020603050405020304" pitchFamily="18" charset="0"/>
            <a:cs typeface="Times New Roman" panose="02020603050405020304" pitchFamily="18" charset="0"/>
          </a:endParaRPr>
        </a:p>
      </dgm:t>
    </dgm:pt>
    <dgm:pt modelId="{6ED028D6-42AE-424C-A618-62545104EDD4}" type="sibTrans" cxnId="{71E11C33-1706-9343-BA91-AE73AB0103A1}">
      <dgm:prSet/>
      <dgm:spPr/>
      <dgm:t>
        <a:bodyPr/>
        <a:lstStyle/>
        <a:p>
          <a:endParaRPr lang="en-US">
            <a:latin typeface="Times New Roman" panose="02020603050405020304" pitchFamily="18" charset="0"/>
            <a:cs typeface="Times New Roman" panose="02020603050405020304" pitchFamily="18" charset="0"/>
          </a:endParaRPr>
        </a:p>
      </dgm:t>
    </dgm:pt>
    <dgm:pt modelId="{01BAE1E3-8943-4C4B-ADD7-4B0515F4A095}">
      <dgm:prSet phldrT="[Text]"/>
      <dgm:spPr/>
      <dgm:t>
        <a:bodyPr/>
        <a:lstStyle/>
        <a:p>
          <a:r>
            <a:rPr lang="en-US">
              <a:latin typeface="Times New Roman" panose="02020603050405020304" pitchFamily="18" charset="0"/>
              <a:cs typeface="Times New Roman" panose="02020603050405020304" pitchFamily="18" charset="0"/>
            </a:rPr>
            <a:t>MRNI-AF: n = 88</a:t>
          </a:r>
        </a:p>
      </dgm:t>
    </dgm:pt>
    <dgm:pt modelId="{281AB1C3-695F-FC43-AA21-9E50DDAB5F85}" type="parTrans" cxnId="{98A7D69D-9E72-354F-BC53-03CF84F811DF}">
      <dgm:prSet/>
      <dgm:spPr/>
      <dgm:t>
        <a:bodyPr/>
        <a:lstStyle/>
        <a:p>
          <a:endParaRPr lang="en-US">
            <a:latin typeface="Times New Roman" panose="02020603050405020304" pitchFamily="18" charset="0"/>
            <a:cs typeface="Times New Roman" panose="02020603050405020304" pitchFamily="18" charset="0"/>
          </a:endParaRPr>
        </a:p>
      </dgm:t>
    </dgm:pt>
    <dgm:pt modelId="{3ECF78E0-7C4D-4445-B685-CF38ED7065BB}" type="sibTrans" cxnId="{98A7D69D-9E72-354F-BC53-03CF84F811DF}">
      <dgm:prSet/>
      <dgm:spPr/>
      <dgm:t>
        <a:bodyPr/>
        <a:lstStyle/>
        <a:p>
          <a:endParaRPr lang="en-US">
            <a:latin typeface="Times New Roman" panose="02020603050405020304" pitchFamily="18" charset="0"/>
            <a:cs typeface="Times New Roman" panose="02020603050405020304" pitchFamily="18" charset="0"/>
          </a:endParaRPr>
        </a:p>
      </dgm:t>
    </dgm:pt>
    <dgm:pt modelId="{D06E196A-D1B7-7D46-AE7E-67496FD1419E}">
      <dgm:prSet phldrT="[Text]"/>
      <dgm:spPr/>
      <dgm:t>
        <a:bodyPr/>
        <a:lstStyle/>
        <a:p>
          <a:r>
            <a:rPr lang="en-US">
              <a:latin typeface="Times New Roman" panose="02020603050405020304" pitchFamily="18" charset="0"/>
              <a:cs typeface="Times New Roman" panose="02020603050405020304" pitchFamily="18" charset="0"/>
            </a:rPr>
            <a:t>MRNI-T: n = 87</a:t>
          </a:r>
        </a:p>
      </dgm:t>
    </dgm:pt>
    <dgm:pt modelId="{A8D481F2-CA5E-4342-AB9F-575D8033A127}" type="parTrans" cxnId="{786CDB20-FF38-F043-9420-458531CE05C1}">
      <dgm:prSet/>
      <dgm:spPr/>
      <dgm:t>
        <a:bodyPr/>
        <a:lstStyle/>
        <a:p>
          <a:endParaRPr lang="en-US">
            <a:latin typeface="Times New Roman" panose="02020603050405020304" pitchFamily="18" charset="0"/>
            <a:cs typeface="Times New Roman" panose="02020603050405020304" pitchFamily="18" charset="0"/>
          </a:endParaRPr>
        </a:p>
      </dgm:t>
    </dgm:pt>
    <dgm:pt modelId="{C2A3BE31-EA04-BE4C-AEF9-B3FA07A23E1D}" type="sibTrans" cxnId="{786CDB20-FF38-F043-9420-458531CE05C1}">
      <dgm:prSet/>
      <dgm:spPr/>
      <dgm:t>
        <a:bodyPr/>
        <a:lstStyle/>
        <a:p>
          <a:endParaRPr lang="en-US">
            <a:latin typeface="Times New Roman" panose="02020603050405020304" pitchFamily="18" charset="0"/>
            <a:cs typeface="Times New Roman" panose="02020603050405020304" pitchFamily="18" charset="0"/>
          </a:endParaRPr>
        </a:p>
      </dgm:t>
    </dgm:pt>
    <dgm:pt modelId="{3D662E2C-4677-C44D-BEDC-E98B28D929F1}">
      <dgm:prSet phldrT="[Text]"/>
      <dgm:spPr/>
      <dgm:t>
        <a:bodyPr/>
        <a:lstStyle/>
        <a:p>
          <a:r>
            <a:rPr lang="en-US">
              <a:latin typeface="Times New Roman" panose="02020603050405020304" pitchFamily="18" charset="0"/>
              <a:cs typeface="Times New Roman" panose="02020603050405020304" pitchFamily="18" charset="0"/>
            </a:rPr>
            <a:t>NTSM: n = 88</a:t>
          </a:r>
        </a:p>
      </dgm:t>
    </dgm:pt>
    <dgm:pt modelId="{0435691D-F3D8-6D4A-8D31-1AE02E3DC3DF}" type="parTrans" cxnId="{44EFE78A-E997-5D48-BE8E-32B10982D95D}">
      <dgm:prSet/>
      <dgm:spPr/>
      <dgm:t>
        <a:bodyPr/>
        <a:lstStyle/>
        <a:p>
          <a:endParaRPr lang="en-US">
            <a:latin typeface="Times New Roman" panose="02020603050405020304" pitchFamily="18" charset="0"/>
            <a:cs typeface="Times New Roman" panose="02020603050405020304" pitchFamily="18" charset="0"/>
          </a:endParaRPr>
        </a:p>
      </dgm:t>
    </dgm:pt>
    <dgm:pt modelId="{AFE53135-DA7D-5D4C-8657-D7297BB461FB}" type="sibTrans" cxnId="{44EFE78A-E997-5D48-BE8E-32B10982D95D}">
      <dgm:prSet/>
      <dgm:spPr/>
      <dgm:t>
        <a:bodyPr/>
        <a:lstStyle/>
        <a:p>
          <a:endParaRPr lang="en-US">
            <a:latin typeface="Times New Roman" panose="02020603050405020304" pitchFamily="18" charset="0"/>
            <a:cs typeface="Times New Roman" panose="02020603050405020304" pitchFamily="18" charset="0"/>
          </a:endParaRPr>
        </a:p>
      </dgm:t>
    </dgm:pt>
    <dgm:pt modelId="{3C08A979-AF37-944B-A0F7-E8DA5D11AFDA}">
      <dgm:prSet phldrT="[Text]"/>
      <dgm:spPr/>
      <dgm:t>
        <a:bodyPr/>
        <a:lstStyle/>
        <a:p>
          <a:r>
            <a:rPr lang="en-US">
              <a:latin typeface="Times New Roman" panose="02020603050405020304" pitchFamily="18" charset="0"/>
              <a:cs typeface="Times New Roman" panose="02020603050405020304" pitchFamily="18" charset="0"/>
            </a:rPr>
            <a:t>HCA: n = 86 </a:t>
          </a:r>
        </a:p>
      </dgm:t>
    </dgm:pt>
    <dgm:pt modelId="{9BA7247C-91B4-1D44-B46C-4F483F8E761A}" type="parTrans" cxnId="{7B1FBA21-3A36-1246-8D4C-E983B81D85E7}">
      <dgm:prSet/>
      <dgm:spPr/>
      <dgm:t>
        <a:bodyPr/>
        <a:lstStyle/>
        <a:p>
          <a:endParaRPr lang="en-US">
            <a:latin typeface="Times New Roman" panose="02020603050405020304" pitchFamily="18" charset="0"/>
            <a:cs typeface="Times New Roman" panose="02020603050405020304" pitchFamily="18" charset="0"/>
          </a:endParaRPr>
        </a:p>
      </dgm:t>
    </dgm:pt>
    <dgm:pt modelId="{20D988C8-2BFC-6446-8AC3-D643E0B2C9FF}" type="sibTrans" cxnId="{7B1FBA21-3A36-1246-8D4C-E983B81D85E7}">
      <dgm:prSet/>
      <dgm:spPr/>
      <dgm:t>
        <a:bodyPr/>
        <a:lstStyle/>
        <a:p>
          <a:endParaRPr lang="en-US">
            <a:latin typeface="Times New Roman" panose="02020603050405020304" pitchFamily="18" charset="0"/>
            <a:cs typeface="Times New Roman" panose="02020603050405020304" pitchFamily="18" charset="0"/>
          </a:endParaRPr>
        </a:p>
      </dgm:t>
    </dgm:pt>
    <dgm:pt modelId="{264D67D7-9444-C74E-AE6C-59B0F69E49B0}" type="pres">
      <dgm:prSet presAssocID="{9B2EC439-D614-994F-B08F-210232AB69DB}" presName="hierChild1" presStyleCnt="0">
        <dgm:presLayoutVars>
          <dgm:orgChart val="1"/>
          <dgm:chPref val="1"/>
          <dgm:dir/>
          <dgm:animOne val="branch"/>
          <dgm:animLvl val="lvl"/>
          <dgm:resizeHandles/>
        </dgm:presLayoutVars>
      </dgm:prSet>
      <dgm:spPr/>
    </dgm:pt>
    <dgm:pt modelId="{7D01D4D1-7BE1-AA46-8C61-82DD7001EE83}" type="pres">
      <dgm:prSet presAssocID="{43E3EA99-AE75-CA48-ADDE-DE9037047357}" presName="hierRoot1" presStyleCnt="0">
        <dgm:presLayoutVars>
          <dgm:hierBranch val="init"/>
        </dgm:presLayoutVars>
      </dgm:prSet>
      <dgm:spPr/>
    </dgm:pt>
    <dgm:pt modelId="{23432A99-31C4-D745-B1AE-DA8AEAED4DA7}" type="pres">
      <dgm:prSet presAssocID="{43E3EA99-AE75-CA48-ADDE-DE9037047357}" presName="rootComposite1" presStyleCnt="0"/>
      <dgm:spPr/>
    </dgm:pt>
    <dgm:pt modelId="{A2063FCB-AC8C-5149-96A9-9381F91D81BE}" type="pres">
      <dgm:prSet presAssocID="{43E3EA99-AE75-CA48-ADDE-DE9037047357}" presName="rootText1" presStyleLbl="node0" presStyleIdx="0" presStyleCnt="10">
        <dgm:presLayoutVars>
          <dgm:chPref val="3"/>
        </dgm:presLayoutVars>
      </dgm:prSet>
      <dgm:spPr/>
    </dgm:pt>
    <dgm:pt modelId="{03632DC3-F27E-664A-B547-51E244AF030E}" type="pres">
      <dgm:prSet presAssocID="{43E3EA99-AE75-CA48-ADDE-DE9037047357}" presName="rootConnector1" presStyleLbl="node1" presStyleIdx="0" presStyleCnt="0"/>
      <dgm:spPr/>
    </dgm:pt>
    <dgm:pt modelId="{BBE7F412-1690-FE43-932B-71824C2C9645}" type="pres">
      <dgm:prSet presAssocID="{43E3EA99-AE75-CA48-ADDE-DE9037047357}" presName="hierChild2" presStyleCnt="0"/>
      <dgm:spPr/>
    </dgm:pt>
    <dgm:pt modelId="{D5FEBF25-20C1-7747-938B-648028DF6899}" type="pres">
      <dgm:prSet presAssocID="{AFA0CFD1-9764-9E4D-923E-34F157BCFAD5}" presName="Name37" presStyleLbl="parChTrans1D2" presStyleIdx="0" presStyleCnt="10"/>
      <dgm:spPr/>
    </dgm:pt>
    <dgm:pt modelId="{FD0AD8C3-C241-384B-A7AA-2EAACDC80774}" type="pres">
      <dgm:prSet presAssocID="{AADD26D1-7918-314B-B7C8-E8A4A2B22B85}" presName="hierRoot2" presStyleCnt="0">
        <dgm:presLayoutVars>
          <dgm:hierBranch val="init"/>
        </dgm:presLayoutVars>
      </dgm:prSet>
      <dgm:spPr/>
    </dgm:pt>
    <dgm:pt modelId="{D55E6F04-C093-064D-BD96-A1A1855D52E1}" type="pres">
      <dgm:prSet presAssocID="{AADD26D1-7918-314B-B7C8-E8A4A2B22B85}" presName="rootComposite" presStyleCnt="0"/>
      <dgm:spPr/>
    </dgm:pt>
    <dgm:pt modelId="{F00867CB-577A-F24E-B06C-056072664783}" type="pres">
      <dgm:prSet presAssocID="{AADD26D1-7918-314B-B7C8-E8A4A2B22B85}" presName="rootText" presStyleLbl="node2" presStyleIdx="0" presStyleCnt="10">
        <dgm:presLayoutVars>
          <dgm:chPref val="3"/>
        </dgm:presLayoutVars>
      </dgm:prSet>
      <dgm:spPr/>
    </dgm:pt>
    <dgm:pt modelId="{43599C95-4E26-1942-A4E5-A5EB59157D0B}" type="pres">
      <dgm:prSet presAssocID="{AADD26D1-7918-314B-B7C8-E8A4A2B22B85}" presName="rootConnector" presStyleLbl="node2" presStyleIdx="0" presStyleCnt="10"/>
      <dgm:spPr/>
    </dgm:pt>
    <dgm:pt modelId="{8BE64F2D-236C-104F-9CE4-B9CFDCE3C451}" type="pres">
      <dgm:prSet presAssocID="{AADD26D1-7918-314B-B7C8-E8A4A2B22B85}" presName="hierChild4" presStyleCnt="0"/>
      <dgm:spPr/>
    </dgm:pt>
    <dgm:pt modelId="{8EEC8CCE-F563-AD49-B510-B17B48C4736C}" type="pres">
      <dgm:prSet presAssocID="{9D20EEF7-F18A-8A47-98FB-0F932DB946EE}" presName="Name37" presStyleLbl="parChTrans1D3" presStyleIdx="0" presStyleCnt="45"/>
      <dgm:spPr/>
    </dgm:pt>
    <dgm:pt modelId="{1854C5C4-8753-8D4F-850B-73F6378E53B8}" type="pres">
      <dgm:prSet presAssocID="{EE46A7CE-582E-A640-97ED-B5C98E94FE39}" presName="hierRoot2" presStyleCnt="0">
        <dgm:presLayoutVars>
          <dgm:hierBranch val="init"/>
        </dgm:presLayoutVars>
      </dgm:prSet>
      <dgm:spPr/>
    </dgm:pt>
    <dgm:pt modelId="{5D7E77A4-40C7-3C4B-AFE5-154D52060A7E}" type="pres">
      <dgm:prSet presAssocID="{EE46A7CE-582E-A640-97ED-B5C98E94FE39}" presName="rootComposite" presStyleCnt="0"/>
      <dgm:spPr/>
    </dgm:pt>
    <dgm:pt modelId="{DC8ECA4E-45DE-034C-842E-AE37A44A4457}" type="pres">
      <dgm:prSet presAssocID="{EE46A7CE-582E-A640-97ED-B5C98E94FE39}" presName="rootText" presStyleLbl="node3" presStyleIdx="0" presStyleCnt="45">
        <dgm:presLayoutVars>
          <dgm:chPref val="3"/>
        </dgm:presLayoutVars>
      </dgm:prSet>
      <dgm:spPr/>
    </dgm:pt>
    <dgm:pt modelId="{DA49E8B3-C8EC-F24A-98D3-C9F3CE4CC9F2}" type="pres">
      <dgm:prSet presAssocID="{EE46A7CE-582E-A640-97ED-B5C98E94FE39}" presName="rootConnector" presStyleLbl="node3" presStyleIdx="0" presStyleCnt="45"/>
      <dgm:spPr/>
    </dgm:pt>
    <dgm:pt modelId="{959D1A5A-2CAA-F642-ABCD-266034B7A9DF}" type="pres">
      <dgm:prSet presAssocID="{EE46A7CE-582E-A640-97ED-B5C98E94FE39}" presName="hierChild4" presStyleCnt="0"/>
      <dgm:spPr/>
    </dgm:pt>
    <dgm:pt modelId="{26F8995C-26D1-5F45-B840-3FB373EB41E6}" type="pres">
      <dgm:prSet presAssocID="{EE46A7CE-582E-A640-97ED-B5C98E94FE39}" presName="hierChild5" presStyleCnt="0"/>
      <dgm:spPr/>
    </dgm:pt>
    <dgm:pt modelId="{02183431-A041-5E42-A347-62F0B4773A1F}" type="pres">
      <dgm:prSet presAssocID="{94148192-22EB-C742-B37B-E6B5548F8A7D}" presName="Name37" presStyleLbl="parChTrans1D3" presStyleIdx="1" presStyleCnt="45"/>
      <dgm:spPr/>
    </dgm:pt>
    <dgm:pt modelId="{F92CB37B-130C-9C4E-A2BD-3FCC4F6A5BFB}" type="pres">
      <dgm:prSet presAssocID="{55BDD61A-2B69-514D-BB94-426C488EC405}" presName="hierRoot2" presStyleCnt="0">
        <dgm:presLayoutVars>
          <dgm:hierBranch val="init"/>
        </dgm:presLayoutVars>
      </dgm:prSet>
      <dgm:spPr/>
    </dgm:pt>
    <dgm:pt modelId="{8E2FD2D1-41E7-2446-BEF7-527F7CF413BF}" type="pres">
      <dgm:prSet presAssocID="{55BDD61A-2B69-514D-BB94-426C488EC405}" presName="rootComposite" presStyleCnt="0"/>
      <dgm:spPr/>
    </dgm:pt>
    <dgm:pt modelId="{9155DF1A-FD5B-144C-A548-B2A3A8486FEC}" type="pres">
      <dgm:prSet presAssocID="{55BDD61A-2B69-514D-BB94-426C488EC405}" presName="rootText" presStyleLbl="node3" presStyleIdx="1" presStyleCnt="45">
        <dgm:presLayoutVars>
          <dgm:chPref val="3"/>
        </dgm:presLayoutVars>
      </dgm:prSet>
      <dgm:spPr/>
    </dgm:pt>
    <dgm:pt modelId="{6BAFDBAC-E3A7-E744-9508-9C9F7D9746B6}" type="pres">
      <dgm:prSet presAssocID="{55BDD61A-2B69-514D-BB94-426C488EC405}" presName="rootConnector" presStyleLbl="node3" presStyleIdx="1" presStyleCnt="45"/>
      <dgm:spPr/>
    </dgm:pt>
    <dgm:pt modelId="{96751EE2-7A47-7F4E-AEA8-06D67E9A3C44}" type="pres">
      <dgm:prSet presAssocID="{55BDD61A-2B69-514D-BB94-426C488EC405}" presName="hierChild4" presStyleCnt="0"/>
      <dgm:spPr/>
    </dgm:pt>
    <dgm:pt modelId="{2863A635-72C2-374A-B328-36BEB976BCD0}" type="pres">
      <dgm:prSet presAssocID="{55BDD61A-2B69-514D-BB94-426C488EC405}" presName="hierChild5" presStyleCnt="0"/>
      <dgm:spPr/>
    </dgm:pt>
    <dgm:pt modelId="{BDDB2B8A-DEC2-5A49-B2F4-593A63AC3026}" type="pres">
      <dgm:prSet presAssocID="{A88659F6-D746-A24C-8016-D6A87726A574}" presName="Name37" presStyleLbl="parChTrans1D3" presStyleIdx="2" presStyleCnt="45"/>
      <dgm:spPr/>
    </dgm:pt>
    <dgm:pt modelId="{96CBD36C-CD35-8F46-8DA5-D19D9240D2AE}" type="pres">
      <dgm:prSet presAssocID="{25FC7B14-FC6C-544E-A37D-F655428300FA}" presName="hierRoot2" presStyleCnt="0">
        <dgm:presLayoutVars>
          <dgm:hierBranch val="init"/>
        </dgm:presLayoutVars>
      </dgm:prSet>
      <dgm:spPr/>
    </dgm:pt>
    <dgm:pt modelId="{5A385158-54DB-E648-9211-85A9326B2D34}" type="pres">
      <dgm:prSet presAssocID="{25FC7B14-FC6C-544E-A37D-F655428300FA}" presName="rootComposite" presStyleCnt="0"/>
      <dgm:spPr/>
    </dgm:pt>
    <dgm:pt modelId="{2F041D53-4994-9346-AF27-355719D55637}" type="pres">
      <dgm:prSet presAssocID="{25FC7B14-FC6C-544E-A37D-F655428300FA}" presName="rootText" presStyleLbl="node3" presStyleIdx="2" presStyleCnt="45">
        <dgm:presLayoutVars>
          <dgm:chPref val="3"/>
        </dgm:presLayoutVars>
      </dgm:prSet>
      <dgm:spPr/>
    </dgm:pt>
    <dgm:pt modelId="{7AD8F5B2-FBD6-E342-95E0-262653026BFD}" type="pres">
      <dgm:prSet presAssocID="{25FC7B14-FC6C-544E-A37D-F655428300FA}" presName="rootConnector" presStyleLbl="node3" presStyleIdx="2" presStyleCnt="45"/>
      <dgm:spPr/>
    </dgm:pt>
    <dgm:pt modelId="{F9D1A2FE-D478-F149-95DA-0306407059F0}" type="pres">
      <dgm:prSet presAssocID="{25FC7B14-FC6C-544E-A37D-F655428300FA}" presName="hierChild4" presStyleCnt="0"/>
      <dgm:spPr/>
    </dgm:pt>
    <dgm:pt modelId="{9F8FD206-F4EC-8548-B757-C9F075606F52}" type="pres">
      <dgm:prSet presAssocID="{25FC7B14-FC6C-544E-A37D-F655428300FA}" presName="hierChild5" presStyleCnt="0"/>
      <dgm:spPr/>
    </dgm:pt>
    <dgm:pt modelId="{B69607A7-E7CC-5642-8BB5-5E998CD62343}" type="pres">
      <dgm:prSet presAssocID="{6868F608-7CDB-0D41-80C9-4BB5788CCE75}" presName="Name37" presStyleLbl="parChTrans1D3" presStyleIdx="3" presStyleCnt="45"/>
      <dgm:spPr/>
    </dgm:pt>
    <dgm:pt modelId="{AFCBA64F-264D-8643-A9E1-F7A92C9A8212}" type="pres">
      <dgm:prSet presAssocID="{8E6E1B1E-2F45-7245-9FC7-52F22D7001D0}" presName="hierRoot2" presStyleCnt="0">
        <dgm:presLayoutVars>
          <dgm:hierBranch val="init"/>
        </dgm:presLayoutVars>
      </dgm:prSet>
      <dgm:spPr/>
    </dgm:pt>
    <dgm:pt modelId="{EAB4E7B6-1146-9949-BC55-FFCCF8BD356C}" type="pres">
      <dgm:prSet presAssocID="{8E6E1B1E-2F45-7245-9FC7-52F22D7001D0}" presName="rootComposite" presStyleCnt="0"/>
      <dgm:spPr/>
    </dgm:pt>
    <dgm:pt modelId="{5C807663-3D7C-A449-85B1-94648AF4618F}" type="pres">
      <dgm:prSet presAssocID="{8E6E1B1E-2F45-7245-9FC7-52F22D7001D0}" presName="rootText" presStyleLbl="node3" presStyleIdx="3" presStyleCnt="45">
        <dgm:presLayoutVars>
          <dgm:chPref val="3"/>
        </dgm:presLayoutVars>
      </dgm:prSet>
      <dgm:spPr/>
    </dgm:pt>
    <dgm:pt modelId="{79F9E1D1-B0E5-4E46-9509-59A6FFF9CCF0}" type="pres">
      <dgm:prSet presAssocID="{8E6E1B1E-2F45-7245-9FC7-52F22D7001D0}" presName="rootConnector" presStyleLbl="node3" presStyleIdx="3" presStyleCnt="45"/>
      <dgm:spPr/>
    </dgm:pt>
    <dgm:pt modelId="{5BB5959A-1842-554A-8F5C-777736100ACD}" type="pres">
      <dgm:prSet presAssocID="{8E6E1B1E-2F45-7245-9FC7-52F22D7001D0}" presName="hierChild4" presStyleCnt="0"/>
      <dgm:spPr/>
    </dgm:pt>
    <dgm:pt modelId="{F625187B-9E63-B043-9212-FABF56D57857}" type="pres">
      <dgm:prSet presAssocID="{8E6E1B1E-2F45-7245-9FC7-52F22D7001D0}" presName="hierChild5" presStyleCnt="0"/>
      <dgm:spPr/>
    </dgm:pt>
    <dgm:pt modelId="{AE916A52-14DA-2348-BC9D-9E24C6BA2963}" type="pres">
      <dgm:prSet presAssocID="{758E16B3-3A33-4F4C-98BE-20E18CB7B81C}" presName="Name37" presStyleLbl="parChTrans1D3" presStyleIdx="4" presStyleCnt="45"/>
      <dgm:spPr/>
    </dgm:pt>
    <dgm:pt modelId="{009AB1DA-5195-FF4F-B4D4-3AECA74DC6FD}" type="pres">
      <dgm:prSet presAssocID="{103A6E21-9ABB-A34D-9F06-54A29264415D}" presName="hierRoot2" presStyleCnt="0">
        <dgm:presLayoutVars>
          <dgm:hierBranch val="init"/>
        </dgm:presLayoutVars>
      </dgm:prSet>
      <dgm:spPr/>
    </dgm:pt>
    <dgm:pt modelId="{C1C6CFAC-A44C-F347-A8D9-78CE3D5A0CB8}" type="pres">
      <dgm:prSet presAssocID="{103A6E21-9ABB-A34D-9F06-54A29264415D}" presName="rootComposite" presStyleCnt="0"/>
      <dgm:spPr/>
    </dgm:pt>
    <dgm:pt modelId="{755869FA-C20E-3243-8E1E-5DF2A8EEA6B1}" type="pres">
      <dgm:prSet presAssocID="{103A6E21-9ABB-A34D-9F06-54A29264415D}" presName="rootText" presStyleLbl="node3" presStyleIdx="4" presStyleCnt="45">
        <dgm:presLayoutVars>
          <dgm:chPref val="3"/>
        </dgm:presLayoutVars>
      </dgm:prSet>
      <dgm:spPr/>
    </dgm:pt>
    <dgm:pt modelId="{35AC757F-D24F-CD4E-9774-C02757B37896}" type="pres">
      <dgm:prSet presAssocID="{103A6E21-9ABB-A34D-9F06-54A29264415D}" presName="rootConnector" presStyleLbl="node3" presStyleIdx="4" presStyleCnt="45"/>
      <dgm:spPr/>
    </dgm:pt>
    <dgm:pt modelId="{733B1E5C-54F6-3646-8897-5A9A26F74D01}" type="pres">
      <dgm:prSet presAssocID="{103A6E21-9ABB-A34D-9F06-54A29264415D}" presName="hierChild4" presStyleCnt="0"/>
      <dgm:spPr/>
    </dgm:pt>
    <dgm:pt modelId="{49A574CA-8F3D-C044-9007-D241A16853B0}" type="pres">
      <dgm:prSet presAssocID="{103A6E21-9ABB-A34D-9F06-54A29264415D}" presName="hierChild5" presStyleCnt="0"/>
      <dgm:spPr/>
    </dgm:pt>
    <dgm:pt modelId="{FD082BBF-27F8-A247-ADFD-D5981B48EAB4}" type="pres">
      <dgm:prSet presAssocID="{AADD26D1-7918-314B-B7C8-E8A4A2B22B85}" presName="hierChild5" presStyleCnt="0"/>
      <dgm:spPr/>
    </dgm:pt>
    <dgm:pt modelId="{956B0FAA-0399-C14B-96E8-C9DADAE7F0FA}" type="pres">
      <dgm:prSet presAssocID="{43E3EA99-AE75-CA48-ADDE-DE9037047357}" presName="hierChild3" presStyleCnt="0"/>
      <dgm:spPr/>
    </dgm:pt>
    <dgm:pt modelId="{40A5D39C-A421-E94D-96FB-74787BAF8B2F}" type="pres">
      <dgm:prSet presAssocID="{F68E04D7-DEE1-D645-B316-122746A246BB}" presName="hierRoot1" presStyleCnt="0">
        <dgm:presLayoutVars>
          <dgm:hierBranch val="init"/>
        </dgm:presLayoutVars>
      </dgm:prSet>
      <dgm:spPr/>
    </dgm:pt>
    <dgm:pt modelId="{64E44B80-FF14-7140-BF0A-0786AD4B85D5}" type="pres">
      <dgm:prSet presAssocID="{F68E04D7-DEE1-D645-B316-122746A246BB}" presName="rootComposite1" presStyleCnt="0"/>
      <dgm:spPr/>
    </dgm:pt>
    <dgm:pt modelId="{01B8E4AF-082B-6A4B-AC1D-3A5366F4A65D}" type="pres">
      <dgm:prSet presAssocID="{F68E04D7-DEE1-D645-B316-122746A246BB}" presName="rootText1" presStyleLbl="node0" presStyleIdx="1" presStyleCnt="10">
        <dgm:presLayoutVars>
          <dgm:chPref val="3"/>
        </dgm:presLayoutVars>
      </dgm:prSet>
      <dgm:spPr/>
    </dgm:pt>
    <dgm:pt modelId="{3A4C5285-A5C2-F04B-800D-F43A229F4972}" type="pres">
      <dgm:prSet presAssocID="{F68E04D7-DEE1-D645-B316-122746A246BB}" presName="rootConnector1" presStyleLbl="node1" presStyleIdx="0" presStyleCnt="0"/>
      <dgm:spPr/>
    </dgm:pt>
    <dgm:pt modelId="{7484FADB-2137-7642-987D-2F84B079DBFF}" type="pres">
      <dgm:prSet presAssocID="{F68E04D7-DEE1-D645-B316-122746A246BB}" presName="hierChild2" presStyleCnt="0"/>
      <dgm:spPr/>
    </dgm:pt>
    <dgm:pt modelId="{B72DC53A-9A67-A541-ABBC-5EC132E624C7}" type="pres">
      <dgm:prSet presAssocID="{AECC5FBC-82A5-5D48-9098-37568B9D1D64}" presName="Name37" presStyleLbl="parChTrans1D2" presStyleIdx="1" presStyleCnt="10"/>
      <dgm:spPr/>
    </dgm:pt>
    <dgm:pt modelId="{139FACF2-7941-5143-823F-FCB212F15ABB}" type="pres">
      <dgm:prSet presAssocID="{D72EC3B6-9072-244B-B263-182FD77C81C1}" presName="hierRoot2" presStyleCnt="0">
        <dgm:presLayoutVars>
          <dgm:hierBranch val="init"/>
        </dgm:presLayoutVars>
      </dgm:prSet>
      <dgm:spPr/>
    </dgm:pt>
    <dgm:pt modelId="{47F49664-8CD9-8141-864A-97A81884EE5A}" type="pres">
      <dgm:prSet presAssocID="{D72EC3B6-9072-244B-B263-182FD77C81C1}" presName="rootComposite" presStyleCnt="0"/>
      <dgm:spPr/>
    </dgm:pt>
    <dgm:pt modelId="{9F770CF0-A67D-9D42-ACF0-B0DD052CC541}" type="pres">
      <dgm:prSet presAssocID="{D72EC3B6-9072-244B-B263-182FD77C81C1}" presName="rootText" presStyleLbl="node2" presStyleIdx="1" presStyleCnt="10">
        <dgm:presLayoutVars>
          <dgm:chPref val="3"/>
        </dgm:presLayoutVars>
      </dgm:prSet>
      <dgm:spPr/>
    </dgm:pt>
    <dgm:pt modelId="{263B9FEE-C0B0-C74C-8A9B-7E9E47FE6801}" type="pres">
      <dgm:prSet presAssocID="{D72EC3B6-9072-244B-B263-182FD77C81C1}" presName="rootConnector" presStyleLbl="node2" presStyleIdx="1" presStyleCnt="10"/>
      <dgm:spPr/>
    </dgm:pt>
    <dgm:pt modelId="{2F2FC357-1629-044A-BB58-6FF8FBF64B6C}" type="pres">
      <dgm:prSet presAssocID="{D72EC3B6-9072-244B-B263-182FD77C81C1}" presName="hierChild4" presStyleCnt="0"/>
      <dgm:spPr/>
    </dgm:pt>
    <dgm:pt modelId="{B8BF9CDA-3EF4-8E4E-80FC-C4D30AAF63E8}" type="pres">
      <dgm:prSet presAssocID="{02FFBB1C-936C-FD48-BB6D-842B66B5BABC}" presName="Name37" presStyleLbl="parChTrans1D3" presStyleIdx="5" presStyleCnt="45"/>
      <dgm:spPr/>
    </dgm:pt>
    <dgm:pt modelId="{D1AA80A4-FCF9-244E-B532-6C7C20F18AD7}" type="pres">
      <dgm:prSet presAssocID="{F45A7A46-F960-F14E-B753-AECF370E1562}" presName="hierRoot2" presStyleCnt="0">
        <dgm:presLayoutVars>
          <dgm:hierBranch val="init"/>
        </dgm:presLayoutVars>
      </dgm:prSet>
      <dgm:spPr/>
    </dgm:pt>
    <dgm:pt modelId="{FE04864D-F390-D947-A01E-52DB950ECD39}" type="pres">
      <dgm:prSet presAssocID="{F45A7A46-F960-F14E-B753-AECF370E1562}" presName="rootComposite" presStyleCnt="0"/>
      <dgm:spPr/>
    </dgm:pt>
    <dgm:pt modelId="{5EFAA968-4203-1A47-A6B2-4CA282D5F4E5}" type="pres">
      <dgm:prSet presAssocID="{F45A7A46-F960-F14E-B753-AECF370E1562}" presName="rootText" presStyleLbl="node3" presStyleIdx="5" presStyleCnt="45">
        <dgm:presLayoutVars>
          <dgm:chPref val="3"/>
        </dgm:presLayoutVars>
      </dgm:prSet>
      <dgm:spPr/>
    </dgm:pt>
    <dgm:pt modelId="{7D12AC49-C0FE-E54C-B6B7-DF5EE92B6B01}" type="pres">
      <dgm:prSet presAssocID="{F45A7A46-F960-F14E-B753-AECF370E1562}" presName="rootConnector" presStyleLbl="node3" presStyleIdx="5" presStyleCnt="45"/>
      <dgm:spPr/>
    </dgm:pt>
    <dgm:pt modelId="{968670A2-4FCA-734E-A7DC-93BD4EE4D4D8}" type="pres">
      <dgm:prSet presAssocID="{F45A7A46-F960-F14E-B753-AECF370E1562}" presName="hierChild4" presStyleCnt="0"/>
      <dgm:spPr/>
    </dgm:pt>
    <dgm:pt modelId="{77CA4CCC-C048-184D-8F8B-B5FA1EC2842F}" type="pres">
      <dgm:prSet presAssocID="{F45A7A46-F960-F14E-B753-AECF370E1562}" presName="hierChild5" presStyleCnt="0"/>
      <dgm:spPr/>
    </dgm:pt>
    <dgm:pt modelId="{E315F1A4-85FE-F849-AC9C-E65767345BC5}" type="pres">
      <dgm:prSet presAssocID="{9BB3889C-F200-3945-AA3F-3D61E0E390F2}" presName="Name37" presStyleLbl="parChTrans1D3" presStyleIdx="6" presStyleCnt="45"/>
      <dgm:spPr/>
    </dgm:pt>
    <dgm:pt modelId="{746FD7B9-D7D7-A045-B8C8-1391595894A7}" type="pres">
      <dgm:prSet presAssocID="{6A6E6FC5-2706-D44B-9CAB-E9555C45B430}" presName="hierRoot2" presStyleCnt="0">
        <dgm:presLayoutVars>
          <dgm:hierBranch val="init"/>
        </dgm:presLayoutVars>
      </dgm:prSet>
      <dgm:spPr/>
    </dgm:pt>
    <dgm:pt modelId="{FA7F3631-AE98-0840-8FF7-A182BB153124}" type="pres">
      <dgm:prSet presAssocID="{6A6E6FC5-2706-D44B-9CAB-E9555C45B430}" presName="rootComposite" presStyleCnt="0"/>
      <dgm:spPr/>
    </dgm:pt>
    <dgm:pt modelId="{7748C5CD-FBDC-764C-92E8-B677DB9D7459}" type="pres">
      <dgm:prSet presAssocID="{6A6E6FC5-2706-D44B-9CAB-E9555C45B430}" presName="rootText" presStyleLbl="node3" presStyleIdx="6" presStyleCnt="45">
        <dgm:presLayoutVars>
          <dgm:chPref val="3"/>
        </dgm:presLayoutVars>
      </dgm:prSet>
      <dgm:spPr/>
    </dgm:pt>
    <dgm:pt modelId="{8A239CDE-D3DB-0D4E-B551-2B69FB15FD80}" type="pres">
      <dgm:prSet presAssocID="{6A6E6FC5-2706-D44B-9CAB-E9555C45B430}" presName="rootConnector" presStyleLbl="node3" presStyleIdx="6" presStyleCnt="45"/>
      <dgm:spPr/>
    </dgm:pt>
    <dgm:pt modelId="{CEE3C99B-380C-2847-A437-562A7DE49011}" type="pres">
      <dgm:prSet presAssocID="{6A6E6FC5-2706-D44B-9CAB-E9555C45B430}" presName="hierChild4" presStyleCnt="0"/>
      <dgm:spPr/>
    </dgm:pt>
    <dgm:pt modelId="{D4A8C33B-0945-B741-9C5D-D547942F62CD}" type="pres">
      <dgm:prSet presAssocID="{6A6E6FC5-2706-D44B-9CAB-E9555C45B430}" presName="hierChild5" presStyleCnt="0"/>
      <dgm:spPr/>
    </dgm:pt>
    <dgm:pt modelId="{CC39C088-204B-154E-AD42-83913B0EA0B9}" type="pres">
      <dgm:prSet presAssocID="{8F67A93C-4207-314B-9091-C02F8FAE517B}" presName="Name37" presStyleLbl="parChTrans1D3" presStyleIdx="7" presStyleCnt="45"/>
      <dgm:spPr/>
    </dgm:pt>
    <dgm:pt modelId="{BB1E68D3-66F7-A84F-AD6E-B7626B8EF1AE}" type="pres">
      <dgm:prSet presAssocID="{05C97EB0-85C8-204E-B3BE-AA987D8789F7}" presName="hierRoot2" presStyleCnt="0">
        <dgm:presLayoutVars>
          <dgm:hierBranch val="init"/>
        </dgm:presLayoutVars>
      </dgm:prSet>
      <dgm:spPr/>
    </dgm:pt>
    <dgm:pt modelId="{9248D763-45E7-2F4C-A2F1-D21148448B75}" type="pres">
      <dgm:prSet presAssocID="{05C97EB0-85C8-204E-B3BE-AA987D8789F7}" presName="rootComposite" presStyleCnt="0"/>
      <dgm:spPr/>
    </dgm:pt>
    <dgm:pt modelId="{1123D6EA-1C21-DA46-8B56-395799447833}" type="pres">
      <dgm:prSet presAssocID="{05C97EB0-85C8-204E-B3BE-AA987D8789F7}" presName="rootText" presStyleLbl="node3" presStyleIdx="7" presStyleCnt="45">
        <dgm:presLayoutVars>
          <dgm:chPref val="3"/>
        </dgm:presLayoutVars>
      </dgm:prSet>
      <dgm:spPr/>
    </dgm:pt>
    <dgm:pt modelId="{D4BFC4E8-D520-F24F-AD75-4550E9DB8F6D}" type="pres">
      <dgm:prSet presAssocID="{05C97EB0-85C8-204E-B3BE-AA987D8789F7}" presName="rootConnector" presStyleLbl="node3" presStyleIdx="7" presStyleCnt="45"/>
      <dgm:spPr/>
    </dgm:pt>
    <dgm:pt modelId="{88DE164A-A714-A547-B8CD-1979A7F3C1E2}" type="pres">
      <dgm:prSet presAssocID="{05C97EB0-85C8-204E-B3BE-AA987D8789F7}" presName="hierChild4" presStyleCnt="0"/>
      <dgm:spPr/>
    </dgm:pt>
    <dgm:pt modelId="{8FCBA833-1C4D-074B-BA6B-A005FBFB6778}" type="pres">
      <dgm:prSet presAssocID="{05C97EB0-85C8-204E-B3BE-AA987D8789F7}" presName="hierChild5" presStyleCnt="0"/>
      <dgm:spPr/>
    </dgm:pt>
    <dgm:pt modelId="{F41DA28F-5983-BC43-93E6-53166D188873}" type="pres">
      <dgm:prSet presAssocID="{CEA4C3B0-747E-E84A-9E6C-B38E621EEFF4}" presName="Name37" presStyleLbl="parChTrans1D3" presStyleIdx="8" presStyleCnt="45"/>
      <dgm:spPr/>
    </dgm:pt>
    <dgm:pt modelId="{8C5E56F3-6E1B-3F49-9ACE-F0BB1F8BD3D1}" type="pres">
      <dgm:prSet presAssocID="{43C178A5-A9F3-B049-8B06-10752A8F4889}" presName="hierRoot2" presStyleCnt="0">
        <dgm:presLayoutVars>
          <dgm:hierBranch val="init"/>
        </dgm:presLayoutVars>
      </dgm:prSet>
      <dgm:spPr/>
    </dgm:pt>
    <dgm:pt modelId="{F94AF8B8-4243-574B-BE7F-F08E548B37B5}" type="pres">
      <dgm:prSet presAssocID="{43C178A5-A9F3-B049-8B06-10752A8F4889}" presName="rootComposite" presStyleCnt="0"/>
      <dgm:spPr/>
    </dgm:pt>
    <dgm:pt modelId="{26C93C49-AEE5-8149-A18C-84F1C564CD28}" type="pres">
      <dgm:prSet presAssocID="{43C178A5-A9F3-B049-8B06-10752A8F4889}" presName="rootText" presStyleLbl="node3" presStyleIdx="8" presStyleCnt="45">
        <dgm:presLayoutVars>
          <dgm:chPref val="3"/>
        </dgm:presLayoutVars>
      </dgm:prSet>
      <dgm:spPr/>
    </dgm:pt>
    <dgm:pt modelId="{C7957E8C-C30C-4145-9256-6EDCED92FC86}" type="pres">
      <dgm:prSet presAssocID="{43C178A5-A9F3-B049-8B06-10752A8F4889}" presName="rootConnector" presStyleLbl="node3" presStyleIdx="8" presStyleCnt="45"/>
      <dgm:spPr/>
    </dgm:pt>
    <dgm:pt modelId="{66AF73E0-7694-BC48-9D2F-FBD54D0E3D7C}" type="pres">
      <dgm:prSet presAssocID="{43C178A5-A9F3-B049-8B06-10752A8F4889}" presName="hierChild4" presStyleCnt="0"/>
      <dgm:spPr/>
    </dgm:pt>
    <dgm:pt modelId="{2DB5572B-3F71-6A4A-B922-2984008DD73F}" type="pres">
      <dgm:prSet presAssocID="{43C178A5-A9F3-B049-8B06-10752A8F4889}" presName="hierChild5" presStyleCnt="0"/>
      <dgm:spPr/>
    </dgm:pt>
    <dgm:pt modelId="{29CA78E4-F4B5-F546-B2FA-C9B492E799D4}" type="pres">
      <dgm:prSet presAssocID="{3EDB0C4D-F202-A148-82CB-BCA3ABFCEBD0}" presName="Name37" presStyleLbl="parChTrans1D3" presStyleIdx="9" presStyleCnt="45"/>
      <dgm:spPr/>
    </dgm:pt>
    <dgm:pt modelId="{DAA3AA58-AE7D-3F45-8CFF-F4B60519D954}" type="pres">
      <dgm:prSet presAssocID="{461490A8-7D56-DA42-B17E-65BEC420D86A}" presName="hierRoot2" presStyleCnt="0">
        <dgm:presLayoutVars>
          <dgm:hierBranch val="init"/>
        </dgm:presLayoutVars>
      </dgm:prSet>
      <dgm:spPr/>
    </dgm:pt>
    <dgm:pt modelId="{B2A32D97-60A1-4546-8B29-B4E6E7CB3C75}" type="pres">
      <dgm:prSet presAssocID="{461490A8-7D56-DA42-B17E-65BEC420D86A}" presName="rootComposite" presStyleCnt="0"/>
      <dgm:spPr/>
    </dgm:pt>
    <dgm:pt modelId="{AC130FD8-AE6E-1C4C-9E7C-DF57C8C37CAD}" type="pres">
      <dgm:prSet presAssocID="{461490A8-7D56-DA42-B17E-65BEC420D86A}" presName="rootText" presStyleLbl="node3" presStyleIdx="9" presStyleCnt="45">
        <dgm:presLayoutVars>
          <dgm:chPref val="3"/>
        </dgm:presLayoutVars>
      </dgm:prSet>
      <dgm:spPr/>
    </dgm:pt>
    <dgm:pt modelId="{B3FE9F8B-3732-514E-AA79-E9313FB77B3C}" type="pres">
      <dgm:prSet presAssocID="{461490A8-7D56-DA42-B17E-65BEC420D86A}" presName="rootConnector" presStyleLbl="node3" presStyleIdx="9" presStyleCnt="45"/>
      <dgm:spPr/>
    </dgm:pt>
    <dgm:pt modelId="{E59FD899-8B4C-7846-8B2C-E368E86EABAF}" type="pres">
      <dgm:prSet presAssocID="{461490A8-7D56-DA42-B17E-65BEC420D86A}" presName="hierChild4" presStyleCnt="0"/>
      <dgm:spPr/>
    </dgm:pt>
    <dgm:pt modelId="{5FF91C6D-EE1A-954E-888C-060CB056263C}" type="pres">
      <dgm:prSet presAssocID="{461490A8-7D56-DA42-B17E-65BEC420D86A}" presName="hierChild5" presStyleCnt="0"/>
      <dgm:spPr/>
    </dgm:pt>
    <dgm:pt modelId="{8B96FE95-A36F-2044-8759-ADED4B06D674}" type="pres">
      <dgm:prSet presAssocID="{D72EC3B6-9072-244B-B263-182FD77C81C1}" presName="hierChild5" presStyleCnt="0"/>
      <dgm:spPr/>
    </dgm:pt>
    <dgm:pt modelId="{084669F1-30C5-774A-BCCF-2E68977FCD5F}" type="pres">
      <dgm:prSet presAssocID="{F68E04D7-DEE1-D645-B316-122746A246BB}" presName="hierChild3" presStyleCnt="0"/>
      <dgm:spPr/>
    </dgm:pt>
    <dgm:pt modelId="{24CDD472-2296-F643-AF31-8E1A6EBF9F4D}" type="pres">
      <dgm:prSet presAssocID="{D4DC315F-0602-7844-AE12-48B01E3E6B21}" presName="hierRoot1" presStyleCnt="0">
        <dgm:presLayoutVars>
          <dgm:hierBranch val="init"/>
        </dgm:presLayoutVars>
      </dgm:prSet>
      <dgm:spPr/>
    </dgm:pt>
    <dgm:pt modelId="{2C5669F0-43DD-BF42-81FB-F2211031FA9B}" type="pres">
      <dgm:prSet presAssocID="{D4DC315F-0602-7844-AE12-48B01E3E6B21}" presName="rootComposite1" presStyleCnt="0"/>
      <dgm:spPr/>
    </dgm:pt>
    <dgm:pt modelId="{A2234387-DA65-1149-924F-6D583F4D0720}" type="pres">
      <dgm:prSet presAssocID="{D4DC315F-0602-7844-AE12-48B01E3E6B21}" presName="rootText1" presStyleLbl="node0" presStyleIdx="2" presStyleCnt="10">
        <dgm:presLayoutVars>
          <dgm:chPref val="3"/>
        </dgm:presLayoutVars>
      </dgm:prSet>
      <dgm:spPr/>
    </dgm:pt>
    <dgm:pt modelId="{7FE806A4-D234-A243-8F92-8C10063FD111}" type="pres">
      <dgm:prSet presAssocID="{D4DC315F-0602-7844-AE12-48B01E3E6B21}" presName="rootConnector1" presStyleLbl="node1" presStyleIdx="0" presStyleCnt="0"/>
      <dgm:spPr/>
    </dgm:pt>
    <dgm:pt modelId="{F86CEACA-550C-FD47-9CDF-F29A1ECA9959}" type="pres">
      <dgm:prSet presAssocID="{D4DC315F-0602-7844-AE12-48B01E3E6B21}" presName="hierChild2" presStyleCnt="0"/>
      <dgm:spPr/>
    </dgm:pt>
    <dgm:pt modelId="{64901544-6EA4-ED45-B393-A1CC45650876}" type="pres">
      <dgm:prSet presAssocID="{376C2478-D02A-DA46-A5D4-8B2A279C0634}" presName="Name37" presStyleLbl="parChTrans1D2" presStyleIdx="2" presStyleCnt="10"/>
      <dgm:spPr/>
    </dgm:pt>
    <dgm:pt modelId="{10A97B74-BA84-754D-81F7-D2C78EBD6F7C}" type="pres">
      <dgm:prSet presAssocID="{C7C1CF8A-BE51-8245-BB0F-6EA634903150}" presName="hierRoot2" presStyleCnt="0">
        <dgm:presLayoutVars>
          <dgm:hierBranch val="init"/>
        </dgm:presLayoutVars>
      </dgm:prSet>
      <dgm:spPr/>
    </dgm:pt>
    <dgm:pt modelId="{0820B0E4-AAEB-1547-A9ED-03B5292BCE4C}" type="pres">
      <dgm:prSet presAssocID="{C7C1CF8A-BE51-8245-BB0F-6EA634903150}" presName="rootComposite" presStyleCnt="0"/>
      <dgm:spPr/>
    </dgm:pt>
    <dgm:pt modelId="{A972E8F7-B6AC-304F-B06E-DCC862710062}" type="pres">
      <dgm:prSet presAssocID="{C7C1CF8A-BE51-8245-BB0F-6EA634903150}" presName="rootText" presStyleLbl="node2" presStyleIdx="2" presStyleCnt="10">
        <dgm:presLayoutVars>
          <dgm:chPref val="3"/>
        </dgm:presLayoutVars>
      </dgm:prSet>
      <dgm:spPr/>
    </dgm:pt>
    <dgm:pt modelId="{C144DA6D-8E1D-F64B-88EE-056FE7650F57}" type="pres">
      <dgm:prSet presAssocID="{C7C1CF8A-BE51-8245-BB0F-6EA634903150}" presName="rootConnector" presStyleLbl="node2" presStyleIdx="2" presStyleCnt="10"/>
      <dgm:spPr/>
    </dgm:pt>
    <dgm:pt modelId="{3F38591A-6AF5-CA4F-BC64-A3A1920A1CE3}" type="pres">
      <dgm:prSet presAssocID="{C7C1CF8A-BE51-8245-BB0F-6EA634903150}" presName="hierChild4" presStyleCnt="0"/>
      <dgm:spPr/>
    </dgm:pt>
    <dgm:pt modelId="{2B5ECD9B-19ED-F445-AA48-8D9A03E5C10A}" type="pres">
      <dgm:prSet presAssocID="{45B9014E-BADD-164B-B067-4C3CF540A0D2}" presName="Name37" presStyleLbl="parChTrans1D3" presStyleIdx="10" presStyleCnt="45"/>
      <dgm:spPr/>
    </dgm:pt>
    <dgm:pt modelId="{C6AF980D-3D30-4043-AFC9-712EA7B5CFC4}" type="pres">
      <dgm:prSet presAssocID="{AAC98728-371F-EE45-A35A-CD0ABBA3B621}" presName="hierRoot2" presStyleCnt="0">
        <dgm:presLayoutVars>
          <dgm:hierBranch val="init"/>
        </dgm:presLayoutVars>
      </dgm:prSet>
      <dgm:spPr/>
    </dgm:pt>
    <dgm:pt modelId="{33404BD0-CDBE-4A41-A2CB-7EE1E63EBCAF}" type="pres">
      <dgm:prSet presAssocID="{AAC98728-371F-EE45-A35A-CD0ABBA3B621}" presName="rootComposite" presStyleCnt="0"/>
      <dgm:spPr/>
    </dgm:pt>
    <dgm:pt modelId="{D37C390F-CF5E-2240-B427-2A75FAAC11AC}" type="pres">
      <dgm:prSet presAssocID="{AAC98728-371F-EE45-A35A-CD0ABBA3B621}" presName="rootText" presStyleLbl="node3" presStyleIdx="10" presStyleCnt="45">
        <dgm:presLayoutVars>
          <dgm:chPref val="3"/>
        </dgm:presLayoutVars>
      </dgm:prSet>
      <dgm:spPr/>
    </dgm:pt>
    <dgm:pt modelId="{ABDC5437-B775-8A44-B701-FBD8F2236A67}" type="pres">
      <dgm:prSet presAssocID="{AAC98728-371F-EE45-A35A-CD0ABBA3B621}" presName="rootConnector" presStyleLbl="node3" presStyleIdx="10" presStyleCnt="45"/>
      <dgm:spPr/>
    </dgm:pt>
    <dgm:pt modelId="{CDFB751F-4D5D-7141-8A82-B84FD6C01E22}" type="pres">
      <dgm:prSet presAssocID="{AAC98728-371F-EE45-A35A-CD0ABBA3B621}" presName="hierChild4" presStyleCnt="0"/>
      <dgm:spPr/>
    </dgm:pt>
    <dgm:pt modelId="{9A48C870-C0CF-F842-AFF3-5A4291C74182}" type="pres">
      <dgm:prSet presAssocID="{AAC98728-371F-EE45-A35A-CD0ABBA3B621}" presName="hierChild5" presStyleCnt="0"/>
      <dgm:spPr/>
    </dgm:pt>
    <dgm:pt modelId="{7FA81B53-D55D-1E4C-953F-86F2939BB3AE}" type="pres">
      <dgm:prSet presAssocID="{E0D26454-D2DD-A743-A650-CA0B94551B0A}" presName="Name37" presStyleLbl="parChTrans1D3" presStyleIdx="11" presStyleCnt="45"/>
      <dgm:spPr/>
    </dgm:pt>
    <dgm:pt modelId="{B6E7C6D6-0A1B-7944-A226-84C2192DE9C0}" type="pres">
      <dgm:prSet presAssocID="{21494E8A-7A16-7642-9C0D-BFF9D6B04549}" presName="hierRoot2" presStyleCnt="0">
        <dgm:presLayoutVars>
          <dgm:hierBranch val="init"/>
        </dgm:presLayoutVars>
      </dgm:prSet>
      <dgm:spPr/>
    </dgm:pt>
    <dgm:pt modelId="{10C7C510-7BE6-E548-B547-9CEAEE3EE4AE}" type="pres">
      <dgm:prSet presAssocID="{21494E8A-7A16-7642-9C0D-BFF9D6B04549}" presName="rootComposite" presStyleCnt="0"/>
      <dgm:spPr/>
    </dgm:pt>
    <dgm:pt modelId="{0DCC8632-40DA-8E40-9B93-2BF881E0E24A}" type="pres">
      <dgm:prSet presAssocID="{21494E8A-7A16-7642-9C0D-BFF9D6B04549}" presName="rootText" presStyleLbl="node3" presStyleIdx="11" presStyleCnt="45">
        <dgm:presLayoutVars>
          <dgm:chPref val="3"/>
        </dgm:presLayoutVars>
      </dgm:prSet>
      <dgm:spPr/>
    </dgm:pt>
    <dgm:pt modelId="{8F4FCC1F-FDD6-2747-A15D-A21C38F7DC60}" type="pres">
      <dgm:prSet presAssocID="{21494E8A-7A16-7642-9C0D-BFF9D6B04549}" presName="rootConnector" presStyleLbl="node3" presStyleIdx="11" presStyleCnt="45"/>
      <dgm:spPr/>
    </dgm:pt>
    <dgm:pt modelId="{A35DA9E9-9426-3442-A131-96CB3D357917}" type="pres">
      <dgm:prSet presAssocID="{21494E8A-7A16-7642-9C0D-BFF9D6B04549}" presName="hierChild4" presStyleCnt="0"/>
      <dgm:spPr/>
    </dgm:pt>
    <dgm:pt modelId="{5274D403-9CE0-074A-89FB-DBDC9B3B263C}" type="pres">
      <dgm:prSet presAssocID="{21494E8A-7A16-7642-9C0D-BFF9D6B04549}" presName="hierChild5" presStyleCnt="0"/>
      <dgm:spPr/>
    </dgm:pt>
    <dgm:pt modelId="{0DAF37E1-5CEB-3E44-A2FA-F83C4E7D306E}" type="pres">
      <dgm:prSet presAssocID="{638D1DB5-A6F9-874A-9004-0B24CEA71A1F}" presName="Name37" presStyleLbl="parChTrans1D3" presStyleIdx="12" presStyleCnt="45"/>
      <dgm:spPr/>
    </dgm:pt>
    <dgm:pt modelId="{84A52F4F-282C-4146-8047-06C9FD4B0330}" type="pres">
      <dgm:prSet presAssocID="{669A47D1-BADD-9341-9C06-1434D7F3D83D}" presName="hierRoot2" presStyleCnt="0">
        <dgm:presLayoutVars>
          <dgm:hierBranch val="init"/>
        </dgm:presLayoutVars>
      </dgm:prSet>
      <dgm:spPr/>
    </dgm:pt>
    <dgm:pt modelId="{C5E3E6DB-A11D-B949-AAA6-003DF267B67C}" type="pres">
      <dgm:prSet presAssocID="{669A47D1-BADD-9341-9C06-1434D7F3D83D}" presName="rootComposite" presStyleCnt="0"/>
      <dgm:spPr/>
    </dgm:pt>
    <dgm:pt modelId="{E3FD9E67-51A6-BE4E-9B7E-E319FB0E787F}" type="pres">
      <dgm:prSet presAssocID="{669A47D1-BADD-9341-9C06-1434D7F3D83D}" presName="rootText" presStyleLbl="node3" presStyleIdx="12" presStyleCnt="45">
        <dgm:presLayoutVars>
          <dgm:chPref val="3"/>
        </dgm:presLayoutVars>
      </dgm:prSet>
      <dgm:spPr/>
    </dgm:pt>
    <dgm:pt modelId="{60CDFE3B-3BD1-B14A-B92E-8A8DC92A3BF2}" type="pres">
      <dgm:prSet presAssocID="{669A47D1-BADD-9341-9C06-1434D7F3D83D}" presName="rootConnector" presStyleLbl="node3" presStyleIdx="12" presStyleCnt="45"/>
      <dgm:spPr/>
    </dgm:pt>
    <dgm:pt modelId="{52DAB320-76FF-554F-B53D-293062B658A7}" type="pres">
      <dgm:prSet presAssocID="{669A47D1-BADD-9341-9C06-1434D7F3D83D}" presName="hierChild4" presStyleCnt="0"/>
      <dgm:spPr/>
    </dgm:pt>
    <dgm:pt modelId="{A71018FB-63B1-714B-A802-07DE4502855E}" type="pres">
      <dgm:prSet presAssocID="{669A47D1-BADD-9341-9C06-1434D7F3D83D}" presName="hierChild5" presStyleCnt="0"/>
      <dgm:spPr/>
    </dgm:pt>
    <dgm:pt modelId="{699FFF10-E133-8F4F-B616-D68C66FF680A}" type="pres">
      <dgm:prSet presAssocID="{D1A8C150-C8A6-F740-AA93-6E33DCDE7484}" presName="Name37" presStyleLbl="parChTrans1D3" presStyleIdx="13" presStyleCnt="45"/>
      <dgm:spPr/>
    </dgm:pt>
    <dgm:pt modelId="{4A039724-0ED0-A142-B937-A7B4224573E0}" type="pres">
      <dgm:prSet presAssocID="{500DE0FA-827E-FF4B-B45F-AF9D2E7FC0A8}" presName="hierRoot2" presStyleCnt="0">
        <dgm:presLayoutVars>
          <dgm:hierBranch val="init"/>
        </dgm:presLayoutVars>
      </dgm:prSet>
      <dgm:spPr/>
    </dgm:pt>
    <dgm:pt modelId="{8454EE37-AB3D-DE4E-A7DB-4F26538AE7C4}" type="pres">
      <dgm:prSet presAssocID="{500DE0FA-827E-FF4B-B45F-AF9D2E7FC0A8}" presName="rootComposite" presStyleCnt="0"/>
      <dgm:spPr/>
    </dgm:pt>
    <dgm:pt modelId="{E350FA70-289C-9B4F-BF3D-912449821A82}" type="pres">
      <dgm:prSet presAssocID="{500DE0FA-827E-FF4B-B45F-AF9D2E7FC0A8}" presName="rootText" presStyleLbl="node3" presStyleIdx="13" presStyleCnt="45">
        <dgm:presLayoutVars>
          <dgm:chPref val="3"/>
        </dgm:presLayoutVars>
      </dgm:prSet>
      <dgm:spPr/>
    </dgm:pt>
    <dgm:pt modelId="{D7772BCE-9807-E447-8736-28ADA9701485}" type="pres">
      <dgm:prSet presAssocID="{500DE0FA-827E-FF4B-B45F-AF9D2E7FC0A8}" presName="rootConnector" presStyleLbl="node3" presStyleIdx="13" presStyleCnt="45"/>
      <dgm:spPr/>
    </dgm:pt>
    <dgm:pt modelId="{BDAE1373-9A08-5141-8CE4-DF6974303D10}" type="pres">
      <dgm:prSet presAssocID="{500DE0FA-827E-FF4B-B45F-AF9D2E7FC0A8}" presName="hierChild4" presStyleCnt="0"/>
      <dgm:spPr/>
    </dgm:pt>
    <dgm:pt modelId="{494C7C63-51C9-2B4E-955D-D8B716C88811}" type="pres">
      <dgm:prSet presAssocID="{500DE0FA-827E-FF4B-B45F-AF9D2E7FC0A8}" presName="hierChild5" presStyleCnt="0"/>
      <dgm:spPr/>
    </dgm:pt>
    <dgm:pt modelId="{6AF6AD4A-4C3E-8345-94F0-9A5B7B1A20AD}" type="pres">
      <dgm:prSet presAssocID="{5EC8D52A-75C8-7949-9091-4B875014957C}" presName="Name37" presStyleLbl="parChTrans1D3" presStyleIdx="14" presStyleCnt="45"/>
      <dgm:spPr/>
    </dgm:pt>
    <dgm:pt modelId="{7965182C-D58A-DC49-94A2-0BF416845E69}" type="pres">
      <dgm:prSet presAssocID="{F43A345C-2ACC-1942-BF09-0105720AAAE5}" presName="hierRoot2" presStyleCnt="0">
        <dgm:presLayoutVars>
          <dgm:hierBranch val="init"/>
        </dgm:presLayoutVars>
      </dgm:prSet>
      <dgm:spPr/>
    </dgm:pt>
    <dgm:pt modelId="{765026F5-8178-CF4C-819F-1C0C6B14A24F}" type="pres">
      <dgm:prSet presAssocID="{F43A345C-2ACC-1942-BF09-0105720AAAE5}" presName="rootComposite" presStyleCnt="0"/>
      <dgm:spPr/>
    </dgm:pt>
    <dgm:pt modelId="{E111D35A-529B-5540-8684-EB1533726595}" type="pres">
      <dgm:prSet presAssocID="{F43A345C-2ACC-1942-BF09-0105720AAAE5}" presName="rootText" presStyleLbl="node3" presStyleIdx="14" presStyleCnt="45">
        <dgm:presLayoutVars>
          <dgm:chPref val="3"/>
        </dgm:presLayoutVars>
      </dgm:prSet>
      <dgm:spPr/>
    </dgm:pt>
    <dgm:pt modelId="{934DBD82-0EF6-EE4B-A8B1-EF3BB958F15D}" type="pres">
      <dgm:prSet presAssocID="{F43A345C-2ACC-1942-BF09-0105720AAAE5}" presName="rootConnector" presStyleLbl="node3" presStyleIdx="14" presStyleCnt="45"/>
      <dgm:spPr/>
    </dgm:pt>
    <dgm:pt modelId="{D5668B32-7A4A-2E42-BF40-9F1F7A460F01}" type="pres">
      <dgm:prSet presAssocID="{F43A345C-2ACC-1942-BF09-0105720AAAE5}" presName="hierChild4" presStyleCnt="0"/>
      <dgm:spPr/>
    </dgm:pt>
    <dgm:pt modelId="{711D806D-BFAB-264D-BDBD-67C896DD15CD}" type="pres">
      <dgm:prSet presAssocID="{F43A345C-2ACC-1942-BF09-0105720AAAE5}" presName="hierChild5" presStyleCnt="0"/>
      <dgm:spPr/>
    </dgm:pt>
    <dgm:pt modelId="{CCFC49D8-6D45-BD49-997E-C33B0EC48901}" type="pres">
      <dgm:prSet presAssocID="{C7C1CF8A-BE51-8245-BB0F-6EA634903150}" presName="hierChild5" presStyleCnt="0"/>
      <dgm:spPr/>
    </dgm:pt>
    <dgm:pt modelId="{FE6A6F49-CF40-4A45-9BF6-8F668C1C2D99}" type="pres">
      <dgm:prSet presAssocID="{D4DC315F-0602-7844-AE12-48B01E3E6B21}" presName="hierChild3" presStyleCnt="0"/>
      <dgm:spPr/>
    </dgm:pt>
    <dgm:pt modelId="{5181549A-9CB5-2840-B279-86BFA54F6D13}" type="pres">
      <dgm:prSet presAssocID="{8D54265B-AFFB-C241-B8F9-E98B18C742B6}" presName="hierRoot1" presStyleCnt="0">
        <dgm:presLayoutVars>
          <dgm:hierBranch val="init"/>
        </dgm:presLayoutVars>
      </dgm:prSet>
      <dgm:spPr/>
    </dgm:pt>
    <dgm:pt modelId="{C18056F0-096A-9341-9F31-BC69C2852258}" type="pres">
      <dgm:prSet presAssocID="{8D54265B-AFFB-C241-B8F9-E98B18C742B6}" presName="rootComposite1" presStyleCnt="0"/>
      <dgm:spPr/>
    </dgm:pt>
    <dgm:pt modelId="{0F05D595-E0D7-8948-96C4-5A66B4092AB8}" type="pres">
      <dgm:prSet presAssocID="{8D54265B-AFFB-C241-B8F9-E98B18C742B6}" presName="rootText1" presStyleLbl="node0" presStyleIdx="3" presStyleCnt="10">
        <dgm:presLayoutVars>
          <dgm:chPref val="3"/>
        </dgm:presLayoutVars>
      </dgm:prSet>
      <dgm:spPr/>
    </dgm:pt>
    <dgm:pt modelId="{6B0426D1-2680-ED40-963B-349221ADA31C}" type="pres">
      <dgm:prSet presAssocID="{8D54265B-AFFB-C241-B8F9-E98B18C742B6}" presName="rootConnector1" presStyleLbl="node1" presStyleIdx="0" presStyleCnt="0"/>
      <dgm:spPr/>
    </dgm:pt>
    <dgm:pt modelId="{59A6C3C2-8D3B-B742-9988-268410C4BE59}" type="pres">
      <dgm:prSet presAssocID="{8D54265B-AFFB-C241-B8F9-E98B18C742B6}" presName="hierChild2" presStyleCnt="0"/>
      <dgm:spPr/>
    </dgm:pt>
    <dgm:pt modelId="{A97A9862-4F55-A842-B2E3-F3673C8C6026}" type="pres">
      <dgm:prSet presAssocID="{6C400A2E-6AA9-8744-B744-BB756DC6DEA9}" presName="Name37" presStyleLbl="parChTrans1D2" presStyleIdx="3" presStyleCnt="10"/>
      <dgm:spPr/>
    </dgm:pt>
    <dgm:pt modelId="{E10A1AD6-C7B4-E643-A823-518B19E9E47E}" type="pres">
      <dgm:prSet presAssocID="{C548AD8C-9CEF-F746-9D20-3CE95EBD0A3B}" presName="hierRoot2" presStyleCnt="0">
        <dgm:presLayoutVars>
          <dgm:hierBranch val="init"/>
        </dgm:presLayoutVars>
      </dgm:prSet>
      <dgm:spPr/>
    </dgm:pt>
    <dgm:pt modelId="{FD83A11C-5A0F-A74F-9E83-9D79BA2C6511}" type="pres">
      <dgm:prSet presAssocID="{C548AD8C-9CEF-F746-9D20-3CE95EBD0A3B}" presName="rootComposite" presStyleCnt="0"/>
      <dgm:spPr/>
    </dgm:pt>
    <dgm:pt modelId="{AFD20F46-5BB1-1A42-8DC7-9374B38ADF81}" type="pres">
      <dgm:prSet presAssocID="{C548AD8C-9CEF-F746-9D20-3CE95EBD0A3B}" presName="rootText" presStyleLbl="node2" presStyleIdx="3" presStyleCnt="10">
        <dgm:presLayoutVars>
          <dgm:chPref val="3"/>
        </dgm:presLayoutVars>
      </dgm:prSet>
      <dgm:spPr/>
    </dgm:pt>
    <dgm:pt modelId="{76B28FAC-99DF-684E-ADB7-6958BD211687}" type="pres">
      <dgm:prSet presAssocID="{C548AD8C-9CEF-F746-9D20-3CE95EBD0A3B}" presName="rootConnector" presStyleLbl="node2" presStyleIdx="3" presStyleCnt="10"/>
      <dgm:spPr/>
    </dgm:pt>
    <dgm:pt modelId="{C5D195B3-6117-E846-9927-9C5720BCF6EE}" type="pres">
      <dgm:prSet presAssocID="{C548AD8C-9CEF-F746-9D20-3CE95EBD0A3B}" presName="hierChild4" presStyleCnt="0"/>
      <dgm:spPr/>
    </dgm:pt>
    <dgm:pt modelId="{05A97DF7-EEDB-CE48-AF51-0EFBC0EBA7D2}" type="pres">
      <dgm:prSet presAssocID="{03ABBC95-3F61-BC40-BEFD-2DEC69E23EAF}" presName="Name37" presStyleLbl="parChTrans1D3" presStyleIdx="15" presStyleCnt="45"/>
      <dgm:spPr/>
    </dgm:pt>
    <dgm:pt modelId="{37C7CEA9-9108-4E4C-A532-178DDFFAD443}" type="pres">
      <dgm:prSet presAssocID="{420C36B4-AD2B-0242-A91B-FB49DCD890BD}" presName="hierRoot2" presStyleCnt="0">
        <dgm:presLayoutVars>
          <dgm:hierBranch val="init"/>
        </dgm:presLayoutVars>
      </dgm:prSet>
      <dgm:spPr/>
    </dgm:pt>
    <dgm:pt modelId="{71D412A6-A17C-2B4A-8C0A-F0393ED7D141}" type="pres">
      <dgm:prSet presAssocID="{420C36B4-AD2B-0242-A91B-FB49DCD890BD}" presName="rootComposite" presStyleCnt="0"/>
      <dgm:spPr/>
    </dgm:pt>
    <dgm:pt modelId="{5C0031FF-D620-314E-846E-F5F33CA1A9B4}" type="pres">
      <dgm:prSet presAssocID="{420C36B4-AD2B-0242-A91B-FB49DCD890BD}" presName="rootText" presStyleLbl="node3" presStyleIdx="15" presStyleCnt="45">
        <dgm:presLayoutVars>
          <dgm:chPref val="3"/>
        </dgm:presLayoutVars>
      </dgm:prSet>
      <dgm:spPr/>
    </dgm:pt>
    <dgm:pt modelId="{37174372-65B2-F245-A48A-FD3D87E06F04}" type="pres">
      <dgm:prSet presAssocID="{420C36B4-AD2B-0242-A91B-FB49DCD890BD}" presName="rootConnector" presStyleLbl="node3" presStyleIdx="15" presStyleCnt="45"/>
      <dgm:spPr/>
    </dgm:pt>
    <dgm:pt modelId="{CCA9DC4C-9E50-FD4C-ABE8-F79DA78DA570}" type="pres">
      <dgm:prSet presAssocID="{420C36B4-AD2B-0242-A91B-FB49DCD890BD}" presName="hierChild4" presStyleCnt="0"/>
      <dgm:spPr/>
    </dgm:pt>
    <dgm:pt modelId="{8AA376DF-ACAA-DD4B-BDC9-B4539CE6F33F}" type="pres">
      <dgm:prSet presAssocID="{420C36B4-AD2B-0242-A91B-FB49DCD890BD}" presName="hierChild5" presStyleCnt="0"/>
      <dgm:spPr/>
    </dgm:pt>
    <dgm:pt modelId="{D83D0049-03DF-DF47-AE78-10E4E0316ACD}" type="pres">
      <dgm:prSet presAssocID="{956F2DD0-9235-DD49-9346-022A4B634B51}" presName="Name37" presStyleLbl="parChTrans1D3" presStyleIdx="16" presStyleCnt="45"/>
      <dgm:spPr/>
    </dgm:pt>
    <dgm:pt modelId="{259C0D54-CEFA-D743-994F-10498BEE420B}" type="pres">
      <dgm:prSet presAssocID="{7BC1ECC6-FDBB-E14E-8728-D47F538C9B17}" presName="hierRoot2" presStyleCnt="0">
        <dgm:presLayoutVars>
          <dgm:hierBranch val="init"/>
        </dgm:presLayoutVars>
      </dgm:prSet>
      <dgm:spPr/>
    </dgm:pt>
    <dgm:pt modelId="{29AE63BD-0B51-4144-9B31-C385BAF0ACEB}" type="pres">
      <dgm:prSet presAssocID="{7BC1ECC6-FDBB-E14E-8728-D47F538C9B17}" presName="rootComposite" presStyleCnt="0"/>
      <dgm:spPr/>
    </dgm:pt>
    <dgm:pt modelId="{B1251323-D0F7-5D41-B6F4-94E620E2F3D3}" type="pres">
      <dgm:prSet presAssocID="{7BC1ECC6-FDBB-E14E-8728-D47F538C9B17}" presName="rootText" presStyleLbl="node3" presStyleIdx="16" presStyleCnt="45">
        <dgm:presLayoutVars>
          <dgm:chPref val="3"/>
        </dgm:presLayoutVars>
      </dgm:prSet>
      <dgm:spPr/>
    </dgm:pt>
    <dgm:pt modelId="{00721688-1950-C54E-9ECC-CFB80A72F859}" type="pres">
      <dgm:prSet presAssocID="{7BC1ECC6-FDBB-E14E-8728-D47F538C9B17}" presName="rootConnector" presStyleLbl="node3" presStyleIdx="16" presStyleCnt="45"/>
      <dgm:spPr/>
    </dgm:pt>
    <dgm:pt modelId="{365BB61C-6DBE-8F41-A740-1C3DFCF5148A}" type="pres">
      <dgm:prSet presAssocID="{7BC1ECC6-FDBB-E14E-8728-D47F538C9B17}" presName="hierChild4" presStyleCnt="0"/>
      <dgm:spPr/>
    </dgm:pt>
    <dgm:pt modelId="{5FCC05B1-CB50-584A-B169-CCA512FFA6E8}" type="pres">
      <dgm:prSet presAssocID="{7BC1ECC6-FDBB-E14E-8728-D47F538C9B17}" presName="hierChild5" presStyleCnt="0"/>
      <dgm:spPr/>
    </dgm:pt>
    <dgm:pt modelId="{CEF9EAE5-EE46-BA4F-99BF-77D98D7BC61A}" type="pres">
      <dgm:prSet presAssocID="{7E2EC3E4-A0AF-F946-8324-BBD1C5C52A81}" presName="Name37" presStyleLbl="parChTrans1D3" presStyleIdx="17" presStyleCnt="45"/>
      <dgm:spPr/>
    </dgm:pt>
    <dgm:pt modelId="{972D987D-CA34-F44B-8967-BF3BDAB9ABB0}" type="pres">
      <dgm:prSet presAssocID="{851A7F57-C326-104E-8407-3208014A5CD7}" presName="hierRoot2" presStyleCnt="0">
        <dgm:presLayoutVars>
          <dgm:hierBranch val="init"/>
        </dgm:presLayoutVars>
      </dgm:prSet>
      <dgm:spPr/>
    </dgm:pt>
    <dgm:pt modelId="{D4B68446-A74B-2A49-9442-867241386147}" type="pres">
      <dgm:prSet presAssocID="{851A7F57-C326-104E-8407-3208014A5CD7}" presName="rootComposite" presStyleCnt="0"/>
      <dgm:spPr/>
    </dgm:pt>
    <dgm:pt modelId="{B9FA4877-3736-F942-8E11-F8E21DF70954}" type="pres">
      <dgm:prSet presAssocID="{851A7F57-C326-104E-8407-3208014A5CD7}" presName="rootText" presStyleLbl="node3" presStyleIdx="17" presStyleCnt="45">
        <dgm:presLayoutVars>
          <dgm:chPref val="3"/>
        </dgm:presLayoutVars>
      </dgm:prSet>
      <dgm:spPr/>
    </dgm:pt>
    <dgm:pt modelId="{D4E236B5-F0D3-4A40-93AE-082D04B5D996}" type="pres">
      <dgm:prSet presAssocID="{851A7F57-C326-104E-8407-3208014A5CD7}" presName="rootConnector" presStyleLbl="node3" presStyleIdx="17" presStyleCnt="45"/>
      <dgm:spPr/>
    </dgm:pt>
    <dgm:pt modelId="{585D635D-63D8-4F4E-AB85-867ED1F2DBB9}" type="pres">
      <dgm:prSet presAssocID="{851A7F57-C326-104E-8407-3208014A5CD7}" presName="hierChild4" presStyleCnt="0"/>
      <dgm:spPr/>
    </dgm:pt>
    <dgm:pt modelId="{721FD788-2CED-E54A-970C-981901EBE8C9}" type="pres">
      <dgm:prSet presAssocID="{851A7F57-C326-104E-8407-3208014A5CD7}" presName="hierChild5" presStyleCnt="0"/>
      <dgm:spPr/>
    </dgm:pt>
    <dgm:pt modelId="{093EC446-B2D8-BE4E-BF58-79A3EB7F20FB}" type="pres">
      <dgm:prSet presAssocID="{5B7396F0-474A-E440-B7F8-92C4FAD51EB2}" presName="Name37" presStyleLbl="parChTrans1D3" presStyleIdx="18" presStyleCnt="45"/>
      <dgm:spPr/>
    </dgm:pt>
    <dgm:pt modelId="{1F1F8431-469A-8940-A1A3-E694175A86C3}" type="pres">
      <dgm:prSet presAssocID="{C9D20C52-C7E2-E340-AB1E-EE6869D1B547}" presName="hierRoot2" presStyleCnt="0">
        <dgm:presLayoutVars>
          <dgm:hierBranch val="init"/>
        </dgm:presLayoutVars>
      </dgm:prSet>
      <dgm:spPr/>
    </dgm:pt>
    <dgm:pt modelId="{6D2F2B26-19D1-7D4F-BFE8-375B976A223F}" type="pres">
      <dgm:prSet presAssocID="{C9D20C52-C7E2-E340-AB1E-EE6869D1B547}" presName="rootComposite" presStyleCnt="0"/>
      <dgm:spPr/>
    </dgm:pt>
    <dgm:pt modelId="{4A43B52B-2990-874A-8E4E-6D60470BAEA4}" type="pres">
      <dgm:prSet presAssocID="{C9D20C52-C7E2-E340-AB1E-EE6869D1B547}" presName="rootText" presStyleLbl="node3" presStyleIdx="18" presStyleCnt="45">
        <dgm:presLayoutVars>
          <dgm:chPref val="3"/>
        </dgm:presLayoutVars>
      </dgm:prSet>
      <dgm:spPr/>
    </dgm:pt>
    <dgm:pt modelId="{D0C83F32-5783-F742-B336-F361B341191D}" type="pres">
      <dgm:prSet presAssocID="{C9D20C52-C7E2-E340-AB1E-EE6869D1B547}" presName="rootConnector" presStyleLbl="node3" presStyleIdx="18" presStyleCnt="45"/>
      <dgm:spPr/>
    </dgm:pt>
    <dgm:pt modelId="{D2869A2A-E2C3-2F4C-8A97-A5884B39AE90}" type="pres">
      <dgm:prSet presAssocID="{C9D20C52-C7E2-E340-AB1E-EE6869D1B547}" presName="hierChild4" presStyleCnt="0"/>
      <dgm:spPr/>
    </dgm:pt>
    <dgm:pt modelId="{031259B0-E82D-8241-9D1C-057871422F80}" type="pres">
      <dgm:prSet presAssocID="{C9D20C52-C7E2-E340-AB1E-EE6869D1B547}" presName="hierChild5" presStyleCnt="0"/>
      <dgm:spPr/>
    </dgm:pt>
    <dgm:pt modelId="{26B97404-30AB-4B48-981A-8EC4C9658415}" type="pres">
      <dgm:prSet presAssocID="{EC36CE07-FCC8-544E-8CD9-50F9CABF32C7}" presName="Name37" presStyleLbl="parChTrans1D3" presStyleIdx="19" presStyleCnt="45"/>
      <dgm:spPr/>
    </dgm:pt>
    <dgm:pt modelId="{EA667921-051B-184A-80DA-B2B0B8D573DF}" type="pres">
      <dgm:prSet presAssocID="{49D3FA68-6746-A04B-B701-6EAAD181E32D}" presName="hierRoot2" presStyleCnt="0">
        <dgm:presLayoutVars>
          <dgm:hierBranch val="init"/>
        </dgm:presLayoutVars>
      </dgm:prSet>
      <dgm:spPr/>
    </dgm:pt>
    <dgm:pt modelId="{15B5E33F-8BA3-9349-ACCB-E583207F6E62}" type="pres">
      <dgm:prSet presAssocID="{49D3FA68-6746-A04B-B701-6EAAD181E32D}" presName="rootComposite" presStyleCnt="0"/>
      <dgm:spPr/>
    </dgm:pt>
    <dgm:pt modelId="{532C4699-22B1-7F48-BDE1-8BE833A423B0}" type="pres">
      <dgm:prSet presAssocID="{49D3FA68-6746-A04B-B701-6EAAD181E32D}" presName="rootText" presStyleLbl="node3" presStyleIdx="19" presStyleCnt="45">
        <dgm:presLayoutVars>
          <dgm:chPref val="3"/>
        </dgm:presLayoutVars>
      </dgm:prSet>
      <dgm:spPr/>
    </dgm:pt>
    <dgm:pt modelId="{49282E6E-2738-554F-883A-776187C5F220}" type="pres">
      <dgm:prSet presAssocID="{49D3FA68-6746-A04B-B701-6EAAD181E32D}" presName="rootConnector" presStyleLbl="node3" presStyleIdx="19" presStyleCnt="45"/>
      <dgm:spPr/>
    </dgm:pt>
    <dgm:pt modelId="{3DA1E6EC-9F92-7044-89A8-1BA7ABD1E828}" type="pres">
      <dgm:prSet presAssocID="{49D3FA68-6746-A04B-B701-6EAAD181E32D}" presName="hierChild4" presStyleCnt="0"/>
      <dgm:spPr/>
    </dgm:pt>
    <dgm:pt modelId="{9B22B9D6-C058-DF4D-9B5F-910A1BBA1F74}" type="pres">
      <dgm:prSet presAssocID="{49D3FA68-6746-A04B-B701-6EAAD181E32D}" presName="hierChild5" presStyleCnt="0"/>
      <dgm:spPr/>
    </dgm:pt>
    <dgm:pt modelId="{74CF50FB-93BD-0445-8585-06BB29730256}" type="pres">
      <dgm:prSet presAssocID="{C548AD8C-9CEF-F746-9D20-3CE95EBD0A3B}" presName="hierChild5" presStyleCnt="0"/>
      <dgm:spPr/>
    </dgm:pt>
    <dgm:pt modelId="{8D817C3E-1064-CD48-AB01-F1AA0C16AEF3}" type="pres">
      <dgm:prSet presAssocID="{8D54265B-AFFB-C241-B8F9-E98B18C742B6}" presName="hierChild3" presStyleCnt="0"/>
      <dgm:spPr/>
    </dgm:pt>
    <dgm:pt modelId="{DFC05578-DE87-EA40-9176-AB502BEEA6BB}" type="pres">
      <dgm:prSet presAssocID="{62B2BAC3-770A-3F4C-85DF-2746244098CC}" presName="hierRoot1" presStyleCnt="0">
        <dgm:presLayoutVars>
          <dgm:hierBranch val="init"/>
        </dgm:presLayoutVars>
      </dgm:prSet>
      <dgm:spPr/>
    </dgm:pt>
    <dgm:pt modelId="{C4A51727-4768-5D44-AD8A-92C054697BEF}" type="pres">
      <dgm:prSet presAssocID="{62B2BAC3-770A-3F4C-85DF-2746244098CC}" presName="rootComposite1" presStyleCnt="0"/>
      <dgm:spPr/>
    </dgm:pt>
    <dgm:pt modelId="{89EAC4B9-21D1-7346-9BCE-9D8703DB6CD4}" type="pres">
      <dgm:prSet presAssocID="{62B2BAC3-770A-3F4C-85DF-2746244098CC}" presName="rootText1" presStyleLbl="node0" presStyleIdx="4" presStyleCnt="10">
        <dgm:presLayoutVars>
          <dgm:chPref val="3"/>
        </dgm:presLayoutVars>
      </dgm:prSet>
      <dgm:spPr/>
    </dgm:pt>
    <dgm:pt modelId="{0DEC2D1E-09C7-6942-95FC-6F70472615C6}" type="pres">
      <dgm:prSet presAssocID="{62B2BAC3-770A-3F4C-85DF-2746244098CC}" presName="rootConnector1" presStyleLbl="node1" presStyleIdx="0" presStyleCnt="0"/>
      <dgm:spPr/>
    </dgm:pt>
    <dgm:pt modelId="{18A79466-FA83-3745-91E1-205C367D1BF9}" type="pres">
      <dgm:prSet presAssocID="{62B2BAC3-770A-3F4C-85DF-2746244098CC}" presName="hierChild2" presStyleCnt="0"/>
      <dgm:spPr/>
    </dgm:pt>
    <dgm:pt modelId="{7CB98B5E-3899-814A-B190-D67BE2310581}" type="pres">
      <dgm:prSet presAssocID="{CF5C6D10-A696-5C46-9AC6-C7BE22CF42BB}" presName="Name37" presStyleLbl="parChTrans1D2" presStyleIdx="4" presStyleCnt="10"/>
      <dgm:spPr/>
    </dgm:pt>
    <dgm:pt modelId="{520BA2BC-6821-CF4A-B237-F114A6945EC8}" type="pres">
      <dgm:prSet presAssocID="{D189C52C-F845-1144-99FB-58FF0858B978}" presName="hierRoot2" presStyleCnt="0">
        <dgm:presLayoutVars>
          <dgm:hierBranch val="init"/>
        </dgm:presLayoutVars>
      </dgm:prSet>
      <dgm:spPr/>
    </dgm:pt>
    <dgm:pt modelId="{4C4CEA5B-C1CF-6947-BA55-F599A1C7BF5A}" type="pres">
      <dgm:prSet presAssocID="{D189C52C-F845-1144-99FB-58FF0858B978}" presName="rootComposite" presStyleCnt="0"/>
      <dgm:spPr/>
    </dgm:pt>
    <dgm:pt modelId="{59947EAC-FF0B-4244-A180-64A4BCE56ED8}" type="pres">
      <dgm:prSet presAssocID="{D189C52C-F845-1144-99FB-58FF0858B978}" presName="rootText" presStyleLbl="node2" presStyleIdx="4" presStyleCnt="10">
        <dgm:presLayoutVars>
          <dgm:chPref val="3"/>
        </dgm:presLayoutVars>
      </dgm:prSet>
      <dgm:spPr/>
    </dgm:pt>
    <dgm:pt modelId="{28567D0A-DCE5-5848-BA0E-1F4B6AEEB0A4}" type="pres">
      <dgm:prSet presAssocID="{D189C52C-F845-1144-99FB-58FF0858B978}" presName="rootConnector" presStyleLbl="node2" presStyleIdx="4" presStyleCnt="10"/>
      <dgm:spPr/>
    </dgm:pt>
    <dgm:pt modelId="{DFB37680-9960-8B4F-BA57-20044CABBA7B}" type="pres">
      <dgm:prSet presAssocID="{D189C52C-F845-1144-99FB-58FF0858B978}" presName="hierChild4" presStyleCnt="0"/>
      <dgm:spPr/>
    </dgm:pt>
    <dgm:pt modelId="{A7C1E140-3BDA-7A47-ADD1-598FBAD8101B}" type="pres">
      <dgm:prSet presAssocID="{D5CE03D4-3DCF-E348-A907-CA708612A455}" presName="Name37" presStyleLbl="parChTrans1D3" presStyleIdx="20" presStyleCnt="45"/>
      <dgm:spPr/>
    </dgm:pt>
    <dgm:pt modelId="{5150ED06-3283-F845-9BDD-F916D8FD7155}" type="pres">
      <dgm:prSet presAssocID="{149BA98E-F51D-D744-AC08-D0BF19170A48}" presName="hierRoot2" presStyleCnt="0">
        <dgm:presLayoutVars>
          <dgm:hierBranch val="init"/>
        </dgm:presLayoutVars>
      </dgm:prSet>
      <dgm:spPr/>
    </dgm:pt>
    <dgm:pt modelId="{52DA035C-EAE7-024E-9AF7-37E4FCF4A3F7}" type="pres">
      <dgm:prSet presAssocID="{149BA98E-F51D-D744-AC08-D0BF19170A48}" presName="rootComposite" presStyleCnt="0"/>
      <dgm:spPr/>
    </dgm:pt>
    <dgm:pt modelId="{88EC2650-1F76-FD42-9C8B-F9C2682B7A00}" type="pres">
      <dgm:prSet presAssocID="{149BA98E-F51D-D744-AC08-D0BF19170A48}" presName="rootText" presStyleLbl="node3" presStyleIdx="20" presStyleCnt="45">
        <dgm:presLayoutVars>
          <dgm:chPref val="3"/>
        </dgm:presLayoutVars>
      </dgm:prSet>
      <dgm:spPr/>
    </dgm:pt>
    <dgm:pt modelId="{FE66F14B-8E0F-0448-822C-7AE59EDCE1AC}" type="pres">
      <dgm:prSet presAssocID="{149BA98E-F51D-D744-AC08-D0BF19170A48}" presName="rootConnector" presStyleLbl="node3" presStyleIdx="20" presStyleCnt="45"/>
      <dgm:spPr/>
    </dgm:pt>
    <dgm:pt modelId="{AB4F93C2-1C16-6444-AFC5-CE5C40CD7121}" type="pres">
      <dgm:prSet presAssocID="{149BA98E-F51D-D744-AC08-D0BF19170A48}" presName="hierChild4" presStyleCnt="0"/>
      <dgm:spPr/>
    </dgm:pt>
    <dgm:pt modelId="{5AB70A46-64B6-6D45-A160-7B4F76E80853}" type="pres">
      <dgm:prSet presAssocID="{149BA98E-F51D-D744-AC08-D0BF19170A48}" presName="hierChild5" presStyleCnt="0"/>
      <dgm:spPr/>
    </dgm:pt>
    <dgm:pt modelId="{1C47FCCE-021B-CC44-A3D4-BAF9BE2AA163}" type="pres">
      <dgm:prSet presAssocID="{61BD25DB-6BAE-484A-A283-17EE04224F95}" presName="Name37" presStyleLbl="parChTrans1D3" presStyleIdx="21" presStyleCnt="45"/>
      <dgm:spPr/>
    </dgm:pt>
    <dgm:pt modelId="{427B9C7C-8FFA-194C-AE66-AED7E253CF3C}" type="pres">
      <dgm:prSet presAssocID="{D823C2AA-187D-0B40-8DE0-3497C711CFCB}" presName="hierRoot2" presStyleCnt="0">
        <dgm:presLayoutVars>
          <dgm:hierBranch val="init"/>
        </dgm:presLayoutVars>
      </dgm:prSet>
      <dgm:spPr/>
    </dgm:pt>
    <dgm:pt modelId="{35686349-B19E-AB4F-B4DC-0EF3248BA617}" type="pres">
      <dgm:prSet presAssocID="{D823C2AA-187D-0B40-8DE0-3497C711CFCB}" presName="rootComposite" presStyleCnt="0"/>
      <dgm:spPr/>
    </dgm:pt>
    <dgm:pt modelId="{2C0AC36D-8282-8547-B504-A10A5256CA21}" type="pres">
      <dgm:prSet presAssocID="{D823C2AA-187D-0B40-8DE0-3497C711CFCB}" presName="rootText" presStyleLbl="node3" presStyleIdx="21" presStyleCnt="45">
        <dgm:presLayoutVars>
          <dgm:chPref val="3"/>
        </dgm:presLayoutVars>
      </dgm:prSet>
      <dgm:spPr/>
    </dgm:pt>
    <dgm:pt modelId="{C6A6C090-C177-B048-8F75-258B25F838E8}" type="pres">
      <dgm:prSet presAssocID="{D823C2AA-187D-0B40-8DE0-3497C711CFCB}" presName="rootConnector" presStyleLbl="node3" presStyleIdx="21" presStyleCnt="45"/>
      <dgm:spPr/>
    </dgm:pt>
    <dgm:pt modelId="{B18D9709-8C26-D946-93B9-3006CAA1C827}" type="pres">
      <dgm:prSet presAssocID="{D823C2AA-187D-0B40-8DE0-3497C711CFCB}" presName="hierChild4" presStyleCnt="0"/>
      <dgm:spPr/>
    </dgm:pt>
    <dgm:pt modelId="{7071DE36-70A0-1041-B9C0-5FF8D569A0E5}" type="pres">
      <dgm:prSet presAssocID="{D823C2AA-187D-0B40-8DE0-3497C711CFCB}" presName="hierChild5" presStyleCnt="0"/>
      <dgm:spPr/>
    </dgm:pt>
    <dgm:pt modelId="{85BF46B2-C5DE-E447-9481-F5B2A65CB7C6}" type="pres">
      <dgm:prSet presAssocID="{423BB339-82FC-4D4D-86B4-7AEE1C08F0F3}" presName="Name37" presStyleLbl="parChTrans1D3" presStyleIdx="22" presStyleCnt="45"/>
      <dgm:spPr/>
    </dgm:pt>
    <dgm:pt modelId="{F75BDC69-36D9-2841-88B9-E3D3BE11E0D4}" type="pres">
      <dgm:prSet presAssocID="{B03F59A5-3448-3A4E-8745-95994FE8B491}" presName="hierRoot2" presStyleCnt="0">
        <dgm:presLayoutVars>
          <dgm:hierBranch val="init"/>
        </dgm:presLayoutVars>
      </dgm:prSet>
      <dgm:spPr/>
    </dgm:pt>
    <dgm:pt modelId="{EFCF19CA-7DA2-3F4F-8673-CE64A280DE83}" type="pres">
      <dgm:prSet presAssocID="{B03F59A5-3448-3A4E-8745-95994FE8B491}" presName="rootComposite" presStyleCnt="0"/>
      <dgm:spPr/>
    </dgm:pt>
    <dgm:pt modelId="{9F6261AF-F094-9643-8E89-EE84D06BE2E2}" type="pres">
      <dgm:prSet presAssocID="{B03F59A5-3448-3A4E-8745-95994FE8B491}" presName="rootText" presStyleLbl="node3" presStyleIdx="22" presStyleCnt="45">
        <dgm:presLayoutVars>
          <dgm:chPref val="3"/>
        </dgm:presLayoutVars>
      </dgm:prSet>
      <dgm:spPr/>
    </dgm:pt>
    <dgm:pt modelId="{C2500D2E-2D0E-4245-9799-3D0D240E1F55}" type="pres">
      <dgm:prSet presAssocID="{B03F59A5-3448-3A4E-8745-95994FE8B491}" presName="rootConnector" presStyleLbl="node3" presStyleIdx="22" presStyleCnt="45"/>
      <dgm:spPr/>
    </dgm:pt>
    <dgm:pt modelId="{CD2A56BD-32BC-4141-8D2C-7CE6CAA88B47}" type="pres">
      <dgm:prSet presAssocID="{B03F59A5-3448-3A4E-8745-95994FE8B491}" presName="hierChild4" presStyleCnt="0"/>
      <dgm:spPr/>
    </dgm:pt>
    <dgm:pt modelId="{118AFADD-DDDD-3C43-AD1E-A3C45424F0CF}" type="pres">
      <dgm:prSet presAssocID="{B03F59A5-3448-3A4E-8745-95994FE8B491}" presName="hierChild5" presStyleCnt="0"/>
      <dgm:spPr/>
    </dgm:pt>
    <dgm:pt modelId="{6A23A103-039A-9C45-B955-E0A55EA47A11}" type="pres">
      <dgm:prSet presAssocID="{E2637D78-31F8-7048-A66E-7DB7C95F0CAC}" presName="Name37" presStyleLbl="parChTrans1D3" presStyleIdx="23" presStyleCnt="45"/>
      <dgm:spPr/>
    </dgm:pt>
    <dgm:pt modelId="{50D46D93-9A79-334A-AF16-92F2746E3E0A}" type="pres">
      <dgm:prSet presAssocID="{C590E066-5493-F14A-9F97-0A4301DAD410}" presName="hierRoot2" presStyleCnt="0">
        <dgm:presLayoutVars>
          <dgm:hierBranch val="init"/>
        </dgm:presLayoutVars>
      </dgm:prSet>
      <dgm:spPr/>
    </dgm:pt>
    <dgm:pt modelId="{9EB12EDB-26FD-DA49-B08A-BB1DD10FD04E}" type="pres">
      <dgm:prSet presAssocID="{C590E066-5493-F14A-9F97-0A4301DAD410}" presName="rootComposite" presStyleCnt="0"/>
      <dgm:spPr/>
    </dgm:pt>
    <dgm:pt modelId="{9CF52691-AF68-6E4B-8510-99CF218F8411}" type="pres">
      <dgm:prSet presAssocID="{C590E066-5493-F14A-9F97-0A4301DAD410}" presName="rootText" presStyleLbl="node3" presStyleIdx="23" presStyleCnt="45">
        <dgm:presLayoutVars>
          <dgm:chPref val="3"/>
        </dgm:presLayoutVars>
      </dgm:prSet>
      <dgm:spPr/>
    </dgm:pt>
    <dgm:pt modelId="{49FEA571-0A92-7B4B-B7F7-7B604546D2D9}" type="pres">
      <dgm:prSet presAssocID="{C590E066-5493-F14A-9F97-0A4301DAD410}" presName="rootConnector" presStyleLbl="node3" presStyleIdx="23" presStyleCnt="45"/>
      <dgm:spPr/>
    </dgm:pt>
    <dgm:pt modelId="{6D5F251B-CDC1-3C47-9686-9C1FB49B07A5}" type="pres">
      <dgm:prSet presAssocID="{C590E066-5493-F14A-9F97-0A4301DAD410}" presName="hierChild4" presStyleCnt="0"/>
      <dgm:spPr/>
    </dgm:pt>
    <dgm:pt modelId="{3A288B3C-771C-2940-A1F8-ACB35D0ABA62}" type="pres">
      <dgm:prSet presAssocID="{C590E066-5493-F14A-9F97-0A4301DAD410}" presName="hierChild5" presStyleCnt="0"/>
      <dgm:spPr/>
    </dgm:pt>
    <dgm:pt modelId="{FEDA13BB-6782-344D-AEA9-39EDC852B2E2}" type="pres">
      <dgm:prSet presAssocID="{B20E73C4-8214-AF4D-9925-EBABD48526A9}" presName="Name37" presStyleLbl="parChTrans1D3" presStyleIdx="24" presStyleCnt="45"/>
      <dgm:spPr/>
    </dgm:pt>
    <dgm:pt modelId="{83C8279D-4E41-174B-AF9A-A8D27D264E47}" type="pres">
      <dgm:prSet presAssocID="{6E8D7E85-F97F-0F4B-9E95-4E9F6F0318F5}" presName="hierRoot2" presStyleCnt="0">
        <dgm:presLayoutVars>
          <dgm:hierBranch val="init"/>
        </dgm:presLayoutVars>
      </dgm:prSet>
      <dgm:spPr/>
    </dgm:pt>
    <dgm:pt modelId="{396DF51D-BE5F-7947-8776-91FA4C99D295}" type="pres">
      <dgm:prSet presAssocID="{6E8D7E85-F97F-0F4B-9E95-4E9F6F0318F5}" presName="rootComposite" presStyleCnt="0"/>
      <dgm:spPr/>
    </dgm:pt>
    <dgm:pt modelId="{53DECAEB-3375-0F45-9E3F-6CF7D27CA599}" type="pres">
      <dgm:prSet presAssocID="{6E8D7E85-F97F-0F4B-9E95-4E9F6F0318F5}" presName="rootText" presStyleLbl="node3" presStyleIdx="24" presStyleCnt="45">
        <dgm:presLayoutVars>
          <dgm:chPref val="3"/>
        </dgm:presLayoutVars>
      </dgm:prSet>
      <dgm:spPr/>
    </dgm:pt>
    <dgm:pt modelId="{4F400B7A-278C-3A48-BB08-C69F94162091}" type="pres">
      <dgm:prSet presAssocID="{6E8D7E85-F97F-0F4B-9E95-4E9F6F0318F5}" presName="rootConnector" presStyleLbl="node3" presStyleIdx="24" presStyleCnt="45"/>
      <dgm:spPr/>
    </dgm:pt>
    <dgm:pt modelId="{435649CC-031E-7F41-B119-2CBA64FFB0CE}" type="pres">
      <dgm:prSet presAssocID="{6E8D7E85-F97F-0F4B-9E95-4E9F6F0318F5}" presName="hierChild4" presStyleCnt="0"/>
      <dgm:spPr/>
    </dgm:pt>
    <dgm:pt modelId="{0480B2F0-BAA4-A241-A8F7-C503F57770C7}" type="pres">
      <dgm:prSet presAssocID="{6E8D7E85-F97F-0F4B-9E95-4E9F6F0318F5}" presName="hierChild5" presStyleCnt="0"/>
      <dgm:spPr/>
    </dgm:pt>
    <dgm:pt modelId="{E769E443-B801-7D49-95B2-B75B29EB7E1C}" type="pres">
      <dgm:prSet presAssocID="{D189C52C-F845-1144-99FB-58FF0858B978}" presName="hierChild5" presStyleCnt="0"/>
      <dgm:spPr/>
    </dgm:pt>
    <dgm:pt modelId="{3408F6B0-366A-C74E-9805-939F8A479306}" type="pres">
      <dgm:prSet presAssocID="{62B2BAC3-770A-3F4C-85DF-2746244098CC}" presName="hierChild3" presStyleCnt="0"/>
      <dgm:spPr/>
    </dgm:pt>
    <dgm:pt modelId="{FF32FC9D-D2FB-A949-A856-03C101348F69}" type="pres">
      <dgm:prSet presAssocID="{CA3EBE41-621B-8841-BDD9-A9D1B0E10569}" presName="hierRoot1" presStyleCnt="0">
        <dgm:presLayoutVars>
          <dgm:hierBranch val="init"/>
        </dgm:presLayoutVars>
      </dgm:prSet>
      <dgm:spPr/>
    </dgm:pt>
    <dgm:pt modelId="{7953465F-1B6D-6741-95B3-5D68A515B4BD}" type="pres">
      <dgm:prSet presAssocID="{CA3EBE41-621B-8841-BDD9-A9D1B0E10569}" presName="rootComposite1" presStyleCnt="0"/>
      <dgm:spPr/>
    </dgm:pt>
    <dgm:pt modelId="{8E6EA224-0AEB-334A-BC3D-B443493BE962}" type="pres">
      <dgm:prSet presAssocID="{CA3EBE41-621B-8841-BDD9-A9D1B0E10569}" presName="rootText1" presStyleLbl="node0" presStyleIdx="5" presStyleCnt="10">
        <dgm:presLayoutVars>
          <dgm:chPref val="3"/>
        </dgm:presLayoutVars>
      </dgm:prSet>
      <dgm:spPr/>
    </dgm:pt>
    <dgm:pt modelId="{C9FBFB42-9584-0144-89FD-C9227E657591}" type="pres">
      <dgm:prSet presAssocID="{CA3EBE41-621B-8841-BDD9-A9D1B0E10569}" presName="rootConnector1" presStyleLbl="node1" presStyleIdx="0" presStyleCnt="0"/>
      <dgm:spPr/>
    </dgm:pt>
    <dgm:pt modelId="{480240EB-53EE-7942-B8EB-373E29F877DE}" type="pres">
      <dgm:prSet presAssocID="{CA3EBE41-621B-8841-BDD9-A9D1B0E10569}" presName="hierChild2" presStyleCnt="0"/>
      <dgm:spPr/>
    </dgm:pt>
    <dgm:pt modelId="{7D93FB2B-76D9-C848-9E34-7A4CC65A88C0}" type="pres">
      <dgm:prSet presAssocID="{23BC3B17-C708-9349-A30A-66BDDA852B48}" presName="Name37" presStyleLbl="parChTrans1D2" presStyleIdx="5" presStyleCnt="10"/>
      <dgm:spPr/>
    </dgm:pt>
    <dgm:pt modelId="{ABEB1B70-D7B7-854A-9CE4-EB204AC7796A}" type="pres">
      <dgm:prSet presAssocID="{97CA2B5F-90DC-BA47-B78A-B0030DE6B163}" presName="hierRoot2" presStyleCnt="0">
        <dgm:presLayoutVars>
          <dgm:hierBranch val="init"/>
        </dgm:presLayoutVars>
      </dgm:prSet>
      <dgm:spPr/>
    </dgm:pt>
    <dgm:pt modelId="{E2A26F6E-3B0E-4B4E-9FD5-A696EC6D2692}" type="pres">
      <dgm:prSet presAssocID="{97CA2B5F-90DC-BA47-B78A-B0030DE6B163}" presName="rootComposite" presStyleCnt="0"/>
      <dgm:spPr/>
    </dgm:pt>
    <dgm:pt modelId="{3F826D34-5A2D-7341-8AAE-A5BBBB2350F0}" type="pres">
      <dgm:prSet presAssocID="{97CA2B5F-90DC-BA47-B78A-B0030DE6B163}" presName="rootText" presStyleLbl="node2" presStyleIdx="5" presStyleCnt="10">
        <dgm:presLayoutVars>
          <dgm:chPref val="3"/>
        </dgm:presLayoutVars>
      </dgm:prSet>
      <dgm:spPr/>
    </dgm:pt>
    <dgm:pt modelId="{D6B0939E-7104-BC46-917C-0937E0C80831}" type="pres">
      <dgm:prSet presAssocID="{97CA2B5F-90DC-BA47-B78A-B0030DE6B163}" presName="rootConnector" presStyleLbl="node2" presStyleIdx="5" presStyleCnt="10"/>
      <dgm:spPr/>
    </dgm:pt>
    <dgm:pt modelId="{D872D7F7-4AFE-0049-BE8A-6379DA77F435}" type="pres">
      <dgm:prSet presAssocID="{97CA2B5F-90DC-BA47-B78A-B0030DE6B163}" presName="hierChild4" presStyleCnt="0"/>
      <dgm:spPr/>
    </dgm:pt>
    <dgm:pt modelId="{046805F1-4AF0-484C-B361-62FDF58E5986}" type="pres">
      <dgm:prSet presAssocID="{130D118B-4F8E-304E-9081-D31AFD452723}" presName="Name37" presStyleLbl="parChTrans1D3" presStyleIdx="25" presStyleCnt="45"/>
      <dgm:spPr/>
    </dgm:pt>
    <dgm:pt modelId="{8C287FE4-3E1F-7748-9B90-FC026FE53C02}" type="pres">
      <dgm:prSet presAssocID="{3496F1CB-80E8-034C-B13C-CFE7FF934381}" presName="hierRoot2" presStyleCnt="0">
        <dgm:presLayoutVars>
          <dgm:hierBranch val="init"/>
        </dgm:presLayoutVars>
      </dgm:prSet>
      <dgm:spPr/>
    </dgm:pt>
    <dgm:pt modelId="{860A4223-9FB5-A94B-91B6-2E1EB7BA50E5}" type="pres">
      <dgm:prSet presAssocID="{3496F1CB-80E8-034C-B13C-CFE7FF934381}" presName="rootComposite" presStyleCnt="0"/>
      <dgm:spPr/>
    </dgm:pt>
    <dgm:pt modelId="{DB68A808-F8BB-984F-B616-1E42ACFD668E}" type="pres">
      <dgm:prSet presAssocID="{3496F1CB-80E8-034C-B13C-CFE7FF934381}" presName="rootText" presStyleLbl="node3" presStyleIdx="25" presStyleCnt="45">
        <dgm:presLayoutVars>
          <dgm:chPref val="3"/>
        </dgm:presLayoutVars>
      </dgm:prSet>
      <dgm:spPr/>
    </dgm:pt>
    <dgm:pt modelId="{B9A9A10B-1C3A-774B-851E-F892D419B027}" type="pres">
      <dgm:prSet presAssocID="{3496F1CB-80E8-034C-B13C-CFE7FF934381}" presName="rootConnector" presStyleLbl="node3" presStyleIdx="25" presStyleCnt="45"/>
      <dgm:spPr/>
    </dgm:pt>
    <dgm:pt modelId="{7B479C2B-146C-6E4D-BA83-3EA7E7588483}" type="pres">
      <dgm:prSet presAssocID="{3496F1CB-80E8-034C-B13C-CFE7FF934381}" presName="hierChild4" presStyleCnt="0"/>
      <dgm:spPr/>
    </dgm:pt>
    <dgm:pt modelId="{D8A36C17-1741-B049-A196-055835ADA270}" type="pres">
      <dgm:prSet presAssocID="{3496F1CB-80E8-034C-B13C-CFE7FF934381}" presName="hierChild5" presStyleCnt="0"/>
      <dgm:spPr/>
    </dgm:pt>
    <dgm:pt modelId="{2A8A5932-390B-9E4A-ABD2-4D80F27C6D91}" type="pres">
      <dgm:prSet presAssocID="{5B48A4E0-AAEE-EB42-9E40-6C895A502B4D}" presName="Name37" presStyleLbl="parChTrans1D3" presStyleIdx="26" presStyleCnt="45"/>
      <dgm:spPr/>
    </dgm:pt>
    <dgm:pt modelId="{81A424B1-7062-0B4B-A7CE-59E4110888C2}" type="pres">
      <dgm:prSet presAssocID="{FB7920A7-2D1C-F24D-8347-3E1D14F92657}" presName="hierRoot2" presStyleCnt="0">
        <dgm:presLayoutVars>
          <dgm:hierBranch val="init"/>
        </dgm:presLayoutVars>
      </dgm:prSet>
      <dgm:spPr/>
    </dgm:pt>
    <dgm:pt modelId="{B3A4EB01-9B3A-854D-B22C-F8CBDCBF1A80}" type="pres">
      <dgm:prSet presAssocID="{FB7920A7-2D1C-F24D-8347-3E1D14F92657}" presName="rootComposite" presStyleCnt="0"/>
      <dgm:spPr/>
    </dgm:pt>
    <dgm:pt modelId="{5C042E96-C1DB-1249-B96F-CDCF8447302A}" type="pres">
      <dgm:prSet presAssocID="{FB7920A7-2D1C-F24D-8347-3E1D14F92657}" presName="rootText" presStyleLbl="node3" presStyleIdx="26" presStyleCnt="45">
        <dgm:presLayoutVars>
          <dgm:chPref val="3"/>
        </dgm:presLayoutVars>
      </dgm:prSet>
      <dgm:spPr/>
    </dgm:pt>
    <dgm:pt modelId="{E36B8100-6C8D-3B45-A799-EA4EA54C06E5}" type="pres">
      <dgm:prSet presAssocID="{FB7920A7-2D1C-F24D-8347-3E1D14F92657}" presName="rootConnector" presStyleLbl="node3" presStyleIdx="26" presStyleCnt="45"/>
      <dgm:spPr/>
    </dgm:pt>
    <dgm:pt modelId="{DFBC2877-03C4-D14E-AE79-76F964FC5940}" type="pres">
      <dgm:prSet presAssocID="{FB7920A7-2D1C-F24D-8347-3E1D14F92657}" presName="hierChild4" presStyleCnt="0"/>
      <dgm:spPr/>
    </dgm:pt>
    <dgm:pt modelId="{0AD6723F-AABE-5D46-806E-675BCA81F166}" type="pres">
      <dgm:prSet presAssocID="{FB7920A7-2D1C-F24D-8347-3E1D14F92657}" presName="hierChild5" presStyleCnt="0"/>
      <dgm:spPr/>
    </dgm:pt>
    <dgm:pt modelId="{6E8BC42F-CE00-0748-B7AB-7710CE78145F}" type="pres">
      <dgm:prSet presAssocID="{ADE021B5-AF52-E840-8536-D7C055B6CB15}" presName="Name37" presStyleLbl="parChTrans1D3" presStyleIdx="27" presStyleCnt="45"/>
      <dgm:spPr/>
    </dgm:pt>
    <dgm:pt modelId="{EB88DE80-70B9-A54E-AD27-B8E196C9BAF8}" type="pres">
      <dgm:prSet presAssocID="{8F6E141B-4341-3F4C-8FC0-7E6BE8F440C2}" presName="hierRoot2" presStyleCnt="0">
        <dgm:presLayoutVars>
          <dgm:hierBranch val="init"/>
        </dgm:presLayoutVars>
      </dgm:prSet>
      <dgm:spPr/>
    </dgm:pt>
    <dgm:pt modelId="{229F66A2-A2A2-B24E-8274-A411859BC177}" type="pres">
      <dgm:prSet presAssocID="{8F6E141B-4341-3F4C-8FC0-7E6BE8F440C2}" presName="rootComposite" presStyleCnt="0"/>
      <dgm:spPr/>
    </dgm:pt>
    <dgm:pt modelId="{63305EDC-30CC-0947-8D21-AC61F7E0F66B}" type="pres">
      <dgm:prSet presAssocID="{8F6E141B-4341-3F4C-8FC0-7E6BE8F440C2}" presName="rootText" presStyleLbl="node3" presStyleIdx="27" presStyleCnt="45">
        <dgm:presLayoutVars>
          <dgm:chPref val="3"/>
        </dgm:presLayoutVars>
      </dgm:prSet>
      <dgm:spPr/>
    </dgm:pt>
    <dgm:pt modelId="{E4823D06-7E02-3C42-9759-5F676A423658}" type="pres">
      <dgm:prSet presAssocID="{8F6E141B-4341-3F4C-8FC0-7E6BE8F440C2}" presName="rootConnector" presStyleLbl="node3" presStyleIdx="27" presStyleCnt="45"/>
      <dgm:spPr/>
    </dgm:pt>
    <dgm:pt modelId="{12610472-390D-924E-B427-8F2B47D86EC9}" type="pres">
      <dgm:prSet presAssocID="{8F6E141B-4341-3F4C-8FC0-7E6BE8F440C2}" presName="hierChild4" presStyleCnt="0"/>
      <dgm:spPr/>
    </dgm:pt>
    <dgm:pt modelId="{AE860300-BE9D-194B-A0E1-4E3C22EFCA47}" type="pres">
      <dgm:prSet presAssocID="{8F6E141B-4341-3F4C-8FC0-7E6BE8F440C2}" presName="hierChild5" presStyleCnt="0"/>
      <dgm:spPr/>
    </dgm:pt>
    <dgm:pt modelId="{22C00DF2-2AF7-294B-9E56-9869EF43556C}" type="pres">
      <dgm:prSet presAssocID="{E0CCCF98-193F-EB4A-9641-B7854CB75429}" presName="Name37" presStyleLbl="parChTrans1D3" presStyleIdx="28" presStyleCnt="45"/>
      <dgm:spPr/>
    </dgm:pt>
    <dgm:pt modelId="{1EE665ED-BB98-364E-8920-5FE15072C4AB}" type="pres">
      <dgm:prSet presAssocID="{3C3165CD-A4B8-3E42-9155-B68571D62923}" presName="hierRoot2" presStyleCnt="0">
        <dgm:presLayoutVars>
          <dgm:hierBranch val="init"/>
        </dgm:presLayoutVars>
      </dgm:prSet>
      <dgm:spPr/>
    </dgm:pt>
    <dgm:pt modelId="{21F83CE4-1E4D-0F47-80FA-88B514FAC5CA}" type="pres">
      <dgm:prSet presAssocID="{3C3165CD-A4B8-3E42-9155-B68571D62923}" presName="rootComposite" presStyleCnt="0"/>
      <dgm:spPr/>
    </dgm:pt>
    <dgm:pt modelId="{3504B632-0B47-4245-BA0A-46D49A55FC4D}" type="pres">
      <dgm:prSet presAssocID="{3C3165CD-A4B8-3E42-9155-B68571D62923}" presName="rootText" presStyleLbl="node3" presStyleIdx="28" presStyleCnt="45">
        <dgm:presLayoutVars>
          <dgm:chPref val="3"/>
        </dgm:presLayoutVars>
      </dgm:prSet>
      <dgm:spPr/>
    </dgm:pt>
    <dgm:pt modelId="{A83AC80B-E0B7-8B47-BE1A-F606FD2C7DBE}" type="pres">
      <dgm:prSet presAssocID="{3C3165CD-A4B8-3E42-9155-B68571D62923}" presName="rootConnector" presStyleLbl="node3" presStyleIdx="28" presStyleCnt="45"/>
      <dgm:spPr/>
    </dgm:pt>
    <dgm:pt modelId="{0BD2D0DC-9308-FD41-9C8C-5F7BAA7FCBDB}" type="pres">
      <dgm:prSet presAssocID="{3C3165CD-A4B8-3E42-9155-B68571D62923}" presName="hierChild4" presStyleCnt="0"/>
      <dgm:spPr/>
    </dgm:pt>
    <dgm:pt modelId="{B6D1F610-8BD5-CD4E-AA6C-6930229608F1}" type="pres">
      <dgm:prSet presAssocID="{3C3165CD-A4B8-3E42-9155-B68571D62923}" presName="hierChild5" presStyleCnt="0"/>
      <dgm:spPr/>
    </dgm:pt>
    <dgm:pt modelId="{4A324BB0-A1B2-564B-A435-FC1A355DE553}" type="pres">
      <dgm:prSet presAssocID="{59F76D20-0B40-2647-80C2-74E9D26022DB}" presName="Name37" presStyleLbl="parChTrans1D3" presStyleIdx="29" presStyleCnt="45"/>
      <dgm:spPr/>
    </dgm:pt>
    <dgm:pt modelId="{0F263289-89DA-2743-8E42-E50454690EC4}" type="pres">
      <dgm:prSet presAssocID="{AE018566-F3EA-E64D-A128-DB3EFC06420B}" presName="hierRoot2" presStyleCnt="0">
        <dgm:presLayoutVars>
          <dgm:hierBranch val="init"/>
        </dgm:presLayoutVars>
      </dgm:prSet>
      <dgm:spPr/>
    </dgm:pt>
    <dgm:pt modelId="{63D7EA00-EA64-C949-A93F-15B5F2B2851B}" type="pres">
      <dgm:prSet presAssocID="{AE018566-F3EA-E64D-A128-DB3EFC06420B}" presName="rootComposite" presStyleCnt="0"/>
      <dgm:spPr/>
    </dgm:pt>
    <dgm:pt modelId="{D2776A94-E6B2-724A-8AE3-B9196636CE9E}" type="pres">
      <dgm:prSet presAssocID="{AE018566-F3EA-E64D-A128-DB3EFC06420B}" presName="rootText" presStyleLbl="node3" presStyleIdx="29" presStyleCnt="45">
        <dgm:presLayoutVars>
          <dgm:chPref val="3"/>
        </dgm:presLayoutVars>
      </dgm:prSet>
      <dgm:spPr/>
    </dgm:pt>
    <dgm:pt modelId="{3E3701CE-9D46-6D4A-89BD-6FA02F7E47FF}" type="pres">
      <dgm:prSet presAssocID="{AE018566-F3EA-E64D-A128-DB3EFC06420B}" presName="rootConnector" presStyleLbl="node3" presStyleIdx="29" presStyleCnt="45"/>
      <dgm:spPr/>
    </dgm:pt>
    <dgm:pt modelId="{7FE8ABE6-B324-4248-9333-0255999D3DA3}" type="pres">
      <dgm:prSet presAssocID="{AE018566-F3EA-E64D-A128-DB3EFC06420B}" presName="hierChild4" presStyleCnt="0"/>
      <dgm:spPr/>
    </dgm:pt>
    <dgm:pt modelId="{A2164464-655E-CC42-97CD-85DE846101B2}" type="pres">
      <dgm:prSet presAssocID="{AE018566-F3EA-E64D-A128-DB3EFC06420B}" presName="hierChild5" presStyleCnt="0"/>
      <dgm:spPr/>
    </dgm:pt>
    <dgm:pt modelId="{CC3C0B62-2427-3142-B485-5726FE79CC49}" type="pres">
      <dgm:prSet presAssocID="{97CA2B5F-90DC-BA47-B78A-B0030DE6B163}" presName="hierChild5" presStyleCnt="0"/>
      <dgm:spPr/>
    </dgm:pt>
    <dgm:pt modelId="{00C688A0-F239-124E-902C-87CE044C0E13}" type="pres">
      <dgm:prSet presAssocID="{CA3EBE41-621B-8841-BDD9-A9D1B0E10569}" presName="hierChild3" presStyleCnt="0"/>
      <dgm:spPr/>
    </dgm:pt>
    <dgm:pt modelId="{152DE03A-D3DD-C54F-A3E2-B5633635B4B5}" type="pres">
      <dgm:prSet presAssocID="{0C3926F6-0ABB-E543-8D6B-4E3E7198A5C9}" presName="hierRoot1" presStyleCnt="0">
        <dgm:presLayoutVars>
          <dgm:hierBranch val="init"/>
        </dgm:presLayoutVars>
      </dgm:prSet>
      <dgm:spPr/>
    </dgm:pt>
    <dgm:pt modelId="{D2979AD5-574E-7048-82F0-B54583020320}" type="pres">
      <dgm:prSet presAssocID="{0C3926F6-0ABB-E543-8D6B-4E3E7198A5C9}" presName="rootComposite1" presStyleCnt="0"/>
      <dgm:spPr/>
    </dgm:pt>
    <dgm:pt modelId="{27B7EAC5-0D94-424C-8205-F0ACA25CB0F5}" type="pres">
      <dgm:prSet presAssocID="{0C3926F6-0ABB-E543-8D6B-4E3E7198A5C9}" presName="rootText1" presStyleLbl="node0" presStyleIdx="6" presStyleCnt="10">
        <dgm:presLayoutVars>
          <dgm:chPref val="3"/>
        </dgm:presLayoutVars>
      </dgm:prSet>
      <dgm:spPr/>
    </dgm:pt>
    <dgm:pt modelId="{B592FB86-5691-E048-AD07-CD381554E011}" type="pres">
      <dgm:prSet presAssocID="{0C3926F6-0ABB-E543-8D6B-4E3E7198A5C9}" presName="rootConnector1" presStyleLbl="node1" presStyleIdx="0" presStyleCnt="0"/>
      <dgm:spPr/>
    </dgm:pt>
    <dgm:pt modelId="{302A158C-8FED-E646-83C7-1479E323CB10}" type="pres">
      <dgm:prSet presAssocID="{0C3926F6-0ABB-E543-8D6B-4E3E7198A5C9}" presName="hierChild2" presStyleCnt="0"/>
      <dgm:spPr/>
    </dgm:pt>
    <dgm:pt modelId="{EFA913AC-54F4-0145-983C-C9C7474A815A}" type="pres">
      <dgm:prSet presAssocID="{5F6D6D64-5024-E742-8DA5-D143B77BC369}" presName="Name37" presStyleLbl="parChTrans1D2" presStyleIdx="6" presStyleCnt="10"/>
      <dgm:spPr/>
    </dgm:pt>
    <dgm:pt modelId="{E6FFF16B-565A-0144-8314-C7E2D3DD9464}" type="pres">
      <dgm:prSet presAssocID="{259CB802-840D-5F43-9987-EFB4A31FC090}" presName="hierRoot2" presStyleCnt="0">
        <dgm:presLayoutVars>
          <dgm:hierBranch val="init"/>
        </dgm:presLayoutVars>
      </dgm:prSet>
      <dgm:spPr/>
    </dgm:pt>
    <dgm:pt modelId="{DA56BF4A-8ED7-5C45-BF58-15435F662EA9}" type="pres">
      <dgm:prSet presAssocID="{259CB802-840D-5F43-9987-EFB4A31FC090}" presName="rootComposite" presStyleCnt="0"/>
      <dgm:spPr/>
    </dgm:pt>
    <dgm:pt modelId="{4490DCF6-3210-7541-BEA8-DCC5573C11B1}" type="pres">
      <dgm:prSet presAssocID="{259CB802-840D-5F43-9987-EFB4A31FC090}" presName="rootText" presStyleLbl="node2" presStyleIdx="6" presStyleCnt="10">
        <dgm:presLayoutVars>
          <dgm:chPref val="3"/>
        </dgm:presLayoutVars>
      </dgm:prSet>
      <dgm:spPr/>
    </dgm:pt>
    <dgm:pt modelId="{B2083C34-57C9-0941-A325-9C1DEA4FBF6B}" type="pres">
      <dgm:prSet presAssocID="{259CB802-840D-5F43-9987-EFB4A31FC090}" presName="rootConnector" presStyleLbl="node2" presStyleIdx="6" presStyleCnt="10"/>
      <dgm:spPr/>
    </dgm:pt>
    <dgm:pt modelId="{9782BB17-8778-F045-BFDD-82A79281E451}" type="pres">
      <dgm:prSet presAssocID="{259CB802-840D-5F43-9987-EFB4A31FC090}" presName="hierChild4" presStyleCnt="0"/>
      <dgm:spPr/>
    </dgm:pt>
    <dgm:pt modelId="{5138029C-BDD0-CE4C-8668-AB9E805B0D77}" type="pres">
      <dgm:prSet presAssocID="{A77892C9-3465-654F-9EFF-EDA988BDDCB0}" presName="Name37" presStyleLbl="parChTrans1D3" presStyleIdx="30" presStyleCnt="45"/>
      <dgm:spPr/>
    </dgm:pt>
    <dgm:pt modelId="{3AA55483-AB63-0B43-84D9-450C1426F0F2}" type="pres">
      <dgm:prSet presAssocID="{4E7BBEBD-62C9-7548-8178-447481E22E62}" presName="hierRoot2" presStyleCnt="0">
        <dgm:presLayoutVars>
          <dgm:hierBranch val="init"/>
        </dgm:presLayoutVars>
      </dgm:prSet>
      <dgm:spPr/>
    </dgm:pt>
    <dgm:pt modelId="{847D1425-67BE-744B-A03B-FAD90A591226}" type="pres">
      <dgm:prSet presAssocID="{4E7BBEBD-62C9-7548-8178-447481E22E62}" presName="rootComposite" presStyleCnt="0"/>
      <dgm:spPr/>
    </dgm:pt>
    <dgm:pt modelId="{7FC81566-0ACD-5F4D-9C1D-B0093D451DE9}" type="pres">
      <dgm:prSet presAssocID="{4E7BBEBD-62C9-7548-8178-447481E22E62}" presName="rootText" presStyleLbl="node3" presStyleIdx="30" presStyleCnt="45">
        <dgm:presLayoutVars>
          <dgm:chPref val="3"/>
        </dgm:presLayoutVars>
      </dgm:prSet>
      <dgm:spPr/>
    </dgm:pt>
    <dgm:pt modelId="{458CC0FE-558F-3441-B536-A2E18214AC88}" type="pres">
      <dgm:prSet presAssocID="{4E7BBEBD-62C9-7548-8178-447481E22E62}" presName="rootConnector" presStyleLbl="node3" presStyleIdx="30" presStyleCnt="45"/>
      <dgm:spPr/>
    </dgm:pt>
    <dgm:pt modelId="{C820B96A-A591-B14D-9150-D87EA5B5273D}" type="pres">
      <dgm:prSet presAssocID="{4E7BBEBD-62C9-7548-8178-447481E22E62}" presName="hierChild4" presStyleCnt="0"/>
      <dgm:spPr/>
    </dgm:pt>
    <dgm:pt modelId="{E96F8A99-ADBE-B44A-9D8E-898F51B28744}" type="pres">
      <dgm:prSet presAssocID="{4E7BBEBD-62C9-7548-8178-447481E22E62}" presName="hierChild5" presStyleCnt="0"/>
      <dgm:spPr/>
    </dgm:pt>
    <dgm:pt modelId="{720CD573-B31B-DC40-9619-EB678C9974FF}" type="pres">
      <dgm:prSet presAssocID="{DA1B50EC-C784-7847-89D5-EA3E86FB0AB7}" presName="Name37" presStyleLbl="parChTrans1D3" presStyleIdx="31" presStyleCnt="45"/>
      <dgm:spPr/>
    </dgm:pt>
    <dgm:pt modelId="{72CC7601-58F0-374D-80A5-0F41A52AA370}" type="pres">
      <dgm:prSet presAssocID="{AD2B4709-C215-0C44-B069-52985A65AFA5}" presName="hierRoot2" presStyleCnt="0">
        <dgm:presLayoutVars>
          <dgm:hierBranch val="init"/>
        </dgm:presLayoutVars>
      </dgm:prSet>
      <dgm:spPr/>
    </dgm:pt>
    <dgm:pt modelId="{CA47CBF1-95E3-DF43-BB77-7B3457C2772C}" type="pres">
      <dgm:prSet presAssocID="{AD2B4709-C215-0C44-B069-52985A65AFA5}" presName="rootComposite" presStyleCnt="0"/>
      <dgm:spPr/>
    </dgm:pt>
    <dgm:pt modelId="{584298CF-ABF5-0042-883A-B9E03F017A75}" type="pres">
      <dgm:prSet presAssocID="{AD2B4709-C215-0C44-B069-52985A65AFA5}" presName="rootText" presStyleLbl="node3" presStyleIdx="31" presStyleCnt="45">
        <dgm:presLayoutVars>
          <dgm:chPref val="3"/>
        </dgm:presLayoutVars>
      </dgm:prSet>
      <dgm:spPr/>
    </dgm:pt>
    <dgm:pt modelId="{8406AD22-1296-C040-91C4-D938D4E8FFB4}" type="pres">
      <dgm:prSet presAssocID="{AD2B4709-C215-0C44-B069-52985A65AFA5}" presName="rootConnector" presStyleLbl="node3" presStyleIdx="31" presStyleCnt="45"/>
      <dgm:spPr/>
    </dgm:pt>
    <dgm:pt modelId="{AC6B494C-30A5-1A4F-864C-4FAB97E53C08}" type="pres">
      <dgm:prSet presAssocID="{AD2B4709-C215-0C44-B069-52985A65AFA5}" presName="hierChild4" presStyleCnt="0"/>
      <dgm:spPr/>
    </dgm:pt>
    <dgm:pt modelId="{2749E389-3FE5-BF47-82C8-2CBDD10F54C0}" type="pres">
      <dgm:prSet presAssocID="{AD2B4709-C215-0C44-B069-52985A65AFA5}" presName="hierChild5" presStyleCnt="0"/>
      <dgm:spPr/>
    </dgm:pt>
    <dgm:pt modelId="{EFE232EA-CF05-9940-8B43-01C8A52F00C7}" type="pres">
      <dgm:prSet presAssocID="{B73EFC35-6804-184B-BC1A-4EF7260D82FE}" presName="Name37" presStyleLbl="parChTrans1D3" presStyleIdx="32" presStyleCnt="45"/>
      <dgm:spPr/>
    </dgm:pt>
    <dgm:pt modelId="{9A1FB2BE-6BF2-0A4B-92C8-C26EC4E7149E}" type="pres">
      <dgm:prSet presAssocID="{61454E40-91F9-0A4C-AE06-C2EC4D3A2500}" presName="hierRoot2" presStyleCnt="0">
        <dgm:presLayoutVars>
          <dgm:hierBranch val="init"/>
        </dgm:presLayoutVars>
      </dgm:prSet>
      <dgm:spPr/>
    </dgm:pt>
    <dgm:pt modelId="{C5A424AA-1718-EA4E-945D-1B4BB604A35D}" type="pres">
      <dgm:prSet presAssocID="{61454E40-91F9-0A4C-AE06-C2EC4D3A2500}" presName="rootComposite" presStyleCnt="0"/>
      <dgm:spPr/>
    </dgm:pt>
    <dgm:pt modelId="{8AAD143F-9D1D-4644-BAB8-C3C4E7140DC5}" type="pres">
      <dgm:prSet presAssocID="{61454E40-91F9-0A4C-AE06-C2EC4D3A2500}" presName="rootText" presStyleLbl="node3" presStyleIdx="32" presStyleCnt="45">
        <dgm:presLayoutVars>
          <dgm:chPref val="3"/>
        </dgm:presLayoutVars>
      </dgm:prSet>
      <dgm:spPr/>
    </dgm:pt>
    <dgm:pt modelId="{01D47A37-5F06-8E49-80B5-6A58F4941D22}" type="pres">
      <dgm:prSet presAssocID="{61454E40-91F9-0A4C-AE06-C2EC4D3A2500}" presName="rootConnector" presStyleLbl="node3" presStyleIdx="32" presStyleCnt="45"/>
      <dgm:spPr/>
    </dgm:pt>
    <dgm:pt modelId="{FDEA2E9E-598B-7F46-BB81-4278E575654B}" type="pres">
      <dgm:prSet presAssocID="{61454E40-91F9-0A4C-AE06-C2EC4D3A2500}" presName="hierChild4" presStyleCnt="0"/>
      <dgm:spPr/>
    </dgm:pt>
    <dgm:pt modelId="{2C21BE6E-EF98-2A4A-BED8-96E1F15B3A5F}" type="pres">
      <dgm:prSet presAssocID="{61454E40-91F9-0A4C-AE06-C2EC4D3A2500}" presName="hierChild5" presStyleCnt="0"/>
      <dgm:spPr/>
    </dgm:pt>
    <dgm:pt modelId="{4E15D9A6-090C-C64A-BB64-0A3F8CF21E3A}" type="pres">
      <dgm:prSet presAssocID="{BC60239C-CB57-6048-96A5-C88F0D1128DD}" presName="Name37" presStyleLbl="parChTrans1D3" presStyleIdx="33" presStyleCnt="45"/>
      <dgm:spPr/>
    </dgm:pt>
    <dgm:pt modelId="{D10C4FEF-B4D0-2845-993F-52944E09CF0F}" type="pres">
      <dgm:prSet presAssocID="{A9091EE8-95CE-F04A-B383-4E065DD0A196}" presName="hierRoot2" presStyleCnt="0">
        <dgm:presLayoutVars>
          <dgm:hierBranch val="init"/>
        </dgm:presLayoutVars>
      </dgm:prSet>
      <dgm:spPr/>
    </dgm:pt>
    <dgm:pt modelId="{69CC1601-6C1B-5F42-A510-48A0E4EF4C3E}" type="pres">
      <dgm:prSet presAssocID="{A9091EE8-95CE-F04A-B383-4E065DD0A196}" presName="rootComposite" presStyleCnt="0"/>
      <dgm:spPr/>
    </dgm:pt>
    <dgm:pt modelId="{451A194B-A78F-9A44-A185-CBD0C8EE15DA}" type="pres">
      <dgm:prSet presAssocID="{A9091EE8-95CE-F04A-B383-4E065DD0A196}" presName="rootText" presStyleLbl="node3" presStyleIdx="33" presStyleCnt="45">
        <dgm:presLayoutVars>
          <dgm:chPref val="3"/>
        </dgm:presLayoutVars>
      </dgm:prSet>
      <dgm:spPr/>
    </dgm:pt>
    <dgm:pt modelId="{1CAF50D5-7359-0E48-9662-67B66877DF3E}" type="pres">
      <dgm:prSet presAssocID="{A9091EE8-95CE-F04A-B383-4E065DD0A196}" presName="rootConnector" presStyleLbl="node3" presStyleIdx="33" presStyleCnt="45"/>
      <dgm:spPr/>
    </dgm:pt>
    <dgm:pt modelId="{116A7E21-93FB-0E47-879C-AAD02400E83B}" type="pres">
      <dgm:prSet presAssocID="{A9091EE8-95CE-F04A-B383-4E065DD0A196}" presName="hierChild4" presStyleCnt="0"/>
      <dgm:spPr/>
    </dgm:pt>
    <dgm:pt modelId="{E8019C35-FFE2-3645-8A2C-C04FF50F274A}" type="pres">
      <dgm:prSet presAssocID="{A9091EE8-95CE-F04A-B383-4E065DD0A196}" presName="hierChild5" presStyleCnt="0"/>
      <dgm:spPr/>
    </dgm:pt>
    <dgm:pt modelId="{066897D1-8D37-9743-AA55-126A478B77D0}" type="pres">
      <dgm:prSet presAssocID="{EDE54D12-A4A4-854C-B408-804B2A6F19E7}" presName="Name37" presStyleLbl="parChTrans1D3" presStyleIdx="34" presStyleCnt="45"/>
      <dgm:spPr/>
    </dgm:pt>
    <dgm:pt modelId="{BE5909C7-E9B8-3F40-9E10-15AABCDE3180}" type="pres">
      <dgm:prSet presAssocID="{E72DD1B0-B492-8445-BBB5-4CCD9BA34C82}" presName="hierRoot2" presStyleCnt="0">
        <dgm:presLayoutVars>
          <dgm:hierBranch val="init"/>
        </dgm:presLayoutVars>
      </dgm:prSet>
      <dgm:spPr/>
    </dgm:pt>
    <dgm:pt modelId="{EDAA3BE9-E6FB-174D-989E-028BC64FB595}" type="pres">
      <dgm:prSet presAssocID="{E72DD1B0-B492-8445-BBB5-4CCD9BA34C82}" presName="rootComposite" presStyleCnt="0"/>
      <dgm:spPr/>
    </dgm:pt>
    <dgm:pt modelId="{356987CA-83F5-174B-8E95-115FF4EE1D19}" type="pres">
      <dgm:prSet presAssocID="{E72DD1B0-B492-8445-BBB5-4CCD9BA34C82}" presName="rootText" presStyleLbl="node3" presStyleIdx="34" presStyleCnt="45">
        <dgm:presLayoutVars>
          <dgm:chPref val="3"/>
        </dgm:presLayoutVars>
      </dgm:prSet>
      <dgm:spPr/>
    </dgm:pt>
    <dgm:pt modelId="{4C9C923C-8632-EA40-B061-29AB7BB9B2B4}" type="pres">
      <dgm:prSet presAssocID="{E72DD1B0-B492-8445-BBB5-4CCD9BA34C82}" presName="rootConnector" presStyleLbl="node3" presStyleIdx="34" presStyleCnt="45"/>
      <dgm:spPr/>
    </dgm:pt>
    <dgm:pt modelId="{0FFA8E5D-8ED6-6C4A-8F68-C8616943459B}" type="pres">
      <dgm:prSet presAssocID="{E72DD1B0-B492-8445-BBB5-4CCD9BA34C82}" presName="hierChild4" presStyleCnt="0"/>
      <dgm:spPr/>
    </dgm:pt>
    <dgm:pt modelId="{2EBB14FE-58C2-8F4D-9155-A6BFEA036918}" type="pres">
      <dgm:prSet presAssocID="{E72DD1B0-B492-8445-BBB5-4CCD9BA34C82}" presName="hierChild5" presStyleCnt="0"/>
      <dgm:spPr/>
    </dgm:pt>
    <dgm:pt modelId="{D12D6CF4-E85F-E04C-BDEB-D58EEE7D1D95}" type="pres">
      <dgm:prSet presAssocID="{259CB802-840D-5F43-9987-EFB4A31FC090}" presName="hierChild5" presStyleCnt="0"/>
      <dgm:spPr/>
    </dgm:pt>
    <dgm:pt modelId="{429A560B-0C07-5245-9F8F-763036F8C1CB}" type="pres">
      <dgm:prSet presAssocID="{0C3926F6-0ABB-E543-8D6B-4E3E7198A5C9}" presName="hierChild3" presStyleCnt="0"/>
      <dgm:spPr/>
    </dgm:pt>
    <dgm:pt modelId="{F9005F58-0B76-3948-B75F-3CC0378972F7}" type="pres">
      <dgm:prSet presAssocID="{04FAAF68-5350-CA40-8988-E3A17F7DE9E5}" presName="hierRoot1" presStyleCnt="0">
        <dgm:presLayoutVars>
          <dgm:hierBranch val="init"/>
        </dgm:presLayoutVars>
      </dgm:prSet>
      <dgm:spPr/>
    </dgm:pt>
    <dgm:pt modelId="{313C79E0-41B9-E543-9163-E23E114607AA}" type="pres">
      <dgm:prSet presAssocID="{04FAAF68-5350-CA40-8988-E3A17F7DE9E5}" presName="rootComposite1" presStyleCnt="0"/>
      <dgm:spPr/>
    </dgm:pt>
    <dgm:pt modelId="{D73AA75A-689D-014B-A293-C1BB94B1E5D8}" type="pres">
      <dgm:prSet presAssocID="{04FAAF68-5350-CA40-8988-E3A17F7DE9E5}" presName="rootText1" presStyleLbl="node0" presStyleIdx="7" presStyleCnt="10">
        <dgm:presLayoutVars>
          <dgm:chPref val="3"/>
        </dgm:presLayoutVars>
      </dgm:prSet>
      <dgm:spPr/>
    </dgm:pt>
    <dgm:pt modelId="{04E08D78-B21B-A44B-B771-200542BA06A3}" type="pres">
      <dgm:prSet presAssocID="{04FAAF68-5350-CA40-8988-E3A17F7DE9E5}" presName="rootConnector1" presStyleLbl="node1" presStyleIdx="0" presStyleCnt="0"/>
      <dgm:spPr/>
    </dgm:pt>
    <dgm:pt modelId="{5E0C716B-2BD3-6F4F-A119-65008800E718}" type="pres">
      <dgm:prSet presAssocID="{04FAAF68-5350-CA40-8988-E3A17F7DE9E5}" presName="hierChild2" presStyleCnt="0"/>
      <dgm:spPr/>
    </dgm:pt>
    <dgm:pt modelId="{A383231E-BDBD-EE47-800A-DD7859ED12EB}" type="pres">
      <dgm:prSet presAssocID="{CBA62FE2-B751-AE42-980B-3D841C6C4D84}" presName="Name37" presStyleLbl="parChTrans1D2" presStyleIdx="7" presStyleCnt="10"/>
      <dgm:spPr/>
    </dgm:pt>
    <dgm:pt modelId="{A63EAF1F-A28E-BE44-8B3D-A7CBEC415A3E}" type="pres">
      <dgm:prSet presAssocID="{9E1981FD-D09A-A949-8BAB-ACF0B7128DF1}" presName="hierRoot2" presStyleCnt="0">
        <dgm:presLayoutVars>
          <dgm:hierBranch val="init"/>
        </dgm:presLayoutVars>
      </dgm:prSet>
      <dgm:spPr/>
    </dgm:pt>
    <dgm:pt modelId="{F27247EE-2002-4C41-9F3E-824F35D7ACC0}" type="pres">
      <dgm:prSet presAssocID="{9E1981FD-D09A-A949-8BAB-ACF0B7128DF1}" presName="rootComposite" presStyleCnt="0"/>
      <dgm:spPr/>
    </dgm:pt>
    <dgm:pt modelId="{5142469C-A68F-804A-A6D1-9D6696B3E53A}" type="pres">
      <dgm:prSet presAssocID="{9E1981FD-D09A-A949-8BAB-ACF0B7128DF1}" presName="rootText" presStyleLbl="node2" presStyleIdx="7" presStyleCnt="10">
        <dgm:presLayoutVars>
          <dgm:chPref val="3"/>
        </dgm:presLayoutVars>
      </dgm:prSet>
      <dgm:spPr/>
    </dgm:pt>
    <dgm:pt modelId="{C52F33A7-4F92-0D42-9335-917D82DB9761}" type="pres">
      <dgm:prSet presAssocID="{9E1981FD-D09A-A949-8BAB-ACF0B7128DF1}" presName="rootConnector" presStyleLbl="node2" presStyleIdx="7" presStyleCnt="10"/>
      <dgm:spPr/>
    </dgm:pt>
    <dgm:pt modelId="{14B9C13E-E465-0245-B49D-9D021E7DFBAC}" type="pres">
      <dgm:prSet presAssocID="{9E1981FD-D09A-A949-8BAB-ACF0B7128DF1}" presName="hierChild4" presStyleCnt="0"/>
      <dgm:spPr/>
    </dgm:pt>
    <dgm:pt modelId="{A1F29B98-F9DC-5941-AD62-197ACEB22040}" type="pres">
      <dgm:prSet presAssocID="{9E1981FD-D09A-A949-8BAB-ACF0B7128DF1}" presName="hierChild5" presStyleCnt="0"/>
      <dgm:spPr/>
    </dgm:pt>
    <dgm:pt modelId="{1B1D57E3-EEC9-704B-BD1A-879FB8DA9B29}" type="pres">
      <dgm:prSet presAssocID="{04FAAF68-5350-CA40-8988-E3A17F7DE9E5}" presName="hierChild3" presStyleCnt="0"/>
      <dgm:spPr/>
    </dgm:pt>
    <dgm:pt modelId="{F02A0B2B-A36E-F04B-BDBC-FA756C5EEEEE}" type="pres">
      <dgm:prSet presAssocID="{CCCCDAED-A402-CF47-A7FC-E3F9EAFDC361}" presName="hierRoot1" presStyleCnt="0">
        <dgm:presLayoutVars>
          <dgm:hierBranch val="init"/>
        </dgm:presLayoutVars>
      </dgm:prSet>
      <dgm:spPr/>
    </dgm:pt>
    <dgm:pt modelId="{B5DFDE95-1BEC-3548-8E29-96CCA7120467}" type="pres">
      <dgm:prSet presAssocID="{CCCCDAED-A402-CF47-A7FC-E3F9EAFDC361}" presName="rootComposite1" presStyleCnt="0"/>
      <dgm:spPr/>
    </dgm:pt>
    <dgm:pt modelId="{A59AD292-0E91-C748-9FC7-7B7B545CB753}" type="pres">
      <dgm:prSet presAssocID="{CCCCDAED-A402-CF47-A7FC-E3F9EAFDC361}" presName="rootText1" presStyleLbl="node0" presStyleIdx="8" presStyleCnt="10">
        <dgm:presLayoutVars>
          <dgm:chPref val="3"/>
        </dgm:presLayoutVars>
      </dgm:prSet>
      <dgm:spPr/>
    </dgm:pt>
    <dgm:pt modelId="{72337D99-5464-0D4F-865C-F8137D9D5700}" type="pres">
      <dgm:prSet presAssocID="{CCCCDAED-A402-CF47-A7FC-E3F9EAFDC361}" presName="rootConnector1" presStyleLbl="node1" presStyleIdx="0" presStyleCnt="0"/>
      <dgm:spPr/>
    </dgm:pt>
    <dgm:pt modelId="{92621076-5B0C-5C4E-8434-E40777408F84}" type="pres">
      <dgm:prSet presAssocID="{CCCCDAED-A402-CF47-A7FC-E3F9EAFDC361}" presName="hierChild2" presStyleCnt="0"/>
      <dgm:spPr/>
    </dgm:pt>
    <dgm:pt modelId="{CF4BF8BC-F9D2-D343-B9BE-F971522F0789}" type="pres">
      <dgm:prSet presAssocID="{5CE8AE57-D2ED-204C-A788-EA4C66075645}" presName="Name37" presStyleLbl="parChTrans1D2" presStyleIdx="8" presStyleCnt="10"/>
      <dgm:spPr/>
    </dgm:pt>
    <dgm:pt modelId="{D6BB8E87-909C-EB46-8BF9-EFB589FCA45F}" type="pres">
      <dgm:prSet presAssocID="{5EB53B9F-E836-514F-8427-481C0345E40D}" presName="hierRoot2" presStyleCnt="0">
        <dgm:presLayoutVars>
          <dgm:hierBranch val="init"/>
        </dgm:presLayoutVars>
      </dgm:prSet>
      <dgm:spPr/>
    </dgm:pt>
    <dgm:pt modelId="{6AED6F10-9753-534D-86B3-4247F3737E8C}" type="pres">
      <dgm:prSet presAssocID="{5EB53B9F-E836-514F-8427-481C0345E40D}" presName="rootComposite" presStyleCnt="0"/>
      <dgm:spPr/>
    </dgm:pt>
    <dgm:pt modelId="{9C4903BC-70B7-8443-A282-995B8BD21400}" type="pres">
      <dgm:prSet presAssocID="{5EB53B9F-E836-514F-8427-481C0345E40D}" presName="rootText" presStyleLbl="node2" presStyleIdx="8" presStyleCnt="10">
        <dgm:presLayoutVars>
          <dgm:chPref val="3"/>
        </dgm:presLayoutVars>
      </dgm:prSet>
      <dgm:spPr/>
    </dgm:pt>
    <dgm:pt modelId="{65DF7E73-5AFE-874C-BC72-82306DBDE896}" type="pres">
      <dgm:prSet presAssocID="{5EB53B9F-E836-514F-8427-481C0345E40D}" presName="rootConnector" presStyleLbl="node2" presStyleIdx="8" presStyleCnt="10"/>
      <dgm:spPr/>
    </dgm:pt>
    <dgm:pt modelId="{5A1ADA61-7E2E-8840-BE63-110CB14C217E}" type="pres">
      <dgm:prSet presAssocID="{5EB53B9F-E836-514F-8427-481C0345E40D}" presName="hierChild4" presStyleCnt="0"/>
      <dgm:spPr/>
    </dgm:pt>
    <dgm:pt modelId="{0BADC11E-DF29-7D44-912A-BF3CF418D551}" type="pres">
      <dgm:prSet presAssocID="{E11915D7-033A-8146-B35A-BBC43A896060}" presName="Name37" presStyleLbl="parChTrans1D3" presStyleIdx="35" presStyleCnt="45"/>
      <dgm:spPr/>
    </dgm:pt>
    <dgm:pt modelId="{56E87143-F12D-344B-B734-1EF9A114A67F}" type="pres">
      <dgm:prSet presAssocID="{5951CF78-52D3-3B43-86BF-E480AE575063}" presName="hierRoot2" presStyleCnt="0">
        <dgm:presLayoutVars>
          <dgm:hierBranch val="init"/>
        </dgm:presLayoutVars>
      </dgm:prSet>
      <dgm:spPr/>
    </dgm:pt>
    <dgm:pt modelId="{9D5845DC-1F16-CE43-9B81-C3294013B5AC}" type="pres">
      <dgm:prSet presAssocID="{5951CF78-52D3-3B43-86BF-E480AE575063}" presName="rootComposite" presStyleCnt="0"/>
      <dgm:spPr/>
    </dgm:pt>
    <dgm:pt modelId="{7A485998-E6B1-6D41-B4A4-A980C3163652}" type="pres">
      <dgm:prSet presAssocID="{5951CF78-52D3-3B43-86BF-E480AE575063}" presName="rootText" presStyleLbl="node3" presStyleIdx="35" presStyleCnt="45">
        <dgm:presLayoutVars>
          <dgm:chPref val="3"/>
        </dgm:presLayoutVars>
      </dgm:prSet>
      <dgm:spPr/>
    </dgm:pt>
    <dgm:pt modelId="{F06A7988-8F69-7F47-A680-70D3812DE502}" type="pres">
      <dgm:prSet presAssocID="{5951CF78-52D3-3B43-86BF-E480AE575063}" presName="rootConnector" presStyleLbl="node3" presStyleIdx="35" presStyleCnt="45"/>
      <dgm:spPr/>
    </dgm:pt>
    <dgm:pt modelId="{47E3DB79-66AB-554F-B9E9-E64C9CE775B6}" type="pres">
      <dgm:prSet presAssocID="{5951CF78-52D3-3B43-86BF-E480AE575063}" presName="hierChild4" presStyleCnt="0"/>
      <dgm:spPr/>
    </dgm:pt>
    <dgm:pt modelId="{EB65FFB8-4DF1-384A-B184-7E12F78D7C58}" type="pres">
      <dgm:prSet presAssocID="{5951CF78-52D3-3B43-86BF-E480AE575063}" presName="hierChild5" presStyleCnt="0"/>
      <dgm:spPr/>
    </dgm:pt>
    <dgm:pt modelId="{5987DE85-73A4-7149-A339-A166093A4923}" type="pres">
      <dgm:prSet presAssocID="{E97D9E4E-A887-7343-B296-C6045EB38989}" presName="Name37" presStyleLbl="parChTrans1D3" presStyleIdx="36" presStyleCnt="45"/>
      <dgm:spPr/>
    </dgm:pt>
    <dgm:pt modelId="{87A65B62-641E-614F-B636-1DDCDE6289E9}" type="pres">
      <dgm:prSet presAssocID="{A0973608-E6AA-A242-B3A0-93B3512D4919}" presName="hierRoot2" presStyleCnt="0">
        <dgm:presLayoutVars>
          <dgm:hierBranch val="init"/>
        </dgm:presLayoutVars>
      </dgm:prSet>
      <dgm:spPr/>
    </dgm:pt>
    <dgm:pt modelId="{67875605-9A82-D646-86C0-3EB06526500F}" type="pres">
      <dgm:prSet presAssocID="{A0973608-E6AA-A242-B3A0-93B3512D4919}" presName="rootComposite" presStyleCnt="0"/>
      <dgm:spPr/>
    </dgm:pt>
    <dgm:pt modelId="{36D71BFE-2403-644E-9260-6BCE0F9C809E}" type="pres">
      <dgm:prSet presAssocID="{A0973608-E6AA-A242-B3A0-93B3512D4919}" presName="rootText" presStyleLbl="node3" presStyleIdx="36" presStyleCnt="45">
        <dgm:presLayoutVars>
          <dgm:chPref val="3"/>
        </dgm:presLayoutVars>
      </dgm:prSet>
      <dgm:spPr/>
    </dgm:pt>
    <dgm:pt modelId="{B085A51E-1C88-7545-ACF6-55D5528DA420}" type="pres">
      <dgm:prSet presAssocID="{A0973608-E6AA-A242-B3A0-93B3512D4919}" presName="rootConnector" presStyleLbl="node3" presStyleIdx="36" presStyleCnt="45"/>
      <dgm:spPr/>
    </dgm:pt>
    <dgm:pt modelId="{A5760E3A-7F1B-3D49-840C-62ED24D25083}" type="pres">
      <dgm:prSet presAssocID="{A0973608-E6AA-A242-B3A0-93B3512D4919}" presName="hierChild4" presStyleCnt="0"/>
      <dgm:spPr/>
    </dgm:pt>
    <dgm:pt modelId="{998D731D-C5BB-D745-A4EC-F9947CEE4AC4}" type="pres">
      <dgm:prSet presAssocID="{A0973608-E6AA-A242-B3A0-93B3512D4919}" presName="hierChild5" presStyleCnt="0"/>
      <dgm:spPr/>
    </dgm:pt>
    <dgm:pt modelId="{002D8191-5C54-2549-A9FB-13CBB3D4F487}" type="pres">
      <dgm:prSet presAssocID="{01B0332E-EC73-3B40-ABCC-D4374DD04862}" presName="Name37" presStyleLbl="parChTrans1D3" presStyleIdx="37" presStyleCnt="45"/>
      <dgm:spPr/>
    </dgm:pt>
    <dgm:pt modelId="{D094735F-35C2-854A-92D2-C21AB1F41E86}" type="pres">
      <dgm:prSet presAssocID="{6607E655-E090-C04D-B160-642E904A41BF}" presName="hierRoot2" presStyleCnt="0">
        <dgm:presLayoutVars>
          <dgm:hierBranch val="init"/>
        </dgm:presLayoutVars>
      </dgm:prSet>
      <dgm:spPr/>
    </dgm:pt>
    <dgm:pt modelId="{5783AC15-D840-7040-B060-8ECF5B913DAA}" type="pres">
      <dgm:prSet presAssocID="{6607E655-E090-C04D-B160-642E904A41BF}" presName="rootComposite" presStyleCnt="0"/>
      <dgm:spPr/>
    </dgm:pt>
    <dgm:pt modelId="{CBB3AEBE-98B7-DA49-963B-434022ED9763}" type="pres">
      <dgm:prSet presAssocID="{6607E655-E090-C04D-B160-642E904A41BF}" presName="rootText" presStyleLbl="node3" presStyleIdx="37" presStyleCnt="45">
        <dgm:presLayoutVars>
          <dgm:chPref val="3"/>
        </dgm:presLayoutVars>
      </dgm:prSet>
      <dgm:spPr/>
    </dgm:pt>
    <dgm:pt modelId="{552BDAFB-B58F-FA4A-A5A9-6EE5A213DBD0}" type="pres">
      <dgm:prSet presAssocID="{6607E655-E090-C04D-B160-642E904A41BF}" presName="rootConnector" presStyleLbl="node3" presStyleIdx="37" presStyleCnt="45"/>
      <dgm:spPr/>
    </dgm:pt>
    <dgm:pt modelId="{361B125F-E1F2-B44C-9F2F-69692832D198}" type="pres">
      <dgm:prSet presAssocID="{6607E655-E090-C04D-B160-642E904A41BF}" presName="hierChild4" presStyleCnt="0"/>
      <dgm:spPr/>
    </dgm:pt>
    <dgm:pt modelId="{362AC2C6-2015-E044-A1CC-46E97BDB719E}" type="pres">
      <dgm:prSet presAssocID="{6607E655-E090-C04D-B160-642E904A41BF}" presName="hierChild5" presStyleCnt="0"/>
      <dgm:spPr/>
    </dgm:pt>
    <dgm:pt modelId="{DC530D93-0160-6A4A-A1D0-D1E88E6F822F}" type="pres">
      <dgm:prSet presAssocID="{CC2FF707-59E2-0D4B-9415-2F678B06CE02}" presName="Name37" presStyleLbl="parChTrans1D3" presStyleIdx="38" presStyleCnt="45"/>
      <dgm:spPr/>
    </dgm:pt>
    <dgm:pt modelId="{BFD82EC0-5533-9D48-A36C-BE57FD808583}" type="pres">
      <dgm:prSet presAssocID="{9F98DD7A-9F7B-4443-B479-7AAEA88452FC}" presName="hierRoot2" presStyleCnt="0">
        <dgm:presLayoutVars>
          <dgm:hierBranch val="init"/>
        </dgm:presLayoutVars>
      </dgm:prSet>
      <dgm:spPr/>
    </dgm:pt>
    <dgm:pt modelId="{A649E203-C8F3-F343-BA30-97B3E87C051D}" type="pres">
      <dgm:prSet presAssocID="{9F98DD7A-9F7B-4443-B479-7AAEA88452FC}" presName="rootComposite" presStyleCnt="0"/>
      <dgm:spPr/>
    </dgm:pt>
    <dgm:pt modelId="{A84C9ADC-00AD-6C43-9C70-A453C0A4BE50}" type="pres">
      <dgm:prSet presAssocID="{9F98DD7A-9F7B-4443-B479-7AAEA88452FC}" presName="rootText" presStyleLbl="node3" presStyleIdx="38" presStyleCnt="45">
        <dgm:presLayoutVars>
          <dgm:chPref val="3"/>
        </dgm:presLayoutVars>
      </dgm:prSet>
      <dgm:spPr/>
    </dgm:pt>
    <dgm:pt modelId="{D5CEF059-715F-414E-9DE1-E646C5E490B4}" type="pres">
      <dgm:prSet presAssocID="{9F98DD7A-9F7B-4443-B479-7AAEA88452FC}" presName="rootConnector" presStyleLbl="node3" presStyleIdx="38" presStyleCnt="45"/>
      <dgm:spPr/>
    </dgm:pt>
    <dgm:pt modelId="{807E8386-FA94-FC4F-AF8A-F3C2CB3A0275}" type="pres">
      <dgm:prSet presAssocID="{9F98DD7A-9F7B-4443-B479-7AAEA88452FC}" presName="hierChild4" presStyleCnt="0"/>
      <dgm:spPr/>
    </dgm:pt>
    <dgm:pt modelId="{3780F683-C8CB-2A47-A11E-882473A95999}" type="pres">
      <dgm:prSet presAssocID="{9F98DD7A-9F7B-4443-B479-7AAEA88452FC}" presName="hierChild5" presStyleCnt="0"/>
      <dgm:spPr/>
    </dgm:pt>
    <dgm:pt modelId="{0DA0CDDC-E278-474B-86E9-D5F25FC3871F}" type="pres">
      <dgm:prSet presAssocID="{0A59904D-5806-0D47-B416-FFFBC6B4E98E}" presName="Name37" presStyleLbl="parChTrans1D3" presStyleIdx="39" presStyleCnt="45"/>
      <dgm:spPr/>
    </dgm:pt>
    <dgm:pt modelId="{25E06550-C51C-734B-8AF5-AF9427E99F84}" type="pres">
      <dgm:prSet presAssocID="{A672B68A-885C-9B41-AFB5-C5EEF417609F}" presName="hierRoot2" presStyleCnt="0">
        <dgm:presLayoutVars>
          <dgm:hierBranch val="init"/>
        </dgm:presLayoutVars>
      </dgm:prSet>
      <dgm:spPr/>
    </dgm:pt>
    <dgm:pt modelId="{BB2933CE-DA0E-DA48-89A9-3EAFFFB8E173}" type="pres">
      <dgm:prSet presAssocID="{A672B68A-885C-9B41-AFB5-C5EEF417609F}" presName="rootComposite" presStyleCnt="0"/>
      <dgm:spPr/>
    </dgm:pt>
    <dgm:pt modelId="{56C622BD-E495-9447-B679-C0C1A50D2307}" type="pres">
      <dgm:prSet presAssocID="{A672B68A-885C-9B41-AFB5-C5EEF417609F}" presName="rootText" presStyleLbl="node3" presStyleIdx="39" presStyleCnt="45">
        <dgm:presLayoutVars>
          <dgm:chPref val="3"/>
        </dgm:presLayoutVars>
      </dgm:prSet>
      <dgm:spPr/>
    </dgm:pt>
    <dgm:pt modelId="{91724B38-F373-2542-AF78-6059782B44BA}" type="pres">
      <dgm:prSet presAssocID="{A672B68A-885C-9B41-AFB5-C5EEF417609F}" presName="rootConnector" presStyleLbl="node3" presStyleIdx="39" presStyleCnt="45"/>
      <dgm:spPr/>
    </dgm:pt>
    <dgm:pt modelId="{7DBD95C3-A2A1-4E4B-93F1-A598184428AC}" type="pres">
      <dgm:prSet presAssocID="{A672B68A-885C-9B41-AFB5-C5EEF417609F}" presName="hierChild4" presStyleCnt="0"/>
      <dgm:spPr/>
    </dgm:pt>
    <dgm:pt modelId="{1018CFAF-014E-BC4F-A395-49CD229D22AE}" type="pres">
      <dgm:prSet presAssocID="{A672B68A-885C-9B41-AFB5-C5EEF417609F}" presName="hierChild5" presStyleCnt="0"/>
      <dgm:spPr/>
    </dgm:pt>
    <dgm:pt modelId="{7691E830-3DC9-204F-BB8B-50CDC8880338}" type="pres">
      <dgm:prSet presAssocID="{5EB53B9F-E836-514F-8427-481C0345E40D}" presName="hierChild5" presStyleCnt="0"/>
      <dgm:spPr/>
    </dgm:pt>
    <dgm:pt modelId="{C7D24759-21A3-1746-A687-3D50E1742FDB}" type="pres">
      <dgm:prSet presAssocID="{CCCCDAED-A402-CF47-A7FC-E3F9EAFDC361}" presName="hierChild3" presStyleCnt="0"/>
      <dgm:spPr/>
    </dgm:pt>
    <dgm:pt modelId="{C8151EE3-9EF6-D348-AA36-35ADC7CE3534}" type="pres">
      <dgm:prSet presAssocID="{D4C56440-BEA3-AC42-8D24-E56A0B9F641C}" presName="hierRoot1" presStyleCnt="0">
        <dgm:presLayoutVars>
          <dgm:hierBranch val="init"/>
        </dgm:presLayoutVars>
      </dgm:prSet>
      <dgm:spPr/>
    </dgm:pt>
    <dgm:pt modelId="{8A527A62-9142-7E4B-BC05-5F1CF0969B41}" type="pres">
      <dgm:prSet presAssocID="{D4C56440-BEA3-AC42-8D24-E56A0B9F641C}" presName="rootComposite1" presStyleCnt="0"/>
      <dgm:spPr/>
    </dgm:pt>
    <dgm:pt modelId="{57713AB8-6F87-3B46-88BC-851B00892778}" type="pres">
      <dgm:prSet presAssocID="{D4C56440-BEA3-AC42-8D24-E56A0B9F641C}" presName="rootText1" presStyleLbl="node0" presStyleIdx="9" presStyleCnt="10" custLinFactNeighborX="-1331">
        <dgm:presLayoutVars>
          <dgm:chPref val="3"/>
        </dgm:presLayoutVars>
      </dgm:prSet>
      <dgm:spPr/>
    </dgm:pt>
    <dgm:pt modelId="{8E9D81F2-76F8-FB4B-B3D6-8B97D47F58C5}" type="pres">
      <dgm:prSet presAssocID="{D4C56440-BEA3-AC42-8D24-E56A0B9F641C}" presName="rootConnector1" presStyleLbl="node1" presStyleIdx="0" presStyleCnt="0"/>
      <dgm:spPr/>
    </dgm:pt>
    <dgm:pt modelId="{BBF293C4-24A6-B547-BE2F-5844F0B7E583}" type="pres">
      <dgm:prSet presAssocID="{D4C56440-BEA3-AC42-8D24-E56A0B9F641C}" presName="hierChild2" presStyleCnt="0"/>
      <dgm:spPr/>
    </dgm:pt>
    <dgm:pt modelId="{D37DC8C3-8BFF-3B44-9051-48EE164DE217}" type="pres">
      <dgm:prSet presAssocID="{CC6F1597-601E-EF44-AA6D-AA45E7EE06C5}" presName="Name37" presStyleLbl="parChTrans1D2" presStyleIdx="9" presStyleCnt="10"/>
      <dgm:spPr/>
    </dgm:pt>
    <dgm:pt modelId="{297E7F6C-D644-1940-88C9-1CF64BE95188}" type="pres">
      <dgm:prSet presAssocID="{92FB740B-0797-3B44-9C14-36C5199BDDEE}" presName="hierRoot2" presStyleCnt="0">
        <dgm:presLayoutVars>
          <dgm:hierBranch val="init"/>
        </dgm:presLayoutVars>
      </dgm:prSet>
      <dgm:spPr/>
    </dgm:pt>
    <dgm:pt modelId="{1C42C897-B575-2A48-9779-6120AE80D934}" type="pres">
      <dgm:prSet presAssocID="{92FB740B-0797-3B44-9C14-36C5199BDDEE}" presName="rootComposite" presStyleCnt="0"/>
      <dgm:spPr/>
    </dgm:pt>
    <dgm:pt modelId="{E0A1F208-DEA4-CE4D-8F09-BFFC7FAA2CDC}" type="pres">
      <dgm:prSet presAssocID="{92FB740B-0797-3B44-9C14-36C5199BDDEE}" presName="rootText" presStyleLbl="node2" presStyleIdx="9" presStyleCnt="10">
        <dgm:presLayoutVars>
          <dgm:chPref val="3"/>
        </dgm:presLayoutVars>
      </dgm:prSet>
      <dgm:spPr/>
    </dgm:pt>
    <dgm:pt modelId="{18CC3A9F-1860-E048-8E1E-3F9A0C3CC6DF}" type="pres">
      <dgm:prSet presAssocID="{92FB740B-0797-3B44-9C14-36C5199BDDEE}" presName="rootConnector" presStyleLbl="node2" presStyleIdx="9" presStyleCnt="10"/>
      <dgm:spPr/>
    </dgm:pt>
    <dgm:pt modelId="{31061289-DF1D-D844-8E6A-CC6B23977124}" type="pres">
      <dgm:prSet presAssocID="{92FB740B-0797-3B44-9C14-36C5199BDDEE}" presName="hierChild4" presStyleCnt="0"/>
      <dgm:spPr/>
    </dgm:pt>
    <dgm:pt modelId="{569BB1A6-7B71-4D4E-AFD3-8EC047BA0A0D}" type="pres">
      <dgm:prSet presAssocID="{2E83AAA4-2AD6-774F-80EA-B3A866595A96}" presName="Name37" presStyleLbl="parChTrans1D3" presStyleIdx="40" presStyleCnt="45"/>
      <dgm:spPr/>
    </dgm:pt>
    <dgm:pt modelId="{F9670581-4E7F-FF4E-90B8-26E8FFE8DAA4}" type="pres">
      <dgm:prSet presAssocID="{D28CD580-67E0-814E-AB9D-59FE7B6B66AD}" presName="hierRoot2" presStyleCnt="0">
        <dgm:presLayoutVars>
          <dgm:hierBranch val="init"/>
        </dgm:presLayoutVars>
      </dgm:prSet>
      <dgm:spPr/>
    </dgm:pt>
    <dgm:pt modelId="{12B9249F-C69A-4D44-B32A-1CE04117B937}" type="pres">
      <dgm:prSet presAssocID="{D28CD580-67E0-814E-AB9D-59FE7B6B66AD}" presName="rootComposite" presStyleCnt="0"/>
      <dgm:spPr/>
    </dgm:pt>
    <dgm:pt modelId="{41AF7285-A0B0-BF41-BB90-5460C676E488}" type="pres">
      <dgm:prSet presAssocID="{D28CD580-67E0-814E-AB9D-59FE7B6B66AD}" presName="rootText" presStyleLbl="node3" presStyleIdx="40" presStyleCnt="45">
        <dgm:presLayoutVars>
          <dgm:chPref val="3"/>
        </dgm:presLayoutVars>
      </dgm:prSet>
      <dgm:spPr/>
    </dgm:pt>
    <dgm:pt modelId="{0D91E1C9-A6F6-B047-A9FC-E45BDB01529F}" type="pres">
      <dgm:prSet presAssocID="{D28CD580-67E0-814E-AB9D-59FE7B6B66AD}" presName="rootConnector" presStyleLbl="node3" presStyleIdx="40" presStyleCnt="45"/>
      <dgm:spPr/>
    </dgm:pt>
    <dgm:pt modelId="{BE7A1364-114F-164E-B6D4-4B1D24099D3A}" type="pres">
      <dgm:prSet presAssocID="{D28CD580-67E0-814E-AB9D-59FE7B6B66AD}" presName="hierChild4" presStyleCnt="0"/>
      <dgm:spPr/>
    </dgm:pt>
    <dgm:pt modelId="{35E0B37A-0A73-D645-AA29-8E39560A4D5F}" type="pres">
      <dgm:prSet presAssocID="{D28CD580-67E0-814E-AB9D-59FE7B6B66AD}" presName="hierChild5" presStyleCnt="0"/>
      <dgm:spPr/>
    </dgm:pt>
    <dgm:pt modelId="{4B082E76-4059-E64A-AF30-1BEED76FFD2F}" type="pres">
      <dgm:prSet presAssocID="{281AB1C3-695F-FC43-AA21-9E50DDAB5F85}" presName="Name37" presStyleLbl="parChTrans1D3" presStyleIdx="41" presStyleCnt="45"/>
      <dgm:spPr/>
    </dgm:pt>
    <dgm:pt modelId="{1360B190-478E-2A42-A0A0-983343346C5F}" type="pres">
      <dgm:prSet presAssocID="{01BAE1E3-8943-4C4B-ADD7-4B0515F4A095}" presName="hierRoot2" presStyleCnt="0">
        <dgm:presLayoutVars>
          <dgm:hierBranch val="init"/>
        </dgm:presLayoutVars>
      </dgm:prSet>
      <dgm:spPr/>
    </dgm:pt>
    <dgm:pt modelId="{6A98184E-45AB-F249-960B-14F53954B247}" type="pres">
      <dgm:prSet presAssocID="{01BAE1E3-8943-4C4B-ADD7-4B0515F4A095}" presName="rootComposite" presStyleCnt="0"/>
      <dgm:spPr/>
    </dgm:pt>
    <dgm:pt modelId="{9835F3E3-A23B-1948-91E3-964A929E69EA}" type="pres">
      <dgm:prSet presAssocID="{01BAE1E3-8943-4C4B-ADD7-4B0515F4A095}" presName="rootText" presStyleLbl="node3" presStyleIdx="41" presStyleCnt="45">
        <dgm:presLayoutVars>
          <dgm:chPref val="3"/>
        </dgm:presLayoutVars>
      </dgm:prSet>
      <dgm:spPr/>
    </dgm:pt>
    <dgm:pt modelId="{B7E274CF-275A-424E-9DB8-8704A20E21EA}" type="pres">
      <dgm:prSet presAssocID="{01BAE1E3-8943-4C4B-ADD7-4B0515F4A095}" presName="rootConnector" presStyleLbl="node3" presStyleIdx="41" presStyleCnt="45"/>
      <dgm:spPr/>
    </dgm:pt>
    <dgm:pt modelId="{B69D79FC-BEB3-C64F-82DC-0A1EB4308973}" type="pres">
      <dgm:prSet presAssocID="{01BAE1E3-8943-4C4B-ADD7-4B0515F4A095}" presName="hierChild4" presStyleCnt="0"/>
      <dgm:spPr/>
    </dgm:pt>
    <dgm:pt modelId="{3D638FE7-5CA2-FA4B-8D1C-8849816DEDF3}" type="pres">
      <dgm:prSet presAssocID="{01BAE1E3-8943-4C4B-ADD7-4B0515F4A095}" presName="hierChild5" presStyleCnt="0"/>
      <dgm:spPr/>
    </dgm:pt>
    <dgm:pt modelId="{61B97C1E-02E3-4946-B62E-8D95D94E2D8C}" type="pres">
      <dgm:prSet presAssocID="{A8D481F2-CA5E-4342-AB9F-575D8033A127}" presName="Name37" presStyleLbl="parChTrans1D3" presStyleIdx="42" presStyleCnt="45"/>
      <dgm:spPr/>
    </dgm:pt>
    <dgm:pt modelId="{1C5FA1A4-58BD-0343-891E-E4D1A737426B}" type="pres">
      <dgm:prSet presAssocID="{D06E196A-D1B7-7D46-AE7E-67496FD1419E}" presName="hierRoot2" presStyleCnt="0">
        <dgm:presLayoutVars>
          <dgm:hierBranch val="init"/>
        </dgm:presLayoutVars>
      </dgm:prSet>
      <dgm:spPr/>
    </dgm:pt>
    <dgm:pt modelId="{937DA96A-DA96-CE44-B9AE-500329E6D340}" type="pres">
      <dgm:prSet presAssocID="{D06E196A-D1B7-7D46-AE7E-67496FD1419E}" presName="rootComposite" presStyleCnt="0"/>
      <dgm:spPr/>
    </dgm:pt>
    <dgm:pt modelId="{D4C43D26-B4F5-7C47-A3CD-0D2156355C18}" type="pres">
      <dgm:prSet presAssocID="{D06E196A-D1B7-7D46-AE7E-67496FD1419E}" presName="rootText" presStyleLbl="node3" presStyleIdx="42" presStyleCnt="45">
        <dgm:presLayoutVars>
          <dgm:chPref val="3"/>
        </dgm:presLayoutVars>
      </dgm:prSet>
      <dgm:spPr/>
    </dgm:pt>
    <dgm:pt modelId="{A16C0FEE-B27B-C642-8B26-8259A8F8A05B}" type="pres">
      <dgm:prSet presAssocID="{D06E196A-D1B7-7D46-AE7E-67496FD1419E}" presName="rootConnector" presStyleLbl="node3" presStyleIdx="42" presStyleCnt="45"/>
      <dgm:spPr/>
    </dgm:pt>
    <dgm:pt modelId="{FBFD05CB-F98E-8C43-AD45-19E367F17B68}" type="pres">
      <dgm:prSet presAssocID="{D06E196A-D1B7-7D46-AE7E-67496FD1419E}" presName="hierChild4" presStyleCnt="0"/>
      <dgm:spPr/>
    </dgm:pt>
    <dgm:pt modelId="{C7266389-C6B4-2944-940F-89729230BF3D}" type="pres">
      <dgm:prSet presAssocID="{D06E196A-D1B7-7D46-AE7E-67496FD1419E}" presName="hierChild5" presStyleCnt="0"/>
      <dgm:spPr/>
    </dgm:pt>
    <dgm:pt modelId="{2E5E6B94-3870-8849-84F3-524C8B5771F6}" type="pres">
      <dgm:prSet presAssocID="{0435691D-F3D8-6D4A-8D31-1AE02E3DC3DF}" presName="Name37" presStyleLbl="parChTrans1D3" presStyleIdx="43" presStyleCnt="45"/>
      <dgm:spPr/>
    </dgm:pt>
    <dgm:pt modelId="{772FEE69-D116-CC4F-9E60-9EFECFC63693}" type="pres">
      <dgm:prSet presAssocID="{3D662E2C-4677-C44D-BEDC-E98B28D929F1}" presName="hierRoot2" presStyleCnt="0">
        <dgm:presLayoutVars>
          <dgm:hierBranch val="init"/>
        </dgm:presLayoutVars>
      </dgm:prSet>
      <dgm:spPr/>
    </dgm:pt>
    <dgm:pt modelId="{EDD804EF-DD99-F24C-B805-E72C030A68C8}" type="pres">
      <dgm:prSet presAssocID="{3D662E2C-4677-C44D-BEDC-E98B28D929F1}" presName="rootComposite" presStyleCnt="0"/>
      <dgm:spPr/>
    </dgm:pt>
    <dgm:pt modelId="{E01124A4-019D-0549-B8E7-ED1F98D747D8}" type="pres">
      <dgm:prSet presAssocID="{3D662E2C-4677-C44D-BEDC-E98B28D929F1}" presName="rootText" presStyleLbl="node3" presStyleIdx="43" presStyleCnt="45">
        <dgm:presLayoutVars>
          <dgm:chPref val="3"/>
        </dgm:presLayoutVars>
      </dgm:prSet>
      <dgm:spPr/>
    </dgm:pt>
    <dgm:pt modelId="{540C6FF2-8FC7-984E-A0AC-0178FA92E72A}" type="pres">
      <dgm:prSet presAssocID="{3D662E2C-4677-C44D-BEDC-E98B28D929F1}" presName="rootConnector" presStyleLbl="node3" presStyleIdx="43" presStyleCnt="45"/>
      <dgm:spPr/>
    </dgm:pt>
    <dgm:pt modelId="{7E850727-26D8-294B-9B50-7E3E5A730031}" type="pres">
      <dgm:prSet presAssocID="{3D662E2C-4677-C44D-BEDC-E98B28D929F1}" presName="hierChild4" presStyleCnt="0"/>
      <dgm:spPr/>
    </dgm:pt>
    <dgm:pt modelId="{56BBB63C-DEDB-904B-AD50-02EDDC2ADD4D}" type="pres">
      <dgm:prSet presAssocID="{3D662E2C-4677-C44D-BEDC-E98B28D929F1}" presName="hierChild5" presStyleCnt="0"/>
      <dgm:spPr/>
    </dgm:pt>
    <dgm:pt modelId="{F77B2D23-6E56-404F-8F0F-8322B7E6D1C4}" type="pres">
      <dgm:prSet presAssocID="{9BA7247C-91B4-1D44-B46C-4F483F8E761A}" presName="Name37" presStyleLbl="parChTrans1D3" presStyleIdx="44" presStyleCnt="45"/>
      <dgm:spPr/>
    </dgm:pt>
    <dgm:pt modelId="{3A08085D-905D-AA47-9903-C77E336BFC06}" type="pres">
      <dgm:prSet presAssocID="{3C08A979-AF37-944B-A0F7-E8DA5D11AFDA}" presName="hierRoot2" presStyleCnt="0">
        <dgm:presLayoutVars>
          <dgm:hierBranch val="init"/>
        </dgm:presLayoutVars>
      </dgm:prSet>
      <dgm:spPr/>
    </dgm:pt>
    <dgm:pt modelId="{F499F1DE-0ACE-8745-83DA-211545CB2B40}" type="pres">
      <dgm:prSet presAssocID="{3C08A979-AF37-944B-A0F7-E8DA5D11AFDA}" presName="rootComposite" presStyleCnt="0"/>
      <dgm:spPr/>
    </dgm:pt>
    <dgm:pt modelId="{CF0DD9BB-8CF6-6546-8C97-464A6BB2D4C4}" type="pres">
      <dgm:prSet presAssocID="{3C08A979-AF37-944B-A0F7-E8DA5D11AFDA}" presName="rootText" presStyleLbl="node3" presStyleIdx="44" presStyleCnt="45">
        <dgm:presLayoutVars>
          <dgm:chPref val="3"/>
        </dgm:presLayoutVars>
      </dgm:prSet>
      <dgm:spPr/>
    </dgm:pt>
    <dgm:pt modelId="{A0A1A2E2-9963-C940-822E-A5E69A903222}" type="pres">
      <dgm:prSet presAssocID="{3C08A979-AF37-944B-A0F7-E8DA5D11AFDA}" presName="rootConnector" presStyleLbl="node3" presStyleIdx="44" presStyleCnt="45"/>
      <dgm:spPr/>
    </dgm:pt>
    <dgm:pt modelId="{16E0955D-69C2-324D-8991-C872A10F6DE6}" type="pres">
      <dgm:prSet presAssocID="{3C08A979-AF37-944B-A0F7-E8DA5D11AFDA}" presName="hierChild4" presStyleCnt="0"/>
      <dgm:spPr/>
    </dgm:pt>
    <dgm:pt modelId="{3F2DDCEE-93B7-D544-9367-B6A1581ECF11}" type="pres">
      <dgm:prSet presAssocID="{3C08A979-AF37-944B-A0F7-E8DA5D11AFDA}" presName="hierChild5" presStyleCnt="0"/>
      <dgm:spPr/>
    </dgm:pt>
    <dgm:pt modelId="{C1C7271E-9141-954D-B96A-375A4C1E6DCB}" type="pres">
      <dgm:prSet presAssocID="{92FB740B-0797-3B44-9C14-36C5199BDDEE}" presName="hierChild5" presStyleCnt="0"/>
      <dgm:spPr/>
    </dgm:pt>
    <dgm:pt modelId="{A9D7EF3B-DC1D-9841-9E5C-9AFE6EF2DC71}" type="pres">
      <dgm:prSet presAssocID="{D4C56440-BEA3-AC42-8D24-E56A0B9F641C}" presName="hierChild3" presStyleCnt="0"/>
      <dgm:spPr/>
    </dgm:pt>
  </dgm:ptLst>
  <dgm:cxnLst>
    <dgm:cxn modelId="{E05DFD00-B4AC-5A4B-9263-9008118481D5}" type="presOf" srcId="{3C3165CD-A4B8-3E42-9155-B68571D62923}" destId="{3504B632-0B47-4245-BA0A-46D49A55FC4D}" srcOrd="0" destOrd="0" presId="urn:microsoft.com/office/officeart/2005/8/layout/orgChart1"/>
    <dgm:cxn modelId="{4AB09501-4962-3247-A6A2-6B022ECEDC19}" type="presOf" srcId="{AAC98728-371F-EE45-A35A-CD0ABBA3B621}" destId="{D37C390F-CF5E-2240-B427-2A75FAAC11AC}" srcOrd="0" destOrd="0" presId="urn:microsoft.com/office/officeart/2005/8/layout/orgChart1"/>
    <dgm:cxn modelId="{45F3D201-852C-A741-B80B-32C80B1C8530}" type="presOf" srcId="{D4DC315F-0602-7844-AE12-48B01E3E6B21}" destId="{7FE806A4-D234-A243-8F92-8C10063FD111}" srcOrd="1" destOrd="0" presId="urn:microsoft.com/office/officeart/2005/8/layout/orgChart1"/>
    <dgm:cxn modelId="{21247802-0EB5-6647-AE2F-C566F10C2FC5}" srcId="{9B2EC439-D614-994F-B08F-210232AB69DB}" destId="{CA3EBE41-621B-8841-BDD9-A9D1B0E10569}" srcOrd="5" destOrd="0" parTransId="{635EFB97-336E-B243-8FC5-1F806E371E6B}" sibTransId="{C4E31374-DED3-0148-933B-84342BBE47AA}"/>
    <dgm:cxn modelId="{848B1003-8EAB-5C41-AC20-A147C665E5B3}" type="presOf" srcId="{851A7F57-C326-104E-8407-3208014A5CD7}" destId="{B9FA4877-3736-F942-8E11-F8E21DF70954}" srcOrd="0" destOrd="0" presId="urn:microsoft.com/office/officeart/2005/8/layout/orgChart1"/>
    <dgm:cxn modelId="{78990504-13F5-9647-A12D-8113659BA4BD}" type="presOf" srcId="{C9D20C52-C7E2-E340-AB1E-EE6869D1B547}" destId="{4A43B52B-2990-874A-8E4E-6D60470BAEA4}" srcOrd="0" destOrd="0" presId="urn:microsoft.com/office/officeart/2005/8/layout/orgChart1"/>
    <dgm:cxn modelId="{8DED5F0F-A419-BA4C-A891-5D1302A80A88}" type="presOf" srcId="{E72DD1B0-B492-8445-BBB5-4CCD9BA34C82}" destId="{4C9C923C-8632-EA40-B061-29AB7BB9B2B4}" srcOrd="1" destOrd="0" presId="urn:microsoft.com/office/officeart/2005/8/layout/orgChart1"/>
    <dgm:cxn modelId="{97497F0F-66E5-2447-9FDE-0A69DCB32F43}" type="presOf" srcId="{420C36B4-AD2B-0242-A91B-FB49DCD890BD}" destId="{37174372-65B2-F245-A48A-FD3D87E06F04}" srcOrd="1" destOrd="0" presId="urn:microsoft.com/office/officeart/2005/8/layout/orgChart1"/>
    <dgm:cxn modelId="{61D7F412-3C31-E546-B960-2B87DFEBAFE6}" type="presOf" srcId="{F68E04D7-DEE1-D645-B316-122746A246BB}" destId="{3A4C5285-A5C2-F04B-800D-F43A229F4972}" srcOrd="1" destOrd="0" presId="urn:microsoft.com/office/officeart/2005/8/layout/orgChart1"/>
    <dgm:cxn modelId="{9AE62F13-C209-9B46-8907-9EEDDD3ED6BB}" type="presOf" srcId="{500DE0FA-827E-FF4B-B45F-AF9D2E7FC0A8}" destId="{D7772BCE-9807-E447-8736-28ADA9701485}" srcOrd="1" destOrd="0" presId="urn:microsoft.com/office/officeart/2005/8/layout/orgChart1"/>
    <dgm:cxn modelId="{071DB013-47FE-AE44-8092-E266977520F0}" type="presOf" srcId="{D28CD580-67E0-814E-AB9D-59FE7B6B66AD}" destId="{0D91E1C9-A6F6-B047-A9FC-E45BDB01529F}" srcOrd="1" destOrd="0" presId="urn:microsoft.com/office/officeart/2005/8/layout/orgChart1"/>
    <dgm:cxn modelId="{76DAD314-F884-934B-ADEA-C522CB36F0BF}" srcId="{D72EC3B6-9072-244B-B263-182FD77C81C1}" destId="{43C178A5-A9F3-B049-8B06-10752A8F4889}" srcOrd="3" destOrd="0" parTransId="{CEA4C3B0-747E-E84A-9E6C-B38E621EEFF4}" sibTransId="{D14438A9-8F36-234D-9EE0-1B79B2565C51}"/>
    <dgm:cxn modelId="{DDC45A15-CFAD-E241-B0F2-3AA63042899F}" type="presOf" srcId="{F45A7A46-F960-F14E-B753-AECF370E1562}" destId="{5EFAA968-4203-1A47-A6B2-4CA282D5F4E5}" srcOrd="0" destOrd="0" presId="urn:microsoft.com/office/officeart/2005/8/layout/orgChart1"/>
    <dgm:cxn modelId="{42FD5B19-6510-EB4B-9B25-F36F76DA4E41}" srcId="{5EB53B9F-E836-514F-8427-481C0345E40D}" destId="{A672B68A-885C-9B41-AFB5-C5EEF417609F}" srcOrd="4" destOrd="0" parTransId="{0A59904D-5806-0D47-B416-FFFBC6B4E98E}" sibTransId="{5470B165-C465-2F4C-ADB8-0090B5E42A51}"/>
    <dgm:cxn modelId="{E271631A-04B3-A04C-9EBD-5E562441447C}" type="presOf" srcId="{281AB1C3-695F-FC43-AA21-9E50DDAB5F85}" destId="{4B082E76-4059-E64A-AF30-1BEED76FFD2F}" srcOrd="0" destOrd="0" presId="urn:microsoft.com/office/officeart/2005/8/layout/orgChart1"/>
    <dgm:cxn modelId="{2DE26B1A-F213-9E4A-9878-C7A8EA6F33EA}" type="presOf" srcId="{D1A8C150-C8A6-F740-AA93-6E33DCDE7484}" destId="{699FFF10-E133-8F4F-B616-D68C66FF680A}" srcOrd="0" destOrd="0" presId="urn:microsoft.com/office/officeart/2005/8/layout/orgChart1"/>
    <dgm:cxn modelId="{20B5131C-EEEC-844D-9E06-71E9D61D4536}" type="presOf" srcId="{D4DC315F-0602-7844-AE12-48B01E3E6B21}" destId="{A2234387-DA65-1149-924F-6D583F4D0720}" srcOrd="0" destOrd="0" presId="urn:microsoft.com/office/officeart/2005/8/layout/orgChart1"/>
    <dgm:cxn modelId="{D886811C-9755-BB4C-8076-A63BF064CBEF}" srcId="{97CA2B5F-90DC-BA47-B78A-B0030DE6B163}" destId="{3C3165CD-A4B8-3E42-9155-B68571D62923}" srcOrd="3" destOrd="0" parTransId="{E0CCCF98-193F-EB4A-9641-B7854CB75429}" sibTransId="{ED3D4CA3-9ACA-AA40-A4F0-CD9CD5616B65}"/>
    <dgm:cxn modelId="{A90D541D-0D02-AA44-BCF3-1D1B7B52BC51}" type="presOf" srcId="{4E7BBEBD-62C9-7548-8178-447481E22E62}" destId="{7FC81566-0ACD-5F4D-9C1D-B0093D451DE9}" srcOrd="0" destOrd="0" presId="urn:microsoft.com/office/officeart/2005/8/layout/orgChart1"/>
    <dgm:cxn modelId="{C99B471E-D417-664F-9446-C792CA2B4C00}" type="presOf" srcId="{103A6E21-9ABB-A34D-9F06-54A29264415D}" destId="{755869FA-C20E-3243-8E1E-5DF2A8EEA6B1}" srcOrd="0" destOrd="0" presId="urn:microsoft.com/office/officeart/2005/8/layout/orgChart1"/>
    <dgm:cxn modelId="{7D769A1E-6CC7-154C-AEB3-94049EB6604D}" type="presOf" srcId="{130D118B-4F8E-304E-9081-D31AFD452723}" destId="{046805F1-4AF0-484C-B361-62FDF58E5986}" srcOrd="0" destOrd="0" presId="urn:microsoft.com/office/officeart/2005/8/layout/orgChart1"/>
    <dgm:cxn modelId="{888BD120-42A1-3949-A746-AFC14414B87E}" type="presOf" srcId="{C7C1CF8A-BE51-8245-BB0F-6EA634903150}" destId="{C144DA6D-8E1D-F64B-88EE-056FE7650F57}" srcOrd="1" destOrd="0" presId="urn:microsoft.com/office/officeart/2005/8/layout/orgChart1"/>
    <dgm:cxn modelId="{786CDB20-FF38-F043-9420-458531CE05C1}" srcId="{92FB740B-0797-3B44-9C14-36C5199BDDEE}" destId="{D06E196A-D1B7-7D46-AE7E-67496FD1419E}" srcOrd="2" destOrd="0" parTransId="{A8D481F2-CA5E-4342-AB9F-575D8033A127}" sibTransId="{C2A3BE31-EA04-BE4C-AEF9-B3FA07A23E1D}"/>
    <dgm:cxn modelId="{71193C21-A9D2-B049-8D67-5035B3C75B6B}" type="presOf" srcId="{9B2EC439-D614-994F-B08F-210232AB69DB}" destId="{264D67D7-9444-C74E-AE6C-59B0F69E49B0}" srcOrd="0" destOrd="0" presId="urn:microsoft.com/office/officeart/2005/8/layout/orgChart1"/>
    <dgm:cxn modelId="{DD654821-20D9-3A48-9D05-BF2C856A1B75}" type="presOf" srcId="{851A7F57-C326-104E-8407-3208014A5CD7}" destId="{D4E236B5-F0D3-4A40-93AE-082D04B5D996}" srcOrd="1" destOrd="0" presId="urn:microsoft.com/office/officeart/2005/8/layout/orgChart1"/>
    <dgm:cxn modelId="{7B1FBA21-3A36-1246-8D4C-E983B81D85E7}" srcId="{92FB740B-0797-3B44-9C14-36C5199BDDEE}" destId="{3C08A979-AF37-944B-A0F7-E8DA5D11AFDA}" srcOrd="4" destOrd="0" parTransId="{9BA7247C-91B4-1D44-B46C-4F483F8E761A}" sibTransId="{20D988C8-2BFC-6446-8AC3-D643E0B2C9FF}"/>
    <dgm:cxn modelId="{DD54E821-E466-3641-8222-AA26A9C3CA4B}" type="presOf" srcId="{43E3EA99-AE75-CA48-ADDE-DE9037047357}" destId="{03632DC3-F27E-664A-B547-51E244AF030E}" srcOrd="1" destOrd="0" presId="urn:microsoft.com/office/officeart/2005/8/layout/orgChart1"/>
    <dgm:cxn modelId="{AE1D5C24-C8EC-C14F-A9E2-384B87EAD5D7}" type="presOf" srcId="{6868F608-7CDB-0D41-80C9-4BB5788CCE75}" destId="{B69607A7-E7CC-5642-8BB5-5E998CD62343}" srcOrd="0" destOrd="0" presId="urn:microsoft.com/office/officeart/2005/8/layout/orgChart1"/>
    <dgm:cxn modelId="{63AF2227-5CE8-4749-84EE-6C1136DAC328}" type="presOf" srcId="{5EB53B9F-E836-514F-8427-481C0345E40D}" destId="{9C4903BC-70B7-8443-A282-995B8BD21400}" srcOrd="0" destOrd="0" presId="urn:microsoft.com/office/officeart/2005/8/layout/orgChart1"/>
    <dgm:cxn modelId="{68CE2228-F3B0-7B49-8223-5FB818A2185A}" type="presOf" srcId="{A0973608-E6AA-A242-B3A0-93B3512D4919}" destId="{B085A51E-1C88-7545-ACF6-55D5528DA420}" srcOrd="1" destOrd="0" presId="urn:microsoft.com/office/officeart/2005/8/layout/orgChart1"/>
    <dgm:cxn modelId="{23E7D929-AE25-2542-ACE8-6FB2C364C5B3}" srcId="{D72EC3B6-9072-244B-B263-182FD77C81C1}" destId="{F45A7A46-F960-F14E-B753-AECF370E1562}" srcOrd="0" destOrd="0" parTransId="{02FFBB1C-936C-FD48-BB6D-842B66B5BABC}" sibTransId="{51ACE5A9-E1CB-9C4C-A787-1A43AC0E476B}"/>
    <dgm:cxn modelId="{4FDBF72A-A034-A24E-AA7F-588765D05E32}" type="presOf" srcId="{3C08A979-AF37-944B-A0F7-E8DA5D11AFDA}" destId="{CF0DD9BB-8CF6-6546-8C97-464A6BB2D4C4}" srcOrd="0" destOrd="0" presId="urn:microsoft.com/office/officeart/2005/8/layout/orgChart1"/>
    <dgm:cxn modelId="{A449752C-2D51-7247-B6B9-3A8D70FC65AD}" type="presOf" srcId="{CCCCDAED-A402-CF47-A7FC-E3F9EAFDC361}" destId="{72337D99-5464-0D4F-865C-F8137D9D5700}" srcOrd="1" destOrd="0" presId="urn:microsoft.com/office/officeart/2005/8/layout/orgChart1"/>
    <dgm:cxn modelId="{7652882E-89E1-B44C-98A3-EDB320A64F78}" type="presOf" srcId="{3D662E2C-4677-C44D-BEDC-E98B28D929F1}" destId="{E01124A4-019D-0549-B8E7-ED1F98D747D8}" srcOrd="0" destOrd="0" presId="urn:microsoft.com/office/officeart/2005/8/layout/orgChart1"/>
    <dgm:cxn modelId="{A2365F31-AB10-2D49-94DC-33141AB9008D}" type="presOf" srcId="{94148192-22EB-C742-B37B-E6B5548F8A7D}" destId="{02183431-A041-5E42-A347-62F0B4773A1F}" srcOrd="0" destOrd="0" presId="urn:microsoft.com/office/officeart/2005/8/layout/orgChart1"/>
    <dgm:cxn modelId="{DC0B9931-1FD4-104A-8267-7B0766E712A1}" type="presOf" srcId="{EE46A7CE-582E-A640-97ED-B5C98E94FE39}" destId="{DC8ECA4E-45DE-034C-842E-AE37A44A4457}" srcOrd="0" destOrd="0" presId="urn:microsoft.com/office/officeart/2005/8/layout/orgChart1"/>
    <dgm:cxn modelId="{E89A6D32-355C-9E42-B995-E03F7AF0F0A1}" type="presOf" srcId="{8E6E1B1E-2F45-7245-9FC7-52F22D7001D0}" destId="{5C807663-3D7C-A449-85B1-94648AF4618F}" srcOrd="0" destOrd="0" presId="urn:microsoft.com/office/officeart/2005/8/layout/orgChart1"/>
    <dgm:cxn modelId="{BC819332-B062-A94B-B38E-9ED6FEA45404}" type="presOf" srcId="{C548AD8C-9CEF-F746-9D20-3CE95EBD0A3B}" destId="{AFD20F46-5BB1-1A42-8DC7-9374B38ADF81}" srcOrd="0" destOrd="0" presId="urn:microsoft.com/office/officeart/2005/8/layout/orgChart1"/>
    <dgm:cxn modelId="{71E11C33-1706-9343-BA91-AE73AB0103A1}" srcId="{92FB740B-0797-3B44-9C14-36C5199BDDEE}" destId="{D28CD580-67E0-814E-AB9D-59FE7B6B66AD}" srcOrd="0" destOrd="0" parTransId="{2E83AAA4-2AD6-774F-80EA-B3A866595A96}" sibTransId="{6ED028D6-42AE-424C-A618-62545104EDD4}"/>
    <dgm:cxn modelId="{87FF9234-684F-F64C-A821-E23B5150F90A}" type="presOf" srcId="{E2637D78-31F8-7048-A66E-7DB7C95F0CAC}" destId="{6A23A103-039A-9C45-B955-E0A55EA47A11}" srcOrd="0" destOrd="0" presId="urn:microsoft.com/office/officeart/2005/8/layout/orgChart1"/>
    <dgm:cxn modelId="{19511935-E959-A441-89C1-A1AFED022B64}" type="presOf" srcId="{103A6E21-9ABB-A34D-9F06-54A29264415D}" destId="{35AC757F-D24F-CD4E-9774-C02757B37896}" srcOrd="1" destOrd="0" presId="urn:microsoft.com/office/officeart/2005/8/layout/orgChart1"/>
    <dgm:cxn modelId="{EB2B2A35-C04A-2449-890C-18E20B1AEEF9}" srcId="{9B2EC439-D614-994F-B08F-210232AB69DB}" destId="{0C3926F6-0ABB-E543-8D6B-4E3E7198A5C9}" srcOrd="6" destOrd="0" parTransId="{82F64E20-420A-134B-BCA7-9129BA49B8FE}" sibTransId="{8C633375-4342-8E41-A4BE-EE04D738F69A}"/>
    <dgm:cxn modelId="{E18EA335-AFFF-AE45-B6F6-B9A55ED28166}" type="presOf" srcId="{5F6D6D64-5024-E742-8DA5-D143B77BC369}" destId="{EFA913AC-54F4-0145-983C-C9C7474A815A}" srcOrd="0" destOrd="0" presId="urn:microsoft.com/office/officeart/2005/8/layout/orgChart1"/>
    <dgm:cxn modelId="{C40ED435-3119-1B43-AE43-2486EABCA2FE}" type="presOf" srcId="{43C178A5-A9F3-B049-8B06-10752A8F4889}" destId="{C7957E8C-C30C-4145-9256-6EDCED92FC86}" srcOrd="1" destOrd="0" presId="urn:microsoft.com/office/officeart/2005/8/layout/orgChart1"/>
    <dgm:cxn modelId="{9D90DC35-ECB7-5F44-95F4-BFCA5C66CC2F}" type="presOf" srcId="{9D20EEF7-F18A-8A47-98FB-0F932DB946EE}" destId="{8EEC8CCE-F563-AD49-B510-B17B48C4736C}" srcOrd="0" destOrd="0" presId="urn:microsoft.com/office/officeart/2005/8/layout/orgChart1"/>
    <dgm:cxn modelId="{2B390A36-E227-E047-96E1-0ECA2A8A5B4A}" type="presOf" srcId="{B20E73C4-8214-AF4D-9925-EBABD48526A9}" destId="{FEDA13BB-6782-344D-AEA9-39EDC852B2E2}" srcOrd="0" destOrd="0" presId="urn:microsoft.com/office/officeart/2005/8/layout/orgChart1"/>
    <dgm:cxn modelId="{2AFF053A-FBA9-704F-B65A-D02612A33AE4}" type="presOf" srcId="{638D1DB5-A6F9-874A-9004-0B24CEA71A1F}" destId="{0DAF37E1-5CEB-3E44-A2FA-F83C4E7D306E}" srcOrd="0" destOrd="0" presId="urn:microsoft.com/office/officeart/2005/8/layout/orgChart1"/>
    <dgm:cxn modelId="{E7A4673A-7992-444A-BBA5-D5BB22736D26}" type="presOf" srcId="{C590E066-5493-F14A-9F97-0A4301DAD410}" destId="{49FEA571-0A92-7B4B-B7F7-7B604546D2D9}" srcOrd="1" destOrd="0" presId="urn:microsoft.com/office/officeart/2005/8/layout/orgChart1"/>
    <dgm:cxn modelId="{29A2743A-21F5-CF45-A4A7-D13D0B2D51D4}" type="presOf" srcId="{A0973608-E6AA-A242-B3A0-93B3512D4919}" destId="{36D71BFE-2403-644E-9260-6BCE0F9C809E}" srcOrd="0" destOrd="0" presId="urn:microsoft.com/office/officeart/2005/8/layout/orgChart1"/>
    <dgm:cxn modelId="{0F0AAD3E-B08F-5D4B-A5D2-2CEB53169C1B}" type="presOf" srcId="{E0D26454-D2DD-A743-A650-CA0B94551B0A}" destId="{7FA81B53-D55D-1E4C-953F-86F2939BB3AE}" srcOrd="0" destOrd="0" presId="urn:microsoft.com/office/officeart/2005/8/layout/orgChart1"/>
    <dgm:cxn modelId="{B5788E3F-DD6E-FB4C-8B02-9BC46D859B5F}" srcId="{D189C52C-F845-1144-99FB-58FF0858B978}" destId="{149BA98E-F51D-D744-AC08-D0BF19170A48}" srcOrd="0" destOrd="0" parTransId="{D5CE03D4-3DCF-E348-A907-CA708612A455}" sibTransId="{E863DFA2-6FA1-534B-895F-6DD0172C8D6D}"/>
    <dgm:cxn modelId="{C6250D41-A2C6-AF46-9175-6737EA12C8E8}" type="presOf" srcId="{ADE021B5-AF52-E840-8536-D7C055B6CB15}" destId="{6E8BC42F-CE00-0748-B7AB-7710CE78145F}" srcOrd="0" destOrd="0" presId="urn:microsoft.com/office/officeart/2005/8/layout/orgChart1"/>
    <dgm:cxn modelId="{10789A42-EE32-BB47-A8CB-4F049EEA76DB}" type="presOf" srcId="{AE018566-F3EA-E64D-A128-DB3EFC06420B}" destId="{3E3701CE-9D46-6D4A-89BD-6FA02F7E47FF}" srcOrd="1" destOrd="0" presId="urn:microsoft.com/office/officeart/2005/8/layout/orgChart1"/>
    <dgm:cxn modelId="{32D15343-40B0-C44D-8436-1DED6B3F48D5}" type="presOf" srcId="{05C97EB0-85C8-204E-B3BE-AA987D8789F7}" destId="{D4BFC4E8-D520-F24F-AD75-4550E9DB8F6D}" srcOrd="1" destOrd="0" presId="urn:microsoft.com/office/officeart/2005/8/layout/orgChart1"/>
    <dgm:cxn modelId="{18C78A43-31ED-8A40-A37F-0F1BCCC1E224}" type="presOf" srcId="{0435691D-F3D8-6D4A-8D31-1AE02E3DC3DF}" destId="{2E5E6B94-3870-8849-84F3-524C8B5771F6}" srcOrd="0" destOrd="0" presId="urn:microsoft.com/office/officeart/2005/8/layout/orgChart1"/>
    <dgm:cxn modelId="{39D23244-01E8-B043-9957-BD4D437090D8}" srcId="{D189C52C-F845-1144-99FB-58FF0858B978}" destId="{B03F59A5-3448-3A4E-8745-95994FE8B491}" srcOrd="2" destOrd="0" parTransId="{423BB339-82FC-4D4D-86B4-7AEE1C08F0F3}" sibTransId="{3DF1257E-E26E-C94F-A6A9-ECEC502372F3}"/>
    <dgm:cxn modelId="{54ED2745-1CFF-EF4E-9E99-47216AE84E78}" srcId="{8D54265B-AFFB-C241-B8F9-E98B18C742B6}" destId="{C548AD8C-9CEF-F746-9D20-3CE95EBD0A3B}" srcOrd="0" destOrd="0" parTransId="{6C400A2E-6AA9-8744-B744-BB756DC6DEA9}" sibTransId="{88ACB31A-5EB0-CA45-8C83-BBA07D9A5B58}"/>
    <dgm:cxn modelId="{08AB3F46-750B-DF46-AF02-2FF88B288C27}" type="presOf" srcId="{8F6E141B-4341-3F4C-8FC0-7E6BE8F440C2}" destId="{63305EDC-30CC-0947-8D21-AC61F7E0F66B}" srcOrd="0" destOrd="0" presId="urn:microsoft.com/office/officeart/2005/8/layout/orgChart1"/>
    <dgm:cxn modelId="{147A6646-3D59-DB41-BC18-355CFAFB4629}" type="presOf" srcId="{62B2BAC3-770A-3F4C-85DF-2746244098CC}" destId="{89EAC4B9-21D1-7346-9BCE-9D8703DB6CD4}" srcOrd="0" destOrd="0" presId="urn:microsoft.com/office/officeart/2005/8/layout/orgChart1"/>
    <dgm:cxn modelId="{88631A47-4C02-CD4A-B82D-95F0FDB3EE57}" type="presOf" srcId="{0C3926F6-0ABB-E543-8D6B-4E3E7198A5C9}" destId="{27B7EAC5-0D94-424C-8205-F0ACA25CB0F5}" srcOrd="0" destOrd="0" presId="urn:microsoft.com/office/officeart/2005/8/layout/orgChart1"/>
    <dgm:cxn modelId="{318E2847-21FB-2240-9D55-4F384DB173DC}" srcId="{9B2EC439-D614-994F-B08F-210232AB69DB}" destId="{D4DC315F-0602-7844-AE12-48B01E3E6B21}" srcOrd="2" destOrd="0" parTransId="{4284F71D-E9F7-EC4C-B65D-FAA5CE4303E3}" sibTransId="{FE085B97-E022-F74D-A0B1-90E982E1FDE8}"/>
    <dgm:cxn modelId="{7C437D48-75D4-A947-9C04-6031660AD631}" type="presOf" srcId="{E11915D7-033A-8146-B35A-BBC43A896060}" destId="{0BADC11E-DF29-7D44-912A-BF3CF418D551}" srcOrd="0" destOrd="0" presId="urn:microsoft.com/office/officeart/2005/8/layout/orgChart1"/>
    <dgm:cxn modelId="{B02BFB48-4B34-CA40-BA5B-08D9C9099FF3}" type="presOf" srcId="{21494E8A-7A16-7642-9C0D-BFF9D6B04549}" destId="{8F4FCC1F-FDD6-2747-A15D-A21C38F7DC60}" srcOrd="1" destOrd="0" presId="urn:microsoft.com/office/officeart/2005/8/layout/orgChart1"/>
    <dgm:cxn modelId="{67A0FC49-D510-424F-A345-11DFA856A52E}" type="presOf" srcId="{D4C56440-BEA3-AC42-8D24-E56A0B9F641C}" destId="{8E9D81F2-76F8-FB4B-B3D6-8B97D47F58C5}" srcOrd="1" destOrd="0" presId="urn:microsoft.com/office/officeart/2005/8/layout/orgChart1"/>
    <dgm:cxn modelId="{82DF034B-6F2A-8B48-B8A0-8DE659281892}" type="presOf" srcId="{49D3FA68-6746-A04B-B701-6EAAD181E32D}" destId="{49282E6E-2738-554F-883A-776187C5F220}" srcOrd="1" destOrd="0" presId="urn:microsoft.com/office/officeart/2005/8/layout/orgChart1"/>
    <dgm:cxn modelId="{92FD0A4B-A6E2-9B49-85CF-0BD290436D19}" type="presOf" srcId="{956F2DD0-9235-DD49-9346-022A4B634B51}" destId="{D83D0049-03DF-DF47-AE78-10E4E0316ACD}" srcOrd="0" destOrd="0" presId="urn:microsoft.com/office/officeart/2005/8/layout/orgChart1"/>
    <dgm:cxn modelId="{9B239F4C-C33A-9D41-8696-7864E9BF2313}" type="presOf" srcId="{8F67A93C-4207-314B-9091-C02F8FAE517B}" destId="{CC39C088-204B-154E-AD42-83913B0EA0B9}" srcOrd="0" destOrd="0" presId="urn:microsoft.com/office/officeart/2005/8/layout/orgChart1"/>
    <dgm:cxn modelId="{E120964D-284C-0C4C-B053-AE9B4A4E0DF4}" srcId="{C7C1CF8A-BE51-8245-BB0F-6EA634903150}" destId="{500DE0FA-827E-FF4B-B45F-AF9D2E7FC0A8}" srcOrd="3" destOrd="0" parTransId="{D1A8C150-C8A6-F740-AA93-6E33DCDE7484}" sibTransId="{43331504-077F-1A46-BA61-FC90ED18CEFC}"/>
    <dgm:cxn modelId="{81553550-5BDD-834D-8EC3-FAA6D537D1DC}" type="presOf" srcId="{6A6E6FC5-2706-D44B-9CAB-E9555C45B430}" destId="{8A239CDE-D3DB-0D4E-B551-2B69FB15FD80}" srcOrd="1" destOrd="0" presId="urn:microsoft.com/office/officeart/2005/8/layout/orgChart1"/>
    <dgm:cxn modelId="{883FAA52-BF38-2249-87B4-AE780403F40E}" type="presOf" srcId="{A8D481F2-CA5E-4342-AB9F-575D8033A127}" destId="{61B97C1E-02E3-4946-B62E-8D95D94E2D8C}" srcOrd="0" destOrd="0" presId="urn:microsoft.com/office/officeart/2005/8/layout/orgChart1"/>
    <dgm:cxn modelId="{862DF552-30AC-CE4D-B83D-9D40FAF06DB5}" type="presOf" srcId="{A9091EE8-95CE-F04A-B383-4E065DD0A196}" destId="{451A194B-A78F-9A44-A185-CBD0C8EE15DA}" srcOrd="0" destOrd="0" presId="urn:microsoft.com/office/officeart/2005/8/layout/orgChart1"/>
    <dgm:cxn modelId="{3EDE1853-89AB-1C4E-9F68-BE41557E5D5B}" type="presOf" srcId="{21494E8A-7A16-7642-9C0D-BFF9D6B04549}" destId="{0DCC8632-40DA-8E40-9B93-2BF881E0E24A}" srcOrd="0" destOrd="0" presId="urn:microsoft.com/office/officeart/2005/8/layout/orgChart1"/>
    <dgm:cxn modelId="{FEC5A753-08F0-054A-8A8D-409660BFBE49}" type="presOf" srcId="{423BB339-82FC-4D4D-86B4-7AEE1C08F0F3}" destId="{85BF46B2-C5DE-E447-9481-F5B2A65CB7C6}" srcOrd="0" destOrd="0" presId="urn:microsoft.com/office/officeart/2005/8/layout/orgChart1"/>
    <dgm:cxn modelId="{06074554-E849-494A-906C-9835D400693B}" srcId="{9B2EC439-D614-994F-B08F-210232AB69DB}" destId="{8D54265B-AFFB-C241-B8F9-E98B18C742B6}" srcOrd="3" destOrd="0" parTransId="{7E7F4F90-8602-A14E-9E36-015D3039035E}" sibTransId="{460750CE-532F-A845-B863-A90E1C150DDE}"/>
    <dgm:cxn modelId="{DEA4EE55-ED91-5C44-8B5A-9431BEA45257}" type="presOf" srcId="{D72EC3B6-9072-244B-B263-182FD77C81C1}" destId="{9F770CF0-A67D-9D42-ACF0-B0DD052CC541}" srcOrd="0" destOrd="0" presId="urn:microsoft.com/office/officeart/2005/8/layout/orgChart1"/>
    <dgm:cxn modelId="{8A019156-E5B5-694E-8338-A94B5F7017EE}" type="presOf" srcId="{CC2FF707-59E2-0D4B-9415-2F678B06CE02}" destId="{DC530D93-0160-6A4A-A1D0-D1E88E6F822F}" srcOrd="0" destOrd="0" presId="urn:microsoft.com/office/officeart/2005/8/layout/orgChart1"/>
    <dgm:cxn modelId="{F22CCE56-29F6-1644-A2BB-5D642EC041C5}" type="presOf" srcId="{25FC7B14-FC6C-544E-A37D-F655428300FA}" destId="{7AD8F5B2-FBD6-E342-95E0-262653026BFD}" srcOrd="1" destOrd="0" presId="urn:microsoft.com/office/officeart/2005/8/layout/orgChart1"/>
    <dgm:cxn modelId="{DF0D8E57-9F27-5543-92D2-81BD15B1B9D0}" type="presOf" srcId="{9BA7247C-91B4-1D44-B46C-4F483F8E761A}" destId="{F77B2D23-6E56-404F-8F0F-8322B7E6D1C4}" srcOrd="0" destOrd="0" presId="urn:microsoft.com/office/officeart/2005/8/layout/orgChart1"/>
    <dgm:cxn modelId="{1613EF58-30B4-4247-BA18-CF9FB64005EC}" type="presOf" srcId="{5CE8AE57-D2ED-204C-A788-EA4C66075645}" destId="{CF4BF8BC-F9D2-D343-B9BE-F971522F0789}" srcOrd="0" destOrd="0" presId="urn:microsoft.com/office/officeart/2005/8/layout/orgChart1"/>
    <dgm:cxn modelId="{FE63055C-ECED-F142-AF2C-AD9F0C8DB1CD}" type="presOf" srcId="{6607E655-E090-C04D-B160-642E904A41BF}" destId="{552BDAFB-B58F-FA4A-A5A9-6EE5A213DBD0}" srcOrd="1" destOrd="0" presId="urn:microsoft.com/office/officeart/2005/8/layout/orgChart1"/>
    <dgm:cxn modelId="{D0EB3C5C-6069-4D4E-BA23-3A2D537D4528}" type="presOf" srcId="{01BAE1E3-8943-4C4B-ADD7-4B0515F4A095}" destId="{9835F3E3-A23B-1948-91E3-964A929E69EA}" srcOrd="0" destOrd="0" presId="urn:microsoft.com/office/officeart/2005/8/layout/orgChart1"/>
    <dgm:cxn modelId="{B7312D5D-71DD-5F45-8EC3-7C6634B2B3F0}" type="presOf" srcId="{EE46A7CE-582E-A640-97ED-B5C98E94FE39}" destId="{DA49E8B3-C8EC-F24A-98D3-C9F3CE4CC9F2}" srcOrd="1" destOrd="0" presId="urn:microsoft.com/office/officeart/2005/8/layout/orgChart1"/>
    <dgm:cxn modelId="{EDC84D5D-BC56-9B4F-9AD3-5D29D6EFD43A}" type="presOf" srcId="{59F76D20-0B40-2647-80C2-74E9D26022DB}" destId="{4A324BB0-A1B2-564B-A435-FC1A355DE553}" srcOrd="0" destOrd="0" presId="urn:microsoft.com/office/officeart/2005/8/layout/orgChart1"/>
    <dgm:cxn modelId="{6329745D-58F2-2D47-A51D-FEFDE50B9BA6}" type="presOf" srcId="{149BA98E-F51D-D744-AC08-D0BF19170A48}" destId="{88EC2650-1F76-FD42-9C8B-F9C2682B7A00}" srcOrd="0" destOrd="0" presId="urn:microsoft.com/office/officeart/2005/8/layout/orgChart1"/>
    <dgm:cxn modelId="{AC5F0E5E-0EAE-0947-AF07-B8B2308A9720}" type="presOf" srcId="{CC6F1597-601E-EF44-AA6D-AA45E7EE06C5}" destId="{D37DC8C3-8BFF-3B44-9051-48EE164DE217}" srcOrd="0" destOrd="0" presId="urn:microsoft.com/office/officeart/2005/8/layout/orgChart1"/>
    <dgm:cxn modelId="{E1013D5E-34C0-BD43-B5D4-BB1EBCFC6423}" type="presOf" srcId="{FB7920A7-2D1C-F24D-8347-3E1D14F92657}" destId="{E36B8100-6C8D-3B45-A799-EA4EA54C06E5}" srcOrd="1" destOrd="0" presId="urn:microsoft.com/office/officeart/2005/8/layout/orgChart1"/>
    <dgm:cxn modelId="{05D54160-BAE6-B54C-8FA4-CDD1C8353206}" type="presOf" srcId="{B03F59A5-3448-3A4E-8745-95994FE8B491}" destId="{C2500D2E-2D0E-4245-9799-3D0D240E1F55}" srcOrd="1" destOrd="0" presId="urn:microsoft.com/office/officeart/2005/8/layout/orgChart1"/>
    <dgm:cxn modelId="{D94CF660-67A9-CD4E-901B-F1CFDC8D7FAB}" type="presOf" srcId="{3496F1CB-80E8-034C-B13C-CFE7FF934381}" destId="{B9A9A10B-1C3A-774B-851E-F892D419B027}" srcOrd="1" destOrd="0" presId="urn:microsoft.com/office/officeart/2005/8/layout/orgChart1"/>
    <dgm:cxn modelId="{AF362662-6EF3-5241-BBFC-2461695D7016}" srcId="{D72EC3B6-9072-244B-B263-182FD77C81C1}" destId="{05C97EB0-85C8-204E-B3BE-AA987D8789F7}" srcOrd="2" destOrd="0" parTransId="{8F67A93C-4207-314B-9091-C02F8FAE517B}" sibTransId="{6E16342A-8847-604A-8D39-2D0192D08B00}"/>
    <dgm:cxn modelId="{485B3A63-8DDB-CA40-BC61-68ED1F9EC04A}" type="presOf" srcId="{AADD26D1-7918-314B-B7C8-E8A4A2B22B85}" destId="{43599C95-4E26-1942-A4E5-A5EB59157D0B}" srcOrd="1" destOrd="0" presId="urn:microsoft.com/office/officeart/2005/8/layout/orgChart1"/>
    <dgm:cxn modelId="{6B20DF63-625E-ED45-B006-9F3F141ABB1C}" srcId="{C548AD8C-9CEF-F746-9D20-3CE95EBD0A3B}" destId="{49D3FA68-6746-A04B-B701-6EAAD181E32D}" srcOrd="4" destOrd="0" parTransId="{EC36CE07-FCC8-544E-8CD9-50F9CABF32C7}" sibTransId="{14D434E7-9CCC-844A-8776-20360A69E563}"/>
    <dgm:cxn modelId="{41F35F64-976F-A145-82A1-3F6DD01A4EBC}" type="presOf" srcId="{7E2EC3E4-A0AF-F946-8324-BBD1C5C52A81}" destId="{CEF9EAE5-EE46-BA4F-99BF-77D98D7BC61A}" srcOrd="0" destOrd="0" presId="urn:microsoft.com/office/officeart/2005/8/layout/orgChart1"/>
    <dgm:cxn modelId="{A459EB65-9C2B-6940-9E87-5FF2E2973528}" srcId="{AADD26D1-7918-314B-B7C8-E8A4A2B22B85}" destId="{8E6E1B1E-2F45-7245-9FC7-52F22D7001D0}" srcOrd="3" destOrd="0" parTransId="{6868F608-7CDB-0D41-80C9-4BB5788CCE75}" sibTransId="{ADAE6ABD-2BE4-6146-9820-77BD395A19B8}"/>
    <dgm:cxn modelId="{8BDB4667-DAFE-D84A-B47B-01A5B9A5A1DF}" type="presOf" srcId="{BC60239C-CB57-6048-96A5-C88F0D1128DD}" destId="{4E15D9A6-090C-C64A-BB64-0A3F8CF21E3A}" srcOrd="0" destOrd="0" presId="urn:microsoft.com/office/officeart/2005/8/layout/orgChart1"/>
    <dgm:cxn modelId="{F8BD7368-E222-B948-926C-9EB74F67CB3E}" srcId="{97CA2B5F-90DC-BA47-B78A-B0030DE6B163}" destId="{FB7920A7-2D1C-F24D-8347-3E1D14F92657}" srcOrd="1" destOrd="0" parTransId="{5B48A4E0-AAEE-EB42-9E40-6C895A502B4D}" sibTransId="{C1816F2B-3BD8-6643-BB07-AA8818C002B5}"/>
    <dgm:cxn modelId="{7FE69F6A-4065-2647-A457-7C51AFA2FD5E}" type="presOf" srcId="{CEA4C3B0-747E-E84A-9E6C-B38E621EEFF4}" destId="{F41DA28F-5983-BC43-93E6-53166D188873}" srcOrd="0" destOrd="0" presId="urn:microsoft.com/office/officeart/2005/8/layout/orgChart1"/>
    <dgm:cxn modelId="{3D3FBE6A-4A0C-4645-AE5A-06E62F5FF509}" type="presOf" srcId="{CF5C6D10-A696-5C46-9AC6-C7BE22CF42BB}" destId="{7CB98B5E-3899-814A-B190-D67BE2310581}" srcOrd="0" destOrd="0" presId="urn:microsoft.com/office/officeart/2005/8/layout/orgChart1"/>
    <dgm:cxn modelId="{F3BFEE6A-B529-FE4D-A510-D74AAFBF0522}" srcId="{AADD26D1-7918-314B-B7C8-E8A4A2B22B85}" destId="{25FC7B14-FC6C-544E-A37D-F655428300FA}" srcOrd="2" destOrd="0" parTransId="{A88659F6-D746-A24C-8016-D6A87726A574}" sibTransId="{7D3F089E-1D0D-CB4A-971D-BFA912B890F8}"/>
    <dgm:cxn modelId="{A96A086D-86D8-8D48-B04C-B58869ED29D0}" type="presOf" srcId="{6607E655-E090-C04D-B160-642E904A41BF}" destId="{CBB3AEBE-98B7-DA49-963B-434022ED9763}" srcOrd="0" destOrd="0" presId="urn:microsoft.com/office/officeart/2005/8/layout/orgChart1"/>
    <dgm:cxn modelId="{E261456E-E495-1E4B-8110-0D8A3B443BBC}" type="presOf" srcId="{3496F1CB-80E8-034C-B13C-CFE7FF934381}" destId="{DB68A808-F8BB-984F-B616-1E42ACFD668E}" srcOrd="0" destOrd="0" presId="urn:microsoft.com/office/officeart/2005/8/layout/orgChart1"/>
    <dgm:cxn modelId="{9382646E-44BF-F14F-B55C-F64076ED6BFD}" type="presOf" srcId="{92FB740B-0797-3B44-9C14-36C5199BDDEE}" destId="{E0A1F208-DEA4-CE4D-8F09-BFFC7FAA2CDC}" srcOrd="0" destOrd="0" presId="urn:microsoft.com/office/officeart/2005/8/layout/orgChart1"/>
    <dgm:cxn modelId="{39A76E6E-7697-A44A-9597-38D286393CC4}" type="presOf" srcId="{CA3EBE41-621B-8841-BDD9-A9D1B0E10569}" destId="{8E6EA224-0AEB-334A-BC3D-B443493BE962}" srcOrd="0" destOrd="0" presId="urn:microsoft.com/office/officeart/2005/8/layout/orgChart1"/>
    <dgm:cxn modelId="{B8E87871-C3DB-0248-BE48-BE1BE79EDB3A}" srcId="{9B2EC439-D614-994F-B08F-210232AB69DB}" destId="{D4C56440-BEA3-AC42-8D24-E56A0B9F641C}" srcOrd="9" destOrd="0" parTransId="{11BE4FD8-A2EB-D14C-8AC0-7A32BFEBFEA2}" sibTransId="{1FDD07C9-570D-8D47-B32C-977213324260}"/>
    <dgm:cxn modelId="{32990D72-0CC7-3244-8C1A-364375817E67}" type="presOf" srcId="{E72DD1B0-B492-8445-BBB5-4CCD9BA34C82}" destId="{356987CA-83F5-174B-8E95-115FF4EE1D19}" srcOrd="0" destOrd="0" presId="urn:microsoft.com/office/officeart/2005/8/layout/orgChart1"/>
    <dgm:cxn modelId="{6BB23772-0243-754D-A6C7-C4E27CD4EC85}" type="presOf" srcId="{AAC98728-371F-EE45-A35A-CD0ABBA3B621}" destId="{ABDC5437-B775-8A44-B701-FBD8F2236A67}" srcOrd="1" destOrd="0" presId="urn:microsoft.com/office/officeart/2005/8/layout/orgChart1"/>
    <dgm:cxn modelId="{C229BA73-38CC-FE40-8E0A-31FF53D547C4}" type="presOf" srcId="{61454E40-91F9-0A4C-AE06-C2EC4D3A2500}" destId="{8AAD143F-9D1D-4644-BAB8-C3C4E7140DC5}" srcOrd="0" destOrd="0" presId="urn:microsoft.com/office/officeart/2005/8/layout/orgChart1"/>
    <dgm:cxn modelId="{6A15F774-041E-4F4F-A90A-3889316EAD1F}" srcId="{AADD26D1-7918-314B-B7C8-E8A4A2B22B85}" destId="{EE46A7CE-582E-A640-97ED-B5C98E94FE39}" srcOrd="0" destOrd="0" parTransId="{9D20EEF7-F18A-8A47-98FB-0F932DB946EE}" sibTransId="{3B198589-7386-684F-B654-DC2CB754AF05}"/>
    <dgm:cxn modelId="{742B4675-9EBA-5E4A-A16D-0E9D35E3D7CC}" type="presOf" srcId="{A672B68A-885C-9B41-AFB5-C5EEF417609F}" destId="{91724B38-F373-2542-AF78-6059782B44BA}" srcOrd="1" destOrd="0" presId="urn:microsoft.com/office/officeart/2005/8/layout/orgChart1"/>
    <dgm:cxn modelId="{DEA24F75-3F9E-3449-AE18-AE3DAA19C2A0}" type="presOf" srcId="{A672B68A-885C-9B41-AFB5-C5EEF417609F}" destId="{56C622BD-E495-9447-B679-C0C1A50D2307}" srcOrd="0" destOrd="0" presId="urn:microsoft.com/office/officeart/2005/8/layout/orgChart1"/>
    <dgm:cxn modelId="{936D6C75-55B3-9344-B6AA-4F58A388EEE6}" type="presOf" srcId="{43C178A5-A9F3-B049-8B06-10752A8F4889}" destId="{26C93C49-AEE5-8149-A18C-84F1C564CD28}" srcOrd="0" destOrd="0" presId="urn:microsoft.com/office/officeart/2005/8/layout/orgChart1"/>
    <dgm:cxn modelId="{F117D276-DA07-A34C-90DC-AE34C6CB1B67}" srcId="{C7C1CF8A-BE51-8245-BB0F-6EA634903150}" destId="{669A47D1-BADD-9341-9C06-1434D7F3D83D}" srcOrd="2" destOrd="0" parTransId="{638D1DB5-A6F9-874A-9004-0B24CEA71A1F}" sibTransId="{7243366E-6C8D-9143-ACE8-619A2B84C9E1}"/>
    <dgm:cxn modelId="{83919077-3DFB-EE42-8969-522FBBDA8677}" type="presOf" srcId="{01BAE1E3-8943-4C4B-ADD7-4B0515F4A095}" destId="{B7E274CF-275A-424E-9DB8-8704A20E21EA}" srcOrd="1" destOrd="0" presId="urn:microsoft.com/office/officeart/2005/8/layout/orgChart1"/>
    <dgm:cxn modelId="{34843B78-4027-204D-AC45-D6E97E2DD06F}" type="presOf" srcId="{D5CE03D4-3DCF-E348-A907-CA708612A455}" destId="{A7C1E140-3BDA-7A47-ADD1-598FBAD8101B}" srcOrd="0" destOrd="0" presId="urn:microsoft.com/office/officeart/2005/8/layout/orgChart1"/>
    <dgm:cxn modelId="{57772379-15B6-0143-89CB-CC3669B64A19}" type="presOf" srcId="{5B7396F0-474A-E440-B7F8-92C4FAD51EB2}" destId="{093EC446-B2D8-BE4E-BF58-79A3EB7F20FB}" srcOrd="0" destOrd="0" presId="urn:microsoft.com/office/officeart/2005/8/layout/orgChart1"/>
    <dgm:cxn modelId="{0A7C3C79-7CBE-FA4D-ACA1-3E790A9F9175}" srcId="{9B2EC439-D614-994F-B08F-210232AB69DB}" destId="{43E3EA99-AE75-CA48-ADDE-DE9037047357}" srcOrd="0" destOrd="0" parTransId="{EC4086D8-12C7-664F-A575-06F5FBAB52E8}" sibTransId="{19A24D0E-3B03-484A-BE2A-BA2B1D6FD635}"/>
    <dgm:cxn modelId="{9BCCE979-670C-B946-A694-EBCA783B9622}" type="presOf" srcId="{97CA2B5F-90DC-BA47-B78A-B0030DE6B163}" destId="{D6B0939E-7104-BC46-917C-0937E0C80831}" srcOrd="1" destOrd="0" presId="urn:microsoft.com/office/officeart/2005/8/layout/orgChart1"/>
    <dgm:cxn modelId="{EC19147A-8706-074D-A123-09617B08334F}" type="presOf" srcId="{3C08A979-AF37-944B-A0F7-E8DA5D11AFDA}" destId="{A0A1A2E2-9963-C940-822E-A5E69A903222}" srcOrd="1" destOrd="0" presId="urn:microsoft.com/office/officeart/2005/8/layout/orgChart1"/>
    <dgm:cxn modelId="{0BC7B67A-D98D-B047-ACFC-DD77774DC83F}" type="presOf" srcId="{EC36CE07-FCC8-544E-8CD9-50F9CABF32C7}" destId="{26B97404-30AB-4B48-981A-8EC4C9658415}" srcOrd="0" destOrd="0" presId="urn:microsoft.com/office/officeart/2005/8/layout/orgChart1"/>
    <dgm:cxn modelId="{E9A1DF7A-6376-1549-8C00-A5CB09BC60FD}" type="presOf" srcId="{376C2478-D02A-DA46-A5D4-8B2A279C0634}" destId="{64901544-6EA4-ED45-B393-A1CC45650876}" srcOrd="0" destOrd="0" presId="urn:microsoft.com/office/officeart/2005/8/layout/orgChart1"/>
    <dgm:cxn modelId="{4197B27B-E635-E74F-88B9-B1000C826F80}" srcId="{AADD26D1-7918-314B-B7C8-E8A4A2B22B85}" destId="{55BDD61A-2B69-514D-BB94-426C488EC405}" srcOrd="1" destOrd="0" parTransId="{94148192-22EB-C742-B37B-E6B5548F8A7D}" sibTransId="{DCFDC3D3-1224-1544-912E-E99BB5A7C14D}"/>
    <dgm:cxn modelId="{DFDAC47B-F8F4-BA45-B749-D6BBF4794714}" type="presOf" srcId="{5EB53B9F-E836-514F-8427-481C0345E40D}" destId="{65DF7E73-5AFE-874C-BC72-82306DBDE896}" srcOrd="1" destOrd="0" presId="urn:microsoft.com/office/officeart/2005/8/layout/orgChart1"/>
    <dgm:cxn modelId="{E800307C-894F-D344-88E5-71B47E8C7CD8}" type="presOf" srcId="{8E6E1B1E-2F45-7245-9FC7-52F22D7001D0}" destId="{79F9E1D1-B0E5-4E46-9509-59A6FFF9CCF0}" srcOrd="1" destOrd="0" presId="urn:microsoft.com/office/officeart/2005/8/layout/orgChart1"/>
    <dgm:cxn modelId="{B1BB3C7D-FAEE-274E-A5D8-648DC94AC715}" type="presOf" srcId="{55BDD61A-2B69-514D-BB94-426C488EC405}" destId="{6BAFDBAC-E3A7-E744-9508-9C9F7D9746B6}" srcOrd="1" destOrd="0" presId="urn:microsoft.com/office/officeart/2005/8/layout/orgChart1"/>
    <dgm:cxn modelId="{4C376F7D-EEFF-0347-8A10-EDAB968EC192}" srcId="{C548AD8C-9CEF-F746-9D20-3CE95EBD0A3B}" destId="{C9D20C52-C7E2-E340-AB1E-EE6869D1B547}" srcOrd="3" destOrd="0" parTransId="{5B7396F0-474A-E440-B7F8-92C4FAD51EB2}" sibTransId="{B0A5F93B-D51F-AC48-9DAC-900845B694D6}"/>
    <dgm:cxn modelId="{BF40F97D-C595-7A41-AEE5-09298EEF0D41}" type="presOf" srcId="{43E3EA99-AE75-CA48-ADDE-DE9037047357}" destId="{A2063FCB-AC8C-5149-96A9-9381F91D81BE}" srcOrd="0" destOrd="0" presId="urn:microsoft.com/office/officeart/2005/8/layout/orgChart1"/>
    <dgm:cxn modelId="{1AD26C83-410A-EA43-A2FC-75A59CB33089}" type="presOf" srcId="{97CA2B5F-90DC-BA47-B78A-B0030DE6B163}" destId="{3F826D34-5A2D-7341-8AAE-A5BBBB2350F0}" srcOrd="0" destOrd="0" presId="urn:microsoft.com/office/officeart/2005/8/layout/orgChart1"/>
    <dgm:cxn modelId="{0460FC83-996A-7B4F-AB93-0F0662F891BE}" type="presOf" srcId="{B03F59A5-3448-3A4E-8745-95994FE8B491}" destId="{9F6261AF-F094-9643-8E89-EE84D06BE2E2}" srcOrd="0" destOrd="0" presId="urn:microsoft.com/office/officeart/2005/8/layout/orgChart1"/>
    <dgm:cxn modelId="{075E8E84-ABF9-644E-98DF-00E8E1B72149}" type="presOf" srcId="{AFA0CFD1-9764-9E4D-923E-34F157BCFAD5}" destId="{D5FEBF25-20C1-7747-938B-648028DF6899}" srcOrd="0" destOrd="0" presId="urn:microsoft.com/office/officeart/2005/8/layout/orgChart1"/>
    <dgm:cxn modelId="{58583685-ECB8-524C-BE00-1B729A73E803}" type="presOf" srcId="{05C97EB0-85C8-204E-B3BE-AA987D8789F7}" destId="{1123D6EA-1C21-DA46-8B56-395799447833}" srcOrd="0" destOrd="0" presId="urn:microsoft.com/office/officeart/2005/8/layout/orgChart1"/>
    <dgm:cxn modelId="{CF3B3087-6FE3-8543-8ABD-FF838BCC1FAC}" type="presOf" srcId="{D189C52C-F845-1144-99FB-58FF0858B978}" destId="{28567D0A-DCE5-5848-BA0E-1F4B6AEEB0A4}" srcOrd="1" destOrd="0" presId="urn:microsoft.com/office/officeart/2005/8/layout/orgChart1"/>
    <dgm:cxn modelId="{19B73F88-8481-024C-9D0C-F13C84799D34}" srcId="{0C3926F6-0ABB-E543-8D6B-4E3E7198A5C9}" destId="{259CB802-840D-5F43-9987-EFB4A31FC090}" srcOrd="0" destOrd="0" parTransId="{5F6D6D64-5024-E742-8DA5-D143B77BC369}" sibTransId="{30D41207-8C73-CC47-BE7B-1D2356A97B67}"/>
    <dgm:cxn modelId="{7DF26B88-BDF0-554C-951C-9961474A6C8F}" srcId="{C548AD8C-9CEF-F746-9D20-3CE95EBD0A3B}" destId="{851A7F57-C326-104E-8407-3208014A5CD7}" srcOrd="2" destOrd="0" parTransId="{7E2EC3E4-A0AF-F946-8324-BBD1C5C52A81}" sibTransId="{789A1720-0FFC-6E46-96F1-936A697E880B}"/>
    <dgm:cxn modelId="{2B3E9088-71BF-224C-884C-F6AC5F221666}" type="presOf" srcId="{9F98DD7A-9F7B-4443-B479-7AAEA88452FC}" destId="{A84C9ADC-00AD-6C43-9C70-A453C0A4BE50}" srcOrd="0" destOrd="0" presId="urn:microsoft.com/office/officeart/2005/8/layout/orgChart1"/>
    <dgm:cxn modelId="{44EFE78A-E997-5D48-BE8E-32B10982D95D}" srcId="{92FB740B-0797-3B44-9C14-36C5199BDDEE}" destId="{3D662E2C-4677-C44D-BEDC-E98B28D929F1}" srcOrd="3" destOrd="0" parTransId="{0435691D-F3D8-6D4A-8D31-1AE02E3DC3DF}" sibTransId="{AFE53135-DA7D-5D4C-8657-D7297BB461FB}"/>
    <dgm:cxn modelId="{CCB6E18B-206B-904E-8E85-209D641C0201}" srcId="{9B2EC439-D614-994F-B08F-210232AB69DB}" destId="{62B2BAC3-770A-3F4C-85DF-2746244098CC}" srcOrd="4" destOrd="0" parTransId="{26D5B657-673A-6A4B-8E73-C76A16C9C686}" sibTransId="{BED22A9F-04BC-1E4B-B9D4-5C311776D753}"/>
    <dgm:cxn modelId="{9FDA068C-455E-A748-AA54-F4B1292330BC}" type="presOf" srcId="{259CB802-840D-5F43-9987-EFB4A31FC090}" destId="{4490DCF6-3210-7541-BEA8-DCC5573C11B1}" srcOrd="0" destOrd="0" presId="urn:microsoft.com/office/officeart/2005/8/layout/orgChart1"/>
    <dgm:cxn modelId="{E1B63B8C-9040-964A-BE0F-829C4E8C8110}" type="presOf" srcId="{0C3926F6-0ABB-E543-8D6B-4E3E7198A5C9}" destId="{B592FB86-5691-E048-AD07-CD381554E011}" srcOrd="1" destOrd="0" presId="urn:microsoft.com/office/officeart/2005/8/layout/orgChart1"/>
    <dgm:cxn modelId="{C545448C-6EE5-6C48-9124-56113D7EC13A}" type="presOf" srcId="{D28CD580-67E0-814E-AB9D-59FE7B6B66AD}" destId="{41AF7285-A0B0-BF41-BB90-5460C676E488}" srcOrd="0" destOrd="0" presId="urn:microsoft.com/office/officeart/2005/8/layout/orgChart1"/>
    <dgm:cxn modelId="{6A00838E-602F-D24A-81BC-6D2CB0318BBB}" type="presOf" srcId="{3EDB0C4D-F202-A148-82CB-BCA3ABFCEBD0}" destId="{29CA78E4-F4B5-F546-B2FA-C9B492E799D4}" srcOrd="0" destOrd="0" presId="urn:microsoft.com/office/officeart/2005/8/layout/orgChart1"/>
    <dgm:cxn modelId="{21BB8B8F-C2BB-2D47-A1EC-1A304F47EF25}" type="presOf" srcId="{5951CF78-52D3-3B43-86BF-E480AE575063}" destId="{F06A7988-8F69-7F47-A680-70D3812DE502}" srcOrd="1" destOrd="0" presId="urn:microsoft.com/office/officeart/2005/8/layout/orgChart1"/>
    <dgm:cxn modelId="{5C50F68F-64C3-7540-852C-DD58A0C50747}" srcId="{9B2EC439-D614-994F-B08F-210232AB69DB}" destId="{F68E04D7-DEE1-D645-B316-122746A246BB}" srcOrd="1" destOrd="0" parTransId="{398F8F1E-C39C-DC4D-962A-E656B3038C6D}" sibTransId="{08A1C200-36EB-8B4A-8403-4F68D2053508}"/>
    <dgm:cxn modelId="{641E1690-9F7A-D243-A205-E41CD18C18A2}" srcId="{259CB802-840D-5F43-9987-EFB4A31FC090}" destId="{E72DD1B0-B492-8445-BBB5-4CCD9BA34C82}" srcOrd="4" destOrd="0" parTransId="{EDE54D12-A4A4-854C-B408-804B2A6F19E7}" sibTransId="{048F0387-B895-244E-B5AF-723FE41DEFD0}"/>
    <dgm:cxn modelId="{BB940C91-7E51-D347-A311-6FF13993EB36}" srcId="{D189C52C-F845-1144-99FB-58FF0858B978}" destId="{6E8D7E85-F97F-0F4B-9E95-4E9F6F0318F5}" srcOrd="4" destOrd="0" parTransId="{B20E73C4-8214-AF4D-9925-EBABD48526A9}" sibTransId="{9A67A261-944D-A641-85D9-87B86DEF0F0A}"/>
    <dgm:cxn modelId="{11F59C91-EC2F-D64A-9E20-4F4311CA717E}" type="presOf" srcId="{E0CCCF98-193F-EB4A-9641-B7854CB75429}" destId="{22C00DF2-2AF7-294B-9E56-9869EF43556C}" srcOrd="0" destOrd="0" presId="urn:microsoft.com/office/officeart/2005/8/layout/orgChart1"/>
    <dgm:cxn modelId="{92B2A893-E12B-274B-82FE-B5CC7BC7F3BA}" type="presOf" srcId="{C548AD8C-9CEF-F746-9D20-3CE95EBD0A3B}" destId="{76B28FAC-99DF-684E-ADB7-6958BD211687}" srcOrd="1" destOrd="0" presId="urn:microsoft.com/office/officeart/2005/8/layout/orgChart1"/>
    <dgm:cxn modelId="{8F6C5594-CD42-A944-A23D-CD22F80A4787}" type="presOf" srcId="{420C36B4-AD2B-0242-A91B-FB49DCD890BD}" destId="{5C0031FF-D620-314E-846E-F5F33CA1A9B4}" srcOrd="0" destOrd="0" presId="urn:microsoft.com/office/officeart/2005/8/layout/orgChart1"/>
    <dgm:cxn modelId="{2EDFC394-2225-6440-A8EE-D847312A9FB8}" type="presOf" srcId="{3C3165CD-A4B8-3E42-9155-B68571D62923}" destId="{A83AC80B-E0B7-8B47-BE1A-F606FD2C7DBE}" srcOrd="1" destOrd="0" presId="urn:microsoft.com/office/officeart/2005/8/layout/orgChart1"/>
    <dgm:cxn modelId="{84695895-3E1B-AA4C-A9C0-2D9316446642}" type="presOf" srcId="{461490A8-7D56-DA42-B17E-65BEC420D86A}" destId="{B3FE9F8B-3732-514E-AA79-E9313FB77B3C}" srcOrd="1" destOrd="0" presId="urn:microsoft.com/office/officeart/2005/8/layout/orgChart1"/>
    <dgm:cxn modelId="{F8F14F96-C138-7348-B458-13858D8F9C0E}" srcId="{259CB802-840D-5F43-9987-EFB4A31FC090}" destId="{AD2B4709-C215-0C44-B069-52985A65AFA5}" srcOrd="1" destOrd="0" parTransId="{DA1B50EC-C784-7847-89D5-EA3E86FB0AB7}" sibTransId="{849A09E3-05A7-4D4A-8596-6F998C98DCA3}"/>
    <dgm:cxn modelId="{0CD85996-F964-D24B-9689-FB95B6F2BCF5}" srcId="{CCCCDAED-A402-CF47-A7FC-E3F9EAFDC361}" destId="{5EB53B9F-E836-514F-8427-481C0345E40D}" srcOrd="0" destOrd="0" parTransId="{5CE8AE57-D2ED-204C-A788-EA4C66075645}" sibTransId="{3B71FDB7-8F4E-DE40-9F04-83EADBC07A1A}"/>
    <dgm:cxn modelId="{3D9FD697-B8EB-5C40-B544-22CD6C253855}" type="presOf" srcId="{62B2BAC3-770A-3F4C-85DF-2746244098CC}" destId="{0DEC2D1E-09C7-6942-95FC-6F70472615C6}" srcOrd="1" destOrd="0" presId="urn:microsoft.com/office/officeart/2005/8/layout/orgChart1"/>
    <dgm:cxn modelId="{DEF6BB9B-C5F8-B14D-B4DF-E6849F6E1B8C}" type="presOf" srcId="{758E16B3-3A33-4F4C-98BE-20E18CB7B81C}" destId="{AE916A52-14DA-2348-BC9D-9E24C6BA2963}" srcOrd="0" destOrd="0" presId="urn:microsoft.com/office/officeart/2005/8/layout/orgChart1"/>
    <dgm:cxn modelId="{98A7D69D-9E72-354F-BC53-03CF84F811DF}" srcId="{92FB740B-0797-3B44-9C14-36C5199BDDEE}" destId="{01BAE1E3-8943-4C4B-ADD7-4B0515F4A095}" srcOrd="1" destOrd="0" parTransId="{281AB1C3-695F-FC43-AA21-9E50DDAB5F85}" sibTransId="{3ECF78E0-7C4D-4445-B685-CF38ED7065BB}"/>
    <dgm:cxn modelId="{3011AF9F-B666-404F-82AD-6281D0F61B22}" type="presOf" srcId="{A77892C9-3465-654F-9EFF-EDA988BDDCB0}" destId="{5138029C-BDD0-CE4C-8668-AB9E805B0D77}" srcOrd="0" destOrd="0" presId="urn:microsoft.com/office/officeart/2005/8/layout/orgChart1"/>
    <dgm:cxn modelId="{864009A0-B813-AB48-A5C7-606884A07BE7}" srcId="{F68E04D7-DEE1-D645-B316-122746A246BB}" destId="{D72EC3B6-9072-244B-B263-182FD77C81C1}" srcOrd="0" destOrd="0" parTransId="{AECC5FBC-82A5-5D48-9098-37568B9D1D64}" sibTransId="{82B60849-2068-0F48-A404-1A3F08CAF800}"/>
    <dgm:cxn modelId="{1FFF80A0-505D-B442-9BAA-2DD9309A36C5}" type="presOf" srcId="{61454E40-91F9-0A4C-AE06-C2EC4D3A2500}" destId="{01D47A37-5F06-8E49-80B5-6A58F4941D22}" srcOrd="1" destOrd="0" presId="urn:microsoft.com/office/officeart/2005/8/layout/orgChart1"/>
    <dgm:cxn modelId="{E64DD7A0-C4BF-4E4E-A03B-7A1F622F236F}" type="presOf" srcId="{01B0332E-EC73-3B40-ABCC-D4374DD04862}" destId="{002D8191-5C54-2549-A9FB-13CBB3D4F487}" srcOrd="0" destOrd="0" presId="urn:microsoft.com/office/officeart/2005/8/layout/orgChart1"/>
    <dgm:cxn modelId="{F28F30A1-0AFD-1343-93E2-B98C4653B095}" type="presOf" srcId="{D823C2AA-187D-0B40-8DE0-3497C711CFCB}" destId="{C6A6C090-C177-B048-8F75-258B25F838E8}" srcOrd="1" destOrd="0" presId="urn:microsoft.com/office/officeart/2005/8/layout/orgChart1"/>
    <dgm:cxn modelId="{80A40CA2-7300-B94E-BDD8-FE2645174326}" type="presOf" srcId="{02FFBB1C-936C-FD48-BB6D-842B66B5BABC}" destId="{B8BF9CDA-3EF4-8E4E-80FC-C4D30AAF63E8}" srcOrd="0" destOrd="0" presId="urn:microsoft.com/office/officeart/2005/8/layout/orgChart1"/>
    <dgm:cxn modelId="{6E7F4FA2-8AED-2A46-9690-BE85BE718A4D}" type="presOf" srcId="{9E1981FD-D09A-A949-8BAB-ACF0B7128DF1}" destId="{5142469C-A68F-804A-A6D1-9D6696B3E53A}" srcOrd="0" destOrd="0" presId="urn:microsoft.com/office/officeart/2005/8/layout/orgChart1"/>
    <dgm:cxn modelId="{8627C1A2-6347-2A48-8580-A12FB58769C9}" type="presOf" srcId="{EDE54D12-A4A4-854C-B408-804B2A6F19E7}" destId="{066897D1-8D37-9743-AA55-126A478B77D0}" srcOrd="0" destOrd="0" presId="urn:microsoft.com/office/officeart/2005/8/layout/orgChart1"/>
    <dgm:cxn modelId="{7AB2D2A2-C553-E145-9E32-786D87F9B433}" type="presOf" srcId="{4E7BBEBD-62C9-7548-8178-447481E22E62}" destId="{458CC0FE-558F-3441-B536-A2E18214AC88}" srcOrd="1" destOrd="0" presId="urn:microsoft.com/office/officeart/2005/8/layout/orgChart1"/>
    <dgm:cxn modelId="{79A5D3A2-260C-694A-A279-CBB22FE59E57}" srcId="{97CA2B5F-90DC-BA47-B78A-B0030DE6B163}" destId="{8F6E141B-4341-3F4C-8FC0-7E6BE8F440C2}" srcOrd="2" destOrd="0" parTransId="{ADE021B5-AF52-E840-8536-D7C055B6CB15}" sibTransId="{ED9B98D5-AED2-B744-B001-BBBDE10BD579}"/>
    <dgm:cxn modelId="{2F065CA3-53C5-D647-8DDF-0BB19D81C16D}" type="presOf" srcId="{D189C52C-F845-1144-99FB-58FF0858B978}" destId="{59947EAC-FF0B-4244-A180-64A4BCE56ED8}" srcOrd="0" destOrd="0" presId="urn:microsoft.com/office/officeart/2005/8/layout/orgChart1"/>
    <dgm:cxn modelId="{CB428AA3-1C8F-2E46-82D7-1D2EA0FE8247}" type="presOf" srcId="{55BDD61A-2B69-514D-BB94-426C488EC405}" destId="{9155DF1A-FD5B-144C-A548-B2A3A8486FEC}" srcOrd="0" destOrd="0" presId="urn:microsoft.com/office/officeart/2005/8/layout/orgChart1"/>
    <dgm:cxn modelId="{D3A1B8A3-A18A-6B4E-955D-FF34759336D1}" srcId="{C548AD8C-9CEF-F746-9D20-3CE95EBD0A3B}" destId="{420C36B4-AD2B-0242-A91B-FB49DCD890BD}" srcOrd="0" destOrd="0" parTransId="{03ABBC95-3F61-BC40-BEFD-2DEC69E23EAF}" sibTransId="{EE28B5AF-895F-4F4C-9B84-09DAAA009ADE}"/>
    <dgm:cxn modelId="{FB8BC6A3-FC97-3D4C-A7A9-2BC6211BC885}" type="presOf" srcId="{461490A8-7D56-DA42-B17E-65BEC420D86A}" destId="{AC130FD8-AE6E-1C4C-9E7C-DF57C8C37CAD}" srcOrd="0" destOrd="0" presId="urn:microsoft.com/office/officeart/2005/8/layout/orgChart1"/>
    <dgm:cxn modelId="{7F7D62A6-75A1-A542-9EE2-781E52EDEB43}" type="presOf" srcId="{6A6E6FC5-2706-D44B-9CAB-E9555C45B430}" destId="{7748C5CD-FBDC-764C-92E8-B677DB9D7459}" srcOrd="0" destOrd="0" presId="urn:microsoft.com/office/officeart/2005/8/layout/orgChart1"/>
    <dgm:cxn modelId="{F4EC09A7-FF33-894A-B265-5DF5C08FC9D0}" type="presOf" srcId="{CA3EBE41-621B-8841-BDD9-A9D1B0E10569}" destId="{C9FBFB42-9584-0144-89FD-C9227E657591}" srcOrd="1" destOrd="0" presId="urn:microsoft.com/office/officeart/2005/8/layout/orgChart1"/>
    <dgm:cxn modelId="{1BC00EA7-1A24-5448-844A-B6BC4B81D1F4}" type="presOf" srcId="{9F98DD7A-9F7B-4443-B479-7AAEA88452FC}" destId="{D5CEF059-715F-414E-9DE1-E646C5E490B4}" srcOrd="1" destOrd="0" presId="urn:microsoft.com/office/officeart/2005/8/layout/orgChart1"/>
    <dgm:cxn modelId="{6AE522A9-AF41-174C-BC17-30AA9FF8690C}" srcId="{D4C56440-BEA3-AC42-8D24-E56A0B9F641C}" destId="{92FB740B-0797-3B44-9C14-36C5199BDDEE}" srcOrd="0" destOrd="0" parTransId="{CC6F1597-601E-EF44-AA6D-AA45E7EE06C5}" sibTransId="{CB3E80DB-B1E0-8149-9033-507995682923}"/>
    <dgm:cxn modelId="{FF0FE0AC-8F8E-EB4E-8D5B-0AD47730DB48}" srcId="{04FAAF68-5350-CA40-8988-E3A17F7DE9E5}" destId="{9E1981FD-D09A-A949-8BAB-ACF0B7128DF1}" srcOrd="0" destOrd="0" parTransId="{CBA62FE2-B751-AE42-980B-3D841C6C4D84}" sibTransId="{F26A1998-28C9-B449-B853-B1BE084BACBC}"/>
    <dgm:cxn modelId="{9DE94EAD-DC03-C34A-9EF1-EF11024D2E39}" type="presOf" srcId="{04FAAF68-5350-CA40-8988-E3A17F7DE9E5}" destId="{04E08D78-B21B-A44B-B771-200542BA06A3}" srcOrd="1" destOrd="0" presId="urn:microsoft.com/office/officeart/2005/8/layout/orgChart1"/>
    <dgm:cxn modelId="{8C5277AD-B85F-2848-8F83-3AF33179DD25}" type="presOf" srcId="{A9091EE8-95CE-F04A-B383-4E065DD0A196}" destId="{1CAF50D5-7359-0E48-9662-67B66877DF3E}" srcOrd="1" destOrd="0" presId="urn:microsoft.com/office/officeart/2005/8/layout/orgChart1"/>
    <dgm:cxn modelId="{A0FC0DAE-AE5E-AF47-8E65-B821B7D3125C}" srcId="{C548AD8C-9CEF-F746-9D20-3CE95EBD0A3B}" destId="{7BC1ECC6-FDBB-E14E-8728-D47F538C9B17}" srcOrd="1" destOrd="0" parTransId="{956F2DD0-9235-DD49-9346-022A4B634B51}" sibTransId="{64AD54B0-AA1C-7E4A-8128-A4B30D8D6475}"/>
    <dgm:cxn modelId="{A328EBAE-F378-6C45-9BDB-DFA623714262}" type="presOf" srcId="{FB7920A7-2D1C-F24D-8347-3E1D14F92657}" destId="{5C042E96-C1DB-1249-B96F-CDCF8447302A}" srcOrd="0" destOrd="0" presId="urn:microsoft.com/office/officeart/2005/8/layout/orgChart1"/>
    <dgm:cxn modelId="{02A58EAF-6856-624F-A4A8-233AC3E64231}" srcId="{CA3EBE41-621B-8841-BDD9-A9D1B0E10569}" destId="{97CA2B5F-90DC-BA47-B78A-B0030DE6B163}" srcOrd="0" destOrd="0" parTransId="{23BC3B17-C708-9349-A30A-66BDDA852B48}" sibTransId="{4AC9496D-0E09-B04A-B316-45E0562AD06B}"/>
    <dgm:cxn modelId="{12B40FB0-E205-AE4B-BE34-2DF486C98999}" srcId="{C7C1CF8A-BE51-8245-BB0F-6EA634903150}" destId="{AAC98728-371F-EE45-A35A-CD0ABBA3B621}" srcOrd="0" destOrd="0" parTransId="{45B9014E-BADD-164B-B067-4C3CF540A0D2}" sibTransId="{94DA419B-0CB6-824C-94AF-65BD94AA58DE}"/>
    <dgm:cxn modelId="{DEF46BB2-3660-F644-947A-149887718A50}" type="presOf" srcId="{45B9014E-BADD-164B-B067-4C3CF540A0D2}" destId="{2B5ECD9B-19ED-F445-AA48-8D9A03E5C10A}" srcOrd="0" destOrd="0" presId="urn:microsoft.com/office/officeart/2005/8/layout/orgChart1"/>
    <dgm:cxn modelId="{C9B401B3-C327-6247-961C-5360F86935AC}" type="presOf" srcId="{6C400A2E-6AA9-8744-B744-BB756DC6DEA9}" destId="{A97A9862-4F55-A842-B2E3-F3673C8C6026}" srcOrd="0" destOrd="0" presId="urn:microsoft.com/office/officeart/2005/8/layout/orgChart1"/>
    <dgm:cxn modelId="{A979DEB3-E86B-6543-BFE1-0A1E6967031B}" type="presOf" srcId="{6E8D7E85-F97F-0F4B-9E95-4E9F6F0318F5}" destId="{4F400B7A-278C-3A48-BB08-C69F94162091}" srcOrd="1" destOrd="0" presId="urn:microsoft.com/office/officeart/2005/8/layout/orgChart1"/>
    <dgm:cxn modelId="{3F6F55B4-5A0A-5348-9F58-75C2482E99F1}" type="presOf" srcId="{CBA62FE2-B751-AE42-980B-3D841C6C4D84}" destId="{A383231E-BDBD-EE47-800A-DD7859ED12EB}" srcOrd="0" destOrd="0" presId="urn:microsoft.com/office/officeart/2005/8/layout/orgChart1"/>
    <dgm:cxn modelId="{A79693B4-CF65-B247-96EC-F98D6D82D137}" type="presOf" srcId="{8F6E141B-4341-3F4C-8FC0-7E6BE8F440C2}" destId="{E4823D06-7E02-3C42-9759-5F676A423658}" srcOrd="1" destOrd="0" presId="urn:microsoft.com/office/officeart/2005/8/layout/orgChart1"/>
    <dgm:cxn modelId="{8C24C5B8-DEC6-FC49-BB10-D5870C5B6B6C}" type="presOf" srcId="{C590E066-5493-F14A-9F97-0A4301DAD410}" destId="{9CF52691-AF68-6E4B-8510-99CF218F8411}" srcOrd="0" destOrd="0" presId="urn:microsoft.com/office/officeart/2005/8/layout/orgChart1"/>
    <dgm:cxn modelId="{C644FEB9-E187-E94E-92A2-DDE06EE7737E}" srcId="{97CA2B5F-90DC-BA47-B78A-B0030DE6B163}" destId="{AE018566-F3EA-E64D-A128-DB3EFC06420B}" srcOrd="4" destOrd="0" parTransId="{59F76D20-0B40-2647-80C2-74E9D26022DB}" sibTransId="{CE537979-8116-734A-88FA-A8A0E8C5ECB3}"/>
    <dgm:cxn modelId="{18AF55BB-139E-0549-AC69-9D9F7DAC0C64}" type="presOf" srcId="{8D54265B-AFFB-C241-B8F9-E98B18C742B6}" destId="{6B0426D1-2680-ED40-963B-349221ADA31C}" srcOrd="1" destOrd="0" presId="urn:microsoft.com/office/officeart/2005/8/layout/orgChart1"/>
    <dgm:cxn modelId="{0F01B0BD-2AC1-7F4C-921B-C92708774A51}" srcId="{43E3EA99-AE75-CA48-ADDE-DE9037047357}" destId="{AADD26D1-7918-314B-B7C8-E8A4A2B22B85}" srcOrd="0" destOrd="0" parTransId="{AFA0CFD1-9764-9E4D-923E-34F157BCFAD5}" sibTransId="{B78B2095-55C9-1D42-8AA8-092D00D2D99B}"/>
    <dgm:cxn modelId="{72D81ABE-D5B0-444A-85C2-B71D1237C9A4}" srcId="{C7C1CF8A-BE51-8245-BB0F-6EA634903150}" destId="{21494E8A-7A16-7642-9C0D-BFF9D6B04549}" srcOrd="1" destOrd="0" parTransId="{E0D26454-D2DD-A743-A650-CA0B94551B0A}" sibTransId="{114F8D51-31A0-0E41-B074-1354D53AA72F}"/>
    <dgm:cxn modelId="{AF4769BE-FF03-7D4D-8962-FFBECCFD0691}" type="presOf" srcId="{2E83AAA4-2AD6-774F-80EA-B3A866595A96}" destId="{569BB1A6-7B71-4D4E-AFD3-8EC047BA0A0D}" srcOrd="0" destOrd="0" presId="urn:microsoft.com/office/officeart/2005/8/layout/orgChart1"/>
    <dgm:cxn modelId="{D7858DBF-5F2B-C74D-8C29-0F9C2B0E922E}" type="presOf" srcId="{C7C1CF8A-BE51-8245-BB0F-6EA634903150}" destId="{A972E8F7-B6AC-304F-B06E-DCC862710062}" srcOrd="0" destOrd="0" presId="urn:microsoft.com/office/officeart/2005/8/layout/orgChart1"/>
    <dgm:cxn modelId="{E3411DC0-AF2B-9447-9784-9A808F8C7AB8}" type="presOf" srcId="{61BD25DB-6BAE-484A-A283-17EE04224F95}" destId="{1C47FCCE-021B-CC44-A3D4-BAF9BE2AA163}" srcOrd="0" destOrd="0" presId="urn:microsoft.com/office/officeart/2005/8/layout/orgChart1"/>
    <dgm:cxn modelId="{807F84C0-8FC5-DC46-8012-7B0A351688A9}" type="presOf" srcId="{8D54265B-AFFB-C241-B8F9-E98B18C742B6}" destId="{0F05D595-E0D7-8948-96C4-5A66B4092AB8}" srcOrd="0" destOrd="0" presId="urn:microsoft.com/office/officeart/2005/8/layout/orgChart1"/>
    <dgm:cxn modelId="{9A62D1C1-B4A5-6B42-9A25-E11C7551CE92}" type="presOf" srcId="{03ABBC95-3F61-BC40-BEFD-2DEC69E23EAF}" destId="{05A97DF7-EEDB-CE48-AF51-0EFBC0EBA7D2}" srcOrd="0" destOrd="0" presId="urn:microsoft.com/office/officeart/2005/8/layout/orgChart1"/>
    <dgm:cxn modelId="{163221C2-C168-CF44-8379-9BE5CF5FC858}" srcId="{259CB802-840D-5F43-9987-EFB4A31FC090}" destId="{A9091EE8-95CE-F04A-B383-4E065DD0A196}" srcOrd="3" destOrd="0" parTransId="{BC60239C-CB57-6048-96A5-C88F0D1128DD}" sibTransId="{156F4B82-616A-BA42-8D1F-FC5D84491ACD}"/>
    <dgm:cxn modelId="{E6CDD8C3-469F-D84C-94C8-5E2AEFA5ABAA}" type="presOf" srcId="{AD2B4709-C215-0C44-B069-52985A65AFA5}" destId="{584298CF-ABF5-0042-883A-B9E03F017A75}" srcOrd="0" destOrd="0" presId="urn:microsoft.com/office/officeart/2005/8/layout/orgChart1"/>
    <dgm:cxn modelId="{119B37C6-2C09-154A-9BE0-D6DA087E4D80}" type="presOf" srcId="{5B48A4E0-AAEE-EB42-9E40-6C895A502B4D}" destId="{2A8A5932-390B-9E4A-ABD2-4D80F27C6D91}" srcOrd="0" destOrd="0" presId="urn:microsoft.com/office/officeart/2005/8/layout/orgChart1"/>
    <dgm:cxn modelId="{A9CC8CC6-8E98-3844-924D-3FD772468FEE}" type="presOf" srcId="{500DE0FA-827E-FF4B-B45F-AF9D2E7FC0A8}" destId="{E350FA70-289C-9B4F-BF3D-912449821A82}" srcOrd="0" destOrd="0" presId="urn:microsoft.com/office/officeart/2005/8/layout/orgChart1"/>
    <dgm:cxn modelId="{16F4A0C9-E17C-D04B-A71A-D60D6D966729}" type="presOf" srcId="{669A47D1-BADD-9341-9C06-1434D7F3D83D}" destId="{E3FD9E67-51A6-BE4E-9B7E-E319FB0E787F}" srcOrd="0" destOrd="0" presId="urn:microsoft.com/office/officeart/2005/8/layout/orgChart1"/>
    <dgm:cxn modelId="{78B92ECB-412F-3547-8DD6-FFFB9E7ADEBD}" srcId="{AADD26D1-7918-314B-B7C8-E8A4A2B22B85}" destId="{103A6E21-9ABB-A34D-9F06-54A29264415D}" srcOrd="4" destOrd="0" parTransId="{758E16B3-3A33-4F4C-98BE-20E18CB7B81C}" sibTransId="{E3590960-EC98-4B41-A211-8032A4FF1DD4}"/>
    <dgm:cxn modelId="{18BE2FCB-957E-4846-B061-E42A954E6282}" srcId="{D72EC3B6-9072-244B-B263-182FD77C81C1}" destId="{6A6E6FC5-2706-D44B-9CAB-E9555C45B430}" srcOrd="1" destOrd="0" parTransId="{9BB3889C-F200-3945-AA3F-3D61E0E390F2}" sibTransId="{654442A8-3080-4E40-8900-2693C1926690}"/>
    <dgm:cxn modelId="{1634FECC-B559-5341-AE2C-22243024ABF5}" srcId="{5EB53B9F-E836-514F-8427-481C0345E40D}" destId="{A0973608-E6AA-A242-B3A0-93B3512D4919}" srcOrd="1" destOrd="0" parTransId="{E97D9E4E-A887-7343-B296-C6045EB38989}" sibTransId="{3D54857B-4F3D-D646-8DB4-8BC433E4E8D4}"/>
    <dgm:cxn modelId="{A335A9CD-1C37-BB4B-A033-A20B523588A2}" type="presOf" srcId="{D4C56440-BEA3-AC42-8D24-E56A0B9F641C}" destId="{57713AB8-6F87-3B46-88BC-851B00892778}" srcOrd="0" destOrd="0" presId="urn:microsoft.com/office/officeart/2005/8/layout/orgChart1"/>
    <dgm:cxn modelId="{F09519CE-93A2-A140-801F-F4E7A7890BE9}" type="presOf" srcId="{9BB3889C-F200-3945-AA3F-3D61E0E390F2}" destId="{E315F1A4-85FE-F849-AC9C-E65767345BC5}" srcOrd="0" destOrd="0" presId="urn:microsoft.com/office/officeart/2005/8/layout/orgChart1"/>
    <dgm:cxn modelId="{AE3264CE-1D14-FD41-BE3D-4B9222B4DB34}" type="presOf" srcId="{49D3FA68-6746-A04B-B701-6EAAD181E32D}" destId="{532C4699-22B1-7F48-BDE1-8BE833A423B0}" srcOrd="0" destOrd="0" presId="urn:microsoft.com/office/officeart/2005/8/layout/orgChart1"/>
    <dgm:cxn modelId="{0119A1D2-2BD6-E349-9A7F-17F0689136DE}" type="presOf" srcId="{7BC1ECC6-FDBB-E14E-8728-D47F538C9B17}" destId="{00721688-1950-C54E-9ECC-CFB80A72F859}" srcOrd="1" destOrd="0" presId="urn:microsoft.com/office/officeart/2005/8/layout/orgChart1"/>
    <dgm:cxn modelId="{CFF62AD3-1AE1-9E49-B7C9-96722A4F1018}" type="presOf" srcId="{3D662E2C-4677-C44D-BEDC-E98B28D929F1}" destId="{540C6FF2-8FC7-984E-A0AC-0178FA92E72A}" srcOrd="1" destOrd="0" presId="urn:microsoft.com/office/officeart/2005/8/layout/orgChart1"/>
    <dgm:cxn modelId="{196D23D4-4C4E-1348-BD3E-9A9754FA6AF8}" type="presOf" srcId="{F43A345C-2ACC-1942-BF09-0105720AAAE5}" destId="{934DBD82-0EF6-EE4B-A8B1-EF3BB958F15D}" srcOrd="1" destOrd="0" presId="urn:microsoft.com/office/officeart/2005/8/layout/orgChart1"/>
    <dgm:cxn modelId="{02759AD7-72D2-4145-8E8C-040F67D6EA93}" type="presOf" srcId="{D72EC3B6-9072-244B-B263-182FD77C81C1}" destId="{263B9FEE-C0B0-C74C-8A9B-7E9E47FE6801}" srcOrd="1" destOrd="0" presId="urn:microsoft.com/office/officeart/2005/8/layout/orgChart1"/>
    <dgm:cxn modelId="{09ED3AD8-A3B2-8F47-BBAD-A0CDC3179D5D}" type="presOf" srcId="{F45A7A46-F960-F14E-B753-AECF370E1562}" destId="{7D12AC49-C0FE-E54C-B6B7-DF5EE92B6B01}" srcOrd="1" destOrd="0" presId="urn:microsoft.com/office/officeart/2005/8/layout/orgChart1"/>
    <dgm:cxn modelId="{D89BB0DA-7430-4A4A-8BC9-28819559672A}" srcId="{D189C52C-F845-1144-99FB-58FF0858B978}" destId="{C590E066-5493-F14A-9F97-0A4301DAD410}" srcOrd="3" destOrd="0" parTransId="{E2637D78-31F8-7048-A66E-7DB7C95F0CAC}" sibTransId="{1B9B949F-1D8D-3B46-A801-CCB613950071}"/>
    <dgm:cxn modelId="{57F3EFDA-366D-5040-B68B-BCF1618B5927}" type="presOf" srcId="{D823C2AA-187D-0B40-8DE0-3497C711CFCB}" destId="{2C0AC36D-8282-8547-B504-A10A5256CA21}" srcOrd="0" destOrd="0" presId="urn:microsoft.com/office/officeart/2005/8/layout/orgChart1"/>
    <dgm:cxn modelId="{52853DDB-A0A3-5E41-91EA-6095BA74DBAF}" type="presOf" srcId="{AECC5FBC-82A5-5D48-9098-37568B9D1D64}" destId="{B72DC53A-9A67-A541-ABBC-5EC132E624C7}" srcOrd="0" destOrd="0" presId="urn:microsoft.com/office/officeart/2005/8/layout/orgChart1"/>
    <dgm:cxn modelId="{F4CE82DD-A4E3-6948-9445-16E3933FACCD}" type="presOf" srcId="{DA1B50EC-C784-7847-89D5-EA3E86FB0AB7}" destId="{720CD573-B31B-DC40-9619-EB678C9974FF}" srcOrd="0" destOrd="0" presId="urn:microsoft.com/office/officeart/2005/8/layout/orgChart1"/>
    <dgm:cxn modelId="{19E896DD-E03A-2848-89AC-8F93B7D94E3D}" srcId="{62B2BAC3-770A-3F4C-85DF-2746244098CC}" destId="{D189C52C-F845-1144-99FB-58FF0858B978}" srcOrd="0" destOrd="0" parTransId="{CF5C6D10-A696-5C46-9AC6-C7BE22CF42BB}" sibTransId="{7B274F87-370F-9741-BB80-7ACCAEA5921E}"/>
    <dgm:cxn modelId="{AD0790DE-362D-5A4A-8150-C06C0BD62986}" type="presOf" srcId="{D06E196A-D1B7-7D46-AE7E-67496FD1419E}" destId="{A16C0FEE-B27B-C642-8B26-8259A8F8A05B}" srcOrd="1" destOrd="0" presId="urn:microsoft.com/office/officeart/2005/8/layout/orgChart1"/>
    <dgm:cxn modelId="{F0CEA7DE-F95C-8D4E-A648-4A4696466D3E}" srcId="{5EB53B9F-E836-514F-8427-481C0345E40D}" destId="{9F98DD7A-9F7B-4443-B479-7AAEA88452FC}" srcOrd="3" destOrd="0" parTransId="{CC2FF707-59E2-0D4B-9415-2F678B06CE02}" sibTransId="{E35EBC93-10E3-E34D-AD0A-8860424A65B5}"/>
    <dgm:cxn modelId="{6B6116DF-3B7D-714A-BD6D-FE8A59C931F4}" srcId="{D189C52C-F845-1144-99FB-58FF0858B978}" destId="{D823C2AA-187D-0B40-8DE0-3497C711CFCB}" srcOrd="1" destOrd="0" parTransId="{61BD25DB-6BAE-484A-A283-17EE04224F95}" sibTransId="{CDF81156-0F6B-C747-BFFA-2348A643F7D5}"/>
    <dgm:cxn modelId="{B28CF1DF-92CC-E94C-8781-0C60A1C75E43}" type="presOf" srcId="{5951CF78-52D3-3B43-86BF-E480AE575063}" destId="{7A485998-E6B1-6D41-B4A4-A980C3163652}" srcOrd="0" destOrd="0" presId="urn:microsoft.com/office/officeart/2005/8/layout/orgChart1"/>
    <dgm:cxn modelId="{3D804DE0-666D-7845-B97E-BBE1B81AB507}" type="presOf" srcId="{6E8D7E85-F97F-0F4B-9E95-4E9F6F0318F5}" destId="{53DECAEB-3375-0F45-9E3F-6CF7D27CA599}" srcOrd="0" destOrd="0" presId="urn:microsoft.com/office/officeart/2005/8/layout/orgChart1"/>
    <dgm:cxn modelId="{687379E1-3FE4-1F4A-93A5-394BA04383A0}" type="presOf" srcId="{AADD26D1-7918-314B-B7C8-E8A4A2B22B85}" destId="{F00867CB-577A-F24E-B06C-056072664783}" srcOrd="0" destOrd="0" presId="urn:microsoft.com/office/officeart/2005/8/layout/orgChart1"/>
    <dgm:cxn modelId="{AF1F53E2-240A-8E4F-96B9-2F161B2F5D84}" srcId="{5EB53B9F-E836-514F-8427-481C0345E40D}" destId="{6607E655-E090-C04D-B160-642E904A41BF}" srcOrd="2" destOrd="0" parTransId="{01B0332E-EC73-3B40-ABCC-D4374DD04862}" sibTransId="{B27A29C1-2E84-1748-BFD4-C5769ABD6EAA}"/>
    <dgm:cxn modelId="{594D77E5-A948-C64E-B9F9-C1D54498F624}" type="presOf" srcId="{9E1981FD-D09A-A949-8BAB-ACF0B7128DF1}" destId="{C52F33A7-4F92-0D42-9335-917D82DB9761}" srcOrd="1" destOrd="0" presId="urn:microsoft.com/office/officeart/2005/8/layout/orgChart1"/>
    <dgm:cxn modelId="{AD4D0CE8-9080-A446-8CCE-00C114102AD7}" type="presOf" srcId="{23BC3B17-C708-9349-A30A-66BDDA852B48}" destId="{7D93FB2B-76D9-C848-9E34-7A4CC65A88C0}" srcOrd="0" destOrd="0" presId="urn:microsoft.com/office/officeart/2005/8/layout/orgChart1"/>
    <dgm:cxn modelId="{5B845BE9-DC8E-434D-8A9A-45FBD023F7F0}" type="presOf" srcId="{AD2B4709-C215-0C44-B069-52985A65AFA5}" destId="{8406AD22-1296-C040-91C4-D938D4E8FFB4}" srcOrd="1" destOrd="0" presId="urn:microsoft.com/office/officeart/2005/8/layout/orgChart1"/>
    <dgm:cxn modelId="{F0E1B4E9-2412-E444-9FDD-F4FF7379DE53}" type="presOf" srcId="{25FC7B14-FC6C-544E-A37D-F655428300FA}" destId="{2F041D53-4994-9346-AF27-355719D55637}" srcOrd="0" destOrd="0" presId="urn:microsoft.com/office/officeart/2005/8/layout/orgChart1"/>
    <dgm:cxn modelId="{A3DBEBE9-F78D-B245-A82D-94AECA4D9A80}" srcId="{259CB802-840D-5F43-9987-EFB4A31FC090}" destId="{4E7BBEBD-62C9-7548-8178-447481E22E62}" srcOrd="0" destOrd="0" parTransId="{A77892C9-3465-654F-9EFF-EDA988BDDCB0}" sibTransId="{969F83D3-46A4-6D4A-A498-216CB0E88645}"/>
    <dgm:cxn modelId="{01E629EB-4D3F-2E44-9646-BCBBEBD12D1C}" srcId="{9B2EC439-D614-994F-B08F-210232AB69DB}" destId="{04FAAF68-5350-CA40-8988-E3A17F7DE9E5}" srcOrd="7" destOrd="0" parTransId="{4F1AFA48-7CDC-1941-AFC7-46F4AC703CA1}" sibTransId="{6BDEBE42-94B9-FC40-8B1A-C93C92864014}"/>
    <dgm:cxn modelId="{89A774EB-252A-924C-A2BC-946C2D206A19}" type="presOf" srcId="{F68E04D7-DEE1-D645-B316-122746A246BB}" destId="{01B8E4AF-082B-6A4B-AC1D-3A5366F4A65D}" srcOrd="0" destOrd="0" presId="urn:microsoft.com/office/officeart/2005/8/layout/orgChart1"/>
    <dgm:cxn modelId="{EAF9B0ED-6A9B-804D-9C8C-6DA9A0BD7E72}" type="presOf" srcId="{F43A345C-2ACC-1942-BF09-0105720AAAE5}" destId="{E111D35A-529B-5540-8684-EB1533726595}" srcOrd="0" destOrd="0" presId="urn:microsoft.com/office/officeart/2005/8/layout/orgChart1"/>
    <dgm:cxn modelId="{0FB9BCEE-1C49-314A-B56E-79B4D93BF5D0}" type="presOf" srcId="{04FAAF68-5350-CA40-8988-E3A17F7DE9E5}" destId="{D73AA75A-689D-014B-A293-C1BB94B1E5D8}" srcOrd="0" destOrd="0" presId="urn:microsoft.com/office/officeart/2005/8/layout/orgChart1"/>
    <dgm:cxn modelId="{A3D2FCEE-B90A-544E-8B87-82B4D3389F80}" type="presOf" srcId="{0A59904D-5806-0D47-B416-FFFBC6B4E98E}" destId="{0DA0CDDC-E278-474B-86E9-D5F25FC3871F}" srcOrd="0" destOrd="0" presId="urn:microsoft.com/office/officeart/2005/8/layout/orgChart1"/>
    <dgm:cxn modelId="{D75771EF-BC4A-254A-B504-DBF05167AA94}" srcId="{259CB802-840D-5F43-9987-EFB4A31FC090}" destId="{61454E40-91F9-0A4C-AE06-C2EC4D3A2500}" srcOrd="2" destOrd="0" parTransId="{B73EFC35-6804-184B-BC1A-4EF7260D82FE}" sibTransId="{028775AE-6800-6941-8E48-864A081805BF}"/>
    <dgm:cxn modelId="{0750ADEF-4321-D449-A093-05CA85DA08B6}" type="presOf" srcId="{7BC1ECC6-FDBB-E14E-8728-D47F538C9B17}" destId="{B1251323-D0F7-5D41-B6F4-94E620E2F3D3}" srcOrd="0" destOrd="0" presId="urn:microsoft.com/office/officeart/2005/8/layout/orgChart1"/>
    <dgm:cxn modelId="{F60F5DF1-343B-294C-8E30-91F354CD3F79}" type="presOf" srcId="{92FB740B-0797-3B44-9C14-36C5199BDDEE}" destId="{18CC3A9F-1860-E048-8E1E-3F9A0C3CC6DF}" srcOrd="1" destOrd="0" presId="urn:microsoft.com/office/officeart/2005/8/layout/orgChart1"/>
    <dgm:cxn modelId="{F609F0F1-EC22-A746-A7D5-28DFD15DC929}" srcId="{97CA2B5F-90DC-BA47-B78A-B0030DE6B163}" destId="{3496F1CB-80E8-034C-B13C-CFE7FF934381}" srcOrd="0" destOrd="0" parTransId="{130D118B-4F8E-304E-9081-D31AFD452723}" sibTransId="{2B530E72-3CD4-D941-8863-FD1B1FAD7661}"/>
    <dgm:cxn modelId="{7FDDFEF2-37D1-054C-ACE2-B0F7F56BEE7C}" srcId="{D4DC315F-0602-7844-AE12-48B01E3E6B21}" destId="{C7C1CF8A-BE51-8245-BB0F-6EA634903150}" srcOrd="0" destOrd="0" parTransId="{376C2478-D02A-DA46-A5D4-8B2A279C0634}" sibTransId="{967817D1-F030-7145-BA66-D6668625435E}"/>
    <dgm:cxn modelId="{FFD016F5-C86D-E748-8D18-C922CA1A1050}" type="presOf" srcId="{C9D20C52-C7E2-E340-AB1E-EE6869D1B547}" destId="{D0C83F32-5783-F742-B336-F361B341191D}" srcOrd="1" destOrd="0" presId="urn:microsoft.com/office/officeart/2005/8/layout/orgChart1"/>
    <dgm:cxn modelId="{8C766CF5-BF1D-1D41-8F51-A0AB04083C64}" type="presOf" srcId="{CCCCDAED-A402-CF47-A7FC-E3F9EAFDC361}" destId="{A59AD292-0E91-C748-9FC7-7B7B545CB753}" srcOrd="0" destOrd="0" presId="urn:microsoft.com/office/officeart/2005/8/layout/orgChart1"/>
    <dgm:cxn modelId="{A1234CF6-0921-3E41-B0AC-16A8E2C88776}" srcId="{D72EC3B6-9072-244B-B263-182FD77C81C1}" destId="{461490A8-7D56-DA42-B17E-65BEC420D86A}" srcOrd="4" destOrd="0" parTransId="{3EDB0C4D-F202-A148-82CB-BCA3ABFCEBD0}" sibTransId="{EBF65B02-A46F-D343-9845-B5846FF9342B}"/>
    <dgm:cxn modelId="{9EA8A1F6-5C02-D641-8625-02BA1670745E}" type="presOf" srcId="{259CB802-840D-5F43-9987-EFB4A31FC090}" destId="{B2083C34-57C9-0941-A325-9C1DEA4FBF6B}" srcOrd="1" destOrd="0" presId="urn:microsoft.com/office/officeart/2005/8/layout/orgChart1"/>
    <dgm:cxn modelId="{53E3D0F6-2674-E543-8AF9-773F720D3D3C}" type="presOf" srcId="{B73EFC35-6804-184B-BC1A-4EF7260D82FE}" destId="{EFE232EA-CF05-9940-8B43-01C8A52F00C7}" srcOrd="0" destOrd="0" presId="urn:microsoft.com/office/officeart/2005/8/layout/orgChart1"/>
    <dgm:cxn modelId="{646698F8-9F49-8F44-AEEC-73C49421D1C6}" srcId="{C7C1CF8A-BE51-8245-BB0F-6EA634903150}" destId="{F43A345C-2ACC-1942-BF09-0105720AAAE5}" srcOrd="4" destOrd="0" parTransId="{5EC8D52A-75C8-7949-9091-4B875014957C}" sibTransId="{23D6366C-C646-D246-B4B7-1271F913F067}"/>
    <dgm:cxn modelId="{ABD909FA-B247-3845-8102-877A281ACD06}" type="presOf" srcId="{149BA98E-F51D-D744-AC08-D0BF19170A48}" destId="{FE66F14B-8E0F-0448-822C-7AE59EDCE1AC}" srcOrd="1" destOrd="0" presId="urn:microsoft.com/office/officeart/2005/8/layout/orgChart1"/>
    <dgm:cxn modelId="{F51616FA-BF84-8D4E-A3A6-134344A714AF}" srcId="{9B2EC439-D614-994F-B08F-210232AB69DB}" destId="{CCCCDAED-A402-CF47-A7FC-E3F9EAFDC361}" srcOrd="8" destOrd="0" parTransId="{39D7103D-384D-9640-B133-304B43A6C11F}" sibTransId="{D1EC3FA4-96DE-474C-B240-EE96A772C762}"/>
    <dgm:cxn modelId="{4DFCE3FB-DCB7-DA40-B47A-AD9198F12FFA}" type="presOf" srcId="{AE018566-F3EA-E64D-A128-DB3EFC06420B}" destId="{D2776A94-E6B2-724A-8AE3-B9196636CE9E}" srcOrd="0" destOrd="0" presId="urn:microsoft.com/office/officeart/2005/8/layout/orgChart1"/>
    <dgm:cxn modelId="{CFBD81FC-6C61-2B43-BEAD-7A1C8C9F222D}" type="presOf" srcId="{A88659F6-D746-A24C-8016-D6A87726A574}" destId="{BDDB2B8A-DEC2-5A49-B2F4-593A63AC3026}" srcOrd="0" destOrd="0" presId="urn:microsoft.com/office/officeart/2005/8/layout/orgChart1"/>
    <dgm:cxn modelId="{3C9A1DFD-1AC7-6F44-B83E-CD105526D83A}" type="presOf" srcId="{5EC8D52A-75C8-7949-9091-4B875014957C}" destId="{6AF6AD4A-4C3E-8345-94F0-9A5B7B1A20AD}" srcOrd="0" destOrd="0" presId="urn:microsoft.com/office/officeart/2005/8/layout/orgChart1"/>
    <dgm:cxn modelId="{0D7F61FE-C0A1-D241-A564-BAEF7D9084AC}" srcId="{5EB53B9F-E836-514F-8427-481C0345E40D}" destId="{5951CF78-52D3-3B43-86BF-E480AE575063}" srcOrd="0" destOrd="0" parTransId="{E11915D7-033A-8146-B35A-BBC43A896060}" sibTransId="{859D1F74-6602-5B41-A46C-178348957F2C}"/>
    <dgm:cxn modelId="{BBFF1BFF-CD9B-DB4B-9F98-F3E702E519CE}" type="presOf" srcId="{D06E196A-D1B7-7D46-AE7E-67496FD1419E}" destId="{D4C43D26-B4F5-7C47-A3CD-0D2156355C18}" srcOrd="0" destOrd="0" presId="urn:microsoft.com/office/officeart/2005/8/layout/orgChart1"/>
    <dgm:cxn modelId="{FE6D93FF-EBF0-304B-B7BC-05A6E9A64AF5}" type="presOf" srcId="{669A47D1-BADD-9341-9C06-1434D7F3D83D}" destId="{60CDFE3B-3BD1-B14A-B92E-8A8DC92A3BF2}" srcOrd="1" destOrd="0" presId="urn:microsoft.com/office/officeart/2005/8/layout/orgChart1"/>
    <dgm:cxn modelId="{AC98CEFF-36EF-F045-9E4D-2F1E158E7AFE}" type="presOf" srcId="{E97D9E4E-A887-7343-B296-C6045EB38989}" destId="{5987DE85-73A4-7149-A339-A166093A4923}" srcOrd="0" destOrd="0" presId="urn:microsoft.com/office/officeart/2005/8/layout/orgChart1"/>
    <dgm:cxn modelId="{114A4E1B-DE1E-FB44-8BEA-8B0E1FAF9A35}" type="presParOf" srcId="{264D67D7-9444-C74E-AE6C-59B0F69E49B0}" destId="{7D01D4D1-7BE1-AA46-8C61-82DD7001EE83}" srcOrd="0" destOrd="0" presId="urn:microsoft.com/office/officeart/2005/8/layout/orgChart1"/>
    <dgm:cxn modelId="{64187B2A-409E-DB4B-9D6A-D6701B405BA7}" type="presParOf" srcId="{7D01D4D1-7BE1-AA46-8C61-82DD7001EE83}" destId="{23432A99-31C4-D745-B1AE-DA8AEAED4DA7}" srcOrd="0" destOrd="0" presId="urn:microsoft.com/office/officeart/2005/8/layout/orgChart1"/>
    <dgm:cxn modelId="{355EDFF7-4581-8542-B8C5-374ECCA4A0E7}" type="presParOf" srcId="{23432A99-31C4-D745-B1AE-DA8AEAED4DA7}" destId="{A2063FCB-AC8C-5149-96A9-9381F91D81BE}" srcOrd="0" destOrd="0" presId="urn:microsoft.com/office/officeart/2005/8/layout/orgChart1"/>
    <dgm:cxn modelId="{1AA82429-306C-A449-A933-567478706CB7}" type="presParOf" srcId="{23432A99-31C4-D745-B1AE-DA8AEAED4DA7}" destId="{03632DC3-F27E-664A-B547-51E244AF030E}" srcOrd="1" destOrd="0" presId="urn:microsoft.com/office/officeart/2005/8/layout/orgChart1"/>
    <dgm:cxn modelId="{0A33F025-ABB6-7A4C-AC4A-328A67BFBEE7}" type="presParOf" srcId="{7D01D4D1-7BE1-AA46-8C61-82DD7001EE83}" destId="{BBE7F412-1690-FE43-932B-71824C2C9645}" srcOrd="1" destOrd="0" presId="urn:microsoft.com/office/officeart/2005/8/layout/orgChart1"/>
    <dgm:cxn modelId="{A3078235-3185-034B-8823-E506AD6182B1}" type="presParOf" srcId="{BBE7F412-1690-FE43-932B-71824C2C9645}" destId="{D5FEBF25-20C1-7747-938B-648028DF6899}" srcOrd="0" destOrd="0" presId="urn:microsoft.com/office/officeart/2005/8/layout/orgChart1"/>
    <dgm:cxn modelId="{DE06B8E1-BAB9-2A46-B736-A794BF55B418}" type="presParOf" srcId="{BBE7F412-1690-FE43-932B-71824C2C9645}" destId="{FD0AD8C3-C241-384B-A7AA-2EAACDC80774}" srcOrd="1" destOrd="0" presId="urn:microsoft.com/office/officeart/2005/8/layout/orgChart1"/>
    <dgm:cxn modelId="{5398E17E-A962-EE44-B61E-BE2947E73AAA}" type="presParOf" srcId="{FD0AD8C3-C241-384B-A7AA-2EAACDC80774}" destId="{D55E6F04-C093-064D-BD96-A1A1855D52E1}" srcOrd="0" destOrd="0" presId="urn:microsoft.com/office/officeart/2005/8/layout/orgChart1"/>
    <dgm:cxn modelId="{8B5A8C24-8816-1647-BF2D-12F67D2CE27C}" type="presParOf" srcId="{D55E6F04-C093-064D-BD96-A1A1855D52E1}" destId="{F00867CB-577A-F24E-B06C-056072664783}" srcOrd="0" destOrd="0" presId="urn:microsoft.com/office/officeart/2005/8/layout/orgChart1"/>
    <dgm:cxn modelId="{4DDA23CE-10D2-D349-B0AB-8F4DD41181B8}" type="presParOf" srcId="{D55E6F04-C093-064D-BD96-A1A1855D52E1}" destId="{43599C95-4E26-1942-A4E5-A5EB59157D0B}" srcOrd="1" destOrd="0" presId="urn:microsoft.com/office/officeart/2005/8/layout/orgChart1"/>
    <dgm:cxn modelId="{388B0816-FB5E-4E4B-BF3C-A34BB0A3D239}" type="presParOf" srcId="{FD0AD8C3-C241-384B-A7AA-2EAACDC80774}" destId="{8BE64F2D-236C-104F-9CE4-B9CFDCE3C451}" srcOrd="1" destOrd="0" presId="urn:microsoft.com/office/officeart/2005/8/layout/orgChart1"/>
    <dgm:cxn modelId="{9F9A3A1A-C2D8-634F-A837-9060C28B6DF9}" type="presParOf" srcId="{8BE64F2D-236C-104F-9CE4-B9CFDCE3C451}" destId="{8EEC8CCE-F563-AD49-B510-B17B48C4736C}" srcOrd="0" destOrd="0" presId="urn:microsoft.com/office/officeart/2005/8/layout/orgChart1"/>
    <dgm:cxn modelId="{BACB51D7-F367-1449-B8DA-405B2ACC90C9}" type="presParOf" srcId="{8BE64F2D-236C-104F-9CE4-B9CFDCE3C451}" destId="{1854C5C4-8753-8D4F-850B-73F6378E53B8}" srcOrd="1" destOrd="0" presId="urn:microsoft.com/office/officeart/2005/8/layout/orgChart1"/>
    <dgm:cxn modelId="{68622166-60BA-A548-BAE2-954F252C9229}" type="presParOf" srcId="{1854C5C4-8753-8D4F-850B-73F6378E53B8}" destId="{5D7E77A4-40C7-3C4B-AFE5-154D52060A7E}" srcOrd="0" destOrd="0" presId="urn:microsoft.com/office/officeart/2005/8/layout/orgChart1"/>
    <dgm:cxn modelId="{DCF06A32-8947-B843-8A5E-57FD05AF413A}" type="presParOf" srcId="{5D7E77A4-40C7-3C4B-AFE5-154D52060A7E}" destId="{DC8ECA4E-45DE-034C-842E-AE37A44A4457}" srcOrd="0" destOrd="0" presId="urn:microsoft.com/office/officeart/2005/8/layout/orgChart1"/>
    <dgm:cxn modelId="{6A185AA6-50D9-1A4A-BB90-CCAAB4D3072B}" type="presParOf" srcId="{5D7E77A4-40C7-3C4B-AFE5-154D52060A7E}" destId="{DA49E8B3-C8EC-F24A-98D3-C9F3CE4CC9F2}" srcOrd="1" destOrd="0" presId="urn:microsoft.com/office/officeart/2005/8/layout/orgChart1"/>
    <dgm:cxn modelId="{082BB78E-14FB-5F48-BB7C-03F11EEB7C8A}" type="presParOf" srcId="{1854C5C4-8753-8D4F-850B-73F6378E53B8}" destId="{959D1A5A-2CAA-F642-ABCD-266034B7A9DF}" srcOrd="1" destOrd="0" presId="urn:microsoft.com/office/officeart/2005/8/layout/orgChart1"/>
    <dgm:cxn modelId="{CF5263C9-EE1E-014F-8672-765D54AC9353}" type="presParOf" srcId="{1854C5C4-8753-8D4F-850B-73F6378E53B8}" destId="{26F8995C-26D1-5F45-B840-3FB373EB41E6}" srcOrd="2" destOrd="0" presId="urn:microsoft.com/office/officeart/2005/8/layout/orgChart1"/>
    <dgm:cxn modelId="{DD9E2AAB-FF9C-E549-8438-DEC13AF71DF5}" type="presParOf" srcId="{8BE64F2D-236C-104F-9CE4-B9CFDCE3C451}" destId="{02183431-A041-5E42-A347-62F0B4773A1F}" srcOrd="2" destOrd="0" presId="urn:microsoft.com/office/officeart/2005/8/layout/orgChart1"/>
    <dgm:cxn modelId="{724DA861-F8C5-514F-A862-CB5CFC181078}" type="presParOf" srcId="{8BE64F2D-236C-104F-9CE4-B9CFDCE3C451}" destId="{F92CB37B-130C-9C4E-A2BD-3FCC4F6A5BFB}" srcOrd="3" destOrd="0" presId="urn:microsoft.com/office/officeart/2005/8/layout/orgChart1"/>
    <dgm:cxn modelId="{FEA163AC-02FF-714D-9043-3B3E2070A784}" type="presParOf" srcId="{F92CB37B-130C-9C4E-A2BD-3FCC4F6A5BFB}" destId="{8E2FD2D1-41E7-2446-BEF7-527F7CF413BF}" srcOrd="0" destOrd="0" presId="urn:microsoft.com/office/officeart/2005/8/layout/orgChart1"/>
    <dgm:cxn modelId="{EEDC97C1-AA40-CB4C-8F31-6E3C6526F5C4}" type="presParOf" srcId="{8E2FD2D1-41E7-2446-BEF7-527F7CF413BF}" destId="{9155DF1A-FD5B-144C-A548-B2A3A8486FEC}" srcOrd="0" destOrd="0" presId="urn:microsoft.com/office/officeart/2005/8/layout/orgChart1"/>
    <dgm:cxn modelId="{4F99D5D5-E90C-8848-A446-E7ED57EE7C24}" type="presParOf" srcId="{8E2FD2D1-41E7-2446-BEF7-527F7CF413BF}" destId="{6BAFDBAC-E3A7-E744-9508-9C9F7D9746B6}" srcOrd="1" destOrd="0" presId="urn:microsoft.com/office/officeart/2005/8/layout/orgChart1"/>
    <dgm:cxn modelId="{D52EF601-B155-A242-8B56-CB1E979C7979}" type="presParOf" srcId="{F92CB37B-130C-9C4E-A2BD-3FCC4F6A5BFB}" destId="{96751EE2-7A47-7F4E-AEA8-06D67E9A3C44}" srcOrd="1" destOrd="0" presId="urn:microsoft.com/office/officeart/2005/8/layout/orgChart1"/>
    <dgm:cxn modelId="{847BC117-016D-9A48-B379-AC995EA08436}" type="presParOf" srcId="{F92CB37B-130C-9C4E-A2BD-3FCC4F6A5BFB}" destId="{2863A635-72C2-374A-B328-36BEB976BCD0}" srcOrd="2" destOrd="0" presId="urn:microsoft.com/office/officeart/2005/8/layout/orgChart1"/>
    <dgm:cxn modelId="{E5288A32-0A36-9B49-AF5A-F9274084EB25}" type="presParOf" srcId="{8BE64F2D-236C-104F-9CE4-B9CFDCE3C451}" destId="{BDDB2B8A-DEC2-5A49-B2F4-593A63AC3026}" srcOrd="4" destOrd="0" presId="urn:microsoft.com/office/officeart/2005/8/layout/orgChart1"/>
    <dgm:cxn modelId="{880CC691-B966-1944-93E1-FAA07220CB9C}" type="presParOf" srcId="{8BE64F2D-236C-104F-9CE4-B9CFDCE3C451}" destId="{96CBD36C-CD35-8F46-8DA5-D19D9240D2AE}" srcOrd="5" destOrd="0" presId="urn:microsoft.com/office/officeart/2005/8/layout/orgChart1"/>
    <dgm:cxn modelId="{56E0D308-0957-6147-B6C5-DB87331BA035}" type="presParOf" srcId="{96CBD36C-CD35-8F46-8DA5-D19D9240D2AE}" destId="{5A385158-54DB-E648-9211-85A9326B2D34}" srcOrd="0" destOrd="0" presId="urn:microsoft.com/office/officeart/2005/8/layout/orgChart1"/>
    <dgm:cxn modelId="{C64B642D-D022-2A4A-BE4B-621662F61ED4}" type="presParOf" srcId="{5A385158-54DB-E648-9211-85A9326B2D34}" destId="{2F041D53-4994-9346-AF27-355719D55637}" srcOrd="0" destOrd="0" presId="urn:microsoft.com/office/officeart/2005/8/layout/orgChart1"/>
    <dgm:cxn modelId="{64125237-9934-344A-A374-A5B99D7D9685}" type="presParOf" srcId="{5A385158-54DB-E648-9211-85A9326B2D34}" destId="{7AD8F5B2-FBD6-E342-95E0-262653026BFD}" srcOrd="1" destOrd="0" presId="urn:microsoft.com/office/officeart/2005/8/layout/orgChart1"/>
    <dgm:cxn modelId="{0AEB203F-FDB8-1C4D-86C6-9428ED703DFD}" type="presParOf" srcId="{96CBD36C-CD35-8F46-8DA5-D19D9240D2AE}" destId="{F9D1A2FE-D478-F149-95DA-0306407059F0}" srcOrd="1" destOrd="0" presId="urn:microsoft.com/office/officeart/2005/8/layout/orgChart1"/>
    <dgm:cxn modelId="{C6B027A0-F10F-1340-A971-69F782527FE1}" type="presParOf" srcId="{96CBD36C-CD35-8F46-8DA5-D19D9240D2AE}" destId="{9F8FD206-F4EC-8548-B757-C9F075606F52}" srcOrd="2" destOrd="0" presId="urn:microsoft.com/office/officeart/2005/8/layout/orgChart1"/>
    <dgm:cxn modelId="{00D26461-EAD8-9444-887C-9310E4A8351F}" type="presParOf" srcId="{8BE64F2D-236C-104F-9CE4-B9CFDCE3C451}" destId="{B69607A7-E7CC-5642-8BB5-5E998CD62343}" srcOrd="6" destOrd="0" presId="urn:microsoft.com/office/officeart/2005/8/layout/orgChart1"/>
    <dgm:cxn modelId="{FCFCAF35-EA9F-3541-AD09-E07FC27EBF22}" type="presParOf" srcId="{8BE64F2D-236C-104F-9CE4-B9CFDCE3C451}" destId="{AFCBA64F-264D-8643-A9E1-F7A92C9A8212}" srcOrd="7" destOrd="0" presId="urn:microsoft.com/office/officeart/2005/8/layout/orgChart1"/>
    <dgm:cxn modelId="{3C2B0461-D82D-234F-9EBD-FEE695ECF370}" type="presParOf" srcId="{AFCBA64F-264D-8643-A9E1-F7A92C9A8212}" destId="{EAB4E7B6-1146-9949-BC55-FFCCF8BD356C}" srcOrd="0" destOrd="0" presId="urn:microsoft.com/office/officeart/2005/8/layout/orgChart1"/>
    <dgm:cxn modelId="{FB4FEBCC-2B82-1D4F-84A2-8FB86881F843}" type="presParOf" srcId="{EAB4E7B6-1146-9949-BC55-FFCCF8BD356C}" destId="{5C807663-3D7C-A449-85B1-94648AF4618F}" srcOrd="0" destOrd="0" presId="urn:microsoft.com/office/officeart/2005/8/layout/orgChart1"/>
    <dgm:cxn modelId="{19BB3902-D2E3-2F40-BA76-233CFA0F27FB}" type="presParOf" srcId="{EAB4E7B6-1146-9949-BC55-FFCCF8BD356C}" destId="{79F9E1D1-B0E5-4E46-9509-59A6FFF9CCF0}" srcOrd="1" destOrd="0" presId="urn:microsoft.com/office/officeart/2005/8/layout/orgChart1"/>
    <dgm:cxn modelId="{1306DC1D-6008-D34F-8C36-AA5608716B1A}" type="presParOf" srcId="{AFCBA64F-264D-8643-A9E1-F7A92C9A8212}" destId="{5BB5959A-1842-554A-8F5C-777736100ACD}" srcOrd="1" destOrd="0" presId="urn:microsoft.com/office/officeart/2005/8/layout/orgChart1"/>
    <dgm:cxn modelId="{7C1D0450-96ED-2F42-9CF3-BB771B59E712}" type="presParOf" srcId="{AFCBA64F-264D-8643-A9E1-F7A92C9A8212}" destId="{F625187B-9E63-B043-9212-FABF56D57857}" srcOrd="2" destOrd="0" presId="urn:microsoft.com/office/officeart/2005/8/layout/orgChart1"/>
    <dgm:cxn modelId="{942BEA4C-C2ED-264B-AA13-A954C68ADD6F}" type="presParOf" srcId="{8BE64F2D-236C-104F-9CE4-B9CFDCE3C451}" destId="{AE916A52-14DA-2348-BC9D-9E24C6BA2963}" srcOrd="8" destOrd="0" presId="urn:microsoft.com/office/officeart/2005/8/layout/orgChart1"/>
    <dgm:cxn modelId="{B2D2C910-9253-E146-B00A-D56210570C5B}" type="presParOf" srcId="{8BE64F2D-236C-104F-9CE4-B9CFDCE3C451}" destId="{009AB1DA-5195-FF4F-B4D4-3AECA74DC6FD}" srcOrd="9" destOrd="0" presId="urn:microsoft.com/office/officeart/2005/8/layout/orgChart1"/>
    <dgm:cxn modelId="{65DE39EE-F95D-D045-B30B-15EC5B0A785E}" type="presParOf" srcId="{009AB1DA-5195-FF4F-B4D4-3AECA74DC6FD}" destId="{C1C6CFAC-A44C-F347-A8D9-78CE3D5A0CB8}" srcOrd="0" destOrd="0" presId="urn:microsoft.com/office/officeart/2005/8/layout/orgChart1"/>
    <dgm:cxn modelId="{E157FC97-AC96-FE4E-8BA6-D6B29D7A721B}" type="presParOf" srcId="{C1C6CFAC-A44C-F347-A8D9-78CE3D5A0CB8}" destId="{755869FA-C20E-3243-8E1E-5DF2A8EEA6B1}" srcOrd="0" destOrd="0" presId="urn:microsoft.com/office/officeart/2005/8/layout/orgChart1"/>
    <dgm:cxn modelId="{0E5593CC-4F96-F04D-84DD-D4961C74BAFC}" type="presParOf" srcId="{C1C6CFAC-A44C-F347-A8D9-78CE3D5A0CB8}" destId="{35AC757F-D24F-CD4E-9774-C02757B37896}" srcOrd="1" destOrd="0" presId="urn:microsoft.com/office/officeart/2005/8/layout/orgChart1"/>
    <dgm:cxn modelId="{1326DB77-C24E-2342-8B75-B2D00EC995C1}" type="presParOf" srcId="{009AB1DA-5195-FF4F-B4D4-3AECA74DC6FD}" destId="{733B1E5C-54F6-3646-8897-5A9A26F74D01}" srcOrd="1" destOrd="0" presId="urn:microsoft.com/office/officeart/2005/8/layout/orgChart1"/>
    <dgm:cxn modelId="{6FF91163-0B40-C546-8ACB-6CFD9F0549BD}" type="presParOf" srcId="{009AB1DA-5195-FF4F-B4D4-3AECA74DC6FD}" destId="{49A574CA-8F3D-C044-9007-D241A16853B0}" srcOrd="2" destOrd="0" presId="urn:microsoft.com/office/officeart/2005/8/layout/orgChart1"/>
    <dgm:cxn modelId="{CB1421CE-8EF8-AF47-8F53-6F27CBAF5D0E}" type="presParOf" srcId="{FD0AD8C3-C241-384B-A7AA-2EAACDC80774}" destId="{FD082BBF-27F8-A247-ADFD-D5981B48EAB4}" srcOrd="2" destOrd="0" presId="urn:microsoft.com/office/officeart/2005/8/layout/orgChart1"/>
    <dgm:cxn modelId="{E7F944E9-9887-8D4C-AD17-517E57CE93A7}" type="presParOf" srcId="{7D01D4D1-7BE1-AA46-8C61-82DD7001EE83}" destId="{956B0FAA-0399-C14B-96E8-C9DADAE7F0FA}" srcOrd="2" destOrd="0" presId="urn:microsoft.com/office/officeart/2005/8/layout/orgChart1"/>
    <dgm:cxn modelId="{6878EC65-85B0-B04F-B17D-A75B41AA8A65}" type="presParOf" srcId="{264D67D7-9444-C74E-AE6C-59B0F69E49B0}" destId="{40A5D39C-A421-E94D-96FB-74787BAF8B2F}" srcOrd="1" destOrd="0" presId="urn:microsoft.com/office/officeart/2005/8/layout/orgChart1"/>
    <dgm:cxn modelId="{968F0D09-ACFF-BE4F-8D50-280804630C38}" type="presParOf" srcId="{40A5D39C-A421-E94D-96FB-74787BAF8B2F}" destId="{64E44B80-FF14-7140-BF0A-0786AD4B85D5}" srcOrd="0" destOrd="0" presId="urn:microsoft.com/office/officeart/2005/8/layout/orgChart1"/>
    <dgm:cxn modelId="{3F8ED1A2-BCE3-A44B-BAC0-E2FBB3D251E3}" type="presParOf" srcId="{64E44B80-FF14-7140-BF0A-0786AD4B85D5}" destId="{01B8E4AF-082B-6A4B-AC1D-3A5366F4A65D}" srcOrd="0" destOrd="0" presId="urn:microsoft.com/office/officeart/2005/8/layout/orgChart1"/>
    <dgm:cxn modelId="{91E88A64-5E3F-8049-8648-D9CB97CFC5C7}" type="presParOf" srcId="{64E44B80-FF14-7140-BF0A-0786AD4B85D5}" destId="{3A4C5285-A5C2-F04B-800D-F43A229F4972}" srcOrd="1" destOrd="0" presId="urn:microsoft.com/office/officeart/2005/8/layout/orgChart1"/>
    <dgm:cxn modelId="{B0B654A8-2486-AF45-80F7-1DD4BCA085AD}" type="presParOf" srcId="{40A5D39C-A421-E94D-96FB-74787BAF8B2F}" destId="{7484FADB-2137-7642-987D-2F84B079DBFF}" srcOrd="1" destOrd="0" presId="urn:microsoft.com/office/officeart/2005/8/layout/orgChart1"/>
    <dgm:cxn modelId="{708E7DFB-F468-5547-A03F-E7312DF28F51}" type="presParOf" srcId="{7484FADB-2137-7642-987D-2F84B079DBFF}" destId="{B72DC53A-9A67-A541-ABBC-5EC132E624C7}" srcOrd="0" destOrd="0" presId="urn:microsoft.com/office/officeart/2005/8/layout/orgChart1"/>
    <dgm:cxn modelId="{E1CDB4F4-E065-7643-8F07-3DE000436201}" type="presParOf" srcId="{7484FADB-2137-7642-987D-2F84B079DBFF}" destId="{139FACF2-7941-5143-823F-FCB212F15ABB}" srcOrd="1" destOrd="0" presId="urn:microsoft.com/office/officeart/2005/8/layout/orgChart1"/>
    <dgm:cxn modelId="{10FB2D55-100C-E448-A3D6-92E5422C0BB1}" type="presParOf" srcId="{139FACF2-7941-5143-823F-FCB212F15ABB}" destId="{47F49664-8CD9-8141-864A-97A81884EE5A}" srcOrd="0" destOrd="0" presId="urn:microsoft.com/office/officeart/2005/8/layout/orgChart1"/>
    <dgm:cxn modelId="{2E738C54-58FD-844D-A22F-98AEE79E53BA}" type="presParOf" srcId="{47F49664-8CD9-8141-864A-97A81884EE5A}" destId="{9F770CF0-A67D-9D42-ACF0-B0DD052CC541}" srcOrd="0" destOrd="0" presId="urn:microsoft.com/office/officeart/2005/8/layout/orgChart1"/>
    <dgm:cxn modelId="{7E0A5C65-A306-3F49-97B4-00B2AAC40422}" type="presParOf" srcId="{47F49664-8CD9-8141-864A-97A81884EE5A}" destId="{263B9FEE-C0B0-C74C-8A9B-7E9E47FE6801}" srcOrd="1" destOrd="0" presId="urn:microsoft.com/office/officeart/2005/8/layout/orgChart1"/>
    <dgm:cxn modelId="{F2D8B4E4-9952-A04F-AFE2-C580CADA4A65}" type="presParOf" srcId="{139FACF2-7941-5143-823F-FCB212F15ABB}" destId="{2F2FC357-1629-044A-BB58-6FF8FBF64B6C}" srcOrd="1" destOrd="0" presId="urn:microsoft.com/office/officeart/2005/8/layout/orgChart1"/>
    <dgm:cxn modelId="{BCE94469-1A07-6544-A562-4089D2619C4E}" type="presParOf" srcId="{2F2FC357-1629-044A-BB58-6FF8FBF64B6C}" destId="{B8BF9CDA-3EF4-8E4E-80FC-C4D30AAF63E8}" srcOrd="0" destOrd="0" presId="urn:microsoft.com/office/officeart/2005/8/layout/orgChart1"/>
    <dgm:cxn modelId="{25BE61E0-D807-1F49-960B-8415A167C584}" type="presParOf" srcId="{2F2FC357-1629-044A-BB58-6FF8FBF64B6C}" destId="{D1AA80A4-FCF9-244E-B532-6C7C20F18AD7}" srcOrd="1" destOrd="0" presId="urn:microsoft.com/office/officeart/2005/8/layout/orgChart1"/>
    <dgm:cxn modelId="{132AA824-117F-194D-BD99-C4A85B0857F7}" type="presParOf" srcId="{D1AA80A4-FCF9-244E-B532-6C7C20F18AD7}" destId="{FE04864D-F390-D947-A01E-52DB950ECD39}" srcOrd="0" destOrd="0" presId="urn:microsoft.com/office/officeart/2005/8/layout/orgChart1"/>
    <dgm:cxn modelId="{DF818BA9-9961-204D-8FC6-F7CBA95E401B}" type="presParOf" srcId="{FE04864D-F390-D947-A01E-52DB950ECD39}" destId="{5EFAA968-4203-1A47-A6B2-4CA282D5F4E5}" srcOrd="0" destOrd="0" presId="urn:microsoft.com/office/officeart/2005/8/layout/orgChart1"/>
    <dgm:cxn modelId="{321B19C9-1210-B542-A4CC-545369751F5A}" type="presParOf" srcId="{FE04864D-F390-D947-A01E-52DB950ECD39}" destId="{7D12AC49-C0FE-E54C-B6B7-DF5EE92B6B01}" srcOrd="1" destOrd="0" presId="urn:microsoft.com/office/officeart/2005/8/layout/orgChart1"/>
    <dgm:cxn modelId="{F9229513-F59D-8549-AC3C-BD2046F7F2CA}" type="presParOf" srcId="{D1AA80A4-FCF9-244E-B532-6C7C20F18AD7}" destId="{968670A2-4FCA-734E-A7DC-93BD4EE4D4D8}" srcOrd="1" destOrd="0" presId="urn:microsoft.com/office/officeart/2005/8/layout/orgChart1"/>
    <dgm:cxn modelId="{EFC0AD77-C992-C84C-8838-7D9BD8CFFEC6}" type="presParOf" srcId="{D1AA80A4-FCF9-244E-B532-6C7C20F18AD7}" destId="{77CA4CCC-C048-184D-8F8B-B5FA1EC2842F}" srcOrd="2" destOrd="0" presId="urn:microsoft.com/office/officeart/2005/8/layout/orgChart1"/>
    <dgm:cxn modelId="{DEEE562C-F862-094F-950D-BA7248E69B03}" type="presParOf" srcId="{2F2FC357-1629-044A-BB58-6FF8FBF64B6C}" destId="{E315F1A4-85FE-F849-AC9C-E65767345BC5}" srcOrd="2" destOrd="0" presId="urn:microsoft.com/office/officeart/2005/8/layout/orgChart1"/>
    <dgm:cxn modelId="{00CC5F1A-BC4B-F64C-9AB2-7B97B9FD65E1}" type="presParOf" srcId="{2F2FC357-1629-044A-BB58-6FF8FBF64B6C}" destId="{746FD7B9-D7D7-A045-B8C8-1391595894A7}" srcOrd="3" destOrd="0" presId="urn:microsoft.com/office/officeart/2005/8/layout/orgChart1"/>
    <dgm:cxn modelId="{7DD10D72-F57A-2748-8080-4FDD85E2D423}" type="presParOf" srcId="{746FD7B9-D7D7-A045-B8C8-1391595894A7}" destId="{FA7F3631-AE98-0840-8FF7-A182BB153124}" srcOrd="0" destOrd="0" presId="urn:microsoft.com/office/officeart/2005/8/layout/orgChart1"/>
    <dgm:cxn modelId="{DEDB42E5-55A7-1A40-8AF0-0F5995FB92FD}" type="presParOf" srcId="{FA7F3631-AE98-0840-8FF7-A182BB153124}" destId="{7748C5CD-FBDC-764C-92E8-B677DB9D7459}" srcOrd="0" destOrd="0" presId="urn:microsoft.com/office/officeart/2005/8/layout/orgChart1"/>
    <dgm:cxn modelId="{276D7111-68DE-AB4A-A5AA-67A1BBA793A2}" type="presParOf" srcId="{FA7F3631-AE98-0840-8FF7-A182BB153124}" destId="{8A239CDE-D3DB-0D4E-B551-2B69FB15FD80}" srcOrd="1" destOrd="0" presId="urn:microsoft.com/office/officeart/2005/8/layout/orgChart1"/>
    <dgm:cxn modelId="{C6DB6770-0D2A-9A4E-B432-7A66E5D3B750}" type="presParOf" srcId="{746FD7B9-D7D7-A045-B8C8-1391595894A7}" destId="{CEE3C99B-380C-2847-A437-562A7DE49011}" srcOrd="1" destOrd="0" presId="urn:microsoft.com/office/officeart/2005/8/layout/orgChart1"/>
    <dgm:cxn modelId="{C9C2E58B-C741-9345-BC40-6271126C4EDF}" type="presParOf" srcId="{746FD7B9-D7D7-A045-B8C8-1391595894A7}" destId="{D4A8C33B-0945-B741-9C5D-D547942F62CD}" srcOrd="2" destOrd="0" presId="urn:microsoft.com/office/officeart/2005/8/layout/orgChart1"/>
    <dgm:cxn modelId="{D4BA4BF9-23C6-C54D-B524-F56BBE4515DC}" type="presParOf" srcId="{2F2FC357-1629-044A-BB58-6FF8FBF64B6C}" destId="{CC39C088-204B-154E-AD42-83913B0EA0B9}" srcOrd="4" destOrd="0" presId="urn:microsoft.com/office/officeart/2005/8/layout/orgChart1"/>
    <dgm:cxn modelId="{797E0D73-9B17-1540-9D9E-3A4EC9184476}" type="presParOf" srcId="{2F2FC357-1629-044A-BB58-6FF8FBF64B6C}" destId="{BB1E68D3-66F7-A84F-AD6E-B7626B8EF1AE}" srcOrd="5" destOrd="0" presId="urn:microsoft.com/office/officeart/2005/8/layout/orgChart1"/>
    <dgm:cxn modelId="{CAD1D879-8A4F-9441-B9C2-3643FE7C7777}" type="presParOf" srcId="{BB1E68D3-66F7-A84F-AD6E-B7626B8EF1AE}" destId="{9248D763-45E7-2F4C-A2F1-D21148448B75}" srcOrd="0" destOrd="0" presId="urn:microsoft.com/office/officeart/2005/8/layout/orgChart1"/>
    <dgm:cxn modelId="{FC41360D-DE40-784B-9649-D94DCAAFFC1C}" type="presParOf" srcId="{9248D763-45E7-2F4C-A2F1-D21148448B75}" destId="{1123D6EA-1C21-DA46-8B56-395799447833}" srcOrd="0" destOrd="0" presId="urn:microsoft.com/office/officeart/2005/8/layout/orgChart1"/>
    <dgm:cxn modelId="{7F6D591F-36E0-B744-B7D0-C096853E5B38}" type="presParOf" srcId="{9248D763-45E7-2F4C-A2F1-D21148448B75}" destId="{D4BFC4E8-D520-F24F-AD75-4550E9DB8F6D}" srcOrd="1" destOrd="0" presId="urn:microsoft.com/office/officeart/2005/8/layout/orgChart1"/>
    <dgm:cxn modelId="{D6B27812-4582-0349-9707-95DE69155A3C}" type="presParOf" srcId="{BB1E68D3-66F7-A84F-AD6E-B7626B8EF1AE}" destId="{88DE164A-A714-A547-B8CD-1979A7F3C1E2}" srcOrd="1" destOrd="0" presId="urn:microsoft.com/office/officeart/2005/8/layout/orgChart1"/>
    <dgm:cxn modelId="{087C1115-059F-934E-9C5E-39357C862259}" type="presParOf" srcId="{BB1E68D3-66F7-A84F-AD6E-B7626B8EF1AE}" destId="{8FCBA833-1C4D-074B-BA6B-A005FBFB6778}" srcOrd="2" destOrd="0" presId="urn:microsoft.com/office/officeart/2005/8/layout/orgChart1"/>
    <dgm:cxn modelId="{B10764DC-3D0D-5E43-BB55-8D9F76EA889B}" type="presParOf" srcId="{2F2FC357-1629-044A-BB58-6FF8FBF64B6C}" destId="{F41DA28F-5983-BC43-93E6-53166D188873}" srcOrd="6" destOrd="0" presId="urn:microsoft.com/office/officeart/2005/8/layout/orgChart1"/>
    <dgm:cxn modelId="{6882964F-2B48-644C-997F-E560967DA093}" type="presParOf" srcId="{2F2FC357-1629-044A-BB58-6FF8FBF64B6C}" destId="{8C5E56F3-6E1B-3F49-9ACE-F0BB1F8BD3D1}" srcOrd="7" destOrd="0" presId="urn:microsoft.com/office/officeart/2005/8/layout/orgChart1"/>
    <dgm:cxn modelId="{5F7EF32F-C0A7-8047-B2DD-36DD306AABA0}" type="presParOf" srcId="{8C5E56F3-6E1B-3F49-9ACE-F0BB1F8BD3D1}" destId="{F94AF8B8-4243-574B-BE7F-F08E548B37B5}" srcOrd="0" destOrd="0" presId="urn:microsoft.com/office/officeart/2005/8/layout/orgChart1"/>
    <dgm:cxn modelId="{2EB65780-7BDD-1C4A-8549-6AD2C35F2666}" type="presParOf" srcId="{F94AF8B8-4243-574B-BE7F-F08E548B37B5}" destId="{26C93C49-AEE5-8149-A18C-84F1C564CD28}" srcOrd="0" destOrd="0" presId="urn:microsoft.com/office/officeart/2005/8/layout/orgChart1"/>
    <dgm:cxn modelId="{EB58F595-4452-2041-985B-C636A6C827EA}" type="presParOf" srcId="{F94AF8B8-4243-574B-BE7F-F08E548B37B5}" destId="{C7957E8C-C30C-4145-9256-6EDCED92FC86}" srcOrd="1" destOrd="0" presId="urn:microsoft.com/office/officeart/2005/8/layout/orgChart1"/>
    <dgm:cxn modelId="{CD057BBA-4020-EA49-A493-03430C0BAFD5}" type="presParOf" srcId="{8C5E56F3-6E1B-3F49-9ACE-F0BB1F8BD3D1}" destId="{66AF73E0-7694-BC48-9D2F-FBD54D0E3D7C}" srcOrd="1" destOrd="0" presId="urn:microsoft.com/office/officeart/2005/8/layout/orgChart1"/>
    <dgm:cxn modelId="{966DACD5-02A7-9E46-9B06-3D87562B72A4}" type="presParOf" srcId="{8C5E56F3-6E1B-3F49-9ACE-F0BB1F8BD3D1}" destId="{2DB5572B-3F71-6A4A-B922-2984008DD73F}" srcOrd="2" destOrd="0" presId="urn:microsoft.com/office/officeart/2005/8/layout/orgChart1"/>
    <dgm:cxn modelId="{07B8CBCC-7C60-E044-9892-41CC4BEE3FB9}" type="presParOf" srcId="{2F2FC357-1629-044A-BB58-6FF8FBF64B6C}" destId="{29CA78E4-F4B5-F546-B2FA-C9B492E799D4}" srcOrd="8" destOrd="0" presId="urn:microsoft.com/office/officeart/2005/8/layout/orgChart1"/>
    <dgm:cxn modelId="{7FA73799-8AA8-8D45-9F65-4B98A9DDC5A0}" type="presParOf" srcId="{2F2FC357-1629-044A-BB58-6FF8FBF64B6C}" destId="{DAA3AA58-AE7D-3F45-8CFF-F4B60519D954}" srcOrd="9" destOrd="0" presId="urn:microsoft.com/office/officeart/2005/8/layout/orgChart1"/>
    <dgm:cxn modelId="{B5C5198D-6609-454B-A72B-038F66010DBB}" type="presParOf" srcId="{DAA3AA58-AE7D-3F45-8CFF-F4B60519D954}" destId="{B2A32D97-60A1-4546-8B29-B4E6E7CB3C75}" srcOrd="0" destOrd="0" presId="urn:microsoft.com/office/officeart/2005/8/layout/orgChart1"/>
    <dgm:cxn modelId="{A35EE8AD-BB75-3C45-97CD-785381B96BCB}" type="presParOf" srcId="{B2A32D97-60A1-4546-8B29-B4E6E7CB3C75}" destId="{AC130FD8-AE6E-1C4C-9E7C-DF57C8C37CAD}" srcOrd="0" destOrd="0" presId="urn:microsoft.com/office/officeart/2005/8/layout/orgChart1"/>
    <dgm:cxn modelId="{BA477471-FD98-CD4D-984F-928CA4313CDB}" type="presParOf" srcId="{B2A32D97-60A1-4546-8B29-B4E6E7CB3C75}" destId="{B3FE9F8B-3732-514E-AA79-E9313FB77B3C}" srcOrd="1" destOrd="0" presId="urn:microsoft.com/office/officeart/2005/8/layout/orgChart1"/>
    <dgm:cxn modelId="{FCFAD204-5CBA-E24F-85C2-6D74FDDB4B2F}" type="presParOf" srcId="{DAA3AA58-AE7D-3F45-8CFF-F4B60519D954}" destId="{E59FD899-8B4C-7846-8B2C-E368E86EABAF}" srcOrd="1" destOrd="0" presId="urn:microsoft.com/office/officeart/2005/8/layout/orgChart1"/>
    <dgm:cxn modelId="{B9CD6EAE-10B6-6E4D-BFFA-04FEE2867115}" type="presParOf" srcId="{DAA3AA58-AE7D-3F45-8CFF-F4B60519D954}" destId="{5FF91C6D-EE1A-954E-888C-060CB056263C}" srcOrd="2" destOrd="0" presId="urn:microsoft.com/office/officeart/2005/8/layout/orgChart1"/>
    <dgm:cxn modelId="{EE155DE6-92E6-1C4A-A597-DF9F2043ECF1}" type="presParOf" srcId="{139FACF2-7941-5143-823F-FCB212F15ABB}" destId="{8B96FE95-A36F-2044-8759-ADED4B06D674}" srcOrd="2" destOrd="0" presId="urn:microsoft.com/office/officeart/2005/8/layout/orgChart1"/>
    <dgm:cxn modelId="{71622AAB-A698-644B-832E-54B71FF5C634}" type="presParOf" srcId="{40A5D39C-A421-E94D-96FB-74787BAF8B2F}" destId="{084669F1-30C5-774A-BCCF-2E68977FCD5F}" srcOrd="2" destOrd="0" presId="urn:microsoft.com/office/officeart/2005/8/layout/orgChart1"/>
    <dgm:cxn modelId="{F10B21B4-4671-A048-B100-50A60B98552B}" type="presParOf" srcId="{264D67D7-9444-C74E-AE6C-59B0F69E49B0}" destId="{24CDD472-2296-F643-AF31-8E1A6EBF9F4D}" srcOrd="2" destOrd="0" presId="urn:microsoft.com/office/officeart/2005/8/layout/orgChart1"/>
    <dgm:cxn modelId="{283BD4FC-E052-CF40-BF94-6A0AED666706}" type="presParOf" srcId="{24CDD472-2296-F643-AF31-8E1A6EBF9F4D}" destId="{2C5669F0-43DD-BF42-81FB-F2211031FA9B}" srcOrd="0" destOrd="0" presId="urn:microsoft.com/office/officeart/2005/8/layout/orgChart1"/>
    <dgm:cxn modelId="{A1D3C2B0-2C12-EF4E-87D4-DDD56BDA296F}" type="presParOf" srcId="{2C5669F0-43DD-BF42-81FB-F2211031FA9B}" destId="{A2234387-DA65-1149-924F-6D583F4D0720}" srcOrd="0" destOrd="0" presId="urn:microsoft.com/office/officeart/2005/8/layout/orgChart1"/>
    <dgm:cxn modelId="{6A54E79B-9F64-D34B-B57A-FE4BD6B33AFF}" type="presParOf" srcId="{2C5669F0-43DD-BF42-81FB-F2211031FA9B}" destId="{7FE806A4-D234-A243-8F92-8C10063FD111}" srcOrd="1" destOrd="0" presId="urn:microsoft.com/office/officeart/2005/8/layout/orgChart1"/>
    <dgm:cxn modelId="{155BFE03-AEF1-AD43-A129-16B590B25573}" type="presParOf" srcId="{24CDD472-2296-F643-AF31-8E1A6EBF9F4D}" destId="{F86CEACA-550C-FD47-9CDF-F29A1ECA9959}" srcOrd="1" destOrd="0" presId="urn:microsoft.com/office/officeart/2005/8/layout/orgChart1"/>
    <dgm:cxn modelId="{4C8C8766-4830-2E45-8B9C-0318A4558CBC}" type="presParOf" srcId="{F86CEACA-550C-FD47-9CDF-F29A1ECA9959}" destId="{64901544-6EA4-ED45-B393-A1CC45650876}" srcOrd="0" destOrd="0" presId="urn:microsoft.com/office/officeart/2005/8/layout/orgChart1"/>
    <dgm:cxn modelId="{42069FD0-E73A-D246-A29E-28F061EC7ED2}" type="presParOf" srcId="{F86CEACA-550C-FD47-9CDF-F29A1ECA9959}" destId="{10A97B74-BA84-754D-81F7-D2C78EBD6F7C}" srcOrd="1" destOrd="0" presId="urn:microsoft.com/office/officeart/2005/8/layout/orgChart1"/>
    <dgm:cxn modelId="{D6BB904A-6DED-FE45-B957-A6B2F417E1FD}" type="presParOf" srcId="{10A97B74-BA84-754D-81F7-D2C78EBD6F7C}" destId="{0820B0E4-AAEB-1547-A9ED-03B5292BCE4C}" srcOrd="0" destOrd="0" presId="urn:microsoft.com/office/officeart/2005/8/layout/orgChart1"/>
    <dgm:cxn modelId="{31830821-CF31-F544-A253-CD8404CA3CBA}" type="presParOf" srcId="{0820B0E4-AAEB-1547-A9ED-03B5292BCE4C}" destId="{A972E8F7-B6AC-304F-B06E-DCC862710062}" srcOrd="0" destOrd="0" presId="urn:microsoft.com/office/officeart/2005/8/layout/orgChart1"/>
    <dgm:cxn modelId="{4AD73C83-9997-AF43-8C82-B0EA6A7126F5}" type="presParOf" srcId="{0820B0E4-AAEB-1547-A9ED-03B5292BCE4C}" destId="{C144DA6D-8E1D-F64B-88EE-056FE7650F57}" srcOrd="1" destOrd="0" presId="urn:microsoft.com/office/officeart/2005/8/layout/orgChart1"/>
    <dgm:cxn modelId="{1A40B070-123E-E441-8590-4B295FA2DC5A}" type="presParOf" srcId="{10A97B74-BA84-754D-81F7-D2C78EBD6F7C}" destId="{3F38591A-6AF5-CA4F-BC64-A3A1920A1CE3}" srcOrd="1" destOrd="0" presId="urn:microsoft.com/office/officeart/2005/8/layout/orgChart1"/>
    <dgm:cxn modelId="{22DCE15C-DBA5-6844-A603-BEB70980194A}" type="presParOf" srcId="{3F38591A-6AF5-CA4F-BC64-A3A1920A1CE3}" destId="{2B5ECD9B-19ED-F445-AA48-8D9A03E5C10A}" srcOrd="0" destOrd="0" presId="urn:microsoft.com/office/officeart/2005/8/layout/orgChart1"/>
    <dgm:cxn modelId="{37B7AC44-8700-9346-BE91-43A4A126661F}" type="presParOf" srcId="{3F38591A-6AF5-CA4F-BC64-A3A1920A1CE3}" destId="{C6AF980D-3D30-4043-AFC9-712EA7B5CFC4}" srcOrd="1" destOrd="0" presId="urn:microsoft.com/office/officeart/2005/8/layout/orgChart1"/>
    <dgm:cxn modelId="{1844AFBB-FEB1-024D-9558-41E6FB6138A0}" type="presParOf" srcId="{C6AF980D-3D30-4043-AFC9-712EA7B5CFC4}" destId="{33404BD0-CDBE-4A41-A2CB-7EE1E63EBCAF}" srcOrd="0" destOrd="0" presId="urn:microsoft.com/office/officeart/2005/8/layout/orgChart1"/>
    <dgm:cxn modelId="{2BFE0365-E06B-D34D-8A9B-94A1C74C3F93}" type="presParOf" srcId="{33404BD0-CDBE-4A41-A2CB-7EE1E63EBCAF}" destId="{D37C390F-CF5E-2240-B427-2A75FAAC11AC}" srcOrd="0" destOrd="0" presId="urn:microsoft.com/office/officeart/2005/8/layout/orgChart1"/>
    <dgm:cxn modelId="{E3635428-EA84-C346-BBDB-FF6089721EF5}" type="presParOf" srcId="{33404BD0-CDBE-4A41-A2CB-7EE1E63EBCAF}" destId="{ABDC5437-B775-8A44-B701-FBD8F2236A67}" srcOrd="1" destOrd="0" presId="urn:microsoft.com/office/officeart/2005/8/layout/orgChart1"/>
    <dgm:cxn modelId="{5E4E7CB1-A07A-A84B-8909-B31F662CCB7F}" type="presParOf" srcId="{C6AF980D-3D30-4043-AFC9-712EA7B5CFC4}" destId="{CDFB751F-4D5D-7141-8A82-B84FD6C01E22}" srcOrd="1" destOrd="0" presId="urn:microsoft.com/office/officeart/2005/8/layout/orgChart1"/>
    <dgm:cxn modelId="{082F7E6B-CF48-0340-954E-1266DF040523}" type="presParOf" srcId="{C6AF980D-3D30-4043-AFC9-712EA7B5CFC4}" destId="{9A48C870-C0CF-F842-AFF3-5A4291C74182}" srcOrd="2" destOrd="0" presId="urn:microsoft.com/office/officeart/2005/8/layout/orgChart1"/>
    <dgm:cxn modelId="{19EA7099-032E-5749-9912-08C842772C45}" type="presParOf" srcId="{3F38591A-6AF5-CA4F-BC64-A3A1920A1CE3}" destId="{7FA81B53-D55D-1E4C-953F-86F2939BB3AE}" srcOrd="2" destOrd="0" presId="urn:microsoft.com/office/officeart/2005/8/layout/orgChart1"/>
    <dgm:cxn modelId="{1B2A4F60-9062-A44C-BCB1-33B80B22C524}" type="presParOf" srcId="{3F38591A-6AF5-CA4F-BC64-A3A1920A1CE3}" destId="{B6E7C6D6-0A1B-7944-A226-84C2192DE9C0}" srcOrd="3" destOrd="0" presId="urn:microsoft.com/office/officeart/2005/8/layout/orgChart1"/>
    <dgm:cxn modelId="{16A704F4-5567-5B45-9A6A-2CF4549465FC}" type="presParOf" srcId="{B6E7C6D6-0A1B-7944-A226-84C2192DE9C0}" destId="{10C7C510-7BE6-E548-B547-9CEAEE3EE4AE}" srcOrd="0" destOrd="0" presId="urn:microsoft.com/office/officeart/2005/8/layout/orgChart1"/>
    <dgm:cxn modelId="{40E1B8DD-8202-6646-885B-3438F937CD1C}" type="presParOf" srcId="{10C7C510-7BE6-E548-B547-9CEAEE3EE4AE}" destId="{0DCC8632-40DA-8E40-9B93-2BF881E0E24A}" srcOrd="0" destOrd="0" presId="urn:microsoft.com/office/officeart/2005/8/layout/orgChart1"/>
    <dgm:cxn modelId="{6AFCDF2A-1030-504F-A2BF-6257A1D10ADF}" type="presParOf" srcId="{10C7C510-7BE6-E548-B547-9CEAEE3EE4AE}" destId="{8F4FCC1F-FDD6-2747-A15D-A21C38F7DC60}" srcOrd="1" destOrd="0" presId="urn:microsoft.com/office/officeart/2005/8/layout/orgChart1"/>
    <dgm:cxn modelId="{3068968B-20F6-7E41-A683-B463E893CCC0}" type="presParOf" srcId="{B6E7C6D6-0A1B-7944-A226-84C2192DE9C0}" destId="{A35DA9E9-9426-3442-A131-96CB3D357917}" srcOrd="1" destOrd="0" presId="urn:microsoft.com/office/officeart/2005/8/layout/orgChart1"/>
    <dgm:cxn modelId="{E7AF5B5B-7D08-8D4E-9887-E0FA66F2FE44}" type="presParOf" srcId="{B6E7C6D6-0A1B-7944-A226-84C2192DE9C0}" destId="{5274D403-9CE0-074A-89FB-DBDC9B3B263C}" srcOrd="2" destOrd="0" presId="urn:microsoft.com/office/officeart/2005/8/layout/orgChart1"/>
    <dgm:cxn modelId="{FE8343E0-9D8A-D849-B240-17CA0887C273}" type="presParOf" srcId="{3F38591A-6AF5-CA4F-BC64-A3A1920A1CE3}" destId="{0DAF37E1-5CEB-3E44-A2FA-F83C4E7D306E}" srcOrd="4" destOrd="0" presId="urn:microsoft.com/office/officeart/2005/8/layout/orgChart1"/>
    <dgm:cxn modelId="{55DD1D0D-C8CF-6D49-B64A-51EB6BEA4EA1}" type="presParOf" srcId="{3F38591A-6AF5-CA4F-BC64-A3A1920A1CE3}" destId="{84A52F4F-282C-4146-8047-06C9FD4B0330}" srcOrd="5" destOrd="0" presId="urn:microsoft.com/office/officeart/2005/8/layout/orgChart1"/>
    <dgm:cxn modelId="{ACC858F4-BB01-AE42-BB0C-DC27A484542E}" type="presParOf" srcId="{84A52F4F-282C-4146-8047-06C9FD4B0330}" destId="{C5E3E6DB-A11D-B949-AAA6-003DF267B67C}" srcOrd="0" destOrd="0" presId="urn:microsoft.com/office/officeart/2005/8/layout/orgChart1"/>
    <dgm:cxn modelId="{62E9FAAF-AA8B-D946-AA19-ECE26F4FA539}" type="presParOf" srcId="{C5E3E6DB-A11D-B949-AAA6-003DF267B67C}" destId="{E3FD9E67-51A6-BE4E-9B7E-E319FB0E787F}" srcOrd="0" destOrd="0" presId="urn:microsoft.com/office/officeart/2005/8/layout/orgChart1"/>
    <dgm:cxn modelId="{78D838F0-6E87-4249-B268-87B19AE5ED64}" type="presParOf" srcId="{C5E3E6DB-A11D-B949-AAA6-003DF267B67C}" destId="{60CDFE3B-3BD1-B14A-B92E-8A8DC92A3BF2}" srcOrd="1" destOrd="0" presId="urn:microsoft.com/office/officeart/2005/8/layout/orgChart1"/>
    <dgm:cxn modelId="{33ED9906-66EA-9A41-A46C-E36ED7660461}" type="presParOf" srcId="{84A52F4F-282C-4146-8047-06C9FD4B0330}" destId="{52DAB320-76FF-554F-B53D-293062B658A7}" srcOrd="1" destOrd="0" presId="urn:microsoft.com/office/officeart/2005/8/layout/orgChart1"/>
    <dgm:cxn modelId="{855FF00A-1600-A94E-AB4D-D4D2BFF8EE4C}" type="presParOf" srcId="{84A52F4F-282C-4146-8047-06C9FD4B0330}" destId="{A71018FB-63B1-714B-A802-07DE4502855E}" srcOrd="2" destOrd="0" presId="urn:microsoft.com/office/officeart/2005/8/layout/orgChart1"/>
    <dgm:cxn modelId="{7C646BE5-D294-2946-A794-D0A60B42B3AE}" type="presParOf" srcId="{3F38591A-6AF5-CA4F-BC64-A3A1920A1CE3}" destId="{699FFF10-E133-8F4F-B616-D68C66FF680A}" srcOrd="6" destOrd="0" presId="urn:microsoft.com/office/officeart/2005/8/layout/orgChart1"/>
    <dgm:cxn modelId="{802EA906-5480-A745-901A-852BA6EB50D6}" type="presParOf" srcId="{3F38591A-6AF5-CA4F-BC64-A3A1920A1CE3}" destId="{4A039724-0ED0-A142-B937-A7B4224573E0}" srcOrd="7" destOrd="0" presId="urn:microsoft.com/office/officeart/2005/8/layout/orgChart1"/>
    <dgm:cxn modelId="{38A42B9F-427A-8740-A87D-F2C589B6A4A3}" type="presParOf" srcId="{4A039724-0ED0-A142-B937-A7B4224573E0}" destId="{8454EE37-AB3D-DE4E-A7DB-4F26538AE7C4}" srcOrd="0" destOrd="0" presId="urn:microsoft.com/office/officeart/2005/8/layout/orgChart1"/>
    <dgm:cxn modelId="{3A1B20EC-615C-614E-9543-FE9BA0C56321}" type="presParOf" srcId="{8454EE37-AB3D-DE4E-A7DB-4F26538AE7C4}" destId="{E350FA70-289C-9B4F-BF3D-912449821A82}" srcOrd="0" destOrd="0" presId="urn:microsoft.com/office/officeart/2005/8/layout/orgChart1"/>
    <dgm:cxn modelId="{F3A60430-5C0C-9F44-9236-6F2C669FC405}" type="presParOf" srcId="{8454EE37-AB3D-DE4E-A7DB-4F26538AE7C4}" destId="{D7772BCE-9807-E447-8736-28ADA9701485}" srcOrd="1" destOrd="0" presId="urn:microsoft.com/office/officeart/2005/8/layout/orgChart1"/>
    <dgm:cxn modelId="{4C35669F-3D8E-2E4F-B89B-5DC5817B99B1}" type="presParOf" srcId="{4A039724-0ED0-A142-B937-A7B4224573E0}" destId="{BDAE1373-9A08-5141-8CE4-DF6974303D10}" srcOrd="1" destOrd="0" presId="urn:microsoft.com/office/officeart/2005/8/layout/orgChart1"/>
    <dgm:cxn modelId="{EE277F38-F7C3-064D-B7B9-4BE12215D5D5}" type="presParOf" srcId="{4A039724-0ED0-A142-B937-A7B4224573E0}" destId="{494C7C63-51C9-2B4E-955D-D8B716C88811}" srcOrd="2" destOrd="0" presId="urn:microsoft.com/office/officeart/2005/8/layout/orgChart1"/>
    <dgm:cxn modelId="{56857099-688C-DC48-962E-4E7F34F509D9}" type="presParOf" srcId="{3F38591A-6AF5-CA4F-BC64-A3A1920A1CE3}" destId="{6AF6AD4A-4C3E-8345-94F0-9A5B7B1A20AD}" srcOrd="8" destOrd="0" presId="urn:microsoft.com/office/officeart/2005/8/layout/orgChart1"/>
    <dgm:cxn modelId="{EF722634-96F9-1C4B-B820-469FE0894F48}" type="presParOf" srcId="{3F38591A-6AF5-CA4F-BC64-A3A1920A1CE3}" destId="{7965182C-D58A-DC49-94A2-0BF416845E69}" srcOrd="9" destOrd="0" presId="urn:microsoft.com/office/officeart/2005/8/layout/orgChart1"/>
    <dgm:cxn modelId="{D34BB49D-23CD-8E42-AF22-1B7DB44519C8}" type="presParOf" srcId="{7965182C-D58A-DC49-94A2-0BF416845E69}" destId="{765026F5-8178-CF4C-819F-1C0C6B14A24F}" srcOrd="0" destOrd="0" presId="urn:microsoft.com/office/officeart/2005/8/layout/orgChart1"/>
    <dgm:cxn modelId="{371A664D-9158-0342-B69A-4CD913396B0C}" type="presParOf" srcId="{765026F5-8178-CF4C-819F-1C0C6B14A24F}" destId="{E111D35A-529B-5540-8684-EB1533726595}" srcOrd="0" destOrd="0" presId="urn:microsoft.com/office/officeart/2005/8/layout/orgChart1"/>
    <dgm:cxn modelId="{5E38F23C-0299-FF49-87C6-EAF950550F5A}" type="presParOf" srcId="{765026F5-8178-CF4C-819F-1C0C6B14A24F}" destId="{934DBD82-0EF6-EE4B-A8B1-EF3BB958F15D}" srcOrd="1" destOrd="0" presId="urn:microsoft.com/office/officeart/2005/8/layout/orgChart1"/>
    <dgm:cxn modelId="{066213F6-9C44-7B48-8005-032BB0598912}" type="presParOf" srcId="{7965182C-D58A-DC49-94A2-0BF416845E69}" destId="{D5668B32-7A4A-2E42-BF40-9F1F7A460F01}" srcOrd="1" destOrd="0" presId="urn:microsoft.com/office/officeart/2005/8/layout/orgChart1"/>
    <dgm:cxn modelId="{58C84038-0DBE-3040-BC2C-92CCDE2BFF57}" type="presParOf" srcId="{7965182C-D58A-DC49-94A2-0BF416845E69}" destId="{711D806D-BFAB-264D-BDBD-67C896DD15CD}" srcOrd="2" destOrd="0" presId="urn:microsoft.com/office/officeart/2005/8/layout/orgChart1"/>
    <dgm:cxn modelId="{397DC28A-251B-6E46-85FB-A1A42EF40BE8}" type="presParOf" srcId="{10A97B74-BA84-754D-81F7-D2C78EBD6F7C}" destId="{CCFC49D8-6D45-BD49-997E-C33B0EC48901}" srcOrd="2" destOrd="0" presId="urn:microsoft.com/office/officeart/2005/8/layout/orgChart1"/>
    <dgm:cxn modelId="{4100713A-7E67-8A4D-9C9E-972EF8BA231A}" type="presParOf" srcId="{24CDD472-2296-F643-AF31-8E1A6EBF9F4D}" destId="{FE6A6F49-CF40-4A45-9BF6-8F668C1C2D99}" srcOrd="2" destOrd="0" presId="urn:microsoft.com/office/officeart/2005/8/layout/orgChart1"/>
    <dgm:cxn modelId="{ED9FF1A2-F2C8-8643-94B2-45575D4C3CEF}" type="presParOf" srcId="{264D67D7-9444-C74E-AE6C-59B0F69E49B0}" destId="{5181549A-9CB5-2840-B279-86BFA54F6D13}" srcOrd="3" destOrd="0" presId="urn:microsoft.com/office/officeart/2005/8/layout/orgChart1"/>
    <dgm:cxn modelId="{80EE6424-C0D3-D548-A43C-9E36DB6ACDB8}" type="presParOf" srcId="{5181549A-9CB5-2840-B279-86BFA54F6D13}" destId="{C18056F0-096A-9341-9F31-BC69C2852258}" srcOrd="0" destOrd="0" presId="urn:microsoft.com/office/officeart/2005/8/layout/orgChart1"/>
    <dgm:cxn modelId="{2AF9D401-4FA3-BA46-AD03-D8F7A71F5428}" type="presParOf" srcId="{C18056F0-096A-9341-9F31-BC69C2852258}" destId="{0F05D595-E0D7-8948-96C4-5A66B4092AB8}" srcOrd="0" destOrd="0" presId="urn:microsoft.com/office/officeart/2005/8/layout/orgChart1"/>
    <dgm:cxn modelId="{B88D27FC-A3F8-9349-AC7A-5F5BFED6A590}" type="presParOf" srcId="{C18056F0-096A-9341-9F31-BC69C2852258}" destId="{6B0426D1-2680-ED40-963B-349221ADA31C}" srcOrd="1" destOrd="0" presId="urn:microsoft.com/office/officeart/2005/8/layout/orgChart1"/>
    <dgm:cxn modelId="{53B4F7F7-9D60-4840-90E2-03C88E6D7466}" type="presParOf" srcId="{5181549A-9CB5-2840-B279-86BFA54F6D13}" destId="{59A6C3C2-8D3B-B742-9988-268410C4BE59}" srcOrd="1" destOrd="0" presId="urn:microsoft.com/office/officeart/2005/8/layout/orgChart1"/>
    <dgm:cxn modelId="{F1D287A4-1543-6C44-9C3E-B870499CD690}" type="presParOf" srcId="{59A6C3C2-8D3B-B742-9988-268410C4BE59}" destId="{A97A9862-4F55-A842-B2E3-F3673C8C6026}" srcOrd="0" destOrd="0" presId="urn:microsoft.com/office/officeart/2005/8/layout/orgChart1"/>
    <dgm:cxn modelId="{A29698B3-6E37-E747-942D-F9AEEF3CD6E9}" type="presParOf" srcId="{59A6C3C2-8D3B-B742-9988-268410C4BE59}" destId="{E10A1AD6-C7B4-E643-A823-518B19E9E47E}" srcOrd="1" destOrd="0" presId="urn:microsoft.com/office/officeart/2005/8/layout/orgChart1"/>
    <dgm:cxn modelId="{E497FB05-DDCA-864A-8169-F6C6D791B1F4}" type="presParOf" srcId="{E10A1AD6-C7B4-E643-A823-518B19E9E47E}" destId="{FD83A11C-5A0F-A74F-9E83-9D79BA2C6511}" srcOrd="0" destOrd="0" presId="urn:microsoft.com/office/officeart/2005/8/layout/orgChart1"/>
    <dgm:cxn modelId="{E890F6B0-490C-124E-98F7-0D53A0E96592}" type="presParOf" srcId="{FD83A11C-5A0F-A74F-9E83-9D79BA2C6511}" destId="{AFD20F46-5BB1-1A42-8DC7-9374B38ADF81}" srcOrd="0" destOrd="0" presId="urn:microsoft.com/office/officeart/2005/8/layout/orgChart1"/>
    <dgm:cxn modelId="{5476EA95-88B3-C447-8176-D5C2A4F65079}" type="presParOf" srcId="{FD83A11C-5A0F-A74F-9E83-9D79BA2C6511}" destId="{76B28FAC-99DF-684E-ADB7-6958BD211687}" srcOrd="1" destOrd="0" presId="urn:microsoft.com/office/officeart/2005/8/layout/orgChart1"/>
    <dgm:cxn modelId="{CA78BFE3-EC89-934F-81E7-19C3C2F9DB46}" type="presParOf" srcId="{E10A1AD6-C7B4-E643-A823-518B19E9E47E}" destId="{C5D195B3-6117-E846-9927-9C5720BCF6EE}" srcOrd="1" destOrd="0" presId="urn:microsoft.com/office/officeart/2005/8/layout/orgChart1"/>
    <dgm:cxn modelId="{85E0473F-72FA-9F45-8BCB-71B348284528}" type="presParOf" srcId="{C5D195B3-6117-E846-9927-9C5720BCF6EE}" destId="{05A97DF7-EEDB-CE48-AF51-0EFBC0EBA7D2}" srcOrd="0" destOrd="0" presId="urn:microsoft.com/office/officeart/2005/8/layout/orgChart1"/>
    <dgm:cxn modelId="{1BE2BBB3-498D-AD41-88E1-3E5C3D3DE413}" type="presParOf" srcId="{C5D195B3-6117-E846-9927-9C5720BCF6EE}" destId="{37C7CEA9-9108-4E4C-A532-178DDFFAD443}" srcOrd="1" destOrd="0" presId="urn:microsoft.com/office/officeart/2005/8/layout/orgChart1"/>
    <dgm:cxn modelId="{36FB6B20-56D1-5E41-8BF1-3F37450C3DEA}" type="presParOf" srcId="{37C7CEA9-9108-4E4C-A532-178DDFFAD443}" destId="{71D412A6-A17C-2B4A-8C0A-F0393ED7D141}" srcOrd="0" destOrd="0" presId="urn:microsoft.com/office/officeart/2005/8/layout/orgChart1"/>
    <dgm:cxn modelId="{25886D6C-E2C4-E443-89EC-69F0B468F7E9}" type="presParOf" srcId="{71D412A6-A17C-2B4A-8C0A-F0393ED7D141}" destId="{5C0031FF-D620-314E-846E-F5F33CA1A9B4}" srcOrd="0" destOrd="0" presId="urn:microsoft.com/office/officeart/2005/8/layout/orgChart1"/>
    <dgm:cxn modelId="{50076959-F152-2B4E-B4C3-54C408906415}" type="presParOf" srcId="{71D412A6-A17C-2B4A-8C0A-F0393ED7D141}" destId="{37174372-65B2-F245-A48A-FD3D87E06F04}" srcOrd="1" destOrd="0" presId="urn:microsoft.com/office/officeart/2005/8/layout/orgChart1"/>
    <dgm:cxn modelId="{C5566E04-EE56-544B-BFAA-C70B614F0B6D}" type="presParOf" srcId="{37C7CEA9-9108-4E4C-A532-178DDFFAD443}" destId="{CCA9DC4C-9E50-FD4C-ABE8-F79DA78DA570}" srcOrd="1" destOrd="0" presId="urn:microsoft.com/office/officeart/2005/8/layout/orgChart1"/>
    <dgm:cxn modelId="{FD0511FF-8615-524A-9BB0-FEAA6C656BC6}" type="presParOf" srcId="{37C7CEA9-9108-4E4C-A532-178DDFFAD443}" destId="{8AA376DF-ACAA-DD4B-BDC9-B4539CE6F33F}" srcOrd="2" destOrd="0" presId="urn:microsoft.com/office/officeart/2005/8/layout/orgChart1"/>
    <dgm:cxn modelId="{FA1CE618-9E70-9541-A22B-6DED77C0CC19}" type="presParOf" srcId="{C5D195B3-6117-E846-9927-9C5720BCF6EE}" destId="{D83D0049-03DF-DF47-AE78-10E4E0316ACD}" srcOrd="2" destOrd="0" presId="urn:microsoft.com/office/officeart/2005/8/layout/orgChart1"/>
    <dgm:cxn modelId="{5B405737-65AD-5A44-9E50-EB9120242C84}" type="presParOf" srcId="{C5D195B3-6117-E846-9927-9C5720BCF6EE}" destId="{259C0D54-CEFA-D743-994F-10498BEE420B}" srcOrd="3" destOrd="0" presId="urn:microsoft.com/office/officeart/2005/8/layout/orgChart1"/>
    <dgm:cxn modelId="{4DABB243-FF3B-FB43-85FE-84F12FD101D7}" type="presParOf" srcId="{259C0D54-CEFA-D743-994F-10498BEE420B}" destId="{29AE63BD-0B51-4144-9B31-C385BAF0ACEB}" srcOrd="0" destOrd="0" presId="urn:microsoft.com/office/officeart/2005/8/layout/orgChart1"/>
    <dgm:cxn modelId="{55A30798-066B-E54F-8F09-098CC49564E1}" type="presParOf" srcId="{29AE63BD-0B51-4144-9B31-C385BAF0ACEB}" destId="{B1251323-D0F7-5D41-B6F4-94E620E2F3D3}" srcOrd="0" destOrd="0" presId="urn:microsoft.com/office/officeart/2005/8/layout/orgChart1"/>
    <dgm:cxn modelId="{D9EA526E-C59D-0546-A76E-663E6CED27E2}" type="presParOf" srcId="{29AE63BD-0B51-4144-9B31-C385BAF0ACEB}" destId="{00721688-1950-C54E-9ECC-CFB80A72F859}" srcOrd="1" destOrd="0" presId="urn:microsoft.com/office/officeart/2005/8/layout/orgChart1"/>
    <dgm:cxn modelId="{F2D211AF-4709-E94B-B307-C2CCD7906544}" type="presParOf" srcId="{259C0D54-CEFA-D743-994F-10498BEE420B}" destId="{365BB61C-6DBE-8F41-A740-1C3DFCF5148A}" srcOrd="1" destOrd="0" presId="urn:microsoft.com/office/officeart/2005/8/layout/orgChart1"/>
    <dgm:cxn modelId="{F92562A4-5CA4-1649-9083-DC1F55F13B3E}" type="presParOf" srcId="{259C0D54-CEFA-D743-994F-10498BEE420B}" destId="{5FCC05B1-CB50-584A-B169-CCA512FFA6E8}" srcOrd="2" destOrd="0" presId="urn:microsoft.com/office/officeart/2005/8/layout/orgChart1"/>
    <dgm:cxn modelId="{1A85E000-E22D-874B-8A1E-04A76EA359D5}" type="presParOf" srcId="{C5D195B3-6117-E846-9927-9C5720BCF6EE}" destId="{CEF9EAE5-EE46-BA4F-99BF-77D98D7BC61A}" srcOrd="4" destOrd="0" presId="urn:microsoft.com/office/officeart/2005/8/layout/orgChart1"/>
    <dgm:cxn modelId="{B29058E1-A2B7-5D48-8B1F-BFF3AF7F7533}" type="presParOf" srcId="{C5D195B3-6117-E846-9927-9C5720BCF6EE}" destId="{972D987D-CA34-F44B-8967-BF3BDAB9ABB0}" srcOrd="5" destOrd="0" presId="urn:microsoft.com/office/officeart/2005/8/layout/orgChart1"/>
    <dgm:cxn modelId="{2CA7EF49-4849-454E-AAFD-92D155BD13AF}" type="presParOf" srcId="{972D987D-CA34-F44B-8967-BF3BDAB9ABB0}" destId="{D4B68446-A74B-2A49-9442-867241386147}" srcOrd="0" destOrd="0" presId="urn:microsoft.com/office/officeart/2005/8/layout/orgChart1"/>
    <dgm:cxn modelId="{DB8F5098-AEFE-124D-A07E-FD57F896856A}" type="presParOf" srcId="{D4B68446-A74B-2A49-9442-867241386147}" destId="{B9FA4877-3736-F942-8E11-F8E21DF70954}" srcOrd="0" destOrd="0" presId="urn:microsoft.com/office/officeart/2005/8/layout/orgChart1"/>
    <dgm:cxn modelId="{8416AFB8-6D43-0441-851F-83840F10815B}" type="presParOf" srcId="{D4B68446-A74B-2A49-9442-867241386147}" destId="{D4E236B5-F0D3-4A40-93AE-082D04B5D996}" srcOrd="1" destOrd="0" presId="urn:microsoft.com/office/officeart/2005/8/layout/orgChart1"/>
    <dgm:cxn modelId="{F513B017-2ABD-544E-B03D-1D41909FB70B}" type="presParOf" srcId="{972D987D-CA34-F44B-8967-BF3BDAB9ABB0}" destId="{585D635D-63D8-4F4E-AB85-867ED1F2DBB9}" srcOrd="1" destOrd="0" presId="urn:microsoft.com/office/officeart/2005/8/layout/orgChart1"/>
    <dgm:cxn modelId="{BF5F68DE-B65C-A247-9272-79A588798FC0}" type="presParOf" srcId="{972D987D-CA34-F44B-8967-BF3BDAB9ABB0}" destId="{721FD788-2CED-E54A-970C-981901EBE8C9}" srcOrd="2" destOrd="0" presId="urn:microsoft.com/office/officeart/2005/8/layout/orgChart1"/>
    <dgm:cxn modelId="{21A4B7CD-982B-D34A-9879-82FE1C99D277}" type="presParOf" srcId="{C5D195B3-6117-E846-9927-9C5720BCF6EE}" destId="{093EC446-B2D8-BE4E-BF58-79A3EB7F20FB}" srcOrd="6" destOrd="0" presId="urn:microsoft.com/office/officeart/2005/8/layout/orgChart1"/>
    <dgm:cxn modelId="{F8ADBB6D-F4B8-E94A-A2DB-583307B1A335}" type="presParOf" srcId="{C5D195B3-6117-E846-9927-9C5720BCF6EE}" destId="{1F1F8431-469A-8940-A1A3-E694175A86C3}" srcOrd="7" destOrd="0" presId="urn:microsoft.com/office/officeart/2005/8/layout/orgChart1"/>
    <dgm:cxn modelId="{F9895EA1-E364-A64E-BE36-76F224615D78}" type="presParOf" srcId="{1F1F8431-469A-8940-A1A3-E694175A86C3}" destId="{6D2F2B26-19D1-7D4F-BFE8-375B976A223F}" srcOrd="0" destOrd="0" presId="urn:microsoft.com/office/officeart/2005/8/layout/orgChart1"/>
    <dgm:cxn modelId="{5D215032-70F8-D144-BF38-94C548866FFF}" type="presParOf" srcId="{6D2F2B26-19D1-7D4F-BFE8-375B976A223F}" destId="{4A43B52B-2990-874A-8E4E-6D60470BAEA4}" srcOrd="0" destOrd="0" presId="urn:microsoft.com/office/officeart/2005/8/layout/orgChart1"/>
    <dgm:cxn modelId="{2F588A4E-B54A-FA49-AA32-DE87729AC4D7}" type="presParOf" srcId="{6D2F2B26-19D1-7D4F-BFE8-375B976A223F}" destId="{D0C83F32-5783-F742-B336-F361B341191D}" srcOrd="1" destOrd="0" presId="urn:microsoft.com/office/officeart/2005/8/layout/orgChart1"/>
    <dgm:cxn modelId="{8F6F6385-20D6-0F40-ADD0-B7C55BA438D3}" type="presParOf" srcId="{1F1F8431-469A-8940-A1A3-E694175A86C3}" destId="{D2869A2A-E2C3-2F4C-8A97-A5884B39AE90}" srcOrd="1" destOrd="0" presId="urn:microsoft.com/office/officeart/2005/8/layout/orgChart1"/>
    <dgm:cxn modelId="{90D1389E-4F7F-E048-AAD6-B3730EAFDFAB}" type="presParOf" srcId="{1F1F8431-469A-8940-A1A3-E694175A86C3}" destId="{031259B0-E82D-8241-9D1C-057871422F80}" srcOrd="2" destOrd="0" presId="urn:microsoft.com/office/officeart/2005/8/layout/orgChart1"/>
    <dgm:cxn modelId="{13EF38ED-075E-2740-A4A4-B99C45BA7A75}" type="presParOf" srcId="{C5D195B3-6117-E846-9927-9C5720BCF6EE}" destId="{26B97404-30AB-4B48-981A-8EC4C9658415}" srcOrd="8" destOrd="0" presId="urn:microsoft.com/office/officeart/2005/8/layout/orgChart1"/>
    <dgm:cxn modelId="{8B80F33A-2EA1-7E47-825C-090FF1B62396}" type="presParOf" srcId="{C5D195B3-6117-E846-9927-9C5720BCF6EE}" destId="{EA667921-051B-184A-80DA-B2B0B8D573DF}" srcOrd="9" destOrd="0" presId="urn:microsoft.com/office/officeart/2005/8/layout/orgChart1"/>
    <dgm:cxn modelId="{E8661687-93B7-6941-BA8A-03BB41726EC3}" type="presParOf" srcId="{EA667921-051B-184A-80DA-B2B0B8D573DF}" destId="{15B5E33F-8BA3-9349-ACCB-E583207F6E62}" srcOrd="0" destOrd="0" presId="urn:microsoft.com/office/officeart/2005/8/layout/orgChart1"/>
    <dgm:cxn modelId="{711B9C78-F0AF-F244-8B1E-1F75F318BF7E}" type="presParOf" srcId="{15B5E33F-8BA3-9349-ACCB-E583207F6E62}" destId="{532C4699-22B1-7F48-BDE1-8BE833A423B0}" srcOrd="0" destOrd="0" presId="urn:microsoft.com/office/officeart/2005/8/layout/orgChart1"/>
    <dgm:cxn modelId="{0DF09BB9-FB1A-DE46-A54E-6DFC88FBCD75}" type="presParOf" srcId="{15B5E33F-8BA3-9349-ACCB-E583207F6E62}" destId="{49282E6E-2738-554F-883A-776187C5F220}" srcOrd="1" destOrd="0" presId="urn:microsoft.com/office/officeart/2005/8/layout/orgChart1"/>
    <dgm:cxn modelId="{2D2C2E17-6B32-2D42-8D62-EFD91F63E0E7}" type="presParOf" srcId="{EA667921-051B-184A-80DA-B2B0B8D573DF}" destId="{3DA1E6EC-9F92-7044-89A8-1BA7ABD1E828}" srcOrd="1" destOrd="0" presId="urn:microsoft.com/office/officeart/2005/8/layout/orgChart1"/>
    <dgm:cxn modelId="{4E1BD92C-BA63-234F-A930-2D151C84A9A9}" type="presParOf" srcId="{EA667921-051B-184A-80DA-B2B0B8D573DF}" destId="{9B22B9D6-C058-DF4D-9B5F-910A1BBA1F74}" srcOrd="2" destOrd="0" presId="urn:microsoft.com/office/officeart/2005/8/layout/orgChart1"/>
    <dgm:cxn modelId="{3F91F12A-88B7-664A-AF03-AD3D4F9F5156}" type="presParOf" srcId="{E10A1AD6-C7B4-E643-A823-518B19E9E47E}" destId="{74CF50FB-93BD-0445-8585-06BB29730256}" srcOrd="2" destOrd="0" presId="urn:microsoft.com/office/officeart/2005/8/layout/orgChart1"/>
    <dgm:cxn modelId="{CF16461A-4093-F341-A7C7-5BFAFB9CAFDC}" type="presParOf" srcId="{5181549A-9CB5-2840-B279-86BFA54F6D13}" destId="{8D817C3E-1064-CD48-AB01-F1AA0C16AEF3}" srcOrd="2" destOrd="0" presId="urn:microsoft.com/office/officeart/2005/8/layout/orgChart1"/>
    <dgm:cxn modelId="{3E8E197A-056A-8740-B612-144BB0F286FF}" type="presParOf" srcId="{264D67D7-9444-C74E-AE6C-59B0F69E49B0}" destId="{DFC05578-DE87-EA40-9176-AB502BEEA6BB}" srcOrd="4" destOrd="0" presId="urn:microsoft.com/office/officeart/2005/8/layout/orgChart1"/>
    <dgm:cxn modelId="{F8B32562-9860-6F43-B979-7842744C35D7}" type="presParOf" srcId="{DFC05578-DE87-EA40-9176-AB502BEEA6BB}" destId="{C4A51727-4768-5D44-AD8A-92C054697BEF}" srcOrd="0" destOrd="0" presId="urn:microsoft.com/office/officeart/2005/8/layout/orgChart1"/>
    <dgm:cxn modelId="{FA485F3F-DB00-9848-BD7A-CC6E41A53EE5}" type="presParOf" srcId="{C4A51727-4768-5D44-AD8A-92C054697BEF}" destId="{89EAC4B9-21D1-7346-9BCE-9D8703DB6CD4}" srcOrd="0" destOrd="0" presId="urn:microsoft.com/office/officeart/2005/8/layout/orgChart1"/>
    <dgm:cxn modelId="{B68B0B7E-FB4D-CC48-9442-A3287964261B}" type="presParOf" srcId="{C4A51727-4768-5D44-AD8A-92C054697BEF}" destId="{0DEC2D1E-09C7-6942-95FC-6F70472615C6}" srcOrd="1" destOrd="0" presId="urn:microsoft.com/office/officeart/2005/8/layout/orgChart1"/>
    <dgm:cxn modelId="{E6390D9C-768B-B94E-B30C-2B4E164FC69A}" type="presParOf" srcId="{DFC05578-DE87-EA40-9176-AB502BEEA6BB}" destId="{18A79466-FA83-3745-91E1-205C367D1BF9}" srcOrd="1" destOrd="0" presId="urn:microsoft.com/office/officeart/2005/8/layout/orgChart1"/>
    <dgm:cxn modelId="{583380EA-15F4-2B41-A0EA-4046EA934F57}" type="presParOf" srcId="{18A79466-FA83-3745-91E1-205C367D1BF9}" destId="{7CB98B5E-3899-814A-B190-D67BE2310581}" srcOrd="0" destOrd="0" presId="urn:microsoft.com/office/officeart/2005/8/layout/orgChart1"/>
    <dgm:cxn modelId="{38B14395-3742-754F-AEF5-A7DBF91EE253}" type="presParOf" srcId="{18A79466-FA83-3745-91E1-205C367D1BF9}" destId="{520BA2BC-6821-CF4A-B237-F114A6945EC8}" srcOrd="1" destOrd="0" presId="urn:microsoft.com/office/officeart/2005/8/layout/orgChart1"/>
    <dgm:cxn modelId="{9304F1F1-9FB3-DB42-97DC-9CD9EFBA29B2}" type="presParOf" srcId="{520BA2BC-6821-CF4A-B237-F114A6945EC8}" destId="{4C4CEA5B-C1CF-6947-BA55-F599A1C7BF5A}" srcOrd="0" destOrd="0" presId="urn:microsoft.com/office/officeart/2005/8/layout/orgChart1"/>
    <dgm:cxn modelId="{CD85F6FD-E1C1-0C44-B788-F4913CFE8690}" type="presParOf" srcId="{4C4CEA5B-C1CF-6947-BA55-F599A1C7BF5A}" destId="{59947EAC-FF0B-4244-A180-64A4BCE56ED8}" srcOrd="0" destOrd="0" presId="urn:microsoft.com/office/officeart/2005/8/layout/orgChart1"/>
    <dgm:cxn modelId="{190AB7FF-0625-9241-ADF2-868FAB77B4AC}" type="presParOf" srcId="{4C4CEA5B-C1CF-6947-BA55-F599A1C7BF5A}" destId="{28567D0A-DCE5-5848-BA0E-1F4B6AEEB0A4}" srcOrd="1" destOrd="0" presId="urn:microsoft.com/office/officeart/2005/8/layout/orgChart1"/>
    <dgm:cxn modelId="{1C5449F9-C2BF-4E4E-9D3A-DDF6B1C4FF7C}" type="presParOf" srcId="{520BA2BC-6821-CF4A-B237-F114A6945EC8}" destId="{DFB37680-9960-8B4F-BA57-20044CABBA7B}" srcOrd="1" destOrd="0" presId="urn:microsoft.com/office/officeart/2005/8/layout/orgChart1"/>
    <dgm:cxn modelId="{51A9E6F2-25A8-034A-B50C-36E1916A49EE}" type="presParOf" srcId="{DFB37680-9960-8B4F-BA57-20044CABBA7B}" destId="{A7C1E140-3BDA-7A47-ADD1-598FBAD8101B}" srcOrd="0" destOrd="0" presId="urn:microsoft.com/office/officeart/2005/8/layout/orgChart1"/>
    <dgm:cxn modelId="{D49CEA44-D68B-5444-A5EC-2520B57AABFE}" type="presParOf" srcId="{DFB37680-9960-8B4F-BA57-20044CABBA7B}" destId="{5150ED06-3283-F845-9BDD-F916D8FD7155}" srcOrd="1" destOrd="0" presId="urn:microsoft.com/office/officeart/2005/8/layout/orgChart1"/>
    <dgm:cxn modelId="{8F79546D-A267-6649-9D8D-5653DB473025}" type="presParOf" srcId="{5150ED06-3283-F845-9BDD-F916D8FD7155}" destId="{52DA035C-EAE7-024E-9AF7-37E4FCF4A3F7}" srcOrd="0" destOrd="0" presId="urn:microsoft.com/office/officeart/2005/8/layout/orgChart1"/>
    <dgm:cxn modelId="{6609F208-8E50-9D49-A686-7E1CCCD5A32D}" type="presParOf" srcId="{52DA035C-EAE7-024E-9AF7-37E4FCF4A3F7}" destId="{88EC2650-1F76-FD42-9C8B-F9C2682B7A00}" srcOrd="0" destOrd="0" presId="urn:microsoft.com/office/officeart/2005/8/layout/orgChart1"/>
    <dgm:cxn modelId="{429186F7-7C2B-324D-B03A-D5484F35D76C}" type="presParOf" srcId="{52DA035C-EAE7-024E-9AF7-37E4FCF4A3F7}" destId="{FE66F14B-8E0F-0448-822C-7AE59EDCE1AC}" srcOrd="1" destOrd="0" presId="urn:microsoft.com/office/officeart/2005/8/layout/orgChart1"/>
    <dgm:cxn modelId="{6C1D69F2-F87E-F04A-B4FD-D7B423DE8720}" type="presParOf" srcId="{5150ED06-3283-F845-9BDD-F916D8FD7155}" destId="{AB4F93C2-1C16-6444-AFC5-CE5C40CD7121}" srcOrd="1" destOrd="0" presId="urn:microsoft.com/office/officeart/2005/8/layout/orgChart1"/>
    <dgm:cxn modelId="{EEBC126B-1708-434F-8774-93F380486B9A}" type="presParOf" srcId="{5150ED06-3283-F845-9BDD-F916D8FD7155}" destId="{5AB70A46-64B6-6D45-A160-7B4F76E80853}" srcOrd="2" destOrd="0" presId="urn:microsoft.com/office/officeart/2005/8/layout/orgChart1"/>
    <dgm:cxn modelId="{72B8CD17-BAB6-684A-967F-D08DB209CB5B}" type="presParOf" srcId="{DFB37680-9960-8B4F-BA57-20044CABBA7B}" destId="{1C47FCCE-021B-CC44-A3D4-BAF9BE2AA163}" srcOrd="2" destOrd="0" presId="urn:microsoft.com/office/officeart/2005/8/layout/orgChart1"/>
    <dgm:cxn modelId="{0AF40E36-EE09-A046-8D4C-425F13640F2C}" type="presParOf" srcId="{DFB37680-9960-8B4F-BA57-20044CABBA7B}" destId="{427B9C7C-8FFA-194C-AE66-AED7E253CF3C}" srcOrd="3" destOrd="0" presId="urn:microsoft.com/office/officeart/2005/8/layout/orgChart1"/>
    <dgm:cxn modelId="{429C08A0-F315-194B-BF7B-76B3ACE0FCD1}" type="presParOf" srcId="{427B9C7C-8FFA-194C-AE66-AED7E253CF3C}" destId="{35686349-B19E-AB4F-B4DC-0EF3248BA617}" srcOrd="0" destOrd="0" presId="urn:microsoft.com/office/officeart/2005/8/layout/orgChart1"/>
    <dgm:cxn modelId="{281EA075-78B7-FE4A-BBD7-D2DA43303F17}" type="presParOf" srcId="{35686349-B19E-AB4F-B4DC-0EF3248BA617}" destId="{2C0AC36D-8282-8547-B504-A10A5256CA21}" srcOrd="0" destOrd="0" presId="urn:microsoft.com/office/officeart/2005/8/layout/orgChart1"/>
    <dgm:cxn modelId="{C9BDF7C2-904D-9047-AE13-666BB08C26CA}" type="presParOf" srcId="{35686349-B19E-AB4F-B4DC-0EF3248BA617}" destId="{C6A6C090-C177-B048-8F75-258B25F838E8}" srcOrd="1" destOrd="0" presId="urn:microsoft.com/office/officeart/2005/8/layout/orgChart1"/>
    <dgm:cxn modelId="{F1183F84-A2A6-A34D-83B9-18182F97D755}" type="presParOf" srcId="{427B9C7C-8FFA-194C-AE66-AED7E253CF3C}" destId="{B18D9709-8C26-D946-93B9-3006CAA1C827}" srcOrd="1" destOrd="0" presId="urn:microsoft.com/office/officeart/2005/8/layout/orgChart1"/>
    <dgm:cxn modelId="{C21431D1-1FD6-0D41-943A-F86EDE018875}" type="presParOf" srcId="{427B9C7C-8FFA-194C-AE66-AED7E253CF3C}" destId="{7071DE36-70A0-1041-B9C0-5FF8D569A0E5}" srcOrd="2" destOrd="0" presId="urn:microsoft.com/office/officeart/2005/8/layout/orgChart1"/>
    <dgm:cxn modelId="{5CEF9934-4736-684E-A42E-6F7E0A610F23}" type="presParOf" srcId="{DFB37680-9960-8B4F-BA57-20044CABBA7B}" destId="{85BF46B2-C5DE-E447-9481-F5B2A65CB7C6}" srcOrd="4" destOrd="0" presId="urn:microsoft.com/office/officeart/2005/8/layout/orgChart1"/>
    <dgm:cxn modelId="{E1D5E512-7865-5044-9583-5A2652FD664D}" type="presParOf" srcId="{DFB37680-9960-8B4F-BA57-20044CABBA7B}" destId="{F75BDC69-36D9-2841-88B9-E3D3BE11E0D4}" srcOrd="5" destOrd="0" presId="urn:microsoft.com/office/officeart/2005/8/layout/orgChart1"/>
    <dgm:cxn modelId="{5B56AFDA-BE5B-3B43-9E09-93BCA8CBD20E}" type="presParOf" srcId="{F75BDC69-36D9-2841-88B9-E3D3BE11E0D4}" destId="{EFCF19CA-7DA2-3F4F-8673-CE64A280DE83}" srcOrd="0" destOrd="0" presId="urn:microsoft.com/office/officeart/2005/8/layout/orgChart1"/>
    <dgm:cxn modelId="{81F9365C-62F2-CF4B-B412-2C481578260A}" type="presParOf" srcId="{EFCF19CA-7DA2-3F4F-8673-CE64A280DE83}" destId="{9F6261AF-F094-9643-8E89-EE84D06BE2E2}" srcOrd="0" destOrd="0" presId="urn:microsoft.com/office/officeart/2005/8/layout/orgChart1"/>
    <dgm:cxn modelId="{0C47F7A3-D73E-1646-8C98-55E6889E64E6}" type="presParOf" srcId="{EFCF19CA-7DA2-3F4F-8673-CE64A280DE83}" destId="{C2500D2E-2D0E-4245-9799-3D0D240E1F55}" srcOrd="1" destOrd="0" presId="urn:microsoft.com/office/officeart/2005/8/layout/orgChart1"/>
    <dgm:cxn modelId="{D8E63888-3AF6-104E-935F-9F840AC1928B}" type="presParOf" srcId="{F75BDC69-36D9-2841-88B9-E3D3BE11E0D4}" destId="{CD2A56BD-32BC-4141-8D2C-7CE6CAA88B47}" srcOrd="1" destOrd="0" presId="urn:microsoft.com/office/officeart/2005/8/layout/orgChart1"/>
    <dgm:cxn modelId="{51F71521-27A8-974C-93FF-F9445AA4D018}" type="presParOf" srcId="{F75BDC69-36D9-2841-88B9-E3D3BE11E0D4}" destId="{118AFADD-DDDD-3C43-AD1E-A3C45424F0CF}" srcOrd="2" destOrd="0" presId="urn:microsoft.com/office/officeart/2005/8/layout/orgChart1"/>
    <dgm:cxn modelId="{D67857AB-0B29-6947-8D1E-E600DD9064E2}" type="presParOf" srcId="{DFB37680-9960-8B4F-BA57-20044CABBA7B}" destId="{6A23A103-039A-9C45-B955-E0A55EA47A11}" srcOrd="6" destOrd="0" presId="urn:microsoft.com/office/officeart/2005/8/layout/orgChart1"/>
    <dgm:cxn modelId="{5B96A43C-E9EA-6F44-9EB0-B2F3707E3341}" type="presParOf" srcId="{DFB37680-9960-8B4F-BA57-20044CABBA7B}" destId="{50D46D93-9A79-334A-AF16-92F2746E3E0A}" srcOrd="7" destOrd="0" presId="urn:microsoft.com/office/officeart/2005/8/layout/orgChart1"/>
    <dgm:cxn modelId="{42F37E07-1EEC-884C-A881-E3489EE4B14F}" type="presParOf" srcId="{50D46D93-9A79-334A-AF16-92F2746E3E0A}" destId="{9EB12EDB-26FD-DA49-B08A-BB1DD10FD04E}" srcOrd="0" destOrd="0" presId="urn:microsoft.com/office/officeart/2005/8/layout/orgChart1"/>
    <dgm:cxn modelId="{8A1DFE09-689A-B54B-98CD-E09315F28F37}" type="presParOf" srcId="{9EB12EDB-26FD-DA49-B08A-BB1DD10FD04E}" destId="{9CF52691-AF68-6E4B-8510-99CF218F8411}" srcOrd="0" destOrd="0" presId="urn:microsoft.com/office/officeart/2005/8/layout/orgChart1"/>
    <dgm:cxn modelId="{599E05E5-7E15-AD4B-BA98-3DD693B59430}" type="presParOf" srcId="{9EB12EDB-26FD-DA49-B08A-BB1DD10FD04E}" destId="{49FEA571-0A92-7B4B-B7F7-7B604546D2D9}" srcOrd="1" destOrd="0" presId="urn:microsoft.com/office/officeart/2005/8/layout/orgChart1"/>
    <dgm:cxn modelId="{CC3E499E-FEA4-3C41-B421-58BBC0A4B7E3}" type="presParOf" srcId="{50D46D93-9A79-334A-AF16-92F2746E3E0A}" destId="{6D5F251B-CDC1-3C47-9686-9C1FB49B07A5}" srcOrd="1" destOrd="0" presId="urn:microsoft.com/office/officeart/2005/8/layout/orgChart1"/>
    <dgm:cxn modelId="{CDABFE41-AC7A-1E4C-8243-CFD3A4C525B2}" type="presParOf" srcId="{50D46D93-9A79-334A-AF16-92F2746E3E0A}" destId="{3A288B3C-771C-2940-A1F8-ACB35D0ABA62}" srcOrd="2" destOrd="0" presId="urn:microsoft.com/office/officeart/2005/8/layout/orgChart1"/>
    <dgm:cxn modelId="{BD55D0AE-7793-364D-8AEF-C1955E22D7A4}" type="presParOf" srcId="{DFB37680-9960-8B4F-BA57-20044CABBA7B}" destId="{FEDA13BB-6782-344D-AEA9-39EDC852B2E2}" srcOrd="8" destOrd="0" presId="urn:microsoft.com/office/officeart/2005/8/layout/orgChart1"/>
    <dgm:cxn modelId="{CB1B8B3E-FA10-0A4B-89B2-1BB2D88D189D}" type="presParOf" srcId="{DFB37680-9960-8B4F-BA57-20044CABBA7B}" destId="{83C8279D-4E41-174B-AF9A-A8D27D264E47}" srcOrd="9" destOrd="0" presId="urn:microsoft.com/office/officeart/2005/8/layout/orgChart1"/>
    <dgm:cxn modelId="{F8E4A539-2C80-4E48-B222-C696D478023E}" type="presParOf" srcId="{83C8279D-4E41-174B-AF9A-A8D27D264E47}" destId="{396DF51D-BE5F-7947-8776-91FA4C99D295}" srcOrd="0" destOrd="0" presId="urn:microsoft.com/office/officeart/2005/8/layout/orgChart1"/>
    <dgm:cxn modelId="{62DB0C29-C67E-3A44-8543-44B8578A6966}" type="presParOf" srcId="{396DF51D-BE5F-7947-8776-91FA4C99D295}" destId="{53DECAEB-3375-0F45-9E3F-6CF7D27CA599}" srcOrd="0" destOrd="0" presId="urn:microsoft.com/office/officeart/2005/8/layout/orgChart1"/>
    <dgm:cxn modelId="{66B6F9D0-7774-404F-9C04-E9C91C1A5085}" type="presParOf" srcId="{396DF51D-BE5F-7947-8776-91FA4C99D295}" destId="{4F400B7A-278C-3A48-BB08-C69F94162091}" srcOrd="1" destOrd="0" presId="urn:microsoft.com/office/officeart/2005/8/layout/orgChart1"/>
    <dgm:cxn modelId="{02E3F0C6-2B67-9E49-BB9B-3EBE77ED6C24}" type="presParOf" srcId="{83C8279D-4E41-174B-AF9A-A8D27D264E47}" destId="{435649CC-031E-7F41-B119-2CBA64FFB0CE}" srcOrd="1" destOrd="0" presId="urn:microsoft.com/office/officeart/2005/8/layout/orgChart1"/>
    <dgm:cxn modelId="{B1660DF4-0E82-9341-AB06-22AD1EB7125D}" type="presParOf" srcId="{83C8279D-4E41-174B-AF9A-A8D27D264E47}" destId="{0480B2F0-BAA4-A241-A8F7-C503F57770C7}" srcOrd="2" destOrd="0" presId="urn:microsoft.com/office/officeart/2005/8/layout/orgChart1"/>
    <dgm:cxn modelId="{7E06B722-33C8-604C-9746-6CEB7C7A302F}" type="presParOf" srcId="{520BA2BC-6821-CF4A-B237-F114A6945EC8}" destId="{E769E443-B801-7D49-95B2-B75B29EB7E1C}" srcOrd="2" destOrd="0" presId="urn:microsoft.com/office/officeart/2005/8/layout/orgChart1"/>
    <dgm:cxn modelId="{2E6F4D7A-5BE3-0F44-B816-C4EA75A207FA}" type="presParOf" srcId="{DFC05578-DE87-EA40-9176-AB502BEEA6BB}" destId="{3408F6B0-366A-C74E-9805-939F8A479306}" srcOrd="2" destOrd="0" presId="urn:microsoft.com/office/officeart/2005/8/layout/orgChart1"/>
    <dgm:cxn modelId="{0CAB9D8F-4857-E648-86B2-CB1D3D469C02}" type="presParOf" srcId="{264D67D7-9444-C74E-AE6C-59B0F69E49B0}" destId="{FF32FC9D-D2FB-A949-A856-03C101348F69}" srcOrd="5" destOrd="0" presId="urn:microsoft.com/office/officeart/2005/8/layout/orgChart1"/>
    <dgm:cxn modelId="{B0694E1F-7F63-504E-964A-56148C92C365}" type="presParOf" srcId="{FF32FC9D-D2FB-A949-A856-03C101348F69}" destId="{7953465F-1B6D-6741-95B3-5D68A515B4BD}" srcOrd="0" destOrd="0" presId="urn:microsoft.com/office/officeart/2005/8/layout/orgChart1"/>
    <dgm:cxn modelId="{97764906-BB18-714B-9589-5008062A59A9}" type="presParOf" srcId="{7953465F-1B6D-6741-95B3-5D68A515B4BD}" destId="{8E6EA224-0AEB-334A-BC3D-B443493BE962}" srcOrd="0" destOrd="0" presId="urn:microsoft.com/office/officeart/2005/8/layout/orgChart1"/>
    <dgm:cxn modelId="{628097F2-F189-5E4A-8AF1-5C06815E2D3E}" type="presParOf" srcId="{7953465F-1B6D-6741-95B3-5D68A515B4BD}" destId="{C9FBFB42-9584-0144-89FD-C9227E657591}" srcOrd="1" destOrd="0" presId="urn:microsoft.com/office/officeart/2005/8/layout/orgChart1"/>
    <dgm:cxn modelId="{4BB58337-5155-F649-B9A9-365056F9FEF4}" type="presParOf" srcId="{FF32FC9D-D2FB-A949-A856-03C101348F69}" destId="{480240EB-53EE-7942-B8EB-373E29F877DE}" srcOrd="1" destOrd="0" presId="urn:microsoft.com/office/officeart/2005/8/layout/orgChart1"/>
    <dgm:cxn modelId="{E65AD41D-296D-0E4E-905E-AEDE82359128}" type="presParOf" srcId="{480240EB-53EE-7942-B8EB-373E29F877DE}" destId="{7D93FB2B-76D9-C848-9E34-7A4CC65A88C0}" srcOrd="0" destOrd="0" presId="urn:microsoft.com/office/officeart/2005/8/layout/orgChart1"/>
    <dgm:cxn modelId="{6A94E768-CE4D-A844-A864-DA9DD16C84F0}" type="presParOf" srcId="{480240EB-53EE-7942-B8EB-373E29F877DE}" destId="{ABEB1B70-D7B7-854A-9CE4-EB204AC7796A}" srcOrd="1" destOrd="0" presId="urn:microsoft.com/office/officeart/2005/8/layout/orgChart1"/>
    <dgm:cxn modelId="{E0DD3AC7-B694-C641-9BBA-12B72A042608}" type="presParOf" srcId="{ABEB1B70-D7B7-854A-9CE4-EB204AC7796A}" destId="{E2A26F6E-3B0E-4B4E-9FD5-A696EC6D2692}" srcOrd="0" destOrd="0" presId="urn:microsoft.com/office/officeart/2005/8/layout/orgChart1"/>
    <dgm:cxn modelId="{14B7B915-E7CE-C54E-A7B8-914454DDBDCC}" type="presParOf" srcId="{E2A26F6E-3B0E-4B4E-9FD5-A696EC6D2692}" destId="{3F826D34-5A2D-7341-8AAE-A5BBBB2350F0}" srcOrd="0" destOrd="0" presId="urn:microsoft.com/office/officeart/2005/8/layout/orgChart1"/>
    <dgm:cxn modelId="{54604855-4904-5340-B932-F9511E954C90}" type="presParOf" srcId="{E2A26F6E-3B0E-4B4E-9FD5-A696EC6D2692}" destId="{D6B0939E-7104-BC46-917C-0937E0C80831}" srcOrd="1" destOrd="0" presId="urn:microsoft.com/office/officeart/2005/8/layout/orgChart1"/>
    <dgm:cxn modelId="{E863C2D0-DB3B-FB44-8D30-9313BE74E709}" type="presParOf" srcId="{ABEB1B70-D7B7-854A-9CE4-EB204AC7796A}" destId="{D872D7F7-4AFE-0049-BE8A-6379DA77F435}" srcOrd="1" destOrd="0" presId="urn:microsoft.com/office/officeart/2005/8/layout/orgChart1"/>
    <dgm:cxn modelId="{CC6D98E1-382E-AB4D-AB5E-5C04CA0A66B7}" type="presParOf" srcId="{D872D7F7-4AFE-0049-BE8A-6379DA77F435}" destId="{046805F1-4AF0-484C-B361-62FDF58E5986}" srcOrd="0" destOrd="0" presId="urn:microsoft.com/office/officeart/2005/8/layout/orgChart1"/>
    <dgm:cxn modelId="{E687A80A-4F9F-BD4A-9B22-007A56D84716}" type="presParOf" srcId="{D872D7F7-4AFE-0049-BE8A-6379DA77F435}" destId="{8C287FE4-3E1F-7748-9B90-FC026FE53C02}" srcOrd="1" destOrd="0" presId="urn:microsoft.com/office/officeart/2005/8/layout/orgChart1"/>
    <dgm:cxn modelId="{D016AAA1-D847-8E4E-B072-1799B5853FA8}" type="presParOf" srcId="{8C287FE4-3E1F-7748-9B90-FC026FE53C02}" destId="{860A4223-9FB5-A94B-91B6-2E1EB7BA50E5}" srcOrd="0" destOrd="0" presId="urn:microsoft.com/office/officeart/2005/8/layout/orgChart1"/>
    <dgm:cxn modelId="{51E3A92F-27B0-A24A-A2A5-64E780762593}" type="presParOf" srcId="{860A4223-9FB5-A94B-91B6-2E1EB7BA50E5}" destId="{DB68A808-F8BB-984F-B616-1E42ACFD668E}" srcOrd="0" destOrd="0" presId="urn:microsoft.com/office/officeart/2005/8/layout/orgChart1"/>
    <dgm:cxn modelId="{94602AF5-8445-E649-B10E-5CACBB6C359E}" type="presParOf" srcId="{860A4223-9FB5-A94B-91B6-2E1EB7BA50E5}" destId="{B9A9A10B-1C3A-774B-851E-F892D419B027}" srcOrd="1" destOrd="0" presId="urn:microsoft.com/office/officeart/2005/8/layout/orgChart1"/>
    <dgm:cxn modelId="{EAFCA276-F78A-274B-9065-F9B833C5D147}" type="presParOf" srcId="{8C287FE4-3E1F-7748-9B90-FC026FE53C02}" destId="{7B479C2B-146C-6E4D-BA83-3EA7E7588483}" srcOrd="1" destOrd="0" presId="urn:microsoft.com/office/officeart/2005/8/layout/orgChart1"/>
    <dgm:cxn modelId="{786C3A9B-673A-E645-95C5-064794542594}" type="presParOf" srcId="{8C287FE4-3E1F-7748-9B90-FC026FE53C02}" destId="{D8A36C17-1741-B049-A196-055835ADA270}" srcOrd="2" destOrd="0" presId="urn:microsoft.com/office/officeart/2005/8/layout/orgChart1"/>
    <dgm:cxn modelId="{219A7633-1298-C74A-9EF3-66A63BE42805}" type="presParOf" srcId="{D872D7F7-4AFE-0049-BE8A-6379DA77F435}" destId="{2A8A5932-390B-9E4A-ABD2-4D80F27C6D91}" srcOrd="2" destOrd="0" presId="urn:microsoft.com/office/officeart/2005/8/layout/orgChart1"/>
    <dgm:cxn modelId="{40C55116-0F5D-2F48-9A50-5EB3E5BC9DC5}" type="presParOf" srcId="{D872D7F7-4AFE-0049-BE8A-6379DA77F435}" destId="{81A424B1-7062-0B4B-A7CE-59E4110888C2}" srcOrd="3" destOrd="0" presId="urn:microsoft.com/office/officeart/2005/8/layout/orgChart1"/>
    <dgm:cxn modelId="{3FD6BBC9-19FD-254C-8276-07629398DC80}" type="presParOf" srcId="{81A424B1-7062-0B4B-A7CE-59E4110888C2}" destId="{B3A4EB01-9B3A-854D-B22C-F8CBDCBF1A80}" srcOrd="0" destOrd="0" presId="urn:microsoft.com/office/officeart/2005/8/layout/orgChart1"/>
    <dgm:cxn modelId="{1F23DCAF-9C85-B643-8F0D-BDC37B66E3A1}" type="presParOf" srcId="{B3A4EB01-9B3A-854D-B22C-F8CBDCBF1A80}" destId="{5C042E96-C1DB-1249-B96F-CDCF8447302A}" srcOrd="0" destOrd="0" presId="urn:microsoft.com/office/officeart/2005/8/layout/orgChart1"/>
    <dgm:cxn modelId="{AC31CCB4-3FEA-7C41-B778-447644474E6E}" type="presParOf" srcId="{B3A4EB01-9B3A-854D-B22C-F8CBDCBF1A80}" destId="{E36B8100-6C8D-3B45-A799-EA4EA54C06E5}" srcOrd="1" destOrd="0" presId="urn:microsoft.com/office/officeart/2005/8/layout/orgChart1"/>
    <dgm:cxn modelId="{38815930-CE4D-834E-8F88-FA6087B05EB6}" type="presParOf" srcId="{81A424B1-7062-0B4B-A7CE-59E4110888C2}" destId="{DFBC2877-03C4-D14E-AE79-76F964FC5940}" srcOrd="1" destOrd="0" presId="urn:microsoft.com/office/officeart/2005/8/layout/orgChart1"/>
    <dgm:cxn modelId="{FFC3807D-71E7-6B4E-AA27-A498759BEF52}" type="presParOf" srcId="{81A424B1-7062-0B4B-A7CE-59E4110888C2}" destId="{0AD6723F-AABE-5D46-806E-675BCA81F166}" srcOrd="2" destOrd="0" presId="urn:microsoft.com/office/officeart/2005/8/layout/orgChart1"/>
    <dgm:cxn modelId="{5B6BE6DA-66CD-D64D-BBF2-EF5167569713}" type="presParOf" srcId="{D872D7F7-4AFE-0049-BE8A-6379DA77F435}" destId="{6E8BC42F-CE00-0748-B7AB-7710CE78145F}" srcOrd="4" destOrd="0" presId="urn:microsoft.com/office/officeart/2005/8/layout/orgChart1"/>
    <dgm:cxn modelId="{16E2A1E1-721B-AF46-81F6-1A5FCA77C92A}" type="presParOf" srcId="{D872D7F7-4AFE-0049-BE8A-6379DA77F435}" destId="{EB88DE80-70B9-A54E-AD27-B8E196C9BAF8}" srcOrd="5" destOrd="0" presId="urn:microsoft.com/office/officeart/2005/8/layout/orgChart1"/>
    <dgm:cxn modelId="{8F666A7B-9FEF-D749-8B45-630FFD26CADA}" type="presParOf" srcId="{EB88DE80-70B9-A54E-AD27-B8E196C9BAF8}" destId="{229F66A2-A2A2-B24E-8274-A411859BC177}" srcOrd="0" destOrd="0" presId="urn:microsoft.com/office/officeart/2005/8/layout/orgChart1"/>
    <dgm:cxn modelId="{B63E0760-391E-5042-8281-B5BDB535BC24}" type="presParOf" srcId="{229F66A2-A2A2-B24E-8274-A411859BC177}" destId="{63305EDC-30CC-0947-8D21-AC61F7E0F66B}" srcOrd="0" destOrd="0" presId="urn:microsoft.com/office/officeart/2005/8/layout/orgChart1"/>
    <dgm:cxn modelId="{34C7D28C-A83B-704A-A2D7-5605BF83000A}" type="presParOf" srcId="{229F66A2-A2A2-B24E-8274-A411859BC177}" destId="{E4823D06-7E02-3C42-9759-5F676A423658}" srcOrd="1" destOrd="0" presId="urn:microsoft.com/office/officeart/2005/8/layout/orgChart1"/>
    <dgm:cxn modelId="{CF550BBB-43B3-A74A-BF61-2750E1629E72}" type="presParOf" srcId="{EB88DE80-70B9-A54E-AD27-B8E196C9BAF8}" destId="{12610472-390D-924E-B427-8F2B47D86EC9}" srcOrd="1" destOrd="0" presId="urn:microsoft.com/office/officeart/2005/8/layout/orgChart1"/>
    <dgm:cxn modelId="{4E07BC13-7E1A-D446-A495-B773B2756A9E}" type="presParOf" srcId="{EB88DE80-70B9-A54E-AD27-B8E196C9BAF8}" destId="{AE860300-BE9D-194B-A0E1-4E3C22EFCA47}" srcOrd="2" destOrd="0" presId="urn:microsoft.com/office/officeart/2005/8/layout/orgChart1"/>
    <dgm:cxn modelId="{B0A17DD7-8142-F042-B991-FDAC7809944A}" type="presParOf" srcId="{D872D7F7-4AFE-0049-BE8A-6379DA77F435}" destId="{22C00DF2-2AF7-294B-9E56-9869EF43556C}" srcOrd="6" destOrd="0" presId="urn:microsoft.com/office/officeart/2005/8/layout/orgChart1"/>
    <dgm:cxn modelId="{E637F2F2-01E3-6E46-9E15-2CFB39C3BF17}" type="presParOf" srcId="{D872D7F7-4AFE-0049-BE8A-6379DA77F435}" destId="{1EE665ED-BB98-364E-8920-5FE15072C4AB}" srcOrd="7" destOrd="0" presId="urn:microsoft.com/office/officeart/2005/8/layout/orgChart1"/>
    <dgm:cxn modelId="{DF820A3A-CEAB-AC42-8773-61F1BE82762F}" type="presParOf" srcId="{1EE665ED-BB98-364E-8920-5FE15072C4AB}" destId="{21F83CE4-1E4D-0F47-80FA-88B514FAC5CA}" srcOrd="0" destOrd="0" presId="urn:microsoft.com/office/officeart/2005/8/layout/orgChart1"/>
    <dgm:cxn modelId="{753CA7CC-9ABA-A844-9FF3-DF9CFD1AA9C7}" type="presParOf" srcId="{21F83CE4-1E4D-0F47-80FA-88B514FAC5CA}" destId="{3504B632-0B47-4245-BA0A-46D49A55FC4D}" srcOrd="0" destOrd="0" presId="urn:microsoft.com/office/officeart/2005/8/layout/orgChart1"/>
    <dgm:cxn modelId="{B8402E95-C1AD-734F-9275-881F44B3ECF5}" type="presParOf" srcId="{21F83CE4-1E4D-0F47-80FA-88B514FAC5CA}" destId="{A83AC80B-E0B7-8B47-BE1A-F606FD2C7DBE}" srcOrd="1" destOrd="0" presId="urn:microsoft.com/office/officeart/2005/8/layout/orgChart1"/>
    <dgm:cxn modelId="{99025C70-1781-684E-90BB-8CC3D954AE0A}" type="presParOf" srcId="{1EE665ED-BB98-364E-8920-5FE15072C4AB}" destId="{0BD2D0DC-9308-FD41-9C8C-5F7BAA7FCBDB}" srcOrd="1" destOrd="0" presId="urn:microsoft.com/office/officeart/2005/8/layout/orgChart1"/>
    <dgm:cxn modelId="{222A0C28-86FA-9248-99F1-4284A94037EC}" type="presParOf" srcId="{1EE665ED-BB98-364E-8920-5FE15072C4AB}" destId="{B6D1F610-8BD5-CD4E-AA6C-6930229608F1}" srcOrd="2" destOrd="0" presId="urn:microsoft.com/office/officeart/2005/8/layout/orgChart1"/>
    <dgm:cxn modelId="{D8253209-6719-8A4C-8EE6-9AEBA3B8DB9A}" type="presParOf" srcId="{D872D7F7-4AFE-0049-BE8A-6379DA77F435}" destId="{4A324BB0-A1B2-564B-A435-FC1A355DE553}" srcOrd="8" destOrd="0" presId="urn:microsoft.com/office/officeart/2005/8/layout/orgChart1"/>
    <dgm:cxn modelId="{4E95032E-A3D4-BA4B-AC61-BA5D46EB8A54}" type="presParOf" srcId="{D872D7F7-4AFE-0049-BE8A-6379DA77F435}" destId="{0F263289-89DA-2743-8E42-E50454690EC4}" srcOrd="9" destOrd="0" presId="urn:microsoft.com/office/officeart/2005/8/layout/orgChart1"/>
    <dgm:cxn modelId="{C4B0B41F-B936-0042-8BEE-C62FC7E32F14}" type="presParOf" srcId="{0F263289-89DA-2743-8E42-E50454690EC4}" destId="{63D7EA00-EA64-C949-A93F-15B5F2B2851B}" srcOrd="0" destOrd="0" presId="urn:microsoft.com/office/officeart/2005/8/layout/orgChart1"/>
    <dgm:cxn modelId="{92F0C489-B4EA-BA49-9342-08E7A13B163B}" type="presParOf" srcId="{63D7EA00-EA64-C949-A93F-15B5F2B2851B}" destId="{D2776A94-E6B2-724A-8AE3-B9196636CE9E}" srcOrd="0" destOrd="0" presId="urn:microsoft.com/office/officeart/2005/8/layout/orgChart1"/>
    <dgm:cxn modelId="{2CE6E083-FC7F-2B49-AA3E-69084BD666B4}" type="presParOf" srcId="{63D7EA00-EA64-C949-A93F-15B5F2B2851B}" destId="{3E3701CE-9D46-6D4A-89BD-6FA02F7E47FF}" srcOrd="1" destOrd="0" presId="urn:microsoft.com/office/officeart/2005/8/layout/orgChart1"/>
    <dgm:cxn modelId="{5800C516-8691-D34E-801A-CAD5B10FAB05}" type="presParOf" srcId="{0F263289-89DA-2743-8E42-E50454690EC4}" destId="{7FE8ABE6-B324-4248-9333-0255999D3DA3}" srcOrd="1" destOrd="0" presId="urn:microsoft.com/office/officeart/2005/8/layout/orgChart1"/>
    <dgm:cxn modelId="{F76BA5AF-D65C-EB4F-AC6D-7303DC4B69BB}" type="presParOf" srcId="{0F263289-89DA-2743-8E42-E50454690EC4}" destId="{A2164464-655E-CC42-97CD-85DE846101B2}" srcOrd="2" destOrd="0" presId="urn:microsoft.com/office/officeart/2005/8/layout/orgChart1"/>
    <dgm:cxn modelId="{D2178794-13BD-684D-AA7D-595E60822CAE}" type="presParOf" srcId="{ABEB1B70-D7B7-854A-9CE4-EB204AC7796A}" destId="{CC3C0B62-2427-3142-B485-5726FE79CC49}" srcOrd="2" destOrd="0" presId="urn:microsoft.com/office/officeart/2005/8/layout/orgChart1"/>
    <dgm:cxn modelId="{827C9DAF-2178-FF4D-9658-E77CDFDD1D6D}" type="presParOf" srcId="{FF32FC9D-D2FB-A949-A856-03C101348F69}" destId="{00C688A0-F239-124E-902C-87CE044C0E13}" srcOrd="2" destOrd="0" presId="urn:microsoft.com/office/officeart/2005/8/layout/orgChart1"/>
    <dgm:cxn modelId="{35D5708F-B840-7E44-BFFF-200F5287CC71}" type="presParOf" srcId="{264D67D7-9444-C74E-AE6C-59B0F69E49B0}" destId="{152DE03A-D3DD-C54F-A3E2-B5633635B4B5}" srcOrd="6" destOrd="0" presId="urn:microsoft.com/office/officeart/2005/8/layout/orgChart1"/>
    <dgm:cxn modelId="{721DC254-A28E-5443-9A8F-6F85EF2CA8F1}" type="presParOf" srcId="{152DE03A-D3DD-C54F-A3E2-B5633635B4B5}" destId="{D2979AD5-574E-7048-82F0-B54583020320}" srcOrd="0" destOrd="0" presId="urn:microsoft.com/office/officeart/2005/8/layout/orgChart1"/>
    <dgm:cxn modelId="{72E3DC4B-E8F6-A343-BB3F-916C61F8F53B}" type="presParOf" srcId="{D2979AD5-574E-7048-82F0-B54583020320}" destId="{27B7EAC5-0D94-424C-8205-F0ACA25CB0F5}" srcOrd="0" destOrd="0" presId="urn:microsoft.com/office/officeart/2005/8/layout/orgChart1"/>
    <dgm:cxn modelId="{AC2061D2-81CC-6C48-A2EA-446CE1F22A76}" type="presParOf" srcId="{D2979AD5-574E-7048-82F0-B54583020320}" destId="{B592FB86-5691-E048-AD07-CD381554E011}" srcOrd="1" destOrd="0" presId="urn:microsoft.com/office/officeart/2005/8/layout/orgChart1"/>
    <dgm:cxn modelId="{64F3D9F1-A596-3748-97E3-754B5D2D1DF6}" type="presParOf" srcId="{152DE03A-D3DD-C54F-A3E2-B5633635B4B5}" destId="{302A158C-8FED-E646-83C7-1479E323CB10}" srcOrd="1" destOrd="0" presId="urn:microsoft.com/office/officeart/2005/8/layout/orgChart1"/>
    <dgm:cxn modelId="{0AFC634F-1477-794F-BD87-5A22183488F5}" type="presParOf" srcId="{302A158C-8FED-E646-83C7-1479E323CB10}" destId="{EFA913AC-54F4-0145-983C-C9C7474A815A}" srcOrd="0" destOrd="0" presId="urn:microsoft.com/office/officeart/2005/8/layout/orgChart1"/>
    <dgm:cxn modelId="{9C97BD0A-9511-D042-8C99-5F7BEAF0B6FB}" type="presParOf" srcId="{302A158C-8FED-E646-83C7-1479E323CB10}" destId="{E6FFF16B-565A-0144-8314-C7E2D3DD9464}" srcOrd="1" destOrd="0" presId="urn:microsoft.com/office/officeart/2005/8/layout/orgChart1"/>
    <dgm:cxn modelId="{52FEBE64-0788-4247-82E7-1C29BA4BEE88}" type="presParOf" srcId="{E6FFF16B-565A-0144-8314-C7E2D3DD9464}" destId="{DA56BF4A-8ED7-5C45-BF58-15435F662EA9}" srcOrd="0" destOrd="0" presId="urn:microsoft.com/office/officeart/2005/8/layout/orgChart1"/>
    <dgm:cxn modelId="{E5B62650-821D-984C-BDE8-3B4037061D8F}" type="presParOf" srcId="{DA56BF4A-8ED7-5C45-BF58-15435F662EA9}" destId="{4490DCF6-3210-7541-BEA8-DCC5573C11B1}" srcOrd="0" destOrd="0" presId="urn:microsoft.com/office/officeart/2005/8/layout/orgChart1"/>
    <dgm:cxn modelId="{239ED47A-9F58-0B4C-9C98-C82A70492AC9}" type="presParOf" srcId="{DA56BF4A-8ED7-5C45-BF58-15435F662EA9}" destId="{B2083C34-57C9-0941-A325-9C1DEA4FBF6B}" srcOrd="1" destOrd="0" presId="urn:microsoft.com/office/officeart/2005/8/layout/orgChart1"/>
    <dgm:cxn modelId="{DFA143AE-0DFD-3A4D-A21C-B54860632485}" type="presParOf" srcId="{E6FFF16B-565A-0144-8314-C7E2D3DD9464}" destId="{9782BB17-8778-F045-BFDD-82A79281E451}" srcOrd="1" destOrd="0" presId="urn:microsoft.com/office/officeart/2005/8/layout/orgChart1"/>
    <dgm:cxn modelId="{6118D49F-7906-5943-8363-A7AD03CB2386}" type="presParOf" srcId="{9782BB17-8778-F045-BFDD-82A79281E451}" destId="{5138029C-BDD0-CE4C-8668-AB9E805B0D77}" srcOrd="0" destOrd="0" presId="urn:microsoft.com/office/officeart/2005/8/layout/orgChart1"/>
    <dgm:cxn modelId="{9F253EF2-A24E-1A47-865B-31EB1185866D}" type="presParOf" srcId="{9782BB17-8778-F045-BFDD-82A79281E451}" destId="{3AA55483-AB63-0B43-84D9-450C1426F0F2}" srcOrd="1" destOrd="0" presId="urn:microsoft.com/office/officeart/2005/8/layout/orgChart1"/>
    <dgm:cxn modelId="{AFDD4A55-7624-C446-B29A-5CCC2B806458}" type="presParOf" srcId="{3AA55483-AB63-0B43-84D9-450C1426F0F2}" destId="{847D1425-67BE-744B-A03B-FAD90A591226}" srcOrd="0" destOrd="0" presId="urn:microsoft.com/office/officeart/2005/8/layout/orgChart1"/>
    <dgm:cxn modelId="{770D6CC0-C827-6644-93E4-10E2571311F6}" type="presParOf" srcId="{847D1425-67BE-744B-A03B-FAD90A591226}" destId="{7FC81566-0ACD-5F4D-9C1D-B0093D451DE9}" srcOrd="0" destOrd="0" presId="urn:microsoft.com/office/officeart/2005/8/layout/orgChart1"/>
    <dgm:cxn modelId="{391BB49C-4C8C-CD42-A464-8D1DC478DB3E}" type="presParOf" srcId="{847D1425-67BE-744B-A03B-FAD90A591226}" destId="{458CC0FE-558F-3441-B536-A2E18214AC88}" srcOrd="1" destOrd="0" presId="urn:microsoft.com/office/officeart/2005/8/layout/orgChart1"/>
    <dgm:cxn modelId="{052F0855-AFD4-CA4D-B8BF-DE344CC8CDE7}" type="presParOf" srcId="{3AA55483-AB63-0B43-84D9-450C1426F0F2}" destId="{C820B96A-A591-B14D-9150-D87EA5B5273D}" srcOrd="1" destOrd="0" presId="urn:microsoft.com/office/officeart/2005/8/layout/orgChart1"/>
    <dgm:cxn modelId="{2CC5DF20-C601-6A4E-9DDF-6DFA180D30DA}" type="presParOf" srcId="{3AA55483-AB63-0B43-84D9-450C1426F0F2}" destId="{E96F8A99-ADBE-B44A-9D8E-898F51B28744}" srcOrd="2" destOrd="0" presId="urn:microsoft.com/office/officeart/2005/8/layout/orgChart1"/>
    <dgm:cxn modelId="{4E7D8A55-1D1A-964E-9B1F-A75EF826DC62}" type="presParOf" srcId="{9782BB17-8778-F045-BFDD-82A79281E451}" destId="{720CD573-B31B-DC40-9619-EB678C9974FF}" srcOrd="2" destOrd="0" presId="urn:microsoft.com/office/officeart/2005/8/layout/orgChart1"/>
    <dgm:cxn modelId="{5D825582-BAC9-E64E-A20E-8646D3D9810A}" type="presParOf" srcId="{9782BB17-8778-F045-BFDD-82A79281E451}" destId="{72CC7601-58F0-374D-80A5-0F41A52AA370}" srcOrd="3" destOrd="0" presId="urn:microsoft.com/office/officeart/2005/8/layout/orgChart1"/>
    <dgm:cxn modelId="{58D3416F-0D6F-C843-90E5-51E1EFAE7BC7}" type="presParOf" srcId="{72CC7601-58F0-374D-80A5-0F41A52AA370}" destId="{CA47CBF1-95E3-DF43-BB77-7B3457C2772C}" srcOrd="0" destOrd="0" presId="urn:microsoft.com/office/officeart/2005/8/layout/orgChart1"/>
    <dgm:cxn modelId="{F67F0E19-51E8-1F4C-85FA-43F45147AD2B}" type="presParOf" srcId="{CA47CBF1-95E3-DF43-BB77-7B3457C2772C}" destId="{584298CF-ABF5-0042-883A-B9E03F017A75}" srcOrd="0" destOrd="0" presId="urn:microsoft.com/office/officeart/2005/8/layout/orgChart1"/>
    <dgm:cxn modelId="{07BC7AB0-DF65-C346-B409-228C27139604}" type="presParOf" srcId="{CA47CBF1-95E3-DF43-BB77-7B3457C2772C}" destId="{8406AD22-1296-C040-91C4-D938D4E8FFB4}" srcOrd="1" destOrd="0" presId="urn:microsoft.com/office/officeart/2005/8/layout/orgChart1"/>
    <dgm:cxn modelId="{3BC4016F-A9D7-9D4F-8F14-39C1A41690FE}" type="presParOf" srcId="{72CC7601-58F0-374D-80A5-0F41A52AA370}" destId="{AC6B494C-30A5-1A4F-864C-4FAB97E53C08}" srcOrd="1" destOrd="0" presId="urn:microsoft.com/office/officeart/2005/8/layout/orgChart1"/>
    <dgm:cxn modelId="{1A1B3188-5CF1-4D47-A4F0-4833BE8307EA}" type="presParOf" srcId="{72CC7601-58F0-374D-80A5-0F41A52AA370}" destId="{2749E389-3FE5-BF47-82C8-2CBDD10F54C0}" srcOrd="2" destOrd="0" presId="urn:microsoft.com/office/officeart/2005/8/layout/orgChart1"/>
    <dgm:cxn modelId="{534EC224-6CED-3943-A57D-FA28D81EEFE9}" type="presParOf" srcId="{9782BB17-8778-F045-BFDD-82A79281E451}" destId="{EFE232EA-CF05-9940-8B43-01C8A52F00C7}" srcOrd="4" destOrd="0" presId="urn:microsoft.com/office/officeart/2005/8/layout/orgChart1"/>
    <dgm:cxn modelId="{9D3A383C-2D8A-914B-B410-D27577A0E7C7}" type="presParOf" srcId="{9782BB17-8778-F045-BFDD-82A79281E451}" destId="{9A1FB2BE-6BF2-0A4B-92C8-C26EC4E7149E}" srcOrd="5" destOrd="0" presId="urn:microsoft.com/office/officeart/2005/8/layout/orgChart1"/>
    <dgm:cxn modelId="{09308A2F-8CDA-224B-B24D-FB643E320274}" type="presParOf" srcId="{9A1FB2BE-6BF2-0A4B-92C8-C26EC4E7149E}" destId="{C5A424AA-1718-EA4E-945D-1B4BB604A35D}" srcOrd="0" destOrd="0" presId="urn:microsoft.com/office/officeart/2005/8/layout/orgChart1"/>
    <dgm:cxn modelId="{DF87EFDA-9999-E74C-B02D-51D762B25276}" type="presParOf" srcId="{C5A424AA-1718-EA4E-945D-1B4BB604A35D}" destId="{8AAD143F-9D1D-4644-BAB8-C3C4E7140DC5}" srcOrd="0" destOrd="0" presId="urn:microsoft.com/office/officeart/2005/8/layout/orgChart1"/>
    <dgm:cxn modelId="{48AB01AC-05F5-3D43-ACEE-0710ABC5EABC}" type="presParOf" srcId="{C5A424AA-1718-EA4E-945D-1B4BB604A35D}" destId="{01D47A37-5F06-8E49-80B5-6A58F4941D22}" srcOrd="1" destOrd="0" presId="urn:microsoft.com/office/officeart/2005/8/layout/orgChart1"/>
    <dgm:cxn modelId="{65B5FEA8-348A-C04C-9E94-F94A5313448F}" type="presParOf" srcId="{9A1FB2BE-6BF2-0A4B-92C8-C26EC4E7149E}" destId="{FDEA2E9E-598B-7F46-BB81-4278E575654B}" srcOrd="1" destOrd="0" presId="urn:microsoft.com/office/officeart/2005/8/layout/orgChart1"/>
    <dgm:cxn modelId="{A6096D10-3555-6346-A216-25E4DAACA8AB}" type="presParOf" srcId="{9A1FB2BE-6BF2-0A4B-92C8-C26EC4E7149E}" destId="{2C21BE6E-EF98-2A4A-BED8-96E1F15B3A5F}" srcOrd="2" destOrd="0" presId="urn:microsoft.com/office/officeart/2005/8/layout/orgChart1"/>
    <dgm:cxn modelId="{ABFED8A1-B967-AF49-9687-9EC04BC9AF5F}" type="presParOf" srcId="{9782BB17-8778-F045-BFDD-82A79281E451}" destId="{4E15D9A6-090C-C64A-BB64-0A3F8CF21E3A}" srcOrd="6" destOrd="0" presId="urn:microsoft.com/office/officeart/2005/8/layout/orgChart1"/>
    <dgm:cxn modelId="{DD65123A-9393-2E42-8BFE-189373C11EB6}" type="presParOf" srcId="{9782BB17-8778-F045-BFDD-82A79281E451}" destId="{D10C4FEF-B4D0-2845-993F-52944E09CF0F}" srcOrd="7" destOrd="0" presId="urn:microsoft.com/office/officeart/2005/8/layout/orgChart1"/>
    <dgm:cxn modelId="{3026A938-6156-0A40-AD8A-95A90DFA41D2}" type="presParOf" srcId="{D10C4FEF-B4D0-2845-993F-52944E09CF0F}" destId="{69CC1601-6C1B-5F42-A510-48A0E4EF4C3E}" srcOrd="0" destOrd="0" presId="urn:microsoft.com/office/officeart/2005/8/layout/orgChart1"/>
    <dgm:cxn modelId="{B6CDA4BB-6241-C147-A740-5B9D365C2186}" type="presParOf" srcId="{69CC1601-6C1B-5F42-A510-48A0E4EF4C3E}" destId="{451A194B-A78F-9A44-A185-CBD0C8EE15DA}" srcOrd="0" destOrd="0" presId="urn:microsoft.com/office/officeart/2005/8/layout/orgChart1"/>
    <dgm:cxn modelId="{6ED5CF4C-1F84-FC40-9365-19F1900F4919}" type="presParOf" srcId="{69CC1601-6C1B-5F42-A510-48A0E4EF4C3E}" destId="{1CAF50D5-7359-0E48-9662-67B66877DF3E}" srcOrd="1" destOrd="0" presId="urn:microsoft.com/office/officeart/2005/8/layout/orgChart1"/>
    <dgm:cxn modelId="{26AE7529-4340-5749-8D5B-2DD796C56FF7}" type="presParOf" srcId="{D10C4FEF-B4D0-2845-993F-52944E09CF0F}" destId="{116A7E21-93FB-0E47-879C-AAD02400E83B}" srcOrd="1" destOrd="0" presId="urn:microsoft.com/office/officeart/2005/8/layout/orgChart1"/>
    <dgm:cxn modelId="{1EBA95F1-B8E0-0E46-9F82-DFA7B7F3C6AD}" type="presParOf" srcId="{D10C4FEF-B4D0-2845-993F-52944E09CF0F}" destId="{E8019C35-FFE2-3645-8A2C-C04FF50F274A}" srcOrd="2" destOrd="0" presId="urn:microsoft.com/office/officeart/2005/8/layout/orgChart1"/>
    <dgm:cxn modelId="{7262C3C7-E892-3349-9590-54C848E324FD}" type="presParOf" srcId="{9782BB17-8778-F045-BFDD-82A79281E451}" destId="{066897D1-8D37-9743-AA55-126A478B77D0}" srcOrd="8" destOrd="0" presId="urn:microsoft.com/office/officeart/2005/8/layout/orgChart1"/>
    <dgm:cxn modelId="{28CAD257-3937-774B-91B4-CDC365AB9994}" type="presParOf" srcId="{9782BB17-8778-F045-BFDD-82A79281E451}" destId="{BE5909C7-E9B8-3F40-9E10-15AABCDE3180}" srcOrd="9" destOrd="0" presId="urn:microsoft.com/office/officeart/2005/8/layout/orgChart1"/>
    <dgm:cxn modelId="{BB2155A3-416F-094C-9701-6A36F872282E}" type="presParOf" srcId="{BE5909C7-E9B8-3F40-9E10-15AABCDE3180}" destId="{EDAA3BE9-E6FB-174D-989E-028BC64FB595}" srcOrd="0" destOrd="0" presId="urn:microsoft.com/office/officeart/2005/8/layout/orgChart1"/>
    <dgm:cxn modelId="{8172D201-F889-1448-A54A-8D4B9EC24550}" type="presParOf" srcId="{EDAA3BE9-E6FB-174D-989E-028BC64FB595}" destId="{356987CA-83F5-174B-8E95-115FF4EE1D19}" srcOrd="0" destOrd="0" presId="urn:microsoft.com/office/officeart/2005/8/layout/orgChart1"/>
    <dgm:cxn modelId="{AF2F0280-2650-3B4A-9DF2-77BC267FAF2C}" type="presParOf" srcId="{EDAA3BE9-E6FB-174D-989E-028BC64FB595}" destId="{4C9C923C-8632-EA40-B061-29AB7BB9B2B4}" srcOrd="1" destOrd="0" presId="urn:microsoft.com/office/officeart/2005/8/layout/orgChart1"/>
    <dgm:cxn modelId="{F03EA0AA-F2B6-034D-9012-04BCCBBE56FC}" type="presParOf" srcId="{BE5909C7-E9B8-3F40-9E10-15AABCDE3180}" destId="{0FFA8E5D-8ED6-6C4A-8F68-C8616943459B}" srcOrd="1" destOrd="0" presId="urn:microsoft.com/office/officeart/2005/8/layout/orgChart1"/>
    <dgm:cxn modelId="{D3BFB837-D2D4-E344-83DE-7BB6FD894048}" type="presParOf" srcId="{BE5909C7-E9B8-3F40-9E10-15AABCDE3180}" destId="{2EBB14FE-58C2-8F4D-9155-A6BFEA036918}" srcOrd="2" destOrd="0" presId="urn:microsoft.com/office/officeart/2005/8/layout/orgChart1"/>
    <dgm:cxn modelId="{B1EE4588-9CF9-5F4D-AD06-847D4047CF8C}" type="presParOf" srcId="{E6FFF16B-565A-0144-8314-C7E2D3DD9464}" destId="{D12D6CF4-E85F-E04C-BDEB-D58EEE7D1D95}" srcOrd="2" destOrd="0" presId="urn:microsoft.com/office/officeart/2005/8/layout/orgChart1"/>
    <dgm:cxn modelId="{DE463E30-BD59-3644-BEF0-B1C835BDDAA9}" type="presParOf" srcId="{152DE03A-D3DD-C54F-A3E2-B5633635B4B5}" destId="{429A560B-0C07-5245-9F8F-763036F8C1CB}" srcOrd="2" destOrd="0" presId="urn:microsoft.com/office/officeart/2005/8/layout/orgChart1"/>
    <dgm:cxn modelId="{744E4823-0DED-C04E-8926-68876644A9F1}" type="presParOf" srcId="{264D67D7-9444-C74E-AE6C-59B0F69E49B0}" destId="{F9005F58-0B76-3948-B75F-3CC0378972F7}" srcOrd="7" destOrd="0" presId="urn:microsoft.com/office/officeart/2005/8/layout/orgChart1"/>
    <dgm:cxn modelId="{DB4C906D-0969-6C4A-B218-0EA4CDD6CDEE}" type="presParOf" srcId="{F9005F58-0B76-3948-B75F-3CC0378972F7}" destId="{313C79E0-41B9-E543-9163-E23E114607AA}" srcOrd="0" destOrd="0" presId="urn:microsoft.com/office/officeart/2005/8/layout/orgChart1"/>
    <dgm:cxn modelId="{D0DF11F7-40F3-7D45-BF1E-0F04A1019558}" type="presParOf" srcId="{313C79E0-41B9-E543-9163-E23E114607AA}" destId="{D73AA75A-689D-014B-A293-C1BB94B1E5D8}" srcOrd="0" destOrd="0" presId="urn:microsoft.com/office/officeart/2005/8/layout/orgChart1"/>
    <dgm:cxn modelId="{0286F7B1-5EA3-FF44-846B-BC3FB1AC5E32}" type="presParOf" srcId="{313C79E0-41B9-E543-9163-E23E114607AA}" destId="{04E08D78-B21B-A44B-B771-200542BA06A3}" srcOrd="1" destOrd="0" presId="urn:microsoft.com/office/officeart/2005/8/layout/orgChart1"/>
    <dgm:cxn modelId="{35EF799F-57A2-FB49-A84C-5002ABE25CAE}" type="presParOf" srcId="{F9005F58-0B76-3948-B75F-3CC0378972F7}" destId="{5E0C716B-2BD3-6F4F-A119-65008800E718}" srcOrd="1" destOrd="0" presId="urn:microsoft.com/office/officeart/2005/8/layout/orgChart1"/>
    <dgm:cxn modelId="{2AB063D7-87B5-0F48-AD75-714628CBA031}" type="presParOf" srcId="{5E0C716B-2BD3-6F4F-A119-65008800E718}" destId="{A383231E-BDBD-EE47-800A-DD7859ED12EB}" srcOrd="0" destOrd="0" presId="urn:microsoft.com/office/officeart/2005/8/layout/orgChart1"/>
    <dgm:cxn modelId="{2EAF9243-ED92-6841-9B47-533D57398384}" type="presParOf" srcId="{5E0C716B-2BD3-6F4F-A119-65008800E718}" destId="{A63EAF1F-A28E-BE44-8B3D-A7CBEC415A3E}" srcOrd="1" destOrd="0" presId="urn:microsoft.com/office/officeart/2005/8/layout/orgChart1"/>
    <dgm:cxn modelId="{AFC6E584-1685-F346-BF18-67D3E788C37E}" type="presParOf" srcId="{A63EAF1F-A28E-BE44-8B3D-A7CBEC415A3E}" destId="{F27247EE-2002-4C41-9F3E-824F35D7ACC0}" srcOrd="0" destOrd="0" presId="urn:microsoft.com/office/officeart/2005/8/layout/orgChart1"/>
    <dgm:cxn modelId="{7B3A2E45-12C8-A24C-B84A-0BE570EF563E}" type="presParOf" srcId="{F27247EE-2002-4C41-9F3E-824F35D7ACC0}" destId="{5142469C-A68F-804A-A6D1-9D6696B3E53A}" srcOrd="0" destOrd="0" presId="urn:microsoft.com/office/officeart/2005/8/layout/orgChart1"/>
    <dgm:cxn modelId="{296A56C0-9C56-E442-A7D6-163CBA327A0A}" type="presParOf" srcId="{F27247EE-2002-4C41-9F3E-824F35D7ACC0}" destId="{C52F33A7-4F92-0D42-9335-917D82DB9761}" srcOrd="1" destOrd="0" presId="urn:microsoft.com/office/officeart/2005/8/layout/orgChart1"/>
    <dgm:cxn modelId="{7B339C00-EEA7-BA45-8FEA-2833DCFAE0A0}" type="presParOf" srcId="{A63EAF1F-A28E-BE44-8B3D-A7CBEC415A3E}" destId="{14B9C13E-E465-0245-B49D-9D021E7DFBAC}" srcOrd="1" destOrd="0" presId="urn:microsoft.com/office/officeart/2005/8/layout/orgChart1"/>
    <dgm:cxn modelId="{E67267B6-273B-2B4D-A3D6-E190AC0918AE}" type="presParOf" srcId="{A63EAF1F-A28E-BE44-8B3D-A7CBEC415A3E}" destId="{A1F29B98-F9DC-5941-AD62-197ACEB22040}" srcOrd="2" destOrd="0" presId="urn:microsoft.com/office/officeart/2005/8/layout/orgChart1"/>
    <dgm:cxn modelId="{54201E8F-955B-6F40-80DC-55417590521F}" type="presParOf" srcId="{F9005F58-0B76-3948-B75F-3CC0378972F7}" destId="{1B1D57E3-EEC9-704B-BD1A-879FB8DA9B29}" srcOrd="2" destOrd="0" presId="urn:microsoft.com/office/officeart/2005/8/layout/orgChart1"/>
    <dgm:cxn modelId="{6D5115D8-7EAA-4F40-AE51-5077FAAC99AC}" type="presParOf" srcId="{264D67D7-9444-C74E-AE6C-59B0F69E49B0}" destId="{F02A0B2B-A36E-F04B-BDBC-FA756C5EEEEE}" srcOrd="8" destOrd="0" presId="urn:microsoft.com/office/officeart/2005/8/layout/orgChart1"/>
    <dgm:cxn modelId="{16C5AF6F-8046-D149-B656-760DE3991AE5}" type="presParOf" srcId="{F02A0B2B-A36E-F04B-BDBC-FA756C5EEEEE}" destId="{B5DFDE95-1BEC-3548-8E29-96CCA7120467}" srcOrd="0" destOrd="0" presId="urn:microsoft.com/office/officeart/2005/8/layout/orgChart1"/>
    <dgm:cxn modelId="{380BE1C4-503F-2344-B8EA-C1C32282CF0F}" type="presParOf" srcId="{B5DFDE95-1BEC-3548-8E29-96CCA7120467}" destId="{A59AD292-0E91-C748-9FC7-7B7B545CB753}" srcOrd="0" destOrd="0" presId="urn:microsoft.com/office/officeart/2005/8/layout/orgChart1"/>
    <dgm:cxn modelId="{2AFB4458-A4B9-A148-9C91-8C0033680915}" type="presParOf" srcId="{B5DFDE95-1BEC-3548-8E29-96CCA7120467}" destId="{72337D99-5464-0D4F-865C-F8137D9D5700}" srcOrd="1" destOrd="0" presId="urn:microsoft.com/office/officeart/2005/8/layout/orgChart1"/>
    <dgm:cxn modelId="{6F69BE20-4233-B64C-8ABE-196FB6F2D46E}" type="presParOf" srcId="{F02A0B2B-A36E-F04B-BDBC-FA756C5EEEEE}" destId="{92621076-5B0C-5C4E-8434-E40777408F84}" srcOrd="1" destOrd="0" presId="urn:microsoft.com/office/officeart/2005/8/layout/orgChart1"/>
    <dgm:cxn modelId="{57454820-D402-FA4B-8CF0-014516E28BA9}" type="presParOf" srcId="{92621076-5B0C-5C4E-8434-E40777408F84}" destId="{CF4BF8BC-F9D2-D343-B9BE-F971522F0789}" srcOrd="0" destOrd="0" presId="urn:microsoft.com/office/officeart/2005/8/layout/orgChart1"/>
    <dgm:cxn modelId="{61874B4F-23DA-0643-9DAE-9D5560244EAD}" type="presParOf" srcId="{92621076-5B0C-5C4E-8434-E40777408F84}" destId="{D6BB8E87-909C-EB46-8BF9-EFB589FCA45F}" srcOrd="1" destOrd="0" presId="urn:microsoft.com/office/officeart/2005/8/layout/orgChart1"/>
    <dgm:cxn modelId="{19E9F578-787F-7342-A031-A88A255DC490}" type="presParOf" srcId="{D6BB8E87-909C-EB46-8BF9-EFB589FCA45F}" destId="{6AED6F10-9753-534D-86B3-4247F3737E8C}" srcOrd="0" destOrd="0" presId="urn:microsoft.com/office/officeart/2005/8/layout/orgChart1"/>
    <dgm:cxn modelId="{CB5A7520-0E73-7A44-8519-F82CEC7DA85C}" type="presParOf" srcId="{6AED6F10-9753-534D-86B3-4247F3737E8C}" destId="{9C4903BC-70B7-8443-A282-995B8BD21400}" srcOrd="0" destOrd="0" presId="urn:microsoft.com/office/officeart/2005/8/layout/orgChart1"/>
    <dgm:cxn modelId="{AC9A2AE6-5A80-3B43-B703-60980D53D6AC}" type="presParOf" srcId="{6AED6F10-9753-534D-86B3-4247F3737E8C}" destId="{65DF7E73-5AFE-874C-BC72-82306DBDE896}" srcOrd="1" destOrd="0" presId="urn:microsoft.com/office/officeart/2005/8/layout/orgChart1"/>
    <dgm:cxn modelId="{419E4B35-299C-2940-A34E-EB2DD74F7B20}" type="presParOf" srcId="{D6BB8E87-909C-EB46-8BF9-EFB589FCA45F}" destId="{5A1ADA61-7E2E-8840-BE63-110CB14C217E}" srcOrd="1" destOrd="0" presId="urn:microsoft.com/office/officeart/2005/8/layout/orgChart1"/>
    <dgm:cxn modelId="{F05337B9-CCB3-5849-8895-1ECBA5F88D1E}" type="presParOf" srcId="{5A1ADA61-7E2E-8840-BE63-110CB14C217E}" destId="{0BADC11E-DF29-7D44-912A-BF3CF418D551}" srcOrd="0" destOrd="0" presId="urn:microsoft.com/office/officeart/2005/8/layout/orgChart1"/>
    <dgm:cxn modelId="{FF5F81A2-DCC7-4A46-A680-14DA6CDCF32F}" type="presParOf" srcId="{5A1ADA61-7E2E-8840-BE63-110CB14C217E}" destId="{56E87143-F12D-344B-B734-1EF9A114A67F}" srcOrd="1" destOrd="0" presId="urn:microsoft.com/office/officeart/2005/8/layout/orgChart1"/>
    <dgm:cxn modelId="{9F1AD9F2-3F6A-D348-BAE9-597F419E7E09}" type="presParOf" srcId="{56E87143-F12D-344B-B734-1EF9A114A67F}" destId="{9D5845DC-1F16-CE43-9B81-C3294013B5AC}" srcOrd="0" destOrd="0" presId="urn:microsoft.com/office/officeart/2005/8/layout/orgChart1"/>
    <dgm:cxn modelId="{C40AD2B3-9BCA-164D-8F57-639A035BE3AA}" type="presParOf" srcId="{9D5845DC-1F16-CE43-9B81-C3294013B5AC}" destId="{7A485998-E6B1-6D41-B4A4-A980C3163652}" srcOrd="0" destOrd="0" presId="urn:microsoft.com/office/officeart/2005/8/layout/orgChart1"/>
    <dgm:cxn modelId="{C4695B23-EC1B-BF43-890D-D1DD91646042}" type="presParOf" srcId="{9D5845DC-1F16-CE43-9B81-C3294013B5AC}" destId="{F06A7988-8F69-7F47-A680-70D3812DE502}" srcOrd="1" destOrd="0" presId="urn:microsoft.com/office/officeart/2005/8/layout/orgChart1"/>
    <dgm:cxn modelId="{B43FAAC8-1BE7-F44F-AD41-51664DB6E738}" type="presParOf" srcId="{56E87143-F12D-344B-B734-1EF9A114A67F}" destId="{47E3DB79-66AB-554F-B9E9-E64C9CE775B6}" srcOrd="1" destOrd="0" presId="urn:microsoft.com/office/officeart/2005/8/layout/orgChart1"/>
    <dgm:cxn modelId="{82C1BD79-BD2A-814E-8A27-552CE689A3ED}" type="presParOf" srcId="{56E87143-F12D-344B-B734-1EF9A114A67F}" destId="{EB65FFB8-4DF1-384A-B184-7E12F78D7C58}" srcOrd="2" destOrd="0" presId="urn:microsoft.com/office/officeart/2005/8/layout/orgChart1"/>
    <dgm:cxn modelId="{112D76A8-0292-8E4E-9A9F-71BA54BB69EA}" type="presParOf" srcId="{5A1ADA61-7E2E-8840-BE63-110CB14C217E}" destId="{5987DE85-73A4-7149-A339-A166093A4923}" srcOrd="2" destOrd="0" presId="urn:microsoft.com/office/officeart/2005/8/layout/orgChart1"/>
    <dgm:cxn modelId="{339FED4F-E246-4149-8C8D-56D305DC3D45}" type="presParOf" srcId="{5A1ADA61-7E2E-8840-BE63-110CB14C217E}" destId="{87A65B62-641E-614F-B636-1DDCDE6289E9}" srcOrd="3" destOrd="0" presId="urn:microsoft.com/office/officeart/2005/8/layout/orgChart1"/>
    <dgm:cxn modelId="{173CE00B-A43F-4B4A-9C07-10E0A631E37A}" type="presParOf" srcId="{87A65B62-641E-614F-B636-1DDCDE6289E9}" destId="{67875605-9A82-D646-86C0-3EB06526500F}" srcOrd="0" destOrd="0" presId="urn:microsoft.com/office/officeart/2005/8/layout/orgChart1"/>
    <dgm:cxn modelId="{CDF2D031-7088-BB43-84D4-7113E1DF8A8C}" type="presParOf" srcId="{67875605-9A82-D646-86C0-3EB06526500F}" destId="{36D71BFE-2403-644E-9260-6BCE0F9C809E}" srcOrd="0" destOrd="0" presId="urn:microsoft.com/office/officeart/2005/8/layout/orgChart1"/>
    <dgm:cxn modelId="{BF803072-80F2-0C47-9276-EFFDAB31D180}" type="presParOf" srcId="{67875605-9A82-D646-86C0-3EB06526500F}" destId="{B085A51E-1C88-7545-ACF6-55D5528DA420}" srcOrd="1" destOrd="0" presId="urn:microsoft.com/office/officeart/2005/8/layout/orgChart1"/>
    <dgm:cxn modelId="{EA33970B-D6BC-144D-B69E-D2F767515E67}" type="presParOf" srcId="{87A65B62-641E-614F-B636-1DDCDE6289E9}" destId="{A5760E3A-7F1B-3D49-840C-62ED24D25083}" srcOrd="1" destOrd="0" presId="urn:microsoft.com/office/officeart/2005/8/layout/orgChart1"/>
    <dgm:cxn modelId="{DD4C31AC-09B1-8841-9ED3-109E1C4FF261}" type="presParOf" srcId="{87A65B62-641E-614F-B636-1DDCDE6289E9}" destId="{998D731D-C5BB-D745-A4EC-F9947CEE4AC4}" srcOrd="2" destOrd="0" presId="urn:microsoft.com/office/officeart/2005/8/layout/orgChart1"/>
    <dgm:cxn modelId="{77BD7C1B-A624-6641-B8E6-B9A90F6E34EB}" type="presParOf" srcId="{5A1ADA61-7E2E-8840-BE63-110CB14C217E}" destId="{002D8191-5C54-2549-A9FB-13CBB3D4F487}" srcOrd="4" destOrd="0" presId="urn:microsoft.com/office/officeart/2005/8/layout/orgChart1"/>
    <dgm:cxn modelId="{FB5164E1-C386-8D42-B624-50F1AEB63012}" type="presParOf" srcId="{5A1ADA61-7E2E-8840-BE63-110CB14C217E}" destId="{D094735F-35C2-854A-92D2-C21AB1F41E86}" srcOrd="5" destOrd="0" presId="urn:microsoft.com/office/officeart/2005/8/layout/orgChart1"/>
    <dgm:cxn modelId="{1C161976-AE34-9C42-88E5-240B0D7C8C93}" type="presParOf" srcId="{D094735F-35C2-854A-92D2-C21AB1F41E86}" destId="{5783AC15-D840-7040-B060-8ECF5B913DAA}" srcOrd="0" destOrd="0" presId="urn:microsoft.com/office/officeart/2005/8/layout/orgChart1"/>
    <dgm:cxn modelId="{D869F1A0-CA2A-C443-8679-953247EE9C75}" type="presParOf" srcId="{5783AC15-D840-7040-B060-8ECF5B913DAA}" destId="{CBB3AEBE-98B7-DA49-963B-434022ED9763}" srcOrd="0" destOrd="0" presId="urn:microsoft.com/office/officeart/2005/8/layout/orgChart1"/>
    <dgm:cxn modelId="{F7E1705A-2F3F-1141-8A2A-4E58217A2D84}" type="presParOf" srcId="{5783AC15-D840-7040-B060-8ECF5B913DAA}" destId="{552BDAFB-B58F-FA4A-A5A9-6EE5A213DBD0}" srcOrd="1" destOrd="0" presId="urn:microsoft.com/office/officeart/2005/8/layout/orgChart1"/>
    <dgm:cxn modelId="{7BB239F2-6CBE-8340-A88F-A318FF6ACD48}" type="presParOf" srcId="{D094735F-35C2-854A-92D2-C21AB1F41E86}" destId="{361B125F-E1F2-B44C-9F2F-69692832D198}" srcOrd="1" destOrd="0" presId="urn:microsoft.com/office/officeart/2005/8/layout/orgChart1"/>
    <dgm:cxn modelId="{1EF354FA-3065-434A-AD3B-B6068BB3E7E2}" type="presParOf" srcId="{D094735F-35C2-854A-92D2-C21AB1F41E86}" destId="{362AC2C6-2015-E044-A1CC-46E97BDB719E}" srcOrd="2" destOrd="0" presId="urn:microsoft.com/office/officeart/2005/8/layout/orgChart1"/>
    <dgm:cxn modelId="{C6951E95-489D-6045-8A8B-BE5D93E6CDF9}" type="presParOf" srcId="{5A1ADA61-7E2E-8840-BE63-110CB14C217E}" destId="{DC530D93-0160-6A4A-A1D0-D1E88E6F822F}" srcOrd="6" destOrd="0" presId="urn:microsoft.com/office/officeart/2005/8/layout/orgChart1"/>
    <dgm:cxn modelId="{D8B8A9BC-1A41-4145-A6E9-5C4606C3CAAB}" type="presParOf" srcId="{5A1ADA61-7E2E-8840-BE63-110CB14C217E}" destId="{BFD82EC0-5533-9D48-A36C-BE57FD808583}" srcOrd="7" destOrd="0" presId="urn:microsoft.com/office/officeart/2005/8/layout/orgChart1"/>
    <dgm:cxn modelId="{8752EC1B-0F27-B841-9ED9-0AE415E55A0F}" type="presParOf" srcId="{BFD82EC0-5533-9D48-A36C-BE57FD808583}" destId="{A649E203-C8F3-F343-BA30-97B3E87C051D}" srcOrd="0" destOrd="0" presId="urn:microsoft.com/office/officeart/2005/8/layout/orgChart1"/>
    <dgm:cxn modelId="{39932D9E-B6EC-7B49-9A6A-638CB848FC3D}" type="presParOf" srcId="{A649E203-C8F3-F343-BA30-97B3E87C051D}" destId="{A84C9ADC-00AD-6C43-9C70-A453C0A4BE50}" srcOrd="0" destOrd="0" presId="urn:microsoft.com/office/officeart/2005/8/layout/orgChart1"/>
    <dgm:cxn modelId="{7C6898A1-0111-EE4B-8630-A64E07CBB6CF}" type="presParOf" srcId="{A649E203-C8F3-F343-BA30-97B3E87C051D}" destId="{D5CEF059-715F-414E-9DE1-E646C5E490B4}" srcOrd="1" destOrd="0" presId="urn:microsoft.com/office/officeart/2005/8/layout/orgChart1"/>
    <dgm:cxn modelId="{2F7BF5B3-6BF0-C546-971E-1C624B7527AF}" type="presParOf" srcId="{BFD82EC0-5533-9D48-A36C-BE57FD808583}" destId="{807E8386-FA94-FC4F-AF8A-F3C2CB3A0275}" srcOrd="1" destOrd="0" presId="urn:microsoft.com/office/officeart/2005/8/layout/orgChart1"/>
    <dgm:cxn modelId="{29C09366-9E58-8644-A0DF-69A5A5A0498D}" type="presParOf" srcId="{BFD82EC0-5533-9D48-A36C-BE57FD808583}" destId="{3780F683-C8CB-2A47-A11E-882473A95999}" srcOrd="2" destOrd="0" presId="urn:microsoft.com/office/officeart/2005/8/layout/orgChart1"/>
    <dgm:cxn modelId="{13651155-BC31-2846-96E0-D5EC6EB4CD0B}" type="presParOf" srcId="{5A1ADA61-7E2E-8840-BE63-110CB14C217E}" destId="{0DA0CDDC-E278-474B-86E9-D5F25FC3871F}" srcOrd="8" destOrd="0" presId="urn:microsoft.com/office/officeart/2005/8/layout/orgChart1"/>
    <dgm:cxn modelId="{92645B88-A1EE-E847-B07B-511B4C440E30}" type="presParOf" srcId="{5A1ADA61-7E2E-8840-BE63-110CB14C217E}" destId="{25E06550-C51C-734B-8AF5-AF9427E99F84}" srcOrd="9" destOrd="0" presId="urn:microsoft.com/office/officeart/2005/8/layout/orgChart1"/>
    <dgm:cxn modelId="{015EDE5A-56D4-4345-89B6-39704ACE9331}" type="presParOf" srcId="{25E06550-C51C-734B-8AF5-AF9427E99F84}" destId="{BB2933CE-DA0E-DA48-89A9-3EAFFFB8E173}" srcOrd="0" destOrd="0" presId="urn:microsoft.com/office/officeart/2005/8/layout/orgChart1"/>
    <dgm:cxn modelId="{2A0F54AD-1E62-2142-B943-5B4C8EDC1B7B}" type="presParOf" srcId="{BB2933CE-DA0E-DA48-89A9-3EAFFFB8E173}" destId="{56C622BD-E495-9447-B679-C0C1A50D2307}" srcOrd="0" destOrd="0" presId="urn:microsoft.com/office/officeart/2005/8/layout/orgChart1"/>
    <dgm:cxn modelId="{5809BCCD-515C-2F43-ACBD-DCA8B2149D10}" type="presParOf" srcId="{BB2933CE-DA0E-DA48-89A9-3EAFFFB8E173}" destId="{91724B38-F373-2542-AF78-6059782B44BA}" srcOrd="1" destOrd="0" presId="urn:microsoft.com/office/officeart/2005/8/layout/orgChart1"/>
    <dgm:cxn modelId="{9EB9F4A3-CA32-A74C-92E2-A75B9E3FF52E}" type="presParOf" srcId="{25E06550-C51C-734B-8AF5-AF9427E99F84}" destId="{7DBD95C3-A2A1-4E4B-93F1-A598184428AC}" srcOrd="1" destOrd="0" presId="urn:microsoft.com/office/officeart/2005/8/layout/orgChart1"/>
    <dgm:cxn modelId="{9F30BCD2-6499-6A4E-99A7-D0CD47BE10D5}" type="presParOf" srcId="{25E06550-C51C-734B-8AF5-AF9427E99F84}" destId="{1018CFAF-014E-BC4F-A395-49CD229D22AE}" srcOrd="2" destOrd="0" presId="urn:microsoft.com/office/officeart/2005/8/layout/orgChart1"/>
    <dgm:cxn modelId="{25E88FBA-7EFD-AF4A-B22A-E8DF6E6CB319}" type="presParOf" srcId="{D6BB8E87-909C-EB46-8BF9-EFB589FCA45F}" destId="{7691E830-3DC9-204F-BB8B-50CDC8880338}" srcOrd="2" destOrd="0" presId="urn:microsoft.com/office/officeart/2005/8/layout/orgChart1"/>
    <dgm:cxn modelId="{C7E2B9CD-7646-A44B-83EE-84FCB54A2E82}" type="presParOf" srcId="{F02A0B2B-A36E-F04B-BDBC-FA756C5EEEEE}" destId="{C7D24759-21A3-1746-A687-3D50E1742FDB}" srcOrd="2" destOrd="0" presId="urn:microsoft.com/office/officeart/2005/8/layout/orgChart1"/>
    <dgm:cxn modelId="{73AE9B67-F5DD-8144-BE6D-9A573F80AB8D}" type="presParOf" srcId="{264D67D7-9444-C74E-AE6C-59B0F69E49B0}" destId="{C8151EE3-9EF6-D348-AA36-35ADC7CE3534}" srcOrd="9" destOrd="0" presId="urn:microsoft.com/office/officeart/2005/8/layout/orgChart1"/>
    <dgm:cxn modelId="{0AD1F8F3-21CE-E846-952A-6BB82A3D3AF4}" type="presParOf" srcId="{C8151EE3-9EF6-D348-AA36-35ADC7CE3534}" destId="{8A527A62-9142-7E4B-BC05-5F1CF0969B41}" srcOrd="0" destOrd="0" presId="urn:microsoft.com/office/officeart/2005/8/layout/orgChart1"/>
    <dgm:cxn modelId="{C9539D27-2130-BF40-8CC4-650342FBFA1E}" type="presParOf" srcId="{8A527A62-9142-7E4B-BC05-5F1CF0969B41}" destId="{57713AB8-6F87-3B46-88BC-851B00892778}" srcOrd="0" destOrd="0" presId="urn:microsoft.com/office/officeart/2005/8/layout/orgChart1"/>
    <dgm:cxn modelId="{F0264635-08C8-1541-8C18-9B028DE2F7C4}" type="presParOf" srcId="{8A527A62-9142-7E4B-BC05-5F1CF0969B41}" destId="{8E9D81F2-76F8-FB4B-B3D6-8B97D47F58C5}" srcOrd="1" destOrd="0" presId="urn:microsoft.com/office/officeart/2005/8/layout/orgChart1"/>
    <dgm:cxn modelId="{5F73EFE9-7A61-1346-AEE8-20842BCB2C8D}" type="presParOf" srcId="{C8151EE3-9EF6-D348-AA36-35ADC7CE3534}" destId="{BBF293C4-24A6-B547-BE2F-5844F0B7E583}" srcOrd="1" destOrd="0" presId="urn:microsoft.com/office/officeart/2005/8/layout/orgChart1"/>
    <dgm:cxn modelId="{4140274D-9617-1048-8F59-70C78C6E9491}" type="presParOf" srcId="{BBF293C4-24A6-B547-BE2F-5844F0B7E583}" destId="{D37DC8C3-8BFF-3B44-9051-48EE164DE217}" srcOrd="0" destOrd="0" presId="urn:microsoft.com/office/officeart/2005/8/layout/orgChart1"/>
    <dgm:cxn modelId="{EC8C043F-3A63-FA4B-8543-75D7DEBC9F79}" type="presParOf" srcId="{BBF293C4-24A6-B547-BE2F-5844F0B7E583}" destId="{297E7F6C-D644-1940-88C9-1CF64BE95188}" srcOrd="1" destOrd="0" presId="urn:microsoft.com/office/officeart/2005/8/layout/orgChart1"/>
    <dgm:cxn modelId="{4483BC7E-69D6-274F-99E2-9EF0496EDCFF}" type="presParOf" srcId="{297E7F6C-D644-1940-88C9-1CF64BE95188}" destId="{1C42C897-B575-2A48-9779-6120AE80D934}" srcOrd="0" destOrd="0" presId="urn:microsoft.com/office/officeart/2005/8/layout/orgChart1"/>
    <dgm:cxn modelId="{81B08128-94DF-CA4A-85AC-0DA9648D86F7}" type="presParOf" srcId="{1C42C897-B575-2A48-9779-6120AE80D934}" destId="{E0A1F208-DEA4-CE4D-8F09-BFFC7FAA2CDC}" srcOrd="0" destOrd="0" presId="urn:microsoft.com/office/officeart/2005/8/layout/orgChart1"/>
    <dgm:cxn modelId="{C623492E-0AE1-6748-891E-11FA36BD297F}" type="presParOf" srcId="{1C42C897-B575-2A48-9779-6120AE80D934}" destId="{18CC3A9F-1860-E048-8E1E-3F9A0C3CC6DF}" srcOrd="1" destOrd="0" presId="urn:microsoft.com/office/officeart/2005/8/layout/orgChart1"/>
    <dgm:cxn modelId="{08F04EA6-0F09-AC47-AAE2-A050A9F4E0F7}" type="presParOf" srcId="{297E7F6C-D644-1940-88C9-1CF64BE95188}" destId="{31061289-DF1D-D844-8E6A-CC6B23977124}" srcOrd="1" destOrd="0" presId="urn:microsoft.com/office/officeart/2005/8/layout/orgChart1"/>
    <dgm:cxn modelId="{5F046044-4244-6544-8146-E03BF40E9764}" type="presParOf" srcId="{31061289-DF1D-D844-8E6A-CC6B23977124}" destId="{569BB1A6-7B71-4D4E-AFD3-8EC047BA0A0D}" srcOrd="0" destOrd="0" presId="urn:microsoft.com/office/officeart/2005/8/layout/orgChart1"/>
    <dgm:cxn modelId="{D8180F9F-986B-9545-91E0-3244F6235C54}" type="presParOf" srcId="{31061289-DF1D-D844-8E6A-CC6B23977124}" destId="{F9670581-4E7F-FF4E-90B8-26E8FFE8DAA4}" srcOrd="1" destOrd="0" presId="urn:microsoft.com/office/officeart/2005/8/layout/orgChart1"/>
    <dgm:cxn modelId="{CEEB493F-6937-594C-9CB8-234BB33010E5}" type="presParOf" srcId="{F9670581-4E7F-FF4E-90B8-26E8FFE8DAA4}" destId="{12B9249F-C69A-4D44-B32A-1CE04117B937}" srcOrd="0" destOrd="0" presId="urn:microsoft.com/office/officeart/2005/8/layout/orgChart1"/>
    <dgm:cxn modelId="{0F42CBE5-E6E1-0845-80F9-0FAB676B7672}" type="presParOf" srcId="{12B9249F-C69A-4D44-B32A-1CE04117B937}" destId="{41AF7285-A0B0-BF41-BB90-5460C676E488}" srcOrd="0" destOrd="0" presId="urn:microsoft.com/office/officeart/2005/8/layout/orgChart1"/>
    <dgm:cxn modelId="{C0488231-6A57-0543-9747-FA17415E3363}" type="presParOf" srcId="{12B9249F-C69A-4D44-B32A-1CE04117B937}" destId="{0D91E1C9-A6F6-B047-A9FC-E45BDB01529F}" srcOrd="1" destOrd="0" presId="urn:microsoft.com/office/officeart/2005/8/layout/orgChart1"/>
    <dgm:cxn modelId="{A6B4A911-A1F7-FA42-9C6B-0732D1E19402}" type="presParOf" srcId="{F9670581-4E7F-FF4E-90B8-26E8FFE8DAA4}" destId="{BE7A1364-114F-164E-B6D4-4B1D24099D3A}" srcOrd="1" destOrd="0" presId="urn:microsoft.com/office/officeart/2005/8/layout/orgChart1"/>
    <dgm:cxn modelId="{CD2AC320-B33F-124C-AB3D-DE45CDFE1E2D}" type="presParOf" srcId="{F9670581-4E7F-FF4E-90B8-26E8FFE8DAA4}" destId="{35E0B37A-0A73-D645-AA29-8E39560A4D5F}" srcOrd="2" destOrd="0" presId="urn:microsoft.com/office/officeart/2005/8/layout/orgChart1"/>
    <dgm:cxn modelId="{629A39E5-CCF6-D847-BB8E-9DE9D358DA74}" type="presParOf" srcId="{31061289-DF1D-D844-8E6A-CC6B23977124}" destId="{4B082E76-4059-E64A-AF30-1BEED76FFD2F}" srcOrd="2" destOrd="0" presId="urn:microsoft.com/office/officeart/2005/8/layout/orgChart1"/>
    <dgm:cxn modelId="{F8215CE8-2CBB-3045-BD57-025BBAA22F2A}" type="presParOf" srcId="{31061289-DF1D-D844-8E6A-CC6B23977124}" destId="{1360B190-478E-2A42-A0A0-983343346C5F}" srcOrd="3" destOrd="0" presId="urn:microsoft.com/office/officeart/2005/8/layout/orgChart1"/>
    <dgm:cxn modelId="{02E89D60-5659-B147-A4C7-A801D1A4A608}" type="presParOf" srcId="{1360B190-478E-2A42-A0A0-983343346C5F}" destId="{6A98184E-45AB-F249-960B-14F53954B247}" srcOrd="0" destOrd="0" presId="urn:microsoft.com/office/officeart/2005/8/layout/orgChart1"/>
    <dgm:cxn modelId="{FC05B7AE-40FE-254D-814D-30FF41ED29AF}" type="presParOf" srcId="{6A98184E-45AB-F249-960B-14F53954B247}" destId="{9835F3E3-A23B-1948-91E3-964A929E69EA}" srcOrd="0" destOrd="0" presId="urn:microsoft.com/office/officeart/2005/8/layout/orgChart1"/>
    <dgm:cxn modelId="{F23D96EA-E551-044F-8072-4CF313E4FBF2}" type="presParOf" srcId="{6A98184E-45AB-F249-960B-14F53954B247}" destId="{B7E274CF-275A-424E-9DB8-8704A20E21EA}" srcOrd="1" destOrd="0" presId="urn:microsoft.com/office/officeart/2005/8/layout/orgChart1"/>
    <dgm:cxn modelId="{CAF9FEE2-0A8B-464C-ACFD-703BD0296597}" type="presParOf" srcId="{1360B190-478E-2A42-A0A0-983343346C5F}" destId="{B69D79FC-BEB3-C64F-82DC-0A1EB4308973}" srcOrd="1" destOrd="0" presId="urn:microsoft.com/office/officeart/2005/8/layout/orgChart1"/>
    <dgm:cxn modelId="{F782306E-C754-2C4D-ABB1-87D0C4E69675}" type="presParOf" srcId="{1360B190-478E-2A42-A0A0-983343346C5F}" destId="{3D638FE7-5CA2-FA4B-8D1C-8849816DEDF3}" srcOrd="2" destOrd="0" presId="urn:microsoft.com/office/officeart/2005/8/layout/orgChart1"/>
    <dgm:cxn modelId="{D420EB7E-51BC-C44C-A4C8-07EEDE6DC635}" type="presParOf" srcId="{31061289-DF1D-D844-8E6A-CC6B23977124}" destId="{61B97C1E-02E3-4946-B62E-8D95D94E2D8C}" srcOrd="4" destOrd="0" presId="urn:microsoft.com/office/officeart/2005/8/layout/orgChart1"/>
    <dgm:cxn modelId="{0D7EB8A3-44E3-2745-AC6A-9E3A7A095AB0}" type="presParOf" srcId="{31061289-DF1D-D844-8E6A-CC6B23977124}" destId="{1C5FA1A4-58BD-0343-891E-E4D1A737426B}" srcOrd="5" destOrd="0" presId="urn:microsoft.com/office/officeart/2005/8/layout/orgChart1"/>
    <dgm:cxn modelId="{A8476EF2-6BBA-2144-B26E-EFEE33B06BBA}" type="presParOf" srcId="{1C5FA1A4-58BD-0343-891E-E4D1A737426B}" destId="{937DA96A-DA96-CE44-B9AE-500329E6D340}" srcOrd="0" destOrd="0" presId="urn:microsoft.com/office/officeart/2005/8/layout/orgChart1"/>
    <dgm:cxn modelId="{9313FCF2-61DB-7D42-B4CE-3C6668D821C1}" type="presParOf" srcId="{937DA96A-DA96-CE44-B9AE-500329E6D340}" destId="{D4C43D26-B4F5-7C47-A3CD-0D2156355C18}" srcOrd="0" destOrd="0" presId="urn:microsoft.com/office/officeart/2005/8/layout/orgChart1"/>
    <dgm:cxn modelId="{25F24ED3-4C07-7642-8BDC-B74EA29340AA}" type="presParOf" srcId="{937DA96A-DA96-CE44-B9AE-500329E6D340}" destId="{A16C0FEE-B27B-C642-8B26-8259A8F8A05B}" srcOrd="1" destOrd="0" presId="urn:microsoft.com/office/officeart/2005/8/layout/orgChart1"/>
    <dgm:cxn modelId="{C998BA04-4B15-A84E-9147-571E0B1FE7E4}" type="presParOf" srcId="{1C5FA1A4-58BD-0343-891E-E4D1A737426B}" destId="{FBFD05CB-F98E-8C43-AD45-19E367F17B68}" srcOrd="1" destOrd="0" presId="urn:microsoft.com/office/officeart/2005/8/layout/orgChart1"/>
    <dgm:cxn modelId="{AA990F7F-5338-DC48-A606-1E2D474DF368}" type="presParOf" srcId="{1C5FA1A4-58BD-0343-891E-E4D1A737426B}" destId="{C7266389-C6B4-2944-940F-89729230BF3D}" srcOrd="2" destOrd="0" presId="urn:microsoft.com/office/officeart/2005/8/layout/orgChart1"/>
    <dgm:cxn modelId="{F12AA6AC-6DDE-D246-ACA1-ECF9B0DFBB90}" type="presParOf" srcId="{31061289-DF1D-D844-8E6A-CC6B23977124}" destId="{2E5E6B94-3870-8849-84F3-524C8B5771F6}" srcOrd="6" destOrd="0" presId="urn:microsoft.com/office/officeart/2005/8/layout/orgChart1"/>
    <dgm:cxn modelId="{5B20930D-A140-E44E-BC63-2C38A6C5F875}" type="presParOf" srcId="{31061289-DF1D-D844-8E6A-CC6B23977124}" destId="{772FEE69-D116-CC4F-9E60-9EFECFC63693}" srcOrd="7" destOrd="0" presId="urn:microsoft.com/office/officeart/2005/8/layout/orgChart1"/>
    <dgm:cxn modelId="{820B275F-6152-6E42-BC8B-4B28F072F6CC}" type="presParOf" srcId="{772FEE69-D116-CC4F-9E60-9EFECFC63693}" destId="{EDD804EF-DD99-F24C-B805-E72C030A68C8}" srcOrd="0" destOrd="0" presId="urn:microsoft.com/office/officeart/2005/8/layout/orgChart1"/>
    <dgm:cxn modelId="{A8E70FE6-C1C6-A142-85E0-F1587187636B}" type="presParOf" srcId="{EDD804EF-DD99-F24C-B805-E72C030A68C8}" destId="{E01124A4-019D-0549-B8E7-ED1F98D747D8}" srcOrd="0" destOrd="0" presId="urn:microsoft.com/office/officeart/2005/8/layout/orgChart1"/>
    <dgm:cxn modelId="{947ACA5B-9D91-3A42-93FD-5D8BA0328C99}" type="presParOf" srcId="{EDD804EF-DD99-F24C-B805-E72C030A68C8}" destId="{540C6FF2-8FC7-984E-A0AC-0178FA92E72A}" srcOrd="1" destOrd="0" presId="urn:microsoft.com/office/officeart/2005/8/layout/orgChart1"/>
    <dgm:cxn modelId="{EE50BE77-C742-5D4A-9082-488E6A7A8171}" type="presParOf" srcId="{772FEE69-D116-CC4F-9E60-9EFECFC63693}" destId="{7E850727-26D8-294B-9B50-7E3E5A730031}" srcOrd="1" destOrd="0" presId="urn:microsoft.com/office/officeart/2005/8/layout/orgChart1"/>
    <dgm:cxn modelId="{A3132535-55B0-F84A-A1B5-D091B9BAAE29}" type="presParOf" srcId="{772FEE69-D116-CC4F-9E60-9EFECFC63693}" destId="{56BBB63C-DEDB-904B-AD50-02EDDC2ADD4D}" srcOrd="2" destOrd="0" presId="urn:microsoft.com/office/officeart/2005/8/layout/orgChart1"/>
    <dgm:cxn modelId="{0C6F3803-CD04-3348-A51E-EBB10C17FAA8}" type="presParOf" srcId="{31061289-DF1D-D844-8E6A-CC6B23977124}" destId="{F77B2D23-6E56-404F-8F0F-8322B7E6D1C4}" srcOrd="8" destOrd="0" presId="urn:microsoft.com/office/officeart/2005/8/layout/orgChart1"/>
    <dgm:cxn modelId="{0BCBFC34-25C8-BE41-8FCE-C3B991FA3CD8}" type="presParOf" srcId="{31061289-DF1D-D844-8E6A-CC6B23977124}" destId="{3A08085D-905D-AA47-9903-C77E336BFC06}" srcOrd="9" destOrd="0" presId="urn:microsoft.com/office/officeart/2005/8/layout/orgChart1"/>
    <dgm:cxn modelId="{FE6B603A-CD07-074A-93F6-D2E3D5A38DFD}" type="presParOf" srcId="{3A08085D-905D-AA47-9903-C77E336BFC06}" destId="{F499F1DE-0ACE-8745-83DA-211545CB2B40}" srcOrd="0" destOrd="0" presId="urn:microsoft.com/office/officeart/2005/8/layout/orgChart1"/>
    <dgm:cxn modelId="{C97F3CCE-5737-BC47-80D8-7D643D2A4FED}" type="presParOf" srcId="{F499F1DE-0ACE-8745-83DA-211545CB2B40}" destId="{CF0DD9BB-8CF6-6546-8C97-464A6BB2D4C4}" srcOrd="0" destOrd="0" presId="urn:microsoft.com/office/officeart/2005/8/layout/orgChart1"/>
    <dgm:cxn modelId="{7D73916C-7141-2B49-B56A-9C32C253ACD5}" type="presParOf" srcId="{F499F1DE-0ACE-8745-83DA-211545CB2B40}" destId="{A0A1A2E2-9963-C940-822E-A5E69A903222}" srcOrd="1" destOrd="0" presId="urn:microsoft.com/office/officeart/2005/8/layout/orgChart1"/>
    <dgm:cxn modelId="{BA2A9017-4789-464F-9C88-E4105A323117}" type="presParOf" srcId="{3A08085D-905D-AA47-9903-C77E336BFC06}" destId="{16E0955D-69C2-324D-8991-C872A10F6DE6}" srcOrd="1" destOrd="0" presId="urn:microsoft.com/office/officeart/2005/8/layout/orgChart1"/>
    <dgm:cxn modelId="{830B89DE-D7FD-E244-AF45-8104A3C8723D}" type="presParOf" srcId="{3A08085D-905D-AA47-9903-C77E336BFC06}" destId="{3F2DDCEE-93B7-D544-9367-B6A1581ECF11}" srcOrd="2" destOrd="0" presId="urn:microsoft.com/office/officeart/2005/8/layout/orgChart1"/>
    <dgm:cxn modelId="{2C2E3E89-A241-8D4C-908B-E31E48D3604C}" type="presParOf" srcId="{297E7F6C-D644-1940-88C9-1CF64BE95188}" destId="{C1C7271E-9141-954D-B96A-375A4C1E6DCB}" srcOrd="2" destOrd="0" presId="urn:microsoft.com/office/officeart/2005/8/layout/orgChart1"/>
    <dgm:cxn modelId="{952C53C2-2907-E64F-972B-167C88EE3AD9}" type="presParOf" srcId="{C8151EE3-9EF6-D348-AA36-35ADC7CE3534}" destId="{A9D7EF3B-DC1D-9841-9E5C-9AFE6EF2DC71}" srcOrd="2" destOrd="0" presId="urn:microsoft.com/office/officeart/2005/8/layout/orgChart1"/>
  </dgm:cxnLst>
  <dgm:bg/>
  <dgm:whole/>
  <dgm:extLst>
    <a:ext uri="http://schemas.microsoft.com/office/drawing/2008/diagram">
      <dsp:dataModelExt xmlns:dsp="http://schemas.microsoft.com/office/drawing/2008/diagram" relId="rId15"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F77B2D23-6E56-404F-8F0F-8322B7E6D1C4}">
      <dsp:nvSpPr>
        <dsp:cNvPr id="0" name=""/>
        <dsp:cNvSpPr/>
      </dsp:nvSpPr>
      <dsp:spPr>
        <a:xfrm>
          <a:off x="6643743" y="1254723"/>
          <a:ext cx="91440" cy="2006947"/>
        </a:xfrm>
        <a:custGeom>
          <a:avLst/>
          <a:gdLst/>
          <a:ahLst/>
          <a:cxnLst/>
          <a:rect l="0" t="0" r="0" b="0"/>
          <a:pathLst>
            <a:path>
              <a:moveTo>
                <a:pt x="45720" y="0"/>
              </a:moveTo>
              <a:lnTo>
                <a:pt x="45720" y="2006947"/>
              </a:lnTo>
              <a:lnTo>
                <a:pt x="136944" y="2006947"/>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2E5E6B94-3870-8849-84F3-524C8B5771F6}">
      <dsp:nvSpPr>
        <dsp:cNvPr id="0" name=""/>
        <dsp:cNvSpPr/>
      </dsp:nvSpPr>
      <dsp:spPr>
        <a:xfrm>
          <a:off x="6643743" y="1254723"/>
          <a:ext cx="91440" cy="1575149"/>
        </a:xfrm>
        <a:custGeom>
          <a:avLst/>
          <a:gdLst/>
          <a:ahLst/>
          <a:cxnLst/>
          <a:rect l="0" t="0" r="0" b="0"/>
          <a:pathLst>
            <a:path>
              <a:moveTo>
                <a:pt x="45720" y="0"/>
              </a:moveTo>
              <a:lnTo>
                <a:pt x="45720" y="1575149"/>
              </a:lnTo>
              <a:lnTo>
                <a:pt x="136944" y="1575149"/>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61B97C1E-02E3-4946-B62E-8D95D94E2D8C}">
      <dsp:nvSpPr>
        <dsp:cNvPr id="0" name=""/>
        <dsp:cNvSpPr/>
      </dsp:nvSpPr>
      <dsp:spPr>
        <a:xfrm>
          <a:off x="6643743" y="1254723"/>
          <a:ext cx="91440" cy="1143351"/>
        </a:xfrm>
        <a:custGeom>
          <a:avLst/>
          <a:gdLst/>
          <a:ahLst/>
          <a:cxnLst/>
          <a:rect l="0" t="0" r="0" b="0"/>
          <a:pathLst>
            <a:path>
              <a:moveTo>
                <a:pt x="45720" y="0"/>
              </a:moveTo>
              <a:lnTo>
                <a:pt x="45720" y="1143351"/>
              </a:lnTo>
              <a:lnTo>
                <a:pt x="136944" y="1143351"/>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4B082E76-4059-E64A-AF30-1BEED76FFD2F}">
      <dsp:nvSpPr>
        <dsp:cNvPr id="0" name=""/>
        <dsp:cNvSpPr/>
      </dsp:nvSpPr>
      <dsp:spPr>
        <a:xfrm>
          <a:off x="6643743" y="1254723"/>
          <a:ext cx="91440" cy="711554"/>
        </a:xfrm>
        <a:custGeom>
          <a:avLst/>
          <a:gdLst/>
          <a:ahLst/>
          <a:cxnLst/>
          <a:rect l="0" t="0" r="0" b="0"/>
          <a:pathLst>
            <a:path>
              <a:moveTo>
                <a:pt x="45720" y="0"/>
              </a:moveTo>
              <a:lnTo>
                <a:pt x="45720" y="711554"/>
              </a:lnTo>
              <a:lnTo>
                <a:pt x="136944" y="711554"/>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569BB1A6-7B71-4D4E-AFD3-8EC047BA0A0D}">
      <dsp:nvSpPr>
        <dsp:cNvPr id="0" name=""/>
        <dsp:cNvSpPr/>
      </dsp:nvSpPr>
      <dsp:spPr>
        <a:xfrm>
          <a:off x="6643743" y="1254723"/>
          <a:ext cx="91440" cy="279756"/>
        </a:xfrm>
        <a:custGeom>
          <a:avLst/>
          <a:gdLst/>
          <a:ahLst/>
          <a:cxnLst/>
          <a:rect l="0" t="0" r="0" b="0"/>
          <a:pathLst>
            <a:path>
              <a:moveTo>
                <a:pt x="45720" y="0"/>
              </a:moveTo>
              <a:lnTo>
                <a:pt x="45720" y="279756"/>
              </a:lnTo>
              <a:lnTo>
                <a:pt x="136944" y="279756"/>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D37DC8C3-8BFF-3B44-9051-48EE164DE217}">
      <dsp:nvSpPr>
        <dsp:cNvPr id="0" name=""/>
        <dsp:cNvSpPr/>
      </dsp:nvSpPr>
      <dsp:spPr>
        <a:xfrm>
          <a:off x="6878915" y="822925"/>
          <a:ext cx="91440" cy="127714"/>
        </a:xfrm>
        <a:custGeom>
          <a:avLst/>
          <a:gdLst/>
          <a:ahLst/>
          <a:cxnLst/>
          <a:rect l="0" t="0" r="0" b="0"/>
          <a:pathLst>
            <a:path>
              <a:moveTo>
                <a:pt x="45720" y="0"/>
              </a:moveTo>
              <a:lnTo>
                <a:pt x="45720" y="63857"/>
              </a:lnTo>
              <a:lnTo>
                <a:pt x="53814" y="63857"/>
              </a:lnTo>
              <a:lnTo>
                <a:pt x="53814" y="127714"/>
              </a:lnTo>
            </a:path>
          </a:pathLst>
        </a:custGeom>
        <a:noFill/>
        <a:ln w="25400" cap="flat" cmpd="sng" algn="ctr">
          <a:solidFill>
            <a:schemeClr val="dk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0DA0CDDC-E278-474B-86E9-D5F25FC3871F}">
      <dsp:nvSpPr>
        <dsp:cNvPr id="0" name=""/>
        <dsp:cNvSpPr/>
      </dsp:nvSpPr>
      <dsp:spPr>
        <a:xfrm>
          <a:off x="5907862" y="1254723"/>
          <a:ext cx="91440" cy="2006947"/>
        </a:xfrm>
        <a:custGeom>
          <a:avLst/>
          <a:gdLst/>
          <a:ahLst/>
          <a:cxnLst/>
          <a:rect l="0" t="0" r="0" b="0"/>
          <a:pathLst>
            <a:path>
              <a:moveTo>
                <a:pt x="45720" y="0"/>
              </a:moveTo>
              <a:lnTo>
                <a:pt x="45720" y="2006947"/>
              </a:lnTo>
              <a:lnTo>
                <a:pt x="136944" y="2006947"/>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DC530D93-0160-6A4A-A1D0-D1E88E6F822F}">
      <dsp:nvSpPr>
        <dsp:cNvPr id="0" name=""/>
        <dsp:cNvSpPr/>
      </dsp:nvSpPr>
      <dsp:spPr>
        <a:xfrm>
          <a:off x="5907862" y="1254723"/>
          <a:ext cx="91440" cy="1575149"/>
        </a:xfrm>
        <a:custGeom>
          <a:avLst/>
          <a:gdLst/>
          <a:ahLst/>
          <a:cxnLst/>
          <a:rect l="0" t="0" r="0" b="0"/>
          <a:pathLst>
            <a:path>
              <a:moveTo>
                <a:pt x="45720" y="0"/>
              </a:moveTo>
              <a:lnTo>
                <a:pt x="45720" y="1575149"/>
              </a:lnTo>
              <a:lnTo>
                <a:pt x="136944" y="1575149"/>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002D8191-5C54-2549-A9FB-13CBB3D4F487}">
      <dsp:nvSpPr>
        <dsp:cNvPr id="0" name=""/>
        <dsp:cNvSpPr/>
      </dsp:nvSpPr>
      <dsp:spPr>
        <a:xfrm>
          <a:off x="5907862" y="1254723"/>
          <a:ext cx="91440" cy="1143351"/>
        </a:xfrm>
        <a:custGeom>
          <a:avLst/>
          <a:gdLst/>
          <a:ahLst/>
          <a:cxnLst/>
          <a:rect l="0" t="0" r="0" b="0"/>
          <a:pathLst>
            <a:path>
              <a:moveTo>
                <a:pt x="45720" y="0"/>
              </a:moveTo>
              <a:lnTo>
                <a:pt x="45720" y="1143351"/>
              </a:lnTo>
              <a:lnTo>
                <a:pt x="136944" y="1143351"/>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5987DE85-73A4-7149-A339-A166093A4923}">
      <dsp:nvSpPr>
        <dsp:cNvPr id="0" name=""/>
        <dsp:cNvSpPr/>
      </dsp:nvSpPr>
      <dsp:spPr>
        <a:xfrm>
          <a:off x="5907862" y="1254723"/>
          <a:ext cx="91440" cy="711554"/>
        </a:xfrm>
        <a:custGeom>
          <a:avLst/>
          <a:gdLst/>
          <a:ahLst/>
          <a:cxnLst/>
          <a:rect l="0" t="0" r="0" b="0"/>
          <a:pathLst>
            <a:path>
              <a:moveTo>
                <a:pt x="45720" y="0"/>
              </a:moveTo>
              <a:lnTo>
                <a:pt x="45720" y="711554"/>
              </a:lnTo>
              <a:lnTo>
                <a:pt x="136944" y="711554"/>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0BADC11E-DF29-7D44-912A-BF3CF418D551}">
      <dsp:nvSpPr>
        <dsp:cNvPr id="0" name=""/>
        <dsp:cNvSpPr/>
      </dsp:nvSpPr>
      <dsp:spPr>
        <a:xfrm>
          <a:off x="5907862" y="1254723"/>
          <a:ext cx="91440" cy="279756"/>
        </a:xfrm>
        <a:custGeom>
          <a:avLst/>
          <a:gdLst/>
          <a:ahLst/>
          <a:cxnLst/>
          <a:rect l="0" t="0" r="0" b="0"/>
          <a:pathLst>
            <a:path>
              <a:moveTo>
                <a:pt x="45720" y="0"/>
              </a:moveTo>
              <a:lnTo>
                <a:pt x="45720" y="279756"/>
              </a:lnTo>
              <a:lnTo>
                <a:pt x="136944" y="279756"/>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CF4BF8BC-F9D2-D343-B9BE-F971522F0789}">
      <dsp:nvSpPr>
        <dsp:cNvPr id="0" name=""/>
        <dsp:cNvSpPr/>
      </dsp:nvSpPr>
      <dsp:spPr>
        <a:xfrm>
          <a:off x="6151129" y="822925"/>
          <a:ext cx="91440" cy="127714"/>
        </a:xfrm>
        <a:custGeom>
          <a:avLst/>
          <a:gdLst/>
          <a:ahLst/>
          <a:cxnLst/>
          <a:rect l="0" t="0" r="0" b="0"/>
          <a:pathLst>
            <a:path>
              <a:moveTo>
                <a:pt x="45720" y="0"/>
              </a:moveTo>
              <a:lnTo>
                <a:pt x="45720" y="127714"/>
              </a:lnTo>
            </a:path>
          </a:pathLst>
        </a:custGeom>
        <a:noFill/>
        <a:ln w="25400" cap="flat" cmpd="sng" algn="ctr">
          <a:solidFill>
            <a:schemeClr val="dk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A383231E-BDBD-EE47-800A-DD7859ED12EB}">
      <dsp:nvSpPr>
        <dsp:cNvPr id="0" name=""/>
        <dsp:cNvSpPr/>
      </dsp:nvSpPr>
      <dsp:spPr>
        <a:xfrm>
          <a:off x="5415248" y="822925"/>
          <a:ext cx="91440" cy="127714"/>
        </a:xfrm>
        <a:custGeom>
          <a:avLst/>
          <a:gdLst/>
          <a:ahLst/>
          <a:cxnLst/>
          <a:rect l="0" t="0" r="0" b="0"/>
          <a:pathLst>
            <a:path>
              <a:moveTo>
                <a:pt x="45720" y="0"/>
              </a:moveTo>
              <a:lnTo>
                <a:pt x="45720" y="127714"/>
              </a:lnTo>
            </a:path>
          </a:pathLst>
        </a:custGeom>
        <a:noFill/>
        <a:ln w="25400" cap="flat" cmpd="sng" algn="ctr">
          <a:solidFill>
            <a:schemeClr val="dk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066897D1-8D37-9743-AA55-126A478B77D0}">
      <dsp:nvSpPr>
        <dsp:cNvPr id="0" name=""/>
        <dsp:cNvSpPr/>
      </dsp:nvSpPr>
      <dsp:spPr>
        <a:xfrm>
          <a:off x="4436101" y="1254723"/>
          <a:ext cx="91440" cy="2006947"/>
        </a:xfrm>
        <a:custGeom>
          <a:avLst/>
          <a:gdLst/>
          <a:ahLst/>
          <a:cxnLst/>
          <a:rect l="0" t="0" r="0" b="0"/>
          <a:pathLst>
            <a:path>
              <a:moveTo>
                <a:pt x="45720" y="0"/>
              </a:moveTo>
              <a:lnTo>
                <a:pt x="45720" y="2006947"/>
              </a:lnTo>
              <a:lnTo>
                <a:pt x="136944" y="2006947"/>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4E15D9A6-090C-C64A-BB64-0A3F8CF21E3A}">
      <dsp:nvSpPr>
        <dsp:cNvPr id="0" name=""/>
        <dsp:cNvSpPr/>
      </dsp:nvSpPr>
      <dsp:spPr>
        <a:xfrm>
          <a:off x="4436101" y="1254723"/>
          <a:ext cx="91440" cy="1575149"/>
        </a:xfrm>
        <a:custGeom>
          <a:avLst/>
          <a:gdLst/>
          <a:ahLst/>
          <a:cxnLst/>
          <a:rect l="0" t="0" r="0" b="0"/>
          <a:pathLst>
            <a:path>
              <a:moveTo>
                <a:pt x="45720" y="0"/>
              </a:moveTo>
              <a:lnTo>
                <a:pt x="45720" y="1575149"/>
              </a:lnTo>
              <a:lnTo>
                <a:pt x="136944" y="1575149"/>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EFE232EA-CF05-9940-8B43-01C8A52F00C7}">
      <dsp:nvSpPr>
        <dsp:cNvPr id="0" name=""/>
        <dsp:cNvSpPr/>
      </dsp:nvSpPr>
      <dsp:spPr>
        <a:xfrm>
          <a:off x="4436101" y="1254723"/>
          <a:ext cx="91440" cy="1143351"/>
        </a:xfrm>
        <a:custGeom>
          <a:avLst/>
          <a:gdLst/>
          <a:ahLst/>
          <a:cxnLst/>
          <a:rect l="0" t="0" r="0" b="0"/>
          <a:pathLst>
            <a:path>
              <a:moveTo>
                <a:pt x="45720" y="0"/>
              </a:moveTo>
              <a:lnTo>
                <a:pt x="45720" y="1143351"/>
              </a:lnTo>
              <a:lnTo>
                <a:pt x="136944" y="1143351"/>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720CD573-B31B-DC40-9619-EB678C9974FF}">
      <dsp:nvSpPr>
        <dsp:cNvPr id="0" name=""/>
        <dsp:cNvSpPr/>
      </dsp:nvSpPr>
      <dsp:spPr>
        <a:xfrm>
          <a:off x="4436101" y="1254723"/>
          <a:ext cx="91440" cy="711554"/>
        </a:xfrm>
        <a:custGeom>
          <a:avLst/>
          <a:gdLst/>
          <a:ahLst/>
          <a:cxnLst/>
          <a:rect l="0" t="0" r="0" b="0"/>
          <a:pathLst>
            <a:path>
              <a:moveTo>
                <a:pt x="45720" y="0"/>
              </a:moveTo>
              <a:lnTo>
                <a:pt x="45720" y="711554"/>
              </a:lnTo>
              <a:lnTo>
                <a:pt x="136944" y="711554"/>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5138029C-BDD0-CE4C-8668-AB9E805B0D77}">
      <dsp:nvSpPr>
        <dsp:cNvPr id="0" name=""/>
        <dsp:cNvSpPr/>
      </dsp:nvSpPr>
      <dsp:spPr>
        <a:xfrm>
          <a:off x="4436101" y="1254723"/>
          <a:ext cx="91440" cy="279756"/>
        </a:xfrm>
        <a:custGeom>
          <a:avLst/>
          <a:gdLst/>
          <a:ahLst/>
          <a:cxnLst/>
          <a:rect l="0" t="0" r="0" b="0"/>
          <a:pathLst>
            <a:path>
              <a:moveTo>
                <a:pt x="45720" y="0"/>
              </a:moveTo>
              <a:lnTo>
                <a:pt x="45720" y="279756"/>
              </a:lnTo>
              <a:lnTo>
                <a:pt x="136944" y="279756"/>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EFA913AC-54F4-0145-983C-C9C7474A815A}">
      <dsp:nvSpPr>
        <dsp:cNvPr id="0" name=""/>
        <dsp:cNvSpPr/>
      </dsp:nvSpPr>
      <dsp:spPr>
        <a:xfrm>
          <a:off x="4679367" y="822925"/>
          <a:ext cx="91440" cy="127714"/>
        </a:xfrm>
        <a:custGeom>
          <a:avLst/>
          <a:gdLst/>
          <a:ahLst/>
          <a:cxnLst/>
          <a:rect l="0" t="0" r="0" b="0"/>
          <a:pathLst>
            <a:path>
              <a:moveTo>
                <a:pt x="45720" y="0"/>
              </a:moveTo>
              <a:lnTo>
                <a:pt x="45720" y="127714"/>
              </a:lnTo>
            </a:path>
          </a:pathLst>
        </a:custGeom>
        <a:noFill/>
        <a:ln w="25400" cap="flat" cmpd="sng" algn="ctr">
          <a:solidFill>
            <a:schemeClr val="dk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4A324BB0-A1B2-564B-A435-FC1A355DE553}">
      <dsp:nvSpPr>
        <dsp:cNvPr id="0" name=""/>
        <dsp:cNvSpPr/>
      </dsp:nvSpPr>
      <dsp:spPr>
        <a:xfrm>
          <a:off x="3700220" y="1254723"/>
          <a:ext cx="91440" cy="2006947"/>
        </a:xfrm>
        <a:custGeom>
          <a:avLst/>
          <a:gdLst/>
          <a:ahLst/>
          <a:cxnLst/>
          <a:rect l="0" t="0" r="0" b="0"/>
          <a:pathLst>
            <a:path>
              <a:moveTo>
                <a:pt x="45720" y="0"/>
              </a:moveTo>
              <a:lnTo>
                <a:pt x="45720" y="2006947"/>
              </a:lnTo>
              <a:lnTo>
                <a:pt x="136944" y="2006947"/>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22C00DF2-2AF7-294B-9E56-9869EF43556C}">
      <dsp:nvSpPr>
        <dsp:cNvPr id="0" name=""/>
        <dsp:cNvSpPr/>
      </dsp:nvSpPr>
      <dsp:spPr>
        <a:xfrm>
          <a:off x="3700220" y="1254723"/>
          <a:ext cx="91440" cy="1575149"/>
        </a:xfrm>
        <a:custGeom>
          <a:avLst/>
          <a:gdLst/>
          <a:ahLst/>
          <a:cxnLst/>
          <a:rect l="0" t="0" r="0" b="0"/>
          <a:pathLst>
            <a:path>
              <a:moveTo>
                <a:pt x="45720" y="0"/>
              </a:moveTo>
              <a:lnTo>
                <a:pt x="45720" y="1575149"/>
              </a:lnTo>
              <a:lnTo>
                <a:pt x="136944" y="1575149"/>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6E8BC42F-CE00-0748-B7AB-7710CE78145F}">
      <dsp:nvSpPr>
        <dsp:cNvPr id="0" name=""/>
        <dsp:cNvSpPr/>
      </dsp:nvSpPr>
      <dsp:spPr>
        <a:xfrm>
          <a:off x="3700220" y="1254723"/>
          <a:ext cx="91440" cy="1143351"/>
        </a:xfrm>
        <a:custGeom>
          <a:avLst/>
          <a:gdLst/>
          <a:ahLst/>
          <a:cxnLst/>
          <a:rect l="0" t="0" r="0" b="0"/>
          <a:pathLst>
            <a:path>
              <a:moveTo>
                <a:pt x="45720" y="0"/>
              </a:moveTo>
              <a:lnTo>
                <a:pt x="45720" y="1143351"/>
              </a:lnTo>
              <a:lnTo>
                <a:pt x="136944" y="1143351"/>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2A8A5932-390B-9E4A-ABD2-4D80F27C6D91}">
      <dsp:nvSpPr>
        <dsp:cNvPr id="0" name=""/>
        <dsp:cNvSpPr/>
      </dsp:nvSpPr>
      <dsp:spPr>
        <a:xfrm>
          <a:off x="3700220" y="1254723"/>
          <a:ext cx="91440" cy="711554"/>
        </a:xfrm>
        <a:custGeom>
          <a:avLst/>
          <a:gdLst/>
          <a:ahLst/>
          <a:cxnLst/>
          <a:rect l="0" t="0" r="0" b="0"/>
          <a:pathLst>
            <a:path>
              <a:moveTo>
                <a:pt x="45720" y="0"/>
              </a:moveTo>
              <a:lnTo>
                <a:pt x="45720" y="711554"/>
              </a:lnTo>
              <a:lnTo>
                <a:pt x="136944" y="711554"/>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046805F1-4AF0-484C-B361-62FDF58E5986}">
      <dsp:nvSpPr>
        <dsp:cNvPr id="0" name=""/>
        <dsp:cNvSpPr/>
      </dsp:nvSpPr>
      <dsp:spPr>
        <a:xfrm>
          <a:off x="3700220" y="1254723"/>
          <a:ext cx="91440" cy="279756"/>
        </a:xfrm>
        <a:custGeom>
          <a:avLst/>
          <a:gdLst/>
          <a:ahLst/>
          <a:cxnLst/>
          <a:rect l="0" t="0" r="0" b="0"/>
          <a:pathLst>
            <a:path>
              <a:moveTo>
                <a:pt x="45720" y="0"/>
              </a:moveTo>
              <a:lnTo>
                <a:pt x="45720" y="279756"/>
              </a:lnTo>
              <a:lnTo>
                <a:pt x="136944" y="279756"/>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7D93FB2B-76D9-C848-9E34-7A4CC65A88C0}">
      <dsp:nvSpPr>
        <dsp:cNvPr id="0" name=""/>
        <dsp:cNvSpPr/>
      </dsp:nvSpPr>
      <dsp:spPr>
        <a:xfrm>
          <a:off x="3943487" y="822925"/>
          <a:ext cx="91440" cy="127714"/>
        </a:xfrm>
        <a:custGeom>
          <a:avLst/>
          <a:gdLst/>
          <a:ahLst/>
          <a:cxnLst/>
          <a:rect l="0" t="0" r="0" b="0"/>
          <a:pathLst>
            <a:path>
              <a:moveTo>
                <a:pt x="45720" y="0"/>
              </a:moveTo>
              <a:lnTo>
                <a:pt x="45720" y="127714"/>
              </a:lnTo>
            </a:path>
          </a:pathLst>
        </a:custGeom>
        <a:noFill/>
        <a:ln w="25400" cap="flat" cmpd="sng" algn="ctr">
          <a:solidFill>
            <a:schemeClr val="dk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FEDA13BB-6782-344D-AEA9-39EDC852B2E2}">
      <dsp:nvSpPr>
        <dsp:cNvPr id="0" name=""/>
        <dsp:cNvSpPr/>
      </dsp:nvSpPr>
      <dsp:spPr>
        <a:xfrm>
          <a:off x="2964340" y="1254723"/>
          <a:ext cx="91440" cy="2006947"/>
        </a:xfrm>
        <a:custGeom>
          <a:avLst/>
          <a:gdLst/>
          <a:ahLst/>
          <a:cxnLst/>
          <a:rect l="0" t="0" r="0" b="0"/>
          <a:pathLst>
            <a:path>
              <a:moveTo>
                <a:pt x="45720" y="0"/>
              </a:moveTo>
              <a:lnTo>
                <a:pt x="45720" y="2006947"/>
              </a:lnTo>
              <a:lnTo>
                <a:pt x="136944" y="2006947"/>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6A23A103-039A-9C45-B955-E0A55EA47A11}">
      <dsp:nvSpPr>
        <dsp:cNvPr id="0" name=""/>
        <dsp:cNvSpPr/>
      </dsp:nvSpPr>
      <dsp:spPr>
        <a:xfrm>
          <a:off x="2964340" y="1254723"/>
          <a:ext cx="91440" cy="1575149"/>
        </a:xfrm>
        <a:custGeom>
          <a:avLst/>
          <a:gdLst/>
          <a:ahLst/>
          <a:cxnLst/>
          <a:rect l="0" t="0" r="0" b="0"/>
          <a:pathLst>
            <a:path>
              <a:moveTo>
                <a:pt x="45720" y="0"/>
              </a:moveTo>
              <a:lnTo>
                <a:pt x="45720" y="1575149"/>
              </a:lnTo>
              <a:lnTo>
                <a:pt x="136944" y="1575149"/>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85BF46B2-C5DE-E447-9481-F5B2A65CB7C6}">
      <dsp:nvSpPr>
        <dsp:cNvPr id="0" name=""/>
        <dsp:cNvSpPr/>
      </dsp:nvSpPr>
      <dsp:spPr>
        <a:xfrm>
          <a:off x="2964340" y="1254723"/>
          <a:ext cx="91440" cy="1143351"/>
        </a:xfrm>
        <a:custGeom>
          <a:avLst/>
          <a:gdLst/>
          <a:ahLst/>
          <a:cxnLst/>
          <a:rect l="0" t="0" r="0" b="0"/>
          <a:pathLst>
            <a:path>
              <a:moveTo>
                <a:pt x="45720" y="0"/>
              </a:moveTo>
              <a:lnTo>
                <a:pt x="45720" y="1143351"/>
              </a:lnTo>
              <a:lnTo>
                <a:pt x="136944" y="1143351"/>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1C47FCCE-021B-CC44-A3D4-BAF9BE2AA163}">
      <dsp:nvSpPr>
        <dsp:cNvPr id="0" name=""/>
        <dsp:cNvSpPr/>
      </dsp:nvSpPr>
      <dsp:spPr>
        <a:xfrm>
          <a:off x="2964340" y="1254723"/>
          <a:ext cx="91440" cy="711554"/>
        </a:xfrm>
        <a:custGeom>
          <a:avLst/>
          <a:gdLst/>
          <a:ahLst/>
          <a:cxnLst/>
          <a:rect l="0" t="0" r="0" b="0"/>
          <a:pathLst>
            <a:path>
              <a:moveTo>
                <a:pt x="45720" y="0"/>
              </a:moveTo>
              <a:lnTo>
                <a:pt x="45720" y="711554"/>
              </a:lnTo>
              <a:lnTo>
                <a:pt x="136944" y="711554"/>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A7C1E140-3BDA-7A47-ADD1-598FBAD8101B}">
      <dsp:nvSpPr>
        <dsp:cNvPr id="0" name=""/>
        <dsp:cNvSpPr/>
      </dsp:nvSpPr>
      <dsp:spPr>
        <a:xfrm>
          <a:off x="2964340" y="1254723"/>
          <a:ext cx="91440" cy="279756"/>
        </a:xfrm>
        <a:custGeom>
          <a:avLst/>
          <a:gdLst/>
          <a:ahLst/>
          <a:cxnLst/>
          <a:rect l="0" t="0" r="0" b="0"/>
          <a:pathLst>
            <a:path>
              <a:moveTo>
                <a:pt x="45720" y="0"/>
              </a:moveTo>
              <a:lnTo>
                <a:pt x="45720" y="279756"/>
              </a:lnTo>
              <a:lnTo>
                <a:pt x="136944" y="279756"/>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7CB98B5E-3899-814A-B190-D67BE2310581}">
      <dsp:nvSpPr>
        <dsp:cNvPr id="0" name=""/>
        <dsp:cNvSpPr/>
      </dsp:nvSpPr>
      <dsp:spPr>
        <a:xfrm>
          <a:off x="3207606" y="822925"/>
          <a:ext cx="91440" cy="127714"/>
        </a:xfrm>
        <a:custGeom>
          <a:avLst/>
          <a:gdLst/>
          <a:ahLst/>
          <a:cxnLst/>
          <a:rect l="0" t="0" r="0" b="0"/>
          <a:pathLst>
            <a:path>
              <a:moveTo>
                <a:pt x="45720" y="0"/>
              </a:moveTo>
              <a:lnTo>
                <a:pt x="45720" y="127714"/>
              </a:lnTo>
            </a:path>
          </a:pathLst>
        </a:custGeom>
        <a:noFill/>
        <a:ln w="25400" cap="flat" cmpd="sng" algn="ctr">
          <a:solidFill>
            <a:schemeClr val="dk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26B97404-30AB-4B48-981A-8EC4C9658415}">
      <dsp:nvSpPr>
        <dsp:cNvPr id="0" name=""/>
        <dsp:cNvSpPr/>
      </dsp:nvSpPr>
      <dsp:spPr>
        <a:xfrm>
          <a:off x="2228459" y="1254723"/>
          <a:ext cx="91440" cy="2006947"/>
        </a:xfrm>
        <a:custGeom>
          <a:avLst/>
          <a:gdLst/>
          <a:ahLst/>
          <a:cxnLst/>
          <a:rect l="0" t="0" r="0" b="0"/>
          <a:pathLst>
            <a:path>
              <a:moveTo>
                <a:pt x="45720" y="0"/>
              </a:moveTo>
              <a:lnTo>
                <a:pt x="45720" y="2006947"/>
              </a:lnTo>
              <a:lnTo>
                <a:pt x="136944" y="2006947"/>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093EC446-B2D8-BE4E-BF58-79A3EB7F20FB}">
      <dsp:nvSpPr>
        <dsp:cNvPr id="0" name=""/>
        <dsp:cNvSpPr/>
      </dsp:nvSpPr>
      <dsp:spPr>
        <a:xfrm>
          <a:off x="2228459" y="1254723"/>
          <a:ext cx="91440" cy="1575149"/>
        </a:xfrm>
        <a:custGeom>
          <a:avLst/>
          <a:gdLst/>
          <a:ahLst/>
          <a:cxnLst/>
          <a:rect l="0" t="0" r="0" b="0"/>
          <a:pathLst>
            <a:path>
              <a:moveTo>
                <a:pt x="45720" y="0"/>
              </a:moveTo>
              <a:lnTo>
                <a:pt x="45720" y="1575149"/>
              </a:lnTo>
              <a:lnTo>
                <a:pt x="136944" y="1575149"/>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CEF9EAE5-EE46-BA4F-99BF-77D98D7BC61A}">
      <dsp:nvSpPr>
        <dsp:cNvPr id="0" name=""/>
        <dsp:cNvSpPr/>
      </dsp:nvSpPr>
      <dsp:spPr>
        <a:xfrm>
          <a:off x="2228459" y="1254723"/>
          <a:ext cx="91440" cy="1143351"/>
        </a:xfrm>
        <a:custGeom>
          <a:avLst/>
          <a:gdLst/>
          <a:ahLst/>
          <a:cxnLst/>
          <a:rect l="0" t="0" r="0" b="0"/>
          <a:pathLst>
            <a:path>
              <a:moveTo>
                <a:pt x="45720" y="0"/>
              </a:moveTo>
              <a:lnTo>
                <a:pt x="45720" y="1143351"/>
              </a:lnTo>
              <a:lnTo>
                <a:pt x="136944" y="1143351"/>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D83D0049-03DF-DF47-AE78-10E4E0316ACD}">
      <dsp:nvSpPr>
        <dsp:cNvPr id="0" name=""/>
        <dsp:cNvSpPr/>
      </dsp:nvSpPr>
      <dsp:spPr>
        <a:xfrm>
          <a:off x="2228459" y="1254723"/>
          <a:ext cx="91440" cy="711554"/>
        </a:xfrm>
        <a:custGeom>
          <a:avLst/>
          <a:gdLst/>
          <a:ahLst/>
          <a:cxnLst/>
          <a:rect l="0" t="0" r="0" b="0"/>
          <a:pathLst>
            <a:path>
              <a:moveTo>
                <a:pt x="45720" y="0"/>
              </a:moveTo>
              <a:lnTo>
                <a:pt x="45720" y="711554"/>
              </a:lnTo>
              <a:lnTo>
                <a:pt x="136944" y="711554"/>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05A97DF7-EEDB-CE48-AF51-0EFBC0EBA7D2}">
      <dsp:nvSpPr>
        <dsp:cNvPr id="0" name=""/>
        <dsp:cNvSpPr/>
      </dsp:nvSpPr>
      <dsp:spPr>
        <a:xfrm>
          <a:off x="2228459" y="1254723"/>
          <a:ext cx="91440" cy="279756"/>
        </a:xfrm>
        <a:custGeom>
          <a:avLst/>
          <a:gdLst/>
          <a:ahLst/>
          <a:cxnLst/>
          <a:rect l="0" t="0" r="0" b="0"/>
          <a:pathLst>
            <a:path>
              <a:moveTo>
                <a:pt x="45720" y="0"/>
              </a:moveTo>
              <a:lnTo>
                <a:pt x="45720" y="279756"/>
              </a:lnTo>
              <a:lnTo>
                <a:pt x="136944" y="279756"/>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A97A9862-4F55-A842-B2E3-F3673C8C6026}">
      <dsp:nvSpPr>
        <dsp:cNvPr id="0" name=""/>
        <dsp:cNvSpPr/>
      </dsp:nvSpPr>
      <dsp:spPr>
        <a:xfrm>
          <a:off x="2471725" y="822925"/>
          <a:ext cx="91440" cy="127714"/>
        </a:xfrm>
        <a:custGeom>
          <a:avLst/>
          <a:gdLst/>
          <a:ahLst/>
          <a:cxnLst/>
          <a:rect l="0" t="0" r="0" b="0"/>
          <a:pathLst>
            <a:path>
              <a:moveTo>
                <a:pt x="45720" y="0"/>
              </a:moveTo>
              <a:lnTo>
                <a:pt x="45720" y="127714"/>
              </a:lnTo>
            </a:path>
          </a:pathLst>
        </a:custGeom>
        <a:noFill/>
        <a:ln w="25400" cap="flat" cmpd="sng" algn="ctr">
          <a:solidFill>
            <a:schemeClr val="dk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6AF6AD4A-4C3E-8345-94F0-9A5B7B1A20AD}">
      <dsp:nvSpPr>
        <dsp:cNvPr id="0" name=""/>
        <dsp:cNvSpPr/>
      </dsp:nvSpPr>
      <dsp:spPr>
        <a:xfrm>
          <a:off x="1492578" y="1254723"/>
          <a:ext cx="91440" cy="2006947"/>
        </a:xfrm>
        <a:custGeom>
          <a:avLst/>
          <a:gdLst/>
          <a:ahLst/>
          <a:cxnLst/>
          <a:rect l="0" t="0" r="0" b="0"/>
          <a:pathLst>
            <a:path>
              <a:moveTo>
                <a:pt x="45720" y="0"/>
              </a:moveTo>
              <a:lnTo>
                <a:pt x="45720" y="2006947"/>
              </a:lnTo>
              <a:lnTo>
                <a:pt x="136944" y="2006947"/>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699FFF10-E133-8F4F-B616-D68C66FF680A}">
      <dsp:nvSpPr>
        <dsp:cNvPr id="0" name=""/>
        <dsp:cNvSpPr/>
      </dsp:nvSpPr>
      <dsp:spPr>
        <a:xfrm>
          <a:off x="1492578" y="1254723"/>
          <a:ext cx="91440" cy="1575149"/>
        </a:xfrm>
        <a:custGeom>
          <a:avLst/>
          <a:gdLst/>
          <a:ahLst/>
          <a:cxnLst/>
          <a:rect l="0" t="0" r="0" b="0"/>
          <a:pathLst>
            <a:path>
              <a:moveTo>
                <a:pt x="45720" y="0"/>
              </a:moveTo>
              <a:lnTo>
                <a:pt x="45720" y="1575149"/>
              </a:lnTo>
              <a:lnTo>
                <a:pt x="136944" y="1575149"/>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0DAF37E1-5CEB-3E44-A2FA-F83C4E7D306E}">
      <dsp:nvSpPr>
        <dsp:cNvPr id="0" name=""/>
        <dsp:cNvSpPr/>
      </dsp:nvSpPr>
      <dsp:spPr>
        <a:xfrm>
          <a:off x="1492578" y="1254723"/>
          <a:ext cx="91440" cy="1143351"/>
        </a:xfrm>
        <a:custGeom>
          <a:avLst/>
          <a:gdLst/>
          <a:ahLst/>
          <a:cxnLst/>
          <a:rect l="0" t="0" r="0" b="0"/>
          <a:pathLst>
            <a:path>
              <a:moveTo>
                <a:pt x="45720" y="0"/>
              </a:moveTo>
              <a:lnTo>
                <a:pt x="45720" y="1143351"/>
              </a:lnTo>
              <a:lnTo>
                <a:pt x="136944" y="1143351"/>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7FA81B53-D55D-1E4C-953F-86F2939BB3AE}">
      <dsp:nvSpPr>
        <dsp:cNvPr id="0" name=""/>
        <dsp:cNvSpPr/>
      </dsp:nvSpPr>
      <dsp:spPr>
        <a:xfrm>
          <a:off x="1492578" y="1254723"/>
          <a:ext cx="91440" cy="711554"/>
        </a:xfrm>
        <a:custGeom>
          <a:avLst/>
          <a:gdLst/>
          <a:ahLst/>
          <a:cxnLst/>
          <a:rect l="0" t="0" r="0" b="0"/>
          <a:pathLst>
            <a:path>
              <a:moveTo>
                <a:pt x="45720" y="0"/>
              </a:moveTo>
              <a:lnTo>
                <a:pt x="45720" y="711554"/>
              </a:lnTo>
              <a:lnTo>
                <a:pt x="136944" y="711554"/>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2B5ECD9B-19ED-F445-AA48-8D9A03E5C10A}">
      <dsp:nvSpPr>
        <dsp:cNvPr id="0" name=""/>
        <dsp:cNvSpPr/>
      </dsp:nvSpPr>
      <dsp:spPr>
        <a:xfrm>
          <a:off x="1492578" y="1254723"/>
          <a:ext cx="91440" cy="279756"/>
        </a:xfrm>
        <a:custGeom>
          <a:avLst/>
          <a:gdLst/>
          <a:ahLst/>
          <a:cxnLst/>
          <a:rect l="0" t="0" r="0" b="0"/>
          <a:pathLst>
            <a:path>
              <a:moveTo>
                <a:pt x="45720" y="0"/>
              </a:moveTo>
              <a:lnTo>
                <a:pt x="45720" y="279756"/>
              </a:lnTo>
              <a:lnTo>
                <a:pt x="136944" y="279756"/>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64901544-6EA4-ED45-B393-A1CC45650876}">
      <dsp:nvSpPr>
        <dsp:cNvPr id="0" name=""/>
        <dsp:cNvSpPr/>
      </dsp:nvSpPr>
      <dsp:spPr>
        <a:xfrm>
          <a:off x="1735844" y="822925"/>
          <a:ext cx="91440" cy="127714"/>
        </a:xfrm>
        <a:custGeom>
          <a:avLst/>
          <a:gdLst/>
          <a:ahLst/>
          <a:cxnLst/>
          <a:rect l="0" t="0" r="0" b="0"/>
          <a:pathLst>
            <a:path>
              <a:moveTo>
                <a:pt x="45720" y="0"/>
              </a:moveTo>
              <a:lnTo>
                <a:pt x="45720" y="127714"/>
              </a:lnTo>
            </a:path>
          </a:pathLst>
        </a:custGeom>
        <a:noFill/>
        <a:ln w="25400" cap="flat" cmpd="sng" algn="ctr">
          <a:solidFill>
            <a:schemeClr val="dk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29CA78E4-F4B5-F546-B2FA-C9B492E799D4}">
      <dsp:nvSpPr>
        <dsp:cNvPr id="0" name=""/>
        <dsp:cNvSpPr/>
      </dsp:nvSpPr>
      <dsp:spPr>
        <a:xfrm>
          <a:off x="756697" y="1254723"/>
          <a:ext cx="91440" cy="2006947"/>
        </a:xfrm>
        <a:custGeom>
          <a:avLst/>
          <a:gdLst/>
          <a:ahLst/>
          <a:cxnLst/>
          <a:rect l="0" t="0" r="0" b="0"/>
          <a:pathLst>
            <a:path>
              <a:moveTo>
                <a:pt x="45720" y="0"/>
              </a:moveTo>
              <a:lnTo>
                <a:pt x="45720" y="2006947"/>
              </a:lnTo>
              <a:lnTo>
                <a:pt x="136944" y="2006947"/>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F41DA28F-5983-BC43-93E6-53166D188873}">
      <dsp:nvSpPr>
        <dsp:cNvPr id="0" name=""/>
        <dsp:cNvSpPr/>
      </dsp:nvSpPr>
      <dsp:spPr>
        <a:xfrm>
          <a:off x="756697" y="1254723"/>
          <a:ext cx="91440" cy="1575149"/>
        </a:xfrm>
        <a:custGeom>
          <a:avLst/>
          <a:gdLst/>
          <a:ahLst/>
          <a:cxnLst/>
          <a:rect l="0" t="0" r="0" b="0"/>
          <a:pathLst>
            <a:path>
              <a:moveTo>
                <a:pt x="45720" y="0"/>
              </a:moveTo>
              <a:lnTo>
                <a:pt x="45720" y="1575149"/>
              </a:lnTo>
              <a:lnTo>
                <a:pt x="136944" y="1575149"/>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CC39C088-204B-154E-AD42-83913B0EA0B9}">
      <dsp:nvSpPr>
        <dsp:cNvPr id="0" name=""/>
        <dsp:cNvSpPr/>
      </dsp:nvSpPr>
      <dsp:spPr>
        <a:xfrm>
          <a:off x="756697" y="1254723"/>
          <a:ext cx="91440" cy="1143351"/>
        </a:xfrm>
        <a:custGeom>
          <a:avLst/>
          <a:gdLst/>
          <a:ahLst/>
          <a:cxnLst/>
          <a:rect l="0" t="0" r="0" b="0"/>
          <a:pathLst>
            <a:path>
              <a:moveTo>
                <a:pt x="45720" y="0"/>
              </a:moveTo>
              <a:lnTo>
                <a:pt x="45720" y="1143351"/>
              </a:lnTo>
              <a:lnTo>
                <a:pt x="136944" y="1143351"/>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E315F1A4-85FE-F849-AC9C-E65767345BC5}">
      <dsp:nvSpPr>
        <dsp:cNvPr id="0" name=""/>
        <dsp:cNvSpPr/>
      </dsp:nvSpPr>
      <dsp:spPr>
        <a:xfrm>
          <a:off x="756697" y="1254723"/>
          <a:ext cx="91440" cy="711554"/>
        </a:xfrm>
        <a:custGeom>
          <a:avLst/>
          <a:gdLst/>
          <a:ahLst/>
          <a:cxnLst/>
          <a:rect l="0" t="0" r="0" b="0"/>
          <a:pathLst>
            <a:path>
              <a:moveTo>
                <a:pt x="45720" y="0"/>
              </a:moveTo>
              <a:lnTo>
                <a:pt x="45720" y="711554"/>
              </a:lnTo>
              <a:lnTo>
                <a:pt x="136944" y="711554"/>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B8BF9CDA-3EF4-8E4E-80FC-C4D30AAF63E8}">
      <dsp:nvSpPr>
        <dsp:cNvPr id="0" name=""/>
        <dsp:cNvSpPr/>
      </dsp:nvSpPr>
      <dsp:spPr>
        <a:xfrm>
          <a:off x="756697" y="1254723"/>
          <a:ext cx="91440" cy="279756"/>
        </a:xfrm>
        <a:custGeom>
          <a:avLst/>
          <a:gdLst/>
          <a:ahLst/>
          <a:cxnLst/>
          <a:rect l="0" t="0" r="0" b="0"/>
          <a:pathLst>
            <a:path>
              <a:moveTo>
                <a:pt x="45720" y="0"/>
              </a:moveTo>
              <a:lnTo>
                <a:pt x="45720" y="279756"/>
              </a:lnTo>
              <a:lnTo>
                <a:pt x="136944" y="279756"/>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B72DC53A-9A67-A541-ABBC-5EC132E624C7}">
      <dsp:nvSpPr>
        <dsp:cNvPr id="0" name=""/>
        <dsp:cNvSpPr/>
      </dsp:nvSpPr>
      <dsp:spPr>
        <a:xfrm>
          <a:off x="999964" y="822925"/>
          <a:ext cx="91440" cy="127714"/>
        </a:xfrm>
        <a:custGeom>
          <a:avLst/>
          <a:gdLst/>
          <a:ahLst/>
          <a:cxnLst/>
          <a:rect l="0" t="0" r="0" b="0"/>
          <a:pathLst>
            <a:path>
              <a:moveTo>
                <a:pt x="45720" y="0"/>
              </a:moveTo>
              <a:lnTo>
                <a:pt x="45720" y="127714"/>
              </a:lnTo>
            </a:path>
          </a:pathLst>
        </a:custGeom>
        <a:noFill/>
        <a:ln w="25400" cap="flat" cmpd="sng" algn="ctr">
          <a:solidFill>
            <a:schemeClr val="dk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AE916A52-14DA-2348-BC9D-9E24C6BA2963}">
      <dsp:nvSpPr>
        <dsp:cNvPr id="0" name=""/>
        <dsp:cNvSpPr/>
      </dsp:nvSpPr>
      <dsp:spPr>
        <a:xfrm>
          <a:off x="20817" y="1254723"/>
          <a:ext cx="91440" cy="2006947"/>
        </a:xfrm>
        <a:custGeom>
          <a:avLst/>
          <a:gdLst/>
          <a:ahLst/>
          <a:cxnLst/>
          <a:rect l="0" t="0" r="0" b="0"/>
          <a:pathLst>
            <a:path>
              <a:moveTo>
                <a:pt x="45720" y="0"/>
              </a:moveTo>
              <a:lnTo>
                <a:pt x="45720" y="2006947"/>
              </a:lnTo>
              <a:lnTo>
                <a:pt x="136944" y="2006947"/>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B69607A7-E7CC-5642-8BB5-5E998CD62343}">
      <dsp:nvSpPr>
        <dsp:cNvPr id="0" name=""/>
        <dsp:cNvSpPr/>
      </dsp:nvSpPr>
      <dsp:spPr>
        <a:xfrm>
          <a:off x="20817" y="1254723"/>
          <a:ext cx="91440" cy="1575149"/>
        </a:xfrm>
        <a:custGeom>
          <a:avLst/>
          <a:gdLst/>
          <a:ahLst/>
          <a:cxnLst/>
          <a:rect l="0" t="0" r="0" b="0"/>
          <a:pathLst>
            <a:path>
              <a:moveTo>
                <a:pt x="45720" y="0"/>
              </a:moveTo>
              <a:lnTo>
                <a:pt x="45720" y="1575149"/>
              </a:lnTo>
              <a:lnTo>
                <a:pt x="136944" y="1575149"/>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BDDB2B8A-DEC2-5A49-B2F4-593A63AC3026}">
      <dsp:nvSpPr>
        <dsp:cNvPr id="0" name=""/>
        <dsp:cNvSpPr/>
      </dsp:nvSpPr>
      <dsp:spPr>
        <a:xfrm>
          <a:off x="20817" y="1254723"/>
          <a:ext cx="91440" cy="1143351"/>
        </a:xfrm>
        <a:custGeom>
          <a:avLst/>
          <a:gdLst/>
          <a:ahLst/>
          <a:cxnLst/>
          <a:rect l="0" t="0" r="0" b="0"/>
          <a:pathLst>
            <a:path>
              <a:moveTo>
                <a:pt x="45720" y="0"/>
              </a:moveTo>
              <a:lnTo>
                <a:pt x="45720" y="1143351"/>
              </a:lnTo>
              <a:lnTo>
                <a:pt x="136944" y="1143351"/>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02183431-A041-5E42-A347-62F0B4773A1F}">
      <dsp:nvSpPr>
        <dsp:cNvPr id="0" name=""/>
        <dsp:cNvSpPr/>
      </dsp:nvSpPr>
      <dsp:spPr>
        <a:xfrm>
          <a:off x="20817" y="1254723"/>
          <a:ext cx="91440" cy="711554"/>
        </a:xfrm>
        <a:custGeom>
          <a:avLst/>
          <a:gdLst/>
          <a:ahLst/>
          <a:cxnLst/>
          <a:rect l="0" t="0" r="0" b="0"/>
          <a:pathLst>
            <a:path>
              <a:moveTo>
                <a:pt x="45720" y="0"/>
              </a:moveTo>
              <a:lnTo>
                <a:pt x="45720" y="711554"/>
              </a:lnTo>
              <a:lnTo>
                <a:pt x="136944" y="711554"/>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8EEC8CCE-F563-AD49-B510-B17B48C4736C}">
      <dsp:nvSpPr>
        <dsp:cNvPr id="0" name=""/>
        <dsp:cNvSpPr/>
      </dsp:nvSpPr>
      <dsp:spPr>
        <a:xfrm>
          <a:off x="20817" y="1254723"/>
          <a:ext cx="91440" cy="279756"/>
        </a:xfrm>
        <a:custGeom>
          <a:avLst/>
          <a:gdLst/>
          <a:ahLst/>
          <a:cxnLst/>
          <a:rect l="0" t="0" r="0" b="0"/>
          <a:pathLst>
            <a:path>
              <a:moveTo>
                <a:pt x="45720" y="0"/>
              </a:moveTo>
              <a:lnTo>
                <a:pt x="45720" y="279756"/>
              </a:lnTo>
              <a:lnTo>
                <a:pt x="136944" y="279756"/>
              </a:lnTo>
            </a:path>
          </a:pathLst>
        </a:custGeom>
        <a:noFill/>
        <a:ln w="25400" cap="flat" cmpd="sng" algn="ctr">
          <a:solidFill>
            <a:schemeClr val="dk1">
              <a:shade val="8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D5FEBF25-20C1-7747-938B-648028DF6899}">
      <dsp:nvSpPr>
        <dsp:cNvPr id="0" name=""/>
        <dsp:cNvSpPr/>
      </dsp:nvSpPr>
      <dsp:spPr>
        <a:xfrm>
          <a:off x="264083" y="822925"/>
          <a:ext cx="91440" cy="127714"/>
        </a:xfrm>
        <a:custGeom>
          <a:avLst/>
          <a:gdLst/>
          <a:ahLst/>
          <a:cxnLst/>
          <a:rect l="0" t="0" r="0" b="0"/>
          <a:pathLst>
            <a:path>
              <a:moveTo>
                <a:pt x="45720" y="0"/>
              </a:moveTo>
              <a:lnTo>
                <a:pt x="45720" y="127714"/>
              </a:lnTo>
            </a:path>
          </a:pathLst>
        </a:custGeom>
        <a:noFill/>
        <a:ln w="25400" cap="flat" cmpd="sng" algn="ctr">
          <a:solidFill>
            <a:schemeClr val="dk1">
              <a:shade val="60000"/>
              <a:hueOff val="0"/>
              <a:satOff val="0"/>
              <a:lumOff val="0"/>
              <a:alphaOff val="0"/>
            </a:schemeClr>
          </a:solidFill>
          <a:prstDash val="solid"/>
        </a:ln>
        <a:effectLst/>
      </dsp:spPr>
      <dsp:style>
        <a:lnRef idx="2">
          <a:scrgbClr r="0" g="0" b="0"/>
        </a:lnRef>
        <a:fillRef idx="0">
          <a:scrgbClr r="0" g="0" b="0"/>
        </a:fillRef>
        <a:effectRef idx="0">
          <a:scrgbClr r="0" g="0" b="0"/>
        </a:effectRef>
        <a:fontRef idx="minor"/>
      </dsp:style>
    </dsp:sp>
    <dsp:sp modelId="{A2063FCB-AC8C-5149-96A9-9381F91D81BE}">
      <dsp:nvSpPr>
        <dsp:cNvPr id="0" name=""/>
        <dsp:cNvSpPr/>
      </dsp:nvSpPr>
      <dsp:spPr>
        <a:xfrm>
          <a:off x="5720" y="518842"/>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Fall 2013 </a:t>
          </a:r>
          <a:r>
            <a:rPr lang="en-US" sz="700" i="1" kern="1200">
              <a:latin typeface="Times New Roman" panose="02020603050405020304" pitchFamily="18" charset="0"/>
              <a:cs typeface="Times New Roman" panose="02020603050405020304" pitchFamily="18" charset="0"/>
            </a:rPr>
            <a:t>(N </a:t>
          </a:r>
          <a:r>
            <a:rPr lang="en-US" sz="700" kern="1200">
              <a:latin typeface="Times New Roman" panose="02020603050405020304" pitchFamily="18" charset="0"/>
              <a:cs typeface="Times New Roman" panose="02020603050405020304" pitchFamily="18" charset="0"/>
            </a:rPr>
            <a:t>= 44)</a:t>
          </a:r>
        </a:p>
      </dsp:txBody>
      <dsp:txXfrm>
        <a:off x="5720" y="518842"/>
        <a:ext cx="608165" cy="304082"/>
      </dsp:txXfrm>
    </dsp:sp>
    <dsp:sp modelId="{F00867CB-577A-F24E-B06C-056072664783}">
      <dsp:nvSpPr>
        <dsp:cNvPr id="0" name=""/>
        <dsp:cNvSpPr/>
      </dsp:nvSpPr>
      <dsp:spPr>
        <a:xfrm>
          <a:off x="5720" y="950640"/>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i="0" kern="1200">
              <a:latin typeface="Times New Roman" panose="02020603050405020304" pitchFamily="18" charset="0"/>
              <a:cs typeface="Times New Roman" panose="02020603050405020304" pitchFamily="18" charset="0"/>
            </a:rPr>
            <a:t>n</a:t>
          </a:r>
          <a:r>
            <a:rPr lang="en-US" sz="700" kern="1200">
              <a:latin typeface="Times New Roman" panose="02020603050405020304" pitchFamily="18" charset="0"/>
              <a:cs typeface="Times New Roman" panose="02020603050405020304" pitchFamily="18" charset="0"/>
            </a:rPr>
            <a:t> = 37</a:t>
          </a:r>
        </a:p>
      </dsp:txBody>
      <dsp:txXfrm>
        <a:off x="5720" y="950640"/>
        <a:ext cx="608165" cy="304082"/>
      </dsp:txXfrm>
    </dsp:sp>
    <dsp:sp modelId="{DC8ECA4E-45DE-034C-842E-AE37A44A4457}">
      <dsp:nvSpPr>
        <dsp:cNvPr id="0" name=""/>
        <dsp:cNvSpPr/>
      </dsp:nvSpPr>
      <dsp:spPr>
        <a:xfrm>
          <a:off x="157762" y="1382438"/>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MRNI-EDD: n = 37</a:t>
          </a:r>
        </a:p>
      </dsp:txBody>
      <dsp:txXfrm>
        <a:off x="157762" y="1382438"/>
        <a:ext cx="608165" cy="304082"/>
      </dsp:txXfrm>
    </dsp:sp>
    <dsp:sp modelId="{9155DF1A-FD5B-144C-A548-B2A3A8486FEC}">
      <dsp:nvSpPr>
        <dsp:cNvPr id="0" name=""/>
        <dsp:cNvSpPr/>
      </dsp:nvSpPr>
      <dsp:spPr>
        <a:xfrm>
          <a:off x="157762" y="1814236"/>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MRNI-AF: n = 37</a:t>
          </a:r>
        </a:p>
      </dsp:txBody>
      <dsp:txXfrm>
        <a:off x="157762" y="1814236"/>
        <a:ext cx="608165" cy="304082"/>
      </dsp:txXfrm>
    </dsp:sp>
    <dsp:sp modelId="{2F041D53-4994-9346-AF27-355719D55637}">
      <dsp:nvSpPr>
        <dsp:cNvPr id="0" name=""/>
        <dsp:cNvSpPr/>
      </dsp:nvSpPr>
      <dsp:spPr>
        <a:xfrm>
          <a:off x="157762" y="2246033"/>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MRNI-T: n = 37</a:t>
          </a:r>
        </a:p>
      </dsp:txBody>
      <dsp:txXfrm>
        <a:off x="157762" y="2246033"/>
        <a:ext cx="608165" cy="304082"/>
      </dsp:txXfrm>
    </dsp:sp>
    <dsp:sp modelId="{5C807663-3D7C-A449-85B1-94648AF4618F}">
      <dsp:nvSpPr>
        <dsp:cNvPr id="0" name=""/>
        <dsp:cNvSpPr/>
      </dsp:nvSpPr>
      <dsp:spPr>
        <a:xfrm>
          <a:off x="157762" y="2677831"/>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NTSM: n = 37</a:t>
          </a:r>
        </a:p>
      </dsp:txBody>
      <dsp:txXfrm>
        <a:off x="157762" y="2677831"/>
        <a:ext cx="608165" cy="304082"/>
      </dsp:txXfrm>
    </dsp:sp>
    <dsp:sp modelId="{755869FA-C20E-3243-8E1E-5DF2A8EEA6B1}">
      <dsp:nvSpPr>
        <dsp:cNvPr id="0" name=""/>
        <dsp:cNvSpPr/>
      </dsp:nvSpPr>
      <dsp:spPr>
        <a:xfrm>
          <a:off x="157762" y="3109629"/>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HCA: n = 0 </a:t>
          </a:r>
        </a:p>
      </dsp:txBody>
      <dsp:txXfrm>
        <a:off x="157762" y="3109629"/>
        <a:ext cx="608165" cy="304082"/>
      </dsp:txXfrm>
    </dsp:sp>
    <dsp:sp modelId="{01B8E4AF-082B-6A4B-AC1D-3A5366F4A65D}">
      <dsp:nvSpPr>
        <dsp:cNvPr id="0" name=""/>
        <dsp:cNvSpPr/>
      </dsp:nvSpPr>
      <dsp:spPr>
        <a:xfrm>
          <a:off x="741601" y="518842"/>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Fall 2014 (</a:t>
          </a:r>
          <a:r>
            <a:rPr lang="en-US" sz="700" i="1" kern="1200">
              <a:latin typeface="Times New Roman" panose="02020603050405020304" pitchFamily="18" charset="0"/>
              <a:cs typeface="Times New Roman" panose="02020603050405020304" pitchFamily="18" charset="0"/>
            </a:rPr>
            <a:t>N</a:t>
          </a:r>
          <a:r>
            <a:rPr lang="en-US" sz="700" kern="1200">
              <a:latin typeface="Times New Roman" panose="02020603050405020304" pitchFamily="18" charset="0"/>
              <a:cs typeface="Times New Roman" panose="02020603050405020304" pitchFamily="18" charset="0"/>
            </a:rPr>
            <a:t> = 129)</a:t>
          </a:r>
        </a:p>
      </dsp:txBody>
      <dsp:txXfrm>
        <a:off x="741601" y="518842"/>
        <a:ext cx="608165" cy="304082"/>
      </dsp:txXfrm>
    </dsp:sp>
    <dsp:sp modelId="{9F770CF0-A67D-9D42-ACF0-B0DD052CC541}">
      <dsp:nvSpPr>
        <dsp:cNvPr id="0" name=""/>
        <dsp:cNvSpPr/>
      </dsp:nvSpPr>
      <dsp:spPr>
        <a:xfrm>
          <a:off x="741601" y="950640"/>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n = 117</a:t>
          </a:r>
        </a:p>
      </dsp:txBody>
      <dsp:txXfrm>
        <a:off x="741601" y="950640"/>
        <a:ext cx="608165" cy="304082"/>
      </dsp:txXfrm>
    </dsp:sp>
    <dsp:sp modelId="{5EFAA968-4203-1A47-A6B2-4CA282D5F4E5}">
      <dsp:nvSpPr>
        <dsp:cNvPr id="0" name=""/>
        <dsp:cNvSpPr/>
      </dsp:nvSpPr>
      <dsp:spPr>
        <a:xfrm>
          <a:off x="893642" y="1382438"/>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MRNI-EDD: n = 117</a:t>
          </a:r>
        </a:p>
      </dsp:txBody>
      <dsp:txXfrm>
        <a:off x="893642" y="1382438"/>
        <a:ext cx="608165" cy="304082"/>
      </dsp:txXfrm>
    </dsp:sp>
    <dsp:sp modelId="{7748C5CD-FBDC-764C-92E8-B677DB9D7459}">
      <dsp:nvSpPr>
        <dsp:cNvPr id="0" name=""/>
        <dsp:cNvSpPr/>
      </dsp:nvSpPr>
      <dsp:spPr>
        <a:xfrm>
          <a:off x="893642" y="1814236"/>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MRNI-AF: n = 117</a:t>
          </a:r>
        </a:p>
      </dsp:txBody>
      <dsp:txXfrm>
        <a:off x="893642" y="1814236"/>
        <a:ext cx="608165" cy="304082"/>
      </dsp:txXfrm>
    </dsp:sp>
    <dsp:sp modelId="{1123D6EA-1C21-DA46-8B56-395799447833}">
      <dsp:nvSpPr>
        <dsp:cNvPr id="0" name=""/>
        <dsp:cNvSpPr/>
      </dsp:nvSpPr>
      <dsp:spPr>
        <a:xfrm>
          <a:off x="893642" y="2246033"/>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MRNI-T: n = 117</a:t>
          </a:r>
        </a:p>
      </dsp:txBody>
      <dsp:txXfrm>
        <a:off x="893642" y="2246033"/>
        <a:ext cx="608165" cy="304082"/>
      </dsp:txXfrm>
    </dsp:sp>
    <dsp:sp modelId="{26C93C49-AEE5-8149-A18C-84F1C564CD28}">
      <dsp:nvSpPr>
        <dsp:cNvPr id="0" name=""/>
        <dsp:cNvSpPr/>
      </dsp:nvSpPr>
      <dsp:spPr>
        <a:xfrm>
          <a:off x="893642" y="2677831"/>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NTSM: n = 117</a:t>
          </a:r>
        </a:p>
      </dsp:txBody>
      <dsp:txXfrm>
        <a:off x="893642" y="2677831"/>
        <a:ext cx="608165" cy="304082"/>
      </dsp:txXfrm>
    </dsp:sp>
    <dsp:sp modelId="{AC130FD8-AE6E-1C4C-9E7C-DF57C8C37CAD}">
      <dsp:nvSpPr>
        <dsp:cNvPr id="0" name=""/>
        <dsp:cNvSpPr/>
      </dsp:nvSpPr>
      <dsp:spPr>
        <a:xfrm>
          <a:off x="893642" y="3109629"/>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HCA: n = 0 </a:t>
          </a:r>
        </a:p>
      </dsp:txBody>
      <dsp:txXfrm>
        <a:off x="893642" y="3109629"/>
        <a:ext cx="608165" cy="304082"/>
      </dsp:txXfrm>
    </dsp:sp>
    <dsp:sp modelId="{A2234387-DA65-1149-924F-6D583F4D0720}">
      <dsp:nvSpPr>
        <dsp:cNvPr id="0" name=""/>
        <dsp:cNvSpPr/>
      </dsp:nvSpPr>
      <dsp:spPr>
        <a:xfrm>
          <a:off x="1477482" y="518842"/>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Fall 2015 (</a:t>
          </a:r>
          <a:r>
            <a:rPr lang="en-US" sz="700" i="1" kern="1200">
              <a:latin typeface="Times New Roman" panose="02020603050405020304" pitchFamily="18" charset="0"/>
              <a:cs typeface="Times New Roman" panose="02020603050405020304" pitchFamily="18" charset="0"/>
            </a:rPr>
            <a:t>N</a:t>
          </a:r>
          <a:r>
            <a:rPr lang="en-US" sz="700" kern="1200">
              <a:latin typeface="Times New Roman" panose="02020603050405020304" pitchFamily="18" charset="0"/>
              <a:cs typeface="Times New Roman" panose="02020603050405020304" pitchFamily="18" charset="0"/>
            </a:rPr>
            <a:t> = 152)</a:t>
          </a:r>
        </a:p>
      </dsp:txBody>
      <dsp:txXfrm>
        <a:off x="1477482" y="518842"/>
        <a:ext cx="608165" cy="304082"/>
      </dsp:txXfrm>
    </dsp:sp>
    <dsp:sp modelId="{A972E8F7-B6AC-304F-B06E-DCC862710062}">
      <dsp:nvSpPr>
        <dsp:cNvPr id="0" name=""/>
        <dsp:cNvSpPr/>
      </dsp:nvSpPr>
      <dsp:spPr>
        <a:xfrm>
          <a:off x="1477482" y="950640"/>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n = 142</a:t>
          </a:r>
        </a:p>
      </dsp:txBody>
      <dsp:txXfrm>
        <a:off x="1477482" y="950640"/>
        <a:ext cx="608165" cy="304082"/>
      </dsp:txXfrm>
    </dsp:sp>
    <dsp:sp modelId="{D37C390F-CF5E-2240-B427-2A75FAAC11AC}">
      <dsp:nvSpPr>
        <dsp:cNvPr id="0" name=""/>
        <dsp:cNvSpPr/>
      </dsp:nvSpPr>
      <dsp:spPr>
        <a:xfrm>
          <a:off x="1629523" y="1382438"/>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MRNI-EDD: n = 142</a:t>
          </a:r>
        </a:p>
      </dsp:txBody>
      <dsp:txXfrm>
        <a:off x="1629523" y="1382438"/>
        <a:ext cx="608165" cy="304082"/>
      </dsp:txXfrm>
    </dsp:sp>
    <dsp:sp modelId="{0DCC8632-40DA-8E40-9B93-2BF881E0E24A}">
      <dsp:nvSpPr>
        <dsp:cNvPr id="0" name=""/>
        <dsp:cNvSpPr/>
      </dsp:nvSpPr>
      <dsp:spPr>
        <a:xfrm>
          <a:off x="1629523" y="1814236"/>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MRNI-AF: n = 142</a:t>
          </a:r>
        </a:p>
      </dsp:txBody>
      <dsp:txXfrm>
        <a:off x="1629523" y="1814236"/>
        <a:ext cx="608165" cy="304082"/>
      </dsp:txXfrm>
    </dsp:sp>
    <dsp:sp modelId="{E3FD9E67-51A6-BE4E-9B7E-E319FB0E787F}">
      <dsp:nvSpPr>
        <dsp:cNvPr id="0" name=""/>
        <dsp:cNvSpPr/>
      </dsp:nvSpPr>
      <dsp:spPr>
        <a:xfrm>
          <a:off x="1629523" y="2246033"/>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MRNI-T: n = 142</a:t>
          </a:r>
        </a:p>
      </dsp:txBody>
      <dsp:txXfrm>
        <a:off x="1629523" y="2246033"/>
        <a:ext cx="608165" cy="304082"/>
      </dsp:txXfrm>
    </dsp:sp>
    <dsp:sp modelId="{E350FA70-289C-9B4F-BF3D-912449821A82}">
      <dsp:nvSpPr>
        <dsp:cNvPr id="0" name=""/>
        <dsp:cNvSpPr/>
      </dsp:nvSpPr>
      <dsp:spPr>
        <a:xfrm>
          <a:off x="1629523" y="2677831"/>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NTSM: n = 142</a:t>
          </a:r>
        </a:p>
      </dsp:txBody>
      <dsp:txXfrm>
        <a:off x="1629523" y="2677831"/>
        <a:ext cx="608165" cy="304082"/>
      </dsp:txXfrm>
    </dsp:sp>
    <dsp:sp modelId="{E111D35A-529B-5540-8684-EB1533726595}">
      <dsp:nvSpPr>
        <dsp:cNvPr id="0" name=""/>
        <dsp:cNvSpPr/>
      </dsp:nvSpPr>
      <dsp:spPr>
        <a:xfrm>
          <a:off x="1629523" y="3109629"/>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HCA: n = 0 </a:t>
          </a:r>
        </a:p>
      </dsp:txBody>
      <dsp:txXfrm>
        <a:off x="1629523" y="3109629"/>
        <a:ext cx="608165" cy="304082"/>
      </dsp:txXfrm>
    </dsp:sp>
    <dsp:sp modelId="{0F05D595-E0D7-8948-96C4-5A66B4092AB8}">
      <dsp:nvSpPr>
        <dsp:cNvPr id="0" name=""/>
        <dsp:cNvSpPr/>
      </dsp:nvSpPr>
      <dsp:spPr>
        <a:xfrm>
          <a:off x="2213362" y="518842"/>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Fall 2016 (</a:t>
          </a:r>
          <a:r>
            <a:rPr lang="en-US" sz="700" i="1" kern="1200">
              <a:latin typeface="Times New Roman" panose="02020603050405020304" pitchFamily="18" charset="0"/>
              <a:cs typeface="Times New Roman" panose="02020603050405020304" pitchFamily="18" charset="0"/>
            </a:rPr>
            <a:t>N</a:t>
          </a:r>
          <a:r>
            <a:rPr lang="en-US" sz="700" kern="1200">
              <a:latin typeface="Times New Roman" panose="02020603050405020304" pitchFamily="18" charset="0"/>
              <a:cs typeface="Times New Roman" panose="02020603050405020304" pitchFamily="18" charset="0"/>
            </a:rPr>
            <a:t> = 141)</a:t>
          </a:r>
        </a:p>
      </dsp:txBody>
      <dsp:txXfrm>
        <a:off x="2213362" y="518842"/>
        <a:ext cx="608165" cy="304082"/>
      </dsp:txXfrm>
    </dsp:sp>
    <dsp:sp modelId="{AFD20F46-5BB1-1A42-8DC7-9374B38ADF81}">
      <dsp:nvSpPr>
        <dsp:cNvPr id="0" name=""/>
        <dsp:cNvSpPr/>
      </dsp:nvSpPr>
      <dsp:spPr>
        <a:xfrm>
          <a:off x="2213362" y="950640"/>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n = 111</a:t>
          </a:r>
        </a:p>
      </dsp:txBody>
      <dsp:txXfrm>
        <a:off x="2213362" y="950640"/>
        <a:ext cx="608165" cy="304082"/>
      </dsp:txXfrm>
    </dsp:sp>
    <dsp:sp modelId="{5C0031FF-D620-314E-846E-F5F33CA1A9B4}">
      <dsp:nvSpPr>
        <dsp:cNvPr id="0" name=""/>
        <dsp:cNvSpPr/>
      </dsp:nvSpPr>
      <dsp:spPr>
        <a:xfrm>
          <a:off x="2365404" y="1382438"/>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MRNI-EDD: n = 108</a:t>
          </a:r>
        </a:p>
      </dsp:txBody>
      <dsp:txXfrm>
        <a:off x="2365404" y="1382438"/>
        <a:ext cx="608165" cy="304082"/>
      </dsp:txXfrm>
    </dsp:sp>
    <dsp:sp modelId="{B1251323-D0F7-5D41-B6F4-94E620E2F3D3}">
      <dsp:nvSpPr>
        <dsp:cNvPr id="0" name=""/>
        <dsp:cNvSpPr/>
      </dsp:nvSpPr>
      <dsp:spPr>
        <a:xfrm>
          <a:off x="2365404" y="1814236"/>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MRNI-AF: n = 107</a:t>
          </a:r>
        </a:p>
      </dsp:txBody>
      <dsp:txXfrm>
        <a:off x="2365404" y="1814236"/>
        <a:ext cx="608165" cy="304082"/>
      </dsp:txXfrm>
    </dsp:sp>
    <dsp:sp modelId="{B9FA4877-3736-F942-8E11-F8E21DF70954}">
      <dsp:nvSpPr>
        <dsp:cNvPr id="0" name=""/>
        <dsp:cNvSpPr/>
      </dsp:nvSpPr>
      <dsp:spPr>
        <a:xfrm>
          <a:off x="2365404" y="2246033"/>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MRNI-T: n = 108</a:t>
          </a:r>
        </a:p>
      </dsp:txBody>
      <dsp:txXfrm>
        <a:off x="2365404" y="2246033"/>
        <a:ext cx="608165" cy="304082"/>
      </dsp:txXfrm>
    </dsp:sp>
    <dsp:sp modelId="{4A43B52B-2990-874A-8E4E-6D60470BAEA4}">
      <dsp:nvSpPr>
        <dsp:cNvPr id="0" name=""/>
        <dsp:cNvSpPr/>
      </dsp:nvSpPr>
      <dsp:spPr>
        <a:xfrm>
          <a:off x="2365404" y="2677831"/>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NTSM: n = 109</a:t>
          </a:r>
        </a:p>
      </dsp:txBody>
      <dsp:txXfrm>
        <a:off x="2365404" y="2677831"/>
        <a:ext cx="608165" cy="304082"/>
      </dsp:txXfrm>
    </dsp:sp>
    <dsp:sp modelId="{532C4699-22B1-7F48-BDE1-8BE833A423B0}">
      <dsp:nvSpPr>
        <dsp:cNvPr id="0" name=""/>
        <dsp:cNvSpPr/>
      </dsp:nvSpPr>
      <dsp:spPr>
        <a:xfrm>
          <a:off x="2365404" y="3109629"/>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HCA: n = 58</a:t>
          </a:r>
          <a:r>
            <a:rPr lang="en-US" sz="700" kern="1200" baseline="30000">
              <a:latin typeface="Times New Roman" panose="02020603050405020304" pitchFamily="18" charset="0"/>
              <a:cs typeface="Times New Roman" panose="02020603050405020304" pitchFamily="18" charset="0"/>
            </a:rPr>
            <a:t>b</a:t>
          </a:r>
          <a:r>
            <a:rPr lang="en-US" sz="700" kern="1200">
              <a:latin typeface="Times New Roman" panose="02020603050405020304" pitchFamily="18" charset="0"/>
              <a:cs typeface="Times New Roman" panose="02020603050405020304" pitchFamily="18" charset="0"/>
            </a:rPr>
            <a:t> </a:t>
          </a:r>
        </a:p>
      </dsp:txBody>
      <dsp:txXfrm>
        <a:off x="2365404" y="3109629"/>
        <a:ext cx="608165" cy="304082"/>
      </dsp:txXfrm>
    </dsp:sp>
    <dsp:sp modelId="{89EAC4B9-21D1-7346-9BCE-9D8703DB6CD4}">
      <dsp:nvSpPr>
        <dsp:cNvPr id="0" name=""/>
        <dsp:cNvSpPr/>
      </dsp:nvSpPr>
      <dsp:spPr>
        <a:xfrm>
          <a:off x="2949243" y="518842"/>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Fall 2017 (</a:t>
          </a:r>
          <a:r>
            <a:rPr lang="en-US" sz="700" i="1" kern="1200">
              <a:latin typeface="Times New Roman" panose="02020603050405020304" pitchFamily="18" charset="0"/>
              <a:cs typeface="Times New Roman" panose="02020603050405020304" pitchFamily="18" charset="0"/>
            </a:rPr>
            <a:t>N</a:t>
          </a:r>
          <a:r>
            <a:rPr lang="en-US" sz="700" kern="1200">
              <a:latin typeface="Times New Roman" panose="02020603050405020304" pitchFamily="18" charset="0"/>
              <a:cs typeface="Times New Roman" panose="02020603050405020304" pitchFamily="18" charset="0"/>
            </a:rPr>
            <a:t> = 172)</a:t>
          </a:r>
        </a:p>
      </dsp:txBody>
      <dsp:txXfrm>
        <a:off x="2949243" y="518842"/>
        <a:ext cx="608165" cy="304082"/>
      </dsp:txXfrm>
    </dsp:sp>
    <dsp:sp modelId="{59947EAC-FF0B-4244-A180-64A4BCE56ED8}">
      <dsp:nvSpPr>
        <dsp:cNvPr id="0" name=""/>
        <dsp:cNvSpPr/>
      </dsp:nvSpPr>
      <dsp:spPr>
        <a:xfrm>
          <a:off x="2949243" y="950640"/>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n = 128</a:t>
          </a:r>
        </a:p>
      </dsp:txBody>
      <dsp:txXfrm>
        <a:off x="2949243" y="950640"/>
        <a:ext cx="608165" cy="304082"/>
      </dsp:txXfrm>
    </dsp:sp>
    <dsp:sp modelId="{88EC2650-1F76-FD42-9C8B-F9C2682B7A00}">
      <dsp:nvSpPr>
        <dsp:cNvPr id="0" name=""/>
        <dsp:cNvSpPr/>
      </dsp:nvSpPr>
      <dsp:spPr>
        <a:xfrm>
          <a:off x="3101284" y="1382438"/>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MRNI-EDD: n = 125</a:t>
          </a:r>
        </a:p>
      </dsp:txBody>
      <dsp:txXfrm>
        <a:off x="3101284" y="1382438"/>
        <a:ext cx="608165" cy="304082"/>
      </dsp:txXfrm>
    </dsp:sp>
    <dsp:sp modelId="{2C0AC36D-8282-8547-B504-A10A5256CA21}">
      <dsp:nvSpPr>
        <dsp:cNvPr id="0" name=""/>
        <dsp:cNvSpPr/>
      </dsp:nvSpPr>
      <dsp:spPr>
        <a:xfrm>
          <a:off x="3101284" y="1814236"/>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MRNI-AF: n = 124</a:t>
          </a:r>
        </a:p>
      </dsp:txBody>
      <dsp:txXfrm>
        <a:off x="3101284" y="1814236"/>
        <a:ext cx="608165" cy="304082"/>
      </dsp:txXfrm>
    </dsp:sp>
    <dsp:sp modelId="{9F6261AF-F094-9643-8E89-EE84D06BE2E2}">
      <dsp:nvSpPr>
        <dsp:cNvPr id="0" name=""/>
        <dsp:cNvSpPr/>
      </dsp:nvSpPr>
      <dsp:spPr>
        <a:xfrm>
          <a:off x="3101284" y="2246033"/>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MRNI-T: n = 124</a:t>
          </a:r>
        </a:p>
      </dsp:txBody>
      <dsp:txXfrm>
        <a:off x="3101284" y="2246033"/>
        <a:ext cx="608165" cy="304082"/>
      </dsp:txXfrm>
    </dsp:sp>
    <dsp:sp modelId="{9CF52691-AF68-6E4B-8510-99CF218F8411}">
      <dsp:nvSpPr>
        <dsp:cNvPr id="0" name=""/>
        <dsp:cNvSpPr/>
      </dsp:nvSpPr>
      <dsp:spPr>
        <a:xfrm>
          <a:off x="3101284" y="2677831"/>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NTSM: n = 126</a:t>
          </a:r>
        </a:p>
      </dsp:txBody>
      <dsp:txXfrm>
        <a:off x="3101284" y="2677831"/>
        <a:ext cx="608165" cy="304082"/>
      </dsp:txXfrm>
    </dsp:sp>
    <dsp:sp modelId="{53DECAEB-3375-0F45-9E3F-6CF7D27CA599}">
      <dsp:nvSpPr>
        <dsp:cNvPr id="0" name=""/>
        <dsp:cNvSpPr/>
      </dsp:nvSpPr>
      <dsp:spPr>
        <a:xfrm>
          <a:off x="3101284" y="3109629"/>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HCA: n = 127</a:t>
          </a:r>
        </a:p>
      </dsp:txBody>
      <dsp:txXfrm>
        <a:off x="3101284" y="3109629"/>
        <a:ext cx="608165" cy="304082"/>
      </dsp:txXfrm>
    </dsp:sp>
    <dsp:sp modelId="{8E6EA224-0AEB-334A-BC3D-B443493BE962}">
      <dsp:nvSpPr>
        <dsp:cNvPr id="0" name=""/>
        <dsp:cNvSpPr/>
      </dsp:nvSpPr>
      <dsp:spPr>
        <a:xfrm>
          <a:off x="3685124" y="518842"/>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Fall 2018 (</a:t>
          </a:r>
          <a:r>
            <a:rPr lang="en-US" sz="700" i="1" kern="1200">
              <a:latin typeface="Times New Roman" panose="02020603050405020304" pitchFamily="18" charset="0"/>
              <a:cs typeface="Times New Roman" panose="02020603050405020304" pitchFamily="18" charset="0"/>
            </a:rPr>
            <a:t>N</a:t>
          </a:r>
          <a:r>
            <a:rPr lang="en-US" sz="700" kern="1200">
              <a:latin typeface="Times New Roman" panose="02020603050405020304" pitchFamily="18" charset="0"/>
              <a:cs typeface="Times New Roman" panose="02020603050405020304" pitchFamily="18" charset="0"/>
            </a:rPr>
            <a:t> = 21)</a:t>
          </a:r>
        </a:p>
      </dsp:txBody>
      <dsp:txXfrm>
        <a:off x="3685124" y="518842"/>
        <a:ext cx="608165" cy="304082"/>
      </dsp:txXfrm>
    </dsp:sp>
    <dsp:sp modelId="{3F826D34-5A2D-7341-8AAE-A5BBBB2350F0}">
      <dsp:nvSpPr>
        <dsp:cNvPr id="0" name=""/>
        <dsp:cNvSpPr/>
      </dsp:nvSpPr>
      <dsp:spPr>
        <a:xfrm>
          <a:off x="3685124" y="950640"/>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n = 15</a:t>
          </a:r>
          <a:r>
            <a:rPr lang="en-US" sz="700" kern="1200" baseline="30000">
              <a:latin typeface="Times New Roman" panose="02020603050405020304" pitchFamily="18" charset="0"/>
              <a:cs typeface="Times New Roman" panose="02020603050405020304" pitchFamily="18" charset="0"/>
            </a:rPr>
            <a:t>a</a:t>
          </a:r>
        </a:p>
      </dsp:txBody>
      <dsp:txXfrm>
        <a:off x="3685124" y="950640"/>
        <a:ext cx="608165" cy="304082"/>
      </dsp:txXfrm>
    </dsp:sp>
    <dsp:sp modelId="{DB68A808-F8BB-984F-B616-1E42ACFD668E}">
      <dsp:nvSpPr>
        <dsp:cNvPr id="0" name=""/>
        <dsp:cNvSpPr/>
      </dsp:nvSpPr>
      <dsp:spPr>
        <a:xfrm>
          <a:off x="3837165" y="1382438"/>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MRNI-EDD: n = 14</a:t>
          </a:r>
        </a:p>
      </dsp:txBody>
      <dsp:txXfrm>
        <a:off x="3837165" y="1382438"/>
        <a:ext cx="608165" cy="304082"/>
      </dsp:txXfrm>
    </dsp:sp>
    <dsp:sp modelId="{5C042E96-C1DB-1249-B96F-CDCF8447302A}">
      <dsp:nvSpPr>
        <dsp:cNvPr id="0" name=""/>
        <dsp:cNvSpPr/>
      </dsp:nvSpPr>
      <dsp:spPr>
        <a:xfrm>
          <a:off x="3837165" y="1814236"/>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MRNI-AF: n = 14</a:t>
          </a:r>
        </a:p>
      </dsp:txBody>
      <dsp:txXfrm>
        <a:off x="3837165" y="1814236"/>
        <a:ext cx="608165" cy="304082"/>
      </dsp:txXfrm>
    </dsp:sp>
    <dsp:sp modelId="{63305EDC-30CC-0947-8D21-AC61F7E0F66B}">
      <dsp:nvSpPr>
        <dsp:cNvPr id="0" name=""/>
        <dsp:cNvSpPr/>
      </dsp:nvSpPr>
      <dsp:spPr>
        <a:xfrm>
          <a:off x="3837165" y="2246033"/>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MRNI-T: n = 15</a:t>
          </a:r>
        </a:p>
      </dsp:txBody>
      <dsp:txXfrm>
        <a:off x="3837165" y="2246033"/>
        <a:ext cx="608165" cy="304082"/>
      </dsp:txXfrm>
    </dsp:sp>
    <dsp:sp modelId="{3504B632-0B47-4245-BA0A-46D49A55FC4D}">
      <dsp:nvSpPr>
        <dsp:cNvPr id="0" name=""/>
        <dsp:cNvSpPr/>
      </dsp:nvSpPr>
      <dsp:spPr>
        <a:xfrm>
          <a:off x="3837165" y="2677831"/>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NTSM: n = 15</a:t>
          </a:r>
        </a:p>
      </dsp:txBody>
      <dsp:txXfrm>
        <a:off x="3837165" y="2677831"/>
        <a:ext cx="608165" cy="304082"/>
      </dsp:txXfrm>
    </dsp:sp>
    <dsp:sp modelId="{D2776A94-E6B2-724A-8AE3-B9196636CE9E}">
      <dsp:nvSpPr>
        <dsp:cNvPr id="0" name=""/>
        <dsp:cNvSpPr/>
      </dsp:nvSpPr>
      <dsp:spPr>
        <a:xfrm>
          <a:off x="3837165" y="3109629"/>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HCA: n = 0 </a:t>
          </a:r>
        </a:p>
      </dsp:txBody>
      <dsp:txXfrm>
        <a:off x="3837165" y="3109629"/>
        <a:ext cx="608165" cy="304082"/>
      </dsp:txXfrm>
    </dsp:sp>
    <dsp:sp modelId="{27B7EAC5-0D94-424C-8205-F0ACA25CB0F5}">
      <dsp:nvSpPr>
        <dsp:cNvPr id="0" name=""/>
        <dsp:cNvSpPr/>
      </dsp:nvSpPr>
      <dsp:spPr>
        <a:xfrm>
          <a:off x="4421004" y="518842"/>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Fall 2019 (</a:t>
          </a:r>
          <a:r>
            <a:rPr lang="en-US" sz="700" i="1" kern="1200">
              <a:latin typeface="Times New Roman" panose="02020603050405020304" pitchFamily="18" charset="0"/>
              <a:cs typeface="Times New Roman" panose="02020603050405020304" pitchFamily="18" charset="0"/>
            </a:rPr>
            <a:t>N</a:t>
          </a:r>
          <a:r>
            <a:rPr lang="en-US" sz="700" kern="1200">
              <a:latin typeface="Times New Roman" panose="02020603050405020304" pitchFamily="18" charset="0"/>
              <a:cs typeface="Times New Roman" panose="02020603050405020304" pitchFamily="18" charset="0"/>
            </a:rPr>
            <a:t> = 220)</a:t>
          </a:r>
        </a:p>
      </dsp:txBody>
      <dsp:txXfrm>
        <a:off x="4421004" y="518842"/>
        <a:ext cx="608165" cy="304082"/>
      </dsp:txXfrm>
    </dsp:sp>
    <dsp:sp modelId="{4490DCF6-3210-7541-BEA8-DCC5573C11B1}">
      <dsp:nvSpPr>
        <dsp:cNvPr id="0" name=""/>
        <dsp:cNvSpPr/>
      </dsp:nvSpPr>
      <dsp:spPr>
        <a:xfrm>
          <a:off x="4421004" y="950640"/>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n = 156</a:t>
          </a:r>
        </a:p>
      </dsp:txBody>
      <dsp:txXfrm>
        <a:off x="4421004" y="950640"/>
        <a:ext cx="608165" cy="304082"/>
      </dsp:txXfrm>
    </dsp:sp>
    <dsp:sp modelId="{7FC81566-0ACD-5F4D-9C1D-B0093D451DE9}">
      <dsp:nvSpPr>
        <dsp:cNvPr id="0" name=""/>
        <dsp:cNvSpPr/>
      </dsp:nvSpPr>
      <dsp:spPr>
        <a:xfrm>
          <a:off x="4573046" y="1382438"/>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MRNI-EDD: n = 153</a:t>
          </a:r>
        </a:p>
      </dsp:txBody>
      <dsp:txXfrm>
        <a:off x="4573046" y="1382438"/>
        <a:ext cx="608165" cy="304082"/>
      </dsp:txXfrm>
    </dsp:sp>
    <dsp:sp modelId="{584298CF-ABF5-0042-883A-B9E03F017A75}">
      <dsp:nvSpPr>
        <dsp:cNvPr id="0" name=""/>
        <dsp:cNvSpPr/>
      </dsp:nvSpPr>
      <dsp:spPr>
        <a:xfrm>
          <a:off x="4573046" y="1814236"/>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MRNI-AF: n = 151</a:t>
          </a:r>
        </a:p>
      </dsp:txBody>
      <dsp:txXfrm>
        <a:off x="4573046" y="1814236"/>
        <a:ext cx="608165" cy="304082"/>
      </dsp:txXfrm>
    </dsp:sp>
    <dsp:sp modelId="{8AAD143F-9D1D-4644-BAB8-C3C4E7140DC5}">
      <dsp:nvSpPr>
        <dsp:cNvPr id="0" name=""/>
        <dsp:cNvSpPr/>
      </dsp:nvSpPr>
      <dsp:spPr>
        <a:xfrm>
          <a:off x="4573046" y="2246033"/>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MRNI-T: n = 152</a:t>
          </a:r>
        </a:p>
      </dsp:txBody>
      <dsp:txXfrm>
        <a:off x="4573046" y="2246033"/>
        <a:ext cx="608165" cy="304082"/>
      </dsp:txXfrm>
    </dsp:sp>
    <dsp:sp modelId="{451A194B-A78F-9A44-A185-CBD0C8EE15DA}">
      <dsp:nvSpPr>
        <dsp:cNvPr id="0" name=""/>
        <dsp:cNvSpPr/>
      </dsp:nvSpPr>
      <dsp:spPr>
        <a:xfrm>
          <a:off x="4573046" y="2677831"/>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NTSM: n = 153</a:t>
          </a:r>
        </a:p>
      </dsp:txBody>
      <dsp:txXfrm>
        <a:off x="4573046" y="2677831"/>
        <a:ext cx="608165" cy="304082"/>
      </dsp:txXfrm>
    </dsp:sp>
    <dsp:sp modelId="{356987CA-83F5-174B-8E95-115FF4EE1D19}">
      <dsp:nvSpPr>
        <dsp:cNvPr id="0" name=""/>
        <dsp:cNvSpPr/>
      </dsp:nvSpPr>
      <dsp:spPr>
        <a:xfrm>
          <a:off x="4573046" y="3109629"/>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HCA: n = 153 </a:t>
          </a:r>
        </a:p>
      </dsp:txBody>
      <dsp:txXfrm>
        <a:off x="4573046" y="3109629"/>
        <a:ext cx="608165" cy="304082"/>
      </dsp:txXfrm>
    </dsp:sp>
    <dsp:sp modelId="{D73AA75A-689D-014B-A293-C1BB94B1E5D8}">
      <dsp:nvSpPr>
        <dsp:cNvPr id="0" name=""/>
        <dsp:cNvSpPr/>
      </dsp:nvSpPr>
      <dsp:spPr>
        <a:xfrm>
          <a:off x="5156885" y="518842"/>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Fall 2020 (</a:t>
          </a:r>
          <a:r>
            <a:rPr lang="en-US" sz="700" i="1" kern="1200">
              <a:latin typeface="Times New Roman" panose="02020603050405020304" pitchFamily="18" charset="0"/>
              <a:cs typeface="Times New Roman" panose="02020603050405020304" pitchFamily="18" charset="0"/>
            </a:rPr>
            <a:t>N</a:t>
          </a:r>
          <a:r>
            <a:rPr lang="en-US" sz="700" kern="1200">
              <a:latin typeface="Times New Roman" panose="02020603050405020304" pitchFamily="18" charset="0"/>
              <a:cs typeface="Times New Roman" panose="02020603050405020304" pitchFamily="18" charset="0"/>
            </a:rPr>
            <a:t>= 0)</a:t>
          </a:r>
        </a:p>
      </dsp:txBody>
      <dsp:txXfrm>
        <a:off x="5156885" y="518842"/>
        <a:ext cx="608165" cy="304082"/>
      </dsp:txXfrm>
    </dsp:sp>
    <dsp:sp modelId="{5142469C-A68F-804A-A6D1-9D6696B3E53A}">
      <dsp:nvSpPr>
        <dsp:cNvPr id="0" name=""/>
        <dsp:cNvSpPr/>
      </dsp:nvSpPr>
      <dsp:spPr>
        <a:xfrm>
          <a:off x="5156885" y="950640"/>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No data collection (COVID-19)</a:t>
          </a:r>
        </a:p>
      </dsp:txBody>
      <dsp:txXfrm>
        <a:off x="5156885" y="950640"/>
        <a:ext cx="608165" cy="304082"/>
      </dsp:txXfrm>
    </dsp:sp>
    <dsp:sp modelId="{A59AD292-0E91-C748-9FC7-7B7B545CB753}">
      <dsp:nvSpPr>
        <dsp:cNvPr id="0" name=""/>
        <dsp:cNvSpPr/>
      </dsp:nvSpPr>
      <dsp:spPr>
        <a:xfrm>
          <a:off x="5892766" y="518842"/>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Fall 2021 (</a:t>
          </a:r>
          <a:r>
            <a:rPr lang="en-US" sz="700" i="1" kern="1200">
              <a:latin typeface="Times New Roman" panose="02020603050405020304" pitchFamily="18" charset="0"/>
              <a:cs typeface="Times New Roman" panose="02020603050405020304" pitchFamily="18" charset="0"/>
            </a:rPr>
            <a:t>N</a:t>
          </a:r>
          <a:r>
            <a:rPr lang="en-US" sz="700" kern="1200">
              <a:latin typeface="Times New Roman" panose="02020603050405020304" pitchFamily="18" charset="0"/>
              <a:cs typeface="Times New Roman" panose="02020603050405020304" pitchFamily="18" charset="0"/>
            </a:rPr>
            <a:t> = 91)</a:t>
          </a:r>
        </a:p>
      </dsp:txBody>
      <dsp:txXfrm>
        <a:off x="5892766" y="518842"/>
        <a:ext cx="608165" cy="304082"/>
      </dsp:txXfrm>
    </dsp:sp>
    <dsp:sp modelId="{9C4903BC-70B7-8443-A282-995B8BD21400}">
      <dsp:nvSpPr>
        <dsp:cNvPr id="0" name=""/>
        <dsp:cNvSpPr/>
      </dsp:nvSpPr>
      <dsp:spPr>
        <a:xfrm>
          <a:off x="5892766" y="950640"/>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n = 78</a:t>
          </a:r>
        </a:p>
      </dsp:txBody>
      <dsp:txXfrm>
        <a:off x="5892766" y="950640"/>
        <a:ext cx="608165" cy="304082"/>
      </dsp:txXfrm>
    </dsp:sp>
    <dsp:sp modelId="{7A485998-E6B1-6D41-B4A4-A980C3163652}">
      <dsp:nvSpPr>
        <dsp:cNvPr id="0" name=""/>
        <dsp:cNvSpPr/>
      </dsp:nvSpPr>
      <dsp:spPr>
        <a:xfrm>
          <a:off x="6044807" y="1382438"/>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MRNI-EDD: n = 77</a:t>
          </a:r>
        </a:p>
      </dsp:txBody>
      <dsp:txXfrm>
        <a:off x="6044807" y="1382438"/>
        <a:ext cx="608165" cy="304082"/>
      </dsp:txXfrm>
    </dsp:sp>
    <dsp:sp modelId="{36D71BFE-2403-644E-9260-6BCE0F9C809E}">
      <dsp:nvSpPr>
        <dsp:cNvPr id="0" name=""/>
        <dsp:cNvSpPr/>
      </dsp:nvSpPr>
      <dsp:spPr>
        <a:xfrm>
          <a:off x="6044807" y="1814236"/>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MRNI-AF: n = 76</a:t>
          </a:r>
        </a:p>
      </dsp:txBody>
      <dsp:txXfrm>
        <a:off x="6044807" y="1814236"/>
        <a:ext cx="608165" cy="304082"/>
      </dsp:txXfrm>
    </dsp:sp>
    <dsp:sp modelId="{CBB3AEBE-98B7-DA49-963B-434022ED9763}">
      <dsp:nvSpPr>
        <dsp:cNvPr id="0" name=""/>
        <dsp:cNvSpPr/>
      </dsp:nvSpPr>
      <dsp:spPr>
        <a:xfrm>
          <a:off x="6044807" y="2246033"/>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MRNI-T: n = 76</a:t>
          </a:r>
        </a:p>
      </dsp:txBody>
      <dsp:txXfrm>
        <a:off x="6044807" y="2246033"/>
        <a:ext cx="608165" cy="304082"/>
      </dsp:txXfrm>
    </dsp:sp>
    <dsp:sp modelId="{A84C9ADC-00AD-6C43-9C70-A453C0A4BE50}">
      <dsp:nvSpPr>
        <dsp:cNvPr id="0" name=""/>
        <dsp:cNvSpPr/>
      </dsp:nvSpPr>
      <dsp:spPr>
        <a:xfrm>
          <a:off x="6044807" y="2677831"/>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NTSM: n = 73</a:t>
          </a:r>
        </a:p>
      </dsp:txBody>
      <dsp:txXfrm>
        <a:off x="6044807" y="2677831"/>
        <a:ext cx="608165" cy="304082"/>
      </dsp:txXfrm>
    </dsp:sp>
    <dsp:sp modelId="{56C622BD-E495-9447-B679-C0C1A50D2307}">
      <dsp:nvSpPr>
        <dsp:cNvPr id="0" name=""/>
        <dsp:cNvSpPr/>
      </dsp:nvSpPr>
      <dsp:spPr>
        <a:xfrm>
          <a:off x="6044807" y="3109629"/>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HCA: n = 76 </a:t>
          </a:r>
        </a:p>
      </dsp:txBody>
      <dsp:txXfrm>
        <a:off x="6044807" y="3109629"/>
        <a:ext cx="608165" cy="304082"/>
      </dsp:txXfrm>
    </dsp:sp>
    <dsp:sp modelId="{57713AB8-6F87-3B46-88BC-851B00892778}">
      <dsp:nvSpPr>
        <dsp:cNvPr id="0" name=""/>
        <dsp:cNvSpPr/>
      </dsp:nvSpPr>
      <dsp:spPr>
        <a:xfrm>
          <a:off x="6620552" y="518842"/>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Fall 2022 (</a:t>
          </a:r>
          <a:r>
            <a:rPr lang="en-US" sz="700" i="1" kern="1200">
              <a:latin typeface="Times New Roman" panose="02020603050405020304" pitchFamily="18" charset="0"/>
              <a:cs typeface="Times New Roman" panose="02020603050405020304" pitchFamily="18" charset="0"/>
            </a:rPr>
            <a:t>N</a:t>
          </a:r>
          <a:r>
            <a:rPr lang="en-US" sz="700" kern="1200">
              <a:latin typeface="Times New Roman" panose="02020603050405020304" pitchFamily="18" charset="0"/>
              <a:cs typeface="Times New Roman" panose="02020603050405020304" pitchFamily="18" charset="0"/>
            </a:rPr>
            <a:t> = 105)</a:t>
          </a:r>
        </a:p>
      </dsp:txBody>
      <dsp:txXfrm>
        <a:off x="6620552" y="518842"/>
        <a:ext cx="608165" cy="304082"/>
      </dsp:txXfrm>
    </dsp:sp>
    <dsp:sp modelId="{E0A1F208-DEA4-CE4D-8F09-BFFC7FAA2CDC}">
      <dsp:nvSpPr>
        <dsp:cNvPr id="0" name=""/>
        <dsp:cNvSpPr/>
      </dsp:nvSpPr>
      <dsp:spPr>
        <a:xfrm>
          <a:off x="6628647" y="950640"/>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n = 89</a:t>
          </a:r>
        </a:p>
      </dsp:txBody>
      <dsp:txXfrm>
        <a:off x="6628647" y="950640"/>
        <a:ext cx="608165" cy="304082"/>
      </dsp:txXfrm>
    </dsp:sp>
    <dsp:sp modelId="{41AF7285-A0B0-BF41-BB90-5460C676E488}">
      <dsp:nvSpPr>
        <dsp:cNvPr id="0" name=""/>
        <dsp:cNvSpPr/>
      </dsp:nvSpPr>
      <dsp:spPr>
        <a:xfrm>
          <a:off x="6780688" y="1382438"/>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MRNI-EDD: n = 88</a:t>
          </a:r>
        </a:p>
      </dsp:txBody>
      <dsp:txXfrm>
        <a:off x="6780688" y="1382438"/>
        <a:ext cx="608165" cy="304082"/>
      </dsp:txXfrm>
    </dsp:sp>
    <dsp:sp modelId="{9835F3E3-A23B-1948-91E3-964A929E69EA}">
      <dsp:nvSpPr>
        <dsp:cNvPr id="0" name=""/>
        <dsp:cNvSpPr/>
      </dsp:nvSpPr>
      <dsp:spPr>
        <a:xfrm>
          <a:off x="6780688" y="1814236"/>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MRNI-AF: n = 88</a:t>
          </a:r>
        </a:p>
      </dsp:txBody>
      <dsp:txXfrm>
        <a:off x="6780688" y="1814236"/>
        <a:ext cx="608165" cy="304082"/>
      </dsp:txXfrm>
    </dsp:sp>
    <dsp:sp modelId="{D4C43D26-B4F5-7C47-A3CD-0D2156355C18}">
      <dsp:nvSpPr>
        <dsp:cNvPr id="0" name=""/>
        <dsp:cNvSpPr/>
      </dsp:nvSpPr>
      <dsp:spPr>
        <a:xfrm>
          <a:off x="6780688" y="2246033"/>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MRNI-T: n = 87</a:t>
          </a:r>
        </a:p>
      </dsp:txBody>
      <dsp:txXfrm>
        <a:off x="6780688" y="2246033"/>
        <a:ext cx="608165" cy="304082"/>
      </dsp:txXfrm>
    </dsp:sp>
    <dsp:sp modelId="{E01124A4-019D-0549-B8E7-ED1F98D747D8}">
      <dsp:nvSpPr>
        <dsp:cNvPr id="0" name=""/>
        <dsp:cNvSpPr/>
      </dsp:nvSpPr>
      <dsp:spPr>
        <a:xfrm>
          <a:off x="6780688" y="2677831"/>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NTSM: n = 88</a:t>
          </a:r>
        </a:p>
      </dsp:txBody>
      <dsp:txXfrm>
        <a:off x="6780688" y="2677831"/>
        <a:ext cx="608165" cy="304082"/>
      </dsp:txXfrm>
    </dsp:sp>
    <dsp:sp modelId="{CF0DD9BB-8CF6-6546-8C97-464A6BB2D4C4}">
      <dsp:nvSpPr>
        <dsp:cNvPr id="0" name=""/>
        <dsp:cNvSpPr/>
      </dsp:nvSpPr>
      <dsp:spPr>
        <a:xfrm>
          <a:off x="6780688" y="3109629"/>
          <a:ext cx="608165" cy="304082"/>
        </a:xfrm>
        <a:prstGeom prst="rect">
          <a:avLst/>
        </a:prstGeom>
        <a:solidFill>
          <a:schemeClr val="lt1">
            <a:hueOff val="0"/>
            <a:satOff val="0"/>
            <a:lumOff val="0"/>
            <a:alphaOff val="0"/>
          </a:schemeClr>
        </a:solidFill>
        <a:ln w="25400" cap="flat" cmpd="sng" algn="ctr">
          <a:solidFill>
            <a:schemeClr val="dk1">
              <a:shade val="80000"/>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latin typeface="Times New Roman" panose="02020603050405020304" pitchFamily="18" charset="0"/>
              <a:cs typeface="Times New Roman" panose="02020603050405020304" pitchFamily="18" charset="0"/>
            </a:rPr>
            <a:t>HCA: n = 86 </a:t>
          </a:r>
        </a:p>
      </dsp:txBody>
      <dsp:txXfrm>
        <a:off x="6780688" y="3109629"/>
        <a:ext cx="608165" cy="304082"/>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36D4228D5041F64C8517A38CD7C4BA07" ma:contentTypeVersion="3" ma:contentTypeDescription="Create a new document." ma:contentTypeScope="" ma:versionID="cd260828482662df0ff664c699ce4afb">
  <xsd:schema xmlns:xsd="http://www.w3.org/2001/XMLSchema" xmlns:xs="http://www.w3.org/2001/XMLSchema" xmlns:p="http://schemas.microsoft.com/office/2006/metadata/properties" xmlns:ns2="9d4d3595-23db-429c-9e1c-c2d65ccb7301" targetNamespace="http://schemas.microsoft.com/office/2006/metadata/properties" ma:root="true" ma:fieldsID="078a9d1f22a9527db4767226c509788a" ns2:_="">
    <xsd:import namespace="9d4d3595-23db-429c-9e1c-c2d65ccb7301"/>
    <xsd:element name="properties">
      <xsd:complexType>
        <xsd:sequence>
          <xsd:element name="documentManagement">
            <xsd:complexType>
              <xsd:all>
                <xsd:element ref="ns2:MediaServiceMetadata" minOccurs="0"/>
                <xsd:element ref="ns2:MediaServiceFastMetadata"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4d3595-23db-429c-9e1c-c2d65ccb730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99523B75-E153-4BDD-BF6E-2AEF53B35F6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d4d3595-23db-429c-9e1c-c2d65ccb73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0</TotalTime>
  <Pages>5</Pages>
  <Words>532</Words>
  <Characters>303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einera Exner</cp:lastModifiedBy>
  <cp:revision>10</cp:revision>
  <cp:lastPrinted>2013-10-03T12:51:00Z</cp:lastPrinted>
  <dcterms:created xsi:type="dcterms:W3CDTF">2023-11-28T01:57:00Z</dcterms:created>
  <dcterms:modified xsi:type="dcterms:W3CDTF">2023-12-01T0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6D4228D5041F64C8517A38CD7C4BA07</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